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9D93B" w14:textId="37973104" w:rsidR="008247CD" w:rsidRPr="00124191" w:rsidRDefault="008247CD" w:rsidP="008247CD">
      <w:pPr>
        <w:pStyle w:val="Heading1"/>
        <w:rPr>
          <w:rFonts w:cs="Times New Roman"/>
        </w:rPr>
      </w:pPr>
      <w:bookmarkStart w:id="0" w:name="_Hlk198579252"/>
      <w:bookmarkStart w:id="1" w:name="_Toc202618063"/>
      <w:r w:rsidRPr="00124191">
        <w:rPr>
          <w:rFonts w:cs="Times New Roman"/>
        </w:rPr>
        <w:t>Blood biomarkers to improve diagnostic accuracy in dementia: a cross-sectional analysis</w:t>
      </w:r>
      <w:bookmarkEnd w:id="0"/>
      <w:bookmarkEnd w:id="1"/>
      <w:r w:rsidRPr="00124191">
        <w:rPr>
          <w:rFonts w:cs="Times New Roman"/>
        </w:rPr>
        <w:t xml:space="preserve"> </w:t>
      </w:r>
    </w:p>
    <w:p w14:paraId="7EB1C2C0" w14:textId="3583DDB7" w:rsidR="000A5B07" w:rsidRPr="00124191" w:rsidRDefault="000A5B07" w:rsidP="000A5B07">
      <w:pPr>
        <w:jc w:val="both"/>
      </w:pPr>
    </w:p>
    <w:p w14:paraId="1EDD92EB" w14:textId="77777777" w:rsidR="000A5B07" w:rsidRPr="00124191" w:rsidRDefault="000A5B07" w:rsidP="000A5B07">
      <w:pPr>
        <w:jc w:val="both"/>
      </w:pPr>
    </w:p>
    <w:p w14:paraId="68EE8CAA" w14:textId="742B1CCB" w:rsidR="000A5B07" w:rsidRPr="00124191" w:rsidRDefault="00567BFA" w:rsidP="000A5B07">
      <w:pPr>
        <w:jc w:val="both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APPENDIX</w:t>
      </w:r>
    </w:p>
    <w:p w14:paraId="1F7F6CF0" w14:textId="7682EF5A" w:rsidR="000A5B07" w:rsidRPr="00124191" w:rsidRDefault="000A5B07" w:rsidP="000A5B07">
      <w:pPr>
        <w:jc w:val="both"/>
      </w:pPr>
    </w:p>
    <w:p w14:paraId="18254A6E" w14:textId="77777777" w:rsidR="000A5B07" w:rsidRPr="00124191" w:rsidRDefault="000A5B07" w:rsidP="000A5B07">
      <w:pPr>
        <w:jc w:val="both"/>
      </w:pPr>
    </w:p>
    <w:p w14:paraId="0CDB4C84" w14:textId="77777777" w:rsidR="00073312" w:rsidRPr="00124191" w:rsidRDefault="00073312" w:rsidP="00073312">
      <w:pPr>
        <w:spacing w:after="0" w:line="240" w:lineRule="auto"/>
        <w:jc w:val="both"/>
        <w:rPr>
          <w:b/>
          <w:bCs/>
          <w:sz w:val="24"/>
          <w:szCs w:val="24"/>
        </w:rPr>
      </w:pPr>
      <w:r w:rsidRPr="00124191">
        <w:rPr>
          <w:b/>
          <w:bCs/>
          <w:sz w:val="24"/>
          <w:szCs w:val="24"/>
        </w:rPr>
        <w:t xml:space="preserve">Authors: </w:t>
      </w:r>
    </w:p>
    <w:p w14:paraId="0D00D668" w14:textId="09420124" w:rsidR="00FE56C7" w:rsidRPr="00124191" w:rsidRDefault="00FE56C7" w:rsidP="00FE56C7">
      <w:pPr>
        <w:spacing w:after="0" w:line="240" w:lineRule="auto"/>
        <w:jc w:val="both"/>
      </w:pPr>
      <w:bookmarkStart w:id="2" w:name="_Hlk202517457"/>
      <w:r w:rsidRPr="00124191">
        <w:t>Joseph Kwon</w:t>
      </w:r>
      <w:r w:rsidR="008247CD" w:rsidRPr="00124191">
        <w:t xml:space="preserve">, </w:t>
      </w:r>
      <w:proofErr w:type="gramStart"/>
      <w:r w:rsidR="008247CD" w:rsidRPr="00124191">
        <w:t>PhD</w:t>
      </w:r>
      <w:r w:rsidRPr="00124191">
        <w:t>,*</w:t>
      </w:r>
      <w:proofErr w:type="gramEnd"/>
      <w:r w:rsidRPr="00124191">
        <w:rPr>
          <w:vertAlign w:val="superscript"/>
        </w:rPr>
        <w:t>1</w:t>
      </w:r>
      <w:r w:rsidRPr="00124191">
        <w:t xml:space="preserve"> </w:t>
      </w:r>
      <w:hyperlink r:id="rId11" w:history="1">
        <w:r w:rsidRPr="00124191">
          <w:rPr>
            <w:rStyle w:val="Hyperlink"/>
          </w:rPr>
          <w:t>joseph.kwon@phc.ox.ac.uk</w:t>
        </w:r>
      </w:hyperlink>
      <w:r w:rsidRPr="00124191">
        <w:t xml:space="preserve">; ORCID 0000-0002-2860-7280 </w:t>
      </w:r>
    </w:p>
    <w:p w14:paraId="742DFFD6" w14:textId="07376DDE" w:rsidR="00FE56C7" w:rsidRPr="00124191" w:rsidRDefault="00FE56C7" w:rsidP="00FE56C7">
      <w:pPr>
        <w:spacing w:after="0" w:line="240" w:lineRule="auto"/>
        <w:jc w:val="both"/>
      </w:pPr>
      <w:r w:rsidRPr="00124191">
        <w:t>Megan Kirk</w:t>
      </w:r>
      <w:r w:rsidR="00224130" w:rsidRPr="00124191">
        <w:t xml:space="preserve"> Chang</w:t>
      </w:r>
      <w:r w:rsidR="008247CD" w:rsidRPr="00124191">
        <w:t>, PhD</w:t>
      </w:r>
      <w:r w:rsidRPr="00124191">
        <w:t>,</w:t>
      </w:r>
      <w:r w:rsidRPr="00124191">
        <w:rPr>
          <w:vertAlign w:val="superscript"/>
        </w:rPr>
        <w:t>1</w:t>
      </w:r>
      <w:r w:rsidRPr="00124191">
        <w:t xml:space="preserve"> </w:t>
      </w:r>
      <w:hyperlink r:id="rId12" w:history="1">
        <w:r w:rsidRPr="00124191">
          <w:rPr>
            <w:rStyle w:val="Hyperlink"/>
          </w:rPr>
          <w:t>megan.kirkchang@phc.ox.ac.uk</w:t>
        </w:r>
      </w:hyperlink>
      <w:r w:rsidRPr="00124191">
        <w:t>; ORCID 0000-0002-2069-2177</w:t>
      </w:r>
    </w:p>
    <w:p w14:paraId="23BCAD74" w14:textId="07CB4CE1" w:rsidR="00FE56C7" w:rsidRPr="00124191" w:rsidRDefault="00FE56C7" w:rsidP="00FE56C7">
      <w:pPr>
        <w:spacing w:after="0" w:line="240" w:lineRule="auto"/>
        <w:jc w:val="both"/>
      </w:pPr>
      <w:r w:rsidRPr="00124191">
        <w:t>Adam Gordon-Boyle</w:t>
      </w:r>
      <w:r w:rsidR="008247CD" w:rsidRPr="00124191">
        <w:t>, BA</w:t>
      </w:r>
      <w:r w:rsidRPr="00124191">
        <w:t>,</w:t>
      </w:r>
      <w:r w:rsidRPr="00124191">
        <w:rPr>
          <w:vertAlign w:val="superscript"/>
        </w:rPr>
        <w:t>2</w:t>
      </w:r>
      <w:r w:rsidRPr="00124191">
        <w:t xml:space="preserve"> </w:t>
      </w:r>
      <w:hyperlink r:id="rId13" w:history="1">
        <w:r w:rsidRPr="00124191">
          <w:rPr>
            <w:rStyle w:val="Hyperlink"/>
          </w:rPr>
          <w:t>adam.gordon-boyle@worc.ox.ac.uk</w:t>
        </w:r>
      </w:hyperlink>
      <w:r w:rsidRPr="00124191">
        <w:t>; ORCID 0009-0003-4847-3210</w:t>
      </w:r>
    </w:p>
    <w:p w14:paraId="18570699" w14:textId="4C425EBC" w:rsidR="00FE56C7" w:rsidRPr="00124191" w:rsidRDefault="00FE56C7" w:rsidP="00FE56C7">
      <w:pPr>
        <w:spacing w:after="0" w:line="240" w:lineRule="auto"/>
        <w:jc w:val="both"/>
      </w:pPr>
      <w:r w:rsidRPr="00124191">
        <w:t xml:space="preserve">Sam </w:t>
      </w:r>
      <w:proofErr w:type="spellStart"/>
      <w:r w:rsidRPr="00124191">
        <w:t>Creavin</w:t>
      </w:r>
      <w:proofErr w:type="spellEnd"/>
      <w:r w:rsidR="008247CD" w:rsidRPr="00124191">
        <w:t>, PhD</w:t>
      </w:r>
      <w:r w:rsidRPr="00124191">
        <w:t>,</w:t>
      </w:r>
      <w:r w:rsidRPr="00124191">
        <w:rPr>
          <w:vertAlign w:val="superscript"/>
        </w:rPr>
        <w:t>3</w:t>
      </w:r>
      <w:r w:rsidRPr="00124191">
        <w:t xml:space="preserve"> </w:t>
      </w:r>
      <w:hyperlink r:id="rId14" w:history="1">
        <w:r w:rsidRPr="00124191">
          <w:rPr>
            <w:rStyle w:val="Hyperlink"/>
          </w:rPr>
          <w:t>sam.creavin@bristol.ac.uk</w:t>
        </w:r>
      </w:hyperlink>
      <w:r w:rsidRPr="00124191">
        <w:t>; ORCID 0000-0002-6772-7111</w:t>
      </w:r>
    </w:p>
    <w:p w14:paraId="5DA4CBAF" w14:textId="265695E4" w:rsidR="00FE56C7" w:rsidRPr="00124191" w:rsidRDefault="00FE56C7" w:rsidP="00FE56C7">
      <w:pPr>
        <w:spacing w:after="0" w:line="240" w:lineRule="auto"/>
        <w:jc w:val="both"/>
      </w:pPr>
      <w:r w:rsidRPr="00124191">
        <w:t>Lynne Hughes</w:t>
      </w:r>
      <w:r w:rsidR="008247CD" w:rsidRPr="00124191">
        <w:t>, PhD</w:t>
      </w:r>
      <w:r w:rsidRPr="00124191">
        <w:t>,</w:t>
      </w:r>
      <w:r w:rsidRPr="00124191">
        <w:rPr>
          <w:vertAlign w:val="superscript"/>
        </w:rPr>
        <w:t>4</w:t>
      </w:r>
      <w:r w:rsidRPr="00124191">
        <w:t xml:space="preserve"> </w:t>
      </w:r>
      <w:hyperlink r:id="rId15" w:history="1">
        <w:r w:rsidRPr="00124191">
          <w:rPr>
            <w:rStyle w:val="Hyperlink"/>
          </w:rPr>
          <w:t>lhughes@globalalzplatform.org</w:t>
        </w:r>
      </w:hyperlink>
      <w:r w:rsidRPr="00124191">
        <w:t xml:space="preserve"> </w:t>
      </w:r>
    </w:p>
    <w:p w14:paraId="1626E9F2" w14:textId="34802518" w:rsidR="00FE56C7" w:rsidRPr="00124191" w:rsidRDefault="00FE56C7" w:rsidP="00FE56C7">
      <w:pPr>
        <w:spacing w:after="0" w:line="240" w:lineRule="auto"/>
        <w:jc w:val="both"/>
      </w:pPr>
      <w:r w:rsidRPr="00124191">
        <w:t xml:space="preserve">Vanessa </w:t>
      </w:r>
      <w:proofErr w:type="spellStart"/>
      <w:r w:rsidRPr="00124191">
        <w:t>Raymont</w:t>
      </w:r>
      <w:proofErr w:type="spellEnd"/>
      <w:r w:rsidR="008247CD" w:rsidRPr="00124191">
        <w:t>, PhD</w:t>
      </w:r>
      <w:r w:rsidRPr="00124191">
        <w:t>,</w:t>
      </w:r>
      <w:r w:rsidRPr="00124191">
        <w:rPr>
          <w:vertAlign w:val="superscript"/>
        </w:rPr>
        <w:t>5</w:t>
      </w:r>
      <w:r w:rsidRPr="00124191">
        <w:t xml:space="preserve"> </w:t>
      </w:r>
      <w:hyperlink r:id="rId16" w:history="1">
        <w:r w:rsidRPr="00124191">
          <w:rPr>
            <w:rStyle w:val="Hyperlink"/>
          </w:rPr>
          <w:t>vanessa.raymont@psych.ox.ac.uk</w:t>
        </w:r>
      </w:hyperlink>
      <w:r w:rsidRPr="00124191">
        <w:t>; ORCID 0000-0001-8238-4279</w:t>
      </w:r>
    </w:p>
    <w:p w14:paraId="6DE99592" w14:textId="6B1E5E62" w:rsidR="00FE56C7" w:rsidRPr="00124191" w:rsidRDefault="00FE56C7" w:rsidP="00FE56C7">
      <w:pPr>
        <w:spacing w:after="0" w:line="240" w:lineRule="auto"/>
        <w:jc w:val="both"/>
      </w:pPr>
      <w:proofErr w:type="spellStart"/>
      <w:r w:rsidRPr="00124191">
        <w:t>Kamaldeep</w:t>
      </w:r>
      <w:proofErr w:type="spellEnd"/>
      <w:r w:rsidRPr="00124191">
        <w:t xml:space="preserve"> </w:t>
      </w:r>
      <w:proofErr w:type="spellStart"/>
      <w:r w:rsidRPr="00124191">
        <w:t>Bhui</w:t>
      </w:r>
      <w:proofErr w:type="spellEnd"/>
      <w:r w:rsidR="008247CD" w:rsidRPr="00124191">
        <w:t>, PhD</w:t>
      </w:r>
      <w:r w:rsidRPr="00124191">
        <w:t>,</w:t>
      </w:r>
      <w:r w:rsidRPr="00124191">
        <w:rPr>
          <w:vertAlign w:val="superscript"/>
        </w:rPr>
        <w:t>1,5</w:t>
      </w:r>
      <w:r w:rsidRPr="00124191">
        <w:t xml:space="preserve"> </w:t>
      </w:r>
      <w:hyperlink r:id="rId17" w:history="1">
        <w:r w:rsidRPr="00124191">
          <w:rPr>
            <w:rStyle w:val="Hyperlink"/>
          </w:rPr>
          <w:t>kam.bhui@psych.ox.ac.uk</w:t>
        </w:r>
      </w:hyperlink>
      <w:r w:rsidRPr="00124191">
        <w:t>; ORCID 0000-0002-9205-2144</w:t>
      </w:r>
    </w:p>
    <w:p w14:paraId="351BE5C5" w14:textId="7418E078" w:rsidR="00FE56C7" w:rsidRPr="00124191" w:rsidRDefault="00FE56C7" w:rsidP="00FE56C7">
      <w:pPr>
        <w:spacing w:after="0" w:line="240" w:lineRule="auto"/>
        <w:jc w:val="both"/>
        <w:rPr>
          <w:rStyle w:val="normaltextrun"/>
          <w:color w:val="000000"/>
          <w:shd w:val="clear" w:color="auto" w:fill="FFFFFF"/>
        </w:rPr>
      </w:pPr>
      <w:r w:rsidRPr="00124191">
        <w:rPr>
          <w:rStyle w:val="normaltextrun"/>
          <w:color w:val="000000"/>
          <w:shd w:val="clear" w:color="auto" w:fill="FFFFFF"/>
        </w:rPr>
        <w:t xml:space="preserve">Apostolos </w:t>
      </w:r>
      <w:proofErr w:type="spellStart"/>
      <w:r w:rsidRPr="00124191">
        <w:rPr>
          <w:rStyle w:val="normaltextrun"/>
          <w:color w:val="000000"/>
          <w:shd w:val="clear" w:color="auto" w:fill="FFFFFF"/>
        </w:rPr>
        <w:t>Tsiachristas</w:t>
      </w:r>
      <w:proofErr w:type="spellEnd"/>
      <w:r w:rsidR="008247CD" w:rsidRPr="00124191">
        <w:rPr>
          <w:rStyle w:val="normaltextrun"/>
          <w:color w:val="000000"/>
          <w:shd w:val="clear" w:color="auto" w:fill="FFFFFF"/>
        </w:rPr>
        <w:t>, PhD</w:t>
      </w:r>
      <w:r w:rsidRPr="00124191">
        <w:rPr>
          <w:rStyle w:val="normaltextrun"/>
          <w:color w:val="000000"/>
          <w:shd w:val="clear" w:color="auto" w:fill="FFFFFF"/>
        </w:rPr>
        <w:t>,</w:t>
      </w:r>
      <w:r w:rsidRPr="00124191">
        <w:rPr>
          <w:rStyle w:val="normaltextrun"/>
          <w:color w:val="000000"/>
          <w:shd w:val="clear" w:color="auto" w:fill="FFFFFF"/>
          <w:vertAlign w:val="superscript"/>
        </w:rPr>
        <w:t>1,5</w:t>
      </w:r>
      <w:r w:rsidRPr="00124191">
        <w:rPr>
          <w:rStyle w:val="normaltextrun"/>
          <w:color w:val="000000"/>
          <w:shd w:val="clear" w:color="auto" w:fill="FFFFFF"/>
        </w:rPr>
        <w:t xml:space="preserve"> </w:t>
      </w:r>
      <w:hyperlink r:id="rId18" w:history="1">
        <w:r w:rsidRPr="00124191">
          <w:rPr>
            <w:rStyle w:val="Hyperlink"/>
            <w:shd w:val="clear" w:color="auto" w:fill="FFFFFF"/>
          </w:rPr>
          <w:t>apostolos.tsiachristas@phc.ox.ac.uk</w:t>
        </w:r>
      </w:hyperlink>
      <w:r w:rsidRPr="00124191">
        <w:rPr>
          <w:rStyle w:val="normaltextrun"/>
          <w:color w:val="000000"/>
          <w:shd w:val="clear" w:color="auto" w:fill="FFFFFF"/>
        </w:rPr>
        <w:t>; ORCID 0000-0002-4662-8915</w:t>
      </w:r>
    </w:p>
    <w:bookmarkEnd w:id="2"/>
    <w:p w14:paraId="0A4A876B" w14:textId="77777777" w:rsidR="00FE56C7" w:rsidRPr="00124191" w:rsidRDefault="00FE56C7" w:rsidP="00FE56C7">
      <w:pPr>
        <w:spacing w:after="0" w:line="240" w:lineRule="auto"/>
        <w:jc w:val="both"/>
        <w:rPr>
          <w:rStyle w:val="normaltextrun"/>
          <w:color w:val="000000"/>
          <w:shd w:val="clear" w:color="auto" w:fill="FFFFFF"/>
        </w:rPr>
      </w:pPr>
    </w:p>
    <w:p w14:paraId="6839C6F8" w14:textId="77777777" w:rsidR="00FE56C7" w:rsidRPr="00124191" w:rsidRDefault="00FE56C7" w:rsidP="00FE56C7">
      <w:pPr>
        <w:spacing w:after="0" w:line="240" w:lineRule="auto"/>
        <w:jc w:val="both"/>
        <w:rPr>
          <w:rStyle w:val="normaltextrun"/>
          <w:color w:val="000000"/>
          <w:shd w:val="clear" w:color="auto" w:fill="FFFFFF"/>
        </w:rPr>
      </w:pPr>
    </w:p>
    <w:p w14:paraId="0B9313A7" w14:textId="77777777" w:rsidR="00FE56C7" w:rsidRPr="00124191" w:rsidRDefault="00FE56C7" w:rsidP="00FE56C7">
      <w:pPr>
        <w:jc w:val="both"/>
      </w:pPr>
      <w:r w:rsidRPr="00124191">
        <w:t>* Corresponding author</w:t>
      </w:r>
    </w:p>
    <w:p w14:paraId="2465B54D" w14:textId="77777777" w:rsidR="00FE56C7" w:rsidRPr="00124191" w:rsidRDefault="00FE56C7" w:rsidP="00FE56C7">
      <w:pPr>
        <w:spacing w:after="0" w:line="240" w:lineRule="auto"/>
        <w:jc w:val="both"/>
        <w:rPr>
          <w:rStyle w:val="normaltextrun"/>
          <w:color w:val="000000"/>
          <w:shd w:val="clear" w:color="auto" w:fill="FFFFFF"/>
        </w:rPr>
      </w:pPr>
    </w:p>
    <w:p w14:paraId="6CE91752" w14:textId="77777777" w:rsidR="00FE56C7" w:rsidRPr="00124191" w:rsidRDefault="00FE56C7" w:rsidP="00FE56C7">
      <w:pPr>
        <w:spacing w:after="0"/>
        <w:jc w:val="both"/>
      </w:pPr>
      <w:r w:rsidRPr="00124191">
        <w:rPr>
          <w:vertAlign w:val="superscript"/>
        </w:rPr>
        <w:t>1</w:t>
      </w:r>
      <w:r w:rsidRPr="00124191">
        <w:t xml:space="preserve"> Nuffield Department of Primary Care Health Sciences, University of Oxford, Radcliffe Primary Care Building, Radcliffe Observatory Quarter, Woodstock Road, Oxford, England, OX2 6GG</w:t>
      </w:r>
    </w:p>
    <w:p w14:paraId="4530A883" w14:textId="77777777" w:rsidR="00FE56C7" w:rsidRPr="00124191" w:rsidRDefault="00FE56C7" w:rsidP="00FE56C7">
      <w:pPr>
        <w:spacing w:after="0"/>
        <w:jc w:val="both"/>
      </w:pPr>
      <w:r w:rsidRPr="00124191">
        <w:rPr>
          <w:vertAlign w:val="superscript"/>
        </w:rPr>
        <w:t>2</w:t>
      </w:r>
      <w:r w:rsidRPr="00124191">
        <w:t xml:space="preserve"> Medical Sciences Division, University of Oxford, John Radcliffe Hospital, Headley Way, Headington, Oxford, OX3 9DU</w:t>
      </w:r>
    </w:p>
    <w:p w14:paraId="76BD9004" w14:textId="77777777" w:rsidR="00FE56C7" w:rsidRPr="00124191" w:rsidRDefault="00FE56C7" w:rsidP="00FE56C7">
      <w:pPr>
        <w:spacing w:after="0"/>
        <w:jc w:val="both"/>
      </w:pPr>
      <w:r w:rsidRPr="00124191">
        <w:rPr>
          <w:vertAlign w:val="superscript"/>
        </w:rPr>
        <w:t>3</w:t>
      </w:r>
      <w:r w:rsidRPr="00124191">
        <w:t xml:space="preserve"> Centre for Academic Primary Care, Bristol Medical School, University of Bristol, 39 Whatley Road, Clifton, Bristol, BS8 2PS</w:t>
      </w:r>
    </w:p>
    <w:p w14:paraId="614ACEE8" w14:textId="77777777" w:rsidR="00FE56C7" w:rsidRPr="00124191" w:rsidRDefault="00FE56C7" w:rsidP="00FE56C7">
      <w:pPr>
        <w:spacing w:after="0"/>
        <w:jc w:val="both"/>
      </w:pPr>
      <w:r w:rsidRPr="00124191">
        <w:rPr>
          <w:vertAlign w:val="superscript"/>
        </w:rPr>
        <w:t>4</w:t>
      </w:r>
      <w:r w:rsidRPr="00124191">
        <w:t xml:space="preserve"> Global Alzheimer's Platform Foundation, 4315 50th St. NW Ste 100 Unit 2623 Washington, DC 20016</w:t>
      </w:r>
    </w:p>
    <w:p w14:paraId="0DF07207" w14:textId="77777777" w:rsidR="00FE56C7" w:rsidRPr="00124191" w:rsidRDefault="00FE56C7" w:rsidP="00FE56C7">
      <w:pPr>
        <w:spacing w:after="0"/>
        <w:jc w:val="both"/>
      </w:pPr>
      <w:r w:rsidRPr="00124191">
        <w:rPr>
          <w:vertAlign w:val="superscript"/>
        </w:rPr>
        <w:t>5</w:t>
      </w:r>
      <w:r w:rsidRPr="00124191">
        <w:t xml:space="preserve"> Department of Psychiatry, University of Oxford, </w:t>
      </w:r>
      <w:proofErr w:type="spellStart"/>
      <w:r w:rsidRPr="00124191">
        <w:t>Warneford</w:t>
      </w:r>
      <w:proofErr w:type="spellEnd"/>
      <w:r w:rsidRPr="00124191">
        <w:t xml:space="preserve"> Hospital, Oxford, OX3 7JX</w:t>
      </w:r>
    </w:p>
    <w:p w14:paraId="2059C9BB" w14:textId="30DF783A" w:rsidR="009D477B" w:rsidRPr="00124191" w:rsidRDefault="009D477B"/>
    <w:p w14:paraId="0814132E" w14:textId="1676AEEA" w:rsidR="00856D91" w:rsidRPr="00124191" w:rsidRDefault="00856D91"/>
    <w:p w14:paraId="6221160E" w14:textId="77777777" w:rsidR="00856D91" w:rsidRPr="00124191" w:rsidRDefault="00856D91">
      <w:r w:rsidRPr="00124191">
        <w:br w:type="page"/>
      </w:r>
    </w:p>
    <w:sdt>
      <w:sdtPr>
        <w:rPr>
          <w:rFonts w:ascii="Times New Roman" w:eastAsiaTheme="minorEastAsia" w:hAnsi="Times New Roman" w:cs="Times New Roman"/>
          <w:color w:val="auto"/>
          <w:sz w:val="22"/>
          <w:szCs w:val="22"/>
        </w:rPr>
        <w:id w:val="-1145203599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3E8A9C76" w14:textId="5999443F" w:rsidR="006A36BD" w:rsidRPr="00124191" w:rsidRDefault="006A36BD">
          <w:pPr>
            <w:pStyle w:val="TOCHeading"/>
            <w:rPr>
              <w:rFonts w:ascii="Times New Roman" w:hAnsi="Times New Roman" w:cs="Times New Roman"/>
              <w:color w:val="000000" w:themeColor="text1"/>
            </w:rPr>
          </w:pPr>
          <w:r w:rsidRPr="00124191">
            <w:rPr>
              <w:rFonts w:ascii="Times New Roman" w:hAnsi="Times New Roman" w:cs="Times New Roman"/>
              <w:color w:val="000000" w:themeColor="text1"/>
            </w:rPr>
            <w:t>Table of Contents</w:t>
          </w:r>
        </w:p>
        <w:p w14:paraId="42FF96EE" w14:textId="24840012" w:rsidR="00314DDE" w:rsidRPr="00124191" w:rsidRDefault="006A36BD">
          <w:pPr>
            <w:pStyle w:val="TOC1"/>
            <w:tabs>
              <w:tab w:val="right" w:leader="dot" w:pos="9016"/>
            </w:tabs>
            <w:rPr>
              <w:noProof/>
            </w:rPr>
          </w:pPr>
          <w:r w:rsidRPr="00124191">
            <w:fldChar w:fldCharType="begin"/>
          </w:r>
          <w:r w:rsidRPr="00124191">
            <w:instrText xml:space="preserve"> TOC \o "1-3" \h \z \u </w:instrText>
          </w:r>
          <w:r w:rsidRPr="00124191">
            <w:fldChar w:fldCharType="separate"/>
          </w:r>
          <w:hyperlink w:anchor="_Toc202618063" w:history="1">
            <w:r w:rsidR="00314DDE" w:rsidRPr="00124191">
              <w:rPr>
                <w:rStyle w:val="Hyperlink"/>
                <w:noProof/>
              </w:rPr>
              <w:t>Blood biomarkers to improve diagnostic accuracy in dementia: a cross-sectional predictive analysis</w:t>
            </w:r>
            <w:r w:rsidR="00314DDE" w:rsidRPr="00124191">
              <w:rPr>
                <w:noProof/>
                <w:webHidden/>
              </w:rPr>
              <w:tab/>
            </w:r>
            <w:r w:rsidR="00314DDE" w:rsidRPr="00124191">
              <w:rPr>
                <w:noProof/>
                <w:webHidden/>
              </w:rPr>
              <w:fldChar w:fldCharType="begin"/>
            </w:r>
            <w:r w:rsidR="00314DDE" w:rsidRPr="00124191">
              <w:rPr>
                <w:noProof/>
                <w:webHidden/>
              </w:rPr>
              <w:instrText xml:space="preserve"> PAGEREF _Toc202618063 \h </w:instrText>
            </w:r>
            <w:r w:rsidR="00314DDE" w:rsidRPr="00124191">
              <w:rPr>
                <w:noProof/>
                <w:webHidden/>
              </w:rPr>
            </w:r>
            <w:r w:rsidR="00314DDE" w:rsidRPr="00124191">
              <w:rPr>
                <w:noProof/>
                <w:webHidden/>
              </w:rPr>
              <w:fldChar w:fldCharType="separate"/>
            </w:r>
            <w:r w:rsidR="00314DDE" w:rsidRPr="00124191">
              <w:rPr>
                <w:noProof/>
                <w:webHidden/>
              </w:rPr>
              <w:t>1</w:t>
            </w:r>
            <w:r w:rsidR="00314DDE" w:rsidRPr="00124191">
              <w:rPr>
                <w:noProof/>
                <w:webHidden/>
              </w:rPr>
              <w:fldChar w:fldCharType="end"/>
            </w:r>
          </w:hyperlink>
        </w:p>
        <w:p w14:paraId="624E0CDD" w14:textId="2A7C81EF" w:rsidR="00314DDE" w:rsidRPr="00124191" w:rsidRDefault="00E377BD">
          <w:pPr>
            <w:pStyle w:val="TOC1"/>
            <w:tabs>
              <w:tab w:val="right" w:leader="dot" w:pos="9016"/>
            </w:tabs>
            <w:rPr>
              <w:noProof/>
            </w:rPr>
          </w:pPr>
          <w:hyperlink w:anchor="_Toc202618064" w:history="1">
            <w:r w:rsidR="00314DDE" w:rsidRPr="00124191">
              <w:rPr>
                <w:rStyle w:val="Hyperlink"/>
                <w:noProof/>
              </w:rPr>
              <w:t>STARD reporting checklist</w:t>
            </w:r>
            <w:r w:rsidR="00314DDE" w:rsidRPr="00124191">
              <w:rPr>
                <w:noProof/>
                <w:webHidden/>
              </w:rPr>
              <w:tab/>
            </w:r>
            <w:r w:rsidR="00314DDE" w:rsidRPr="00124191">
              <w:rPr>
                <w:noProof/>
                <w:webHidden/>
              </w:rPr>
              <w:fldChar w:fldCharType="begin"/>
            </w:r>
            <w:r w:rsidR="00314DDE" w:rsidRPr="00124191">
              <w:rPr>
                <w:noProof/>
                <w:webHidden/>
              </w:rPr>
              <w:instrText xml:space="preserve"> PAGEREF _Toc202618064 \h </w:instrText>
            </w:r>
            <w:r w:rsidR="00314DDE" w:rsidRPr="00124191">
              <w:rPr>
                <w:noProof/>
                <w:webHidden/>
              </w:rPr>
            </w:r>
            <w:r w:rsidR="00314DDE" w:rsidRPr="00124191">
              <w:rPr>
                <w:noProof/>
                <w:webHidden/>
              </w:rPr>
              <w:fldChar w:fldCharType="separate"/>
            </w:r>
            <w:r w:rsidR="00314DDE" w:rsidRPr="00124191">
              <w:rPr>
                <w:noProof/>
                <w:webHidden/>
              </w:rPr>
              <w:t>3</w:t>
            </w:r>
            <w:r w:rsidR="00314DDE" w:rsidRPr="00124191">
              <w:rPr>
                <w:noProof/>
                <w:webHidden/>
              </w:rPr>
              <w:fldChar w:fldCharType="end"/>
            </w:r>
          </w:hyperlink>
        </w:p>
        <w:p w14:paraId="67506368" w14:textId="04C66CC9" w:rsidR="00314DDE" w:rsidRPr="00124191" w:rsidRDefault="00E377BD">
          <w:pPr>
            <w:pStyle w:val="TOC1"/>
            <w:tabs>
              <w:tab w:val="right" w:leader="dot" w:pos="9016"/>
            </w:tabs>
            <w:rPr>
              <w:noProof/>
            </w:rPr>
          </w:pPr>
          <w:hyperlink w:anchor="_Toc202618065" w:history="1">
            <w:r w:rsidR="00314DDE" w:rsidRPr="00124191">
              <w:rPr>
                <w:rStyle w:val="Hyperlink"/>
                <w:noProof/>
              </w:rPr>
              <w:t>Data preparation</w:t>
            </w:r>
            <w:r w:rsidR="00314DDE" w:rsidRPr="00124191">
              <w:rPr>
                <w:noProof/>
                <w:webHidden/>
              </w:rPr>
              <w:tab/>
            </w:r>
            <w:r w:rsidR="00314DDE" w:rsidRPr="00124191">
              <w:rPr>
                <w:noProof/>
                <w:webHidden/>
              </w:rPr>
              <w:fldChar w:fldCharType="begin"/>
            </w:r>
            <w:r w:rsidR="00314DDE" w:rsidRPr="00124191">
              <w:rPr>
                <w:noProof/>
                <w:webHidden/>
              </w:rPr>
              <w:instrText xml:space="preserve"> PAGEREF _Toc202618065 \h </w:instrText>
            </w:r>
            <w:r w:rsidR="00314DDE" w:rsidRPr="00124191">
              <w:rPr>
                <w:noProof/>
                <w:webHidden/>
              </w:rPr>
            </w:r>
            <w:r w:rsidR="00314DDE" w:rsidRPr="00124191">
              <w:rPr>
                <w:noProof/>
                <w:webHidden/>
              </w:rPr>
              <w:fldChar w:fldCharType="separate"/>
            </w:r>
            <w:r w:rsidR="00314DDE" w:rsidRPr="00124191">
              <w:rPr>
                <w:noProof/>
                <w:webHidden/>
              </w:rPr>
              <w:t>5</w:t>
            </w:r>
            <w:r w:rsidR="00314DDE" w:rsidRPr="00124191">
              <w:rPr>
                <w:noProof/>
                <w:webHidden/>
              </w:rPr>
              <w:fldChar w:fldCharType="end"/>
            </w:r>
          </w:hyperlink>
        </w:p>
        <w:p w14:paraId="120286EB" w14:textId="49859F18" w:rsidR="00314DDE" w:rsidRPr="00124191" w:rsidRDefault="00E377BD">
          <w:pPr>
            <w:pStyle w:val="TOC1"/>
            <w:tabs>
              <w:tab w:val="right" w:leader="dot" w:pos="9016"/>
            </w:tabs>
            <w:rPr>
              <w:noProof/>
            </w:rPr>
          </w:pPr>
          <w:hyperlink w:anchor="_Toc202618066" w:history="1">
            <w:r w:rsidR="00314DDE" w:rsidRPr="00124191">
              <w:rPr>
                <w:rStyle w:val="Hyperlink"/>
                <w:noProof/>
              </w:rPr>
              <w:t>Sample characteristics</w:t>
            </w:r>
            <w:r w:rsidR="00314DDE" w:rsidRPr="00124191">
              <w:rPr>
                <w:noProof/>
                <w:webHidden/>
              </w:rPr>
              <w:tab/>
            </w:r>
            <w:r w:rsidR="00314DDE" w:rsidRPr="00124191">
              <w:rPr>
                <w:noProof/>
                <w:webHidden/>
              </w:rPr>
              <w:fldChar w:fldCharType="begin"/>
            </w:r>
            <w:r w:rsidR="00314DDE" w:rsidRPr="00124191">
              <w:rPr>
                <w:noProof/>
                <w:webHidden/>
              </w:rPr>
              <w:instrText xml:space="preserve"> PAGEREF _Toc202618066 \h </w:instrText>
            </w:r>
            <w:r w:rsidR="00314DDE" w:rsidRPr="00124191">
              <w:rPr>
                <w:noProof/>
                <w:webHidden/>
              </w:rPr>
            </w:r>
            <w:r w:rsidR="00314DDE" w:rsidRPr="00124191">
              <w:rPr>
                <w:noProof/>
                <w:webHidden/>
              </w:rPr>
              <w:fldChar w:fldCharType="separate"/>
            </w:r>
            <w:r w:rsidR="00314DDE" w:rsidRPr="00124191">
              <w:rPr>
                <w:noProof/>
                <w:webHidden/>
              </w:rPr>
              <w:t>6</w:t>
            </w:r>
            <w:r w:rsidR="00314DDE" w:rsidRPr="00124191">
              <w:rPr>
                <w:noProof/>
                <w:webHidden/>
              </w:rPr>
              <w:fldChar w:fldCharType="end"/>
            </w:r>
          </w:hyperlink>
        </w:p>
        <w:p w14:paraId="05FE9BB3" w14:textId="37D42795" w:rsidR="00314DDE" w:rsidRPr="00124191" w:rsidRDefault="00E377BD">
          <w:pPr>
            <w:pStyle w:val="TOC1"/>
            <w:tabs>
              <w:tab w:val="right" w:leader="dot" w:pos="9016"/>
            </w:tabs>
            <w:rPr>
              <w:noProof/>
            </w:rPr>
          </w:pPr>
          <w:hyperlink w:anchor="_Toc202618067" w:history="1">
            <w:r w:rsidR="00314DDE" w:rsidRPr="00124191">
              <w:rPr>
                <w:rStyle w:val="Hyperlink"/>
                <w:noProof/>
              </w:rPr>
              <w:t>Diagnostic accuracy of MMSE plus individual biomarkers</w:t>
            </w:r>
            <w:r w:rsidR="00314DDE" w:rsidRPr="00124191">
              <w:rPr>
                <w:noProof/>
                <w:webHidden/>
              </w:rPr>
              <w:tab/>
            </w:r>
            <w:r w:rsidR="00314DDE" w:rsidRPr="00124191">
              <w:rPr>
                <w:noProof/>
                <w:webHidden/>
              </w:rPr>
              <w:fldChar w:fldCharType="begin"/>
            </w:r>
            <w:r w:rsidR="00314DDE" w:rsidRPr="00124191">
              <w:rPr>
                <w:noProof/>
                <w:webHidden/>
              </w:rPr>
              <w:instrText xml:space="preserve"> PAGEREF _Toc202618067 \h </w:instrText>
            </w:r>
            <w:r w:rsidR="00314DDE" w:rsidRPr="00124191">
              <w:rPr>
                <w:noProof/>
                <w:webHidden/>
              </w:rPr>
            </w:r>
            <w:r w:rsidR="00314DDE" w:rsidRPr="00124191">
              <w:rPr>
                <w:noProof/>
                <w:webHidden/>
              </w:rPr>
              <w:fldChar w:fldCharType="separate"/>
            </w:r>
            <w:r w:rsidR="00314DDE" w:rsidRPr="00124191">
              <w:rPr>
                <w:noProof/>
                <w:webHidden/>
              </w:rPr>
              <w:t>7</w:t>
            </w:r>
            <w:r w:rsidR="00314DDE" w:rsidRPr="00124191">
              <w:rPr>
                <w:noProof/>
                <w:webHidden/>
              </w:rPr>
              <w:fldChar w:fldCharType="end"/>
            </w:r>
          </w:hyperlink>
        </w:p>
        <w:p w14:paraId="13A7C998" w14:textId="4C0457B3" w:rsidR="00314DDE" w:rsidRPr="00124191" w:rsidRDefault="00E377BD">
          <w:pPr>
            <w:pStyle w:val="TOC1"/>
            <w:tabs>
              <w:tab w:val="right" w:leader="dot" w:pos="9016"/>
            </w:tabs>
            <w:rPr>
              <w:noProof/>
            </w:rPr>
          </w:pPr>
          <w:hyperlink w:anchor="_Toc202618068" w:history="1">
            <w:r w:rsidR="00314DDE" w:rsidRPr="00124191">
              <w:rPr>
                <w:rStyle w:val="Hyperlink"/>
                <w:noProof/>
              </w:rPr>
              <w:t>Diagnostic accuracy of MMSE plus biomarker panels</w:t>
            </w:r>
            <w:r w:rsidR="00314DDE" w:rsidRPr="00124191">
              <w:rPr>
                <w:noProof/>
                <w:webHidden/>
              </w:rPr>
              <w:tab/>
            </w:r>
            <w:r w:rsidR="00314DDE" w:rsidRPr="00124191">
              <w:rPr>
                <w:noProof/>
                <w:webHidden/>
              </w:rPr>
              <w:fldChar w:fldCharType="begin"/>
            </w:r>
            <w:r w:rsidR="00314DDE" w:rsidRPr="00124191">
              <w:rPr>
                <w:noProof/>
                <w:webHidden/>
              </w:rPr>
              <w:instrText xml:space="preserve"> PAGEREF _Toc202618068 \h </w:instrText>
            </w:r>
            <w:r w:rsidR="00314DDE" w:rsidRPr="00124191">
              <w:rPr>
                <w:noProof/>
                <w:webHidden/>
              </w:rPr>
            </w:r>
            <w:r w:rsidR="00314DDE" w:rsidRPr="00124191">
              <w:rPr>
                <w:noProof/>
                <w:webHidden/>
              </w:rPr>
              <w:fldChar w:fldCharType="separate"/>
            </w:r>
            <w:r w:rsidR="00314DDE" w:rsidRPr="00124191">
              <w:rPr>
                <w:noProof/>
                <w:webHidden/>
              </w:rPr>
              <w:t>16</w:t>
            </w:r>
            <w:r w:rsidR="00314DDE" w:rsidRPr="00124191">
              <w:rPr>
                <w:noProof/>
                <w:webHidden/>
              </w:rPr>
              <w:fldChar w:fldCharType="end"/>
            </w:r>
          </w:hyperlink>
        </w:p>
        <w:p w14:paraId="26ED7C1A" w14:textId="062900E8" w:rsidR="00314DDE" w:rsidRPr="00124191" w:rsidRDefault="00E377BD">
          <w:pPr>
            <w:pStyle w:val="TOC1"/>
            <w:tabs>
              <w:tab w:val="right" w:leader="dot" w:pos="9016"/>
            </w:tabs>
            <w:rPr>
              <w:noProof/>
            </w:rPr>
          </w:pPr>
          <w:hyperlink w:anchor="_Toc202618069" w:history="1">
            <w:r w:rsidR="00314DDE" w:rsidRPr="00124191">
              <w:rPr>
                <w:rStyle w:val="Hyperlink"/>
                <w:noProof/>
              </w:rPr>
              <w:t>Subgroup analyses</w:t>
            </w:r>
            <w:r w:rsidR="00314DDE" w:rsidRPr="00124191">
              <w:rPr>
                <w:noProof/>
                <w:webHidden/>
              </w:rPr>
              <w:tab/>
            </w:r>
            <w:r w:rsidR="00314DDE" w:rsidRPr="00124191">
              <w:rPr>
                <w:noProof/>
                <w:webHidden/>
              </w:rPr>
              <w:fldChar w:fldCharType="begin"/>
            </w:r>
            <w:r w:rsidR="00314DDE" w:rsidRPr="00124191">
              <w:rPr>
                <w:noProof/>
                <w:webHidden/>
              </w:rPr>
              <w:instrText xml:space="preserve"> PAGEREF _Toc202618069 \h </w:instrText>
            </w:r>
            <w:r w:rsidR="00314DDE" w:rsidRPr="00124191">
              <w:rPr>
                <w:noProof/>
                <w:webHidden/>
              </w:rPr>
            </w:r>
            <w:r w:rsidR="00314DDE" w:rsidRPr="00124191">
              <w:rPr>
                <w:noProof/>
                <w:webHidden/>
              </w:rPr>
              <w:fldChar w:fldCharType="separate"/>
            </w:r>
            <w:r w:rsidR="00314DDE" w:rsidRPr="00124191">
              <w:rPr>
                <w:noProof/>
                <w:webHidden/>
              </w:rPr>
              <w:t>17</w:t>
            </w:r>
            <w:r w:rsidR="00314DDE" w:rsidRPr="00124191">
              <w:rPr>
                <w:noProof/>
                <w:webHidden/>
              </w:rPr>
              <w:fldChar w:fldCharType="end"/>
            </w:r>
          </w:hyperlink>
        </w:p>
        <w:p w14:paraId="7FBEA78A" w14:textId="21AAABA4" w:rsidR="00314DDE" w:rsidRPr="00124191" w:rsidRDefault="00E377BD">
          <w:pPr>
            <w:pStyle w:val="TOC1"/>
            <w:tabs>
              <w:tab w:val="right" w:leader="dot" w:pos="9016"/>
            </w:tabs>
            <w:rPr>
              <w:noProof/>
            </w:rPr>
          </w:pPr>
          <w:hyperlink w:anchor="_Toc202618070" w:history="1">
            <w:r w:rsidR="00314DDE" w:rsidRPr="00124191">
              <w:rPr>
                <w:rStyle w:val="Hyperlink"/>
                <w:noProof/>
              </w:rPr>
              <w:t>References</w:t>
            </w:r>
            <w:r w:rsidR="00314DDE" w:rsidRPr="00124191">
              <w:rPr>
                <w:noProof/>
                <w:webHidden/>
              </w:rPr>
              <w:tab/>
            </w:r>
            <w:r w:rsidR="00314DDE" w:rsidRPr="00124191">
              <w:rPr>
                <w:noProof/>
                <w:webHidden/>
              </w:rPr>
              <w:fldChar w:fldCharType="begin"/>
            </w:r>
            <w:r w:rsidR="00314DDE" w:rsidRPr="00124191">
              <w:rPr>
                <w:noProof/>
                <w:webHidden/>
              </w:rPr>
              <w:instrText xml:space="preserve"> PAGEREF _Toc202618070 \h </w:instrText>
            </w:r>
            <w:r w:rsidR="00314DDE" w:rsidRPr="00124191">
              <w:rPr>
                <w:noProof/>
                <w:webHidden/>
              </w:rPr>
            </w:r>
            <w:r w:rsidR="00314DDE" w:rsidRPr="00124191">
              <w:rPr>
                <w:noProof/>
                <w:webHidden/>
              </w:rPr>
              <w:fldChar w:fldCharType="separate"/>
            </w:r>
            <w:r w:rsidR="00314DDE" w:rsidRPr="00124191">
              <w:rPr>
                <w:noProof/>
                <w:webHidden/>
              </w:rPr>
              <w:t>21</w:t>
            </w:r>
            <w:r w:rsidR="00314DDE" w:rsidRPr="00124191">
              <w:rPr>
                <w:noProof/>
                <w:webHidden/>
              </w:rPr>
              <w:fldChar w:fldCharType="end"/>
            </w:r>
          </w:hyperlink>
        </w:p>
        <w:p w14:paraId="66A1311C" w14:textId="502E5EE1" w:rsidR="006A36BD" w:rsidRPr="00124191" w:rsidRDefault="006A36BD">
          <w:r w:rsidRPr="00124191">
            <w:rPr>
              <w:b/>
              <w:bCs/>
            </w:rPr>
            <w:fldChar w:fldCharType="end"/>
          </w:r>
        </w:p>
      </w:sdtContent>
    </w:sdt>
    <w:p w14:paraId="19316183" w14:textId="77777777" w:rsidR="005E0D2F" w:rsidRPr="00124191" w:rsidRDefault="005E0D2F"/>
    <w:p w14:paraId="0C7FE26F" w14:textId="77777777" w:rsidR="005E0D2F" w:rsidRPr="00124191" w:rsidRDefault="005E0D2F">
      <w:r w:rsidRPr="00124191">
        <w:br w:type="page"/>
      </w:r>
    </w:p>
    <w:p w14:paraId="14DD7E17" w14:textId="5A0E8838" w:rsidR="009D715D" w:rsidRPr="00124191" w:rsidRDefault="005521A1" w:rsidP="005E0D2F">
      <w:pPr>
        <w:pStyle w:val="Heading1"/>
        <w:rPr>
          <w:rFonts w:cs="Times New Roman"/>
        </w:rPr>
      </w:pPr>
      <w:bookmarkStart w:id="3" w:name="_Toc202618064"/>
      <w:r w:rsidRPr="00124191">
        <w:rPr>
          <w:rFonts w:cs="Times New Roman"/>
        </w:rPr>
        <w:lastRenderedPageBreak/>
        <w:t xml:space="preserve">STARD </w:t>
      </w:r>
      <w:r w:rsidR="00AD6C21" w:rsidRPr="00124191">
        <w:rPr>
          <w:rFonts w:cs="Times New Roman"/>
        </w:rPr>
        <w:t>r</w:t>
      </w:r>
      <w:r w:rsidR="009D715D" w:rsidRPr="00124191">
        <w:rPr>
          <w:rFonts w:cs="Times New Roman"/>
        </w:rPr>
        <w:t>eporting checklist</w:t>
      </w:r>
      <w:bookmarkEnd w:id="3"/>
    </w:p>
    <w:tbl>
      <w:tblPr>
        <w:tblStyle w:val="Grilledutableau1"/>
        <w:tblW w:w="5534" w:type="pct"/>
        <w:tblInd w:w="-510" w:type="dxa"/>
        <w:tblBorders>
          <w:top w:val="dotted" w:sz="4" w:space="0" w:color="4472C4" w:themeColor="accent1"/>
          <w:left w:val="dotted" w:sz="4" w:space="0" w:color="4472C4" w:themeColor="accent1"/>
          <w:bottom w:val="dotted" w:sz="4" w:space="0" w:color="4472C4" w:themeColor="accent1"/>
          <w:right w:val="dotted" w:sz="4" w:space="0" w:color="4472C4" w:themeColor="accent1"/>
          <w:insideH w:val="dotted" w:sz="4" w:space="0" w:color="4472C4" w:themeColor="accent1"/>
          <w:insideV w:val="dotted" w:sz="4" w:space="0" w:color="4472C4" w:themeColor="accent1"/>
        </w:tblBorders>
        <w:tblLook w:val="04A0" w:firstRow="1" w:lastRow="0" w:firstColumn="1" w:lastColumn="0" w:noHBand="0" w:noVBand="1"/>
      </w:tblPr>
      <w:tblGrid>
        <w:gridCol w:w="121"/>
        <w:gridCol w:w="1660"/>
        <w:gridCol w:w="513"/>
        <w:gridCol w:w="6129"/>
        <w:gridCol w:w="1567"/>
      </w:tblGrid>
      <w:tr w:rsidR="002410D0" w:rsidRPr="00124191" w14:paraId="7EA8FB42" w14:textId="77777777" w:rsidTr="001034DD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tcMar>
              <w:left w:w="57" w:type="dxa"/>
              <w:right w:w="57" w:type="dxa"/>
            </w:tcMar>
            <w:vAlign w:val="center"/>
          </w:tcPr>
          <w:p w14:paraId="5A096F86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37085AB2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b/>
                <w:color w:val="FFFFFF" w:themeColor="background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568C3189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b/>
                <w:color w:val="FFFFFF" w:themeColor="background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6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5B552A90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b/>
                <w:color w:val="FFFFFF" w:themeColor="background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</w:tcPr>
          <w:p w14:paraId="6D4EAF53" w14:textId="77777777" w:rsidR="009D715D" w:rsidRPr="00124191" w:rsidRDefault="009D715D" w:rsidP="00E13FEC">
            <w:pPr>
              <w:rPr>
                <w:rFonts w:ascii="Times New Roman" w:hAnsi="Times New Roman" w:cs="Times New Roman"/>
                <w:b/>
                <w:color w:val="FFFFFF" w:themeColor="background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2410D0" w:rsidRPr="00124191" w14:paraId="019E359A" w14:textId="77777777" w:rsidTr="001034DD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BC19C6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8"/>
                <w:lang w:val="en-GB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359214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b/>
                <w:color w:val="4472C4" w:themeColor="accent1"/>
                <w:sz w:val="8"/>
                <w:lang w:val="en-GB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31D83D" w14:textId="77777777" w:rsidR="009D715D" w:rsidRPr="00124191" w:rsidRDefault="009D715D" w:rsidP="00E13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6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1873B" w14:textId="77777777" w:rsidR="009D715D" w:rsidRPr="00124191" w:rsidRDefault="009D715D" w:rsidP="00E13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DD201" w14:textId="77777777" w:rsidR="009D715D" w:rsidRPr="00124191" w:rsidRDefault="009D715D" w:rsidP="00E13FEC">
            <w:pPr>
              <w:rPr>
                <w:rFonts w:ascii="Times New Roman" w:hAnsi="Times New Roman" w:cs="Times New Roman"/>
                <w:b/>
                <w:color w:val="000000" w:themeColor="text1"/>
                <w:sz w:val="8"/>
                <w:lang w:val="en-GB"/>
              </w:rPr>
            </w:pPr>
          </w:p>
        </w:tc>
      </w:tr>
      <w:tr w:rsidR="002410D0" w:rsidRPr="00124191" w14:paraId="27B168EB" w14:textId="77777777" w:rsidTr="001034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7B0221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30D73C5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3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61F325C" w14:textId="77777777" w:rsidR="009D715D" w:rsidRPr="00124191" w:rsidRDefault="009D715D" w:rsidP="00E13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129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5DBB0DD" w14:textId="77777777" w:rsidR="009D715D" w:rsidRPr="00124191" w:rsidRDefault="009D715D" w:rsidP="00E13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567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81CE607" w14:textId="77777777" w:rsidR="009D715D" w:rsidRPr="00124191" w:rsidRDefault="009D715D" w:rsidP="00E13FE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</w:tr>
      <w:tr w:rsidR="002410D0" w:rsidRPr="00124191" w14:paraId="650A9E35" w14:textId="77777777" w:rsidTr="001034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12D90F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66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A1DFE8C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BBB227E" w14:textId="77777777" w:rsidR="009D715D" w:rsidRPr="00124191" w:rsidRDefault="009D715D" w:rsidP="00E13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b/>
                <w:sz w:val="18"/>
                <w:lang w:val="en-GB"/>
              </w:rPr>
              <w:t>1</w:t>
            </w:r>
          </w:p>
        </w:tc>
        <w:tc>
          <w:tcPr>
            <w:tcW w:w="61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59AAF0C" w14:textId="59EBC781" w:rsidR="009D715D" w:rsidRPr="00124191" w:rsidRDefault="009D715D" w:rsidP="009D715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Identification as a study of diagnostic accuracy using at least one measure of accuracy (such as sensitivity, specificity, predictive values, or AUC)</w:t>
            </w:r>
          </w:p>
        </w:tc>
        <w:tc>
          <w:tcPr>
            <w:tcW w:w="156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A3A2E2F" w14:textId="0A472346" w:rsidR="009D715D" w:rsidRPr="00124191" w:rsidRDefault="009D715D" w:rsidP="00E13FE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Title and Abstract</w:t>
            </w:r>
          </w:p>
        </w:tc>
      </w:tr>
      <w:tr w:rsidR="002410D0" w:rsidRPr="00124191" w14:paraId="42DD4FE5" w14:textId="77777777" w:rsidTr="001034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644EFD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66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A3723CB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064DB17" w14:textId="77777777" w:rsidR="009D715D" w:rsidRPr="00124191" w:rsidRDefault="009D715D" w:rsidP="00E13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  <w:tc>
          <w:tcPr>
            <w:tcW w:w="61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835F1F9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56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890B785" w14:textId="77777777" w:rsidR="009D715D" w:rsidRPr="00124191" w:rsidRDefault="009D715D" w:rsidP="00E13FE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2410D0" w:rsidRPr="00124191" w14:paraId="79919147" w14:textId="77777777" w:rsidTr="001034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4ED138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66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DBD20B1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B9C0DD9" w14:textId="77777777" w:rsidR="009D715D" w:rsidRPr="00124191" w:rsidRDefault="009D715D" w:rsidP="00E13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b/>
                <w:sz w:val="18"/>
                <w:lang w:val="en-GB"/>
              </w:rPr>
              <w:t>2</w:t>
            </w:r>
          </w:p>
        </w:tc>
        <w:tc>
          <w:tcPr>
            <w:tcW w:w="61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CCC3F15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56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29CEF35" w14:textId="6FFF85D1" w:rsidR="009D715D" w:rsidRPr="00124191" w:rsidRDefault="009D715D" w:rsidP="00E13FE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Abstract</w:t>
            </w:r>
          </w:p>
        </w:tc>
      </w:tr>
      <w:tr w:rsidR="002410D0" w:rsidRPr="00124191" w14:paraId="6DBB758B" w14:textId="77777777" w:rsidTr="001034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7F4681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66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DC0AA7E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3595F45" w14:textId="77777777" w:rsidR="009D715D" w:rsidRPr="00124191" w:rsidRDefault="009D715D" w:rsidP="00E13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  <w:tc>
          <w:tcPr>
            <w:tcW w:w="61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6A89616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56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C92906E" w14:textId="77777777" w:rsidR="009D715D" w:rsidRPr="00124191" w:rsidRDefault="009D715D" w:rsidP="00E13FE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lang w:val="en-GB"/>
              </w:rPr>
            </w:pPr>
          </w:p>
        </w:tc>
      </w:tr>
      <w:tr w:rsidR="002410D0" w:rsidRPr="00124191" w14:paraId="466C1488" w14:textId="77777777" w:rsidTr="001034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994E6E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66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362B265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C629DC4" w14:textId="77777777" w:rsidR="009D715D" w:rsidRPr="00124191" w:rsidRDefault="009D715D" w:rsidP="00E13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b/>
                <w:sz w:val="18"/>
                <w:lang w:val="en-GB"/>
              </w:rPr>
              <w:t>3</w:t>
            </w:r>
          </w:p>
        </w:tc>
        <w:tc>
          <w:tcPr>
            <w:tcW w:w="61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E4B3036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56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5855072" w14:textId="2DEF0D40" w:rsidR="009D715D" w:rsidRPr="00124191" w:rsidRDefault="009D715D" w:rsidP="00E13FE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First four paragraphs of Background</w:t>
            </w:r>
          </w:p>
        </w:tc>
      </w:tr>
      <w:tr w:rsidR="002410D0" w:rsidRPr="00124191" w14:paraId="3F8DF176" w14:textId="77777777" w:rsidTr="001034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5C8D8F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66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8AF6CDB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CEFF975" w14:textId="77777777" w:rsidR="009D715D" w:rsidRPr="00124191" w:rsidRDefault="009D715D" w:rsidP="00E13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b/>
                <w:sz w:val="18"/>
                <w:lang w:val="en-GB"/>
              </w:rPr>
              <w:t>4</w:t>
            </w:r>
          </w:p>
        </w:tc>
        <w:tc>
          <w:tcPr>
            <w:tcW w:w="61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D41C690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56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F6B399C" w14:textId="368E2B6B" w:rsidR="009D715D" w:rsidRPr="00124191" w:rsidRDefault="009D715D" w:rsidP="00E13FE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Last paragraph of Background</w:t>
            </w:r>
          </w:p>
        </w:tc>
      </w:tr>
      <w:tr w:rsidR="002410D0" w:rsidRPr="00124191" w14:paraId="630133D5" w14:textId="77777777" w:rsidTr="001034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7502E6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66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AFD12E2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9CA666E" w14:textId="77777777" w:rsidR="009D715D" w:rsidRPr="00124191" w:rsidRDefault="009D715D" w:rsidP="00E13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  <w:tc>
          <w:tcPr>
            <w:tcW w:w="61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4C86D64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56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8197097" w14:textId="77777777" w:rsidR="009D715D" w:rsidRPr="00124191" w:rsidRDefault="009D715D" w:rsidP="00E13FE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lang w:val="en-GB"/>
              </w:rPr>
            </w:pPr>
          </w:p>
        </w:tc>
      </w:tr>
      <w:tr w:rsidR="002410D0" w:rsidRPr="00124191" w14:paraId="77FE6678" w14:textId="77777777" w:rsidTr="001034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2E708F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166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0A0F34B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i/>
                <w:color w:val="2F5496" w:themeColor="accent1" w:themeShade="BF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i/>
                <w:color w:val="2F5496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9A259D0" w14:textId="77777777" w:rsidR="009D715D" w:rsidRPr="00124191" w:rsidRDefault="009D715D" w:rsidP="00E13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b/>
                <w:sz w:val="18"/>
                <w:lang w:val="en-GB"/>
              </w:rPr>
              <w:t>5</w:t>
            </w:r>
          </w:p>
        </w:tc>
        <w:tc>
          <w:tcPr>
            <w:tcW w:w="61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45C6B08" w14:textId="7286B739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Whether data collection was planned before the index test and reference standard were performed (prospective study) or after (retrospective study)</w:t>
            </w:r>
          </w:p>
        </w:tc>
        <w:tc>
          <w:tcPr>
            <w:tcW w:w="156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8831662" w14:textId="0FA7078D" w:rsidR="009D715D" w:rsidRPr="00124191" w:rsidRDefault="001034DD" w:rsidP="00E13FE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1034DD" w:rsidRPr="00124191" w14:paraId="2052CD43" w14:textId="77777777" w:rsidTr="001034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AE04A0" w14:textId="77777777" w:rsidR="001034DD" w:rsidRPr="00124191" w:rsidRDefault="001034DD" w:rsidP="00E13FEC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166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FF451DB" w14:textId="77777777" w:rsidR="001034DD" w:rsidRPr="00124191" w:rsidRDefault="001034DD" w:rsidP="00E13FEC">
            <w:pPr>
              <w:spacing w:line="276" w:lineRule="auto"/>
              <w:rPr>
                <w:rFonts w:ascii="Times New Roman" w:hAnsi="Times New Roman" w:cs="Times New Roman"/>
                <w:i/>
                <w:color w:val="2F5496" w:themeColor="accent1" w:themeShade="BF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i/>
                <w:color w:val="2F5496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AF50F68" w14:textId="77777777" w:rsidR="001034DD" w:rsidRPr="00124191" w:rsidRDefault="001034DD" w:rsidP="00E13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b/>
                <w:sz w:val="18"/>
                <w:lang w:val="en-GB"/>
              </w:rPr>
              <w:t>6</w:t>
            </w:r>
          </w:p>
        </w:tc>
        <w:tc>
          <w:tcPr>
            <w:tcW w:w="61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65CE23F" w14:textId="77777777" w:rsidR="001034DD" w:rsidRPr="00124191" w:rsidRDefault="001034D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567" w:type="dxa"/>
            <w:vMerge w:val="restart"/>
            <w:tcBorders>
              <w:top w:val="dotted" w:sz="6" w:space="0" w:color="4472C4" w:themeColor="accent1"/>
              <w:left w:val="dotted" w:sz="6" w:space="0" w:color="4472C4" w:themeColor="accent1"/>
              <w:right w:val="nil"/>
            </w:tcBorders>
            <w:vAlign w:val="center"/>
          </w:tcPr>
          <w:p w14:paraId="24606015" w14:textId="47AB1AA8" w:rsidR="001034DD" w:rsidRPr="00124191" w:rsidRDefault="001034DD" w:rsidP="001034DD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Given reference to </w:t>
            </w:r>
            <w:proofErr w:type="spellStart"/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BioHermes</w:t>
            </w:r>
            <w:proofErr w:type="spellEnd"/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 study (Mohs et al., 2024) </w:t>
            </w:r>
          </w:p>
        </w:tc>
      </w:tr>
      <w:tr w:rsidR="001034DD" w:rsidRPr="00124191" w14:paraId="0E21F582" w14:textId="77777777" w:rsidTr="001034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994FB2" w14:textId="77777777" w:rsidR="001034DD" w:rsidRPr="00124191" w:rsidRDefault="001034D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66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B9316A9" w14:textId="77777777" w:rsidR="001034DD" w:rsidRPr="00124191" w:rsidRDefault="001034DD" w:rsidP="00E13FEC">
            <w:pPr>
              <w:spacing w:line="276" w:lineRule="auto"/>
              <w:rPr>
                <w:rFonts w:ascii="Times New Roman" w:hAnsi="Times New Roman" w:cs="Times New Roman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4D937AB" w14:textId="77777777" w:rsidR="001034DD" w:rsidRPr="00124191" w:rsidRDefault="001034DD" w:rsidP="00E13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b/>
                <w:sz w:val="18"/>
                <w:lang w:val="en-GB"/>
              </w:rPr>
              <w:t>7</w:t>
            </w:r>
          </w:p>
        </w:tc>
        <w:tc>
          <w:tcPr>
            <w:tcW w:w="61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C3998FF" w14:textId="77777777" w:rsidR="001034DD" w:rsidRPr="00124191" w:rsidRDefault="001034D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567" w:type="dxa"/>
            <w:vMerge/>
            <w:tcBorders>
              <w:left w:val="dotted" w:sz="6" w:space="0" w:color="4472C4" w:themeColor="accent1"/>
              <w:right w:val="nil"/>
            </w:tcBorders>
          </w:tcPr>
          <w:p w14:paraId="48AF74D5" w14:textId="77777777" w:rsidR="001034DD" w:rsidRPr="00124191" w:rsidRDefault="001034DD" w:rsidP="00E13FE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1034DD" w:rsidRPr="00124191" w14:paraId="3E03680C" w14:textId="77777777" w:rsidTr="001034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D445CE" w14:textId="77777777" w:rsidR="001034DD" w:rsidRPr="00124191" w:rsidRDefault="001034D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66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586D7EA" w14:textId="77777777" w:rsidR="001034DD" w:rsidRPr="00124191" w:rsidRDefault="001034DD" w:rsidP="00E13FEC">
            <w:pPr>
              <w:spacing w:line="276" w:lineRule="auto"/>
              <w:rPr>
                <w:rFonts w:ascii="Times New Roman" w:hAnsi="Times New Roman" w:cs="Times New Roman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115EAF3" w14:textId="77777777" w:rsidR="001034DD" w:rsidRPr="00124191" w:rsidRDefault="001034DD" w:rsidP="00E13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b/>
                <w:sz w:val="18"/>
                <w:lang w:val="en-GB"/>
              </w:rPr>
              <w:t>8</w:t>
            </w:r>
          </w:p>
        </w:tc>
        <w:tc>
          <w:tcPr>
            <w:tcW w:w="61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0E335EF" w14:textId="77777777" w:rsidR="001034DD" w:rsidRPr="00124191" w:rsidRDefault="001034DD" w:rsidP="00E13FEC">
            <w:pPr>
              <w:tabs>
                <w:tab w:val="left" w:pos="527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567" w:type="dxa"/>
            <w:vMerge/>
            <w:tcBorders>
              <w:left w:val="dotted" w:sz="6" w:space="0" w:color="4472C4" w:themeColor="accent1"/>
              <w:right w:val="nil"/>
            </w:tcBorders>
          </w:tcPr>
          <w:p w14:paraId="7798DA80" w14:textId="77777777" w:rsidR="001034DD" w:rsidRPr="00124191" w:rsidRDefault="001034DD" w:rsidP="00E13FEC">
            <w:pPr>
              <w:tabs>
                <w:tab w:val="left" w:pos="527"/>
              </w:tabs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1034DD" w:rsidRPr="00124191" w14:paraId="0C958BF2" w14:textId="77777777" w:rsidTr="001034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BB5E77" w14:textId="77777777" w:rsidR="001034DD" w:rsidRPr="00124191" w:rsidRDefault="001034D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66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623C75B" w14:textId="77777777" w:rsidR="001034DD" w:rsidRPr="00124191" w:rsidRDefault="001034DD" w:rsidP="00E13FEC">
            <w:pPr>
              <w:spacing w:line="276" w:lineRule="auto"/>
              <w:rPr>
                <w:rFonts w:ascii="Times New Roman" w:hAnsi="Times New Roman" w:cs="Times New Roman"/>
                <w:color w:val="2F5496" w:themeColor="accent1" w:themeShade="BF"/>
                <w:sz w:val="18"/>
              </w:rPr>
            </w:pPr>
          </w:p>
        </w:tc>
        <w:tc>
          <w:tcPr>
            <w:tcW w:w="51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5A3DCE2" w14:textId="77777777" w:rsidR="001034DD" w:rsidRPr="00124191" w:rsidRDefault="001034DD" w:rsidP="00E13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b/>
                <w:sz w:val="18"/>
                <w:lang w:val="en-GB"/>
              </w:rPr>
              <w:t>9</w:t>
            </w:r>
          </w:p>
        </w:tc>
        <w:tc>
          <w:tcPr>
            <w:tcW w:w="61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A5D7003" w14:textId="77777777" w:rsidR="001034DD" w:rsidRPr="00124191" w:rsidRDefault="001034D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567" w:type="dxa"/>
            <w:vMerge/>
            <w:tcBorders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D9F1FD8" w14:textId="77777777" w:rsidR="001034DD" w:rsidRPr="00124191" w:rsidRDefault="001034DD" w:rsidP="00E13FE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2410D0" w:rsidRPr="00124191" w14:paraId="6311E7E5" w14:textId="77777777" w:rsidTr="002410D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267ABC" w14:textId="77777777" w:rsidR="002410D0" w:rsidRPr="00124191" w:rsidRDefault="002410D0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66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F3F6480" w14:textId="77777777" w:rsidR="002410D0" w:rsidRPr="00124191" w:rsidRDefault="002410D0" w:rsidP="00E13FEC">
            <w:pPr>
              <w:spacing w:line="276" w:lineRule="auto"/>
              <w:rPr>
                <w:rFonts w:ascii="Times New Roman" w:hAnsi="Times New Roman" w:cs="Times New Roman"/>
                <w:i/>
                <w:color w:val="2F5496" w:themeColor="accent1" w:themeShade="BF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i/>
                <w:color w:val="2F5496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DFF530B" w14:textId="77777777" w:rsidR="002410D0" w:rsidRPr="00124191" w:rsidRDefault="002410D0" w:rsidP="00E13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b/>
                <w:sz w:val="18"/>
                <w:lang w:val="en-GB"/>
              </w:rPr>
              <w:t>10a</w:t>
            </w:r>
          </w:p>
        </w:tc>
        <w:tc>
          <w:tcPr>
            <w:tcW w:w="61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721D750" w14:textId="77777777" w:rsidR="002410D0" w:rsidRPr="00124191" w:rsidRDefault="002410D0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567" w:type="dxa"/>
            <w:vMerge w:val="restart"/>
            <w:tcBorders>
              <w:top w:val="dotted" w:sz="6" w:space="0" w:color="4472C4" w:themeColor="accent1"/>
              <w:left w:val="dotted" w:sz="6" w:space="0" w:color="4472C4" w:themeColor="accent1"/>
              <w:right w:val="nil"/>
            </w:tcBorders>
            <w:vAlign w:val="center"/>
          </w:tcPr>
          <w:p w14:paraId="784DFDE3" w14:textId="0CE6155B" w:rsidR="002410D0" w:rsidRPr="00124191" w:rsidRDefault="002410D0" w:rsidP="002410D0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‘Diagnostic outcomes’ and ‘Diagnostic tests and covariates’</w:t>
            </w:r>
          </w:p>
        </w:tc>
      </w:tr>
      <w:tr w:rsidR="002410D0" w:rsidRPr="00124191" w14:paraId="3313E7DE" w14:textId="77777777" w:rsidTr="004728B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FA34E7" w14:textId="77777777" w:rsidR="002410D0" w:rsidRPr="00124191" w:rsidRDefault="002410D0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66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9CC4D4B" w14:textId="77777777" w:rsidR="002410D0" w:rsidRPr="00124191" w:rsidRDefault="002410D0" w:rsidP="00E13FEC">
            <w:pPr>
              <w:spacing w:line="276" w:lineRule="auto"/>
              <w:rPr>
                <w:rFonts w:ascii="Times New Roman" w:hAnsi="Times New Roman" w:cs="Times New Roman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DBE2C1D" w14:textId="77777777" w:rsidR="002410D0" w:rsidRPr="00124191" w:rsidRDefault="002410D0" w:rsidP="00E13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b/>
                <w:sz w:val="18"/>
                <w:lang w:val="en-GB"/>
              </w:rPr>
              <w:t>10b</w:t>
            </w:r>
          </w:p>
        </w:tc>
        <w:tc>
          <w:tcPr>
            <w:tcW w:w="61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3AEFD4C" w14:textId="77777777" w:rsidR="002410D0" w:rsidRPr="00124191" w:rsidRDefault="002410D0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567" w:type="dxa"/>
            <w:vMerge/>
            <w:tcBorders>
              <w:left w:val="dotted" w:sz="6" w:space="0" w:color="4472C4" w:themeColor="accent1"/>
              <w:right w:val="nil"/>
            </w:tcBorders>
          </w:tcPr>
          <w:p w14:paraId="7B381F41" w14:textId="77777777" w:rsidR="002410D0" w:rsidRPr="00124191" w:rsidRDefault="002410D0" w:rsidP="00E13FE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2410D0" w:rsidRPr="00124191" w14:paraId="471AF464" w14:textId="77777777" w:rsidTr="004728B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B2EED1" w14:textId="77777777" w:rsidR="002410D0" w:rsidRPr="00124191" w:rsidRDefault="002410D0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66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480801E" w14:textId="77777777" w:rsidR="002410D0" w:rsidRPr="00124191" w:rsidRDefault="002410D0" w:rsidP="00E13FEC">
            <w:pPr>
              <w:spacing w:line="276" w:lineRule="auto"/>
              <w:rPr>
                <w:rFonts w:ascii="Times New Roman" w:hAnsi="Times New Roman" w:cs="Times New Roman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0C007F2" w14:textId="77777777" w:rsidR="002410D0" w:rsidRPr="00124191" w:rsidRDefault="002410D0" w:rsidP="00E13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b/>
                <w:sz w:val="18"/>
                <w:lang w:val="en-GB"/>
              </w:rPr>
              <w:t>11</w:t>
            </w:r>
          </w:p>
        </w:tc>
        <w:tc>
          <w:tcPr>
            <w:tcW w:w="61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1FD8AEE" w14:textId="77777777" w:rsidR="002410D0" w:rsidRPr="00124191" w:rsidRDefault="002410D0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567" w:type="dxa"/>
            <w:vMerge/>
            <w:tcBorders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6C7B942" w14:textId="77777777" w:rsidR="002410D0" w:rsidRPr="00124191" w:rsidRDefault="002410D0" w:rsidP="00E13FE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2410D0" w:rsidRPr="00124191" w14:paraId="54A5B21F" w14:textId="77777777" w:rsidTr="002410D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1E6AE1" w14:textId="77777777" w:rsidR="002410D0" w:rsidRPr="00124191" w:rsidRDefault="002410D0" w:rsidP="00E13FEC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166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9F72FAD" w14:textId="77777777" w:rsidR="002410D0" w:rsidRPr="00124191" w:rsidRDefault="002410D0" w:rsidP="00E13FEC">
            <w:pPr>
              <w:spacing w:line="276" w:lineRule="auto"/>
              <w:rPr>
                <w:rFonts w:ascii="Times New Roman" w:hAnsi="Times New Roman" w:cs="Times New Roman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AECD616" w14:textId="77777777" w:rsidR="002410D0" w:rsidRPr="00124191" w:rsidRDefault="002410D0" w:rsidP="00E13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b/>
                <w:sz w:val="18"/>
                <w:lang w:val="en-GB"/>
              </w:rPr>
              <w:t>12a</w:t>
            </w:r>
          </w:p>
        </w:tc>
        <w:tc>
          <w:tcPr>
            <w:tcW w:w="61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ADE0CD1" w14:textId="77777777" w:rsidR="002410D0" w:rsidRPr="00124191" w:rsidRDefault="002410D0" w:rsidP="00E13FEC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sz w:val="18"/>
                <w:lang w:val="en-GB"/>
              </w:rPr>
              <w:t xml:space="preserve">Definition of and rationale for test positivity cut-offs or result categories </w:t>
            </w:r>
            <w:r w:rsidRPr="00124191">
              <w:rPr>
                <w:rFonts w:ascii="Times New Roman" w:hAnsi="Times New Roman" w:cs="Times New Roman"/>
                <w:sz w:val="18"/>
                <w:lang w:val="en-GB"/>
              </w:rPr>
              <w:br/>
              <w:t xml:space="preserve">of the index test, </w:t>
            </w:r>
            <w:r w:rsidRPr="00124191">
              <w:rPr>
                <w:rFonts w:ascii="Times New Roman" w:hAnsi="Times New Roman" w:cs="Times New Roman"/>
                <w:sz w:val="18"/>
              </w:rPr>
              <w:t>distinguishing pre-specified from exploratory</w:t>
            </w:r>
          </w:p>
        </w:tc>
        <w:tc>
          <w:tcPr>
            <w:tcW w:w="1567" w:type="dxa"/>
            <w:vMerge w:val="restart"/>
            <w:tcBorders>
              <w:top w:val="dotted" w:sz="6" w:space="0" w:color="4472C4" w:themeColor="accent1"/>
              <w:left w:val="dotted" w:sz="6" w:space="0" w:color="4472C4" w:themeColor="accent1"/>
              <w:right w:val="nil"/>
            </w:tcBorders>
            <w:vAlign w:val="center"/>
          </w:tcPr>
          <w:p w14:paraId="639E8D75" w14:textId="2AC5C8DC" w:rsidR="002410D0" w:rsidRPr="00124191" w:rsidRDefault="002410D0" w:rsidP="002410D0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sz w:val="18"/>
                <w:lang w:val="en-GB"/>
              </w:rPr>
              <w:t>Youden index used: see ‘Statistical analyses’</w:t>
            </w:r>
          </w:p>
        </w:tc>
      </w:tr>
      <w:tr w:rsidR="002410D0" w:rsidRPr="00124191" w14:paraId="7EDF32FE" w14:textId="77777777" w:rsidTr="0057533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AF2953" w14:textId="77777777" w:rsidR="002410D0" w:rsidRPr="00124191" w:rsidRDefault="002410D0" w:rsidP="00E13FEC">
            <w:pPr>
              <w:spacing w:line="276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6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1D13BBB" w14:textId="77777777" w:rsidR="002410D0" w:rsidRPr="00124191" w:rsidRDefault="002410D0" w:rsidP="00E13FEC">
            <w:pPr>
              <w:spacing w:line="276" w:lineRule="auto"/>
              <w:rPr>
                <w:rFonts w:ascii="Times New Roman" w:hAnsi="Times New Roman" w:cs="Times New Roman"/>
                <w:color w:val="2F5496" w:themeColor="accent1" w:themeShade="BF"/>
                <w:sz w:val="18"/>
              </w:rPr>
            </w:pPr>
          </w:p>
        </w:tc>
        <w:tc>
          <w:tcPr>
            <w:tcW w:w="51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2ED4208" w14:textId="77777777" w:rsidR="002410D0" w:rsidRPr="00124191" w:rsidRDefault="002410D0" w:rsidP="00E13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b/>
                <w:sz w:val="18"/>
                <w:lang w:val="en-GB"/>
              </w:rPr>
              <w:t>12b</w:t>
            </w:r>
          </w:p>
        </w:tc>
        <w:tc>
          <w:tcPr>
            <w:tcW w:w="61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30B2997" w14:textId="77777777" w:rsidR="002410D0" w:rsidRPr="00124191" w:rsidRDefault="002410D0" w:rsidP="00E13FEC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sz w:val="18"/>
                <w:lang w:val="en-GB"/>
              </w:rPr>
              <w:t xml:space="preserve">Definition of and rationale for test positivity cut-offs or result categories </w:t>
            </w:r>
            <w:r w:rsidRPr="00124191">
              <w:rPr>
                <w:rFonts w:ascii="Times New Roman" w:hAnsi="Times New Roman" w:cs="Times New Roman"/>
                <w:sz w:val="18"/>
                <w:lang w:val="en-GB"/>
              </w:rPr>
              <w:br/>
              <w:t xml:space="preserve">of the reference standard, </w:t>
            </w:r>
            <w:r w:rsidRPr="00124191">
              <w:rPr>
                <w:rFonts w:ascii="Times New Roman" w:hAnsi="Times New Roman" w:cs="Times New Roman"/>
                <w:sz w:val="18"/>
              </w:rPr>
              <w:t>distinguishing pre-specified from exploratory</w:t>
            </w:r>
          </w:p>
        </w:tc>
        <w:tc>
          <w:tcPr>
            <w:tcW w:w="1567" w:type="dxa"/>
            <w:vMerge/>
            <w:tcBorders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E4742EC" w14:textId="77777777" w:rsidR="002410D0" w:rsidRPr="00124191" w:rsidRDefault="002410D0" w:rsidP="00E13FEC">
            <w:pPr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</w:tr>
      <w:tr w:rsidR="002410D0" w:rsidRPr="00124191" w14:paraId="767069E7" w14:textId="77777777" w:rsidTr="001034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4439E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66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592DC4A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E19DF32" w14:textId="77777777" w:rsidR="009D715D" w:rsidRPr="00124191" w:rsidRDefault="009D715D" w:rsidP="00E13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b/>
                <w:sz w:val="18"/>
                <w:lang w:val="en-GB"/>
              </w:rPr>
              <w:t>13a</w:t>
            </w:r>
          </w:p>
        </w:tc>
        <w:tc>
          <w:tcPr>
            <w:tcW w:w="61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194529D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56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2321586" w14:textId="7ADE5292" w:rsidR="009D715D" w:rsidRPr="00124191" w:rsidRDefault="002410D0" w:rsidP="00E13FE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2410D0" w:rsidRPr="00124191" w14:paraId="62D54EB2" w14:textId="77777777" w:rsidTr="001034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9BB3E9" w14:textId="77777777" w:rsidR="009D715D" w:rsidRPr="00124191" w:rsidDel="0039653F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66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D51C82F" w14:textId="77777777" w:rsidR="009D715D" w:rsidRPr="00124191" w:rsidDel="0039653F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579AB69" w14:textId="77777777" w:rsidR="009D715D" w:rsidRPr="00124191" w:rsidRDefault="009D715D" w:rsidP="00E13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b/>
                <w:sz w:val="18"/>
                <w:lang w:val="en-GB"/>
              </w:rPr>
              <w:t>13b</w:t>
            </w:r>
          </w:p>
        </w:tc>
        <w:tc>
          <w:tcPr>
            <w:tcW w:w="61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7B1AA0B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56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5D54C1B" w14:textId="7639F7CB" w:rsidR="009D715D" w:rsidRPr="00124191" w:rsidRDefault="002410D0" w:rsidP="00E13FE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2410D0" w:rsidRPr="00124191" w14:paraId="0026084D" w14:textId="77777777" w:rsidTr="001034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38E6EB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66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DFFA090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i/>
                <w:color w:val="2F5496" w:themeColor="accent1" w:themeShade="BF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i/>
                <w:color w:val="2F5496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2BF69F5" w14:textId="77777777" w:rsidR="009D715D" w:rsidRPr="00124191" w:rsidRDefault="009D715D" w:rsidP="00E13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b/>
                <w:sz w:val="18"/>
                <w:lang w:val="en-GB"/>
              </w:rPr>
              <w:t>14</w:t>
            </w:r>
          </w:p>
        </w:tc>
        <w:tc>
          <w:tcPr>
            <w:tcW w:w="61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450DE4E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56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D6D2B62" w14:textId="54E2AB45" w:rsidR="009D715D" w:rsidRPr="00124191" w:rsidRDefault="002410D0" w:rsidP="00E13FE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‘Statistical analyses’</w:t>
            </w:r>
          </w:p>
        </w:tc>
      </w:tr>
      <w:tr w:rsidR="002410D0" w:rsidRPr="00124191" w14:paraId="7693EFF2" w14:textId="77777777" w:rsidTr="001034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192034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66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4F54781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0C4F535" w14:textId="77777777" w:rsidR="009D715D" w:rsidRPr="00124191" w:rsidRDefault="009D715D" w:rsidP="00E13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b/>
                <w:sz w:val="18"/>
                <w:lang w:val="en-GB"/>
              </w:rPr>
              <w:t>15</w:t>
            </w:r>
          </w:p>
        </w:tc>
        <w:tc>
          <w:tcPr>
            <w:tcW w:w="61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EFFC7D2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56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5A1ADC4" w14:textId="5E7FA848" w:rsidR="009D715D" w:rsidRPr="00124191" w:rsidRDefault="002410D0" w:rsidP="00E13FE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2410D0" w:rsidRPr="00124191" w14:paraId="53F4E057" w14:textId="77777777" w:rsidTr="001034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691C83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66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F77A255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2F5496" w:themeColor="accent1" w:themeShade="BF"/>
                <w:sz w:val="18"/>
              </w:rPr>
            </w:pPr>
          </w:p>
        </w:tc>
        <w:tc>
          <w:tcPr>
            <w:tcW w:w="51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B9B816D" w14:textId="77777777" w:rsidR="009D715D" w:rsidRPr="00124191" w:rsidRDefault="009D715D" w:rsidP="00E13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b/>
                <w:sz w:val="18"/>
                <w:lang w:val="en-GB"/>
              </w:rPr>
              <w:t>16</w:t>
            </w:r>
          </w:p>
        </w:tc>
        <w:tc>
          <w:tcPr>
            <w:tcW w:w="61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7C117D3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proofErr w:type="gramStart"/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How</w:t>
            </w:r>
            <w:proofErr w:type="gramEnd"/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 missing data on the index test and reference standard were handled</w:t>
            </w:r>
          </w:p>
        </w:tc>
        <w:tc>
          <w:tcPr>
            <w:tcW w:w="156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5BBE2B4" w14:textId="0536725F" w:rsidR="009D715D" w:rsidRPr="00124191" w:rsidRDefault="002410D0" w:rsidP="00E13FE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‘Diagnostic tests and covariates’</w:t>
            </w:r>
          </w:p>
        </w:tc>
      </w:tr>
      <w:tr w:rsidR="002410D0" w:rsidRPr="00124191" w14:paraId="748058A4" w14:textId="77777777" w:rsidTr="001034DD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4F5859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66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2FD3A02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7A712F3" w14:textId="77777777" w:rsidR="009D715D" w:rsidRPr="00124191" w:rsidRDefault="009D715D" w:rsidP="00E13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b/>
                <w:sz w:val="18"/>
                <w:lang w:val="en-GB"/>
              </w:rPr>
              <w:t>17</w:t>
            </w:r>
          </w:p>
        </w:tc>
        <w:tc>
          <w:tcPr>
            <w:tcW w:w="61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F8EE546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56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7FE5E9B" w14:textId="34270FF5" w:rsidR="009D715D" w:rsidRPr="00124191" w:rsidRDefault="002410D0" w:rsidP="00E13FEC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sz w:val="18"/>
                <w:lang w:val="en-GB"/>
              </w:rPr>
              <w:t>‘Subgroup analyses’</w:t>
            </w:r>
          </w:p>
        </w:tc>
      </w:tr>
      <w:tr w:rsidR="002410D0" w:rsidRPr="00124191" w14:paraId="70532C18" w14:textId="77777777" w:rsidTr="001034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D580FD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66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BC25C06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A514499" w14:textId="77777777" w:rsidR="009D715D" w:rsidRPr="00124191" w:rsidRDefault="009D715D" w:rsidP="00E13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b/>
                <w:sz w:val="18"/>
                <w:lang w:val="en-GB"/>
              </w:rPr>
              <w:t>18</w:t>
            </w:r>
          </w:p>
        </w:tc>
        <w:tc>
          <w:tcPr>
            <w:tcW w:w="61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AC16325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sz w:val="18"/>
                <w:lang w:val="en-GB"/>
              </w:rPr>
              <w:t>Intended</w:t>
            </w: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56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80559CF" w14:textId="0643D8A0" w:rsidR="009D715D" w:rsidRPr="00124191" w:rsidRDefault="002410D0" w:rsidP="00E13FEC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Given reference to </w:t>
            </w:r>
            <w:proofErr w:type="spellStart"/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BioHermes</w:t>
            </w:r>
            <w:proofErr w:type="spellEnd"/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 study (Mohs et al., 2024)</w:t>
            </w:r>
          </w:p>
        </w:tc>
      </w:tr>
      <w:tr w:rsidR="002410D0" w:rsidRPr="00124191" w14:paraId="48D5ACD9" w14:textId="77777777" w:rsidTr="001034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CF8303" w14:textId="77777777" w:rsidR="009D715D" w:rsidRPr="00124191" w:rsidRDefault="009D715D" w:rsidP="00E13FE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66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0E1F250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/>
              </w:rPr>
              <w:br w:type="page"/>
            </w:r>
            <w:r w:rsidRPr="00124191"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719DA4E" w14:textId="77777777" w:rsidR="009D715D" w:rsidRPr="00124191" w:rsidRDefault="009D715D" w:rsidP="00E13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  <w:tc>
          <w:tcPr>
            <w:tcW w:w="61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5D8A3C1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56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30EC62E" w14:textId="77777777" w:rsidR="009D715D" w:rsidRPr="00124191" w:rsidRDefault="009D715D" w:rsidP="00E13FE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lang w:val="en-GB"/>
              </w:rPr>
            </w:pPr>
          </w:p>
        </w:tc>
      </w:tr>
      <w:tr w:rsidR="002410D0" w:rsidRPr="00124191" w14:paraId="527772A2" w14:textId="77777777" w:rsidTr="001034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54EE61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66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D49C824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i/>
                <w:color w:val="2F5496" w:themeColor="accent1" w:themeShade="BF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i/>
                <w:color w:val="2F5496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290032B" w14:textId="77777777" w:rsidR="009D715D" w:rsidRPr="00124191" w:rsidRDefault="009D715D" w:rsidP="00E13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b/>
                <w:sz w:val="18"/>
                <w:lang w:val="en-GB"/>
              </w:rPr>
              <w:t>19</w:t>
            </w:r>
          </w:p>
        </w:tc>
        <w:tc>
          <w:tcPr>
            <w:tcW w:w="61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9D6464A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56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C534B2A" w14:textId="1790B8FE" w:rsidR="009D715D" w:rsidRPr="00124191" w:rsidRDefault="002410D0" w:rsidP="00E13FE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Given reference to </w:t>
            </w:r>
            <w:proofErr w:type="spellStart"/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BioHermes</w:t>
            </w:r>
            <w:proofErr w:type="spellEnd"/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 study (Mohs et al., 2024)</w:t>
            </w:r>
          </w:p>
        </w:tc>
      </w:tr>
      <w:tr w:rsidR="002410D0" w:rsidRPr="00124191" w14:paraId="2433699A" w14:textId="77777777" w:rsidTr="001034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758BBD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66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77EB829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36BE951" w14:textId="77777777" w:rsidR="009D715D" w:rsidRPr="00124191" w:rsidRDefault="009D715D" w:rsidP="00E13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b/>
                <w:sz w:val="18"/>
                <w:lang w:val="en-GB"/>
              </w:rPr>
              <w:t>20</w:t>
            </w:r>
          </w:p>
        </w:tc>
        <w:tc>
          <w:tcPr>
            <w:tcW w:w="61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DE29BF8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56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986673D" w14:textId="51491CC1" w:rsidR="009D715D" w:rsidRPr="00124191" w:rsidRDefault="002410D0" w:rsidP="00E13FE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</w:rPr>
              <w:t>Table</w:t>
            </w:r>
            <w:r w:rsidR="00AF4424" w:rsidRPr="00124191">
              <w:rPr>
                <w:rFonts w:ascii="Times New Roman" w:hAnsi="Times New Roman" w:cs="Times New Roman"/>
                <w:color w:val="000000" w:themeColor="text1"/>
                <w:sz w:val="18"/>
              </w:rPr>
              <w:t>s</w:t>
            </w:r>
            <w:r w:rsidRPr="00124191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1</w:t>
            </w:r>
            <w:r w:rsidR="00AF4424" w:rsidRPr="00124191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and A2</w:t>
            </w:r>
          </w:p>
        </w:tc>
      </w:tr>
      <w:tr w:rsidR="002410D0" w:rsidRPr="00124191" w14:paraId="5FCE4A7B" w14:textId="77777777" w:rsidTr="001034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66F5A3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66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FEA4CFF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A98CA39" w14:textId="77777777" w:rsidR="009D715D" w:rsidRPr="00124191" w:rsidRDefault="009D715D" w:rsidP="00E13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b/>
                <w:sz w:val="18"/>
                <w:lang w:val="en-GB"/>
              </w:rPr>
              <w:t>21a</w:t>
            </w:r>
          </w:p>
        </w:tc>
        <w:tc>
          <w:tcPr>
            <w:tcW w:w="61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292C2A7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56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3424142" w14:textId="21DAD83D" w:rsidR="009D715D" w:rsidRPr="00124191" w:rsidRDefault="002410D0" w:rsidP="00E13FE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Table</w:t>
            </w:r>
            <w:r w:rsidR="00AF4424"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s</w:t>
            </w: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 1</w:t>
            </w:r>
            <w:r w:rsidR="00AF4424"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 and A2</w:t>
            </w:r>
          </w:p>
        </w:tc>
      </w:tr>
      <w:tr w:rsidR="002410D0" w:rsidRPr="00124191" w14:paraId="1BAD14FD" w14:textId="77777777" w:rsidTr="001034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0C31CB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66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6DEFBCE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</w:rPr>
            </w:pPr>
          </w:p>
        </w:tc>
        <w:tc>
          <w:tcPr>
            <w:tcW w:w="51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36EFD7B" w14:textId="77777777" w:rsidR="009D715D" w:rsidRPr="00124191" w:rsidRDefault="009D715D" w:rsidP="00E13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b/>
                <w:sz w:val="18"/>
                <w:lang w:val="en-GB"/>
              </w:rPr>
              <w:t>21b</w:t>
            </w:r>
          </w:p>
        </w:tc>
        <w:tc>
          <w:tcPr>
            <w:tcW w:w="61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3FF23E4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sz w:val="18"/>
                <w:lang w:val="en-GB"/>
              </w:rPr>
              <w:t>Distribution of</w:t>
            </w:r>
            <w:r w:rsidRPr="00124191">
              <w:rPr>
                <w:rFonts w:ascii="Times New Roman" w:hAnsi="Times New Roman" w:cs="Times New Roman"/>
                <w:color w:val="FF0000"/>
                <w:sz w:val="18"/>
                <w:lang w:val="en-GB"/>
              </w:rPr>
              <w:t xml:space="preserve"> </w:t>
            </w: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56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E108AE4" w14:textId="09EACC9D" w:rsidR="009D715D" w:rsidRPr="00124191" w:rsidRDefault="002410D0" w:rsidP="00E13FEC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sz w:val="18"/>
                <w:lang w:val="en-GB"/>
              </w:rPr>
              <w:t>Table</w:t>
            </w:r>
            <w:r w:rsidR="00AF4424" w:rsidRPr="00124191">
              <w:rPr>
                <w:rFonts w:ascii="Times New Roman" w:hAnsi="Times New Roman" w:cs="Times New Roman"/>
                <w:sz w:val="18"/>
                <w:lang w:val="en-GB"/>
              </w:rPr>
              <w:t>s</w:t>
            </w:r>
            <w:r w:rsidRPr="00124191">
              <w:rPr>
                <w:rFonts w:ascii="Times New Roman" w:hAnsi="Times New Roman" w:cs="Times New Roman"/>
                <w:sz w:val="18"/>
                <w:lang w:val="en-GB"/>
              </w:rPr>
              <w:t xml:space="preserve"> 1</w:t>
            </w:r>
            <w:r w:rsidR="00AF4424" w:rsidRPr="00124191">
              <w:rPr>
                <w:rFonts w:ascii="Times New Roman" w:hAnsi="Times New Roman" w:cs="Times New Roman"/>
                <w:sz w:val="18"/>
                <w:lang w:val="en-GB"/>
              </w:rPr>
              <w:t xml:space="preserve"> and A2</w:t>
            </w:r>
          </w:p>
        </w:tc>
      </w:tr>
      <w:tr w:rsidR="002410D0" w:rsidRPr="00124191" w14:paraId="72DF7A70" w14:textId="77777777" w:rsidTr="001034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0ADE50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66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DFF89F0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F5BA515" w14:textId="77777777" w:rsidR="009D715D" w:rsidRPr="00124191" w:rsidRDefault="009D715D" w:rsidP="00E13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b/>
                <w:sz w:val="18"/>
                <w:lang w:val="en-GB"/>
              </w:rPr>
              <w:t>22</w:t>
            </w:r>
          </w:p>
        </w:tc>
        <w:tc>
          <w:tcPr>
            <w:tcW w:w="61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9D92238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56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A02A779" w14:textId="0E1241D7" w:rsidR="009D715D" w:rsidRPr="00124191" w:rsidRDefault="00AF4424" w:rsidP="00E13FEC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sz w:val="18"/>
                <w:lang w:val="en-GB"/>
              </w:rPr>
              <w:t>Not applicable</w:t>
            </w:r>
          </w:p>
        </w:tc>
      </w:tr>
      <w:tr w:rsidR="002410D0" w:rsidRPr="00124191" w14:paraId="7EE261E6" w14:textId="77777777" w:rsidTr="001034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68FE59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66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0F23FED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i/>
                <w:color w:val="2F5496" w:themeColor="accent1" w:themeShade="BF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i/>
                <w:color w:val="2F5496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88B254B" w14:textId="77777777" w:rsidR="009D715D" w:rsidRPr="00124191" w:rsidRDefault="009D715D" w:rsidP="00E13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b/>
                <w:sz w:val="18"/>
                <w:lang w:val="en-GB"/>
              </w:rPr>
              <w:t>23</w:t>
            </w:r>
          </w:p>
        </w:tc>
        <w:tc>
          <w:tcPr>
            <w:tcW w:w="61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D226F95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56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D1F8FF4" w14:textId="43FA794F" w:rsidR="009D715D" w:rsidRPr="00124191" w:rsidRDefault="00AF4424" w:rsidP="00E13FE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Not reported</w:t>
            </w:r>
          </w:p>
        </w:tc>
      </w:tr>
      <w:tr w:rsidR="002410D0" w:rsidRPr="00124191" w14:paraId="753239BC" w14:textId="77777777" w:rsidTr="001034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D2A1BA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66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4932913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51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C9B82D6" w14:textId="77777777" w:rsidR="009D715D" w:rsidRPr="00124191" w:rsidRDefault="009D715D" w:rsidP="00E13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b/>
                <w:sz w:val="18"/>
                <w:lang w:val="en-GB"/>
              </w:rPr>
              <w:t>24</w:t>
            </w:r>
          </w:p>
        </w:tc>
        <w:tc>
          <w:tcPr>
            <w:tcW w:w="61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4F729C7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56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90A8F90" w14:textId="7C3CE87D" w:rsidR="009D715D" w:rsidRPr="00124191" w:rsidRDefault="00AF4424" w:rsidP="00E13FE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Tables 2-4 and A3-A12</w:t>
            </w:r>
          </w:p>
        </w:tc>
      </w:tr>
      <w:tr w:rsidR="002410D0" w:rsidRPr="00124191" w14:paraId="354E63D0" w14:textId="77777777" w:rsidTr="001034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DDEADE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66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6880D02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51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C67CEB6" w14:textId="77777777" w:rsidR="009D715D" w:rsidRPr="00124191" w:rsidRDefault="009D715D" w:rsidP="00E13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b/>
                <w:sz w:val="18"/>
                <w:lang w:val="en-GB"/>
              </w:rPr>
              <w:t>25</w:t>
            </w:r>
          </w:p>
        </w:tc>
        <w:tc>
          <w:tcPr>
            <w:tcW w:w="61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571CC72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56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9BD1153" w14:textId="6EB85914" w:rsidR="009D715D" w:rsidRPr="00124191" w:rsidRDefault="00AF4424" w:rsidP="00E13FE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2410D0" w:rsidRPr="00124191" w14:paraId="4660DF82" w14:textId="77777777" w:rsidTr="001034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57E10E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66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5619C4C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CB5CAA7" w14:textId="77777777" w:rsidR="009D715D" w:rsidRPr="00124191" w:rsidRDefault="009D715D" w:rsidP="00E13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  <w:tc>
          <w:tcPr>
            <w:tcW w:w="61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52C479A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56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EC3BE1B" w14:textId="77777777" w:rsidR="009D715D" w:rsidRPr="00124191" w:rsidRDefault="009D715D" w:rsidP="00E13FE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lang w:val="en-GB"/>
              </w:rPr>
            </w:pPr>
          </w:p>
        </w:tc>
      </w:tr>
      <w:tr w:rsidR="002410D0" w:rsidRPr="00124191" w14:paraId="796A2636" w14:textId="77777777" w:rsidTr="001034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6B65EE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66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C321DEC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9B2C4FE" w14:textId="77777777" w:rsidR="009D715D" w:rsidRPr="00124191" w:rsidRDefault="009D715D" w:rsidP="00E13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b/>
                <w:sz w:val="18"/>
                <w:lang w:val="en-GB"/>
              </w:rPr>
              <w:t>26</w:t>
            </w:r>
          </w:p>
        </w:tc>
        <w:tc>
          <w:tcPr>
            <w:tcW w:w="61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A3C3198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124191">
              <w:rPr>
                <w:rFonts w:ascii="Times New Roman" w:hAnsi="Times New Roman" w:cs="Times New Roman"/>
                <w:sz w:val="18"/>
                <w:lang w:val="en-GB"/>
              </w:rPr>
              <w:t>including</w:t>
            </w: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56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2476E95" w14:textId="04CC1387" w:rsidR="009D715D" w:rsidRPr="00124191" w:rsidRDefault="005849FF" w:rsidP="00E13FE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Last paragraph of Discussion</w:t>
            </w:r>
          </w:p>
        </w:tc>
      </w:tr>
      <w:tr w:rsidR="002410D0" w:rsidRPr="00124191" w14:paraId="03FCE061" w14:textId="77777777" w:rsidTr="001034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48EEE2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66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1014B51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9B3159A" w14:textId="77777777" w:rsidR="009D715D" w:rsidRPr="00124191" w:rsidRDefault="009D715D" w:rsidP="00E13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b/>
                <w:sz w:val="18"/>
                <w:lang w:val="en-GB"/>
              </w:rPr>
              <w:t>27</w:t>
            </w:r>
          </w:p>
        </w:tc>
        <w:tc>
          <w:tcPr>
            <w:tcW w:w="61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650911B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56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BDBA2B0" w14:textId="6514C340" w:rsidR="009D715D" w:rsidRPr="00124191" w:rsidRDefault="00A45A7A" w:rsidP="00E13FE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2</w:t>
            </w: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vertAlign w:val="superscript"/>
                <w:lang w:val="en-GB"/>
              </w:rPr>
              <w:t>nd</w:t>
            </w: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 to 5</w:t>
            </w: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vertAlign w:val="superscript"/>
                <w:lang w:val="en-GB"/>
              </w:rPr>
              <w:t>th</w:t>
            </w: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 paragraphs of Discussion</w:t>
            </w:r>
          </w:p>
        </w:tc>
      </w:tr>
      <w:tr w:rsidR="002410D0" w:rsidRPr="00124191" w14:paraId="14F37074" w14:textId="77777777" w:rsidTr="001034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38A3AF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66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2EC3E1F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C182B63" w14:textId="77777777" w:rsidR="009D715D" w:rsidRPr="00124191" w:rsidRDefault="009D715D" w:rsidP="00E13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  <w:tc>
          <w:tcPr>
            <w:tcW w:w="61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645662E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56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F6DDE3B" w14:textId="77777777" w:rsidR="009D715D" w:rsidRPr="00124191" w:rsidRDefault="009D715D" w:rsidP="00E13FE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lang w:val="en-GB"/>
              </w:rPr>
            </w:pPr>
          </w:p>
        </w:tc>
      </w:tr>
      <w:tr w:rsidR="002410D0" w:rsidRPr="00124191" w14:paraId="1919A222" w14:textId="77777777" w:rsidTr="001034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2DBEA6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66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7F7BC19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5F7E418" w14:textId="77777777" w:rsidR="009D715D" w:rsidRPr="00124191" w:rsidRDefault="009D715D" w:rsidP="00E13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b/>
                <w:sz w:val="18"/>
                <w:lang w:val="en-GB"/>
              </w:rPr>
              <w:t>28</w:t>
            </w:r>
          </w:p>
        </w:tc>
        <w:tc>
          <w:tcPr>
            <w:tcW w:w="61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1F664D3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56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486F960" w14:textId="0F90977B" w:rsidR="009D715D" w:rsidRPr="00124191" w:rsidRDefault="005849FF" w:rsidP="00E13FEC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2410D0" w:rsidRPr="00124191" w14:paraId="26F0F2FE" w14:textId="77777777" w:rsidTr="001034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6DA60E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66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488274D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6588200" w14:textId="77777777" w:rsidR="009D715D" w:rsidRPr="00124191" w:rsidRDefault="009D715D" w:rsidP="00E13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b/>
                <w:sz w:val="18"/>
                <w:lang w:val="en-GB"/>
              </w:rPr>
              <w:t>29</w:t>
            </w:r>
          </w:p>
        </w:tc>
        <w:tc>
          <w:tcPr>
            <w:tcW w:w="61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C800959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56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6F382E2" w14:textId="2A0FA4A0" w:rsidR="009D715D" w:rsidRPr="00124191" w:rsidRDefault="005849FF" w:rsidP="00E13FE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</w:rPr>
              <w:t>‘Declaration of interests’</w:t>
            </w:r>
          </w:p>
        </w:tc>
      </w:tr>
      <w:tr w:rsidR="002410D0" w:rsidRPr="00124191" w14:paraId="3745FAF2" w14:textId="77777777" w:rsidTr="001034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A6BA6A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660" w:type="dxa"/>
            <w:tcBorders>
              <w:top w:val="dotted" w:sz="6" w:space="0" w:color="4472C4" w:themeColor="accent1"/>
              <w:left w:val="nil"/>
              <w:bottom w:val="nil"/>
              <w:right w:val="dotted" w:sz="6" w:space="0" w:color="4472C4" w:themeColor="accent1"/>
            </w:tcBorders>
          </w:tcPr>
          <w:p w14:paraId="0B4A3A92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513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dotted" w:sz="6" w:space="0" w:color="4472C4" w:themeColor="accent1"/>
            </w:tcBorders>
          </w:tcPr>
          <w:p w14:paraId="39B5A026" w14:textId="77777777" w:rsidR="009D715D" w:rsidRPr="00124191" w:rsidRDefault="009D715D" w:rsidP="00E13F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124191">
              <w:rPr>
                <w:rFonts w:ascii="Times New Roman" w:hAnsi="Times New Roman" w:cs="Times New Roman"/>
                <w:b/>
                <w:sz w:val="18"/>
                <w:lang w:val="en-GB"/>
              </w:rPr>
              <w:t>30</w:t>
            </w:r>
          </w:p>
        </w:tc>
        <w:tc>
          <w:tcPr>
            <w:tcW w:w="6129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</w:tcPr>
          <w:p w14:paraId="07CD929F" w14:textId="77777777" w:rsidR="009D715D" w:rsidRPr="00124191" w:rsidRDefault="009D715D" w:rsidP="00E13F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567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</w:tcPr>
          <w:p w14:paraId="747E95CE" w14:textId="76518740" w:rsidR="009D715D" w:rsidRPr="00124191" w:rsidRDefault="005849FF" w:rsidP="00E13FE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24191">
              <w:rPr>
                <w:rFonts w:ascii="Times New Roman" w:hAnsi="Times New Roman" w:cs="Times New Roman"/>
                <w:color w:val="000000" w:themeColor="text1"/>
                <w:sz w:val="18"/>
              </w:rPr>
              <w:t>‘Role of the funding source’ and ‘Declaration of interests’</w:t>
            </w:r>
          </w:p>
        </w:tc>
      </w:tr>
      <w:tr w:rsidR="002410D0" w:rsidRPr="00124191" w14:paraId="05C661A1" w14:textId="77777777" w:rsidTr="001034DD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2B8DA2D" w14:textId="77777777" w:rsidR="009D715D" w:rsidRPr="00124191" w:rsidRDefault="009D715D" w:rsidP="00E13FEC">
            <w:pPr>
              <w:rPr>
                <w:rFonts w:ascii="Times New Roman" w:hAnsi="Times New Roman" w:cs="Times New Roman"/>
                <w:color w:val="000000" w:themeColor="text1"/>
                <w:sz w:val="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6B608" w14:textId="77777777" w:rsidR="009D715D" w:rsidRPr="00124191" w:rsidRDefault="009D715D" w:rsidP="00E13FEC">
            <w:pPr>
              <w:rPr>
                <w:rFonts w:ascii="Times New Roman" w:hAnsi="Times New Roman" w:cs="Times New Roman"/>
                <w:color w:val="000000" w:themeColor="text1"/>
                <w:sz w:val="8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227E6" w14:textId="77777777" w:rsidR="009D715D" w:rsidRPr="00124191" w:rsidRDefault="009D715D" w:rsidP="00E13FEC">
            <w:pPr>
              <w:jc w:val="center"/>
              <w:rPr>
                <w:rFonts w:ascii="Times New Roman" w:hAnsi="Times New Roman" w:cs="Times New Roman"/>
                <w:b/>
                <w:sz w:val="8"/>
                <w:lang w:val="en-GB"/>
              </w:rPr>
            </w:pPr>
          </w:p>
        </w:tc>
        <w:tc>
          <w:tcPr>
            <w:tcW w:w="6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177FA" w14:textId="77777777" w:rsidR="009D715D" w:rsidRPr="00124191" w:rsidRDefault="009D715D" w:rsidP="00E13FEC">
            <w:pPr>
              <w:rPr>
                <w:rFonts w:ascii="Times New Roman" w:hAnsi="Times New Roman" w:cs="Times New Roman"/>
                <w:color w:val="000000" w:themeColor="text1"/>
                <w:sz w:val="8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467FE" w14:textId="77777777" w:rsidR="009D715D" w:rsidRPr="00124191" w:rsidRDefault="009D715D" w:rsidP="00E13FEC">
            <w:pPr>
              <w:rPr>
                <w:rFonts w:ascii="Times New Roman" w:hAnsi="Times New Roman" w:cs="Times New Roman"/>
                <w:color w:val="000000" w:themeColor="text1"/>
                <w:sz w:val="8"/>
              </w:rPr>
            </w:pPr>
          </w:p>
        </w:tc>
      </w:tr>
    </w:tbl>
    <w:p w14:paraId="21DBFDFC" w14:textId="4CE2C58A" w:rsidR="009D715D" w:rsidRPr="00124191" w:rsidRDefault="009D715D" w:rsidP="009D715D">
      <w:pPr>
        <w:jc w:val="both"/>
      </w:pPr>
    </w:p>
    <w:p w14:paraId="32C11B12" w14:textId="77777777" w:rsidR="009D715D" w:rsidRPr="00124191" w:rsidRDefault="009D715D">
      <w:r w:rsidRPr="00124191">
        <w:br w:type="page"/>
      </w:r>
    </w:p>
    <w:p w14:paraId="2E7E1DC7" w14:textId="343CA046" w:rsidR="005E0D2F" w:rsidRPr="00124191" w:rsidRDefault="005E0D2F" w:rsidP="005E0D2F">
      <w:pPr>
        <w:pStyle w:val="Heading1"/>
        <w:rPr>
          <w:rFonts w:cs="Times New Roman"/>
        </w:rPr>
      </w:pPr>
      <w:bookmarkStart w:id="4" w:name="_Toc202618065"/>
      <w:r w:rsidRPr="00124191">
        <w:rPr>
          <w:rFonts w:cs="Times New Roman"/>
        </w:rPr>
        <w:lastRenderedPageBreak/>
        <w:t xml:space="preserve">Data </w:t>
      </w:r>
      <w:r w:rsidR="007F0627" w:rsidRPr="00124191">
        <w:rPr>
          <w:rFonts w:cs="Times New Roman"/>
        </w:rPr>
        <w:t>preparation</w:t>
      </w:r>
      <w:bookmarkEnd w:id="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6096"/>
        <w:gridCol w:w="1791"/>
      </w:tblGrid>
      <w:tr w:rsidR="001315E1" w:rsidRPr="00124191" w14:paraId="7C4C0096" w14:textId="77777777" w:rsidTr="00CC287E">
        <w:tc>
          <w:tcPr>
            <w:tcW w:w="9016" w:type="dxa"/>
            <w:gridSpan w:val="3"/>
          </w:tcPr>
          <w:p w14:paraId="3A26C478" w14:textId="68FBDE4F" w:rsidR="001315E1" w:rsidRPr="00124191" w:rsidRDefault="00585BA2" w:rsidP="005E0D2F">
            <w:pPr>
              <w:jc w:val="both"/>
            </w:pPr>
            <w:r w:rsidRPr="00124191">
              <w:rPr>
                <w:b/>
                <w:bCs/>
                <w:sz w:val="24"/>
                <w:szCs w:val="24"/>
              </w:rPr>
              <w:t xml:space="preserve">Table </w:t>
            </w:r>
            <w:r w:rsidR="00567BFA">
              <w:rPr>
                <w:b/>
                <w:bCs/>
                <w:sz w:val="24"/>
                <w:szCs w:val="24"/>
              </w:rPr>
              <w:t>A.</w:t>
            </w:r>
            <w:r w:rsidRPr="00124191">
              <w:rPr>
                <w:b/>
                <w:bCs/>
                <w:sz w:val="24"/>
                <w:szCs w:val="24"/>
              </w:rPr>
              <w:t>1</w:t>
            </w:r>
            <w:r w:rsidR="001315E1" w:rsidRPr="00124191">
              <w:rPr>
                <w:sz w:val="24"/>
                <w:szCs w:val="24"/>
              </w:rPr>
              <w:t xml:space="preserve"> Data imputation and outlier removal</w:t>
            </w:r>
          </w:p>
        </w:tc>
      </w:tr>
      <w:tr w:rsidR="001315E1" w:rsidRPr="00124191" w14:paraId="717065ED" w14:textId="77777777" w:rsidTr="009F04B5">
        <w:tc>
          <w:tcPr>
            <w:tcW w:w="1129" w:type="dxa"/>
          </w:tcPr>
          <w:p w14:paraId="0ABF8843" w14:textId="0DC24694" w:rsidR="001315E1" w:rsidRPr="00124191" w:rsidRDefault="001315E1" w:rsidP="001315E1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6096" w:type="dxa"/>
          </w:tcPr>
          <w:p w14:paraId="70DB18ED" w14:textId="7A6C39D6" w:rsidR="001315E1" w:rsidRPr="00124191" w:rsidRDefault="001315E1" w:rsidP="001315E1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Processing</w:t>
            </w:r>
          </w:p>
        </w:tc>
        <w:tc>
          <w:tcPr>
            <w:tcW w:w="1791" w:type="dxa"/>
          </w:tcPr>
          <w:p w14:paraId="20582AD8" w14:textId="39412BB8" w:rsidR="001315E1" w:rsidRPr="00124191" w:rsidRDefault="001315E1" w:rsidP="001315E1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 xml:space="preserve"># </w:t>
            </w:r>
            <w:proofErr w:type="gramStart"/>
            <w:r w:rsidRPr="00124191">
              <w:rPr>
                <w:b/>
                <w:bCs/>
                <w:sz w:val="20"/>
                <w:szCs w:val="20"/>
              </w:rPr>
              <w:t>of</w:t>
            </w:r>
            <w:proofErr w:type="gramEnd"/>
            <w:r w:rsidRPr="00124191">
              <w:rPr>
                <w:b/>
                <w:bCs/>
                <w:sz w:val="20"/>
                <w:szCs w:val="20"/>
              </w:rPr>
              <w:t xml:space="preserve"> observations removed</w:t>
            </w:r>
          </w:p>
        </w:tc>
      </w:tr>
      <w:tr w:rsidR="001315E1" w:rsidRPr="00124191" w14:paraId="2965FF6F" w14:textId="77777777" w:rsidTr="009F04B5">
        <w:tc>
          <w:tcPr>
            <w:tcW w:w="1129" w:type="dxa"/>
          </w:tcPr>
          <w:p w14:paraId="00031D8D" w14:textId="245EFECE" w:rsidR="001315E1" w:rsidRPr="00124191" w:rsidRDefault="007F0627" w:rsidP="001315E1">
            <w:pPr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p-tau181</w:t>
            </w:r>
          </w:p>
        </w:tc>
        <w:tc>
          <w:tcPr>
            <w:tcW w:w="6096" w:type="dxa"/>
          </w:tcPr>
          <w:p w14:paraId="129165CB" w14:textId="57D6EF0A" w:rsidR="001315E1" w:rsidRPr="00124191" w:rsidRDefault="007F0627" w:rsidP="001315E1">
            <w:pPr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Value marked as “&lt;0.1” (</w:t>
            </w:r>
            <w:r w:rsidR="00C242AE" w:rsidRPr="00124191">
              <w:rPr>
                <w:sz w:val="20"/>
                <w:szCs w:val="20"/>
              </w:rPr>
              <w:t>n=1</w:t>
            </w:r>
            <w:r w:rsidRPr="00124191">
              <w:rPr>
                <w:sz w:val="20"/>
                <w:szCs w:val="20"/>
              </w:rPr>
              <w:t>) set to 0</w:t>
            </w:r>
            <w:r w:rsidR="006C62E1" w:rsidRPr="00124191">
              <w:rPr>
                <w:sz w:val="20"/>
                <w:szCs w:val="20"/>
              </w:rPr>
              <w:t xml:space="preserve"> </w:t>
            </w:r>
            <w:proofErr w:type="spellStart"/>
            <w:r w:rsidR="006C62E1" w:rsidRPr="00124191">
              <w:rPr>
                <w:sz w:val="20"/>
                <w:szCs w:val="20"/>
              </w:rPr>
              <w:t>pg</w:t>
            </w:r>
            <w:proofErr w:type="spellEnd"/>
            <w:r w:rsidR="006C62E1" w:rsidRPr="00124191">
              <w:rPr>
                <w:sz w:val="20"/>
                <w:szCs w:val="20"/>
              </w:rPr>
              <w:t>/</w:t>
            </w:r>
            <w:proofErr w:type="spellStart"/>
            <w:r w:rsidR="006C62E1" w:rsidRPr="00124191">
              <w:rPr>
                <w:sz w:val="20"/>
                <w:szCs w:val="20"/>
              </w:rPr>
              <w:t>mL</w:t>
            </w:r>
            <w:r w:rsidR="005C3FCD" w:rsidRPr="00124191">
              <w:rPr>
                <w:sz w:val="20"/>
                <w:szCs w:val="20"/>
              </w:rPr>
              <w:t>.</w:t>
            </w:r>
            <w:proofErr w:type="spellEnd"/>
            <w:r w:rsidR="005C3FCD" w:rsidRPr="00124191">
              <w:rPr>
                <w:sz w:val="20"/>
                <w:szCs w:val="20"/>
              </w:rPr>
              <w:t xml:space="preserve"> This was done in previous publication on Bio-Hermes data </w:t>
            </w:r>
            <w:r w:rsidR="005C3FCD" w:rsidRPr="00124191">
              <w:rPr>
                <w:sz w:val="20"/>
                <w:szCs w:val="20"/>
              </w:rPr>
              <w:fldChar w:fldCharType="begin"/>
            </w:r>
            <w:r w:rsidR="005C3FCD" w:rsidRPr="00124191">
              <w:rPr>
                <w:sz w:val="20"/>
                <w:szCs w:val="20"/>
              </w:rPr>
              <w:instrText xml:space="preserve"> ADDIN EN.CITE &lt;EndNote&gt;&lt;Cite&gt;&lt;Author&gt;Mohs&lt;/Author&gt;&lt;Year&gt;2024&lt;/Year&gt;&lt;RecNum&gt;2324&lt;/RecNum&gt;&lt;DisplayText&gt;[1]&lt;/DisplayText&gt;&lt;record&gt;&lt;rec-number&gt;2324&lt;/rec-number&gt;&lt;foreign-keys&gt;&lt;key app="EN" db-id="eedde0ef6x2edle52dcp5vrcfev0x9psaf9d" timestamp="1729589682"&gt;2324&lt;/key&gt;&lt;/foreign-keys&gt;&lt;ref-type name="Journal Article"&gt;17&lt;/ref-type&gt;&lt;contributors&gt;&lt;authors&gt;&lt;author&gt;Mohs, Richard C&lt;/author&gt;&lt;author&gt;Beauregard, Douglas&lt;/author&gt;&lt;author&gt;Dwyer, John&lt;/author&gt;&lt;author&gt;Gaudioso, Jennifer&lt;/author&gt;&lt;author&gt;Bork, Jason&lt;/author&gt;&lt;author&gt;MaGee‐Rodgers, Tamiko&lt;/author&gt;&lt;author&gt;Key, Mickeal N&lt;/author&gt;&lt;author&gt;Kerwin, Diana R&lt;/author&gt;&lt;author&gt;Hughes, Lynn&lt;/author&gt;&lt;author&gt;Cordell, Cyndy B&lt;/author&gt;&lt;/authors&gt;&lt;/contributors&gt;&lt;titles&gt;&lt;title&gt;The Bio‐Hermes Study: Biomarker database developed to investigate blood‐based and digital biomarkers in community‐based, diverse populations clinically screened for Alzheimer&amp;apos;s disease&lt;/title&gt;&lt;secondary-title&gt;Alzheimer&amp;apos;s &amp;amp; Dementia&lt;/secondary-title&gt;&lt;/titles&gt;&lt;periodical&gt;&lt;full-title&gt;Alzheimer&amp;apos;s &amp;amp; Dementia&lt;/full-title&gt;&lt;/periodical&gt;&lt;pages&gt;2752-2765&lt;/pages&gt;&lt;volume&gt;20&lt;/volume&gt;&lt;number&gt;4&lt;/number&gt;&lt;dates&gt;&lt;year&gt;2024&lt;/year&gt;&lt;/dates&gt;&lt;isbn&gt;1552-5260&lt;/isbn&gt;&lt;urls&gt;&lt;/urls&gt;&lt;/record&gt;&lt;/Cite&gt;&lt;/EndNote&gt;</w:instrText>
            </w:r>
            <w:r w:rsidR="005C3FCD" w:rsidRPr="00124191">
              <w:rPr>
                <w:sz w:val="20"/>
                <w:szCs w:val="20"/>
              </w:rPr>
              <w:fldChar w:fldCharType="separate"/>
            </w:r>
            <w:r w:rsidR="005C3FCD" w:rsidRPr="00124191">
              <w:rPr>
                <w:noProof/>
                <w:sz w:val="20"/>
                <w:szCs w:val="20"/>
              </w:rPr>
              <w:t>[1]</w:t>
            </w:r>
            <w:r w:rsidR="005C3FCD" w:rsidRPr="00124191">
              <w:rPr>
                <w:sz w:val="20"/>
                <w:szCs w:val="20"/>
              </w:rPr>
              <w:fldChar w:fldCharType="end"/>
            </w:r>
            <w:r w:rsidR="005C3FCD" w:rsidRPr="00124191">
              <w:rPr>
                <w:sz w:val="20"/>
                <w:szCs w:val="20"/>
              </w:rPr>
              <w:t>.</w:t>
            </w:r>
          </w:p>
        </w:tc>
        <w:tc>
          <w:tcPr>
            <w:tcW w:w="1791" w:type="dxa"/>
          </w:tcPr>
          <w:p w14:paraId="6EFADFBB" w14:textId="71BADBCD" w:rsidR="001315E1" w:rsidRPr="00124191" w:rsidRDefault="005142AE" w:rsidP="001315E1">
            <w:pPr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0</w:t>
            </w:r>
          </w:p>
        </w:tc>
      </w:tr>
      <w:tr w:rsidR="001315E1" w:rsidRPr="00124191" w14:paraId="5F780F16" w14:textId="77777777" w:rsidTr="009F04B5">
        <w:tc>
          <w:tcPr>
            <w:tcW w:w="1129" w:type="dxa"/>
          </w:tcPr>
          <w:p w14:paraId="4905162C" w14:textId="446632FE" w:rsidR="001315E1" w:rsidRPr="00124191" w:rsidRDefault="007F0627" w:rsidP="001315E1">
            <w:pPr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p-tau217</w:t>
            </w:r>
          </w:p>
        </w:tc>
        <w:tc>
          <w:tcPr>
            <w:tcW w:w="6096" w:type="dxa"/>
          </w:tcPr>
          <w:p w14:paraId="4744605C" w14:textId="1B9D0198" w:rsidR="001315E1" w:rsidRPr="00124191" w:rsidRDefault="00450B84" w:rsidP="001315E1">
            <w:pPr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For values below the lower limit of quantitation (n=175), random value</w:t>
            </w:r>
            <w:r w:rsidR="003F7650" w:rsidRPr="00124191">
              <w:rPr>
                <w:sz w:val="20"/>
                <w:szCs w:val="20"/>
              </w:rPr>
              <w:t>s</w:t>
            </w:r>
            <w:r w:rsidRPr="00124191">
              <w:rPr>
                <w:sz w:val="20"/>
                <w:szCs w:val="20"/>
              </w:rPr>
              <w:t xml:space="preserve"> between 0 and 0.131</w:t>
            </w:r>
            <w:r w:rsidR="005142AE" w:rsidRPr="00124191">
              <w:rPr>
                <w:sz w:val="20"/>
                <w:szCs w:val="20"/>
              </w:rPr>
              <w:t xml:space="preserve"> U/mL</w:t>
            </w:r>
            <w:r w:rsidR="003F7650" w:rsidRPr="00124191">
              <w:rPr>
                <w:sz w:val="20"/>
                <w:szCs w:val="20"/>
              </w:rPr>
              <w:t xml:space="preserve"> (minimum specified value) were assigned. </w:t>
            </w:r>
            <w:r w:rsidR="005142AE" w:rsidRPr="00124191">
              <w:rPr>
                <w:sz w:val="20"/>
                <w:szCs w:val="20"/>
              </w:rPr>
              <w:t xml:space="preserve">For values above the upper limit of quantitation (n=7), the maximum specified value of 1.39 U/mL </w:t>
            </w:r>
            <w:r w:rsidR="00607323" w:rsidRPr="00124191">
              <w:rPr>
                <w:sz w:val="20"/>
                <w:szCs w:val="20"/>
              </w:rPr>
              <w:t>was</w:t>
            </w:r>
            <w:r w:rsidR="005142AE" w:rsidRPr="00124191">
              <w:rPr>
                <w:sz w:val="20"/>
                <w:szCs w:val="20"/>
              </w:rPr>
              <w:t xml:space="preserve"> assigned.</w:t>
            </w:r>
            <w:r w:rsidR="003F7650" w:rsidRPr="00124191">
              <w:rPr>
                <w:sz w:val="20"/>
                <w:szCs w:val="20"/>
              </w:rPr>
              <w:t xml:space="preserve"> </w:t>
            </w:r>
            <w:r w:rsidR="005C3FCD" w:rsidRPr="00124191">
              <w:rPr>
                <w:sz w:val="20"/>
                <w:szCs w:val="20"/>
              </w:rPr>
              <w:t xml:space="preserve">These steps were used in previous publication on Bio-Hermes data </w:t>
            </w:r>
            <w:r w:rsidR="005C3FCD" w:rsidRPr="00124191">
              <w:rPr>
                <w:sz w:val="20"/>
                <w:szCs w:val="20"/>
              </w:rPr>
              <w:fldChar w:fldCharType="begin"/>
            </w:r>
            <w:r w:rsidR="005C3FCD" w:rsidRPr="00124191">
              <w:rPr>
                <w:sz w:val="20"/>
                <w:szCs w:val="20"/>
              </w:rPr>
              <w:instrText xml:space="preserve"> ADDIN EN.CITE &lt;EndNote&gt;&lt;Cite&gt;&lt;Author&gt;Mohs&lt;/Author&gt;&lt;Year&gt;2024&lt;/Year&gt;&lt;RecNum&gt;2324&lt;/RecNum&gt;&lt;DisplayText&gt;[1]&lt;/DisplayText&gt;&lt;record&gt;&lt;rec-number&gt;2324&lt;/rec-number&gt;&lt;foreign-keys&gt;&lt;key app="EN" db-id="eedde0ef6x2edle52dcp5vrcfev0x9psaf9d" timestamp="1729589682"&gt;2324&lt;/key&gt;&lt;/foreign-keys&gt;&lt;ref-type name="Journal Article"&gt;17&lt;/ref-type&gt;&lt;contributors&gt;&lt;authors&gt;&lt;author&gt;Mohs, Richard C&lt;/author&gt;&lt;author&gt;Beauregard, Douglas&lt;/author&gt;&lt;author&gt;Dwyer, John&lt;/author&gt;&lt;author&gt;Gaudioso, Jennifer&lt;/author&gt;&lt;author&gt;Bork, Jason&lt;/author&gt;&lt;author&gt;MaGee‐Rodgers, Tamiko&lt;/author&gt;&lt;author&gt;Key, Mickeal N&lt;/author&gt;&lt;author&gt;Kerwin, Diana R&lt;/author&gt;&lt;author&gt;Hughes, Lynn&lt;/author&gt;&lt;author&gt;Cordell, Cyndy B&lt;/author&gt;&lt;/authors&gt;&lt;/contributors&gt;&lt;titles&gt;&lt;title&gt;The Bio‐Hermes Study: Biomarker database developed to investigate blood‐based and digital biomarkers in community‐based, diverse populations clinically screened for Alzheimer&amp;apos;s disease&lt;/title&gt;&lt;secondary-title&gt;Alzheimer&amp;apos;s &amp;amp; Dementia&lt;/secondary-title&gt;&lt;/titles&gt;&lt;periodical&gt;&lt;full-title&gt;Alzheimer&amp;apos;s &amp;amp; Dementia&lt;/full-title&gt;&lt;/periodical&gt;&lt;pages&gt;2752-2765&lt;/pages&gt;&lt;volume&gt;20&lt;/volume&gt;&lt;number&gt;4&lt;/number&gt;&lt;dates&gt;&lt;year&gt;2024&lt;/year&gt;&lt;/dates&gt;&lt;isbn&gt;1552-5260&lt;/isbn&gt;&lt;urls&gt;&lt;/urls&gt;&lt;/record&gt;&lt;/Cite&gt;&lt;/EndNote&gt;</w:instrText>
            </w:r>
            <w:r w:rsidR="005C3FCD" w:rsidRPr="00124191">
              <w:rPr>
                <w:sz w:val="20"/>
                <w:szCs w:val="20"/>
              </w:rPr>
              <w:fldChar w:fldCharType="separate"/>
            </w:r>
            <w:r w:rsidR="005C3FCD" w:rsidRPr="00124191">
              <w:rPr>
                <w:noProof/>
                <w:sz w:val="20"/>
                <w:szCs w:val="20"/>
              </w:rPr>
              <w:t>[1]</w:t>
            </w:r>
            <w:r w:rsidR="005C3FCD" w:rsidRPr="00124191">
              <w:rPr>
                <w:sz w:val="20"/>
                <w:szCs w:val="20"/>
              </w:rPr>
              <w:fldChar w:fldCharType="end"/>
            </w:r>
            <w:r w:rsidR="005C3FCD" w:rsidRPr="00124191">
              <w:rPr>
                <w:sz w:val="20"/>
                <w:szCs w:val="20"/>
              </w:rPr>
              <w:t xml:space="preserve">. </w:t>
            </w:r>
            <w:r w:rsidRPr="00124191">
              <w:rPr>
                <w:sz w:val="20"/>
                <w:szCs w:val="20"/>
              </w:rPr>
              <w:t xml:space="preserve"> </w:t>
            </w:r>
          </w:p>
          <w:p w14:paraId="754F2C7C" w14:textId="77777777" w:rsidR="009F04B5" w:rsidRPr="00124191" w:rsidRDefault="009F04B5" w:rsidP="001315E1">
            <w:pPr>
              <w:rPr>
                <w:sz w:val="20"/>
                <w:szCs w:val="20"/>
              </w:rPr>
            </w:pPr>
          </w:p>
          <w:p w14:paraId="63306F72" w14:textId="7A8D3295" w:rsidR="009F04B5" w:rsidRPr="00124191" w:rsidRDefault="009F04B5" w:rsidP="001315E1">
            <w:pPr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 xml:space="preserve">Mean = 0.247 U/mL, SD = 0.224. Hence 1.39 U/mL ceiling is </w:t>
            </w:r>
            <w:r w:rsidR="005738BD" w:rsidRPr="00124191">
              <w:rPr>
                <w:sz w:val="20"/>
                <w:szCs w:val="20"/>
              </w:rPr>
              <w:t>around</w:t>
            </w:r>
            <w:r w:rsidRPr="00124191">
              <w:rPr>
                <w:sz w:val="20"/>
                <w:szCs w:val="20"/>
              </w:rPr>
              <w:t xml:space="preserve"> 5 SDs above mean value.</w:t>
            </w:r>
            <w:r w:rsidR="008739ED" w:rsidRPr="00124191">
              <w:rPr>
                <w:sz w:val="20"/>
                <w:szCs w:val="20"/>
              </w:rPr>
              <w:t xml:space="preserve"> A similar rule was applied to other biomarkers: values that are 6 SDs greater or smaller than the sample </w:t>
            </w:r>
            <w:r w:rsidR="005C3FCD" w:rsidRPr="00124191">
              <w:rPr>
                <w:sz w:val="20"/>
                <w:szCs w:val="20"/>
              </w:rPr>
              <w:t xml:space="preserve">mean </w:t>
            </w:r>
            <w:proofErr w:type="gramStart"/>
            <w:r w:rsidR="008739ED" w:rsidRPr="00124191">
              <w:rPr>
                <w:sz w:val="20"/>
                <w:szCs w:val="20"/>
              </w:rPr>
              <w:t>were</w:t>
            </w:r>
            <w:proofErr w:type="gramEnd"/>
            <w:r w:rsidR="008739ED" w:rsidRPr="00124191">
              <w:rPr>
                <w:sz w:val="20"/>
                <w:szCs w:val="20"/>
              </w:rPr>
              <w:t xml:space="preserve"> treated as outliers and removed.</w:t>
            </w:r>
            <w:r w:rsidR="005C3FCD" w:rsidRPr="00124191">
              <w:rPr>
                <w:sz w:val="20"/>
                <w:szCs w:val="20"/>
              </w:rPr>
              <w:t xml:space="preserve"> Note that for normally distributed variables, outliers are defined as those 3 SDs greater or smaller than the mean </w:t>
            </w:r>
            <w:r w:rsidR="005C3FCD" w:rsidRPr="00124191">
              <w:rPr>
                <w:sz w:val="20"/>
                <w:szCs w:val="20"/>
              </w:rPr>
              <w:fldChar w:fldCharType="begin"/>
            </w:r>
            <w:r w:rsidR="005C3FCD" w:rsidRPr="00124191">
              <w:rPr>
                <w:sz w:val="20"/>
                <w:szCs w:val="20"/>
              </w:rPr>
              <w:instrText xml:space="preserve"> ADDIN EN.CITE &lt;EndNote&gt;&lt;Cite&gt;&lt;Author&gt;Zimek&lt;/Author&gt;&lt;Year&gt;2018&lt;/Year&gt;&lt;RecNum&gt;2841&lt;/RecNum&gt;&lt;DisplayText&gt;[2]&lt;/DisplayText&gt;&lt;record&gt;&lt;rec-number&gt;2841&lt;/rec-number&gt;&lt;foreign-keys&gt;&lt;key app="EN" db-id="eedde0ef6x2edle52dcp5vrcfev0x9psaf9d" timestamp="1745373467"&gt;2841&lt;/key&gt;&lt;/foreign-keys&gt;&lt;ref-type name="Journal Article"&gt;17&lt;/ref-type&gt;&lt;contributors&gt;&lt;authors&gt;&lt;author&gt;Zimek, Arthur&lt;/author&gt;&lt;author&gt;Filzmoser, Peter&lt;/author&gt;&lt;/authors&gt;&lt;/contributors&gt;&lt;titles&gt;&lt;title&gt;There and back again: Outlier detection between statistical reasoning and data mining algorithms&lt;/title&gt;&lt;secondary-title&gt;Wiley Interdisciplinary Reviews: Data Mining and Knowledge Discovery&lt;/secondary-title&gt;&lt;/titles&gt;&lt;periodical&gt;&lt;full-title&gt;Wiley Interdisciplinary Reviews: Data Mining and Knowledge Discovery&lt;/full-title&gt;&lt;/periodical&gt;&lt;pages&gt;e1280&lt;/pages&gt;&lt;volume&gt;8&lt;/volume&gt;&lt;number&gt;6&lt;/number&gt;&lt;dates&gt;&lt;year&gt;2018&lt;/year&gt;&lt;/dates&gt;&lt;isbn&gt;1942-4787&lt;/isbn&gt;&lt;urls&gt;&lt;/urls&gt;&lt;/record&gt;&lt;/Cite&gt;&lt;/EndNote&gt;</w:instrText>
            </w:r>
            <w:r w:rsidR="005C3FCD" w:rsidRPr="00124191">
              <w:rPr>
                <w:sz w:val="20"/>
                <w:szCs w:val="20"/>
              </w:rPr>
              <w:fldChar w:fldCharType="separate"/>
            </w:r>
            <w:r w:rsidR="005C3FCD" w:rsidRPr="00124191">
              <w:rPr>
                <w:noProof/>
                <w:sz w:val="20"/>
                <w:szCs w:val="20"/>
              </w:rPr>
              <w:t>[2]</w:t>
            </w:r>
            <w:r w:rsidR="005C3FCD" w:rsidRPr="00124191">
              <w:rPr>
                <w:sz w:val="20"/>
                <w:szCs w:val="20"/>
              </w:rPr>
              <w:fldChar w:fldCharType="end"/>
            </w:r>
            <w:r w:rsidR="005C3FCD" w:rsidRPr="00124191">
              <w:rPr>
                <w:sz w:val="20"/>
                <w:szCs w:val="20"/>
              </w:rPr>
              <w:t>.</w:t>
            </w:r>
          </w:p>
        </w:tc>
        <w:tc>
          <w:tcPr>
            <w:tcW w:w="1791" w:type="dxa"/>
          </w:tcPr>
          <w:p w14:paraId="543063F8" w14:textId="288F3206" w:rsidR="001315E1" w:rsidRPr="00124191" w:rsidRDefault="005142AE" w:rsidP="001315E1">
            <w:pPr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0</w:t>
            </w:r>
          </w:p>
        </w:tc>
      </w:tr>
      <w:tr w:rsidR="001315E1" w:rsidRPr="00124191" w14:paraId="0BA0A315" w14:textId="77777777" w:rsidTr="009F04B5">
        <w:tc>
          <w:tcPr>
            <w:tcW w:w="1129" w:type="dxa"/>
          </w:tcPr>
          <w:p w14:paraId="1BE7B1B6" w14:textId="62727370" w:rsidR="001315E1" w:rsidRPr="00124191" w:rsidRDefault="00BB113E" w:rsidP="001315E1">
            <w:pPr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Aβ42</w:t>
            </w:r>
          </w:p>
        </w:tc>
        <w:tc>
          <w:tcPr>
            <w:tcW w:w="6096" w:type="dxa"/>
          </w:tcPr>
          <w:p w14:paraId="7C247FE1" w14:textId="77777777" w:rsidR="009F04B5" w:rsidRPr="00124191" w:rsidRDefault="00BB113E" w:rsidP="001315E1">
            <w:pPr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Outliers</w:t>
            </w:r>
            <w:r w:rsidR="00407FF9" w:rsidRPr="00124191">
              <w:rPr>
                <w:sz w:val="20"/>
                <w:szCs w:val="20"/>
              </w:rPr>
              <w:t xml:space="preserve"> </w:t>
            </w:r>
            <w:r w:rsidRPr="00124191">
              <w:rPr>
                <w:sz w:val="20"/>
                <w:szCs w:val="20"/>
              </w:rPr>
              <w:t xml:space="preserve">defined as six standard deviations </w:t>
            </w:r>
            <w:r w:rsidR="0033163F" w:rsidRPr="00124191">
              <w:rPr>
                <w:sz w:val="20"/>
                <w:szCs w:val="20"/>
              </w:rPr>
              <w:t xml:space="preserve">or more </w:t>
            </w:r>
            <w:r w:rsidRPr="00124191">
              <w:rPr>
                <w:sz w:val="20"/>
                <w:szCs w:val="20"/>
              </w:rPr>
              <w:t xml:space="preserve">above </w:t>
            </w:r>
            <w:r w:rsidR="0033163F" w:rsidRPr="00124191">
              <w:rPr>
                <w:sz w:val="20"/>
                <w:szCs w:val="20"/>
              </w:rPr>
              <w:t xml:space="preserve">the </w:t>
            </w:r>
            <w:r w:rsidRPr="00124191">
              <w:rPr>
                <w:sz w:val="20"/>
                <w:szCs w:val="20"/>
              </w:rPr>
              <w:t>mean removed</w:t>
            </w:r>
            <w:r w:rsidR="009F04B5" w:rsidRPr="00124191">
              <w:rPr>
                <w:sz w:val="20"/>
                <w:szCs w:val="20"/>
              </w:rPr>
              <w:t>.</w:t>
            </w:r>
            <w:r w:rsidR="00407FF9" w:rsidRPr="00124191">
              <w:rPr>
                <w:sz w:val="20"/>
                <w:szCs w:val="20"/>
              </w:rPr>
              <w:t xml:space="preserve"> </w:t>
            </w:r>
          </w:p>
          <w:p w14:paraId="25B2B43D" w14:textId="77777777" w:rsidR="009F04B5" w:rsidRPr="00124191" w:rsidRDefault="009F04B5" w:rsidP="001315E1">
            <w:pPr>
              <w:rPr>
                <w:sz w:val="20"/>
                <w:szCs w:val="20"/>
              </w:rPr>
            </w:pPr>
          </w:p>
          <w:p w14:paraId="22994A1E" w14:textId="1E4DEA3F" w:rsidR="001315E1" w:rsidRPr="00124191" w:rsidRDefault="009F04B5" w:rsidP="001315E1">
            <w:pPr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M</w:t>
            </w:r>
            <w:r w:rsidR="00407FF9" w:rsidRPr="00124191">
              <w:rPr>
                <w:sz w:val="20"/>
                <w:szCs w:val="20"/>
              </w:rPr>
              <w:t>ean = 53.9</w:t>
            </w:r>
            <w:r w:rsidR="00946D51" w:rsidRPr="00124191">
              <w:rPr>
                <w:sz w:val="20"/>
                <w:szCs w:val="20"/>
              </w:rPr>
              <w:t xml:space="preserve"> </w:t>
            </w:r>
            <w:proofErr w:type="spellStart"/>
            <w:r w:rsidR="00946D51" w:rsidRPr="00124191">
              <w:rPr>
                <w:sz w:val="20"/>
                <w:szCs w:val="20"/>
              </w:rPr>
              <w:t>pg</w:t>
            </w:r>
            <w:proofErr w:type="spellEnd"/>
            <w:r w:rsidR="00946D51" w:rsidRPr="00124191">
              <w:rPr>
                <w:sz w:val="20"/>
                <w:szCs w:val="20"/>
              </w:rPr>
              <w:t>/mL</w:t>
            </w:r>
            <w:r w:rsidR="00407FF9" w:rsidRPr="00124191">
              <w:rPr>
                <w:sz w:val="20"/>
                <w:szCs w:val="20"/>
              </w:rPr>
              <w:t xml:space="preserve">, SD = 54.0; 10 values between 437.6 and 733.7 </w:t>
            </w:r>
            <w:proofErr w:type="spellStart"/>
            <w:r w:rsidR="00407FF9" w:rsidRPr="00124191">
              <w:rPr>
                <w:sz w:val="20"/>
                <w:szCs w:val="20"/>
              </w:rPr>
              <w:t>pg</w:t>
            </w:r>
            <w:proofErr w:type="spellEnd"/>
            <w:r w:rsidR="00407FF9" w:rsidRPr="00124191">
              <w:rPr>
                <w:sz w:val="20"/>
                <w:szCs w:val="20"/>
              </w:rPr>
              <w:t>/m</w:t>
            </w:r>
            <w:r w:rsidR="00946D51" w:rsidRPr="00124191">
              <w:rPr>
                <w:sz w:val="20"/>
                <w:szCs w:val="20"/>
              </w:rPr>
              <w:t>L</w:t>
            </w:r>
            <w:r w:rsidR="00407FF9" w:rsidRPr="00124191">
              <w:rPr>
                <w:sz w:val="20"/>
                <w:szCs w:val="20"/>
              </w:rPr>
              <w:t xml:space="preserve"> removed</w:t>
            </w:r>
            <w:r w:rsidR="008739ED" w:rsidRPr="00124191">
              <w:rPr>
                <w:sz w:val="20"/>
                <w:szCs w:val="20"/>
              </w:rPr>
              <w:t xml:space="preserve"> due to being </w:t>
            </w:r>
            <w:r w:rsidR="00AD10C2" w:rsidRPr="00124191">
              <w:rPr>
                <w:sz w:val="20"/>
                <w:szCs w:val="20"/>
              </w:rPr>
              <w:t>more than 6 SDs greater than mean</w:t>
            </w:r>
          </w:p>
        </w:tc>
        <w:tc>
          <w:tcPr>
            <w:tcW w:w="1791" w:type="dxa"/>
          </w:tcPr>
          <w:p w14:paraId="6DBD20CF" w14:textId="1FF6F265" w:rsidR="001315E1" w:rsidRPr="00124191" w:rsidRDefault="00BB113E" w:rsidP="001315E1">
            <w:pPr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10</w:t>
            </w:r>
          </w:p>
        </w:tc>
      </w:tr>
      <w:tr w:rsidR="00BB113E" w:rsidRPr="00124191" w14:paraId="7BEDB458" w14:textId="77777777" w:rsidTr="009F04B5">
        <w:tc>
          <w:tcPr>
            <w:tcW w:w="1129" w:type="dxa"/>
          </w:tcPr>
          <w:p w14:paraId="2C9D161A" w14:textId="2743C4B9" w:rsidR="00BB113E" w:rsidRPr="00124191" w:rsidRDefault="00BB113E" w:rsidP="00BB113E">
            <w:pPr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GFAP</w:t>
            </w:r>
          </w:p>
        </w:tc>
        <w:tc>
          <w:tcPr>
            <w:tcW w:w="6096" w:type="dxa"/>
          </w:tcPr>
          <w:p w14:paraId="35B5D3EB" w14:textId="77777777" w:rsidR="00BB113E" w:rsidRPr="00124191" w:rsidRDefault="0033163F" w:rsidP="00BB113E">
            <w:pPr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Outliers defined as six standard deviations or more above the mean removed</w:t>
            </w:r>
          </w:p>
          <w:p w14:paraId="74165BBA" w14:textId="77777777" w:rsidR="009F04B5" w:rsidRPr="00124191" w:rsidRDefault="009F04B5" w:rsidP="00BB113E">
            <w:pPr>
              <w:rPr>
                <w:sz w:val="20"/>
                <w:szCs w:val="20"/>
              </w:rPr>
            </w:pPr>
          </w:p>
          <w:p w14:paraId="2165A323" w14:textId="361426A0" w:rsidR="009F04B5" w:rsidRPr="00124191" w:rsidRDefault="008B0092" w:rsidP="00BB113E">
            <w:pPr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 xml:space="preserve">Mean = </w:t>
            </w:r>
            <w:r w:rsidR="00946D51" w:rsidRPr="00124191">
              <w:rPr>
                <w:sz w:val="20"/>
                <w:szCs w:val="20"/>
              </w:rPr>
              <w:t>112</w:t>
            </w:r>
            <w:r w:rsidRPr="00124191">
              <w:rPr>
                <w:sz w:val="20"/>
                <w:szCs w:val="20"/>
              </w:rPr>
              <w:t>.</w:t>
            </w:r>
            <w:r w:rsidR="00946D51" w:rsidRPr="00124191">
              <w:rPr>
                <w:sz w:val="20"/>
                <w:szCs w:val="20"/>
              </w:rPr>
              <w:t xml:space="preserve">6 </w:t>
            </w:r>
            <w:proofErr w:type="spellStart"/>
            <w:r w:rsidR="00946D51" w:rsidRPr="00124191">
              <w:rPr>
                <w:sz w:val="20"/>
                <w:szCs w:val="20"/>
              </w:rPr>
              <w:t>pg</w:t>
            </w:r>
            <w:proofErr w:type="spellEnd"/>
            <w:r w:rsidR="00946D51" w:rsidRPr="00124191">
              <w:rPr>
                <w:sz w:val="20"/>
                <w:szCs w:val="20"/>
              </w:rPr>
              <w:t>/mL</w:t>
            </w:r>
            <w:r w:rsidRPr="00124191">
              <w:rPr>
                <w:sz w:val="20"/>
                <w:szCs w:val="20"/>
              </w:rPr>
              <w:t xml:space="preserve">, SD = </w:t>
            </w:r>
            <w:r w:rsidR="00946D51" w:rsidRPr="00124191">
              <w:rPr>
                <w:sz w:val="20"/>
                <w:szCs w:val="20"/>
              </w:rPr>
              <w:t>64</w:t>
            </w:r>
            <w:r w:rsidRPr="00124191">
              <w:rPr>
                <w:sz w:val="20"/>
                <w:szCs w:val="20"/>
              </w:rPr>
              <w:t>.</w:t>
            </w:r>
            <w:r w:rsidR="00946D51" w:rsidRPr="00124191">
              <w:rPr>
                <w:sz w:val="20"/>
                <w:szCs w:val="20"/>
              </w:rPr>
              <w:t>6</w:t>
            </w:r>
            <w:r w:rsidRPr="00124191">
              <w:rPr>
                <w:sz w:val="20"/>
                <w:szCs w:val="20"/>
              </w:rPr>
              <w:t xml:space="preserve">; </w:t>
            </w:r>
            <w:r w:rsidR="00946D51" w:rsidRPr="00124191">
              <w:rPr>
                <w:sz w:val="20"/>
                <w:szCs w:val="20"/>
              </w:rPr>
              <w:t>2</w:t>
            </w:r>
            <w:r w:rsidRPr="00124191">
              <w:rPr>
                <w:sz w:val="20"/>
                <w:szCs w:val="20"/>
              </w:rPr>
              <w:t xml:space="preserve"> values between </w:t>
            </w:r>
            <w:r w:rsidR="00946D51" w:rsidRPr="00124191">
              <w:rPr>
                <w:sz w:val="20"/>
                <w:szCs w:val="20"/>
              </w:rPr>
              <w:t>634</w:t>
            </w:r>
            <w:r w:rsidRPr="00124191">
              <w:rPr>
                <w:sz w:val="20"/>
                <w:szCs w:val="20"/>
              </w:rPr>
              <w:t>.</w:t>
            </w:r>
            <w:r w:rsidR="00946D51" w:rsidRPr="00124191">
              <w:rPr>
                <w:sz w:val="20"/>
                <w:szCs w:val="20"/>
              </w:rPr>
              <w:t>0</w:t>
            </w:r>
            <w:r w:rsidRPr="00124191">
              <w:rPr>
                <w:sz w:val="20"/>
                <w:szCs w:val="20"/>
              </w:rPr>
              <w:t xml:space="preserve"> and </w:t>
            </w:r>
            <w:r w:rsidR="00946D51" w:rsidRPr="00124191">
              <w:rPr>
                <w:sz w:val="20"/>
                <w:szCs w:val="20"/>
              </w:rPr>
              <w:t>712</w:t>
            </w:r>
            <w:r w:rsidRPr="00124191">
              <w:rPr>
                <w:sz w:val="20"/>
                <w:szCs w:val="20"/>
              </w:rPr>
              <w:t xml:space="preserve">.7 </w:t>
            </w:r>
            <w:proofErr w:type="spellStart"/>
            <w:r w:rsidRPr="00124191">
              <w:rPr>
                <w:sz w:val="20"/>
                <w:szCs w:val="20"/>
              </w:rPr>
              <w:t>pg</w:t>
            </w:r>
            <w:proofErr w:type="spellEnd"/>
            <w:r w:rsidRPr="00124191">
              <w:rPr>
                <w:sz w:val="20"/>
                <w:szCs w:val="20"/>
              </w:rPr>
              <w:t>/m</w:t>
            </w:r>
            <w:r w:rsidR="00946D51" w:rsidRPr="00124191">
              <w:rPr>
                <w:sz w:val="20"/>
                <w:szCs w:val="20"/>
              </w:rPr>
              <w:t>L</w:t>
            </w:r>
            <w:r w:rsidRPr="00124191">
              <w:rPr>
                <w:sz w:val="20"/>
                <w:szCs w:val="20"/>
              </w:rPr>
              <w:t xml:space="preserve"> removed</w:t>
            </w:r>
            <w:r w:rsidR="00AD10C2" w:rsidRPr="00124191">
              <w:rPr>
                <w:sz w:val="20"/>
                <w:szCs w:val="20"/>
              </w:rPr>
              <w:t xml:space="preserve"> due to being more than 6 SDs greater than mean</w:t>
            </w:r>
          </w:p>
        </w:tc>
        <w:tc>
          <w:tcPr>
            <w:tcW w:w="1791" w:type="dxa"/>
          </w:tcPr>
          <w:p w14:paraId="53303853" w14:textId="5982341C" w:rsidR="00BB113E" w:rsidRPr="00124191" w:rsidRDefault="00946D51" w:rsidP="00BB113E">
            <w:pPr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2</w:t>
            </w:r>
          </w:p>
        </w:tc>
      </w:tr>
      <w:tr w:rsidR="00BB113E" w:rsidRPr="00124191" w14:paraId="3E774883" w14:textId="77777777" w:rsidTr="009F04B5">
        <w:tc>
          <w:tcPr>
            <w:tcW w:w="1129" w:type="dxa"/>
          </w:tcPr>
          <w:p w14:paraId="692C9F42" w14:textId="41E0B2F5" w:rsidR="00BB113E" w:rsidRPr="00124191" w:rsidRDefault="00BB113E" w:rsidP="00BB113E">
            <w:pPr>
              <w:rPr>
                <w:sz w:val="20"/>
                <w:szCs w:val="20"/>
              </w:rPr>
            </w:pPr>
            <w:proofErr w:type="spellStart"/>
            <w:r w:rsidRPr="00124191">
              <w:rPr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6096" w:type="dxa"/>
          </w:tcPr>
          <w:p w14:paraId="53F879EE" w14:textId="77777777" w:rsidR="00BB113E" w:rsidRPr="00124191" w:rsidRDefault="0033163F" w:rsidP="00BB113E">
            <w:pPr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Outliers defined as six standard deviations or more above the mean removed</w:t>
            </w:r>
          </w:p>
          <w:p w14:paraId="59E100EC" w14:textId="77777777" w:rsidR="00946D51" w:rsidRPr="00124191" w:rsidRDefault="00946D51" w:rsidP="00BB113E">
            <w:pPr>
              <w:rPr>
                <w:sz w:val="20"/>
                <w:szCs w:val="20"/>
              </w:rPr>
            </w:pPr>
          </w:p>
          <w:p w14:paraId="6FE69A97" w14:textId="479D59D8" w:rsidR="00946D51" w:rsidRPr="00124191" w:rsidRDefault="00946D51" w:rsidP="00BB113E">
            <w:pPr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 xml:space="preserve">Mean = 3.528 </w:t>
            </w:r>
            <w:proofErr w:type="spellStart"/>
            <w:r w:rsidRPr="00124191">
              <w:rPr>
                <w:sz w:val="20"/>
                <w:szCs w:val="20"/>
              </w:rPr>
              <w:t>pg</w:t>
            </w:r>
            <w:proofErr w:type="spellEnd"/>
            <w:r w:rsidRPr="00124191">
              <w:rPr>
                <w:sz w:val="20"/>
                <w:szCs w:val="20"/>
              </w:rPr>
              <w:t xml:space="preserve">/mL, SD = 2.757; 4 values between 20.41 and 43.96 </w:t>
            </w:r>
            <w:proofErr w:type="spellStart"/>
            <w:r w:rsidRPr="00124191">
              <w:rPr>
                <w:sz w:val="20"/>
                <w:szCs w:val="20"/>
              </w:rPr>
              <w:t>pg</w:t>
            </w:r>
            <w:proofErr w:type="spellEnd"/>
            <w:r w:rsidRPr="00124191">
              <w:rPr>
                <w:sz w:val="20"/>
                <w:szCs w:val="20"/>
              </w:rPr>
              <w:t>/mL removed</w:t>
            </w:r>
            <w:r w:rsidR="00AD10C2" w:rsidRPr="00124191">
              <w:rPr>
                <w:sz w:val="20"/>
                <w:szCs w:val="20"/>
              </w:rPr>
              <w:t xml:space="preserve"> due to being more than 6 SDs greater than mean</w:t>
            </w:r>
          </w:p>
        </w:tc>
        <w:tc>
          <w:tcPr>
            <w:tcW w:w="1791" w:type="dxa"/>
          </w:tcPr>
          <w:p w14:paraId="7CC5771B" w14:textId="73969FEE" w:rsidR="00BB113E" w:rsidRPr="00124191" w:rsidRDefault="00BB113E" w:rsidP="00BB113E">
            <w:pPr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4</w:t>
            </w:r>
          </w:p>
        </w:tc>
      </w:tr>
      <w:tr w:rsidR="00BB113E" w:rsidRPr="00124191" w14:paraId="41EB8390" w14:textId="77777777" w:rsidTr="009F04B5">
        <w:tc>
          <w:tcPr>
            <w:tcW w:w="1129" w:type="dxa"/>
          </w:tcPr>
          <w:p w14:paraId="0008F314" w14:textId="64276086" w:rsidR="00BB113E" w:rsidRPr="00124191" w:rsidRDefault="00BB113E" w:rsidP="00BB113E">
            <w:pPr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Blood pressure</w:t>
            </w:r>
          </w:p>
        </w:tc>
        <w:tc>
          <w:tcPr>
            <w:tcW w:w="6096" w:type="dxa"/>
          </w:tcPr>
          <w:p w14:paraId="7261FA90" w14:textId="2500323C" w:rsidR="00BB113E" w:rsidRPr="00124191" w:rsidRDefault="00BB113E" w:rsidP="00BB113E">
            <w:pPr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 xml:space="preserve">High blood pressure if systolic blood pressure (SBP) was above or equal to 140 mmHg </w:t>
            </w:r>
            <w:r w:rsidR="0036490C" w:rsidRPr="00124191">
              <w:rPr>
                <w:sz w:val="20"/>
                <w:szCs w:val="20"/>
              </w:rPr>
              <w:t>or</w:t>
            </w:r>
            <w:r w:rsidRPr="00124191">
              <w:rPr>
                <w:sz w:val="20"/>
                <w:szCs w:val="20"/>
              </w:rPr>
              <w:t xml:space="preserve"> diastolic blood pressure (DBP) was above or equal to 90 mmHg </w:t>
            </w:r>
            <w:r w:rsidRPr="00124191">
              <w:rPr>
                <w:sz w:val="20"/>
                <w:szCs w:val="20"/>
              </w:rPr>
              <w:fldChar w:fldCharType="begin"/>
            </w:r>
            <w:r w:rsidR="005C3FCD" w:rsidRPr="00124191">
              <w:rPr>
                <w:sz w:val="20"/>
                <w:szCs w:val="20"/>
              </w:rPr>
              <w:instrText xml:space="preserve"> ADDIN EN.CITE &lt;EndNote&gt;&lt;Cite&gt;&lt;Author&gt;National Institute for Health and Care Excellence&lt;/Author&gt;&lt;Year&gt;2023&lt;/Year&gt;&lt;RecNum&gt;2780&lt;/RecNum&gt;&lt;DisplayText&gt;[3]&lt;/DisplayText&gt;&lt;record&gt;&lt;rec-number&gt;2780&lt;/rec-number&gt;&lt;foreign-keys&gt;&lt;key app="EN" db-id="eedde0ef6x2edle52dcp5vrcfev0x9psaf9d" timestamp="1740944067"&gt;2780&lt;/key&gt;&lt;/foreign-keys&gt;&lt;ref-type name="Web Page"&gt;12&lt;/ref-type&gt;&lt;contributors&gt;&lt;authors&gt;&lt;author&gt;National Institute for Health and Care Excellence,&lt;/author&gt;&lt;/authors&gt;&lt;secondary-authors&gt;&lt;author&gt;National Institute for Health and Care Excellence&lt;/author&gt;&lt;/secondary-authors&gt;&lt;/contributors&gt;&lt;titles&gt;&lt;title&gt;Hypertension: What is it?&lt;/title&gt;&lt;secondary-title&gt;Health Topics A to Z&lt;/secondary-title&gt;&lt;/titles&gt;&lt;dates&gt;&lt;year&gt;2023&lt;/year&gt;&lt;/dates&gt;&lt;urls&gt;&lt;related-urls&gt;&lt;url&gt;https://cks.nice.org.uk/topics/hypertension/background-information/definition/&lt;/url&gt;&lt;/related-urls&gt;&lt;/urls&gt;&lt;/record&gt;&lt;/Cite&gt;&lt;/EndNote&gt;</w:instrText>
            </w:r>
            <w:r w:rsidRPr="00124191">
              <w:rPr>
                <w:sz w:val="20"/>
                <w:szCs w:val="20"/>
              </w:rPr>
              <w:fldChar w:fldCharType="separate"/>
            </w:r>
            <w:r w:rsidR="005C3FCD" w:rsidRPr="00124191">
              <w:rPr>
                <w:noProof/>
                <w:sz w:val="20"/>
                <w:szCs w:val="20"/>
              </w:rPr>
              <w:t>[3]</w:t>
            </w:r>
            <w:r w:rsidRPr="00124191">
              <w:rPr>
                <w:sz w:val="20"/>
                <w:szCs w:val="20"/>
              </w:rPr>
              <w:fldChar w:fldCharType="end"/>
            </w:r>
            <w:r w:rsidRPr="00124191">
              <w:rPr>
                <w:sz w:val="20"/>
                <w:szCs w:val="20"/>
              </w:rPr>
              <w:t>. Removed SBP values below 20 mmHg (n=4) as outliers or errors and DBP values above 800 mmHg (n=2).</w:t>
            </w:r>
          </w:p>
        </w:tc>
        <w:tc>
          <w:tcPr>
            <w:tcW w:w="1791" w:type="dxa"/>
          </w:tcPr>
          <w:p w14:paraId="33D65E46" w14:textId="50ADCA39" w:rsidR="00BB113E" w:rsidRPr="00124191" w:rsidRDefault="00BB113E" w:rsidP="00BB113E">
            <w:pPr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6</w:t>
            </w:r>
          </w:p>
        </w:tc>
      </w:tr>
      <w:tr w:rsidR="00BB113E" w:rsidRPr="00124191" w14:paraId="365EFB0F" w14:textId="77777777" w:rsidTr="009F04B5">
        <w:tc>
          <w:tcPr>
            <w:tcW w:w="1129" w:type="dxa"/>
          </w:tcPr>
          <w:p w14:paraId="20E3191B" w14:textId="2C7A16A6" w:rsidR="00BB113E" w:rsidRPr="00124191" w:rsidRDefault="00BB113E" w:rsidP="00BB113E">
            <w:pPr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Weight</w:t>
            </w:r>
          </w:p>
        </w:tc>
        <w:tc>
          <w:tcPr>
            <w:tcW w:w="6096" w:type="dxa"/>
          </w:tcPr>
          <w:p w14:paraId="4346E631" w14:textId="5133C58C" w:rsidR="00BB113E" w:rsidRPr="00124191" w:rsidRDefault="00BB113E" w:rsidP="00BB113E">
            <w:pPr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Obese if body mass index (BMI) ≥30; overweight if 25≤ BMI &lt;30. Removed BMI values above 4,000 (n=2)</w:t>
            </w:r>
          </w:p>
        </w:tc>
        <w:tc>
          <w:tcPr>
            <w:tcW w:w="1791" w:type="dxa"/>
          </w:tcPr>
          <w:p w14:paraId="11F9C749" w14:textId="4A2E5FEE" w:rsidR="00BB113E" w:rsidRPr="00124191" w:rsidRDefault="00BB113E" w:rsidP="00BB113E">
            <w:pPr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2</w:t>
            </w:r>
          </w:p>
        </w:tc>
      </w:tr>
      <w:tr w:rsidR="00BB113E" w:rsidRPr="00124191" w14:paraId="3417E8AF" w14:textId="77777777" w:rsidTr="009F04B5">
        <w:tc>
          <w:tcPr>
            <w:tcW w:w="1129" w:type="dxa"/>
          </w:tcPr>
          <w:p w14:paraId="288B3808" w14:textId="6F657AA7" w:rsidR="00BB113E" w:rsidRPr="00124191" w:rsidRDefault="00BB113E" w:rsidP="00BB113E">
            <w:pPr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Depression</w:t>
            </w:r>
          </w:p>
        </w:tc>
        <w:tc>
          <w:tcPr>
            <w:tcW w:w="6096" w:type="dxa"/>
          </w:tcPr>
          <w:p w14:paraId="7FF162CB" w14:textId="595CEAEF" w:rsidR="00BB113E" w:rsidRPr="00124191" w:rsidRDefault="00BB113E" w:rsidP="00BB113E">
            <w:pPr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 xml:space="preserve">Depression if the Geriatric Depression Scale (GDS, range 0-15) score ≥5 </w:t>
            </w:r>
            <w:r w:rsidR="002B3A50" w:rsidRPr="00124191">
              <w:rPr>
                <w:sz w:val="20"/>
                <w:szCs w:val="20"/>
              </w:rPr>
              <w:fldChar w:fldCharType="begin"/>
            </w:r>
            <w:r w:rsidR="005C3FCD" w:rsidRPr="00124191">
              <w:rPr>
                <w:sz w:val="20"/>
                <w:szCs w:val="20"/>
              </w:rPr>
              <w:instrText xml:space="preserve"> ADDIN EN.CITE &lt;EndNote&gt;&lt;Cite&gt;&lt;Author&gt;Greenberg&lt;/Author&gt;&lt;Year&gt;2023&lt;/Year&gt;&lt;RecNum&gt;2782&lt;/RecNum&gt;&lt;DisplayText&gt;[4]&lt;/DisplayText&gt;&lt;record&gt;&lt;rec-number&gt;2782&lt;/rec-number&gt;&lt;foreign-keys&gt;&lt;key app="EN" db-id="eedde0ef6x2edle52dcp5vrcfev0x9psaf9d" timestamp="1741034966"&gt;2782&lt;/key&gt;&lt;/foreign-keys&gt;&lt;ref-type name="Web Page"&gt;12&lt;/ref-type&gt;&lt;contributors&gt;&lt;authors&gt;&lt;author&gt;Greenberg, Sherry A.&lt;/author&gt;&lt;/authors&gt;&lt;/contributors&gt;&lt;titles&gt;&lt;title&gt;The Geriatric Depression Scale (GDS)&lt;/title&gt;&lt;secondary-title&gt;General Assessment Series&lt;/secondary-title&gt;&lt;/titles&gt;&lt;dates&gt;&lt;year&gt;2023&lt;/year&gt;&lt;/dates&gt;&lt;urls&gt;&lt;related-urls&gt;&lt;url&gt;https://hign.org/consultgeri/try-this-series/geriatric-depression-scale-gds&lt;/url&gt;&lt;/related-urls&gt;&lt;/urls&gt;&lt;/record&gt;&lt;/Cite&gt;&lt;/EndNote&gt;</w:instrText>
            </w:r>
            <w:r w:rsidR="002B3A50" w:rsidRPr="00124191">
              <w:rPr>
                <w:sz w:val="20"/>
                <w:szCs w:val="20"/>
              </w:rPr>
              <w:fldChar w:fldCharType="separate"/>
            </w:r>
            <w:r w:rsidR="005C3FCD" w:rsidRPr="00124191">
              <w:rPr>
                <w:noProof/>
                <w:sz w:val="20"/>
                <w:szCs w:val="20"/>
              </w:rPr>
              <w:t>[4]</w:t>
            </w:r>
            <w:r w:rsidR="002B3A50" w:rsidRPr="00124191">
              <w:rPr>
                <w:sz w:val="20"/>
                <w:szCs w:val="20"/>
              </w:rPr>
              <w:fldChar w:fldCharType="end"/>
            </w:r>
            <w:r w:rsidRPr="00124191">
              <w:rPr>
                <w:sz w:val="20"/>
                <w:szCs w:val="20"/>
              </w:rPr>
              <w:t xml:space="preserve"> or if participant has medical record of ongoing depression or major depression </w:t>
            </w:r>
          </w:p>
        </w:tc>
        <w:tc>
          <w:tcPr>
            <w:tcW w:w="1791" w:type="dxa"/>
          </w:tcPr>
          <w:p w14:paraId="6A68086B" w14:textId="02AD6DDD" w:rsidR="00BB113E" w:rsidRPr="00124191" w:rsidRDefault="00573AB9" w:rsidP="00BB113E">
            <w:pPr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0</w:t>
            </w:r>
          </w:p>
        </w:tc>
      </w:tr>
      <w:tr w:rsidR="009F04B5" w:rsidRPr="00124191" w14:paraId="621F36B6" w14:textId="77777777" w:rsidTr="008E33D0">
        <w:tc>
          <w:tcPr>
            <w:tcW w:w="9016" w:type="dxa"/>
            <w:gridSpan w:val="3"/>
          </w:tcPr>
          <w:p w14:paraId="3D46D9D3" w14:textId="7CC0746C" w:rsidR="009F04B5" w:rsidRPr="00124191" w:rsidRDefault="009F04B5" w:rsidP="009F04B5">
            <w:pPr>
              <w:jc w:val="both"/>
              <w:rPr>
                <w:sz w:val="20"/>
                <w:szCs w:val="20"/>
              </w:rPr>
            </w:pPr>
            <w:r w:rsidRPr="00124191">
              <w:rPr>
                <w:b/>
                <w:bCs/>
                <w:sz w:val="16"/>
                <w:szCs w:val="16"/>
              </w:rPr>
              <w:t>Abbreviation:</w:t>
            </w:r>
            <w:r w:rsidRPr="00124191">
              <w:rPr>
                <w:sz w:val="16"/>
                <w:szCs w:val="16"/>
              </w:rPr>
              <w:t xml:space="preserve"> SD: standard deviation</w:t>
            </w:r>
          </w:p>
        </w:tc>
      </w:tr>
    </w:tbl>
    <w:p w14:paraId="486A8EF4" w14:textId="37A845E0" w:rsidR="001315E1" w:rsidRPr="00124191" w:rsidRDefault="001315E1" w:rsidP="005E0D2F">
      <w:pPr>
        <w:jc w:val="both"/>
      </w:pPr>
    </w:p>
    <w:p w14:paraId="4D8D72D9" w14:textId="3C0D7754" w:rsidR="002C5172" w:rsidRPr="00124191" w:rsidRDefault="002C5172" w:rsidP="005E0D2F">
      <w:pPr>
        <w:jc w:val="both"/>
      </w:pPr>
    </w:p>
    <w:p w14:paraId="6BA7AF79" w14:textId="77777777" w:rsidR="002C5172" w:rsidRPr="00124191" w:rsidRDefault="002C5172">
      <w:r w:rsidRPr="00124191">
        <w:br w:type="page"/>
      </w:r>
    </w:p>
    <w:p w14:paraId="1646FABA" w14:textId="24529ECC" w:rsidR="002C5172" w:rsidRPr="00124191" w:rsidRDefault="002C5172" w:rsidP="002C5172">
      <w:pPr>
        <w:pStyle w:val="Heading1"/>
        <w:rPr>
          <w:rFonts w:cs="Times New Roman"/>
        </w:rPr>
      </w:pPr>
      <w:bookmarkStart w:id="5" w:name="_Toc202618066"/>
      <w:r w:rsidRPr="00124191">
        <w:rPr>
          <w:rFonts w:cs="Times New Roman"/>
        </w:rPr>
        <w:lastRenderedPageBreak/>
        <w:t>Sample characteristics</w:t>
      </w:r>
      <w:bookmarkEnd w:id="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842"/>
        <w:gridCol w:w="1843"/>
        <w:gridCol w:w="1701"/>
        <w:gridCol w:w="941"/>
      </w:tblGrid>
      <w:tr w:rsidR="003311B6" w:rsidRPr="00124191" w14:paraId="6342DD29" w14:textId="77777777" w:rsidTr="008567EB">
        <w:tc>
          <w:tcPr>
            <w:tcW w:w="9016" w:type="dxa"/>
            <w:gridSpan w:val="5"/>
          </w:tcPr>
          <w:p w14:paraId="5FEEB281" w14:textId="619E82DA" w:rsidR="003311B6" w:rsidRPr="00124191" w:rsidRDefault="00585BA2" w:rsidP="003311B6">
            <w:pPr>
              <w:rPr>
                <w:sz w:val="24"/>
                <w:szCs w:val="24"/>
              </w:rPr>
            </w:pPr>
            <w:r w:rsidRPr="00124191">
              <w:rPr>
                <w:b/>
                <w:bCs/>
                <w:sz w:val="24"/>
                <w:szCs w:val="24"/>
              </w:rPr>
              <w:t xml:space="preserve">Table </w:t>
            </w:r>
            <w:r w:rsidR="00567BFA">
              <w:rPr>
                <w:b/>
                <w:bCs/>
                <w:sz w:val="24"/>
                <w:szCs w:val="24"/>
              </w:rPr>
              <w:t>A.</w:t>
            </w:r>
            <w:r w:rsidRPr="00124191">
              <w:rPr>
                <w:b/>
                <w:bCs/>
                <w:sz w:val="24"/>
                <w:szCs w:val="24"/>
              </w:rPr>
              <w:t>2</w:t>
            </w:r>
            <w:r w:rsidR="003311B6" w:rsidRPr="00124191">
              <w:rPr>
                <w:sz w:val="24"/>
                <w:szCs w:val="24"/>
              </w:rPr>
              <w:t xml:space="preserve"> Sample characteristics by clinical judgement</w:t>
            </w:r>
          </w:p>
        </w:tc>
      </w:tr>
      <w:tr w:rsidR="003311B6" w:rsidRPr="00124191" w14:paraId="4F03103F" w14:textId="77777777" w:rsidTr="000F1ED0">
        <w:tc>
          <w:tcPr>
            <w:tcW w:w="2689" w:type="dxa"/>
          </w:tcPr>
          <w:p w14:paraId="172B4B68" w14:textId="77777777" w:rsidR="003311B6" w:rsidRPr="00124191" w:rsidRDefault="003311B6" w:rsidP="003311B6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72F8A2A1" w14:textId="048B5A18" w:rsidR="003311B6" w:rsidRPr="00124191" w:rsidRDefault="003311B6" w:rsidP="003311B6">
            <w:pPr>
              <w:jc w:val="center"/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C</w:t>
            </w:r>
            <w:r w:rsidR="00551A4D" w:rsidRPr="00124191">
              <w:rPr>
                <w:b/>
                <w:bCs/>
                <w:sz w:val="20"/>
                <w:szCs w:val="20"/>
              </w:rPr>
              <w:t>N (n=394)</w:t>
            </w:r>
          </w:p>
        </w:tc>
        <w:tc>
          <w:tcPr>
            <w:tcW w:w="1843" w:type="dxa"/>
            <w:vAlign w:val="bottom"/>
          </w:tcPr>
          <w:p w14:paraId="4783F020" w14:textId="2A3161B7" w:rsidR="003311B6" w:rsidRPr="00124191" w:rsidRDefault="003311B6" w:rsidP="003311B6">
            <w:pPr>
              <w:jc w:val="center"/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MCI</w:t>
            </w:r>
            <w:r w:rsidR="00551A4D" w:rsidRPr="00124191">
              <w:rPr>
                <w:b/>
                <w:bCs/>
                <w:sz w:val="20"/>
                <w:szCs w:val="20"/>
              </w:rPr>
              <w:t xml:space="preserve"> (n=286)</w:t>
            </w:r>
          </w:p>
        </w:tc>
        <w:tc>
          <w:tcPr>
            <w:tcW w:w="1701" w:type="dxa"/>
            <w:vAlign w:val="bottom"/>
          </w:tcPr>
          <w:p w14:paraId="2B9FDC5C" w14:textId="419D72F9" w:rsidR="003311B6" w:rsidRPr="00124191" w:rsidRDefault="003311B6" w:rsidP="003311B6">
            <w:pPr>
              <w:jc w:val="center"/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PAD</w:t>
            </w:r>
            <w:r w:rsidR="00551A4D" w:rsidRPr="00124191">
              <w:rPr>
                <w:b/>
                <w:bCs/>
                <w:sz w:val="20"/>
                <w:szCs w:val="20"/>
              </w:rPr>
              <w:t xml:space="preserve"> (n=248)</w:t>
            </w:r>
          </w:p>
        </w:tc>
        <w:tc>
          <w:tcPr>
            <w:tcW w:w="941" w:type="dxa"/>
            <w:vAlign w:val="bottom"/>
          </w:tcPr>
          <w:p w14:paraId="2ED57C01" w14:textId="168FABD5" w:rsidR="003311B6" w:rsidRPr="00124191" w:rsidRDefault="003311B6" w:rsidP="003311B6">
            <w:pPr>
              <w:jc w:val="center"/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124191">
              <w:rPr>
                <w:b/>
                <w:bCs/>
                <w:sz w:val="20"/>
                <w:szCs w:val="20"/>
              </w:rPr>
              <w:t>-value</w:t>
            </w:r>
          </w:p>
        </w:tc>
      </w:tr>
      <w:tr w:rsidR="003311B6" w:rsidRPr="00124191" w14:paraId="1C2B8D9F" w14:textId="77777777" w:rsidTr="000F1ED0">
        <w:tc>
          <w:tcPr>
            <w:tcW w:w="2689" w:type="dxa"/>
          </w:tcPr>
          <w:p w14:paraId="43933194" w14:textId="6B2DA121" w:rsidR="003311B6" w:rsidRPr="00124191" w:rsidRDefault="00551A4D" w:rsidP="003311B6">
            <w:pPr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Amyloid positive, n (%)</w:t>
            </w:r>
          </w:p>
        </w:tc>
        <w:tc>
          <w:tcPr>
            <w:tcW w:w="1842" w:type="dxa"/>
          </w:tcPr>
          <w:p w14:paraId="00E1DBCD" w14:textId="12CCE66D" w:rsidR="003311B6" w:rsidRPr="00124191" w:rsidRDefault="00551A4D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83 (21.1)</w:t>
            </w:r>
          </w:p>
        </w:tc>
        <w:tc>
          <w:tcPr>
            <w:tcW w:w="1843" w:type="dxa"/>
          </w:tcPr>
          <w:p w14:paraId="73BA0390" w14:textId="331F19BC" w:rsidR="003311B6" w:rsidRPr="00124191" w:rsidRDefault="00551A4D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103 (36.0)</w:t>
            </w:r>
          </w:p>
        </w:tc>
        <w:tc>
          <w:tcPr>
            <w:tcW w:w="1701" w:type="dxa"/>
          </w:tcPr>
          <w:p w14:paraId="42279F14" w14:textId="78281CE2" w:rsidR="003311B6" w:rsidRPr="00124191" w:rsidRDefault="00551A4D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152 (61.3)</w:t>
            </w:r>
          </w:p>
        </w:tc>
        <w:tc>
          <w:tcPr>
            <w:tcW w:w="941" w:type="dxa"/>
          </w:tcPr>
          <w:p w14:paraId="050E99B6" w14:textId="10D9652A" w:rsidR="003311B6" w:rsidRPr="00124191" w:rsidRDefault="00551A4D" w:rsidP="00551A4D">
            <w:pPr>
              <w:jc w:val="center"/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551A4D" w:rsidRPr="00124191" w14:paraId="3FEB3390" w14:textId="77777777" w:rsidTr="000F1ED0">
        <w:tc>
          <w:tcPr>
            <w:tcW w:w="2689" w:type="dxa"/>
          </w:tcPr>
          <w:p w14:paraId="119D804F" w14:textId="4459130A" w:rsidR="00551A4D" w:rsidRPr="00124191" w:rsidRDefault="00551A4D" w:rsidP="00551A4D">
            <w:pPr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Age (years), mean (SD)</w:t>
            </w:r>
          </w:p>
        </w:tc>
        <w:tc>
          <w:tcPr>
            <w:tcW w:w="1842" w:type="dxa"/>
          </w:tcPr>
          <w:p w14:paraId="6250218D" w14:textId="283C36BC" w:rsidR="00551A4D" w:rsidRPr="00124191" w:rsidRDefault="00551A4D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70.3 (6.4)</w:t>
            </w:r>
          </w:p>
        </w:tc>
        <w:tc>
          <w:tcPr>
            <w:tcW w:w="1843" w:type="dxa"/>
          </w:tcPr>
          <w:p w14:paraId="372409AC" w14:textId="49BE27F0" w:rsidR="00551A4D" w:rsidRPr="00124191" w:rsidRDefault="00551A4D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72.2 (6.8)</w:t>
            </w:r>
          </w:p>
        </w:tc>
        <w:tc>
          <w:tcPr>
            <w:tcW w:w="1701" w:type="dxa"/>
          </w:tcPr>
          <w:p w14:paraId="7C93D117" w14:textId="57B7F11C" w:rsidR="00551A4D" w:rsidRPr="00124191" w:rsidRDefault="00551A4D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74.4 (6.1)</w:t>
            </w:r>
          </w:p>
        </w:tc>
        <w:tc>
          <w:tcPr>
            <w:tcW w:w="941" w:type="dxa"/>
          </w:tcPr>
          <w:p w14:paraId="4DC955BE" w14:textId="024FB9FA" w:rsidR="00551A4D" w:rsidRPr="00124191" w:rsidRDefault="00551A4D" w:rsidP="00551A4D">
            <w:pPr>
              <w:jc w:val="center"/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551A4D" w:rsidRPr="00124191" w14:paraId="0FE35BAC" w14:textId="77777777" w:rsidTr="000F1ED0">
        <w:tc>
          <w:tcPr>
            <w:tcW w:w="2689" w:type="dxa"/>
          </w:tcPr>
          <w:p w14:paraId="33F16B58" w14:textId="7C216D06" w:rsidR="00551A4D" w:rsidRPr="00124191" w:rsidRDefault="00551A4D" w:rsidP="00551A4D">
            <w:pPr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Female, n (%)</w:t>
            </w:r>
          </w:p>
        </w:tc>
        <w:tc>
          <w:tcPr>
            <w:tcW w:w="1842" w:type="dxa"/>
          </w:tcPr>
          <w:p w14:paraId="4FAFEC41" w14:textId="6A0E85F5" w:rsidR="00551A4D" w:rsidRPr="00124191" w:rsidRDefault="00551A4D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241 (61.2)</w:t>
            </w:r>
          </w:p>
        </w:tc>
        <w:tc>
          <w:tcPr>
            <w:tcW w:w="1843" w:type="dxa"/>
          </w:tcPr>
          <w:p w14:paraId="2B0758EC" w14:textId="4F358042" w:rsidR="00551A4D" w:rsidRPr="00124191" w:rsidRDefault="00551A4D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156 (54.5)</w:t>
            </w:r>
          </w:p>
        </w:tc>
        <w:tc>
          <w:tcPr>
            <w:tcW w:w="1701" w:type="dxa"/>
          </w:tcPr>
          <w:p w14:paraId="53EB315F" w14:textId="4545BB5E" w:rsidR="00551A4D" w:rsidRPr="00124191" w:rsidRDefault="00551A4D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131 (52.8)</w:t>
            </w:r>
          </w:p>
        </w:tc>
        <w:tc>
          <w:tcPr>
            <w:tcW w:w="941" w:type="dxa"/>
          </w:tcPr>
          <w:p w14:paraId="00D1E8F9" w14:textId="0A514819" w:rsidR="00551A4D" w:rsidRPr="00124191" w:rsidRDefault="00551A4D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0.072</w:t>
            </w:r>
          </w:p>
        </w:tc>
      </w:tr>
      <w:tr w:rsidR="00551A4D" w:rsidRPr="00124191" w14:paraId="4C5155F1" w14:textId="77777777" w:rsidTr="000F1ED0">
        <w:tc>
          <w:tcPr>
            <w:tcW w:w="2689" w:type="dxa"/>
          </w:tcPr>
          <w:p w14:paraId="0736314C" w14:textId="296078DD" w:rsidR="00551A4D" w:rsidRPr="00124191" w:rsidRDefault="00551A4D" w:rsidP="00551A4D">
            <w:pPr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Non-Hispanic White, n (%)</w:t>
            </w:r>
          </w:p>
        </w:tc>
        <w:tc>
          <w:tcPr>
            <w:tcW w:w="1842" w:type="dxa"/>
          </w:tcPr>
          <w:p w14:paraId="450DD8C5" w14:textId="0D1968CD" w:rsidR="00551A4D" w:rsidRPr="00124191" w:rsidRDefault="00E73DE4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320 (81.2)</w:t>
            </w:r>
          </w:p>
        </w:tc>
        <w:tc>
          <w:tcPr>
            <w:tcW w:w="1843" w:type="dxa"/>
          </w:tcPr>
          <w:p w14:paraId="3F41E531" w14:textId="57C2C0B8" w:rsidR="00551A4D" w:rsidRPr="00124191" w:rsidRDefault="00E73DE4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221 (77.3)</w:t>
            </w:r>
          </w:p>
        </w:tc>
        <w:tc>
          <w:tcPr>
            <w:tcW w:w="1701" w:type="dxa"/>
          </w:tcPr>
          <w:p w14:paraId="5E026AA8" w14:textId="5DC7695F" w:rsidR="00551A4D" w:rsidRPr="00124191" w:rsidRDefault="00E73DE4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169 (68.1)</w:t>
            </w:r>
          </w:p>
        </w:tc>
        <w:tc>
          <w:tcPr>
            <w:tcW w:w="941" w:type="dxa"/>
          </w:tcPr>
          <w:p w14:paraId="1DC2916A" w14:textId="3D63E225" w:rsidR="00551A4D" w:rsidRPr="00124191" w:rsidRDefault="00E73DE4" w:rsidP="00551A4D">
            <w:pPr>
              <w:jc w:val="center"/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551A4D" w:rsidRPr="00124191" w14:paraId="3D33130B" w14:textId="77777777" w:rsidTr="000F1ED0">
        <w:tc>
          <w:tcPr>
            <w:tcW w:w="2689" w:type="dxa"/>
          </w:tcPr>
          <w:p w14:paraId="669D39EE" w14:textId="75098F86" w:rsidR="00551A4D" w:rsidRPr="00124191" w:rsidRDefault="00551A4D" w:rsidP="00551A4D">
            <w:pPr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 xml:space="preserve">High blood </w:t>
            </w:r>
            <w:proofErr w:type="spellStart"/>
            <w:proofErr w:type="gramStart"/>
            <w:r w:rsidRPr="00124191">
              <w:rPr>
                <w:sz w:val="20"/>
                <w:szCs w:val="20"/>
              </w:rPr>
              <w:t>pressure,</w:t>
            </w:r>
            <w:r w:rsidRPr="00124191">
              <w:rPr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 w:rsidRPr="00124191">
              <w:rPr>
                <w:sz w:val="20"/>
                <w:szCs w:val="20"/>
              </w:rPr>
              <w:t xml:space="preserve"> n (%)</w:t>
            </w:r>
          </w:p>
        </w:tc>
        <w:tc>
          <w:tcPr>
            <w:tcW w:w="1842" w:type="dxa"/>
          </w:tcPr>
          <w:p w14:paraId="38C455A0" w14:textId="34FE33E0" w:rsidR="00551A4D" w:rsidRPr="00124191" w:rsidRDefault="00461DA1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132 (33.5)</w:t>
            </w:r>
          </w:p>
        </w:tc>
        <w:tc>
          <w:tcPr>
            <w:tcW w:w="1843" w:type="dxa"/>
          </w:tcPr>
          <w:p w14:paraId="5F159FC2" w14:textId="16BB9B9C" w:rsidR="00551A4D" w:rsidRPr="00124191" w:rsidRDefault="00461DA1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91 (31.8)</w:t>
            </w:r>
          </w:p>
        </w:tc>
        <w:tc>
          <w:tcPr>
            <w:tcW w:w="1701" w:type="dxa"/>
          </w:tcPr>
          <w:p w14:paraId="5B9EBE00" w14:textId="438023EA" w:rsidR="00551A4D" w:rsidRPr="00124191" w:rsidRDefault="00461DA1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107 (43.1)</w:t>
            </w:r>
          </w:p>
        </w:tc>
        <w:tc>
          <w:tcPr>
            <w:tcW w:w="941" w:type="dxa"/>
          </w:tcPr>
          <w:p w14:paraId="73EBEEBF" w14:textId="79C08B03" w:rsidR="00551A4D" w:rsidRPr="00124191" w:rsidRDefault="00461DA1" w:rsidP="00551A4D">
            <w:pPr>
              <w:jc w:val="center"/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0.013</w:t>
            </w:r>
          </w:p>
        </w:tc>
      </w:tr>
      <w:tr w:rsidR="00551A4D" w:rsidRPr="00124191" w14:paraId="10650A2F" w14:textId="77777777" w:rsidTr="000F1ED0">
        <w:tc>
          <w:tcPr>
            <w:tcW w:w="2689" w:type="dxa"/>
          </w:tcPr>
          <w:p w14:paraId="25E509F2" w14:textId="0AD3EE56" w:rsidR="00551A4D" w:rsidRPr="00124191" w:rsidRDefault="00551A4D" w:rsidP="00551A4D">
            <w:pPr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 xml:space="preserve">Overweight/ </w:t>
            </w:r>
            <w:proofErr w:type="spellStart"/>
            <w:proofErr w:type="gramStart"/>
            <w:r w:rsidRPr="00124191">
              <w:rPr>
                <w:sz w:val="20"/>
                <w:szCs w:val="20"/>
              </w:rPr>
              <w:t>obese,</w:t>
            </w:r>
            <w:r w:rsidRPr="00124191">
              <w:rPr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  <w:r w:rsidRPr="00124191">
              <w:rPr>
                <w:sz w:val="20"/>
                <w:szCs w:val="20"/>
              </w:rPr>
              <w:t xml:space="preserve"> n (%)</w:t>
            </w:r>
          </w:p>
        </w:tc>
        <w:tc>
          <w:tcPr>
            <w:tcW w:w="1842" w:type="dxa"/>
          </w:tcPr>
          <w:p w14:paraId="5EBB5112" w14:textId="2568895A" w:rsidR="00551A4D" w:rsidRPr="00124191" w:rsidRDefault="00461DA1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278 (70.6)</w:t>
            </w:r>
          </w:p>
        </w:tc>
        <w:tc>
          <w:tcPr>
            <w:tcW w:w="1843" w:type="dxa"/>
          </w:tcPr>
          <w:p w14:paraId="5321F64E" w14:textId="34BB548A" w:rsidR="00551A4D" w:rsidRPr="00124191" w:rsidRDefault="00461DA1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182 (63.6)</w:t>
            </w:r>
          </w:p>
        </w:tc>
        <w:tc>
          <w:tcPr>
            <w:tcW w:w="1701" w:type="dxa"/>
          </w:tcPr>
          <w:p w14:paraId="58F2F536" w14:textId="430158A8" w:rsidR="00551A4D" w:rsidRPr="00124191" w:rsidRDefault="00461DA1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145 (58.5)</w:t>
            </w:r>
          </w:p>
        </w:tc>
        <w:tc>
          <w:tcPr>
            <w:tcW w:w="941" w:type="dxa"/>
          </w:tcPr>
          <w:p w14:paraId="7BB60183" w14:textId="10CE0AD1" w:rsidR="00551A4D" w:rsidRPr="00124191" w:rsidRDefault="00461DA1" w:rsidP="00551A4D">
            <w:pPr>
              <w:jc w:val="center"/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0.006</w:t>
            </w:r>
          </w:p>
        </w:tc>
      </w:tr>
      <w:tr w:rsidR="00551A4D" w:rsidRPr="00124191" w14:paraId="703957A8" w14:textId="77777777" w:rsidTr="000F1ED0">
        <w:tc>
          <w:tcPr>
            <w:tcW w:w="2689" w:type="dxa"/>
          </w:tcPr>
          <w:p w14:paraId="54E43474" w14:textId="7F6B0705" w:rsidR="00551A4D" w:rsidRPr="00124191" w:rsidRDefault="00551A4D" w:rsidP="00551A4D">
            <w:pPr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Alcohol use, n (%)</w:t>
            </w:r>
          </w:p>
        </w:tc>
        <w:tc>
          <w:tcPr>
            <w:tcW w:w="1842" w:type="dxa"/>
          </w:tcPr>
          <w:p w14:paraId="51BD25AC" w14:textId="046E5F3F" w:rsidR="00551A4D" w:rsidRPr="00124191" w:rsidRDefault="00FE0752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293 (74.4)</w:t>
            </w:r>
          </w:p>
        </w:tc>
        <w:tc>
          <w:tcPr>
            <w:tcW w:w="1843" w:type="dxa"/>
          </w:tcPr>
          <w:p w14:paraId="605B2806" w14:textId="4734103F" w:rsidR="00551A4D" w:rsidRPr="00124191" w:rsidRDefault="00FE0752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208 (72.7)</w:t>
            </w:r>
          </w:p>
        </w:tc>
        <w:tc>
          <w:tcPr>
            <w:tcW w:w="1701" w:type="dxa"/>
          </w:tcPr>
          <w:p w14:paraId="241B67A4" w14:textId="14A885A1" w:rsidR="00551A4D" w:rsidRPr="00124191" w:rsidRDefault="00FE0752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157 (63.3)</w:t>
            </w:r>
          </w:p>
        </w:tc>
        <w:tc>
          <w:tcPr>
            <w:tcW w:w="941" w:type="dxa"/>
          </w:tcPr>
          <w:p w14:paraId="4A63C2EA" w14:textId="567AEEC9" w:rsidR="00551A4D" w:rsidRPr="00124191" w:rsidRDefault="00FE0752" w:rsidP="00551A4D">
            <w:pPr>
              <w:jc w:val="center"/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0.008</w:t>
            </w:r>
          </w:p>
        </w:tc>
      </w:tr>
      <w:tr w:rsidR="00551A4D" w:rsidRPr="00124191" w14:paraId="6CA0668F" w14:textId="77777777" w:rsidTr="000F1ED0">
        <w:tc>
          <w:tcPr>
            <w:tcW w:w="2689" w:type="dxa"/>
          </w:tcPr>
          <w:p w14:paraId="5FA598C5" w14:textId="47F94A58" w:rsidR="00551A4D" w:rsidRPr="00124191" w:rsidRDefault="00551A4D" w:rsidP="00551A4D">
            <w:pPr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Tobacco use, n (%)</w:t>
            </w:r>
          </w:p>
        </w:tc>
        <w:tc>
          <w:tcPr>
            <w:tcW w:w="1842" w:type="dxa"/>
          </w:tcPr>
          <w:p w14:paraId="6EE2ADF5" w14:textId="51659346" w:rsidR="00551A4D" w:rsidRPr="00124191" w:rsidRDefault="00FE0752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143 (36.3)</w:t>
            </w:r>
          </w:p>
        </w:tc>
        <w:tc>
          <w:tcPr>
            <w:tcW w:w="1843" w:type="dxa"/>
          </w:tcPr>
          <w:p w14:paraId="09387B88" w14:textId="23FDABE7" w:rsidR="00551A4D" w:rsidRPr="00124191" w:rsidRDefault="00FE0752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122 (42.7)</w:t>
            </w:r>
          </w:p>
        </w:tc>
        <w:tc>
          <w:tcPr>
            <w:tcW w:w="1701" w:type="dxa"/>
          </w:tcPr>
          <w:p w14:paraId="56E7B6B2" w14:textId="4A1387F0" w:rsidR="00551A4D" w:rsidRPr="00124191" w:rsidRDefault="00FE0752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91 (36.7)</w:t>
            </w:r>
          </w:p>
        </w:tc>
        <w:tc>
          <w:tcPr>
            <w:tcW w:w="941" w:type="dxa"/>
          </w:tcPr>
          <w:p w14:paraId="12589D8A" w14:textId="6FF35B71" w:rsidR="00551A4D" w:rsidRPr="00124191" w:rsidRDefault="00FE0752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0.198</w:t>
            </w:r>
          </w:p>
        </w:tc>
      </w:tr>
      <w:tr w:rsidR="00551A4D" w:rsidRPr="00124191" w14:paraId="45A568C4" w14:textId="77777777" w:rsidTr="000F1ED0">
        <w:tc>
          <w:tcPr>
            <w:tcW w:w="2689" w:type="dxa"/>
          </w:tcPr>
          <w:p w14:paraId="5AC7A923" w14:textId="41A5F1CD" w:rsidR="00551A4D" w:rsidRPr="00124191" w:rsidRDefault="00551A4D" w:rsidP="00551A4D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24191">
              <w:rPr>
                <w:sz w:val="20"/>
                <w:szCs w:val="20"/>
              </w:rPr>
              <w:t>Depression,</w:t>
            </w:r>
            <w:r w:rsidRPr="00124191">
              <w:rPr>
                <w:sz w:val="20"/>
                <w:szCs w:val="20"/>
                <w:vertAlign w:val="superscript"/>
              </w:rPr>
              <w:t>c</w:t>
            </w:r>
            <w:proofErr w:type="spellEnd"/>
            <w:proofErr w:type="gramEnd"/>
            <w:r w:rsidRPr="00124191">
              <w:rPr>
                <w:sz w:val="20"/>
                <w:szCs w:val="20"/>
              </w:rPr>
              <w:t xml:space="preserve"> n (%)</w:t>
            </w:r>
          </w:p>
        </w:tc>
        <w:tc>
          <w:tcPr>
            <w:tcW w:w="1842" w:type="dxa"/>
          </w:tcPr>
          <w:p w14:paraId="38B0965B" w14:textId="3DA8C975" w:rsidR="00551A4D" w:rsidRPr="00124191" w:rsidRDefault="001C6ECF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102 (25.9)</w:t>
            </w:r>
          </w:p>
        </w:tc>
        <w:tc>
          <w:tcPr>
            <w:tcW w:w="1843" w:type="dxa"/>
          </w:tcPr>
          <w:p w14:paraId="6984F773" w14:textId="30F738FC" w:rsidR="00551A4D" w:rsidRPr="00124191" w:rsidRDefault="001C6ECF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90 (31.5)</w:t>
            </w:r>
          </w:p>
        </w:tc>
        <w:tc>
          <w:tcPr>
            <w:tcW w:w="1701" w:type="dxa"/>
          </w:tcPr>
          <w:p w14:paraId="2D15E12D" w14:textId="65AEFBF3" w:rsidR="00551A4D" w:rsidRPr="00124191" w:rsidRDefault="001C6ECF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90 (36.3)</w:t>
            </w:r>
          </w:p>
        </w:tc>
        <w:tc>
          <w:tcPr>
            <w:tcW w:w="941" w:type="dxa"/>
          </w:tcPr>
          <w:p w14:paraId="3B6C527D" w14:textId="58DF6A21" w:rsidR="00551A4D" w:rsidRPr="00124191" w:rsidRDefault="001C6ECF" w:rsidP="00551A4D">
            <w:pPr>
              <w:jc w:val="center"/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0.018</w:t>
            </w:r>
          </w:p>
        </w:tc>
      </w:tr>
      <w:tr w:rsidR="00551A4D" w:rsidRPr="00124191" w14:paraId="4CEA6EE5" w14:textId="77777777" w:rsidTr="000F1ED0">
        <w:tc>
          <w:tcPr>
            <w:tcW w:w="2689" w:type="dxa"/>
          </w:tcPr>
          <w:p w14:paraId="61E8A91C" w14:textId="163A2B87" w:rsidR="00551A4D" w:rsidRPr="00124191" w:rsidRDefault="00551A4D" w:rsidP="00551A4D">
            <w:pPr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APOE4 carrier, n (%)</w:t>
            </w:r>
          </w:p>
        </w:tc>
        <w:tc>
          <w:tcPr>
            <w:tcW w:w="1842" w:type="dxa"/>
          </w:tcPr>
          <w:p w14:paraId="35AC86E4" w14:textId="468E48F8" w:rsidR="00551A4D" w:rsidRPr="00124191" w:rsidRDefault="001C6ECF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128 (32.5)</w:t>
            </w:r>
          </w:p>
        </w:tc>
        <w:tc>
          <w:tcPr>
            <w:tcW w:w="1843" w:type="dxa"/>
          </w:tcPr>
          <w:p w14:paraId="36BFAC00" w14:textId="03788F83" w:rsidR="00551A4D" w:rsidRPr="00124191" w:rsidRDefault="001C6ECF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108 (37.8)</w:t>
            </w:r>
          </w:p>
        </w:tc>
        <w:tc>
          <w:tcPr>
            <w:tcW w:w="1701" w:type="dxa"/>
          </w:tcPr>
          <w:p w14:paraId="7236474D" w14:textId="1913DEEC" w:rsidR="00551A4D" w:rsidRPr="00124191" w:rsidRDefault="001C6ECF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113 (45.6)</w:t>
            </w:r>
          </w:p>
        </w:tc>
        <w:tc>
          <w:tcPr>
            <w:tcW w:w="941" w:type="dxa"/>
          </w:tcPr>
          <w:p w14:paraId="275A43DE" w14:textId="49815B77" w:rsidR="00551A4D" w:rsidRPr="00124191" w:rsidRDefault="001C6ECF" w:rsidP="00551A4D">
            <w:pPr>
              <w:jc w:val="center"/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0.004</w:t>
            </w:r>
          </w:p>
        </w:tc>
      </w:tr>
      <w:tr w:rsidR="00551A4D" w:rsidRPr="00124191" w14:paraId="761F28DD" w14:textId="77777777" w:rsidTr="000F1ED0">
        <w:tc>
          <w:tcPr>
            <w:tcW w:w="2689" w:type="dxa"/>
          </w:tcPr>
          <w:p w14:paraId="04FD03DD" w14:textId="50A49CA7" w:rsidR="00551A4D" w:rsidRPr="00124191" w:rsidRDefault="00551A4D" w:rsidP="00551A4D">
            <w:pPr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Aβ42/</w:t>
            </w:r>
            <w:proofErr w:type="gramStart"/>
            <w:r w:rsidRPr="00124191">
              <w:rPr>
                <w:sz w:val="20"/>
                <w:szCs w:val="20"/>
              </w:rPr>
              <w:t>40,</w:t>
            </w:r>
            <w:r w:rsidRPr="00124191">
              <w:rPr>
                <w:sz w:val="20"/>
                <w:szCs w:val="20"/>
                <w:vertAlign w:val="superscript"/>
              </w:rPr>
              <w:t>d</w:t>
            </w:r>
            <w:proofErr w:type="gramEnd"/>
            <w:r w:rsidRPr="00124191">
              <w:rPr>
                <w:sz w:val="20"/>
                <w:szCs w:val="20"/>
              </w:rPr>
              <w:t xml:space="preserve"> mean (SD)</w:t>
            </w:r>
          </w:p>
        </w:tc>
        <w:tc>
          <w:tcPr>
            <w:tcW w:w="1842" w:type="dxa"/>
          </w:tcPr>
          <w:p w14:paraId="7989F280" w14:textId="152AFD5F" w:rsidR="00551A4D" w:rsidRPr="00124191" w:rsidRDefault="00E520AC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9.844 (0.968)</w:t>
            </w:r>
          </w:p>
        </w:tc>
        <w:tc>
          <w:tcPr>
            <w:tcW w:w="1843" w:type="dxa"/>
          </w:tcPr>
          <w:p w14:paraId="3C2901B3" w14:textId="47AD545D" w:rsidR="00551A4D" w:rsidRPr="00124191" w:rsidRDefault="00E520AC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9.635 (0.980)</w:t>
            </w:r>
          </w:p>
        </w:tc>
        <w:tc>
          <w:tcPr>
            <w:tcW w:w="1701" w:type="dxa"/>
          </w:tcPr>
          <w:p w14:paraId="0C330AC5" w14:textId="18442D3E" w:rsidR="00551A4D" w:rsidRPr="00124191" w:rsidRDefault="00E520AC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9.578 (0.985)</w:t>
            </w:r>
          </w:p>
        </w:tc>
        <w:tc>
          <w:tcPr>
            <w:tcW w:w="941" w:type="dxa"/>
          </w:tcPr>
          <w:p w14:paraId="1D30D9C5" w14:textId="63669400" w:rsidR="00551A4D" w:rsidRPr="00124191" w:rsidRDefault="00E520AC" w:rsidP="00551A4D">
            <w:pPr>
              <w:jc w:val="center"/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551A4D" w:rsidRPr="00124191" w14:paraId="72A13385" w14:textId="77777777" w:rsidTr="000F1ED0">
        <w:tc>
          <w:tcPr>
            <w:tcW w:w="2689" w:type="dxa"/>
          </w:tcPr>
          <w:p w14:paraId="1F000E9E" w14:textId="561A9EDD" w:rsidR="00551A4D" w:rsidRPr="00124191" w:rsidRDefault="00551A4D" w:rsidP="00551A4D">
            <w:pPr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p-tau181 (</w:t>
            </w:r>
            <w:proofErr w:type="spellStart"/>
            <w:r w:rsidRPr="00124191">
              <w:rPr>
                <w:sz w:val="20"/>
                <w:szCs w:val="20"/>
              </w:rPr>
              <w:t>pg</w:t>
            </w:r>
            <w:proofErr w:type="spellEnd"/>
            <w:r w:rsidRPr="00124191">
              <w:rPr>
                <w:sz w:val="20"/>
                <w:szCs w:val="20"/>
              </w:rPr>
              <w:t>/mL), mean (SD)</w:t>
            </w:r>
          </w:p>
        </w:tc>
        <w:tc>
          <w:tcPr>
            <w:tcW w:w="1842" w:type="dxa"/>
          </w:tcPr>
          <w:p w14:paraId="603D8BC7" w14:textId="0A923B5F" w:rsidR="00551A4D" w:rsidRPr="00124191" w:rsidRDefault="00172B68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0.900 (0.380)</w:t>
            </w:r>
          </w:p>
        </w:tc>
        <w:tc>
          <w:tcPr>
            <w:tcW w:w="1843" w:type="dxa"/>
          </w:tcPr>
          <w:p w14:paraId="34283CF7" w14:textId="6EC42CDD" w:rsidR="00551A4D" w:rsidRPr="00124191" w:rsidRDefault="00172B68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1.060 (0.555)</w:t>
            </w:r>
          </w:p>
        </w:tc>
        <w:tc>
          <w:tcPr>
            <w:tcW w:w="1701" w:type="dxa"/>
          </w:tcPr>
          <w:p w14:paraId="06B7AA3F" w14:textId="2570219E" w:rsidR="00551A4D" w:rsidRPr="00124191" w:rsidRDefault="00172B68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1.387 (0.656)</w:t>
            </w:r>
          </w:p>
        </w:tc>
        <w:tc>
          <w:tcPr>
            <w:tcW w:w="941" w:type="dxa"/>
          </w:tcPr>
          <w:p w14:paraId="4F0AF68C" w14:textId="38A01F78" w:rsidR="00551A4D" w:rsidRPr="00124191" w:rsidRDefault="00172B68" w:rsidP="00551A4D">
            <w:pPr>
              <w:jc w:val="center"/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551A4D" w:rsidRPr="00124191" w14:paraId="28364B30" w14:textId="77777777" w:rsidTr="000F1ED0">
        <w:tc>
          <w:tcPr>
            <w:tcW w:w="2689" w:type="dxa"/>
          </w:tcPr>
          <w:p w14:paraId="224684CC" w14:textId="564D6936" w:rsidR="00551A4D" w:rsidRPr="00124191" w:rsidRDefault="00551A4D" w:rsidP="00551A4D">
            <w:pPr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p-tau217 (U/mL</w:t>
            </w:r>
            <w:proofErr w:type="gramStart"/>
            <w:r w:rsidRPr="00124191">
              <w:rPr>
                <w:sz w:val="20"/>
                <w:szCs w:val="20"/>
              </w:rPr>
              <w:t>),</w:t>
            </w:r>
            <w:r w:rsidRPr="00124191">
              <w:rPr>
                <w:sz w:val="20"/>
                <w:szCs w:val="20"/>
                <w:vertAlign w:val="superscript"/>
              </w:rPr>
              <w:t>d</w:t>
            </w:r>
            <w:proofErr w:type="gramEnd"/>
            <w:r w:rsidRPr="00124191">
              <w:rPr>
                <w:sz w:val="20"/>
                <w:szCs w:val="20"/>
              </w:rPr>
              <w:t xml:space="preserve"> mean (SD)</w:t>
            </w:r>
          </w:p>
        </w:tc>
        <w:tc>
          <w:tcPr>
            <w:tcW w:w="1842" w:type="dxa"/>
          </w:tcPr>
          <w:p w14:paraId="06614427" w14:textId="49669937" w:rsidR="00551A4D" w:rsidRPr="00124191" w:rsidRDefault="00172B68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17.0 (9.8)</w:t>
            </w:r>
          </w:p>
        </w:tc>
        <w:tc>
          <w:tcPr>
            <w:tcW w:w="1843" w:type="dxa"/>
          </w:tcPr>
          <w:p w14:paraId="5C804EED" w14:textId="41173270" w:rsidR="00551A4D" w:rsidRPr="00124191" w:rsidRDefault="00172B68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23.1 (19.9)</w:t>
            </w:r>
          </w:p>
        </w:tc>
        <w:tc>
          <w:tcPr>
            <w:tcW w:w="1701" w:type="dxa"/>
          </w:tcPr>
          <w:p w14:paraId="4160D43B" w14:textId="240992E4" w:rsidR="00551A4D" w:rsidRPr="00124191" w:rsidRDefault="00172B68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38.6 (30.5)</w:t>
            </w:r>
          </w:p>
        </w:tc>
        <w:tc>
          <w:tcPr>
            <w:tcW w:w="941" w:type="dxa"/>
          </w:tcPr>
          <w:p w14:paraId="3ABAB81F" w14:textId="66BF75C9" w:rsidR="00551A4D" w:rsidRPr="00124191" w:rsidRDefault="00172B68" w:rsidP="00551A4D">
            <w:pPr>
              <w:jc w:val="center"/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9B1B28" w:rsidRPr="00124191" w14:paraId="0AF9F58D" w14:textId="77777777" w:rsidTr="000F1ED0">
        <w:tc>
          <w:tcPr>
            <w:tcW w:w="2689" w:type="dxa"/>
          </w:tcPr>
          <w:p w14:paraId="5F287569" w14:textId="04C6C80B" w:rsidR="009B1B28" w:rsidRPr="00124191" w:rsidRDefault="009B1B28" w:rsidP="00551A4D">
            <w:pPr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GFAP (</w:t>
            </w:r>
            <w:proofErr w:type="spellStart"/>
            <w:r w:rsidRPr="00124191">
              <w:rPr>
                <w:sz w:val="20"/>
                <w:szCs w:val="20"/>
              </w:rPr>
              <w:t>pg</w:t>
            </w:r>
            <w:proofErr w:type="spellEnd"/>
            <w:r w:rsidRPr="00124191">
              <w:rPr>
                <w:sz w:val="20"/>
                <w:szCs w:val="20"/>
              </w:rPr>
              <w:t>/mL), mean (SD)</w:t>
            </w:r>
          </w:p>
        </w:tc>
        <w:tc>
          <w:tcPr>
            <w:tcW w:w="1842" w:type="dxa"/>
          </w:tcPr>
          <w:p w14:paraId="2E2D2CF0" w14:textId="7EF1B9B8" w:rsidR="009B1B28" w:rsidRPr="00124191" w:rsidRDefault="001C6183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94.9 (47.1)</w:t>
            </w:r>
          </w:p>
        </w:tc>
        <w:tc>
          <w:tcPr>
            <w:tcW w:w="1843" w:type="dxa"/>
          </w:tcPr>
          <w:p w14:paraId="1621CD54" w14:textId="52CAB47A" w:rsidR="009B1B28" w:rsidRPr="00124191" w:rsidRDefault="001C6183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112.6 (60.8)</w:t>
            </w:r>
          </w:p>
        </w:tc>
        <w:tc>
          <w:tcPr>
            <w:tcW w:w="1701" w:type="dxa"/>
          </w:tcPr>
          <w:p w14:paraId="29CED6B3" w14:textId="6B5B30BB" w:rsidR="009B1B28" w:rsidRPr="00124191" w:rsidRDefault="001C6183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137.4 (65.8)</w:t>
            </w:r>
          </w:p>
        </w:tc>
        <w:tc>
          <w:tcPr>
            <w:tcW w:w="941" w:type="dxa"/>
          </w:tcPr>
          <w:p w14:paraId="7F0F59EE" w14:textId="6FBD584C" w:rsidR="009B1B28" w:rsidRPr="00124191" w:rsidRDefault="001C6183" w:rsidP="00551A4D">
            <w:pPr>
              <w:jc w:val="center"/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551A4D" w:rsidRPr="00124191" w14:paraId="30D176AA" w14:textId="77777777" w:rsidTr="000F1ED0">
        <w:tc>
          <w:tcPr>
            <w:tcW w:w="2689" w:type="dxa"/>
          </w:tcPr>
          <w:p w14:paraId="4685513A" w14:textId="72CA3027" w:rsidR="00551A4D" w:rsidRPr="00124191" w:rsidRDefault="00551A4D" w:rsidP="00551A4D">
            <w:pPr>
              <w:rPr>
                <w:sz w:val="20"/>
                <w:szCs w:val="20"/>
              </w:rPr>
            </w:pPr>
            <w:proofErr w:type="spellStart"/>
            <w:r w:rsidRPr="00124191">
              <w:rPr>
                <w:sz w:val="20"/>
                <w:szCs w:val="20"/>
              </w:rPr>
              <w:t>NfL</w:t>
            </w:r>
            <w:proofErr w:type="spellEnd"/>
            <w:r w:rsidRPr="00124191">
              <w:rPr>
                <w:sz w:val="20"/>
                <w:szCs w:val="20"/>
              </w:rPr>
              <w:t xml:space="preserve"> (</w:t>
            </w:r>
            <w:proofErr w:type="spellStart"/>
            <w:r w:rsidRPr="00124191">
              <w:rPr>
                <w:sz w:val="20"/>
                <w:szCs w:val="20"/>
              </w:rPr>
              <w:t>pg</w:t>
            </w:r>
            <w:proofErr w:type="spellEnd"/>
            <w:r w:rsidRPr="00124191">
              <w:rPr>
                <w:sz w:val="20"/>
                <w:szCs w:val="20"/>
              </w:rPr>
              <w:t>/mL), mean (SD)</w:t>
            </w:r>
          </w:p>
        </w:tc>
        <w:tc>
          <w:tcPr>
            <w:tcW w:w="1842" w:type="dxa"/>
          </w:tcPr>
          <w:p w14:paraId="0389F1C5" w14:textId="5AA84CDB" w:rsidR="00551A4D" w:rsidRPr="00124191" w:rsidRDefault="00740489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2.839 (1.540)</w:t>
            </w:r>
          </w:p>
        </w:tc>
        <w:tc>
          <w:tcPr>
            <w:tcW w:w="1843" w:type="dxa"/>
          </w:tcPr>
          <w:p w14:paraId="5E0CC1EB" w14:textId="2BE64056" w:rsidR="00551A4D" w:rsidRPr="00124191" w:rsidRDefault="00740489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3.549 (2.148)</w:t>
            </w:r>
          </w:p>
        </w:tc>
        <w:tc>
          <w:tcPr>
            <w:tcW w:w="1701" w:type="dxa"/>
          </w:tcPr>
          <w:p w14:paraId="2A784CC8" w14:textId="67AE0CB5" w:rsidR="00551A4D" w:rsidRPr="00124191" w:rsidRDefault="00740489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4.256 (2.515)</w:t>
            </w:r>
          </w:p>
        </w:tc>
        <w:tc>
          <w:tcPr>
            <w:tcW w:w="941" w:type="dxa"/>
          </w:tcPr>
          <w:p w14:paraId="64266A86" w14:textId="52C417C7" w:rsidR="00551A4D" w:rsidRPr="00124191" w:rsidRDefault="00740489" w:rsidP="00551A4D">
            <w:pPr>
              <w:jc w:val="center"/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551A4D" w:rsidRPr="00124191" w14:paraId="4C2D8D19" w14:textId="77777777" w:rsidTr="000F1ED0">
        <w:tc>
          <w:tcPr>
            <w:tcW w:w="2689" w:type="dxa"/>
          </w:tcPr>
          <w:p w14:paraId="58B92788" w14:textId="73B7704F" w:rsidR="00551A4D" w:rsidRPr="00124191" w:rsidRDefault="00551A4D" w:rsidP="00551A4D">
            <w:pPr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MMSE total, mean (SD)</w:t>
            </w:r>
          </w:p>
        </w:tc>
        <w:tc>
          <w:tcPr>
            <w:tcW w:w="1842" w:type="dxa"/>
          </w:tcPr>
          <w:p w14:paraId="522E617D" w14:textId="08DED207" w:rsidR="00551A4D" w:rsidRPr="00124191" w:rsidRDefault="00740489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28.4 (1.5)</w:t>
            </w:r>
          </w:p>
        </w:tc>
        <w:tc>
          <w:tcPr>
            <w:tcW w:w="1843" w:type="dxa"/>
          </w:tcPr>
          <w:p w14:paraId="585EC8BB" w14:textId="47AAFED2" w:rsidR="00551A4D" w:rsidRPr="00124191" w:rsidRDefault="00740489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27.2 (1.9)</w:t>
            </w:r>
          </w:p>
        </w:tc>
        <w:tc>
          <w:tcPr>
            <w:tcW w:w="1701" w:type="dxa"/>
          </w:tcPr>
          <w:p w14:paraId="4747A359" w14:textId="707B24ED" w:rsidR="00551A4D" w:rsidRPr="00124191" w:rsidRDefault="00740489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23.3 (2.5)</w:t>
            </w:r>
          </w:p>
        </w:tc>
        <w:tc>
          <w:tcPr>
            <w:tcW w:w="941" w:type="dxa"/>
          </w:tcPr>
          <w:p w14:paraId="22525903" w14:textId="3A75A4BB" w:rsidR="00551A4D" w:rsidRPr="00124191" w:rsidRDefault="00740489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551A4D" w:rsidRPr="00124191" w14:paraId="1DD94503" w14:textId="77777777" w:rsidTr="000F1ED0">
        <w:tc>
          <w:tcPr>
            <w:tcW w:w="2689" w:type="dxa"/>
          </w:tcPr>
          <w:p w14:paraId="4FF68D8C" w14:textId="5F5C694E" w:rsidR="00551A4D" w:rsidRPr="00124191" w:rsidRDefault="00551A4D" w:rsidP="00551A4D">
            <w:pPr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FAQ, mean (SD)</w:t>
            </w:r>
          </w:p>
        </w:tc>
        <w:tc>
          <w:tcPr>
            <w:tcW w:w="1842" w:type="dxa"/>
          </w:tcPr>
          <w:p w14:paraId="40A11F4F" w14:textId="42423DD1" w:rsidR="00551A4D" w:rsidRPr="00124191" w:rsidRDefault="00740489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0.7 (1.5)</w:t>
            </w:r>
          </w:p>
        </w:tc>
        <w:tc>
          <w:tcPr>
            <w:tcW w:w="1843" w:type="dxa"/>
          </w:tcPr>
          <w:p w14:paraId="003ADF50" w14:textId="6C6EF26D" w:rsidR="00551A4D" w:rsidRPr="00124191" w:rsidRDefault="00740489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3.6 (4.4)</w:t>
            </w:r>
          </w:p>
        </w:tc>
        <w:tc>
          <w:tcPr>
            <w:tcW w:w="1701" w:type="dxa"/>
          </w:tcPr>
          <w:p w14:paraId="6D95A9B8" w14:textId="3BB7310A" w:rsidR="00551A4D" w:rsidRPr="00124191" w:rsidRDefault="00740489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sz w:val="20"/>
                <w:szCs w:val="20"/>
              </w:rPr>
              <w:t>9.1 (6.4)</w:t>
            </w:r>
          </w:p>
        </w:tc>
        <w:tc>
          <w:tcPr>
            <w:tcW w:w="941" w:type="dxa"/>
          </w:tcPr>
          <w:p w14:paraId="219CF7C0" w14:textId="4E3D5ECB" w:rsidR="00551A4D" w:rsidRPr="00124191" w:rsidRDefault="00740489" w:rsidP="00551A4D">
            <w:pPr>
              <w:jc w:val="center"/>
              <w:rPr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551A4D" w:rsidRPr="00124191" w14:paraId="0AE4D50D" w14:textId="77777777" w:rsidTr="00BD626C">
        <w:tc>
          <w:tcPr>
            <w:tcW w:w="9016" w:type="dxa"/>
            <w:gridSpan w:val="5"/>
          </w:tcPr>
          <w:p w14:paraId="296A2AB9" w14:textId="77777777" w:rsidR="00551A4D" w:rsidRPr="00124191" w:rsidRDefault="00551A4D" w:rsidP="00551A4D">
            <w:pPr>
              <w:jc w:val="both"/>
              <w:rPr>
                <w:sz w:val="16"/>
                <w:szCs w:val="16"/>
              </w:rPr>
            </w:pPr>
            <w:r w:rsidRPr="00124191">
              <w:rPr>
                <w:sz w:val="16"/>
                <w:szCs w:val="16"/>
                <w:vertAlign w:val="superscript"/>
              </w:rPr>
              <w:t>a</w:t>
            </w:r>
            <w:r w:rsidRPr="00124191">
              <w:rPr>
                <w:sz w:val="16"/>
                <w:szCs w:val="16"/>
              </w:rPr>
              <w:t xml:space="preserve"> High if DBP ≥90 mmHg or SBP ≥140 mmHg.</w:t>
            </w:r>
          </w:p>
          <w:p w14:paraId="68F5CBC1" w14:textId="77777777" w:rsidR="00551A4D" w:rsidRPr="00124191" w:rsidRDefault="00551A4D" w:rsidP="00551A4D">
            <w:pPr>
              <w:jc w:val="both"/>
              <w:rPr>
                <w:sz w:val="16"/>
                <w:szCs w:val="16"/>
              </w:rPr>
            </w:pPr>
            <w:r w:rsidRPr="00124191">
              <w:rPr>
                <w:sz w:val="16"/>
                <w:szCs w:val="16"/>
                <w:vertAlign w:val="superscript"/>
              </w:rPr>
              <w:t>b</w:t>
            </w:r>
            <w:r w:rsidRPr="00124191">
              <w:rPr>
                <w:sz w:val="16"/>
                <w:szCs w:val="16"/>
              </w:rPr>
              <w:t xml:space="preserve"> Obese if BMI ≥30; overweight if 25≤ BMI &lt;30.</w:t>
            </w:r>
          </w:p>
          <w:p w14:paraId="38968F12" w14:textId="77777777" w:rsidR="00551A4D" w:rsidRPr="00124191" w:rsidRDefault="00551A4D" w:rsidP="00551A4D">
            <w:pPr>
              <w:jc w:val="both"/>
              <w:rPr>
                <w:sz w:val="16"/>
                <w:szCs w:val="16"/>
              </w:rPr>
            </w:pPr>
            <w:r w:rsidRPr="00124191">
              <w:rPr>
                <w:sz w:val="16"/>
                <w:szCs w:val="16"/>
                <w:vertAlign w:val="superscript"/>
              </w:rPr>
              <w:t>c</w:t>
            </w:r>
            <w:r w:rsidRPr="00124191">
              <w:rPr>
                <w:sz w:val="16"/>
                <w:szCs w:val="16"/>
              </w:rPr>
              <w:t xml:space="preserve"> Depressed if Geriatric Depression Scale (GDS) ≥5 or has ongoing (major) depression according to medical history.</w:t>
            </w:r>
          </w:p>
          <w:p w14:paraId="02FB64DC" w14:textId="77777777" w:rsidR="00551A4D" w:rsidRPr="00124191" w:rsidRDefault="00551A4D" w:rsidP="00551A4D">
            <w:pPr>
              <w:jc w:val="both"/>
              <w:rPr>
                <w:sz w:val="16"/>
                <w:szCs w:val="16"/>
              </w:rPr>
            </w:pPr>
            <w:r w:rsidRPr="00124191">
              <w:rPr>
                <w:sz w:val="16"/>
                <w:szCs w:val="16"/>
                <w:vertAlign w:val="superscript"/>
              </w:rPr>
              <w:t>d</w:t>
            </w:r>
            <w:r w:rsidRPr="00124191">
              <w:rPr>
                <w:sz w:val="16"/>
                <w:szCs w:val="16"/>
              </w:rPr>
              <w:t xml:space="preserve"> Multiplied by 100 for ease of interpreting logistic regression coefficients.</w:t>
            </w:r>
            <w:r w:rsidRPr="00124191">
              <w:rPr>
                <w:sz w:val="14"/>
                <w:szCs w:val="14"/>
              </w:rPr>
              <w:t xml:space="preserve"> </w:t>
            </w:r>
          </w:p>
          <w:p w14:paraId="7FE83922" w14:textId="0158EBB2" w:rsidR="00551A4D" w:rsidRPr="00124191" w:rsidRDefault="00551A4D" w:rsidP="00551A4D">
            <w:pPr>
              <w:jc w:val="both"/>
              <w:rPr>
                <w:sz w:val="18"/>
                <w:szCs w:val="18"/>
              </w:rPr>
            </w:pPr>
            <w:r w:rsidRPr="00124191">
              <w:rPr>
                <w:b/>
                <w:bCs/>
                <w:sz w:val="16"/>
                <w:szCs w:val="16"/>
              </w:rPr>
              <w:t>Abbreviation:</w:t>
            </w:r>
            <w:r w:rsidRPr="00124191">
              <w:rPr>
                <w:sz w:val="16"/>
                <w:szCs w:val="16"/>
              </w:rPr>
              <w:t xml:space="preserve"> AP: amyloid positivity; APOE4: apolipoprotein E allele 4; DBP: diastolic blood pressure; FAQ: Functional Activities Questionnaire; GFAP: glial fibrillary acidic protein; MCI: mild cognitive impairment; MMSE: Mini-Mental State Examination; </w:t>
            </w:r>
            <w:proofErr w:type="spellStart"/>
            <w:r w:rsidRPr="00124191">
              <w:rPr>
                <w:sz w:val="16"/>
                <w:szCs w:val="16"/>
              </w:rPr>
              <w:t>NfL</w:t>
            </w:r>
            <w:proofErr w:type="spellEnd"/>
            <w:r w:rsidRPr="00124191">
              <w:rPr>
                <w:sz w:val="16"/>
                <w:szCs w:val="16"/>
              </w:rPr>
              <w:t>: neurofilament light; PAD: probable Alzheimer’s disease; SBP: systolic blood pressure; SD: standard deviation.</w:t>
            </w:r>
          </w:p>
        </w:tc>
      </w:tr>
    </w:tbl>
    <w:p w14:paraId="10A2BFD2" w14:textId="77777777" w:rsidR="002C5172" w:rsidRPr="00124191" w:rsidRDefault="002C5172" w:rsidP="005E0D2F">
      <w:pPr>
        <w:jc w:val="both"/>
      </w:pPr>
    </w:p>
    <w:p w14:paraId="4F5D9EC1" w14:textId="77777777" w:rsidR="005E0D2F" w:rsidRPr="00124191" w:rsidRDefault="005E0D2F"/>
    <w:p w14:paraId="2DABE516" w14:textId="36803617" w:rsidR="000512AB" w:rsidRPr="00124191" w:rsidRDefault="000512AB"/>
    <w:p w14:paraId="16CF6D27" w14:textId="77777777" w:rsidR="000512AB" w:rsidRPr="00124191" w:rsidRDefault="000512AB">
      <w:pPr>
        <w:sectPr w:rsidR="000512AB" w:rsidRPr="00124191">
          <w:footerReference w:type="default" r:id="rId1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75C748F" w14:textId="5AC4CC89" w:rsidR="000512AB" w:rsidRPr="00124191" w:rsidRDefault="005E0D2F" w:rsidP="005E0D2F">
      <w:pPr>
        <w:pStyle w:val="Heading1"/>
        <w:rPr>
          <w:rFonts w:cs="Times New Roman"/>
          <w:sz w:val="24"/>
          <w:szCs w:val="24"/>
        </w:rPr>
      </w:pPr>
      <w:bookmarkStart w:id="6" w:name="_Toc202618067"/>
      <w:r w:rsidRPr="00124191">
        <w:rPr>
          <w:rFonts w:cs="Times New Roman"/>
          <w:sz w:val="24"/>
          <w:szCs w:val="24"/>
        </w:rPr>
        <w:lastRenderedPageBreak/>
        <w:t>Diagnostic accuracy of MMSE plus individual biomarkers</w:t>
      </w:r>
      <w:bookmarkEnd w:id="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152"/>
        <w:gridCol w:w="1152"/>
        <w:gridCol w:w="1152"/>
        <w:gridCol w:w="1153"/>
        <w:gridCol w:w="1152"/>
        <w:gridCol w:w="1153"/>
        <w:gridCol w:w="1152"/>
        <w:gridCol w:w="1153"/>
        <w:gridCol w:w="1152"/>
        <w:gridCol w:w="1153"/>
        <w:gridCol w:w="1152"/>
        <w:gridCol w:w="1153"/>
      </w:tblGrid>
      <w:tr w:rsidR="000A6F9A" w:rsidRPr="00124191" w14:paraId="356FED32" w14:textId="77777777" w:rsidTr="00F02767">
        <w:tc>
          <w:tcPr>
            <w:tcW w:w="15100" w:type="dxa"/>
            <w:gridSpan w:val="13"/>
          </w:tcPr>
          <w:p w14:paraId="27E5C980" w14:textId="3A7C6AE5" w:rsidR="000A6F9A" w:rsidRPr="00124191" w:rsidRDefault="000F1ED0" w:rsidP="009F09B2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</w:rPr>
              <w:t xml:space="preserve">Table </w:t>
            </w:r>
            <w:r w:rsidR="00567BFA">
              <w:rPr>
                <w:b/>
                <w:bCs/>
              </w:rPr>
              <w:t>A.</w:t>
            </w:r>
            <w:r w:rsidRPr="00124191">
              <w:rPr>
                <w:b/>
                <w:bCs/>
              </w:rPr>
              <w:t>3</w:t>
            </w:r>
            <w:r w:rsidR="000A6F9A" w:rsidRPr="00124191">
              <w:rPr>
                <w:b/>
                <w:bCs/>
              </w:rPr>
              <w:t xml:space="preserve"> </w:t>
            </w:r>
            <w:r w:rsidR="000A6F9A" w:rsidRPr="00124191">
              <w:t>Accuracy of MMSE plus individual blood biomarkers to detect PAD.</w:t>
            </w:r>
          </w:p>
        </w:tc>
      </w:tr>
      <w:tr w:rsidR="000A6F9A" w:rsidRPr="00124191" w14:paraId="0E7DE02F" w14:textId="77777777" w:rsidTr="000D7F75">
        <w:tc>
          <w:tcPr>
            <w:tcW w:w="1271" w:type="dxa"/>
          </w:tcPr>
          <w:p w14:paraId="21EB6BC3" w14:textId="77777777" w:rsidR="000A6F9A" w:rsidRPr="00124191" w:rsidRDefault="000A6F9A" w:rsidP="009F09B2">
            <w:pPr>
              <w:rPr>
                <w:sz w:val="18"/>
                <w:szCs w:val="18"/>
              </w:rPr>
            </w:pPr>
          </w:p>
        </w:tc>
        <w:tc>
          <w:tcPr>
            <w:tcW w:w="1152" w:type="dxa"/>
          </w:tcPr>
          <w:p w14:paraId="7257CB2F" w14:textId="375B0A33" w:rsidR="000A6F9A" w:rsidRPr="00124191" w:rsidRDefault="000A6F9A" w:rsidP="009F09B2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1) MMSE</w:t>
            </w:r>
          </w:p>
        </w:tc>
        <w:tc>
          <w:tcPr>
            <w:tcW w:w="1152" w:type="dxa"/>
          </w:tcPr>
          <w:p w14:paraId="5F91CE16" w14:textId="1B54D368" w:rsidR="000A6F9A" w:rsidRPr="00124191" w:rsidRDefault="000A6F9A" w:rsidP="009F09B2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2) MMSE, adjusted</w:t>
            </w:r>
          </w:p>
        </w:tc>
        <w:tc>
          <w:tcPr>
            <w:tcW w:w="1152" w:type="dxa"/>
          </w:tcPr>
          <w:p w14:paraId="779C0F4F" w14:textId="72F57F06" w:rsidR="000A6F9A" w:rsidRPr="00124191" w:rsidRDefault="000A6F9A" w:rsidP="009F09B2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="00A25678" w:rsidRPr="00124191">
              <w:rPr>
                <w:b/>
                <w:bCs/>
                <w:sz w:val="18"/>
                <w:szCs w:val="18"/>
              </w:rPr>
              <w:t>3</w:t>
            </w:r>
            <w:r w:rsidRPr="00124191">
              <w:rPr>
                <w:b/>
                <w:bCs/>
                <w:sz w:val="18"/>
                <w:szCs w:val="18"/>
              </w:rPr>
              <w:t>) MMSE + Aβ42/40</w:t>
            </w:r>
            <w:r w:rsidRPr="00124191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3" w:type="dxa"/>
          </w:tcPr>
          <w:p w14:paraId="39044A6D" w14:textId="3D4F1A49" w:rsidR="000A6F9A" w:rsidRPr="00124191" w:rsidRDefault="000A6F9A" w:rsidP="009F09B2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="00A25678" w:rsidRPr="00124191">
              <w:rPr>
                <w:b/>
                <w:bCs/>
                <w:sz w:val="18"/>
                <w:szCs w:val="18"/>
              </w:rPr>
              <w:t>4</w:t>
            </w:r>
            <w:r w:rsidRPr="00124191">
              <w:rPr>
                <w:b/>
                <w:bCs/>
                <w:sz w:val="18"/>
                <w:szCs w:val="18"/>
              </w:rPr>
              <w:t>) MMSE + Aβ42/40</w:t>
            </w:r>
            <w:r w:rsidRPr="00124191">
              <w:rPr>
                <w:b/>
                <w:bCs/>
                <w:sz w:val="18"/>
                <w:szCs w:val="18"/>
                <w:vertAlign w:val="superscript"/>
              </w:rPr>
              <w:t>a</w:t>
            </w:r>
            <w:r w:rsidRPr="00124191">
              <w:rPr>
                <w:b/>
                <w:bCs/>
                <w:sz w:val="18"/>
                <w:szCs w:val="18"/>
              </w:rPr>
              <w:t>, adjusted</w:t>
            </w:r>
          </w:p>
        </w:tc>
        <w:tc>
          <w:tcPr>
            <w:tcW w:w="1152" w:type="dxa"/>
          </w:tcPr>
          <w:p w14:paraId="74A813D5" w14:textId="66BE2CFC" w:rsidR="000A6F9A" w:rsidRPr="00124191" w:rsidRDefault="000A6F9A" w:rsidP="009F09B2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="00A25678" w:rsidRPr="00124191">
              <w:rPr>
                <w:b/>
                <w:bCs/>
                <w:sz w:val="18"/>
                <w:szCs w:val="18"/>
              </w:rPr>
              <w:t>5</w:t>
            </w:r>
            <w:r w:rsidRPr="00124191">
              <w:rPr>
                <w:b/>
                <w:bCs/>
                <w:sz w:val="18"/>
                <w:szCs w:val="18"/>
              </w:rPr>
              <w:t>) MMSE + p-tau181</w:t>
            </w:r>
          </w:p>
        </w:tc>
        <w:tc>
          <w:tcPr>
            <w:tcW w:w="1153" w:type="dxa"/>
          </w:tcPr>
          <w:p w14:paraId="6F0DC338" w14:textId="68427DFC" w:rsidR="000A6F9A" w:rsidRPr="00124191" w:rsidRDefault="000A6F9A" w:rsidP="009F09B2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="00A25678" w:rsidRPr="00124191">
              <w:rPr>
                <w:b/>
                <w:bCs/>
                <w:sz w:val="18"/>
                <w:szCs w:val="18"/>
              </w:rPr>
              <w:t>6</w:t>
            </w:r>
            <w:r w:rsidRPr="00124191">
              <w:rPr>
                <w:b/>
                <w:bCs/>
                <w:sz w:val="18"/>
                <w:szCs w:val="18"/>
              </w:rPr>
              <w:t>) MMSE + p-tau181, adjusted</w:t>
            </w:r>
          </w:p>
        </w:tc>
        <w:tc>
          <w:tcPr>
            <w:tcW w:w="1152" w:type="dxa"/>
          </w:tcPr>
          <w:p w14:paraId="7E072A75" w14:textId="3854D297" w:rsidR="000A6F9A" w:rsidRPr="00124191" w:rsidRDefault="000A6F9A" w:rsidP="009F09B2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="00A25678" w:rsidRPr="00124191">
              <w:rPr>
                <w:b/>
                <w:bCs/>
                <w:sz w:val="18"/>
                <w:szCs w:val="18"/>
              </w:rPr>
              <w:t>7</w:t>
            </w:r>
            <w:r w:rsidRPr="00124191">
              <w:rPr>
                <w:b/>
                <w:bCs/>
                <w:sz w:val="18"/>
                <w:szCs w:val="18"/>
              </w:rPr>
              <w:t>) MMSE + p-tau217</w:t>
            </w:r>
            <w:r w:rsidRPr="00124191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3" w:type="dxa"/>
          </w:tcPr>
          <w:p w14:paraId="73F4D917" w14:textId="42149A7C" w:rsidR="000A6F9A" w:rsidRPr="00124191" w:rsidRDefault="000A6F9A" w:rsidP="009F09B2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="00A25678" w:rsidRPr="00124191">
              <w:rPr>
                <w:b/>
                <w:bCs/>
                <w:sz w:val="18"/>
                <w:szCs w:val="18"/>
              </w:rPr>
              <w:t>8</w:t>
            </w:r>
            <w:r w:rsidRPr="00124191">
              <w:rPr>
                <w:b/>
                <w:bCs/>
                <w:sz w:val="18"/>
                <w:szCs w:val="18"/>
              </w:rPr>
              <w:t>) MMSE + p-tau217</w:t>
            </w:r>
            <w:r w:rsidRPr="00124191">
              <w:rPr>
                <w:b/>
                <w:bCs/>
                <w:sz w:val="18"/>
                <w:szCs w:val="18"/>
                <w:vertAlign w:val="superscript"/>
              </w:rPr>
              <w:t>a</w:t>
            </w:r>
            <w:r w:rsidRPr="00124191">
              <w:rPr>
                <w:b/>
                <w:bCs/>
                <w:sz w:val="18"/>
                <w:szCs w:val="18"/>
              </w:rPr>
              <w:t>, adjusted</w:t>
            </w:r>
          </w:p>
        </w:tc>
        <w:tc>
          <w:tcPr>
            <w:tcW w:w="1152" w:type="dxa"/>
          </w:tcPr>
          <w:p w14:paraId="13393AAC" w14:textId="1C65664E" w:rsidR="000A6F9A" w:rsidRPr="00124191" w:rsidRDefault="000A6F9A" w:rsidP="009F09B2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="00A25678" w:rsidRPr="00124191">
              <w:rPr>
                <w:b/>
                <w:bCs/>
                <w:sz w:val="18"/>
                <w:szCs w:val="18"/>
              </w:rPr>
              <w:t>9</w:t>
            </w:r>
            <w:r w:rsidRPr="00124191">
              <w:rPr>
                <w:b/>
                <w:bCs/>
                <w:sz w:val="18"/>
                <w:szCs w:val="18"/>
              </w:rPr>
              <w:t>) MMSE + GFAP</w:t>
            </w:r>
          </w:p>
        </w:tc>
        <w:tc>
          <w:tcPr>
            <w:tcW w:w="1153" w:type="dxa"/>
          </w:tcPr>
          <w:p w14:paraId="158CA0F1" w14:textId="3E1C93F9" w:rsidR="000A6F9A" w:rsidRPr="00124191" w:rsidRDefault="000A6F9A" w:rsidP="009F09B2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="00A25678" w:rsidRPr="00124191">
              <w:rPr>
                <w:b/>
                <w:bCs/>
                <w:sz w:val="18"/>
                <w:szCs w:val="18"/>
              </w:rPr>
              <w:t>10</w:t>
            </w:r>
            <w:r w:rsidRPr="00124191">
              <w:rPr>
                <w:b/>
                <w:bCs/>
                <w:sz w:val="18"/>
                <w:szCs w:val="18"/>
              </w:rPr>
              <w:t>) MMSE + GFAP, adjusted</w:t>
            </w:r>
          </w:p>
        </w:tc>
        <w:tc>
          <w:tcPr>
            <w:tcW w:w="1152" w:type="dxa"/>
          </w:tcPr>
          <w:p w14:paraId="4F0709D4" w14:textId="784784FE" w:rsidR="000A6F9A" w:rsidRPr="00124191" w:rsidRDefault="000A6F9A" w:rsidP="009F09B2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1</w:t>
            </w:r>
            <w:r w:rsidR="00A25678" w:rsidRPr="00124191">
              <w:rPr>
                <w:b/>
                <w:bCs/>
                <w:sz w:val="18"/>
                <w:szCs w:val="18"/>
              </w:rPr>
              <w:t>1</w:t>
            </w:r>
            <w:r w:rsidRPr="00124191">
              <w:rPr>
                <w:b/>
                <w:bCs/>
                <w:sz w:val="18"/>
                <w:szCs w:val="18"/>
              </w:rPr>
              <w:t xml:space="preserve">) MMSE + </w:t>
            </w:r>
            <w:proofErr w:type="spellStart"/>
            <w:r w:rsidRPr="00124191">
              <w:rPr>
                <w:b/>
                <w:bCs/>
                <w:sz w:val="18"/>
                <w:szCs w:val="18"/>
              </w:rPr>
              <w:t>NfL</w:t>
            </w:r>
            <w:proofErr w:type="spellEnd"/>
          </w:p>
        </w:tc>
        <w:tc>
          <w:tcPr>
            <w:tcW w:w="1153" w:type="dxa"/>
          </w:tcPr>
          <w:p w14:paraId="5C10E068" w14:textId="4B0DDDD3" w:rsidR="000A6F9A" w:rsidRPr="00124191" w:rsidRDefault="000A6F9A" w:rsidP="009F09B2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1</w:t>
            </w:r>
            <w:r w:rsidR="00A25678" w:rsidRPr="00124191">
              <w:rPr>
                <w:b/>
                <w:bCs/>
                <w:sz w:val="18"/>
                <w:szCs w:val="18"/>
              </w:rPr>
              <w:t>2</w:t>
            </w:r>
            <w:r w:rsidRPr="00124191">
              <w:rPr>
                <w:b/>
                <w:bCs/>
                <w:sz w:val="18"/>
                <w:szCs w:val="18"/>
              </w:rPr>
              <w:t xml:space="preserve">) MMSE + </w:t>
            </w:r>
            <w:proofErr w:type="spellStart"/>
            <w:r w:rsidRPr="00124191">
              <w:rPr>
                <w:b/>
                <w:bCs/>
                <w:sz w:val="18"/>
                <w:szCs w:val="18"/>
              </w:rPr>
              <w:t>NfL</w:t>
            </w:r>
            <w:proofErr w:type="spellEnd"/>
            <w:r w:rsidRPr="00124191">
              <w:rPr>
                <w:b/>
                <w:bCs/>
                <w:sz w:val="18"/>
                <w:szCs w:val="18"/>
              </w:rPr>
              <w:t>, adjusted</w:t>
            </w:r>
          </w:p>
        </w:tc>
      </w:tr>
      <w:tr w:rsidR="000A6F9A" w:rsidRPr="00124191" w14:paraId="4E4F5D8D" w14:textId="77777777" w:rsidTr="00411DA1">
        <w:tc>
          <w:tcPr>
            <w:tcW w:w="15100" w:type="dxa"/>
            <w:gridSpan w:val="13"/>
          </w:tcPr>
          <w:p w14:paraId="0E0E1BDB" w14:textId="5D1F6175" w:rsidR="000A6F9A" w:rsidRPr="00124191" w:rsidRDefault="000A6F9A" w:rsidP="009F09B2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20"/>
                <w:szCs w:val="20"/>
              </w:rPr>
              <w:t xml:space="preserve">Logistic regression odds ratios (bold if </w:t>
            </w:r>
            <w:r w:rsidRPr="00124191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124191">
              <w:rPr>
                <w:b/>
                <w:bCs/>
                <w:sz w:val="20"/>
                <w:szCs w:val="20"/>
              </w:rPr>
              <w:t>&lt;0.05)</w:t>
            </w:r>
            <w:r w:rsidR="00605B67" w:rsidRPr="00124191">
              <w:rPr>
                <w:b/>
                <w:bCs/>
                <w:sz w:val="20"/>
                <w:szCs w:val="20"/>
              </w:rPr>
              <w:t xml:space="preserve">. </w:t>
            </w:r>
            <w:r w:rsidR="00CD2C69" w:rsidRPr="00124191">
              <w:rPr>
                <w:b/>
                <w:bCs/>
                <w:sz w:val="20"/>
                <w:szCs w:val="20"/>
              </w:rPr>
              <w:t xml:space="preserve">Sample </w:t>
            </w:r>
            <w:r w:rsidR="00605B67" w:rsidRPr="00124191">
              <w:rPr>
                <w:b/>
                <w:bCs/>
                <w:sz w:val="20"/>
                <w:szCs w:val="20"/>
              </w:rPr>
              <w:t>n</w:t>
            </w:r>
            <w:r w:rsidR="00CE114E" w:rsidRPr="00124191">
              <w:rPr>
                <w:b/>
                <w:bCs/>
                <w:sz w:val="20"/>
                <w:szCs w:val="20"/>
              </w:rPr>
              <w:t xml:space="preserve"> </w:t>
            </w:r>
            <w:r w:rsidR="00605B67" w:rsidRPr="00124191">
              <w:rPr>
                <w:b/>
                <w:bCs/>
                <w:sz w:val="20"/>
                <w:szCs w:val="20"/>
              </w:rPr>
              <w:t>=</w:t>
            </w:r>
            <w:r w:rsidR="00CE114E" w:rsidRPr="00124191">
              <w:rPr>
                <w:b/>
                <w:bCs/>
                <w:sz w:val="20"/>
                <w:szCs w:val="20"/>
              </w:rPr>
              <w:t xml:space="preserve"> </w:t>
            </w:r>
            <w:r w:rsidR="00605B67" w:rsidRPr="00124191">
              <w:rPr>
                <w:b/>
                <w:bCs/>
                <w:sz w:val="20"/>
                <w:szCs w:val="20"/>
              </w:rPr>
              <w:t>928</w:t>
            </w:r>
          </w:p>
        </w:tc>
      </w:tr>
      <w:tr w:rsidR="000A6F9A" w:rsidRPr="00124191" w14:paraId="5F1F26EC" w14:textId="77777777" w:rsidTr="000D7F75">
        <w:tc>
          <w:tcPr>
            <w:tcW w:w="1271" w:type="dxa"/>
          </w:tcPr>
          <w:p w14:paraId="55C4BE84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Intercept</w:t>
            </w:r>
          </w:p>
        </w:tc>
        <w:tc>
          <w:tcPr>
            <w:tcW w:w="1152" w:type="dxa"/>
          </w:tcPr>
          <w:p w14:paraId="3317D4DF" w14:textId="77777777" w:rsidR="000A6F9A" w:rsidRPr="00124191" w:rsidRDefault="000A6F9A" w:rsidP="000A6F9A">
            <w:pPr>
              <w:jc w:val="both"/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628 e+9</w:t>
            </w:r>
          </w:p>
          <w:p w14:paraId="02329C94" w14:textId="344E349F" w:rsidR="000A6F9A" w:rsidRPr="00124191" w:rsidRDefault="000A6F9A" w:rsidP="000A6F9A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77CDB50D" w14:textId="672499F1" w:rsidR="000A6F9A" w:rsidRPr="00124191" w:rsidRDefault="000A6F9A" w:rsidP="000A6F9A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9.102 e+7</w:t>
            </w:r>
          </w:p>
          <w:p w14:paraId="29A7B187" w14:textId="77777777" w:rsidR="000A6F9A" w:rsidRPr="00124191" w:rsidRDefault="000A6F9A" w:rsidP="000A6F9A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215260FC" w14:textId="6BD47384" w:rsidR="000A6F9A" w:rsidRPr="00124191" w:rsidRDefault="000A6F9A" w:rsidP="000A6F9A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502 e+9</w:t>
            </w:r>
          </w:p>
          <w:p w14:paraId="705F6E53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18184AA2" w14:textId="209B8A4A" w:rsidR="000A6F9A" w:rsidRPr="00124191" w:rsidRDefault="00F553F1" w:rsidP="000A6F9A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</w:t>
            </w:r>
            <w:r w:rsidR="000A6F9A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739</w:t>
            </w:r>
            <w:r w:rsidR="000A6F9A" w:rsidRPr="00124191">
              <w:rPr>
                <w:b/>
                <w:bCs/>
                <w:sz w:val="18"/>
                <w:szCs w:val="18"/>
              </w:rPr>
              <w:t xml:space="preserve"> e+</w:t>
            </w:r>
            <w:r w:rsidRPr="00124191">
              <w:rPr>
                <w:b/>
                <w:bCs/>
                <w:sz w:val="18"/>
                <w:szCs w:val="18"/>
              </w:rPr>
              <w:t>5</w:t>
            </w:r>
          </w:p>
          <w:p w14:paraId="76F3F2A7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07B0EDA7" w14:textId="29697958" w:rsidR="000A6F9A" w:rsidRPr="00124191" w:rsidRDefault="000A6F9A" w:rsidP="000A6F9A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3.421 e+8</w:t>
            </w:r>
          </w:p>
          <w:p w14:paraId="2999D23F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0D2385AB" w14:textId="4EFE07C0" w:rsidR="000A6F9A" w:rsidRPr="00124191" w:rsidRDefault="008163B9" w:rsidP="000A6F9A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4</w:t>
            </w:r>
            <w:r w:rsidR="000A6F9A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581</w:t>
            </w:r>
            <w:r w:rsidR="000A6F9A" w:rsidRPr="00124191">
              <w:rPr>
                <w:b/>
                <w:bCs/>
                <w:sz w:val="18"/>
                <w:szCs w:val="18"/>
              </w:rPr>
              <w:t xml:space="preserve"> e+7</w:t>
            </w:r>
          </w:p>
          <w:p w14:paraId="26CBAF3D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6F0E80E3" w14:textId="3F8E72D9" w:rsidR="000A6F9A" w:rsidRPr="00124191" w:rsidRDefault="000A6F9A" w:rsidP="000A6F9A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3.962 e+8</w:t>
            </w:r>
          </w:p>
          <w:p w14:paraId="1A737A7B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5B2E7774" w14:textId="4EF85646" w:rsidR="000A6F9A" w:rsidRPr="00124191" w:rsidRDefault="00D217CF" w:rsidP="000A6F9A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3</w:t>
            </w:r>
            <w:r w:rsidR="000A6F9A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696</w:t>
            </w:r>
            <w:r w:rsidR="000A6F9A" w:rsidRPr="00124191">
              <w:rPr>
                <w:b/>
                <w:bCs/>
                <w:sz w:val="18"/>
                <w:szCs w:val="18"/>
              </w:rPr>
              <w:t xml:space="preserve"> e+7</w:t>
            </w:r>
          </w:p>
          <w:p w14:paraId="20A994E1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24C13942" w14:textId="0E0475ED" w:rsidR="000A6F9A" w:rsidRPr="00124191" w:rsidRDefault="000A6F9A" w:rsidP="000A6F9A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6.815 e+8</w:t>
            </w:r>
          </w:p>
          <w:p w14:paraId="23BE5153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5742A768" w14:textId="4BF1F0AD" w:rsidR="000A6F9A" w:rsidRPr="00124191" w:rsidRDefault="00AB6E5E" w:rsidP="000A6F9A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7</w:t>
            </w:r>
            <w:r w:rsidR="000A6F9A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865</w:t>
            </w:r>
            <w:r w:rsidR="000A6F9A" w:rsidRPr="00124191">
              <w:rPr>
                <w:b/>
                <w:bCs/>
                <w:sz w:val="18"/>
                <w:szCs w:val="18"/>
              </w:rPr>
              <w:t xml:space="preserve"> e+7</w:t>
            </w:r>
          </w:p>
          <w:p w14:paraId="331D1AD9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7E9BB70B" w14:textId="526E8D00" w:rsidR="000A6F9A" w:rsidRPr="00124191" w:rsidRDefault="000A6F9A" w:rsidP="000A6F9A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7.825 e+8</w:t>
            </w:r>
          </w:p>
          <w:p w14:paraId="36CA1463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017CE951" w14:textId="4F75EA66" w:rsidR="000A6F9A" w:rsidRPr="00124191" w:rsidRDefault="00AE21B3" w:rsidP="000A6F9A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5</w:t>
            </w:r>
            <w:r w:rsidR="000A6F9A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763</w:t>
            </w:r>
            <w:r w:rsidR="000A6F9A" w:rsidRPr="00124191">
              <w:rPr>
                <w:b/>
                <w:bCs/>
                <w:sz w:val="18"/>
                <w:szCs w:val="18"/>
              </w:rPr>
              <w:t xml:space="preserve"> e+</w:t>
            </w:r>
            <w:r w:rsidRPr="00124191">
              <w:rPr>
                <w:b/>
                <w:bCs/>
                <w:sz w:val="18"/>
                <w:szCs w:val="18"/>
              </w:rPr>
              <w:t>6</w:t>
            </w:r>
          </w:p>
          <w:p w14:paraId="300F899D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</w:tr>
      <w:tr w:rsidR="000A6F9A" w:rsidRPr="00124191" w14:paraId="094CA419" w14:textId="77777777" w:rsidTr="000D7F75">
        <w:tc>
          <w:tcPr>
            <w:tcW w:w="1271" w:type="dxa"/>
          </w:tcPr>
          <w:p w14:paraId="49251DBD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MMSE</w:t>
            </w:r>
          </w:p>
        </w:tc>
        <w:tc>
          <w:tcPr>
            <w:tcW w:w="1152" w:type="dxa"/>
          </w:tcPr>
          <w:p w14:paraId="374587C9" w14:textId="77777777" w:rsidR="000A6F9A" w:rsidRPr="00124191" w:rsidRDefault="000A6F9A" w:rsidP="000A6F9A">
            <w:pPr>
              <w:jc w:val="both"/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422</w:t>
            </w:r>
          </w:p>
          <w:p w14:paraId="1F2FF3C7" w14:textId="01770390" w:rsidR="000A6F9A" w:rsidRPr="00124191" w:rsidRDefault="000A6F9A" w:rsidP="000A6F9A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2FF2B055" w14:textId="6AAD8E10" w:rsidR="000A6F9A" w:rsidRPr="00124191" w:rsidRDefault="000A6F9A" w:rsidP="000A6F9A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454</w:t>
            </w:r>
          </w:p>
          <w:p w14:paraId="0C636A19" w14:textId="77777777" w:rsidR="000A6F9A" w:rsidRPr="00124191" w:rsidRDefault="000A6F9A" w:rsidP="000A6F9A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5CEA03EB" w14:textId="1E75BBED" w:rsidR="000A6F9A" w:rsidRPr="00124191" w:rsidRDefault="000A6F9A" w:rsidP="000A6F9A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422</w:t>
            </w:r>
          </w:p>
          <w:p w14:paraId="18A5291D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1326EFBD" w14:textId="2F89873B" w:rsidR="000A6F9A" w:rsidRPr="00124191" w:rsidRDefault="000A6F9A" w:rsidP="000A6F9A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4</w:t>
            </w:r>
            <w:r w:rsidR="00F553F1" w:rsidRPr="00124191">
              <w:rPr>
                <w:b/>
                <w:bCs/>
                <w:sz w:val="18"/>
                <w:szCs w:val="18"/>
              </w:rPr>
              <w:t>49</w:t>
            </w:r>
          </w:p>
          <w:p w14:paraId="57C7F3F6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2CE6F717" w14:textId="76FD0C52" w:rsidR="000A6F9A" w:rsidRPr="00124191" w:rsidRDefault="000A6F9A" w:rsidP="000A6F9A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433</w:t>
            </w:r>
          </w:p>
          <w:p w14:paraId="33A1F536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6748F9DF" w14:textId="5B23DEC2" w:rsidR="000A6F9A" w:rsidRPr="00124191" w:rsidRDefault="000A6F9A" w:rsidP="000A6F9A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4</w:t>
            </w:r>
            <w:r w:rsidR="008163B9" w:rsidRPr="00124191">
              <w:rPr>
                <w:b/>
                <w:bCs/>
                <w:sz w:val="18"/>
                <w:szCs w:val="18"/>
              </w:rPr>
              <w:t>59</w:t>
            </w:r>
          </w:p>
          <w:p w14:paraId="75A6D75F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1CA13EEA" w14:textId="52F97E4A" w:rsidR="000A6F9A" w:rsidRPr="00124191" w:rsidRDefault="000A6F9A" w:rsidP="000A6F9A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436</w:t>
            </w:r>
          </w:p>
          <w:p w14:paraId="70F763F5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5DC29CBF" w14:textId="323AE569" w:rsidR="000A6F9A" w:rsidRPr="00124191" w:rsidRDefault="000A6F9A" w:rsidP="000A6F9A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4</w:t>
            </w:r>
            <w:r w:rsidR="00D217CF" w:rsidRPr="00124191">
              <w:rPr>
                <w:b/>
                <w:bCs/>
                <w:sz w:val="18"/>
                <w:szCs w:val="18"/>
              </w:rPr>
              <w:t>64</w:t>
            </w:r>
          </w:p>
          <w:p w14:paraId="0E043736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52C6D4B4" w14:textId="59E7E935" w:rsidR="000A6F9A" w:rsidRPr="00124191" w:rsidRDefault="000A6F9A" w:rsidP="000A6F9A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429</w:t>
            </w:r>
          </w:p>
          <w:p w14:paraId="30DADF2C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57B07665" w14:textId="06FD2BD7" w:rsidR="000A6F9A" w:rsidRPr="00124191" w:rsidRDefault="000A6F9A" w:rsidP="000A6F9A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4</w:t>
            </w:r>
            <w:r w:rsidR="00AB6E5E" w:rsidRPr="00124191">
              <w:rPr>
                <w:b/>
                <w:bCs/>
                <w:sz w:val="18"/>
                <w:szCs w:val="18"/>
              </w:rPr>
              <w:t>55</w:t>
            </w:r>
          </w:p>
          <w:p w14:paraId="27BAF19C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49D3BD3F" w14:textId="60F673A5" w:rsidR="000A6F9A" w:rsidRPr="00124191" w:rsidRDefault="000A6F9A" w:rsidP="000A6F9A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426</w:t>
            </w:r>
          </w:p>
          <w:p w14:paraId="5B0FEFFA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0D763EB6" w14:textId="35C6273B" w:rsidR="000A6F9A" w:rsidRPr="00124191" w:rsidRDefault="000A6F9A" w:rsidP="000A6F9A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4</w:t>
            </w:r>
            <w:r w:rsidR="00AE21B3" w:rsidRPr="00124191">
              <w:rPr>
                <w:b/>
                <w:bCs/>
                <w:sz w:val="18"/>
                <w:szCs w:val="18"/>
              </w:rPr>
              <w:t>53</w:t>
            </w:r>
          </w:p>
          <w:p w14:paraId="0C508D62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</w:tr>
      <w:tr w:rsidR="000A6F9A" w:rsidRPr="00124191" w14:paraId="6B991974" w14:textId="77777777" w:rsidTr="000D7F75">
        <w:tc>
          <w:tcPr>
            <w:tcW w:w="1271" w:type="dxa"/>
          </w:tcPr>
          <w:p w14:paraId="5C400F19" w14:textId="460CE17B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Blood biomarker</w:t>
            </w:r>
          </w:p>
        </w:tc>
        <w:tc>
          <w:tcPr>
            <w:tcW w:w="1152" w:type="dxa"/>
          </w:tcPr>
          <w:p w14:paraId="7BBD5856" w14:textId="53A8FA20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20901EE1" w14:textId="0DA7DC5B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53FD6DB0" w14:textId="7DDE1AEF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1.009</w:t>
            </w:r>
          </w:p>
          <w:p w14:paraId="3C65CB82" w14:textId="21741881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(</w:t>
            </w:r>
            <w:r w:rsidRPr="00124191">
              <w:rPr>
                <w:i/>
                <w:iCs/>
                <w:sz w:val="18"/>
                <w:szCs w:val="18"/>
              </w:rPr>
              <w:t>P</w:t>
            </w:r>
            <w:r w:rsidRPr="00124191">
              <w:rPr>
                <w:sz w:val="18"/>
                <w:szCs w:val="18"/>
              </w:rPr>
              <w:t>=0.934)</w:t>
            </w:r>
          </w:p>
        </w:tc>
        <w:tc>
          <w:tcPr>
            <w:tcW w:w="1153" w:type="dxa"/>
          </w:tcPr>
          <w:p w14:paraId="283D1A83" w14:textId="5D60449D" w:rsidR="000A6F9A" w:rsidRPr="00124191" w:rsidRDefault="000A6F9A" w:rsidP="000A6F9A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</w:t>
            </w:r>
            <w:r w:rsidR="00F553F1" w:rsidRPr="00124191">
              <w:rPr>
                <w:b/>
                <w:bCs/>
                <w:sz w:val="18"/>
                <w:szCs w:val="18"/>
              </w:rPr>
              <w:t>382</w:t>
            </w:r>
          </w:p>
          <w:p w14:paraId="4B2ED6BA" w14:textId="02593924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</w:t>
            </w:r>
            <w:r w:rsidR="00F553F1" w:rsidRPr="00124191">
              <w:rPr>
                <w:b/>
                <w:bCs/>
                <w:sz w:val="18"/>
                <w:szCs w:val="18"/>
              </w:rPr>
              <w:t>012</w:t>
            </w:r>
            <w:r w:rsidRPr="0012419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52" w:type="dxa"/>
          </w:tcPr>
          <w:p w14:paraId="5EF06DD1" w14:textId="1DE46009" w:rsidR="000A6F9A" w:rsidRPr="00124191" w:rsidRDefault="000A6F9A" w:rsidP="000A6F9A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2.258</w:t>
            </w:r>
          </w:p>
          <w:p w14:paraId="48B1D95F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3423728F" w14:textId="4A7C3ED0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1.459</w:t>
            </w:r>
          </w:p>
          <w:p w14:paraId="3F8C7EB2" w14:textId="26398D22" w:rsidR="000A6F9A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(</w:t>
            </w:r>
            <w:r w:rsidRPr="00124191">
              <w:rPr>
                <w:i/>
                <w:iCs/>
                <w:sz w:val="18"/>
                <w:szCs w:val="18"/>
              </w:rPr>
              <w:t>P</w:t>
            </w:r>
            <w:r w:rsidRPr="00124191">
              <w:rPr>
                <w:sz w:val="18"/>
                <w:szCs w:val="18"/>
              </w:rPr>
              <w:t>=0.076)</w:t>
            </w:r>
          </w:p>
        </w:tc>
        <w:tc>
          <w:tcPr>
            <w:tcW w:w="1152" w:type="dxa"/>
          </w:tcPr>
          <w:p w14:paraId="0BE55B31" w14:textId="77777777" w:rsidR="000A6F9A" w:rsidRPr="00124191" w:rsidRDefault="000A6F9A" w:rsidP="000A6F9A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23</w:t>
            </w:r>
          </w:p>
          <w:p w14:paraId="78E8292F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7D80EDBA" w14:textId="5412BD7B" w:rsidR="000A6F9A" w:rsidRPr="00124191" w:rsidRDefault="000A6F9A" w:rsidP="000A6F9A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</w:t>
            </w:r>
            <w:r w:rsidR="00D217CF" w:rsidRPr="00124191">
              <w:rPr>
                <w:b/>
                <w:bCs/>
                <w:sz w:val="18"/>
                <w:szCs w:val="18"/>
              </w:rPr>
              <w:t>14</w:t>
            </w:r>
          </w:p>
          <w:p w14:paraId="562CE9F0" w14:textId="21E736AA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="00D217CF" w:rsidRPr="00124191">
              <w:rPr>
                <w:b/>
                <w:bCs/>
                <w:sz w:val="18"/>
                <w:szCs w:val="18"/>
              </w:rPr>
              <w:t>=</w:t>
            </w:r>
            <w:r w:rsidRPr="00124191">
              <w:rPr>
                <w:b/>
                <w:bCs/>
                <w:sz w:val="18"/>
                <w:szCs w:val="18"/>
              </w:rPr>
              <w:t>0.00</w:t>
            </w:r>
            <w:r w:rsidR="00D217CF" w:rsidRPr="00124191">
              <w:rPr>
                <w:b/>
                <w:bCs/>
                <w:sz w:val="18"/>
                <w:szCs w:val="18"/>
              </w:rPr>
              <w:t>7</w:t>
            </w:r>
            <w:r w:rsidRPr="0012419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52" w:type="dxa"/>
          </w:tcPr>
          <w:p w14:paraId="14176F49" w14:textId="77777777" w:rsidR="000A6F9A" w:rsidRPr="00124191" w:rsidRDefault="000A6F9A" w:rsidP="000A6F9A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04</w:t>
            </w:r>
          </w:p>
          <w:p w14:paraId="621507DA" w14:textId="307E707E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18)</w:t>
            </w:r>
          </w:p>
        </w:tc>
        <w:tc>
          <w:tcPr>
            <w:tcW w:w="1153" w:type="dxa"/>
          </w:tcPr>
          <w:p w14:paraId="5BDB2935" w14:textId="2099FF44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1.00</w:t>
            </w:r>
            <w:r w:rsidR="00AB6E5E" w:rsidRPr="00124191">
              <w:rPr>
                <w:sz w:val="18"/>
                <w:szCs w:val="18"/>
              </w:rPr>
              <w:t>1</w:t>
            </w:r>
          </w:p>
          <w:p w14:paraId="01C8CF7E" w14:textId="14A63938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(</w:t>
            </w:r>
            <w:r w:rsidRPr="00124191">
              <w:rPr>
                <w:i/>
                <w:iCs/>
                <w:sz w:val="18"/>
                <w:szCs w:val="18"/>
              </w:rPr>
              <w:t>P</w:t>
            </w:r>
            <w:r w:rsidRPr="00124191">
              <w:rPr>
                <w:sz w:val="18"/>
                <w:szCs w:val="18"/>
              </w:rPr>
              <w:t>=0.</w:t>
            </w:r>
            <w:r w:rsidR="00AB6E5E" w:rsidRPr="00124191">
              <w:rPr>
                <w:sz w:val="18"/>
                <w:szCs w:val="18"/>
              </w:rPr>
              <w:t>693</w:t>
            </w:r>
            <w:r w:rsidRPr="00124191">
              <w:rPr>
                <w:sz w:val="18"/>
                <w:szCs w:val="18"/>
              </w:rPr>
              <w:t>)</w:t>
            </w:r>
          </w:p>
        </w:tc>
        <w:tc>
          <w:tcPr>
            <w:tcW w:w="1152" w:type="dxa"/>
          </w:tcPr>
          <w:p w14:paraId="0FCCC435" w14:textId="77777777" w:rsidR="000A6F9A" w:rsidRPr="00124191" w:rsidRDefault="000A6F9A" w:rsidP="000A6F9A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148</w:t>
            </w:r>
          </w:p>
          <w:p w14:paraId="3D8FD7E9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08)</w:t>
            </w:r>
          </w:p>
        </w:tc>
        <w:tc>
          <w:tcPr>
            <w:tcW w:w="1153" w:type="dxa"/>
          </w:tcPr>
          <w:p w14:paraId="525AC808" w14:textId="6F4B8FB2" w:rsidR="000A6F9A" w:rsidRPr="00124191" w:rsidRDefault="00AE21B3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</w:t>
            </w:r>
            <w:r w:rsidR="000A6F9A" w:rsidRPr="00124191">
              <w:rPr>
                <w:sz w:val="18"/>
                <w:szCs w:val="18"/>
              </w:rPr>
              <w:t>.</w:t>
            </w:r>
            <w:r w:rsidRPr="00124191">
              <w:rPr>
                <w:sz w:val="18"/>
                <w:szCs w:val="18"/>
              </w:rPr>
              <w:t>947</w:t>
            </w:r>
          </w:p>
          <w:p w14:paraId="7FB8B232" w14:textId="740C37FE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(</w:t>
            </w:r>
            <w:r w:rsidRPr="00124191">
              <w:rPr>
                <w:i/>
                <w:iCs/>
                <w:sz w:val="18"/>
                <w:szCs w:val="18"/>
              </w:rPr>
              <w:t>P</w:t>
            </w:r>
            <w:r w:rsidRPr="00124191">
              <w:rPr>
                <w:sz w:val="18"/>
                <w:szCs w:val="18"/>
              </w:rPr>
              <w:t>=0.</w:t>
            </w:r>
            <w:r w:rsidR="00AE21B3" w:rsidRPr="00124191">
              <w:rPr>
                <w:sz w:val="18"/>
                <w:szCs w:val="18"/>
              </w:rPr>
              <w:t>403</w:t>
            </w:r>
            <w:r w:rsidRPr="00124191">
              <w:rPr>
                <w:sz w:val="18"/>
                <w:szCs w:val="18"/>
              </w:rPr>
              <w:t>)</w:t>
            </w:r>
          </w:p>
        </w:tc>
      </w:tr>
      <w:tr w:rsidR="000A6F9A" w:rsidRPr="00124191" w14:paraId="3DC74DEE" w14:textId="77777777" w:rsidTr="000D7F75">
        <w:tc>
          <w:tcPr>
            <w:tcW w:w="1271" w:type="dxa"/>
          </w:tcPr>
          <w:p w14:paraId="6B72698E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ge</w:t>
            </w:r>
          </w:p>
        </w:tc>
        <w:tc>
          <w:tcPr>
            <w:tcW w:w="1152" w:type="dxa"/>
          </w:tcPr>
          <w:p w14:paraId="62CE4DB2" w14:textId="149091C4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34DEFD08" w14:textId="29F2CDCF" w:rsidR="000A6F9A" w:rsidRPr="00124191" w:rsidRDefault="000A6F9A" w:rsidP="000A6F9A">
            <w:pPr>
              <w:rPr>
                <w:sz w:val="18"/>
                <w:szCs w:val="18"/>
              </w:rPr>
            </w:pPr>
            <w:proofErr w:type="spellStart"/>
            <w:r w:rsidRPr="00124191">
              <w:rPr>
                <w:sz w:val="18"/>
                <w:szCs w:val="18"/>
              </w:rPr>
              <w:t>Excluded</w:t>
            </w:r>
            <w:r w:rsidRPr="00124191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52" w:type="dxa"/>
          </w:tcPr>
          <w:p w14:paraId="699DF4C5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6BC413BD" w14:textId="0BDFE145" w:rsidR="000A6F9A" w:rsidRPr="00124191" w:rsidRDefault="000A6F9A" w:rsidP="000A6F9A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</w:t>
            </w:r>
            <w:r w:rsidR="00F553F1" w:rsidRPr="00124191">
              <w:rPr>
                <w:b/>
                <w:bCs/>
                <w:sz w:val="18"/>
                <w:szCs w:val="18"/>
              </w:rPr>
              <w:t>47</w:t>
            </w:r>
          </w:p>
          <w:p w14:paraId="5C362242" w14:textId="182846DF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</w:t>
            </w:r>
            <w:r w:rsidR="00F553F1" w:rsidRPr="00124191">
              <w:rPr>
                <w:b/>
                <w:bCs/>
                <w:sz w:val="18"/>
                <w:szCs w:val="18"/>
              </w:rPr>
              <w:t>22</w:t>
            </w:r>
            <w:r w:rsidRPr="0012419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52" w:type="dxa"/>
          </w:tcPr>
          <w:p w14:paraId="23CD2DB2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7EB1550B" w14:textId="0943038C" w:rsidR="000A6F9A" w:rsidRPr="00124191" w:rsidRDefault="008163B9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741875E3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756ACE3F" w14:textId="60D1DD0C" w:rsidR="000A6F9A" w:rsidRPr="00124191" w:rsidRDefault="00D217CF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1D7738A1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621043C6" w14:textId="3384D8EB" w:rsidR="000A6F9A" w:rsidRPr="00124191" w:rsidRDefault="00AB6E5E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2504F3B3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4A05F2AB" w14:textId="3C95A23C" w:rsidR="000A6F9A" w:rsidRPr="00124191" w:rsidRDefault="000A6F9A" w:rsidP="000A6F9A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42</w:t>
            </w:r>
          </w:p>
          <w:p w14:paraId="613B5F63" w14:textId="5BDA2A9F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</w:t>
            </w:r>
            <w:r w:rsidR="00AE21B3" w:rsidRPr="00124191">
              <w:rPr>
                <w:b/>
                <w:bCs/>
                <w:sz w:val="18"/>
                <w:szCs w:val="18"/>
              </w:rPr>
              <w:t>47</w:t>
            </w:r>
            <w:r w:rsidRPr="00124191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0A6F9A" w:rsidRPr="00124191" w14:paraId="5FF2ED0F" w14:textId="77777777" w:rsidTr="000D7F75">
        <w:tc>
          <w:tcPr>
            <w:tcW w:w="1271" w:type="dxa"/>
          </w:tcPr>
          <w:p w14:paraId="22056BB2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Female</w:t>
            </w:r>
          </w:p>
        </w:tc>
        <w:tc>
          <w:tcPr>
            <w:tcW w:w="1152" w:type="dxa"/>
          </w:tcPr>
          <w:p w14:paraId="3057F9D1" w14:textId="0934D483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45014309" w14:textId="1F879B2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5C759306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25963675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0EB3E1DA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25EC1647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6D1F7077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6A2A7ACA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7AB5976F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237F676D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69AF7BDD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0C2FC121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1F10BB6C" w14:textId="77777777" w:rsidR="000A6F9A" w:rsidRPr="00124191" w:rsidRDefault="000A6F9A" w:rsidP="000A6F9A">
            <w:pPr>
              <w:rPr>
                <w:sz w:val="18"/>
                <w:szCs w:val="18"/>
              </w:rPr>
            </w:pPr>
          </w:p>
        </w:tc>
      </w:tr>
      <w:tr w:rsidR="000A6F9A" w:rsidRPr="00124191" w14:paraId="044A3B78" w14:textId="77777777" w:rsidTr="000D7F75">
        <w:tc>
          <w:tcPr>
            <w:tcW w:w="1271" w:type="dxa"/>
          </w:tcPr>
          <w:p w14:paraId="057D3597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Non-Hispanic White</w:t>
            </w:r>
          </w:p>
        </w:tc>
        <w:tc>
          <w:tcPr>
            <w:tcW w:w="1152" w:type="dxa"/>
          </w:tcPr>
          <w:p w14:paraId="33C21BF1" w14:textId="4AC963EE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2F7D8CDE" w14:textId="3A1787D0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7E91DE29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3D04CFF8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7CAB2758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4D115B65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2DEC186B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55719BD5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027427DA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3D299822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7FBE2432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3C7F8CD2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0A6F9A" w:rsidRPr="00124191" w14:paraId="271229B3" w14:textId="77777777" w:rsidTr="000D7F75">
        <w:tc>
          <w:tcPr>
            <w:tcW w:w="1271" w:type="dxa"/>
          </w:tcPr>
          <w:p w14:paraId="6FD7CE3D" w14:textId="23F7F1FD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Overweight/ obese</w:t>
            </w:r>
          </w:p>
        </w:tc>
        <w:tc>
          <w:tcPr>
            <w:tcW w:w="1152" w:type="dxa"/>
          </w:tcPr>
          <w:p w14:paraId="55842BE8" w14:textId="2B0B8019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450FE828" w14:textId="38B6BD2D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0E4A12E3" w14:textId="19E452A1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4AC34576" w14:textId="3DEE1E32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404CA625" w14:textId="4358D9C6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578EB0F5" w14:textId="3200DF49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182786D7" w14:textId="5F37140B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3F6CA5CB" w14:textId="7AE80356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462145B8" w14:textId="6FEFD85A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057C900B" w14:textId="2D5B28D1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16AEB490" w14:textId="19DE2652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4751C57D" w14:textId="0E4780A3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0A6F9A" w:rsidRPr="00124191" w14:paraId="1F53C97C" w14:textId="77777777" w:rsidTr="000D7F75">
        <w:tc>
          <w:tcPr>
            <w:tcW w:w="1271" w:type="dxa"/>
          </w:tcPr>
          <w:p w14:paraId="14934BC5" w14:textId="58F0EF7B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lcohol use</w:t>
            </w:r>
          </w:p>
        </w:tc>
        <w:tc>
          <w:tcPr>
            <w:tcW w:w="1152" w:type="dxa"/>
          </w:tcPr>
          <w:p w14:paraId="5B7EB29D" w14:textId="733E025D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7157BFEF" w14:textId="4A9544D6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71CE86BA" w14:textId="1139CC1A" w:rsidR="000A6F9A" w:rsidRPr="00124191" w:rsidRDefault="000A6F9A" w:rsidP="000A6F9A">
            <w:pPr>
              <w:rPr>
                <w:sz w:val="18"/>
                <w:szCs w:val="18"/>
              </w:rPr>
            </w:pPr>
          </w:p>
        </w:tc>
        <w:tc>
          <w:tcPr>
            <w:tcW w:w="1152" w:type="dxa"/>
          </w:tcPr>
          <w:p w14:paraId="1B137653" w14:textId="67429C04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54AEFF3B" w14:textId="10343551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5882534C" w14:textId="42A74EC8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1AC274C9" w14:textId="6682D10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31070542" w14:textId="5F08C901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75617E54" w14:textId="31D4FD5E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3838560D" w14:textId="5F4BDCEB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6449FC2C" w14:textId="1D399366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055C20D2" w14:textId="7A70DD3F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3A63BCEE" w14:textId="681EA81B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0A6F9A" w:rsidRPr="00124191" w14:paraId="53D03A7C" w14:textId="77777777" w:rsidTr="000D7F75">
        <w:tc>
          <w:tcPr>
            <w:tcW w:w="1271" w:type="dxa"/>
          </w:tcPr>
          <w:p w14:paraId="58DF25EC" w14:textId="6219C224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Tobacco use</w:t>
            </w:r>
          </w:p>
        </w:tc>
        <w:tc>
          <w:tcPr>
            <w:tcW w:w="1152" w:type="dxa"/>
          </w:tcPr>
          <w:p w14:paraId="0B18EA18" w14:textId="2CEDAE56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7EC6A42B" w14:textId="269707F4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03BEC4D3" w14:textId="4E6B2065" w:rsidR="000A6F9A" w:rsidRPr="00124191" w:rsidRDefault="000A6F9A" w:rsidP="000A6F9A">
            <w:pPr>
              <w:rPr>
                <w:sz w:val="18"/>
                <w:szCs w:val="18"/>
              </w:rPr>
            </w:pPr>
          </w:p>
        </w:tc>
        <w:tc>
          <w:tcPr>
            <w:tcW w:w="1152" w:type="dxa"/>
          </w:tcPr>
          <w:p w14:paraId="48919051" w14:textId="016821C5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135A6013" w14:textId="7545C219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0D247AEB" w14:textId="27861DEF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4B8C3DD2" w14:textId="4399EDC2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5E2C80D2" w14:textId="6F14117D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6C56E8D4" w14:textId="5308D431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5D2F0679" w14:textId="7C6716AF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70183ABA" w14:textId="44D86FBE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6C91EB8D" w14:textId="56E4A256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35067556" w14:textId="7B240B2B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0A6F9A" w:rsidRPr="00124191" w14:paraId="55119071" w14:textId="77777777" w:rsidTr="000D7F75">
        <w:tc>
          <w:tcPr>
            <w:tcW w:w="1271" w:type="dxa"/>
          </w:tcPr>
          <w:p w14:paraId="2ED822A4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High blood pressure</w:t>
            </w:r>
          </w:p>
        </w:tc>
        <w:tc>
          <w:tcPr>
            <w:tcW w:w="1152" w:type="dxa"/>
          </w:tcPr>
          <w:p w14:paraId="0D9F3A12" w14:textId="3545D928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34B5C253" w14:textId="55D95503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3BECAE56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01E8FE53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62716AE6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341EF4F7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22A8786E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3420DF7D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6C2A9BD8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39A99AB7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3AA13207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5508FE53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0A6F9A" w:rsidRPr="00124191" w14:paraId="33EC6A22" w14:textId="77777777" w:rsidTr="000D7F75">
        <w:tc>
          <w:tcPr>
            <w:tcW w:w="1271" w:type="dxa"/>
          </w:tcPr>
          <w:p w14:paraId="1DDF142C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Depression</w:t>
            </w:r>
          </w:p>
        </w:tc>
        <w:tc>
          <w:tcPr>
            <w:tcW w:w="1152" w:type="dxa"/>
          </w:tcPr>
          <w:p w14:paraId="3FD95507" w14:textId="53A8AB0C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62275CC7" w14:textId="3083802F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1B1F1B48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58FAF8FA" w14:textId="5D90EFC5" w:rsidR="000A6F9A" w:rsidRPr="00124191" w:rsidRDefault="00F553F1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2F2E6CC8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38C13E8D" w14:textId="1AC023D3" w:rsidR="000A6F9A" w:rsidRPr="00124191" w:rsidRDefault="008163B9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68898A0D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3A055551" w14:textId="7547BA32" w:rsidR="000A6F9A" w:rsidRPr="00124191" w:rsidRDefault="00D217CF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79A6D951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4685F77B" w14:textId="700D4EAB" w:rsidR="000A6F9A" w:rsidRPr="00124191" w:rsidRDefault="00AB6E5E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1C74058C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5870A9F0" w14:textId="77777777" w:rsidR="000A6F9A" w:rsidRPr="00124191" w:rsidRDefault="00AE21B3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2A0599DD" w14:textId="4A271580" w:rsidR="00AE21B3" w:rsidRPr="00124191" w:rsidRDefault="00AE21B3" w:rsidP="000A6F9A">
            <w:pPr>
              <w:rPr>
                <w:sz w:val="18"/>
                <w:szCs w:val="18"/>
              </w:rPr>
            </w:pPr>
          </w:p>
        </w:tc>
      </w:tr>
      <w:tr w:rsidR="000A6F9A" w:rsidRPr="00124191" w14:paraId="75760ABC" w14:textId="77777777" w:rsidTr="000D7F75">
        <w:tc>
          <w:tcPr>
            <w:tcW w:w="1271" w:type="dxa"/>
          </w:tcPr>
          <w:p w14:paraId="0FB072B2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POE4 carrier</w:t>
            </w:r>
          </w:p>
        </w:tc>
        <w:tc>
          <w:tcPr>
            <w:tcW w:w="1152" w:type="dxa"/>
          </w:tcPr>
          <w:p w14:paraId="014BD9C9" w14:textId="08B6CB32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7F2CD00E" w14:textId="0F9FD21A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7536AE88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2034EE45" w14:textId="0D522084" w:rsidR="000A6F9A" w:rsidRPr="00124191" w:rsidRDefault="00F553F1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29A59201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4FDEE809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35787989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69DB558F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1E6E3228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0486EEE5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478769CF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30F300E4" w14:textId="77777777" w:rsidR="000A6F9A" w:rsidRPr="00124191" w:rsidRDefault="000A6F9A" w:rsidP="000A6F9A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8163B9" w:rsidRPr="00124191" w14:paraId="095D8C98" w14:textId="77777777" w:rsidTr="000D7F75">
        <w:tc>
          <w:tcPr>
            <w:tcW w:w="1271" w:type="dxa"/>
          </w:tcPr>
          <w:p w14:paraId="75ED18A3" w14:textId="7AF0C9BB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FAQ</w:t>
            </w:r>
          </w:p>
        </w:tc>
        <w:tc>
          <w:tcPr>
            <w:tcW w:w="1152" w:type="dxa"/>
          </w:tcPr>
          <w:p w14:paraId="3D777D83" w14:textId="679DFCDA" w:rsidR="008163B9" w:rsidRPr="00124191" w:rsidRDefault="008163B9" w:rsidP="008163B9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7DECDBB1" w14:textId="55EE992F" w:rsidR="008163B9" w:rsidRPr="00124191" w:rsidRDefault="008163B9" w:rsidP="008163B9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238</w:t>
            </w:r>
          </w:p>
          <w:p w14:paraId="23D72CB0" w14:textId="17E7B906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10DA1F00" w14:textId="32FA202C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79A1B0F1" w14:textId="326DE83D" w:rsidR="008163B9" w:rsidRPr="00124191" w:rsidRDefault="008163B9" w:rsidP="008163B9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247</w:t>
            </w:r>
          </w:p>
          <w:p w14:paraId="1AE40C48" w14:textId="4B0E01B0" w:rsidR="008163B9" w:rsidRPr="00124191" w:rsidRDefault="008163B9" w:rsidP="008163B9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39B7F25C" w14:textId="40B0FDD1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385EA8C8" w14:textId="5D9DBE38" w:rsidR="008163B9" w:rsidRPr="00124191" w:rsidRDefault="008163B9" w:rsidP="008163B9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225</w:t>
            </w:r>
          </w:p>
          <w:p w14:paraId="60D982D8" w14:textId="227DD8ED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137D86FE" w14:textId="61061FDA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3C35A811" w14:textId="1FB67AC7" w:rsidR="00D217CF" w:rsidRPr="00124191" w:rsidRDefault="00D217CF" w:rsidP="00D217CF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224</w:t>
            </w:r>
          </w:p>
          <w:p w14:paraId="51B06EAD" w14:textId="717D689E" w:rsidR="008163B9" w:rsidRPr="00124191" w:rsidRDefault="00D217CF" w:rsidP="00D217CF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7892C9B9" w14:textId="4300E1BC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06E77103" w14:textId="6B55EBB2" w:rsidR="00AB6E5E" w:rsidRPr="00124191" w:rsidRDefault="00AB6E5E" w:rsidP="00AB6E5E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236</w:t>
            </w:r>
          </w:p>
          <w:p w14:paraId="3251A71C" w14:textId="77E74698" w:rsidR="008163B9" w:rsidRPr="00124191" w:rsidRDefault="00AB6E5E" w:rsidP="00AB6E5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01849C0A" w14:textId="13E0C696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2811AF0A" w14:textId="44E6197F" w:rsidR="00AE21B3" w:rsidRPr="00124191" w:rsidRDefault="00AE21B3" w:rsidP="00AE21B3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240</w:t>
            </w:r>
          </w:p>
          <w:p w14:paraId="5762EE51" w14:textId="4974CA74" w:rsidR="008163B9" w:rsidRPr="00124191" w:rsidRDefault="00AE21B3" w:rsidP="00AE21B3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</w:tr>
      <w:tr w:rsidR="008163B9" w:rsidRPr="00124191" w14:paraId="763DC822" w14:textId="77777777" w:rsidTr="000D7F75">
        <w:tc>
          <w:tcPr>
            <w:tcW w:w="1271" w:type="dxa"/>
          </w:tcPr>
          <w:p w14:paraId="4C86BB51" w14:textId="775B53FC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IC</w:t>
            </w:r>
            <w:r w:rsidR="00605B67" w:rsidRPr="00124191">
              <w:rPr>
                <w:sz w:val="18"/>
                <w:szCs w:val="18"/>
              </w:rPr>
              <w:t>/n</w:t>
            </w:r>
          </w:p>
        </w:tc>
        <w:tc>
          <w:tcPr>
            <w:tcW w:w="1152" w:type="dxa"/>
          </w:tcPr>
          <w:p w14:paraId="0426AE92" w14:textId="34FB68EC" w:rsidR="008163B9" w:rsidRPr="00124191" w:rsidRDefault="00C23F83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582</w:t>
            </w:r>
          </w:p>
        </w:tc>
        <w:tc>
          <w:tcPr>
            <w:tcW w:w="1152" w:type="dxa"/>
          </w:tcPr>
          <w:p w14:paraId="67CCF75A" w14:textId="6B58C46E" w:rsidR="008163B9" w:rsidRPr="00124191" w:rsidRDefault="003B2224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487</w:t>
            </w:r>
          </w:p>
        </w:tc>
        <w:tc>
          <w:tcPr>
            <w:tcW w:w="1152" w:type="dxa"/>
          </w:tcPr>
          <w:p w14:paraId="3D3A2B3C" w14:textId="761187BE" w:rsidR="008163B9" w:rsidRPr="00124191" w:rsidRDefault="00C23F83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584</w:t>
            </w:r>
          </w:p>
        </w:tc>
        <w:tc>
          <w:tcPr>
            <w:tcW w:w="1153" w:type="dxa"/>
          </w:tcPr>
          <w:p w14:paraId="7B997A14" w14:textId="75DE23A7" w:rsidR="008163B9" w:rsidRPr="00124191" w:rsidRDefault="00D22AA6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481</w:t>
            </w:r>
          </w:p>
        </w:tc>
        <w:tc>
          <w:tcPr>
            <w:tcW w:w="1152" w:type="dxa"/>
          </w:tcPr>
          <w:p w14:paraId="49ED56F0" w14:textId="6BD6243C" w:rsidR="008163B9" w:rsidRPr="00124191" w:rsidRDefault="00BB13B2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564</w:t>
            </w:r>
          </w:p>
        </w:tc>
        <w:tc>
          <w:tcPr>
            <w:tcW w:w="1153" w:type="dxa"/>
          </w:tcPr>
          <w:p w14:paraId="312D10D3" w14:textId="4F9CA5A3" w:rsidR="008163B9" w:rsidRPr="00124191" w:rsidRDefault="000446F8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486</w:t>
            </w:r>
          </w:p>
        </w:tc>
        <w:tc>
          <w:tcPr>
            <w:tcW w:w="1152" w:type="dxa"/>
          </w:tcPr>
          <w:p w14:paraId="28EB4E1D" w14:textId="481A2040" w:rsidR="008163B9" w:rsidRPr="00124191" w:rsidRDefault="00791752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560</w:t>
            </w:r>
          </w:p>
        </w:tc>
        <w:tc>
          <w:tcPr>
            <w:tcW w:w="1153" w:type="dxa"/>
          </w:tcPr>
          <w:p w14:paraId="662071BE" w14:textId="3010A139" w:rsidR="008163B9" w:rsidRPr="00124191" w:rsidRDefault="009001B7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481</w:t>
            </w:r>
          </w:p>
        </w:tc>
        <w:tc>
          <w:tcPr>
            <w:tcW w:w="1152" w:type="dxa"/>
          </w:tcPr>
          <w:p w14:paraId="05B8839B" w14:textId="1FEBDE3D" w:rsidR="008163B9" w:rsidRPr="00124191" w:rsidRDefault="009032A6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578</w:t>
            </w:r>
          </w:p>
        </w:tc>
        <w:tc>
          <w:tcPr>
            <w:tcW w:w="1153" w:type="dxa"/>
          </w:tcPr>
          <w:p w14:paraId="129D9546" w14:textId="46AEA11E" w:rsidR="008163B9" w:rsidRPr="00124191" w:rsidRDefault="009032A6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489</w:t>
            </w:r>
          </w:p>
        </w:tc>
        <w:tc>
          <w:tcPr>
            <w:tcW w:w="1152" w:type="dxa"/>
          </w:tcPr>
          <w:p w14:paraId="4274483D" w14:textId="69231E10" w:rsidR="008163B9" w:rsidRPr="00124191" w:rsidRDefault="00547F66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576</w:t>
            </w:r>
          </w:p>
        </w:tc>
        <w:tc>
          <w:tcPr>
            <w:tcW w:w="1153" w:type="dxa"/>
          </w:tcPr>
          <w:p w14:paraId="020433A4" w14:textId="182FA00F" w:rsidR="008163B9" w:rsidRPr="00124191" w:rsidRDefault="00547F66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487</w:t>
            </w:r>
          </w:p>
        </w:tc>
      </w:tr>
      <w:tr w:rsidR="008163B9" w:rsidRPr="00124191" w14:paraId="747EB2A2" w14:textId="77777777" w:rsidTr="000D7F75">
        <w:tc>
          <w:tcPr>
            <w:tcW w:w="1271" w:type="dxa"/>
          </w:tcPr>
          <w:p w14:paraId="3D599787" w14:textId="16EC0977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BIC</w:t>
            </w:r>
            <w:r w:rsidR="00605B67" w:rsidRPr="00124191">
              <w:rPr>
                <w:sz w:val="18"/>
                <w:szCs w:val="18"/>
              </w:rPr>
              <w:t>/n</w:t>
            </w:r>
          </w:p>
        </w:tc>
        <w:tc>
          <w:tcPr>
            <w:tcW w:w="1152" w:type="dxa"/>
          </w:tcPr>
          <w:p w14:paraId="39F04D79" w14:textId="69C1A9D1" w:rsidR="008163B9" w:rsidRPr="00124191" w:rsidRDefault="00C23F83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592</w:t>
            </w:r>
          </w:p>
        </w:tc>
        <w:tc>
          <w:tcPr>
            <w:tcW w:w="1152" w:type="dxa"/>
          </w:tcPr>
          <w:p w14:paraId="3116E219" w14:textId="6E55820F" w:rsidR="008163B9" w:rsidRPr="00124191" w:rsidRDefault="003B2224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503</w:t>
            </w:r>
          </w:p>
        </w:tc>
        <w:tc>
          <w:tcPr>
            <w:tcW w:w="1152" w:type="dxa"/>
          </w:tcPr>
          <w:p w14:paraId="55EC9A91" w14:textId="4BF948F5" w:rsidR="008163B9" w:rsidRPr="00124191" w:rsidRDefault="00C23F83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599</w:t>
            </w:r>
          </w:p>
        </w:tc>
        <w:tc>
          <w:tcPr>
            <w:tcW w:w="1153" w:type="dxa"/>
          </w:tcPr>
          <w:p w14:paraId="70F2A36F" w14:textId="5D4C604F" w:rsidR="008163B9" w:rsidRPr="00124191" w:rsidRDefault="00D22AA6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507</w:t>
            </w:r>
          </w:p>
        </w:tc>
        <w:tc>
          <w:tcPr>
            <w:tcW w:w="1152" w:type="dxa"/>
          </w:tcPr>
          <w:p w14:paraId="2774D5B5" w14:textId="616EA2E7" w:rsidR="008163B9" w:rsidRPr="00124191" w:rsidRDefault="00BB13B2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580</w:t>
            </w:r>
          </w:p>
        </w:tc>
        <w:tc>
          <w:tcPr>
            <w:tcW w:w="1153" w:type="dxa"/>
          </w:tcPr>
          <w:p w14:paraId="4837484F" w14:textId="1119AD8E" w:rsidR="008163B9" w:rsidRPr="00124191" w:rsidRDefault="000446F8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507</w:t>
            </w:r>
          </w:p>
        </w:tc>
        <w:tc>
          <w:tcPr>
            <w:tcW w:w="1152" w:type="dxa"/>
          </w:tcPr>
          <w:p w14:paraId="0BDDEA73" w14:textId="39B0222C" w:rsidR="008163B9" w:rsidRPr="00124191" w:rsidRDefault="00791752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576</w:t>
            </w:r>
          </w:p>
        </w:tc>
        <w:tc>
          <w:tcPr>
            <w:tcW w:w="1153" w:type="dxa"/>
          </w:tcPr>
          <w:p w14:paraId="5B77F8E5" w14:textId="2F771FAA" w:rsidR="008163B9" w:rsidRPr="00124191" w:rsidRDefault="009001B7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502</w:t>
            </w:r>
          </w:p>
        </w:tc>
        <w:tc>
          <w:tcPr>
            <w:tcW w:w="1152" w:type="dxa"/>
          </w:tcPr>
          <w:p w14:paraId="24944F19" w14:textId="5319445B" w:rsidR="008163B9" w:rsidRPr="00124191" w:rsidRDefault="009032A6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593</w:t>
            </w:r>
          </w:p>
        </w:tc>
        <w:tc>
          <w:tcPr>
            <w:tcW w:w="1153" w:type="dxa"/>
          </w:tcPr>
          <w:p w14:paraId="68AB26C1" w14:textId="23736C63" w:rsidR="008163B9" w:rsidRPr="00124191" w:rsidRDefault="009032A6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510</w:t>
            </w:r>
          </w:p>
        </w:tc>
        <w:tc>
          <w:tcPr>
            <w:tcW w:w="1152" w:type="dxa"/>
          </w:tcPr>
          <w:p w14:paraId="08FAAE8E" w14:textId="50B41E43" w:rsidR="008163B9" w:rsidRPr="00124191" w:rsidRDefault="00547F66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592</w:t>
            </w:r>
          </w:p>
        </w:tc>
        <w:tc>
          <w:tcPr>
            <w:tcW w:w="1153" w:type="dxa"/>
          </w:tcPr>
          <w:p w14:paraId="14073B68" w14:textId="378BF40B" w:rsidR="008163B9" w:rsidRPr="00124191" w:rsidRDefault="00547F66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513</w:t>
            </w:r>
          </w:p>
        </w:tc>
      </w:tr>
      <w:tr w:rsidR="008163B9" w:rsidRPr="00124191" w14:paraId="48331582" w14:textId="77777777" w:rsidTr="002C323B">
        <w:tc>
          <w:tcPr>
            <w:tcW w:w="15100" w:type="dxa"/>
            <w:gridSpan w:val="13"/>
          </w:tcPr>
          <w:p w14:paraId="3B33AAFA" w14:textId="52D8ED9A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20"/>
                <w:szCs w:val="20"/>
              </w:rPr>
              <w:t>Test accuracy</w:t>
            </w:r>
          </w:p>
        </w:tc>
      </w:tr>
      <w:tr w:rsidR="008163B9" w:rsidRPr="00124191" w14:paraId="08FCF210" w14:textId="77777777" w:rsidTr="000D7F75">
        <w:tc>
          <w:tcPr>
            <w:tcW w:w="1271" w:type="dxa"/>
          </w:tcPr>
          <w:p w14:paraId="6ACCEA26" w14:textId="77777777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 xml:space="preserve">AUC </w:t>
            </w:r>
          </w:p>
        </w:tc>
        <w:tc>
          <w:tcPr>
            <w:tcW w:w="1152" w:type="dxa"/>
          </w:tcPr>
          <w:p w14:paraId="0B2F501F" w14:textId="01DF6B81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20</w:t>
            </w:r>
          </w:p>
        </w:tc>
        <w:tc>
          <w:tcPr>
            <w:tcW w:w="1152" w:type="dxa"/>
          </w:tcPr>
          <w:p w14:paraId="523FB069" w14:textId="54B3A78B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50</w:t>
            </w:r>
          </w:p>
        </w:tc>
        <w:tc>
          <w:tcPr>
            <w:tcW w:w="1152" w:type="dxa"/>
          </w:tcPr>
          <w:p w14:paraId="705F88AE" w14:textId="335B0DDD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19</w:t>
            </w:r>
          </w:p>
        </w:tc>
        <w:tc>
          <w:tcPr>
            <w:tcW w:w="1153" w:type="dxa"/>
          </w:tcPr>
          <w:p w14:paraId="1C0B6191" w14:textId="505A9B46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52</w:t>
            </w:r>
          </w:p>
        </w:tc>
        <w:tc>
          <w:tcPr>
            <w:tcW w:w="1152" w:type="dxa"/>
          </w:tcPr>
          <w:p w14:paraId="7BAAAFF2" w14:textId="04F9D2D9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25</w:t>
            </w:r>
          </w:p>
        </w:tc>
        <w:tc>
          <w:tcPr>
            <w:tcW w:w="1153" w:type="dxa"/>
          </w:tcPr>
          <w:p w14:paraId="5E2CC090" w14:textId="7DC31A2F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51</w:t>
            </w:r>
          </w:p>
        </w:tc>
        <w:tc>
          <w:tcPr>
            <w:tcW w:w="1152" w:type="dxa"/>
          </w:tcPr>
          <w:p w14:paraId="75E432A5" w14:textId="5A7E87B7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27</w:t>
            </w:r>
          </w:p>
        </w:tc>
        <w:tc>
          <w:tcPr>
            <w:tcW w:w="1153" w:type="dxa"/>
          </w:tcPr>
          <w:p w14:paraId="4E77D814" w14:textId="2073B1F1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</w:t>
            </w:r>
            <w:r w:rsidR="00D217CF" w:rsidRPr="00124191">
              <w:rPr>
                <w:sz w:val="18"/>
                <w:szCs w:val="18"/>
              </w:rPr>
              <w:t>52</w:t>
            </w:r>
          </w:p>
        </w:tc>
        <w:tc>
          <w:tcPr>
            <w:tcW w:w="1152" w:type="dxa"/>
          </w:tcPr>
          <w:p w14:paraId="66A96615" w14:textId="35FA5A04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24</w:t>
            </w:r>
          </w:p>
        </w:tc>
        <w:tc>
          <w:tcPr>
            <w:tcW w:w="1153" w:type="dxa"/>
          </w:tcPr>
          <w:p w14:paraId="0BBE2646" w14:textId="116B10D4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</w:t>
            </w:r>
            <w:r w:rsidR="005C79F5" w:rsidRPr="00124191">
              <w:rPr>
                <w:sz w:val="18"/>
                <w:szCs w:val="18"/>
              </w:rPr>
              <w:t>50</w:t>
            </w:r>
          </w:p>
        </w:tc>
        <w:tc>
          <w:tcPr>
            <w:tcW w:w="1152" w:type="dxa"/>
          </w:tcPr>
          <w:p w14:paraId="18CEFB76" w14:textId="7F873A83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25</w:t>
            </w:r>
          </w:p>
        </w:tc>
        <w:tc>
          <w:tcPr>
            <w:tcW w:w="1153" w:type="dxa"/>
          </w:tcPr>
          <w:p w14:paraId="5791A1E7" w14:textId="61B92372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</w:t>
            </w:r>
            <w:r w:rsidR="00AE1917" w:rsidRPr="00124191">
              <w:rPr>
                <w:sz w:val="18"/>
                <w:szCs w:val="18"/>
              </w:rPr>
              <w:t>52</w:t>
            </w:r>
          </w:p>
        </w:tc>
      </w:tr>
      <w:tr w:rsidR="008163B9" w:rsidRPr="00124191" w14:paraId="38CD2591" w14:textId="77777777" w:rsidTr="000D7F75">
        <w:tc>
          <w:tcPr>
            <w:tcW w:w="1271" w:type="dxa"/>
          </w:tcPr>
          <w:p w14:paraId="6ADF0CCD" w14:textId="77777777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UC 95% CI</w:t>
            </w:r>
          </w:p>
        </w:tc>
        <w:tc>
          <w:tcPr>
            <w:tcW w:w="1152" w:type="dxa"/>
          </w:tcPr>
          <w:p w14:paraId="6C4B4ED8" w14:textId="732BE3BD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98-0.943</w:t>
            </w:r>
          </w:p>
        </w:tc>
        <w:tc>
          <w:tcPr>
            <w:tcW w:w="1152" w:type="dxa"/>
          </w:tcPr>
          <w:p w14:paraId="09FB0F22" w14:textId="312179D3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34-0.966</w:t>
            </w:r>
          </w:p>
        </w:tc>
        <w:tc>
          <w:tcPr>
            <w:tcW w:w="1152" w:type="dxa"/>
          </w:tcPr>
          <w:p w14:paraId="7F804C29" w14:textId="0F7F8080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97-0.942</w:t>
            </w:r>
          </w:p>
        </w:tc>
        <w:tc>
          <w:tcPr>
            <w:tcW w:w="1153" w:type="dxa"/>
          </w:tcPr>
          <w:p w14:paraId="77F6C5AA" w14:textId="5D8BC917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37-0.968</w:t>
            </w:r>
          </w:p>
        </w:tc>
        <w:tc>
          <w:tcPr>
            <w:tcW w:w="1152" w:type="dxa"/>
          </w:tcPr>
          <w:p w14:paraId="510A05DD" w14:textId="2B0CF9FA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04-0.947</w:t>
            </w:r>
          </w:p>
        </w:tc>
        <w:tc>
          <w:tcPr>
            <w:tcW w:w="1153" w:type="dxa"/>
          </w:tcPr>
          <w:p w14:paraId="088FD9E9" w14:textId="75FD9659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35-0.967</w:t>
            </w:r>
          </w:p>
        </w:tc>
        <w:tc>
          <w:tcPr>
            <w:tcW w:w="1152" w:type="dxa"/>
          </w:tcPr>
          <w:p w14:paraId="11A78555" w14:textId="4777D45A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05-0.949</w:t>
            </w:r>
          </w:p>
        </w:tc>
        <w:tc>
          <w:tcPr>
            <w:tcW w:w="1153" w:type="dxa"/>
          </w:tcPr>
          <w:p w14:paraId="62B2BE81" w14:textId="58E8BCAD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</w:t>
            </w:r>
            <w:r w:rsidR="00D217CF" w:rsidRPr="00124191">
              <w:rPr>
                <w:sz w:val="18"/>
                <w:szCs w:val="18"/>
              </w:rPr>
              <w:t>36</w:t>
            </w:r>
            <w:r w:rsidRPr="00124191">
              <w:rPr>
                <w:sz w:val="18"/>
                <w:szCs w:val="18"/>
              </w:rPr>
              <w:t>-0.9</w:t>
            </w:r>
            <w:r w:rsidR="00D217CF" w:rsidRPr="00124191">
              <w:rPr>
                <w:sz w:val="18"/>
                <w:szCs w:val="18"/>
              </w:rPr>
              <w:t>68</w:t>
            </w:r>
          </w:p>
        </w:tc>
        <w:tc>
          <w:tcPr>
            <w:tcW w:w="1152" w:type="dxa"/>
          </w:tcPr>
          <w:p w14:paraId="7E4356A4" w14:textId="6DE83539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03-0.945</w:t>
            </w:r>
          </w:p>
        </w:tc>
        <w:tc>
          <w:tcPr>
            <w:tcW w:w="1153" w:type="dxa"/>
          </w:tcPr>
          <w:p w14:paraId="785FD47A" w14:textId="47A3D31D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</w:t>
            </w:r>
            <w:r w:rsidR="005C79F5" w:rsidRPr="00124191">
              <w:rPr>
                <w:sz w:val="18"/>
                <w:szCs w:val="18"/>
              </w:rPr>
              <w:t>35</w:t>
            </w:r>
            <w:r w:rsidRPr="00124191">
              <w:rPr>
                <w:sz w:val="18"/>
                <w:szCs w:val="18"/>
              </w:rPr>
              <w:t>-0.9</w:t>
            </w:r>
            <w:r w:rsidR="005C79F5" w:rsidRPr="00124191">
              <w:rPr>
                <w:sz w:val="18"/>
                <w:szCs w:val="18"/>
              </w:rPr>
              <w:t>66</w:t>
            </w:r>
          </w:p>
        </w:tc>
        <w:tc>
          <w:tcPr>
            <w:tcW w:w="1152" w:type="dxa"/>
          </w:tcPr>
          <w:p w14:paraId="0F6732C0" w14:textId="77852A42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04-0.947</w:t>
            </w:r>
          </w:p>
        </w:tc>
        <w:tc>
          <w:tcPr>
            <w:tcW w:w="1153" w:type="dxa"/>
          </w:tcPr>
          <w:p w14:paraId="0512AEEB" w14:textId="4BB38992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</w:t>
            </w:r>
            <w:r w:rsidR="00AE1917" w:rsidRPr="00124191">
              <w:rPr>
                <w:sz w:val="18"/>
                <w:szCs w:val="18"/>
              </w:rPr>
              <w:t>36</w:t>
            </w:r>
            <w:r w:rsidRPr="00124191">
              <w:rPr>
                <w:sz w:val="18"/>
                <w:szCs w:val="18"/>
              </w:rPr>
              <w:t>-0.9</w:t>
            </w:r>
            <w:r w:rsidR="00AE1917" w:rsidRPr="00124191">
              <w:rPr>
                <w:sz w:val="18"/>
                <w:szCs w:val="18"/>
              </w:rPr>
              <w:t>67</w:t>
            </w:r>
          </w:p>
        </w:tc>
      </w:tr>
      <w:tr w:rsidR="008163B9" w:rsidRPr="00124191" w14:paraId="0925E463" w14:textId="77777777" w:rsidTr="000D7F75">
        <w:tc>
          <w:tcPr>
            <w:tcW w:w="1271" w:type="dxa"/>
          </w:tcPr>
          <w:p w14:paraId="31270E5C" w14:textId="77777777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Threshold probability</w:t>
            </w:r>
          </w:p>
        </w:tc>
        <w:tc>
          <w:tcPr>
            <w:tcW w:w="1152" w:type="dxa"/>
          </w:tcPr>
          <w:p w14:paraId="05665D9A" w14:textId="670E3C40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25.5</w:t>
            </w:r>
            <w:r w:rsidRPr="00124191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52" w:type="dxa"/>
          </w:tcPr>
          <w:p w14:paraId="425E9B5D" w14:textId="201CA158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312</w:t>
            </w:r>
          </w:p>
        </w:tc>
        <w:tc>
          <w:tcPr>
            <w:tcW w:w="1152" w:type="dxa"/>
          </w:tcPr>
          <w:p w14:paraId="427B249D" w14:textId="2A2DBC08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235</w:t>
            </w:r>
          </w:p>
        </w:tc>
        <w:tc>
          <w:tcPr>
            <w:tcW w:w="1153" w:type="dxa"/>
          </w:tcPr>
          <w:p w14:paraId="09386F1C" w14:textId="604CAC67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369</w:t>
            </w:r>
          </w:p>
        </w:tc>
        <w:tc>
          <w:tcPr>
            <w:tcW w:w="1152" w:type="dxa"/>
          </w:tcPr>
          <w:p w14:paraId="550B3101" w14:textId="1B5A8131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242</w:t>
            </w:r>
          </w:p>
        </w:tc>
        <w:tc>
          <w:tcPr>
            <w:tcW w:w="1153" w:type="dxa"/>
          </w:tcPr>
          <w:p w14:paraId="2963D72B" w14:textId="4219D4AB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294</w:t>
            </w:r>
          </w:p>
        </w:tc>
        <w:tc>
          <w:tcPr>
            <w:tcW w:w="1152" w:type="dxa"/>
          </w:tcPr>
          <w:p w14:paraId="7642645C" w14:textId="1A6F69B5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241</w:t>
            </w:r>
          </w:p>
        </w:tc>
        <w:tc>
          <w:tcPr>
            <w:tcW w:w="1153" w:type="dxa"/>
          </w:tcPr>
          <w:p w14:paraId="6C111228" w14:textId="22E310AD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24</w:t>
            </w:r>
            <w:r w:rsidR="00D217CF" w:rsidRPr="00124191">
              <w:rPr>
                <w:sz w:val="18"/>
                <w:szCs w:val="18"/>
              </w:rPr>
              <w:t>9</w:t>
            </w:r>
          </w:p>
        </w:tc>
        <w:tc>
          <w:tcPr>
            <w:tcW w:w="1152" w:type="dxa"/>
          </w:tcPr>
          <w:p w14:paraId="65F288BB" w14:textId="01D401AC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257</w:t>
            </w:r>
          </w:p>
        </w:tc>
        <w:tc>
          <w:tcPr>
            <w:tcW w:w="1153" w:type="dxa"/>
          </w:tcPr>
          <w:p w14:paraId="2474660C" w14:textId="6C345F28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3</w:t>
            </w:r>
            <w:r w:rsidR="005C79F5" w:rsidRPr="00124191">
              <w:rPr>
                <w:sz w:val="18"/>
                <w:szCs w:val="18"/>
              </w:rPr>
              <w:t>00</w:t>
            </w:r>
          </w:p>
        </w:tc>
        <w:tc>
          <w:tcPr>
            <w:tcW w:w="1152" w:type="dxa"/>
          </w:tcPr>
          <w:p w14:paraId="207B945B" w14:textId="303E8A8E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236</w:t>
            </w:r>
          </w:p>
        </w:tc>
        <w:tc>
          <w:tcPr>
            <w:tcW w:w="1153" w:type="dxa"/>
          </w:tcPr>
          <w:p w14:paraId="3FF7312A" w14:textId="12946F9B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AE1917" w:rsidRPr="00124191">
              <w:rPr>
                <w:sz w:val="18"/>
                <w:szCs w:val="18"/>
              </w:rPr>
              <w:t>371</w:t>
            </w:r>
          </w:p>
        </w:tc>
      </w:tr>
      <w:tr w:rsidR="008163B9" w:rsidRPr="00124191" w14:paraId="45C03FE0" w14:textId="77777777" w:rsidTr="000D7F75">
        <w:tc>
          <w:tcPr>
            <w:tcW w:w="1271" w:type="dxa"/>
          </w:tcPr>
          <w:p w14:paraId="0DB7726D" w14:textId="77777777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Sensitivity</w:t>
            </w:r>
          </w:p>
        </w:tc>
        <w:tc>
          <w:tcPr>
            <w:tcW w:w="1152" w:type="dxa"/>
          </w:tcPr>
          <w:p w14:paraId="7904B889" w14:textId="5E080797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27</w:t>
            </w:r>
          </w:p>
        </w:tc>
        <w:tc>
          <w:tcPr>
            <w:tcW w:w="1152" w:type="dxa"/>
          </w:tcPr>
          <w:p w14:paraId="51AD6583" w14:textId="43218C00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91</w:t>
            </w:r>
          </w:p>
        </w:tc>
        <w:tc>
          <w:tcPr>
            <w:tcW w:w="1152" w:type="dxa"/>
          </w:tcPr>
          <w:p w14:paraId="041C28FC" w14:textId="26651B3D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35</w:t>
            </w:r>
          </w:p>
        </w:tc>
        <w:tc>
          <w:tcPr>
            <w:tcW w:w="1153" w:type="dxa"/>
          </w:tcPr>
          <w:p w14:paraId="475D0F95" w14:textId="474FB58E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67</w:t>
            </w:r>
          </w:p>
        </w:tc>
        <w:tc>
          <w:tcPr>
            <w:tcW w:w="1152" w:type="dxa"/>
          </w:tcPr>
          <w:p w14:paraId="582B9E45" w14:textId="769B2E76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75</w:t>
            </w:r>
          </w:p>
        </w:tc>
        <w:tc>
          <w:tcPr>
            <w:tcW w:w="1153" w:type="dxa"/>
          </w:tcPr>
          <w:p w14:paraId="1C63A06C" w14:textId="727E056C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95</w:t>
            </w:r>
          </w:p>
        </w:tc>
        <w:tc>
          <w:tcPr>
            <w:tcW w:w="1152" w:type="dxa"/>
          </w:tcPr>
          <w:p w14:paraId="350E2388" w14:textId="79E07B33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79</w:t>
            </w:r>
          </w:p>
        </w:tc>
        <w:tc>
          <w:tcPr>
            <w:tcW w:w="1153" w:type="dxa"/>
          </w:tcPr>
          <w:p w14:paraId="7A75D924" w14:textId="1482A708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D217CF" w:rsidRPr="00124191">
              <w:rPr>
                <w:sz w:val="18"/>
                <w:szCs w:val="18"/>
              </w:rPr>
              <w:t>911</w:t>
            </w:r>
          </w:p>
        </w:tc>
        <w:tc>
          <w:tcPr>
            <w:tcW w:w="1152" w:type="dxa"/>
          </w:tcPr>
          <w:p w14:paraId="161837E3" w14:textId="60733721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47</w:t>
            </w:r>
          </w:p>
        </w:tc>
        <w:tc>
          <w:tcPr>
            <w:tcW w:w="1153" w:type="dxa"/>
          </w:tcPr>
          <w:p w14:paraId="3A24B20B" w14:textId="4A72CC92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</w:t>
            </w:r>
            <w:r w:rsidR="005C79F5" w:rsidRPr="00124191">
              <w:rPr>
                <w:sz w:val="18"/>
                <w:szCs w:val="18"/>
              </w:rPr>
              <w:t>91</w:t>
            </w:r>
          </w:p>
        </w:tc>
        <w:tc>
          <w:tcPr>
            <w:tcW w:w="1152" w:type="dxa"/>
          </w:tcPr>
          <w:p w14:paraId="2CCF1AC7" w14:textId="08DE8FDD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67</w:t>
            </w:r>
          </w:p>
        </w:tc>
        <w:tc>
          <w:tcPr>
            <w:tcW w:w="1153" w:type="dxa"/>
          </w:tcPr>
          <w:p w14:paraId="20430269" w14:textId="4FC97733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</w:t>
            </w:r>
            <w:r w:rsidR="00AE1917" w:rsidRPr="00124191">
              <w:rPr>
                <w:sz w:val="18"/>
                <w:szCs w:val="18"/>
              </w:rPr>
              <w:t>63</w:t>
            </w:r>
          </w:p>
        </w:tc>
      </w:tr>
      <w:tr w:rsidR="008163B9" w:rsidRPr="00124191" w14:paraId="128D0F0F" w14:textId="77777777" w:rsidTr="000D7F75">
        <w:tc>
          <w:tcPr>
            <w:tcW w:w="1271" w:type="dxa"/>
          </w:tcPr>
          <w:p w14:paraId="7B5F4405" w14:textId="77777777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Specificity</w:t>
            </w:r>
          </w:p>
        </w:tc>
        <w:tc>
          <w:tcPr>
            <w:tcW w:w="1152" w:type="dxa"/>
          </w:tcPr>
          <w:p w14:paraId="3516F1E6" w14:textId="75180804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93</w:t>
            </w:r>
          </w:p>
        </w:tc>
        <w:tc>
          <w:tcPr>
            <w:tcW w:w="1152" w:type="dxa"/>
          </w:tcPr>
          <w:p w14:paraId="10C1773E" w14:textId="4528461F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09</w:t>
            </w:r>
          </w:p>
        </w:tc>
        <w:tc>
          <w:tcPr>
            <w:tcW w:w="1152" w:type="dxa"/>
          </w:tcPr>
          <w:p w14:paraId="69085013" w14:textId="77777777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85</w:t>
            </w:r>
          </w:p>
        </w:tc>
        <w:tc>
          <w:tcPr>
            <w:tcW w:w="1153" w:type="dxa"/>
          </w:tcPr>
          <w:p w14:paraId="7EF4DED6" w14:textId="67F8ACDF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35</w:t>
            </w:r>
          </w:p>
        </w:tc>
        <w:tc>
          <w:tcPr>
            <w:tcW w:w="1152" w:type="dxa"/>
          </w:tcPr>
          <w:p w14:paraId="1315B433" w14:textId="77777777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65</w:t>
            </w:r>
          </w:p>
        </w:tc>
        <w:tc>
          <w:tcPr>
            <w:tcW w:w="1153" w:type="dxa"/>
          </w:tcPr>
          <w:p w14:paraId="42AED721" w14:textId="1D697209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04</w:t>
            </w:r>
          </w:p>
        </w:tc>
        <w:tc>
          <w:tcPr>
            <w:tcW w:w="1152" w:type="dxa"/>
          </w:tcPr>
          <w:p w14:paraId="487FD538" w14:textId="77777777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68</w:t>
            </w:r>
          </w:p>
        </w:tc>
        <w:tc>
          <w:tcPr>
            <w:tcW w:w="1153" w:type="dxa"/>
          </w:tcPr>
          <w:p w14:paraId="6B23A314" w14:textId="656B3909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</w:t>
            </w:r>
            <w:r w:rsidR="00D217CF" w:rsidRPr="00124191">
              <w:rPr>
                <w:sz w:val="18"/>
                <w:szCs w:val="18"/>
              </w:rPr>
              <w:t>87</w:t>
            </w:r>
          </w:p>
        </w:tc>
        <w:tc>
          <w:tcPr>
            <w:tcW w:w="1152" w:type="dxa"/>
          </w:tcPr>
          <w:p w14:paraId="51341905" w14:textId="77777777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75</w:t>
            </w:r>
          </w:p>
        </w:tc>
        <w:tc>
          <w:tcPr>
            <w:tcW w:w="1153" w:type="dxa"/>
          </w:tcPr>
          <w:p w14:paraId="56B0BE3D" w14:textId="0A0BE60C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0</w:t>
            </w:r>
            <w:r w:rsidR="005C79F5" w:rsidRPr="00124191">
              <w:rPr>
                <w:sz w:val="18"/>
                <w:szCs w:val="18"/>
              </w:rPr>
              <w:t>7</w:t>
            </w:r>
          </w:p>
        </w:tc>
        <w:tc>
          <w:tcPr>
            <w:tcW w:w="1152" w:type="dxa"/>
          </w:tcPr>
          <w:p w14:paraId="557F19CD" w14:textId="77777777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63</w:t>
            </w:r>
          </w:p>
        </w:tc>
        <w:tc>
          <w:tcPr>
            <w:tcW w:w="1153" w:type="dxa"/>
          </w:tcPr>
          <w:p w14:paraId="080DC00B" w14:textId="3F8EAE58" w:rsidR="008163B9" w:rsidRPr="00124191" w:rsidRDefault="008163B9" w:rsidP="008163B9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AE1917" w:rsidRPr="00124191">
              <w:rPr>
                <w:sz w:val="18"/>
                <w:szCs w:val="18"/>
              </w:rPr>
              <w:t>929</w:t>
            </w:r>
          </w:p>
        </w:tc>
      </w:tr>
      <w:tr w:rsidR="008163B9" w:rsidRPr="00124191" w14:paraId="3510D932" w14:textId="77777777" w:rsidTr="00160191">
        <w:tc>
          <w:tcPr>
            <w:tcW w:w="15100" w:type="dxa"/>
            <w:gridSpan w:val="13"/>
          </w:tcPr>
          <w:p w14:paraId="48877A9B" w14:textId="4C4AC7D7" w:rsidR="008163B9" w:rsidRPr="00124191" w:rsidRDefault="008163B9" w:rsidP="008163B9">
            <w:pPr>
              <w:jc w:val="both"/>
              <w:rPr>
                <w:sz w:val="16"/>
                <w:szCs w:val="16"/>
              </w:rPr>
            </w:pPr>
            <w:r w:rsidRPr="00124191">
              <w:rPr>
                <w:sz w:val="16"/>
                <w:szCs w:val="16"/>
                <w:vertAlign w:val="superscript"/>
              </w:rPr>
              <w:t>a</w:t>
            </w:r>
            <w:r w:rsidRPr="00124191">
              <w:rPr>
                <w:sz w:val="16"/>
                <w:szCs w:val="16"/>
              </w:rPr>
              <w:t xml:space="preserve"> Multiplied by 100 for ease of interpreting logistic regression coefficients.</w:t>
            </w:r>
          </w:p>
          <w:p w14:paraId="10776314" w14:textId="282A43D6" w:rsidR="008163B9" w:rsidRPr="00124191" w:rsidRDefault="008163B9" w:rsidP="008163B9">
            <w:pPr>
              <w:jc w:val="both"/>
              <w:rPr>
                <w:sz w:val="16"/>
                <w:szCs w:val="16"/>
              </w:rPr>
            </w:pPr>
            <w:r w:rsidRPr="00124191">
              <w:rPr>
                <w:sz w:val="16"/>
                <w:szCs w:val="16"/>
                <w:vertAlign w:val="superscript"/>
              </w:rPr>
              <w:t>b</w:t>
            </w:r>
            <w:r w:rsidRPr="00124191">
              <w:rPr>
                <w:sz w:val="16"/>
                <w:szCs w:val="16"/>
              </w:rPr>
              <w:t xml:space="preserve"> Excluded because the covariate was not significantly associated with outcome at 95% significance level.</w:t>
            </w:r>
          </w:p>
          <w:p w14:paraId="78792163" w14:textId="33790962" w:rsidR="008163B9" w:rsidRPr="00124191" w:rsidRDefault="008163B9" w:rsidP="008163B9">
            <w:pPr>
              <w:jc w:val="both"/>
              <w:rPr>
                <w:sz w:val="16"/>
                <w:szCs w:val="16"/>
              </w:rPr>
            </w:pPr>
            <w:r w:rsidRPr="00124191">
              <w:rPr>
                <w:sz w:val="16"/>
                <w:szCs w:val="16"/>
                <w:vertAlign w:val="superscript"/>
              </w:rPr>
              <w:t>c</w:t>
            </w:r>
            <w:r w:rsidRPr="00124191">
              <w:rPr>
                <w:sz w:val="16"/>
                <w:szCs w:val="16"/>
              </w:rPr>
              <w:t xml:space="preserve"> Value of MMSE rather than probability estimated by logistic regression. </w:t>
            </w:r>
          </w:p>
          <w:p w14:paraId="4F20B6C7" w14:textId="1FC246D9" w:rsidR="008163B9" w:rsidRPr="00124191" w:rsidRDefault="008163B9" w:rsidP="008163B9">
            <w:pPr>
              <w:jc w:val="both"/>
              <w:rPr>
                <w:sz w:val="18"/>
                <w:szCs w:val="18"/>
              </w:rPr>
            </w:pPr>
            <w:r w:rsidRPr="00124191">
              <w:rPr>
                <w:b/>
                <w:bCs/>
                <w:sz w:val="16"/>
                <w:szCs w:val="16"/>
              </w:rPr>
              <w:t>Abbreviation:</w:t>
            </w:r>
            <w:r w:rsidRPr="00124191">
              <w:rPr>
                <w:sz w:val="16"/>
                <w:szCs w:val="16"/>
              </w:rPr>
              <w:t xml:space="preserve"> AIC: Akaike information criterion; APOE4: apolipoprotein E allele 4; AUC: area under the curve; BIC: Bayesian information criterion; CI: confidence interval; FAQ: Functional Activities Questionnaire; GFAP: glial fibrillary acidic protein; MMSE: Mini-Mental State Examination; </w:t>
            </w:r>
            <w:proofErr w:type="spellStart"/>
            <w:r w:rsidRPr="00124191">
              <w:rPr>
                <w:sz w:val="16"/>
                <w:szCs w:val="16"/>
              </w:rPr>
              <w:t>NfL</w:t>
            </w:r>
            <w:proofErr w:type="spellEnd"/>
            <w:r w:rsidRPr="00124191">
              <w:rPr>
                <w:sz w:val="16"/>
                <w:szCs w:val="16"/>
              </w:rPr>
              <w:t>: neurofilament light; PAD: probable Alzheimer’s disease.</w:t>
            </w:r>
          </w:p>
        </w:tc>
      </w:tr>
      <w:tr w:rsidR="00A25678" w:rsidRPr="00124191" w14:paraId="66E61F0B" w14:textId="77777777" w:rsidTr="005D7649">
        <w:tc>
          <w:tcPr>
            <w:tcW w:w="15100" w:type="dxa"/>
            <w:gridSpan w:val="13"/>
          </w:tcPr>
          <w:p w14:paraId="19A19537" w14:textId="365B5162" w:rsidR="00A25678" w:rsidRPr="00124191" w:rsidRDefault="000F1ED0" w:rsidP="007060B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24"/>
                <w:szCs w:val="24"/>
              </w:rPr>
              <w:lastRenderedPageBreak/>
              <w:t xml:space="preserve">Table </w:t>
            </w:r>
            <w:r w:rsidR="00567BFA">
              <w:rPr>
                <w:b/>
                <w:bCs/>
                <w:sz w:val="24"/>
                <w:szCs w:val="24"/>
              </w:rPr>
              <w:t>A.</w:t>
            </w:r>
            <w:r w:rsidRPr="00124191">
              <w:rPr>
                <w:b/>
                <w:bCs/>
                <w:sz w:val="24"/>
                <w:szCs w:val="24"/>
              </w:rPr>
              <w:t>4</w:t>
            </w:r>
            <w:r w:rsidR="00A25678" w:rsidRPr="00124191">
              <w:rPr>
                <w:b/>
                <w:bCs/>
                <w:sz w:val="24"/>
                <w:szCs w:val="24"/>
              </w:rPr>
              <w:t xml:space="preserve"> </w:t>
            </w:r>
            <w:r w:rsidR="00A25678" w:rsidRPr="00124191">
              <w:rPr>
                <w:sz w:val="24"/>
                <w:szCs w:val="24"/>
              </w:rPr>
              <w:t>Accuracy of MMSE plus individual blood biomarkers to detect MCI-PAD</w:t>
            </w:r>
          </w:p>
        </w:tc>
      </w:tr>
      <w:tr w:rsidR="000A6F9A" w:rsidRPr="00124191" w14:paraId="69BE9977" w14:textId="77777777" w:rsidTr="008B016B">
        <w:tc>
          <w:tcPr>
            <w:tcW w:w="1271" w:type="dxa"/>
          </w:tcPr>
          <w:p w14:paraId="2541CE73" w14:textId="77777777" w:rsidR="000A6F9A" w:rsidRPr="00124191" w:rsidRDefault="000A6F9A" w:rsidP="007060B7">
            <w:pPr>
              <w:rPr>
                <w:sz w:val="18"/>
                <w:szCs w:val="18"/>
              </w:rPr>
            </w:pPr>
          </w:p>
        </w:tc>
        <w:tc>
          <w:tcPr>
            <w:tcW w:w="1152" w:type="dxa"/>
          </w:tcPr>
          <w:p w14:paraId="143452D4" w14:textId="530F042F" w:rsidR="000A6F9A" w:rsidRPr="00124191" w:rsidRDefault="00D90424" w:rsidP="007060B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1) MMSE</w:t>
            </w:r>
          </w:p>
        </w:tc>
        <w:tc>
          <w:tcPr>
            <w:tcW w:w="1152" w:type="dxa"/>
          </w:tcPr>
          <w:p w14:paraId="6899E95E" w14:textId="3166D37F" w:rsidR="000A6F9A" w:rsidRPr="00124191" w:rsidRDefault="000A6F9A" w:rsidP="007060B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="00D90424" w:rsidRPr="00124191">
              <w:rPr>
                <w:b/>
                <w:bCs/>
                <w:sz w:val="18"/>
                <w:szCs w:val="18"/>
              </w:rPr>
              <w:t>2</w:t>
            </w:r>
            <w:r w:rsidRPr="00124191">
              <w:rPr>
                <w:b/>
                <w:bCs/>
                <w:sz w:val="18"/>
                <w:szCs w:val="18"/>
              </w:rPr>
              <w:t>) MMSE, adjusted</w:t>
            </w:r>
          </w:p>
        </w:tc>
        <w:tc>
          <w:tcPr>
            <w:tcW w:w="1152" w:type="dxa"/>
          </w:tcPr>
          <w:p w14:paraId="739AA1F2" w14:textId="4E76CC9C" w:rsidR="000A6F9A" w:rsidRPr="00124191" w:rsidRDefault="000A6F9A" w:rsidP="007060B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="00D90424" w:rsidRPr="00124191">
              <w:rPr>
                <w:b/>
                <w:bCs/>
                <w:sz w:val="18"/>
                <w:szCs w:val="18"/>
              </w:rPr>
              <w:t>3</w:t>
            </w:r>
            <w:r w:rsidRPr="00124191">
              <w:rPr>
                <w:b/>
                <w:bCs/>
                <w:sz w:val="18"/>
                <w:szCs w:val="18"/>
              </w:rPr>
              <w:t>) MMSE + Aβ42/40</w:t>
            </w:r>
            <w:r w:rsidRPr="00124191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3" w:type="dxa"/>
          </w:tcPr>
          <w:p w14:paraId="0E43C936" w14:textId="5F204AB9" w:rsidR="000A6F9A" w:rsidRPr="00124191" w:rsidRDefault="000A6F9A" w:rsidP="007060B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="00D90424" w:rsidRPr="00124191">
              <w:rPr>
                <w:b/>
                <w:bCs/>
                <w:sz w:val="18"/>
                <w:szCs w:val="18"/>
              </w:rPr>
              <w:t>4</w:t>
            </w:r>
            <w:r w:rsidRPr="00124191">
              <w:rPr>
                <w:b/>
                <w:bCs/>
                <w:sz w:val="18"/>
                <w:szCs w:val="18"/>
              </w:rPr>
              <w:t>) MMSE + Aβ42/40</w:t>
            </w:r>
            <w:r w:rsidRPr="00124191">
              <w:rPr>
                <w:b/>
                <w:bCs/>
                <w:sz w:val="18"/>
                <w:szCs w:val="18"/>
                <w:vertAlign w:val="superscript"/>
              </w:rPr>
              <w:t>a</w:t>
            </w:r>
            <w:r w:rsidRPr="00124191">
              <w:rPr>
                <w:b/>
                <w:bCs/>
                <w:sz w:val="18"/>
                <w:szCs w:val="18"/>
              </w:rPr>
              <w:t>, adjusted</w:t>
            </w:r>
          </w:p>
        </w:tc>
        <w:tc>
          <w:tcPr>
            <w:tcW w:w="1152" w:type="dxa"/>
          </w:tcPr>
          <w:p w14:paraId="598ADFAD" w14:textId="3B77A095" w:rsidR="000A6F9A" w:rsidRPr="00124191" w:rsidRDefault="000A6F9A" w:rsidP="007060B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="00D90424" w:rsidRPr="00124191">
              <w:rPr>
                <w:b/>
                <w:bCs/>
                <w:sz w:val="18"/>
                <w:szCs w:val="18"/>
              </w:rPr>
              <w:t>5</w:t>
            </w:r>
            <w:r w:rsidRPr="00124191">
              <w:rPr>
                <w:b/>
                <w:bCs/>
                <w:sz w:val="18"/>
                <w:szCs w:val="18"/>
              </w:rPr>
              <w:t>) MMSE + p-tau181</w:t>
            </w:r>
          </w:p>
        </w:tc>
        <w:tc>
          <w:tcPr>
            <w:tcW w:w="1153" w:type="dxa"/>
          </w:tcPr>
          <w:p w14:paraId="3FB3DF7E" w14:textId="1351E225" w:rsidR="000A6F9A" w:rsidRPr="00124191" w:rsidRDefault="000A6F9A" w:rsidP="007060B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="00D90424" w:rsidRPr="00124191">
              <w:rPr>
                <w:b/>
                <w:bCs/>
                <w:sz w:val="18"/>
                <w:szCs w:val="18"/>
              </w:rPr>
              <w:t>6</w:t>
            </w:r>
            <w:r w:rsidRPr="00124191">
              <w:rPr>
                <w:b/>
                <w:bCs/>
                <w:sz w:val="18"/>
                <w:szCs w:val="18"/>
              </w:rPr>
              <w:t>) MMSE + p-tau181, adjusted</w:t>
            </w:r>
          </w:p>
        </w:tc>
        <w:tc>
          <w:tcPr>
            <w:tcW w:w="1152" w:type="dxa"/>
          </w:tcPr>
          <w:p w14:paraId="7291B0F9" w14:textId="662B5E62" w:rsidR="000A6F9A" w:rsidRPr="00124191" w:rsidRDefault="000A6F9A" w:rsidP="007060B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="00D90424" w:rsidRPr="00124191">
              <w:rPr>
                <w:b/>
                <w:bCs/>
                <w:sz w:val="18"/>
                <w:szCs w:val="18"/>
              </w:rPr>
              <w:t>7</w:t>
            </w:r>
            <w:r w:rsidRPr="00124191">
              <w:rPr>
                <w:b/>
                <w:bCs/>
                <w:sz w:val="18"/>
                <w:szCs w:val="18"/>
              </w:rPr>
              <w:t>) MMSE + p-tau217</w:t>
            </w:r>
            <w:r w:rsidRPr="00124191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3" w:type="dxa"/>
          </w:tcPr>
          <w:p w14:paraId="5A3F363E" w14:textId="6A0C8687" w:rsidR="000A6F9A" w:rsidRPr="00124191" w:rsidRDefault="000A6F9A" w:rsidP="007060B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="00D90424" w:rsidRPr="00124191">
              <w:rPr>
                <w:b/>
                <w:bCs/>
                <w:sz w:val="18"/>
                <w:szCs w:val="18"/>
              </w:rPr>
              <w:t>8</w:t>
            </w:r>
            <w:r w:rsidRPr="00124191">
              <w:rPr>
                <w:b/>
                <w:bCs/>
                <w:sz w:val="18"/>
                <w:szCs w:val="18"/>
              </w:rPr>
              <w:t>) MMSE + p-tau217</w:t>
            </w:r>
            <w:r w:rsidRPr="00124191">
              <w:rPr>
                <w:b/>
                <w:bCs/>
                <w:sz w:val="18"/>
                <w:szCs w:val="18"/>
                <w:vertAlign w:val="superscript"/>
              </w:rPr>
              <w:t>a</w:t>
            </w:r>
            <w:r w:rsidRPr="00124191">
              <w:rPr>
                <w:b/>
                <w:bCs/>
                <w:sz w:val="18"/>
                <w:szCs w:val="18"/>
              </w:rPr>
              <w:t>, adjusted</w:t>
            </w:r>
          </w:p>
        </w:tc>
        <w:tc>
          <w:tcPr>
            <w:tcW w:w="1152" w:type="dxa"/>
          </w:tcPr>
          <w:p w14:paraId="4610D70B" w14:textId="61DBE57D" w:rsidR="000A6F9A" w:rsidRPr="00124191" w:rsidRDefault="000A6F9A" w:rsidP="007060B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="00D90424" w:rsidRPr="00124191">
              <w:rPr>
                <w:b/>
                <w:bCs/>
                <w:sz w:val="18"/>
                <w:szCs w:val="18"/>
              </w:rPr>
              <w:t>9</w:t>
            </w:r>
            <w:r w:rsidRPr="00124191">
              <w:rPr>
                <w:b/>
                <w:bCs/>
                <w:sz w:val="18"/>
                <w:szCs w:val="18"/>
              </w:rPr>
              <w:t>) MMSE + GFAP</w:t>
            </w:r>
          </w:p>
        </w:tc>
        <w:tc>
          <w:tcPr>
            <w:tcW w:w="1153" w:type="dxa"/>
          </w:tcPr>
          <w:p w14:paraId="0F1697C4" w14:textId="4F465DD1" w:rsidR="000A6F9A" w:rsidRPr="00124191" w:rsidRDefault="000A6F9A" w:rsidP="007060B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="00D90424" w:rsidRPr="00124191">
              <w:rPr>
                <w:b/>
                <w:bCs/>
                <w:sz w:val="18"/>
                <w:szCs w:val="18"/>
              </w:rPr>
              <w:t>10</w:t>
            </w:r>
            <w:r w:rsidRPr="00124191">
              <w:rPr>
                <w:b/>
                <w:bCs/>
                <w:sz w:val="18"/>
                <w:szCs w:val="18"/>
              </w:rPr>
              <w:t>) MMSE + GFAP, adjusted</w:t>
            </w:r>
          </w:p>
        </w:tc>
        <w:tc>
          <w:tcPr>
            <w:tcW w:w="1152" w:type="dxa"/>
          </w:tcPr>
          <w:p w14:paraId="70C8FAB7" w14:textId="1CDEB09C" w:rsidR="000A6F9A" w:rsidRPr="00124191" w:rsidRDefault="000A6F9A" w:rsidP="007060B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1</w:t>
            </w:r>
            <w:r w:rsidR="00D90424" w:rsidRPr="00124191">
              <w:rPr>
                <w:b/>
                <w:bCs/>
                <w:sz w:val="18"/>
                <w:szCs w:val="18"/>
              </w:rPr>
              <w:t>1</w:t>
            </w:r>
            <w:r w:rsidRPr="00124191">
              <w:rPr>
                <w:b/>
                <w:bCs/>
                <w:sz w:val="18"/>
                <w:szCs w:val="18"/>
              </w:rPr>
              <w:t xml:space="preserve">) MMSE + </w:t>
            </w:r>
            <w:proofErr w:type="spellStart"/>
            <w:r w:rsidRPr="00124191">
              <w:rPr>
                <w:b/>
                <w:bCs/>
                <w:sz w:val="18"/>
                <w:szCs w:val="18"/>
              </w:rPr>
              <w:t>NfL</w:t>
            </w:r>
            <w:proofErr w:type="spellEnd"/>
          </w:p>
        </w:tc>
        <w:tc>
          <w:tcPr>
            <w:tcW w:w="1153" w:type="dxa"/>
          </w:tcPr>
          <w:p w14:paraId="69472761" w14:textId="377A7A1F" w:rsidR="000A6F9A" w:rsidRPr="00124191" w:rsidRDefault="000A6F9A" w:rsidP="007060B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1</w:t>
            </w:r>
            <w:r w:rsidR="00D90424" w:rsidRPr="00124191">
              <w:rPr>
                <w:b/>
                <w:bCs/>
                <w:sz w:val="18"/>
                <w:szCs w:val="18"/>
              </w:rPr>
              <w:t>2</w:t>
            </w:r>
            <w:r w:rsidRPr="00124191">
              <w:rPr>
                <w:b/>
                <w:bCs/>
                <w:sz w:val="18"/>
                <w:szCs w:val="18"/>
              </w:rPr>
              <w:t xml:space="preserve">) MMSE + </w:t>
            </w:r>
            <w:proofErr w:type="spellStart"/>
            <w:r w:rsidRPr="00124191">
              <w:rPr>
                <w:b/>
                <w:bCs/>
                <w:sz w:val="18"/>
                <w:szCs w:val="18"/>
              </w:rPr>
              <w:t>NfL</w:t>
            </w:r>
            <w:proofErr w:type="spellEnd"/>
            <w:r w:rsidRPr="00124191">
              <w:rPr>
                <w:b/>
                <w:bCs/>
                <w:sz w:val="18"/>
                <w:szCs w:val="18"/>
              </w:rPr>
              <w:t>, adjusted</w:t>
            </w:r>
          </w:p>
        </w:tc>
      </w:tr>
      <w:tr w:rsidR="00A25678" w:rsidRPr="00124191" w14:paraId="6A11BDF5" w14:textId="77777777" w:rsidTr="00881D1A">
        <w:tc>
          <w:tcPr>
            <w:tcW w:w="15100" w:type="dxa"/>
            <w:gridSpan w:val="13"/>
          </w:tcPr>
          <w:p w14:paraId="50125347" w14:textId="7C014A80" w:rsidR="00A25678" w:rsidRPr="00124191" w:rsidRDefault="00A25678" w:rsidP="007060B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20"/>
                <w:szCs w:val="20"/>
              </w:rPr>
              <w:t xml:space="preserve">Logistic regression odds ratios (bold if </w:t>
            </w:r>
            <w:r w:rsidRPr="00124191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124191">
              <w:rPr>
                <w:b/>
                <w:bCs/>
                <w:sz w:val="20"/>
                <w:szCs w:val="20"/>
              </w:rPr>
              <w:t>&lt;0.05)</w:t>
            </w:r>
            <w:r w:rsidR="003145CB" w:rsidRPr="00124191">
              <w:rPr>
                <w:b/>
                <w:bCs/>
                <w:sz w:val="20"/>
                <w:szCs w:val="20"/>
              </w:rPr>
              <w:t>. Sample n = 928</w:t>
            </w:r>
          </w:p>
        </w:tc>
      </w:tr>
      <w:tr w:rsidR="00D90424" w:rsidRPr="00124191" w14:paraId="3D1E7E05" w14:textId="77777777" w:rsidTr="008B016B">
        <w:tc>
          <w:tcPr>
            <w:tcW w:w="1271" w:type="dxa"/>
          </w:tcPr>
          <w:p w14:paraId="45B140D0" w14:textId="77777777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Intercept</w:t>
            </w:r>
          </w:p>
        </w:tc>
        <w:tc>
          <w:tcPr>
            <w:tcW w:w="1152" w:type="dxa"/>
          </w:tcPr>
          <w:p w14:paraId="64FF4FA9" w14:textId="77777777" w:rsidR="00D90424" w:rsidRPr="00124191" w:rsidRDefault="00D90424" w:rsidP="00D90424">
            <w:pPr>
              <w:jc w:val="both"/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8.901 e+6</w:t>
            </w:r>
          </w:p>
          <w:p w14:paraId="30DAC0FC" w14:textId="319FE39B" w:rsidR="00D90424" w:rsidRPr="00124191" w:rsidRDefault="00D90424" w:rsidP="00D9042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45FF1C40" w14:textId="21739AC1" w:rsidR="00D90424" w:rsidRPr="00124191" w:rsidRDefault="00D90424" w:rsidP="00D9042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</w:t>
            </w:r>
            <w:r w:rsidR="00FA2E1B" w:rsidRPr="00124191">
              <w:rPr>
                <w:b/>
                <w:bCs/>
                <w:sz w:val="18"/>
                <w:szCs w:val="18"/>
              </w:rPr>
              <w:t>130</w:t>
            </w:r>
            <w:r w:rsidRPr="00124191">
              <w:rPr>
                <w:b/>
                <w:bCs/>
                <w:sz w:val="18"/>
                <w:szCs w:val="18"/>
              </w:rPr>
              <w:t xml:space="preserve"> e+</w:t>
            </w:r>
            <w:r w:rsidR="00FA2E1B" w:rsidRPr="00124191">
              <w:rPr>
                <w:b/>
                <w:bCs/>
                <w:sz w:val="18"/>
                <w:szCs w:val="18"/>
              </w:rPr>
              <w:t>5</w:t>
            </w:r>
          </w:p>
          <w:p w14:paraId="3C10391D" w14:textId="66EBA8A0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560205EF" w14:textId="2247B7AD" w:rsidR="00D90424" w:rsidRPr="00124191" w:rsidRDefault="00D90424" w:rsidP="00D9042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7.156 e+7</w:t>
            </w:r>
          </w:p>
          <w:p w14:paraId="556BE74C" w14:textId="26AA84CE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76B5AAA6" w14:textId="4317EF52" w:rsidR="00D90424" w:rsidRPr="00124191" w:rsidRDefault="00064BAA" w:rsidP="00D9042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</w:t>
            </w:r>
            <w:r w:rsidR="00D90424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771</w:t>
            </w:r>
            <w:r w:rsidR="00D90424" w:rsidRPr="00124191">
              <w:rPr>
                <w:b/>
                <w:bCs/>
                <w:sz w:val="18"/>
                <w:szCs w:val="18"/>
              </w:rPr>
              <w:t xml:space="preserve"> e+</w:t>
            </w:r>
            <w:r w:rsidRPr="00124191">
              <w:rPr>
                <w:b/>
                <w:bCs/>
                <w:sz w:val="18"/>
                <w:szCs w:val="18"/>
              </w:rPr>
              <w:t>5</w:t>
            </w:r>
          </w:p>
          <w:p w14:paraId="27953FAE" w14:textId="32609E03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73CD2E29" w14:textId="51D258FD" w:rsidR="00D90424" w:rsidRPr="00124191" w:rsidRDefault="00D90424" w:rsidP="00D9042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914 e+6</w:t>
            </w:r>
          </w:p>
          <w:p w14:paraId="23B8AD5C" w14:textId="2170C49F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7E33C6A0" w14:textId="2A6394F5" w:rsidR="00D90424" w:rsidRPr="00124191" w:rsidRDefault="00855D82" w:rsidP="00D9042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6</w:t>
            </w:r>
            <w:r w:rsidR="00D90424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722</w:t>
            </w:r>
            <w:r w:rsidR="00D90424" w:rsidRPr="00124191">
              <w:rPr>
                <w:b/>
                <w:bCs/>
                <w:sz w:val="18"/>
                <w:szCs w:val="18"/>
              </w:rPr>
              <w:t xml:space="preserve"> e+</w:t>
            </w:r>
            <w:r w:rsidRPr="00124191">
              <w:rPr>
                <w:b/>
                <w:bCs/>
                <w:sz w:val="18"/>
                <w:szCs w:val="18"/>
              </w:rPr>
              <w:t>4</w:t>
            </w:r>
          </w:p>
          <w:p w14:paraId="7EDF7045" w14:textId="2357D12D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72E3D146" w14:textId="2D3D7D6A" w:rsidR="00D90424" w:rsidRPr="00124191" w:rsidRDefault="00D90424" w:rsidP="00D9042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627 e+6</w:t>
            </w:r>
          </w:p>
          <w:p w14:paraId="5CE2FCB4" w14:textId="28E061CB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431469DC" w14:textId="2B3A2EA2" w:rsidR="00D90424" w:rsidRPr="00124191" w:rsidRDefault="00E41CF6" w:rsidP="00D9042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5</w:t>
            </w:r>
            <w:r w:rsidR="00D90424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996</w:t>
            </w:r>
            <w:r w:rsidR="00D90424" w:rsidRPr="00124191">
              <w:rPr>
                <w:b/>
                <w:bCs/>
                <w:sz w:val="18"/>
                <w:szCs w:val="18"/>
              </w:rPr>
              <w:t xml:space="preserve"> e+</w:t>
            </w:r>
            <w:r w:rsidRPr="00124191">
              <w:rPr>
                <w:b/>
                <w:bCs/>
                <w:sz w:val="18"/>
                <w:szCs w:val="18"/>
              </w:rPr>
              <w:t>4</w:t>
            </w:r>
          </w:p>
          <w:p w14:paraId="0B056620" w14:textId="012DF0D9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596A456B" w14:textId="066615BD" w:rsidR="00D90424" w:rsidRPr="00124191" w:rsidRDefault="00D90424" w:rsidP="00D9042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2.678 e+6</w:t>
            </w:r>
          </w:p>
          <w:p w14:paraId="692BA035" w14:textId="5CF611FB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671CAA8A" w14:textId="4A2D07ED" w:rsidR="00D90424" w:rsidRPr="00124191" w:rsidRDefault="00620750" w:rsidP="00D9042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8</w:t>
            </w:r>
            <w:r w:rsidR="00D90424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843</w:t>
            </w:r>
            <w:r w:rsidR="00D90424" w:rsidRPr="00124191">
              <w:rPr>
                <w:b/>
                <w:bCs/>
                <w:sz w:val="18"/>
                <w:szCs w:val="18"/>
              </w:rPr>
              <w:t xml:space="preserve"> e+</w:t>
            </w:r>
            <w:r w:rsidRPr="00124191">
              <w:rPr>
                <w:b/>
                <w:bCs/>
                <w:sz w:val="18"/>
                <w:szCs w:val="18"/>
              </w:rPr>
              <w:t>4</w:t>
            </w:r>
          </w:p>
          <w:p w14:paraId="49ADEF24" w14:textId="51C76099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577DAB94" w14:textId="7D2B42BC" w:rsidR="00D90424" w:rsidRPr="00124191" w:rsidRDefault="00D90424" w:rsidP="00D9042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2.539 e+6</w:t>
            </w:r>
          </w:p>
          <w:p w14:paraId="30BC0269" w14:textId="0B2C226A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3730E139" w14:textId="68E1A947" w:rsidR="00D90424" w:rsidRPr="00124191" w:rsidRDefault="00620750" w:rsidP="00D9042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7</w:t>
            </w:r>
            <w:r w:rsidR="00D90424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738</w:t>
            </w:r>
            <w:r w:rsidR="00D90424" w:rsidRPr="00124191">
              <w:rPr>
                <w:b/>
                <w:bCs/>
                <w:sz w:val="18"/>
                <w:szCs w:val="18"/>
              </w:rPr>
              <w:t xml:space="preserve"> e+</w:t>
            </w:r>
            <w:r w:rsidRPr="00124191">
              <w:rPr>
                <w:b/>
                <w:bCs/>
                <w:sz w:val="18"/>
                <w:szCs w:val="18"/>
              </w:rPr>
              <w:t>4</w:t>
            </w:r>
          </w:p>
          <w:p w14:paraId="37B530D0" w14:textId="693D21B2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</w:tr>
      <w:tr w:rsidR="00D90424" w:rsidRPr="00124191" w14:paraId="55A7A64A" w14:textId="77777777" w:rsidTr="008B016B">
        <w:tc>
          <w:tcPr>
            <w:tcW w:w="1271" w:type="dxa"/>
          </w:tcPr>
          <w:p w14:paraId="55D55337" w14:textId="77777777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MMSE</w:t>
            </w:r>
          </w:p>
        </w:tc>
        <w:tc>
          <w:tcPr>
            <w:tcW w:w="1152" w:type="dxa"/>
          </w:tcPr>
          <w:p w14:paraId="5DEB89A6" w14:textId="77777777" w:rsidR="00D90424" w:rsidRPr="00124191" w:rsidRDefault="00D90424" w:rsidP="00D90424">
            <w:pPr>
              <w:jc w:val="both"/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562</w:t>
            </w:r>
          </w:p>
          <w:p w14:paraId="18F78B8A" w14:textId="300C8510" w:rsidR="00D90424" w:rsidRPr="00124191" w:rsidRDefault="00D90424" w:rsidP="00D9042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79B0F91C" w14:textId="2437EC40" w:rsidR="00D90424" w:rsidRPr="00124191" w:rsidRDefault="00D90424" w:rsidP="00D9042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</w:t>
            </w:r>
            <w:r w:rsidR="00FA2E1B" w:rsidRPr="00124191">
              <w:rPr>
                <w:b/>
                <w:bCs/>
                <w:sz w:val="18"/>
                <w:szCs w:val="18"/>
              </w:rPr>
              <w:t>638</w:t>
            </w:r>
          </w:p>
          <w:p w14:paraId="73E6572B" w14:textId="15519219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3F9AAEBC" w14:textId="5078198D" w:rsidR="00D90424" w:rsidRPr="00124191" w:rsidRDefault="00D90424" w:rsidP="00D9042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561</w:t>
            </w:r>
          </w:p>
          <w:p w14:paraId="66AB05EE" w14:textId="2C2E2D60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028F95DE" w14:textId="771431D9" w:rsidR="00D90424" w:rsidRPr="00124191" w:rsidRDefault="00D90424" w:rsidP="00D9042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</w:t>
            </w:r>
            <w:r w:rsidR="00064BAA" w:rsidRPr="00124191">
              <w:rPr>
                <w:b/>
                <w:bCs/>
                <w:sz w:val="18"/>
                <w:szCs w:val="18"/>
              </w:rPr>
              <w:t>637</w:t>
            </w:r>
          </w:p>
          <w:p w14:paraId="4A0F584C" w14:textId="59751EE4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7B00784C" w14:textId="44AF94C9" w:rsidR="00D90424" w:rsidRPr="00124191" w:rsidRDefault="00D90424" w:rsidP="00D9042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576</w:t>
            </w:r>
          </w:p>
          <w:p w14:paraId="49BB3779" w14:textId="5C13EA5A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03126A85" w14:textId="2F831AE1" w:rsidR="00D90424" w:rsidRPr="00124191" w:rsidRDefault="00D90424" w:rsidP="00D9042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</w:t>
            </w:r>
            <w:r w:rsidR="00855D82" w:rsidRPr="00124191">
              <w:rPr>
                <w:b/>
                <w:bCs/>
                <w:sz w:val="18"/>
                <w:szCs w:val="18"/>
              </w:rPr>
              <w:t>641</w:t>
            </w:r>
          </w:p>
          <w:p w14:paraId="2E4BEAF5" w14:textId="748D3266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5A7D52BA" w14:textId="5CF3B092" w:rsidR="00D90424" w:rsidRPr="00124191" w:rsidRDefault="00D90424" w:rsidP="00D9042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584</w:t>
            </w:r>
          </w:p>
          <w:p w14:paraId="31819637" w14:textId="14DB959F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4707B0DB" w14:textId="3A237069" w:rsidR="00D90424" w:rsidRPr="00124191" w:rsidRDefault="00D90424" w:rsidP="00D9042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</w:t>
            </w:r>
            <w:r w:rsidR="00E41CF6" w:rsidRPr="00124191">
              <w:rPr>
                <w:b/>
                <w:bCs/>
                <w:sz w:val="18"/>
                <w:szCs w:val="18"/>
              </w:rPr>
              <w:t>645</w:t>
            </w:r>
          </w:p>
          <w:p w14:paraId="536C9452" w14:textId="0D188EF7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68D1C012" w14:textId="1D7D7AE8" w:rsidR="00D90424" w:rsidRPr="00124191" w:rsidRDefault="00D90424" w:rsidP="00D9042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574</w:t>
            </w:r>
          </w:p>
          <w:p w14:paraId="0782ED8D" w14:textId="51C2615B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291DD2B3" w14:textId="0321DA23" w:rsidR="00D90424" w:rsidRPr="00124191" w:rsidRDefault="00D90424" w:rsidP="00D9042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</w:t>
            </w:r>
            <w:r w:rsidR="00620750" w:rsidRPr="00124191">
              <w:rPr>
                <w:b/>
                <w:bCs/>
                <w:sz w:val="18"/>
                <w:szCs w:val="18"/>
              </w:rPr>
              <w:t>640</w:t>
            </w:r>
          </w:p>
          <w:p w14:paraId="44DFF2F2" w14:textId="7828F36B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69428945" w14:textId="0B4F3D6C" w:rsidR="00D90424" w:rsidRPr="00124191" w:rsidRDefault="00D90424" w:rsidP="00D9042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573</w:t>
            </w:r>
          </w:p>
          <w:p w14:paraId="5E77F4A5" w14:textId="38991394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6390E3BD" w14:textId="71E328B0" w:rsidR="00D90424" w:rsidRPr="00124191" w:rsidRDefault="00D90424" w:rsidP="00D9042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</w:t>
            </w:r>
            <w:r w:rsidR="00620750" w:rsidRPr="00124191">
              <w:rPr>
                <w:b/>
                <w:bCs/>
                <w:sz w:val="18"/>
                <w:szCs w:val="18"/>
              </w:rPr>
              <w:t>639</w:t>
            </w:r>
          </w:p>
          <w:p w14:paraId="3AF149C4" w14:textId="487DB4BC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</w:tr>
      <w:tr w:rsidR="00D90424" w:rsidRPr="00124191" w14:paraId="722E33DD" w14:textId="77777777" w:rsidTr="008B016B">
        <w:tc>
          <w:tcPr>
            <w:tcW w:w="1271" w:type="dxa"/>
          </w:tcPr>
          <w:p w14:paraId="1BA346AB" w14:textId="1D8C215B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Blood biomarker</w:t>
            </w:r>
          </w:p>
        </w:tc>
        <w:tc>
          <w:tcPr>
            <w:tcW w:w="1152" w:type="dxa"/>
          </w:tcPr>
          <w:p w14:paraId="7D8E3C5B" w14:textId="44914BDB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61DAC32B" w14:textId="6BB0ED58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7D2F0856" w14:textId="06A3F8D0" w:rsidR="00D90424" w:rsidRPr="00124191" w:rsidRDefault="00D90424" w:rsidP="00D9042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809</w:t>
            </w:r>
          </w:p>
          <w:p w14:paraId="207E398A" w14:textId="353F7CBE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10)</w:t>
            </w:r>
          </w:p>
        </w:tc>
        <w:tc>
          <w:tcPr>
            <w:tcW w:w="1153" w:type="dxa"/>
          </w:tcPr>
          <w:p w14:paraId="47DE5136" w14:textId="50D58BEA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064BAA" w:rsidRPr="00124191">
              <w:rPr>
                <w:sz w:val="18"/>
                <w:szCs w:val="18"/>
              </w:rPr>
              <w:t>958</w:t>
            </w:r>
          </w:p>
          <w:p w14:paraId="257232B5" w14:textId="4F24D491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(</w:t>
            </w:r>
            <w:r w:rsidRPr="00124191">
              <w:rPr>
                <w:i/>
                <w:iCs/>
                <w:sz w:val="18"/>
                <w:szCs w:val="18"/>
              </w:rPr>
              <w:t>P</w:t>
            </w:r>
            <w:r w:rsidRPr="00124191">
              <w:rPr>
                <w:sz w:val="18"/>
                <w:szCs w:val="18"/>
              </w:rPr>
              <w:t>=0.</w:t>
            </w:r>
            <w:r w:rsidR="00064BAA" w:rsidRPr="00124191">
              <w:rPr>
                <w:sz w:val="18"/>
                <w:szCs w:val="18"/>
              </w:rPr>
              <w:t>639</w:t>
            </w:r>
            <w:r w:rsidRPr="00124191">
              <w:rPr>
                <w:sz w:val="18"/>
                <w:szCs w:val="18"/>
              </w:rPr>
              <w:t>)</w:t>
            </w:r>
          </w:p>
        </w:tc>
        <w:tc>
          <w:tcPr>
            <w:tcW w:w="1152" w:type="dxa"/>
          </w:tcPr>
          <w:p w14:paraId="67D37B33" w14:textId="1ECECDEF" w:rsidR="00D90424" w:rsidRPr="00124191" w:rsidRDefault="00D90424" w:rsidP="00D9042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2.311</w:t>
            </w:r>
          </w:p>
          <w:p w14:paraId="29101FD9" w14:textId="372A45F2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6BCA1666" w14:textId="6452C3AB" w:rsidR="00D90424" w:rsidRPr="00124191" w:rsidRDefault="00855D82" w:rsidP="00D9042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</w:t>
            </w:r>
            <w:r w:rsidR="00D90424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532</w:t>
            </w:r>
          </w:p>
          <w:p w14:paraId="6AA2965B" w14:textId="42181B2D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="00855D82" w:rsidRPr="00124191">
              <w:rPr>
                <w:b/>
                <w:bCs/>
                <w:sz w:val="18"/>
                <w:szCs w:val="18"/>
              </w:rPr>
              <w:t>=</w:t>
            </w:r>
            <w:r w:rsidRPr="00124191">
              <w:rPr>
                <w:b/>
                <w:bCs/>
                <w:sz w:val="18"/>
                <w:szCs w:val="18"/>
              </w:rPr>
              <w:t>0.0</w:t>
            </w:r>
            <w:r w:rsidR="00855D82" w:rsidRPr="00124191">
              <w:rPr>
                <w:b/>
                <w:bCs/>
                <w:sz w:val="18"/>
                <w:szCs w:val="18"/>
              </w:rPr>
              <w:t>36</w:t>
            </w:r>
            <w:r w:rsidRPr="0012419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52" w:type="dxa"/>
          </w:tcPr>
          <w:p w14:paraId="02313F33" w14:textId="7F8C6191" w:rsidR="00D90424" w:rsidRPr="00124191" w:rsidRDefault="00D90424" w:rsidP="00D9042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31</w:t>
            </w:r>
          </w:p>
          <w:p w14:paraId="7A6F08AE" w14:textId="3652341C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0AA5F2F0" w14:textId="05923EE6" w:rsidR="00D90424" w:rsidRPr="00124191" w:rsidRDefault="00D90424" w:rsidP="00D9042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</w:t>
            </w:r>
            <w:r w:rsidR="00E41CF6" w:rsidRPr="00124191">
              <w:rPr>
                <w:b/>
                <w:bCs/>
                <w:sz w:val="18"/>
                <w:szCs w:val="18"/>
              </w:rPr>
              <w:t>18</w:t>
            </w:r>
          </w:p>
          <w:p w14:paraId="10AD036F" w14:textId="7AD7C7D5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="00E41CF6" w:rsidRPr="00124191">
              <w:rPr>
                <w:b/>
                <w:bCs/>
                <w:sz w:val="18"/>
                <w:szCs w:val="18"/>
              </w:rPr>
              <w:t>=</w:t>
            </w:r>
            <w:r w:rsidRPr="00124191">
              <w:rPr>
                <w:b/>
                <w:bCs/>
                <w:sz w:val="18"/>
                <w:szCs w:val="18"/>
              </w:rPr>
              <w:t>0.0</w:t>
            </w:r>
            <w:r w:rsidR="00E41CF6" w:rsidRPr="00124191">
              <w:rPr>
                <w:b/>
                <w:bCs/>
                <w:sz w:val="18"/>
                <w:szCs w:val="18"/>
              </w:rPr>
              <w:t>1</w:t>
            </w:r>
            <w:r w:rsidRPr="00124191">
              <w:rPr>
                <w:b/>
                <w:bCs/>
                <w:sz w:val="18"/>
                <w:szCs w:val="18"/>
              </w:rPr>
              <w:t>1)</w:t>
            </w:r>
          </w:p>
        </w:tc>
        <w:tc>
          <w:tcPr>
            <w:tcW w:w="1152" w:type="dxa"/>
          </w:tcPr>
          <w:p w14:paraId="560F3A45" w14:textId="019BD69C" w:rsidR="00D90424" w:rsidRPr="00124191" w:rsidRDefault="00D90424" w:rsidP="00D9042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06</w:t>
            </w:r>
          </w:p>
          <w:p w14:paraId="5869757E" w14:textId="213B4036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791B149B" w14:textId="317BDAF6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1.00</w:t>
            </w:r>
            <w:r w:rsidR="00620750" w:rsidRPr="00124191">
              <w:rPr>
                <w:sz w:val="18"/>
                <w:szCs w:val="18"/>
              </w:rPr>
              <w:t>2</w:t>
            </w:r>
          </w:p>
          <w:p w14:paraId="60CD3724" w14:textId="7818DED5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(</w:t>
            </w:r>
            <w:r w:rsidRPr="00124191">
              <w:rPr>
                <w:i/>
                <w:iCs/>
                <w:sz w:val="18"/>
                <w:szCs w:val="18"/>
              </w:rPr>
              <w:t>P</w:t>
            </w:r>
            <w:r w:rsidR="00620750" w:rsidRPr="00124191">
              <w:rPr>
                <w:sz w:val="18"/>
                <w:szCs w:val="18"/>
              </w:rPr>
              <w:t>=</w:t>
            </w:r>
            <w:r w:rsidRPr="00124191">
              <w:rPr>
                <w:sz w:val="18"/>
                <w:szCs w:val="18"/>
              </w:rPr>
              <w:t>0.</w:t>
            </w:r>
            <w:r w:rsidR="00620750" w:rsidRPr="00124191">
              <w:rPr>
                <w:sz w:val="18"/>
                <w:szCs w:val="18"/>
              </w:rPr>
              <w:t>366</w:t>
            </w:r>
            <w:r w:rsidRPr="00124191">
              <w:rPr>
                <w:sz w:val="18"/>
                <w:szCs w:val="18"/>
              </w:rPr>
              <w:t>)</w:t>
            </w:r>
          </w:p>
        </w:tc>
        <w:tc>
          <w:tcPr>
            <w:tcW w:w="1152" w:type="dxa"/>
          </w:tcPr>
          <w:p w14:paraId="198B596E" w14:textId="2B971EAC" w:rsidR="00D90424" w:rsidRPr="00124191" w:rsidRDefault="00D90424" w:rsidP="00D9042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248</w:t>
            </w:r>
          </w:p>
          <w:p w14:paraId="3BC94E26" w14:textId="11F28F3B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216D7BBD" w14:textId="6C3A03EA" w:rsidR="00D90424" w:rsidRPr="00124191" w:rsidRDefault="00D90424" w:rsidP="00D9042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</w:t>
            </w:r>
            <w:r w:rsidR="00620750" w:rsidRPr="00124191">
              <w:rPr>
                <w:b/>
                <w:bCs/>
                <w:sz w:val="18"/>
                <w:szCs w:val="18"/>
              </w:rPr>
              <w:t>117</w:t>
            </w:r>
          </w:p>
          <w:p w14:paraId="34C7DB20" w14:textId="1CB1EF10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="00620750" w:rsidRPr="00124191">
              <w:rPr>
                <w:b/>
                <w:bCs/>
                <w:sz w:val="18"/>
                <w:szCs w:val="18"/>
              </w:rPr>
              <w:t>=</w:t>
            </w:r>
            <w:r w:rsidRPr="00124191">
              <w:rPr>
                <w:b/>
                <w:bCs/>
                <w:sz w:val="18"/>
                <w:szCs w:val="18"/>
              </w:rPr>
              <w:t>0.0</w:t>
            </w:r>
            <w:r w:rsidR="00620750" w:rsidRPr="00124191">
              <w:rPr>
                <w:b/>
                <w:bCs/>
                <w:sz w:val="18"/>
                <w:szCs w:val="18"/>
              </w:rPr>
              <w:t>38</w:t>
            </w:r>
            <w:r w:rsidRPr="00124191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620750" w:rsidRPr="00124191" w14:paraId="3181AE42" w14:textId="77777777" w:rsidTr="008B016B">
        <w:tc>
          <w:tcPr>
            <w:tcW w:w="1271" w:type="dxa"/>
          </w:tcPr>
          <w:p w14:paraId="71888BEF" w14:textId="77777777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ge</w:t>
            </w:r>
          </w:p>
        </w:tc>
        <w:tc>
          <w:tcPr>
            <w:tcW w:w="1152" w:type="dxa"/>
          </w:tcPr>
          <w:p w14:paraId="415CC131" w14:textId="1517F63D" w:rsidR="00620750" w:rsidRPr="00124191" w:rsidRDefault="00620750" w:rsidP="00620750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5229B4EF" w14:textId="77777777" w:rsidR="00620750" w:rsidRPr="00124191" w:rsidRDefault="00620750" w:rsidP="00620750">
            <w:pPr>
              <w:rPr>
                <w:sz w:val="18"/>
                <w:szCs w:val="18"/>
                <w:vertAlign w:val="superscript"/>
              </w:rPr>
            </w:pPr>
            <w:proofErr w:type="spellStart"/>
            <w:r w:rsidRPr="00124191">
              <w:rPr>
                <w:sz w:val="18"/>
                <w:szCs w:val="18"/>
              </w:rPr>
              <w:t>Excluded</w:t>
            </w:r>
            <w:r w:rsidRPr="00124191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  <w:p w14:paraId="1E6D4A56" w14:textId="7E670B4E" w:rsidR="00620750" w:rsidRPr="00124191" w:rsidRDefault="00620750" w:rsidP="00620750">
            <w:pPr>
              <w:rPr>
                <w:sz w:val="18"/>
                <w:szCs w:val="18"/>
              </w:rPr>
            </w:pPr>
          </w:p>
        </w:tc>
        <w:tc>
          <w:tcPr>
            <w:tcW w:w="1152" w:type="dxa"/>
          </w:tcPr>
          <w:p w14:paraId="61C9781E" w14:textId="0A846F92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0911FD8E" w14:textId="406ADBA5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1238DE38" w14:textId="63B25104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2AB1D593" w14:textId="3ACF24F5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035B29F8" w14:textId="25B9D044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5B65C018" w14:textId="43244CCB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698750FA" w14:textId="571782E8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073A751E" w14:textId="1076E213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68ABC1C2" w14:textId="6A9E6EFC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203522B8" w14:textId="38F1A923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620750" w:rsidRPr="00124191" w14:paraId="2DF73066" w14:textId="77777777" w:rsidTr="008B016B">
        <w:tc>
          <w:tcPr>
            <w:tcW w:w="1271" w:type="dxa"/>
          </w:tcPr>
          <w:p w14:paraId="5706E368" w14:textId="77777777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Female</w:t>
            </w:r>
          </w:p>
        </w:tc>
        <w:tc>
          <w:tcPr>
            <w:tcW w:w="1152" w:type="dxa"/>
          </w:tcPr>
          <w:p w14:paraId="3D454D6A" w14:textId="534E484B" w:rsidR="00620750" w:rsidRPr="00124191" w:rsidRDefault="00620750" w:rsidP="00620750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3E4EE6EC" w14:textId="3D709088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73FDB2EA" w14:textId="503C624E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66C5AA46" w14:textId="700889A7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48223597" w14:textId="0386594B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636ECCDA" w14:textId="07F8FF9A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2CB5AFB9" w14:textId="74BDD369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51230E98" w14:textId="1AE389A1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48F3B483" w14:textId="67E25B8B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4860D085" w14:textId="0FB79D88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452C4A5E" w14:textId="4420F498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6490B416" w14:textId="77777777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4F2DE000" w14:textId="7A853D61" w:rsidR="00620750" w:rsidRPr="00124191" w:rsidRDefault="00620750" w:rsidP="00620750">
            <w:pPr>
              <w:rPr>
                <w:sz w:val="18"/>
                <w:szCs w:val="18"/>
              </w:rPr>
            </w:pPr>
          </w:p>
        </w:tc>
      </w:tr>
      <w:tr w:rsidR="00620750" w:rsidRPr="00124191" w14:paraId="2550A2B1" w14:textId="77777777" w:rsidTr="008B016B">
        <w:tc>
          <w:tcPr>
            <w:tcW w:w="1271" w:type="dxa"/>
          </w:tcPr>
          <w:p w14:paraId="7F088F12" w14:textId="77777777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Non-Hispanic White</w:t>
            </w:r>
          </w:p>
        </w:tc>
        <w:tc>
          <w:tcPr>
            <w:tcW w:w="1152" w:type="dxa"/>
          </w:tcPr>
          <w:p w14:paraId="6DCC6A7F" w14:textId="7D383FAE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06659376" w14:textId="22657A63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01D6DB54" w14:textId="0C8AA628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2AA8E79B" w14:textId="50FFC420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2CC9E0BB" w14:textId="7CE307A9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57BF31FC" w14:textId="581BBA83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5CED7865" w14:textId="2AEA7FB1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1D30B175" w14:textId="3E6830A3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70148528" w14:textId="3DEBBEFF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5E453D73" w14:textId="6B51D556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2153509A" w14:textId="09400AAC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1447E609" w14:textId="379D37A2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620750" w:rsidRPr="00124191" w14:paraId="3831D3A1" w14:textId="77777777" w:rsidTr="008B016B">
        <w:tc>
          <w:tcPr>
            <w:tcW w:w="1271" w:type="dxa"/>
          </w:tcPr>
          <w:p w14:paraId="6E97DA5F" w14:textId="318B87A7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Overweight/ obese</w:t>
            </w:r>
          </w:p>
        </w:tc>
        <w:tc>
          <w:tcPr>
            <w:tcW w:w="1152" w:type="dxa"/>
          </w:tcPr>
          <w:p w14:paraId="6B9729F8" w14:textId="71EFFFA0" w:rsidR="00620750" w:rsidRPr="00124191" w:rsidRDefault="00620750" w:rsidP="00620750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52A14E0B" w14:textId="2C440C1C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113BEC9E" w14:textId="5DE065E3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42F11D19" w14:textId="60161977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36F62EA9" w14:textId="34012709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1D68D66C" w14:textId="24BA2EEE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59F6BC95" w14:textId="23D12758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69AD87AD" w14:textId="39815B5B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413AF919" w14:textId="5E7DEDC3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0E731A96" w14:textId="612938A5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70CFB28C" w14:textId="1DF23037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6B019EB1" w14:textId="3D473FCE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620750" w:rsidRPr="00124191" w14:paraId="790C6C1F" w14:textId="77777777" w:rsidTr="008B016B">
        <w:tc>
          <w:tcPr>
            <w:tcW w:w="1271" w:type="dxa"/>
          </w:tcPr>
          <w:p w14:paraId="7215F774" w14:textId="50DFE74F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lcohol use</w:t>
            </w:r>
          </w:p>
        </w:tc>
        <w:tc>
          <w:tcPr>
            <w:tcW w:w="1152" w:type="dxa"/>
          </w:tcPr>
          <w:p w14:paraId="17315791" w14:textId="1F2EA26D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55FED9C9" w14:textId="21320688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4FC31A58" w14:textId="471A4611" w:rsidR="00620750" w:rsidRPr="00124191" w:rsidRDefault="00620750" w:rsidP="00620750">
            <w:pPr>
              <w:rPr>
                <w:sz w:val="18"/>
                <w:szCs w:val="18"/>
              </w:rPr>
            </w:pPr>
          </w:p>
        </w:tc>
        <w:tc>
          <w:tcPr>
            <w:tcW w:w="1152" w:type="dxa"/>
          </w:tcPr>
          <w:p w14:paraId="0AD68FE4" w14:textId="04B1A809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645AE336" w14:textId="7AED6420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0DCB701A" w14:textId="2B435B0A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509854FC" w14:textId="15A7283F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7F012295" w14:textId="29DF19D6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6998A291" w14:textId="6D8B6D02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1FA17902" w14:textId="201732B9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10ABFD86" w14:textId="0F269D7D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3129AF35" w14:textId="6F30790E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27336091" w14:textId="2C92E721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620750" w:rsidRPr="00124191" w14:paraId="738D564B" w14:textId="77777777" w:rsidTr="008B016B">
        <w:tc>
          <w:tcPr>
            <w:tcW w:w="1271" w:type="dxa"/>
          </w:tcPr>
          <w:p w14:paraId="6C0FCDBF" w14:textId="38B9B324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Tobacco use</w:t>
            </w:r>
          </w:p>
        </w:tc>
        <w:tc>
          <w:tcPr>
            <w:tcW w:w="1152" w:type="dxa"/>
          </w:tcPr>
          <w:p w14:paraId="1E6B1425" w14:textId="5B19E878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6B99D198" w14:textId="5AF90614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3554FFF0" w14:textId="2CF5C52B" w:rsidR="00620750" w:rsidRPr="00124191" w:rsidRDefault="00620750" w:rsidP="00620750">
            <w:pPr>
              <w:rPr>
                <w:sz w:val="18"/>
                <w:szCs w:val="18"/>
              </w:rPr>
            </w:pPr>
          </w:p>
        </w:tc>
        <w:tc>
          <w:tcPr>
            <w:tcW w:w="1152" w:type="dxa"/>
          </w:tcPr>
          <w:p w14:paraId="18EB753A" w14:textId="2E880A55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1BFD0026" w14:textId="35A1AAFB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53FB6F9F" w14:textId="52084F25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6FF5FAFB" w14:textId="48BFC3D1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4AAA4F51" w14:textId="6EEEE96D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02B1B211" w14:textId="2D080F97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7608EF45" w14:textId="3501B7BA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4FD013A4" w14:textId="2D724B3F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7C8E68CB" w14:textId="31A10E70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7E573B5D" w14:textId="5D6365D4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620750" w:rsidRPr="00124191" w14:paraId="2440A1C9" w14:textId="77777777" w:rsidTr="008B016B">
        <w:tc>
          <w:tcPr>
            <w:tcW w:w="1271" w:type="dxa"/>
          </w:tcPr>
          <w:p w14:paraId="217E155A" w14:textId="77777777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High blood pressure</w:t>
            </w:r>
          </w:p>
        </w:tc>
        <w:tc>
          <w:tcPr>
            <w:tcW w:w="1152" w:type="dxa"/>
          </w:tcPr>
          <w:p w14:paraId="041D090D" w14:textId="0BF81844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7D05E83F" w14:textId="0CF091FB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66ABAED2" w14:textId="711AB817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635EAAE5" w14:textId="398FE4A0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41CEEFA7" w14:textId="1909E85A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3ACCB90D" w14:textId="7980AA8C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5AE40A54" w14:textId="1ADF1833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796D13DA" w14:textId="3AB8B566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689F7C24" w14:textId="4DFB9996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496A6B49" w14:textId="438DB672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12A2B32D" w14:textId="4571FC10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06C08F28" w14:textId="2E1860B1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620750" w:rsidRPr="00124191" w14:paraId="4E5C6C67" w14:textId="77777777" w:rsidTr="008B016B">
        <w:tc>
          <w:tcPr>
            <w:tcW w:w="1271" w:type="dxa"/>
          </w:tcPr>
          <w:p w14:paraId="5E8B74F5" w14:textId="77777777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Depression</w:t>
            </w:r>
          </w:p>
        </w:tc>
        <w:tc>
          <w:tcPr>
            <w:tcW w:w="1152" w:type="dxa"/>
          </w:tcPr>
          <w:p w14:paraId="7FC35AF1" w14:textId="47C7A5EB" w:rsidR="00620750" w:rsidRPr="00124191" w:rsidRDefault="00620750" w:rsidP="00620750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2712CC26" w14:textId="6AD166F1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172E8BEC" w14:textId="6E724B2D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6FBAA676" w14:textId="4E6B214E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6690F2E1" w14:textId="3997B977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61C27EDF" w14:textId="257F362F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7D8A28BE" w14:textId="4B2C9730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384A0B44" w14:textId="2185A31F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0B9F0E7E" w14:textId="7E350D2E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6FFBA2A1" w14:textId="588E39BE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239AF6CC" w14:textId="2203621A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58C78D51" w14:textId="77777777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0AFAB0C7" w14:textId="12441432" w:rsidR="00620750" w:rsidRPr="00124191" w:rsidRDefault="00620750" w:rsidP="00620750">
            <w:pPr>
              <w:rPr>
                <w:sz w:val="18"/>
                <w:szCs w:val="18"/>
              </w:rPr>
            </w:pPr>
          </w:p>
        </w:tc>
      </w:tr>
      <w:tr w:rsidR="00620750" w:rsidRPr="00124191" w14:paraId="1299ECF2" w14:textId="77777777" w:rsidTr="008B016B">
        <w:tc>
          <w:tcPr>
            <w:tcW w:w="1271" w:type="dxa"/>
          </w:tcPr>
          <w:p w14:paraId="4AB78867" w14:textId="77777777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POE4 carrier</w:t>
            </w:r>
          </w:p>
        </w:tc>
        <w:tc>
          <w:tcPr>
            <w:tcW w:w="1152" w:type="dxa"/>
          </w:tcPr>
          <w:p w14:paraId="772E44C1" w14:textId="51351192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7DF8C137" w14:textId="0484D6BA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4B19471A" w14:textId="660B8232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23C98E7B" w14:textId="60429AC6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066BDCF4" w14:textId="0C148BFF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73082F11" w14:textId="0D555FA8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1C028262" w14:textId="3DA11F3A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2750AFF6" w14:textId="1D42A665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5D7B3959" w14:textId="6483585E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5B53E206" w14:textId="2CEDFA7F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3C12E017" w14:textId="1D146BD5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3B2B9903" w14:textId="4D58A9C2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620750" w:rsidRPr="00124191" w14:paraId="7FBB5E11" w14:textId="77777777" w:rsidTr="008B016B">
        <w:tc>
          <w:tcPr>
            <w:tcW w:w="1271" w:type="dxa"/>
          </w:tcPr>
          <w:p w14:paraId="7AE0BBAE" w14:textId="3ABF4B26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FAQ</w:t>
            </w:r>
          </w:p>
        </w:tc>
        <w:tc>
          <w:tcPr>
            <w:tcW w:w="1152" w:type="dxa"/>
          </w:tcPr>
          <w:p w14:paraId="1A8CF8E6" w14:textId="5BCC9CAC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23390B52" w14:textId="7F10EE1F" w:rsidR="00620750" w:rsidRPr="00124191" w:rsidRDefault="00620750" w:rsidP="00620750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563</w:t>
            </w:r>
          </w:p>
          <w:p w14:paraId="2D355E9B" w14:textId="5E73FDC3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737B2BFC" w14:textId="53A3511E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0E56D5EB" w14:textId="150AE123" w:rsidR="00620750" w:rsidRPr="00124191" w:rsidRDefault="00620750" w:rsidP="00620750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558</w:t>
            </w:r>
          </w:p>
          <w:p w14:paraId="57534DEB" w14:textId="34595DFB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31E11573" w14:textId="3B6BD58C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616CBEA0" w14:textId="4BE9E263" w:rsidR="00620750" w:rsidRPr="00124191" w:rsidRDefault="00620750" w:rsidP="00620750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539</w:t>
            </w:r>
          </w:p>
          <w:p w14:paraId="2300B7E4" w14:textId="23D9F04B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6D9B7ADF" w14:textId="32EC3A0C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20F620F3" w14:textId="065A35A5" w:rsidR="00620750" w:rsidRPr="00124191" w:rsidRDefault="00620750" w:rsidP="00620750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526</w:t>
            </w:r>
          </w:p>
          <w:p w14:paraId="00C59D13" w14:textId="1D5ABCDB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38279049" w14:textId="2B7B9E33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40AFB4F3" w14:textId="2EACBE15" w:rsidR="00620750" w:rsidRPr="00124191" w:rsidRDefault="00620750" w:rsidP="00620750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550</w:t>
            </w:r>
          </w:p>
          <w:p w14:paraId="60D704B4" w14:textId="2FBDADD0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33DC5DEF" w14:textId="4070DB13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5D75585B" w14:textId="57FE096A" w:rsidR="00620750" w:rsidRPr="00124191" w:rsidRDefault="00620750" w:rsidP="00620750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541</w:t>
            </w:r>
          </w:p>
          <w:p w14:paraId="280C6CEC" w14:textId="79CB95F0" w:rsidR="00620750" w:rsidRPr="00124191" w:rsidRDefault="00620750" w:rsidP="00620750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</w:tr>
      <w:tr w:rsidR="00D90424" w:rsidRPr="00124191" w14:paraId="52143B27" w14:textId="77777777" w:rsidTr="008B016B">
        <w:tc>
          <w:tcPr>
            <w:tcW w:w="1271" w:type="dxa"/>
          </w:tcPr>
          <w:p w14:paraId="3623C61F" w14:textId="40635CF7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IC</w:t>
            </w:r>
            <w:r w:rsidR="003145CB" w:rsidRPr="00124191">
              <w:rPr>
                <w:sz w:val="18"/>
                <w:szCs w:val="18"/>
              </w:rPr>
              <w:t>/n</w:t>
            </w:r>
          </w:p>
        </w:tc>
        <w:tc>
          <w:tcPr>
            <w:tcW w:w="1152" w:type="dxa"/>
          </w:tcPr>
          <w:p w14:paraId="29E03561" w14:textId="46AB1B22" w:rsidR="00D90424" w:rsidRPr="00124191" w:rsidRDefault="009E4311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1.024</w:t>
            </w:r>
          </w:p>
        </w:tc>
        <w:tc>
          <w:tcPr>
            <w:tcW w:w="1152" w:type="dxa"/>
          </w:tcPr>
          <w:p w14:paraId="157474AC" w14:textId="6E8CEAA0" w:rsidR="00D90424" w:rsidRPr="00124191" w:rsidRDefault="009E4311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37</w:t>
            </w:r>
          </w:p>
        </w:tc>
        <w:tc>
          <w:tcPr>
            <w:tcW w:w="1152" w:type="dxa"/>
          </w:tcPr>
          <w:p w14:paraId="2FACA30E" w14:textId="45639D01" w:rsidR="00D90424" w:rsidRPr="00124191" w:rsidRDefault="00F96E48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1.019</w:t>
            </w:r>
          </w:p>
        </w:tc>
        <w:tc>
          <w:tcPr>
            <w:tcW w:w="1153" w:type="dxa"/>
          </w:tcPr>
          <w:p w14:paraId="0CF82F40" w14:textId="35CCFA97" w:rsidR="00D90424" w:rsidRPr="00124191" w:rsidRDefault="00F96E48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39</w:t>
            </w:r>
          </w:p>
        </w:tc>
        <w:tc>
          <w:tcPr>
            <w:tcW w:w="1152" w:type="dxa"/>
          </w:tcPr>
          <w:p w14:paraId="28395197" w14:textId="31032C51" w:rsidR="00D90424" w:rsidRPr="00124191" w:rsidRDefault="00F96E48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1.001</w:t>
            </w:r>
          </w:p>
        </w:tc>
        <w:tc>
          <w:tcPr>
            <w:tcW w:w="1153" w:type="dxa"/>
          </w:tcPr>
          <w:p w14:paraId="39FBCF32" w14:textId="33114549" w:rsidR="00D90424" w:rsidRPr="00124191" w:rsidRDefault="00283E9F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35</w:t>
            </w:r>
          </w:p>
        </w:tc>
        <w:tc>
          <w:tcPr>
            <w:tcW w:w="1152" w:type="dxa"/>
          </w:tcPr>
          <w:p w14:paraId="0C4873A1" w14:textId="1B6DA935" w:rsidR="00D90424" w:rsidRPr="00124191" w:rsidRDefault="00283E9F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94</w:t>
            </w:r>
          </w:p>
        </w:tc>
        <w:tc>
          <w:tcPr>
            <w:tcW w:w="1153" w:type="dxa"/>
          </w:tcPr>
          <w:p w14:paraId="52889F62" w14:textId="1CB1196D" w:rsidR="00D90424" w:rsidRPr="00124191" w:rsidRDefault="00283E9F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31</w:t>
            </w:r>
          </w:p>
        </w:tc>
        <w:tc>
          <w:tcPr>
            <w:tcW w:w="1152" w:type="dxa"/>
          </w:tcPr>
          <w:p w14:paraId="5E575FC5" w14:textId="51A41245" w:rsidR="00D90424" w:rsidRPr="00124191" w:rsidRDefault="00283E9F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1.011</w:t>
            </w:r>
          </w:p>
        </w:tc>
        <w:tc>
          <w:tcPr>
            <w:tcW w:w="1153" w:type="dxa"/>
          </w:tcPr>
          <w:p w14:paraId="5901FB5B" w14:textId="0E480C58" w:rsidR="00D90424" w:rsidRPr="00124191" w:rsidRDefault="00283E9F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38</w:t>
            </w:r>
          </w:p>
        </w:tc>
        <w:tc>
          <w:tcPr>
            <w:tcW w:w="1152" w:type="dxa"/>
          </w:tcPr>
          <w:p w14:paraId="3C14B663" w14:textId="383B987E" w:rsidR="00D90424" w:rsidRPr="00124191" w:rsidRDefault="00283E9F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1.001</w:t>
            </w:r>
          </w:p>
        </w:tc>
        <w:tc>
          <w:tcPr>
            <w:tcW w:w="1153" w:type="dxa"/>
          </w:tcPr>
          <w:p w14:paraId="01A5D620" w14:textId="31AAB993" w:rsidR="00D90424" w:rsidRPr="00124191" w:rsidRDefault="00283E9F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34</w:t>
            </w:r>
          </w:p>
        </w:tc>
      </w:tr>
      <w:tr w:rsidR="00D90424" w:rsidRPr="00124191" w14:paraId="04EF14B3" w14:textId="77777777" w:rsidTr="008B016B">
        <w:tc>
          <w:tcPr>
            <w:tcW w:w="1271" w:type="dxa"/>
          </w:tcPr>
          <w:p w14:paraId="40DF51FC" w14:textId="72393DF9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BIC</w:t>
            </w:r>
            <w:r w:rsidR="003145CB" w:rsidRPr="00124191">
              <w:rPr>
                <w:sz w:val="18"/>
                <w:szCs w:val="18"/>
              </w:rPr>
              <w:t>/n</w:t>
            </w:r>
          </w:p>
        </w:tc>
        <w:tc>
          <w:tcPr>
            <w:tcW w:w="1152" w:type="dxa"/>
          </w:tcPr>
          <w:p w14:paraId="52591014" w14:textId="3B8DB109" w:rsidR="00D90424" w:rsidRPr="00124191" w:rsidRDefault="009E4311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1.035</w:t>
            </w:r>
          </w:p>
        </w:tc>
        <w:tc>
          <w:tcPr>
            <w:tcW w:w="1152" w:type="dxa"/>
          </w:tcPr>
          <w:p w14:paraId="3DCABFCF" w14:textId="0C744D66" w:rsidR="00D90424" w:rsidRPr="00124191" w:rsidRDefault="009E4311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53</w:t>
            </w:r>
          </w:p>
        </w:tc>
        <w:tc>
          <w:tcPr>
            <w:tcW w:w="1152" w:type="dxa"/>
          </w:tcPr>
          <w:p w14:paraId="262D3B4C" w14:textId="5F9AF5BA" w:rsidR="00D90424" w:rsidRPr="00124191" w:rsidRDefault="00F96E48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1.035</w:t>
            </w:r>
          </w:p>
        </w:tc>
        <w:tc>
          <w:tcPr>
            <w:tcW w:w="1153" w:type="dxa"/>
          </w:tcPr>
          <w:p w14:paraId="304896F2" w14:textId="1085DCC4" w:rsidR="00D90424" w:rsidRPr="00124191" w:rsidRDefault="00F96E48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60</w:t>
            </w:r>
          </w:p>
        </w:tc>
        <w:tc>
          <w:tcPr>
            <w:tcW w:w="1152" w:type="dxa"/>
          </w:tcPr>
          <w:p w14:paraId="6BD38E90" w14:textId="534F9812" w:rsidR="00D90424" w:rsidRPr="00124191" w:rsidRDefault="00F96E48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1.017</w:t>
            </w:r>
          </w:p>
        </w:tc>
        <w:tc>
          <w:tcPr>
            <w:tcW w:w="1153" w:type="dxa"/>
          </w:tcPr>
          <w:p w14:paraId="2E11238C" w14:textId="39ADF07D" w:rsidR="00D90424" w:rsidRPr="00124191" w:rsidRDefault="00283E9F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55</w:t>
            </w:r>
          </w:p>
        </w:tc>
        <w:tc>
          <w:tcPr>
            <w:tcW w:w="1152" w:type="dxa"/>
          </w:tcPr>
          <w:p w14:paraId="628D87CD" w14:textId="1A60C462" w:rsidR="00D90424" w:rsidRPr="00124191" w:rsidRDefault="00283E9F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1.009</w:t>
            </w:r>
          </w:p>
        </w:tc>
        <w:tc>
          <w:tcPr>
            <w:tcW w:w="1153" w:type="dxa"/>
          </w:tcPr>
          <w:p w14:paraId="6A9FAA6C" w14:textId="4A6B5DA9" w:rsidR="00D90424" w:rsidRPr="00124191" w:rsidRDefault="00283E9F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52</w:t>
            </w:r>
          </w:p>
        </w:tc>
        <w:tc>
          <w:tcPr>
            <w:tcW w:w="1152" w:type="dxa"/>
          </w:tcPr>
          <w:p w14:paraId="0A59E11B" w14:textId="6D15C0CB" w:rsidR="00D90424" w:rsidRPr="00124191" w:rsidRDefault="00283E9F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1.027</w:t>
            </w:r>
          </w:p>
        </w:tc>
        <w:tc>
          <w:tcPr>
            <w:tcW w:w="1153" w:type="dxa"/>
          </w:tcPr>
          <w:p w14:paraId="351D838E" w14:textId="077AFA49" w:rsidR="00D90424" w:rsidRPr="00124191" w:rsidRDefault="00283E9F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59</w:t>
            </w:r>
          </w:p>
        </w:tc>
        <w:tc>
          <w:tcPr>
            <w:tcW w:w="1152" w:type="dxa"/>
          </w:tcPr>
          <w:p w14:paraId="484CA1A6" w14:textId="3659DD18" w:rsidR="00D90424" w:rsidRPr="00124191" w:rsidRDefault="00283E9F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1.017</w:t>
            </w:r>
          </w:p>
        </w:tc>
        <w:tc>
          <w:tcPr>
            <w:tcW w:w="1153" w:type="dxa"/>
          </w:tcPr>
          <w:p w14:paraId="3EE22696" w14:textId="2250EFA4" w:rsidR="00D90424" w:rsidRPr="00124191" w:rsidRDefault="00283E9F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55</w:t>
            </w:r>
          </w:p>
        </w:tc>
      </w:tr>
      <w:tr w:rsidR="00D90424" w:rsidRPr="00124191" w14:paraId="1E140299" w14:textId="77777777" w:rsidTr="00AB37D1">
        <w:tc>
          <w:tcPr>
            <w:tcW w:w="15100" w:type="dxa"/>
            <w:gridSpan w:val="13"/>
          </w:tcPr>
          <w:p w14:paraId="6D2E237A" w14:textId="196C8F53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20"/>
                <w:szCs w:val="20"/>
              </w:rPr>
              <w:t>Test accuracy</w:t>
            </w:r>
          </w:p>
        </w:tc>
      </w:tr>
      <w:tr w:rsidR="00D90424" w:rsidRPr="00124191" w14:paraId="782BDD75" w14:textId="77777777" w:rsidTr="008B016B">
        <w:tc>
          <w:tcPr>
            <w:tcW w:w="1271" w:type="dxa"/>
          </w:tcPr>
          <w:p w14:paraId="00B4640E" w14:textId="77777777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UC</w:t>
            </w:r>
          </w:p>
        </w:tc>
        <w:tc>
          <w:tcPr>
            <w:tcW w:w="1152" w:type="dxa"/>
          </w:tcPr>
          <w:p w14:paraId="506547D3" w14:textId="04BB0FF5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07</w:t>
            </w:r>
          </w:p>
        </w:tc>
        <w:tc>
          <w:tcPr>
            <w:tcW w:w="1152" w:type="dxa"/>
          </w:tcPr>
          <w:p w14:paraId="236F109B" w14:textId="60C13587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</w:t>
            </w:r>
            <w:r w:rsidR="00FA2E1B" w:rsidRPr="00124191">
              <w:rPr>
                <w:sz w:val="18"/>
                <w:szCs w:val="18"/>
              </w:rPr>
              <w:t>76</w:t>
            </w:r>
          </w:p>
        </w:tc>
        <w:tc>
          <w:tcPr>
            <w:tcW w:w="1152" w:type="dxa"/>
          </w:tcPr>
          <w:p w14:paraId="76DCC187" w14:textId="77777777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13</w:t>
            </w:r>
          </w:p>
        </w:tc>
        <w:tc>
          <w:tcPr>
            <w:tcW w:w="1153" w:type="dxa"/>
          </w:tcPr>
          <w:p w14:paraId="0DF95EBB" w14:textId="508AAD48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</w:t>
            </w:r>
            <w:r w:rsidR="00855D82" w:rsidRPr="00124191">
              <w:rPr>
                <w:sz w:val="18"/>
                <w:szCs w:val="18"/>
              </w:rPr>
              <w:t>78</w:t>
            </w:r>
          </w:p>
        </w:tc>
        <w:tc>
          <w:tcPr>
            <w:tcW w:w="1152" w:type="dxa"/>
          </w:tcPr>
          <w:p w14:paraId="32B3DF69" w14:textId="77777777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19</w:t>
            </w:r>
          </w:p>
        </w:tc>
        <w:tc>
          <w:tcPr>
            <w:tcW w:w="1153" w:type="dxa"/>
          </w:tcPr>
          <w:p w14:paraId="398E90D1" w14:textId="6763F05E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</w:t>
            </w:r>
            <w:r w:rsidR="00855D82" w:rsidRPr="00124191">
              <w:rPr>
                <w:sz w:val="18"/>
                <w:szCs w:val="18"/>
              </w:rPr>
              <w:t>81</w:t>
            </w:r>
          </w:p>
        </w:tc>
        <w:tc>
          <w:tcPr>
            <w:tcW w:w="1152" w:type="dxa"/>
          </w:tcPr>
          <w:p w14:paraId="2D567B51" w14:textId="77777777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19</w:t>
            </w:r>
          </w:p>
        </w:tc>
        <w:tc>
          <w:tcPr>
            <w:tcW w:w="1153" w:type="dxa"/>
          </w:tcPr>
          <w:p w14:paraId="69C5A0A6" w14:textId="6260B8A4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</w:t>
            </w:r>
            <w:r w:rsidR="000615AD" w:rsidRPr="00124191">
              <w:rPr>
                <w:sz w:val="18"/>
                <w:szCs w:val="18"/>
              </w:rPr>
              <w:t>79</w:t>
            </w:r>
          </w:p>
        </w:tc>
        <w:tc>
          <w:tcPr>
            <w:tcW w:w="1152" w:type="dxa"/>
          </w:tcPr>
          <w:p w14:paraId="5DB0F26B" w14:textId="77777777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15</w:t>
            </w:r>
          </w:p>
        </w:tc>
        <w:tc>
          <w:tcPr>
            <w:tcW w:w="1153" w:type="dxa"/>
          </w:tcPr>
          <w:p w14:paraId="6850E536" w14:textId="27747C20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</w:t>
            </w:r>
            <w:r w:rsidR="00620750" w:rsidRPr="00124191">
              <w:rPr>
                <w:sz w:val="18"/>
                <w:szCs w:val="18"/>
              </w:rPr>
              <w:t>79</w:t>
            </w:r>
          </w:p>
        </w:tc>
        <w:tc>
          <w:tcPr>
            <w:tcW w:w="1152" w:type="dxa"/>
          </w:tcPr>
          <w:p w14:paraId="02762981" w14:textId="77777777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20</w:t>
            </w:r>
          </w:p>
        </w:tc>
        <w:tc>
          <w:tcPr>
            <w:tcW w:w="1153" w:type="dxa"/>
          </w:tcPr>
          <w:p w14:paraId="0A22E806" w14:textId="3DBF8CBE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</w:t>
            </w:r>
            <w:r w:rsidR="008079BF" w:rsidRPr="00124191">
              <w:rPr>
                <w:sz w:val="18"/>
                <w:szCs w:val="18"/>
              </w:rPr>
              <w:t>81</w:t>
            </w:r>
          </w:p>
        </w:tc>
      </w:tr>
      <w:tr w:rsidR="00D90424" w:rsidRPr="00124191" w14:paraId="5CFD3563" w14:textId="77777777" w:rsidTr="008B016B">
        <w:tc>
          <w:tcPr>
            <w:tcW w:w="1271" w:type="dxa"/>
          </w:tcPr>
          <w:p w14:paraId="502380EA" w14:textId="4F1C12A3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UC 95% CI</w:t>
            </w:r>
          </w:p>
        </w:tc>
        <w:tc>
          <w:tcPr>
            <w:tcW w:w="1152" w:type="dxa"/>
          </w:tcPr>
          <w:p w14:paraId="7263064E" w14:textId="175FCA27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80-0.834</w:t>
            </w:r>
          </w:p>
        </w:tc>
        <w:tc>
          <w:tcPr>
            <w:tcW w:w="1152" w:type="dxa"/>
          </w:tcPr>
          <w:p w14:paraId="7D157A21" w14:textId="66C77BE2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FA2E1B" w:rsidRPr="00124191">
              <w:rPr>
                <w:sz w:val="18"/>
                <w:szCs w:val="18"/>
              </w:rPr>
              <w:t>854</w:t>
            </w:r>
            <w:r w:rsidRPr="00124191">
              <w:rPr>
                <w:sz w:val="18"/>
                <w:szCs w:val="18"/>
              </w:rPr>
              <w:t>-0.8</w:t>
            </w:r>
            <w:r w:rsidR="00FA2E1B" w:rsidRPr="00124191">
              <w:rPr>
                <w:sz w:val="18"/>
                <w:szCs w:val="18"/>
              </w:rPr>
              <w:t>98</w:t>
            </w:r>
          </w:p>
        </w:tc>
        <w:tc>
          <w:tcPr>
            <w:tcW w:w="1152" w:type="dxa"/>
          </w:tcPr>
          <w:p w14:paraId="3BFB3E1F" w14:textId="10096020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87-0.840</w:t>
            </w:r>
          </w:p>
        </w:tc>
        <w:tc>
          <w:tcPr>
            <w:tcW w:w="1153" w:type="dxa"/>
          </w:tcPr>
          <w:p w14:paraId="308B0819" w14:textId="0EBBC649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855D82" w:rsidRPr="00124191">
              <w:rPr>
                <w:sz w:val="18"/>
                <w:szCs w:val="18"/>
              </w:rPr>
              <w:t>857</w:t>
            </w:r>
            <w:r w:rsidRPr="00124191">
              <w:rPr>
                <w:sz w:val="18"/>
                <w:szCs w:val="18"/>
              </w:rPr>
              <w:t>-0.</w:t>
            </w:r>
            <w:r w:rsidR="00855D82" w:rsidRPr="00124191">
              <w:rPr>
                <w:sz w:val="18"/>
                <w:szCs w:val="18"/>
              </w:rPr>
              <w:t>900</w:t>
            </w:r>
          </w:p>
        </w:tc>
        <w:tc>
          <w:tcPr>
            <w:tcW w:w="1152" w:type="dxa"/>
          </w:tcPr>
          <w:p w14:paraId="60C282F1" w14:textId="35FA063C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92-0.845</w:t>
            </w:r>
          </w:p>
        </w:tc>
        <w:tc>
          <w:tcPr>
            <w:tcW w:w="1153" w:type="dxa"/>
          </w:tcPr>
          <w:p w14:paraId="21264BEB" w14:textId="20483B03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855D82" w:rsidRPr="00124191">
              <w:rPr>
                <w:sz w:val="18"/>
                <w:szCs w:val="18"/>
              </w:rPr>
              <w:t>859</w:t>
            </w:r>
            <w:r w:rsidRPr="00124191">
              <w:rPr>
                <w:sz w:val="18"/>
                <w:szCs w:val="18"/>
              </w:rPr>
              <w:t>-0.</w:t>
            </w:r>
            <w:r w:rsidR="00855D82" w:rsidRPr="00124191">
              <w:rPr>
                <w:sz w:val="18"/>
                <w:szCs w:val="18"/>
              </w:rPr>
              <w:t>902</w:t>
            </w:r>
          </w:p>
        </w:tc>
        <w:tc>
          <w:tcPr>
            <w:tcW w:w="1152" w:type="dxa"/>
          </w:tcPr>
          <w:p w14:paraId="553B2D38" w14:textId="00AB9DC3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92-0.845</w:t>
            </w:r>
          </w:p>
        </w:tc>
        <w:tc>
          <w:tcPr>
            <w:tcW w:w="1153" w:type="dxa"/>
          </w:tcPr>
          <w:p w14:paraId="5A4295AF" w14:textId="0626B00D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0615AD" w:rsidRPr="00124191">
              <w:rPr>
                <w:sz w:val="18"/>
                <w:szCs w:val="18"/>
              </w:rPr>
              <w:t>857</w:t>
            </w:r>
            <w:r w:rsidRPr="00124191">
              <w:rPr>
                <w:sz w:val="18"/>
                <w:szCs w:val="18"/>
              </w:rPr>
              <w:t>-0.</w:t>
            </w:r>
            <w:r w:rsidR="000615AD" w:rsidRPr="00124191">
              <w:rPr>
                <w:sz w:val="18"/>
                <w:szCs w:val="18"/>
              </w:rPr>
              <w:t>901</w:t>
            </w:r>
          </w:p>
        </w:tc>
        <w:tc>
          <w:tcPr>
            <w:tcW w:w="1152" w:type="dxa"/>
          </w:tcPr>
          <w:p w14:paraId="47753A55" w14:textId="3D4C7C38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89-0.842</w:t>
            </w:r>
          </w:p>
        </w:tc>
        <w:tc>
          <w:tcPr>
            <w:tcW w:w="1153" w:type="dxa"/>
          </w:tcPr>
          <w:p w14:paraId="774BADF6" w14:textId="31E3638E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620750" w:rsidRPr="00124191">
              <w:rPr>
                <w:sz w:val="18"/>
                <w:szCs w:val="18"/>
              </w:rPr>
              <w:t>857</w:t>
            </w:r>
            <w:r w:rsidRPr="00124191">
              <w:rPr>
                <w:sz w:val="18"/>
                <w:szCs w:val="18"/>
              </w:rPr>
              <w:t>-0.</w:t>
            </w:r>
            <w:r w:rsidR="00620750" w:rsidRPr="00124191">
              <w:rPr>
                <w:sz w:val="18"/>
                <w:szCs w:val="18"/>
              </w:rPr>
              <w:t>900</w:t>
            </w:r>
          </w:p>
        </w:tc>
        <w:tc>
          <w:tcPr>
            <w:tcW w:w="1152" w:type="dxa"/>
          </w:tcPr>
          <w:p w14:paraId="2D5DA377" w14:textId="14936404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94-0.847</w:t>
            </w:r>
          </w:p>
        </w:tc>
        <w:tc>
          <w:tcPr>
            <w:tcW w:w="1153" w:type="dxa"/>
          </w:tcPr>
          <w:p w14:paraId="7C54D1B0" w14:textId="37A03654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</w:t>
            </w:r>
            <w:r w:rsidR="008079BF" w:rsidRPr="00124191">
              <w:rPr>
                <w:sz w:val="18"/>
                <w:szCs w:val="18"/>
              </w:rPr>
              <w:t>59</w:t>
            </w:r>
            <w:r w:rsidRPr="00124191">
              <w:rPr>
                <w:sz w:val="18"/>
                <w:szCs w:val="18"/>
              </w:rPr>
              <w:t>-0.</w:t>
            </w:r>
            <w:r w:rsidR="008079BF" w:rsidRPr="00124191">
              <w:rPr>
                <w:sz w:val="18"/>
                <w:szCs w:val="18"/>
              </w:rPr>
              <w:t>902</w:t>
            </w:r>
          </w:p>
        </w:tc>
      </w:tr>
      <w:tr w:rsidR="00D90424" w:rsidRPr="00124191" w14:paraId="54A8C1A4" w14:textId="77777777" w:rsidTr="008B016B">
        <w:tc>
          <w:tcPr>
            <w:tcW w:w="1271" w:type="dxa"/>
          </w:tcPr>
          <w:p w14:paraId="45DBD9F0" w14:textId="77777777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Threshold probability</w:t>
            </w:r>
          </w:p>
        </w:tc>
        <w:tc>
          <w:tcPr>
            <w:tcW w:w="1152" w:type="dxa"/>
          </w:tcPr>
          <w:p w14:paraId="7FD2039F" w14:textId="6625E1FB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26.5</w:t>
            </w:r>
            <w:r w:rsidRPr="00124191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52" w:type="dxa"/>
          </w:tcPr>
          <w:p w14:paraId="1E44B444" w14:textId="744287F7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FA2E1B" w:rsidRPr="00124191">
              <w:rPr>
                <w:sz w:val="18"/>
                <w:szCs w:val="18"/>
              </w:rPr>
              <w:t>596</w:t>
            </w:r>
          </w:p>
        </w:tc>
        <w:tc>
          <w:tcPr>
            <w:tcW w:w="1152" w:type="dxa"/>
          </w:tcPr>
          <w:p w14:paraId="4CC453A4" w14:textId="3BA4CB41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638</w:t>
            </w:r>
          </w:p>
        </w:tc>
        <w:tc>
          <w:tcPr>
            <w:tcW w:w="1153" w:type="dxa"/>
          </w:tcPr>
          <w:p w14:paraId="22C9AA99" w14:textId="01C3119A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855D82" w:rsidRPr="00124191">
              <w:rPr>
                <w:sz w:val="18"/>
                <w:szCs w:val="18"/>
              </w:rPr>
              <w:t>588</w:t>
            </w:r>
          </w:p>
        </w:tc>
        <w:tc>
          <w:tcPr>
            <w:tcW w:w="1152" w:type="dxa"/>
          </w:tcPr>
          <w:p w14:paraId="2DA27844" w14:textId="6C51ABF5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628</w:t>
            </w:r>
          </w:p>
        </w:tc>
        <w:tc>
          <w:tcPr>
            <w:tcW w:w="1153" w:type="dxa"/>
          </w:tcPr>
          <w:p w14:paraId="4CEC8385" w14:textId="2F1D8150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855D82" w:rsidRPr="00124191">
              <w:rPr>
                <w:sz w:val="18"/>
                <w:szCs w:val="18"/>
              </w:rPr>
              <w:t>511</w:t>
            </w:r>
          </w:p>
        </w:tc>
        <w:tc>
          <w:tcPr>
            <w:tcW w:w="1152" w:type="dxa"/>
          </w:tcPr>
          <w:p w14:paraId="287E75B6" w14:textId="14F0D3C2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658</w:t>
            </w:r>
          </w:p>
        </w:tc>
        <w:tc>
          <w:tcPr>
            <w:tcW w:w="1153" w:type="dxa"/>
          </w:tcPr>
          <w:p w14:paraId="16768C47" w14:textId="595BAB26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6</w:t>
            </w:r>
            <w:r w:rsidR="000615AD" w:rsidRPr="00124191">
              <w:rPr>
                <w:sz w:val="18"/>
                <w:szCs w:val="18"/>
              </w:rPr>
              <w:t>25</w:t>
            </w:r>
          </w:p>
        </w:tc>
        <w:tc>
          <w:tcPr>
            <w:tcW w:w="1152" w:type="dxa"/>
          </w:tcPr>
          <w:p w14:paraId="5CF04C5E" w14:textId="54A5664B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649</w:t>
            </w:r>
          </w:p>
        </w:tc>
        <w:tc>
          <w:tcPr>
            <w:tcW w:w="1153" w:type="dxa"/>
          </w:tcPr>
          <w:p w14:paraId="09AEA46B" w14:textId="3B9505D5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620750" w:rsidRPr="00124191">
              <w:rPr>
                <w:sz w:val="18"/>
                <w:szCs w:val="18"/>
              </w:rPr>
              <w:t>584</w:t>
            </w:r>
          </w:p>
        </w:tc>
        <w:tc>
          <w:tcPr>
            <w:tcW w:w="1152" w:type="dxa"/>
          </w:tcPr>
          <w:p w14:paraId="0BE6506D" w14:textId="023228F4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668</w:t>
            </w:r>
          </w:p>
        </w:tc>
        <w:tc>
          <w:tcPr>
            <w:tcW w:w="1153" w:type="dxa"/>
          </w:tcPr>
          <w:p w14:paraId="1DA817E1" w14:textId="2584A1F1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5</w:t>
            </w:r>
            <w:r w:rsidR="008079BF" w:rsidRPr="00124191">
              <w:rPr>
                <w:sz w:val="18"/>
                <w:szCs w:val="18"/>
              </w:rPr>
              <w:t>84</w:t>
            </w:r>
          </w:p>
        </w:tc>
      </w:tr>
      <w:tr w:rsidR="00D90424" w:rsidRPr="00124191" w14:paraId="1FF4ADFC" w14:textId="77777777" w:rsidTr="008B016B">
        <w:tc>
          <w:tcPr>
            <w:tcW w:w="1271" w:type="dxa"/>
          </w:tcPr>
          <w:p w14:paraId="6919A58A" w14:textId="77777777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Sensitivity</w:t>
            </w:r>
          </w:p>
        </w:tc>
        <w:tc>
          <w:tcPr>
            <w:tcW w:w="1152" w:type="dxa"/>
          </w:tcPr>
          <w:p w14:paraId="134ABF8E" w14:textId="7AF80AAE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605</w:t>
            </w:r>
          </w:p>
        </w:tc>
        <w:tc>
          <w:tcPr>
            <w:tcW w:w="1152" w:type="dxa"/>
          </w:tcPr>
          <w:p w14:paraId="17F08DBB" w14:textId="61B5894D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FA2E1B" w:rsidRPr="00124191">
              <w:rPr>
                <w:sz w:val="18"/>
                <w:szCs w:val="18"/>
              </w:rPr>
              <w:t>734</w:t>
            </w:r>
          </w:p>
        </w:tc>
        <w:tc>
          <w:tcPr>
            <w:tcW w:w="1152" w:type="dxa"/>
          </w:tcPr>
          <w:p w14:paraId="0279F64F" w14:textId="6AE8C561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646</w:t>
            </w:r>
          </w:p>
        </w:tc>
        <w:tc>
          <w:tcPr>
            <w:tcW w:w="1153" w:type="dxa"/>
          </w:tcPr>
          <w:p w14:paraId="1BEAF118" w14:textId="4B23193B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855D82" w:rsidRPr="00124191">
              <w:rPr>
                <w:sz w:val="18"/>
                <w:szCs w:val="18"/>
              </w:rPr>
              <w:t>751</w:t>
            </w:r>
          </w:p>
        </w:tc>
        <w:tc>
          <w:tcPr>
            <w:tcW w:w="1152" w:type="dxa"/>
          </w:tcPr>
          <w:p w14:paraId="1F2FE8A2" w14:textId="4A79A590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657</w:t>
            </w:r>
          </w:p>
        </w:tc>
        <w:tc>
          <w:tcPr>
            <w:tcW w:w="1153" w:type="dxa"/>
          </w:tcPr>
          <w:p w14:paraId="0BFC6134" w14:textId="05B05C63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855D82" w:rsidRPr="00124191">
              <w:rPr>
                <w:sz w:val="18"/>
                <w:szCs w:val="18"/>
              </w:rPr>
              <w:t>787</w:t>
            </w:r>
          </w:p>
        </w:tc>
        <w:tc>
          <w:tcPr>
            <w:tcW w:w="1152" w:type="dxa"/>
          </w:tcPr>
          <w:p w14:paraId="6C29ACE7" w14:textId="0EF1B6E1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654</w:t>
            </w:r>
          </w:p>
        </w:tc>
        <w:tc>
          <w:tcPr>
            <w:tcW w:w="1153" w:type="dxa"/>
          </w:tcPr>
          <w:p w14:paraId="15DB0FC8" w14:textId="33015536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0615AD" w:rsidRPr="00124191">
              <w:rPr>
                <w:sz w:val="18"/>
                <w:szCs w:val="18"/>
              </w:rPr>
              <w:t>713</w:t>
            </w:r>
          </w:p>
        </w:tc>
        <w:tc>
          <w:tcPr>
            <w:tcW w:w="1152" w:type="dxa"/>
          </w:tcPr>
          <w:p w14:paraId="0FF93ADC" w14:textId="51DBF726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644</w:t>
            </w:r>
          </w:p>
        </w:tc>
        <w:tc>
          <w:tcPr>
            <w:tcW w:w="1153" w:type="dxa"/>
          </w:tcPr>
          <w:p w14:paraId="6753BD2C" w14:textId="001FBE2F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620750" w:rsidRPr="00124191">
              <w:rPr>
                <w:sz w:val="18"/>
                <w:szCs w:val="18"/>
              </w:rPr>
              <w:t>743</w:t>
            </w:r>
          </w:p>
        </w:tc>
        <w:tc>
          <w:tcPr>
            <w:tcW w:w="1152" w:type="dxa"/>
          </w:tcPr>
          <w:p w14:paraId="128D241E" w14:textId="05B8A701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644</w:t>
            </w:r>
          </w:p>
        </w:tc>
        <w:tc>
          <w:tcPr>
            <w:tcW w:w="1153" w:type="dxa"/>
          </w:tcPr>
          <w:p w14:paraId="4BAF524A" w14:textId="051DC4A7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8079BF" w:rsidRPr="00124191">
              <w:rPr>
                <w:sz w:val="18"/>
                <w:szCs w:val="18"/>
              </w:rPr>
              <w:t>738</w:t>
            </w:r>
          </w:p>
        </w:tc>
      </w:tr>
      <w:tr w:rsidR="00D90424" w:rsidRPr="00124191" w14:paraId="578ECABD" w14:textId="77777777" w:rsidTr="008B016B">
        <w:tc>
          <w:tcPr>
            <w:tcW w:w="1271" w:type="dxa"/>
          </w:tcPr>
          <w:p w14:paraId="08C372DE" w14:textId="77777777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Specificity</w:t>
            </w:r>
          </w:p>
        </w:tc>
        <w:tc>
          <w:tcPr>
            <w:tcW w:w="1152" w:type="dxa"/>
          </w:tcPr>
          <w:p w14:paraId="55F50DA6" w14:textId="18BEAE00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86</w:t>
            </w:r>
          </w:p>
        </w:tc>
        <w:tc>
          <w:tcPr>
            <w:tcW w:w="1152" w:type="dxa"/>
          </w:tcPr>
          <w:p w14:paraId="4D1A6BB7" w14:textId="4476409C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</w:t>
            </w:r>
            <w:r w:rsidR="00FA2E1B" w:rsidRPr="00124191">
              <w:rPr>
                <w:sz w:val="18"/>
                <w:szCs w:val="18"/>
              </w:rPr>
              <w:t>78</w:t>
            </w:r>
          </w:p>
        </w:tc>
        <w:tc>
          <w:tcPr>
            <w:tcW w:w="1152" w:type="dxa"/>
          </w:tcPr>
          <w:p w14:paraId="09A326BF" w14:textId="2A4DBD47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60</w:t>
            </w:r>
          </w:p>
        </w:tc>
        <w:tc>
          <w:tcPr>
            <w:tcW w:w="1153" w:type="dxa"/>
          </w:tcPr>
          <w:p w14:paraId="53122A01" w14:textId="357FD0B4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855D82" w:rsidRPr="00124191">
              <w:rPr>
                <w:sz w:val="18"/>
                <w:szCs w:val="18"/>
              </w:rPr>
              <w:t>871</w:t>
            </w:r>
          </w:p>
        </w:tc>
        <w:tc>
          <w:tcPr>
            <w:tcW w:w="1152" w:type="dxa"/>
          </w:tcPr>
          <w:p w14:paraId="7AE2402D" w14:textId="2231DC01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58</w:t>
            </w:r>
          </w:p>
        </w:tc>
        <w:tc>
          <w:tcPr>
            <w:tcW w:w="1153" w:type="dxa"/>
          </w:tcPr>
          <w:p w14:paraId="54C4FA0E" w14:textId="3234CDD2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</w:t>
            </w:r>
            <w:r w:rsidR="00855D82" w:rsidRPr="00124191">
              <w:rPr>
                <w:sz w:val="18"/>
                <w:szCs w:val="18"/>
              </w:rPr>
              <w:t>38</w:t>
            </w:r>
          </w:p>
        </w:tc>
        <w:tc>
          <w:tcPr>
            <w:tcW w:w="1152" w:type="dxa"/>
          </w:tcPr>
          <w:p w14:paraId="23B9C0BB" w14:textId="28C70BB8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86</w:t>
            </w:r>
          </w:p>
        </w:tc>
        <w:tc>
          <w:tcPr>
            <w:tcW w:w="1153" w:type="dxa"/>
          </w:tcPr>
          <w:p w14:paraId="28239103" w14:textId="158EA941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0615AD" w:rsidRPr="00124191">
              <w:rPr>
                <w:sz w:val="18"/>
                <w:szCs w:val="18"/>
              </w:rPr>
              <w:t>911</w:t>
            </w:r>
          </w:p>
        </w:tc>
        <w:tc>
          <w:tcPr>
            <w:tcW w:w="1152" w:type="dxa"/>
          </w:tcPr>
          <w:p w14:paraId="777EFA13" w14:textId="3CCC6F4D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71</w:t>
            </w:r>
          </w:p>
        </w:tc>
        <w:tc>
          <w:tcPr>
            <w:tcW w:w="1153" w:type="dxa"/>
          </w:tcPr>
          <w:p w14:paraId="5D4CB0DF" w14:textId="3D47E4B6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620750" w:rsidRPr="00124191">
              <w:rPr>
                <w:sz w:val="18"/>
                <w:szCs w:val="18"/>
              </w:rPr>
              <w:t>876</w:t>
            </w:r>
          </w:p>
        </w:tc>
        <w:tc>
          <w:tcPr>
            <w:tcW w:w="1152" w:type="dxa"/>
          </w:tcPr>
          <w:p w14:paraId="622A5285" w14:textId="2B06A2AE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86</w:t>
            </w:r>
          </w:p>
        </w:tc>
        <w:tc>
          <w:tcPr>
            <w:tcW w:w="1153" w:type="dxa"/>
          </w:tcPr>
          <w:p w14:paraId="0CACADA8" w14:textId="11A633A7" w:rsidR="00D90424" w:rsidRPr="00124191" w:rsidRDefault="00D90424" w:rsidP="00D9042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</w:t>
            </w:r>
            <w:r w:rsidR="008079BF" w:rsidRPr="00124191">
              <w:rPr>
                <w:sz w:val="18"/>
                <w:szCs w:val="18"/>
              </w:rPr>
              <w:t>91</w:t>
            </w:r>
          </w:p>
        </w:tc>
      </w:tr>
      <w:tr w:rsidR="00D90424" w:rsidRPr="00124191" w14:paraId="6AAEE69F" w14:textId="77777777" w:rsidTr="002D1787">
        <w:tc>
          <w:tcPr>
            <w:tcW w:w="15100" w:type="dxa"/>
            <w:gridSpan w:val="13"/>
          </w:tcPr>
          <w:p w14:paraId="590DC2EA" w14:textId="3519831B" w:rsidR="00D90424" w:rsidRPr="00124191" w:rsidRDefault="00D90424" w:rsidP="00D90424">
            <w:pPr>
              <w:jc w:val="both"/>
              <w:rPr>
                <w:sz w:val="16"/>
                <w:szCs w:val="16"/>
              </w:rPr>
            </w:pPr>
            <w:r w:rsidRPr="00124191">
              <w:rPr>
                <w:sz w:val="16"/>
                <w:szCs w:val="16"/>
                <w:vertAlign w:val="superscript"/>
              </w:rPr>
              <w:t>a</w:t>
            </w:r>
            <w:r w:rsidRPr="00124191">
              <w:rPr>
                <w:sz w:val="16"/>
                <w:szCs w:val="16"/>
              </w:rPr>
              <w:t xml:space="preserve"> Multiplied by 100 for ease of interpreting logistic regression coefficients.</w:t>
            </w:r>
          </w:p>
          <w:p w14:paraId="300E9D85" w14:textId="15266BF0" w:rsidR="00D90424" w:rsidRPr="00124191" w:rsidRDefault="00D90424" w:rsidP="00D90424">
            <w:pPr>
              <w:jc w:val="both"/>
              <w:rPr>
                <w:sz w:val="16"/>
                <w:szCs w:val="16"/>
              </w:rPr>
            </w:pPr>
            <w:r w:rsidRPr="00124191">
              <w:rPr>
                <w:sz w:val="16"/>
                <w:szCs w:val="16"/>
                <w:vertAlign w:val="superscript"/>
              </w:rPr>
              <w:t>b</w:t>
            </w:r>
            <w:r w:rsidRPr="00124191">
              <w:rPr>
                <w:sz w:val="16"/>
                <w:szCs w:val="16"/>
              </w:rPr>
              <w:t xml:space="preserve"> Excluded because the covariate was not significantly associated with outcome at 95% significance level.</w:t>
            </w:r>
          </w:p>
          <w:p w14:paraId="7E0798B8" w14:textId="12442859" w:rsidR="00D90424" w:rsidRPr="00124191" w:rsidRDefault="00D90424" w:rsidP="00D90424">
            <w:pPr>
              <w:jc w:val="both"/>
              <w:rPr>
                <w:sz w:val="16"/>
                <w:szCs w:val="16"/>
              </w:rPr>
            </w:pPr>
            <w:r w:rsidRPr="00124191">
              <w:rPr>
                <w:sz w:val="16"/>
                <w:szCs w:val="16"/>
                <w:vertAlign w:val="superscript"/>
              </w:rPr>
              <w:t>c</w:t>
            </w:r>
            <w:r w:rsidRPr="00124191">
              <w:rPr>
                <w:sz w:val="16"/>
                <w:szCs w:val="16"/>
              </w:rPr>
              <w:t xml:space="preserve"> Value of MMSE rather than probability estimated by logistic regression. </w:t>
            </w:r>
          </w:p>
          <w:p w14:paraId="7FFB6717" w14:textId="5E9BD2A5" w:rsidR="00D90424" w:rsidRPr="00124191" w:rsidRDefault="00D90424" w:rsidP="00D90424">
            <w:pPr>
              <w:jc w:val="both"/>
              <w:rPr>
                <w:sz w:val="18"/>
                <w:szCs w:val="18"/>
              </w:rPr>
            </w:pPr>
            <w:r w:rsidRPr="00124191">
              <w:rPr>
                <w:b/>
                <w:bCs/>
                <w:sz w:val="16"/>
                <w:szCs w:val="16"/>
              </w:rPr>
              <w:t>Abbreviation:</w:t>
            </w:r>
            <w:r w:rsidRPr="00124191">
              <w:rPr>
                <w:sz w:val="16"/>
                <w:szCs w:val="16"/>
              </w:rPr>
              <w:t xml:space="preserve"> AIC: Akaike information criterion; APOE4: apolipoprotein E allele 4; AUC: area under the curve; BIC: Bayesian information criterion; CI: confidence interval; FAQ: Functional Activities Questionnaire; GFAP: glial fibrillary acidic protein; MCI: mild cognitive impairment; MMSE: Mini-Mental State Examination; </w:t>
            </w:r>
            <w:proofErr w:type="spellStart"/>
            <w:r w:rsidRPr="00124191">
              <w:rPr>
                <w:sz w:val="16"/>
                <w:szCs w:val="16"/>
              </w:rPr>
              <w:t>NfL</w:t>
            </w:r>
            <w:proofErr w:type="spellEnd"/>
            <w:r w:rsidRPr="00124191">
              <w:rPr>
                <w:sz w:val="16"/>
                <w:szCs w:val="16"/>
              </w:rPr>
              <w:t>: neurofilament light; PAD: probable Alzheimer’s disease.</w:t>
            </w:r>
          </w:p>
        </w:tc>
      </w:tr>
    </w:tbl>
    <w:p w14:paraId="4081886B" w14:textId="3AD0C7F4" w:rsidR="006D299E" w:rsidRPr="00124191" w:rsidRDefault="006D299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152"/>
        <w:gridCol w:w="1152"/>
        <w:gridCol w:w="1152"/>
        <w:gridCol w:w="1153"/>
        <w:gridCol w:w="1152"/>
        <w:gridCol w:w="1153"/>
        <w:gridCol w:w="1152"/>
        <w:gridCol w:w="1153"/>
        <w:gridCol w:w="1152"/>
        <w:gridCol w:w="1153"/>
        <w:gridCol w:w="1152"/>
        <w:gridCol w:w="1153"/>
      </w:tblGrid>
      <w:tr w:rsidR="00100BA3" w:rsidRPr="00124191" w14:paraId="06A60882" w14:textId="77777777" w:rsidTr="00F16652">
        <w:tc>
          <w:tcPr>
            <w:tcW w:w="15100" w:type="dxa"/>
            <w:gridSpan w:val="13"/>
          </w:tcPr>
          <w:p w14:paraId="6C1898AD" w14:textId="3E1A3EBF" w:rsidR="00100BA3" w:rsidRPr="00124191" w:rsidRDefault="00C64984" w:rsidP="007060B7">
            <w:pPr>
              <w:rPr>
                <w:sz w:val="18"/>
                <w:szCs w:val="18"/>
              </w:rPr>
            </w:pPr>
            <w:proofErr w:type="spellStart"/>
            <w:r w:rsidRPr="00124191">
              <w:rPr>
                <w:b/>
                <w:bCs/>
                <w:sz w:val="24"/>
                <w:szCs w:val="24"/>
              </w:rPr>
              <w:lastRenderedPageBreak/>
              <w:t>eTable</w:t>
            </w:r>
            <w:proofErr w:type="spellEnd"/>
            <w:r w:rsidRPr="00124191">
              <w:rPr>
                <w:b/>
                <w:bCs/>
                <w:sz w:val="24"/>
                <w:szCs w:val="24"/>
              </w:rPr>
              <w:t xml:space="preserve"> 5</w:t>
            </w:r>
            <w:r w:rsidR="00100BA3" w:rsidRPr="00124191">
              <w:rPr>
                <w:b/>
                <w:bCs/>
                <w:sz w:val="24"/>
                <w:szCs w:val="24"/>
              </w:rPr>
              <w:t xml:space="preserve"> </w:t>
            </w:r>
            <w:r w:rsidR="00100BA3" w:rsidRPr="00124191">
              <w:rPr>
                <w:sz w:val="24"/>
                <w:szCs w:val="24"/>
              </w:rPr>
              <w:t>Accuracy of MMSE plus individual blood biomarkers to detect PAD with AP</w:t>
            </w:r>
          </w:p>
        </w:tc>
      </w:tr>
      <w:tr w:rsidR="00100BA3" w:rsidRPr="00124191" w14:paraId="6C6E926A" w14:textId="77777777" w:rsidTr="00621BB6">
        <w:tc>
          <w:tcPr>
            <w:tcW w:w="1271" w:type="dxa"/>
          </w:tcPr>
          <w:p w14:paraId="2AA106D2" w14:textId="77777777" w:rsidR="00100BA3" w:rsidRPr="00124191" w:rsidRDefault="00100BA3" w:rsidP="00100BA3">
            <w:pPr>
              <w:rPr>
                <w:sz w:val="18"/>
                <w:szCs w:val="18"/>
              </w:rPr>
            </w:pPr>
          </w:p>
        </w:tc>
        <w:tc>
          <w:tcPr>
            <w:tcW w:w="1152" w:type="dxa"/>
          </w:tcPr>
          <w:p w14:paraId="1921A702" w14:textId="49F0DA5F" w:rsidR="00100BA3" w:rsidRPr="00124191" w:rsidRDefault="00100BA3" w:rsidP="00100BA3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1) MMSE</w:t>
            </w:r>
          </w:p>
        </w:tc>
        <w:tc>
          <w:tcPr>
            <w:tcW w:w="1152" w:type="dxa"/>
          </w:tcPr>
          <w:p w14:paraId="7E8F647A" w14:textId="7EDACF82" w:rsidR="00100BA3" w:rsidRPr="00124191" w:rsidRDefault="00100BA3" w:rsidP="00100BA3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2) MMSE, adjusted</w:t>
            </w:r>
          </w:p>
        </w:tc>
        <w:tc>
          <w:tcPr>
            <w:tcW w:w="1152" w:type="dxa"/>
          </w:tcPr>
          <w:p w14:paraId="5E0E9361" w14:textId="5F7D9041" w:rsidR="00100BA3" w:rsidRPr="00124191" w:rsidRDefault="00100BA3" w:rsidP="00100BA3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3) MMSE + Aβ42/40</w:t>
            </w:r>
            <w:r w:rsidRPr="00124191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3" w:type="dxa"/>
          </w:tcPr>
          <w:p w14:paraId="7038E234" w14:textId="6A63B625" w:rsidR="00100BA3" w:rsidRPr="00124191" w:rsidRDefault="00100BA3" w:rsidP="00100BA3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4) MMSE + Aβ42/40</w:t>
            </w:r>
            <w:r w:rsidRPr="00124191">
              <w:rPr>
                <w:b/>
                <w:bCs/>
                <w:sz w:val="18"/>
                <w:szCs w:val="18"/>
                <w:vertAlign w:val="superscript"/>
              </w:rPr>
              <w:t>a</w:t>
            </w:r>
            <w:r w:rsidRPr="00124191">
              <w:rPr>
                <w:b/>
                <w:bCs/>
                <w:sz w:val="18"/>
                <w:szCs w:val="18"/>
              </w:rPr>
              <w:t>, adjusted</w:t>
            </w:r>
          </w:p>
        </w:tc>
        <w:tc>
          <w:tcPr>
            <w:tcW w:w="1152" w:type="dxa"/>
          </w:tcPr>
          <w:p w14:paraId="514AC94B" w14:textId="1FFB3E53" w:rsidR="00100BA3" w:rsidRPr="00124191" w:rsidRDefault="00100BA3" w:rsidP="00100BA3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5) MMSE + p-tau181</w:t>
            </w:r>
          </w:p>
        </w:tc>
        <w:tc>
          <w:tcPr>
            <w:tcW w:w="1153" w:type="dxa"/>
          </w:tcPr>
          <w:p w14:paraId="3D192B5F" w14:textId="0BAA3E55" w:rsidR="00100BA3" w:rsidRPr="00124191" w:rsidRDefault="00100BA3" w:rsidP="00100BA3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6) MMSE + p-tau181, adjusted</w:t>
            </w:r>
          </w:p>
        </w:tc>
        <w:tc>
          <w:tcPr>
            <w:tcW w:w="1152" w:type="dxa"/>
          </w:tcPr>
          <w:p w14:paraId="09A1AF49" w14:textId="567F7AAD" w:rsidR="00100BA3" w:rsidRPr="00124191" w:rsidRDefault="00100BA3" w:rsidP="00100BA3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7) MMSE + p-tau217</w:t>
            </w:r>
            <w:r w:rsidRPr="00124191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3" w:type="dxa"/>
          </w:tcPr>
          <w:p w14:paraId="1ACE39D8" w14:textId="46D56918" w:rsidR="00100BA3" w:rsidRPr="00124191" w:rsidRDefault="00100BA3" w:rsidP="00100BA3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8) MMSE + p-tau217</w:t>
            </w:r>
            <w:r w:rsidRPr="00124191">
              <w:rPr>
                <w:b/>
                <w:bCs/>
                <w:sz w:val="18"/>
                <w:szCs w:val="18"/>
                <w:vertAlign w:val="superscript"/>
              </w:rPr>
              <w:t>a</w:t>
            </w:r>
            <w:r w:rsidRPr="00124191">
              <w:rPr>
                <w:b/>
                <w:bCs/>
                <w:sz w:val="18"/>
                <w:szCs w:val="18"/>
              </w:rPr>
              <w:t>, adjusted</w:t>
            </w:r>
          </w:p>
        </w:tc>
        <w:tc>
          <w:tcPr>
            <w:tcW w:w="1152" w:type="dxa"/>
          </w:tcPr>
          <w:p w14:paraId="748DE164" w14:textId="61983797" w:rsidR="00100BA3" w:rsidRPr="00124191" w:rsidRDefault="00100BA3" w:rsidP="00100BA3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9) MMSE + GFAP</w:t>
            </w:r>
          </w:p>
        </w:tc>
        <w:tc>
          <w:tcPr>
            <w:tcW w:w="1153" w:type="dxa"/>
          </w:tcPr>
          <w:p w14:paraId="020CB5F0" w14:textId="458FBBF9" w:rsidR="00100BA3" w:rsidRPr="00124191" w:rsidRDefault="00100BA3" w:rsidP="00100BA3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10) MMSE + GFAP, adjusted</w:t>
            </w:r>
          </w:p>
        </w:tc>
        <w:tc>
          <w:tcPr>
            <w:tcW w:w="1152" w:type="dxa"/>
          </w:tcPr>
          <w:p w14:paraId="3CAC6E5C" w14:textId="2F95BD5A" w:rsidR="00100BA3" w:rsidRPr="00124191" w:rsidRDefault="00100BA3" w:rsidP="00100BA3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 xml:space="preserve">(11) MMSE + </w:t>
            </w:r>
            <w:proofErr w:type="spellStart"/>
            <w:r w:rsidRPr="00124191">
              <w:rPr>
                <w:b/>
                <w:bCs/>
                <w:sz w:val="18"/>
                <w:szCs w:val="18"/>
              </w:rPr>
              <w:t>NfL</w:t>
            </w:r>
            <w:proofErr w:type="spellEnd"/>
          </w:p>
        </w:tc>
        <w:tc>
          <w:tcPr>
            <w:tcW w:w="1153" w:type="dxa"/>
          </w:tcPr>
          <w:p w14:paraId="3E12A5C7" w14:textId="443B6E5C" w:rsidR="00100BA3" w:rsidRPr="00124191" w:rsidRDefault="00100BA3" w:rsidP="00100BA3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 xml:space="preserve">(12) MMSE + </w:t>
            </w:r>
            <w:proofErr w:type="spellStart"/>
            <w:r w:rsidRPr="00124191">
              <w:rPr>
                <w:b/>
                <w:bCs/>
                <w:sz w:val="18"/>
                <w:szCs w:val="18"/>
              </w:rPr>
              <w:t>NfL</w:t>
            </w:r>
            <w:proofErr w:type="spellEnd"/>
            <w:r w:rsidRPr="00124191">
              <w:rPr>
                <w:b/>
                <w:bCs/>
                <w:sz w:val="18"/>
                <w:szCs w:val="18"/>
              </w:rPr>
              <w:t>, adjusted</w:t>
            </w:r>
          </w:p>
        </w:tc>
      </w:tr>
      <w:tr w:rsidR="00100BA3" w:rsidRPr="00124191" w14:paraId="6FB8E047" w14:textId="77777777" w:rsidTr="00BC6F4F">
        <w:tc>
          <w:tcPr>
            <w:tcW w:w="15100" w:type="dxa"/>
            <w:gridSpan w:val="13"/>
          </w:tcPr>
          <w:p w14:paraId="68F3E584" w14:textId="52038753" w:rsidR="00100BA3" w:rsidRPr="00124191" w:rsidRDefault="00100BA3" w:rsidP="007060B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20"/>
                <w:szCs w:val="20"/>
              </w:rPr>
              <w:t xml:space="preserve">Logistic regression odds ratios (bold if </w:t>
            </w:r>
            <w:r w:rsidRPr="00124191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124191">
              <w:rPr>
                <w:b/>
                <w:bCs/>
                <w:sz w:val="20"/>
                <w:szCs w:val="20"/>
              </w:rPr>
              <w:t>&lt;0.05)</w:t>
            </w:r>
            <w:r w:rsidR="003145CB" w:rsidRPr="00124191">
              <w:rPr>
                <w:b/>
                <w:bCs/>
                <w:sz w:val="20"/>
                <w:szCs w:val="20"/>
              </w:rPr>
              <w:t>. Sample n = 928</w:t>
            </w:r>
          </w:p>
        </w:tc>
      </w:tr>
      <w:tr w:rsidR="00C4492C" w:rsidRPr="00124191" w14:paraId="3F234733" w14:textId="77777777" w:rsidTr="00621BB6">
        <w:tc>
          <w:tcPr>
            <w:tcW w:w="1271" w:type="dxa"/>
          </w:tcPr>
          <w:p w14:paraId="2280F024" w14:textId="77777777" w:rsidR="00C4492C" w:rsidRPr="00124191" w:rsidRDefault="00C4492C" w:rsidP="00C4492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Intercept</w:t>
            </w:r>
          </w:p>
        </w:tc>
        <w:tc>
          <w:tcPr>
            <w:tcW w:w="1152" w:type="dxa"/>
          </w:tcPr>
          <w:p w14:paraId="197A55D1" w14:textId="77777777" w:rsidR="00C4492C" w:rsidRPr="00124191" w:rsidRDefault="00C4492C" w:rsidP="00C4492C">
            <w:pPr>
              <w:jc w:val="both"/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2.542 e+6</w:t>
            </w:r>
          </w:p>
          <w:p w14:paraId="3CF32521" w14:textId="053AF265" w:rsidR="00C4492C" w:rsidRPr="00124191" w:rsidRDefault="00C4492C" w:rsidP="00C4492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661C4CD8" w14:textId="7C9A8A62" w:rsidR="00C4492C" w:rsidRPr="00124191" w:rsidRDefault="008079BF" w:rsidP="00C4492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9</w:t>
            </w:r>
            <w:r w:rsidR="00C4492C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832</w:t>
            </w:r>
            <w:r w:rsidR="00C4492C" w:rsidRPr="00124191">
              <w:rPr>
                <w:b/>
                <w:bCs/>
                <w:sz w:val="18"/>
                <w:szCs w:val="18"/>
              </w:rPr>
              <w:t xml:space="preserve"> e+</w:t>
            </w:r>
            <w:r w:rsidRPr="00124191">
              <w:rPr>
                <w:b/>
                <w:bCs/>
                <w:sz w:val="18"/>
                <w:szCs w:val="18"/>
              </w:rPr>
              <w:t>3</w:t>
            </w:r>
          </w:p>
          <w:p w14:paraId="478961BB" w14:textId="66BCED08" w:rsidR="00C4492C" w:rsidRPr="00124191" w:rsidRDefault="00C4492C" w:rsidP="00C4492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78DE41B1" w14:textId="4BBFAAB6" w:rsidR="00C4492C" w:rsidRPr="00124191" w:rsidRDefault="00C4492C" w:rsidP="00C4492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3.030 e+10</w:t>
            </w:r>
          </w:p>
          <w:p w14:paraId="7C7715CD" w14:textId="018B11D3" w:rsidR="00C4492C" w:rsidRPr="00124191" w:rsidRDefault="00C4492C" w:rsidP="00C4492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34654323" w14:textId="56933A8A" w:rsidR="00C4492C" w:rsidRPr="00124191" w:rsidRDefault="000A4AAE" w:rsidP="00C4492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9</w:t>
            </w:r>
            <w:r w:rsidR="00C4492C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464</w:t>
            </w:r>
            <w:r w:rsidR="00C4492C" w:rsidRPr="00124191">
              <w:rPr>
                <w:b/>
                <w:bCs/>
                <w:sz w:val="18"/>
                <w:szCs w:val="18"/>
              </w:rPr>
              <w:t xml:space="preserve"> e+</w:t>
            </w:r>
            <w:r w:rsidRPr="00124191">
              <w:rPr>
                <w:b/>
                <w:bCs/>
                <w:sz w:val="18"/>
                <w:szCs w:val="18"/>
              </w:rPr>
              <w:t>5</w:t>
            </w:r>
          </w:p>
          <w:p w14:paraId="7F8C55A0" w14:textId="2BCD69DC" w:rsidR="00C4492C" w:rsidRPr="00124191" w:rsidRDefault="00C4492C" w:rsidP="00C4492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7329A577" w14:textId="48D1F492" w:rsidR="00C4492C" w:rsidRPr="00124191" w:rsidRDefault="00C4492C" w:rsidP="00C4492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787 e+5</w:t>
            </w:r>
          </w:p>
          <w:p w14:paraId="45BDDA94" w14:textId="1FBDAF35" w:rsidR="00C4492C" w:rsidRPr="00124191" w:rsidRDefault="00C4492C" w:rsidP="00C4492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4AF74A29" w14:textId="4E546EB1" w:rsidR="00C4492C" w:rsidRPr="00124191" w:rsidRDefault="00892AD7" w:rsidP="00C4492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4</w:t>
            </w:r>
            <w:r w:rsidR="00C4492C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013</w:t>
            </w:r>
            <w:r w:rsidR="00C4492C" w:rsidRPr="00124191">
              <w:rPr>
                <w:b/>
                <w:bCs/>
                <w:sz w:val="18"/>
                <w:szCs w:val="18"/>
              </w:rPr>
              <w:t xml:space="preserve"> e+</w:t>
            </w:r>
            <w:r w:rsidRPr="00124191">
              <w:rPr>
                <w:b/>
                <w:bCs/>
                <w:sz w:val="18"/>
                <w:szCs w:val="18"/>
              </w:rPr>
              <w:t>2</w:t>
            </w:r>
          </w:p>
          <w:p w14:paraId="1F77388F" w14:textId="292F532E" w:rsidR="00C4492C" w:rsidRPr="00124191" w:rsidRDefault="00C4492C" w:rsidP="00C4492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="00892AD7" w:rsidRPr="00124191">
              <w:rPr>
                <w:b/>
                <w:bCs/>
                <w:sz w:val="18"/>
                <w:szCs w:val="18"/>
              </w:rPr>
              <w:t>=</w:t>
            </w:r>
            <w:r w:rsidRPr="00124191">
              <w:rPr>
                <w:b/>
                <w:bCs/>
                <w:sz w:val="18"/>
                <w:szCs w:val="18"/>
              </w:rPr>
              <w:t>0.00</w:t>
            </w:r>
            <w:r w:rsidR="00892AD7" w:rsidRPr="00124191">
              <w:rPr>
                <w:b/>
                <w:bCs/>
                <w:sz w:val="18"/>
                <w:szCs w:val="18"/>
              </w:rPr>
              <w:t>7</w:t>
            </w:r>
            <w:r w:rsidRPr="0012419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52" w:type="dxa"/>
          </w:tcPr>
          <w:p w14:paraId="3897FEAF" w14:textId="2F28F99F" w:rsidR="00C4492C" w:rsidRPr="00124191" w:rsidRDefault="00C4492C" w:rsidP="00C4492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2.543 e+5</w:t>
            </w:r>
          </w:p>
          <w:p w14:paraId="3BC182CB" w14:textId="3A125285" w:rsidR="00C4492C" w:rsidRPr="00124191" w:rsidRDefault="00C4492C" w:rsidP="00C4492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6BF49513" w14:textId="58BAEC4B" w:rsidR="00C4492C" w:rsidRPr="00124191" w:rsidRDefault="00C4492C" w:rsidP="00C4492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</w:t>
            </w:r>
            <w:r w:rsidR="001B3FAA" w:rsidRPr="00124191">
              <w:rPr>
                <w:b/>
                <w:bCs/>
                <w:sz w:val="18"/>
                <w:szCs w:val="18"/>
              </w:rPr>
              <w:t>723</w:t>
            </w:r>
            <w:r w:rsidRPr="00124191">
              <w:rPr>
                <w:b/>
                <w:bCs/>
                <w:sz w:val="18"/>
                <w:szCs w:val="18"/>
              </w:rPr>
              <w:t xml:space="preserve"> e+</w:t>
            </w:r>
            <w:r w:rsidR="001B3FAA" w:rsidRPr="00124191">
              <w:rPr>
                <w:b/>
                <w:bCs/>
                <w:sz w:val="18"/>
                <w:szCs w:val="18"/>
              </w:rPr>
              <w:t>2</w:t>
            </w:r>
          </w:p>
          <w:p w14:paraId="09C36C1B" w14:textId="4929895D" w:rsidR="00C4492C" w:rsidRPr="00124191" w:rsidRDefault="00C4492C" w:rsidP="00C4492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="001B3FAA" w:rsidRPr="00124191">
              <w:rPr>
                <w:b/>
                <w:bCs/>
                <w:sz w:val="18"/>
                <w:szCs w:val="18"/>
              </w:rPr>
              <w:t>=</w:t>
            </w:r>
            <w:r w:rsidRPr="00124191">
              <w:rPr>
                <w:b/>
                <w:bCs/>
                <w:sz w:val="18"/>
                <w:szCs w:val="18"/>
              </w:rPr>
              <w:t>0.0</w:t>
            </w:r>
            <w:r w:rsidR="001B3FAA" w:rsidRPr="00124191">
              <w:rPr>
                <w:b/>
                <w:bCs/>
                <w:sz w:val="18"/>
                <w:szCs w:val="18"/>
              </w:rPr>
              <w:t>24</w:t>
            </w:r>
            <w:r w:rsidRPr="0012419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52" w:type="dxa"/>
          </w:tcPr>
          <w:p w14:paraId="54BA1C55" w14:textId="2B5713A2" w:rsidR="00C4492C" w:rsidRPr="00124191" w:rsidRDefault="00C4492C" w:rsidP="00C4492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3.549 e+5</w:t>
            </w:r>
          </w:p>
          <w:p w14:paraId="291710CA" w14:textId="02DDC45F" w:rsidR="00C4492C" w:rsidRPr="00124191" w:rsidRDefault="00C4492C" w:rsidP="00C4492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10C31BAC" w14:textId="329F2DAB" w:rsidR="00C4492C" w:rsidRPr="00124191" w:rsidRDefault="00DA7214" w:rsidP="00C4492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</w:t>
            </w:r>
            <w:r w:rsidR="00C4492C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559</w:t>
            </w:r>
            <w:r w:rsidR="00C4492C" w:rsidRPr="00124191">
              <w:rPr>
                <w:b/>
                <w:bCs/>
                <w:sz w:val="18"/>
                <w:szCs w:val="18"/>
              </w:rPr>
              <w:t xml:space="preserve"> e+</w:t>
            </w:r>
            <w:r w:rsidRPr="00124191">
              <w:rPr>
                <w:b/>
                <w:bCs/>
                <w:sz w:val="18"/>
                <w:szCs w:val="18"/>
              </w:rPr>
              <w:t>3</w:t>
            </w:r>
          </w:p>
          <w:p w14:paraId="74EBEC12" w14:textId="280960F1" w:rsidR="00C4492C" w:rsidRPr="00124191" w:rsidRDefault="00C4492C" w:rsidP="00C4492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1DC378B6" w14:textId="49F9CF67" w:rsidR="00C4492C" w:rsidRPr="00124191" w:rsidRDefault="00C4492C" w:rsidP="00C4492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8.077 e+5</w:t>
            </w:r>
          </w:p>
          <w:p w14:paraId="19CC74D0" w14:textId="6EFAA73F" w:rsidR="00C4492C" w:rsidRPr="00124191" w:rsidRDefault="00C4492C" w:rsidP="00C4492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20EF0085" w14:textId="7A6B45FD" w:rsidR="00C4492C" w:rsidRPr="00124191" w:rsidRDefault="00DA7214" w:rsidP="00C4492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</w:t>
            </w:r>
            <w:r w:rsidR="00C4492C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042</w:t>
            </w:r>
            <w:r w:rsidR="00C4492C" w:rsidRPr="00124191">
              <w:rPr>
                <w:b/>
                <w:bCs/>
                <w:sz w:val="18"/>
                <w:szCs w:val="18"/>
              </w:rPr>
              <w:t xml:space="preserve"> e+</w:t>
            </w:r>
            <w:r w:rsidRPr="00124191">
              <w:rPr>
                <w:b/>
                <w:bCs/>
                <w:sz w:val="18"/>
                <w:szCs w:val="18"/>
              </w:rPr>
              <w:t>3</w:t>
            </w:r>
          </w:p>
          <w:p w14:paraId="53AA1638" w14:textId="2D5B036F" w:rsidR="00C4492C" w:rsidRPr="00124191" w:rsidRDefault="00C4492C" w:rsidP="00C4492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="00DA7214" w:rsidRPr="00124191">
              <w:rPr>
                <w:b/>
                <w:bCs/>
                <w:sz w:val="18"/>
                <w:szCs w:val="18"/>
              </w:rPr>
              <w:t>=</w:t>
            </w:r>
            <w:r w:rsidRPr="00124191">
              <w:rPr>
                <w:b/>
                <w:bCs/>
                <w:sz w:val="18"/>
                <w:szCs w:val="18"/>
              </w:rPr>
              <w:t>0.001)</w:t>
            </w:r>
          </w:p>
        </w:tc>
      </w:tr>
      <w:tr w:rsidR="00C4492C" w:rsidRPr="00124191" w14:paraId="362829BB" w14:textId="77777777" w:rsidTr="00621BB6">
        <w:tc>
          <w:tcPr>
            <w:tcW w:w="1271" w:type="dxa"/>
          </w:tcPr>
          <w:p w14:paraId="476F35BC" w14:textId="77777777" w:rsidR="00C4492C" w:rsidRPr="00124191" w:rsidRDefault="00C4492C" w:rsidP="00C4492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MMSE</w:t>
            </w:r>
          </w:p>
        </w:tc>
        <w:tc>
          <w:tcPr>
            <w:tcW w:w="1152" w:type="dxa"/>
          </w:tcPr>
          <w:p w14:paraId="4171BA66" w14:textId="77777777" w:rsidR="00C4492C" w:rsidRPr="00124191" w:rsidRDefault="00C4492C" w:rsidP="00C4492C">
            <w:pPr>
              <w:jc w:val="both"/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522</w:t>
            </w:r>
          </w:p>
          <w:p w14:paraId="0B777448" w14:textId="4308AD40" w:rsidR="00C4492C" w:rsidRPr="00124191" w:rsidRDefault="00C4492C" w:rsidP="00C4492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4F377C21" w14:textId="4CF21B5E" w:rsidR="00C4492C" w:rsidRPr="00124191" w:rsidRDefault="00C4492C" w:rsidP="00C4492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5</w:t>
            </w:r>
            <w:r w:rsidR="008079BF" w:rsidRPr="00124191">
              <w:rPr>
                <w:b/>
                <w:bCs/>
                <w:sz w:val="18"/>
                <w:szCs w:val="18"/>
              </w:rPr>
              <w:t>50</w:t>
            </w:r>
          </w:p>
          <w:p w14:paraId="106D4EB5" w14:textId="1EA1EBD6" w:rsidR="00C4492C" w:rsidRPr="00124191" w:rsidRDefault="00C4492C" w:rsidP="00C4492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44E13A9F" w14:textId="648BDC82" w:rsidR="00C4492C" w:rsidRPr="00124191" w:rsidRDefault="00C4492C" w:rsidP="00C4492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510</w:t>
            </w:r>
          </w:p>
          <w:p w14:paraId="4C712E53" w14:textId="0F92C35A" w:rsidR="00C4492C" w:rsidRPr="00124191" w:rsidRDefault="00C4492C" w:rsidP="00C4492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0262F617" w14:textId="0950567B" w:rsidR="00C4492C" w:rsidRPr="00124191" w:rsidRDefault="00C4492C" w:rsidP="00C4492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</w:t>
            </w:r>
            <w:r w:rsidR="000A4AAE" w:rsidRPr="00124191">
              <w:rPr>
                <w:b/>
                <w:bCs/>
                <w:sz w:val="18"/>
                <w:szCs w:val="18"/>
              </w:rPr>
              <w:t>530</w:t>
            </w:r>
          </w:p>
          <w:p w14:paraId="2D0B0550" w14:textId="298789AD" w:rsidR="00C4492C" w:rsidRPr="00124191" w:rsidRDefault="00C4492C" w:rsidP="00C4492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69431ECD" w14:textId="57BDF6E9" w:rsidR="00C4492C" w:rsidRPr="00124191" w:rsidRDefault="00C4492C" w:rsidP="00C4492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532</w:t>
            </w:r>
          </w:p>
          <w:p w14:paraId="1AD79BC4" w14:textId="4F017C22" w:rsidR="00C4492C" w:rsidRPr="00124191" w:rsidRDefault="00C4492C" w:rsidP="00C4492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07040024" w14:textId="3821EF4E" w:rsidR="00C4492C" w:rsidRPr="00124191" w:rsidRDefault="00C4492C" w:rsidP="00C4492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5</w:t>
            </w:r>
            <w:r w:rsidR="00892AD7" w:rsidRPr="00124191">
              <w:rPr>
                <w:b/>
                <w:bCs/>
                <w:sz w:val="18"/>
                <w:szCs w:val="18"/>
              </w:rPr>
              <w:t>32</w:t>
            </w:r>
          </w:p>
          <w:p w14:paraId="5C7F6F8A" w14:textId="3F862C1C" w:rsidR="00C4492C" w:rsidRPr="00124191" w:rsidRDefault="00C4492C" w:rsidP="00C4492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4954F817" w14:textId="7439E13D" w:rsidR="00C4492C" w:rsidRPr="00124191" w:rsidRDefault="00C4492C" w:rsidP="00C4492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543</w:t>
            </w:r>
          </w:p>
          <w:p w14:paraId="1FE6E9F6" w14:textId="5BBE6E29" w:rsidR="00C4492C" w:rsidRPr="00124191" w:rsidRDefault="00C4492C" w:rsidP="00C4492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3394F2A3" w14:textId="01AC9C1E" w:rsidR="00C4492C" w:rsidRPr="00124191" w:rsidRDefault="00C4492C" w:rsidP="00C4492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5</w:t>
            </w:r>
            <w:r w:rsidR="001B3FAA" w:rsidRPr="00124191">
              <w:rPr>
                <w:b/>
                <w:bCs/>
                <w:sz w:val="18"/>
                <w:szCs w:val="18"/>
              </w:rPr>
              <w:t>52</w:t>
            </w:r>
          </w:p>
          <w:p w14:paraId="78AA3A43" w14:textId="742D2596" w:rsidR="00C4492C" w:rsidRPr="00124191" w:rsidRDefault="00C4492C" w:rsidP="00C4492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0AD8C4A9" w14:textId="3F7CC43B" w:rsidR="00C4492C" w:rsidRPr="00124191" w:rsidRDefault="00C4492C" w:rsidP="00C4492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531</w:t>
            </w:r>
          </w:p>
          <w:p w14:paraId="358A0983" w14:textId="38FD4955" w:rsidR="00C4492C" w:rsidRPr="00124191" w:rsidRDefault="00C4492C" w:rsidP="00C4492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67F315B9" w14:textId="4A6E7F16" w:rsidR="00C4492C" w:rsidRPr="00124191" w:rsidRDefault="00C4492C" w:rsidP="00C4492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</w:t>
            </w:r>
            <w:r w:rsidR="00DA7214" w:rsidRPr="00124191">
              <w:rPr>
                <w:b/>
                <w:bCs/>
                <w:sz w:val="18"/>
                <w:szCs w:val="18"/>
              </w:rPr>
              <w:t>540</w:t>
            </w:r>
          </w:p>
          <w:p w14:paraId="0B9BB318" w14:textId="73953DDC" w:rsidR="00C4492C" w:rsidRPr="00124191" w:rsidRDefault="00C4492C" w:rsidP="00C4492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1C423E0B" w14:textId="46995714" w:rsidR="00C4492C" w:rsidRPr="00124191" w:rsidRDefault="00C4492C" w:rsidP="00C4492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529</w:t>
            </w:r>
          </w:p>
          <w:p w14:paraId="6F3264A6" w14:textId="3452DF53" w:rsidR="00C4492C" w:rsidRPr="00124191" w:rsidRDefault="00C4492C" w:rsidP="00C4492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6A4E36E3" w14:textId="12FD39DE" w:rsidR="00C4492C" w:rsidRPr="00124191" w:rsidRDefault="00C4492C" w:rsidP="00C4492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</w:t>
            </w:r>
            <w:r w:rsidR="00DA7214" w:rsidRPr="00124191">
              <w:rPr>
                <w:b/>
                <w:bCs/>
                <w:sz w:val="18"/>
                <w:szCs w:val="18"/>
              </w:rPr>
              <w:t>537</w:t>
            </w:r>
          </w:p>
          <w:p w14:paraId="7B4C38B3" w14:textId="559C8418" w:rsidR="00C4492C" w:rsidRPr="00124191" w:rsidRDefault="00C4492C" w:rsidP="00C4492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</w:tr>
      <w:tr w:rsidR="00C4492C" w:rsidRPr="00124191" w14:paraId="047833DD" w14:textId="77777777" w:rsidTr="00621BB6">
        <w:tc>
          <w:tcPr>
            <w:tcW w:w="1271" w:type="dxa"/>
          </w:tcPr>
          <w:p w14:paraId="3DD5CAC4" w14:textId="5176E72B" w:rsidR="00C4492C" w:rsidRPr="00124191" w:rsidRDefault="00C4492C" w:rsidP="00C4492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Blood biomarker</w:t>
            </w:r>
          </w:p>
        </w:tc>
        <w:tc>
          <w:tcPr>
            <w:tcW w:w="1152" w:type="dxa"/>
          </w:tcPr>
          <w:p w14:paraId="2A59702B" w14:textId="3AF9971D" w:rsidR="00C4492C" w:rsidRPr="00124191" w:rsidRDefault="00C4492C" w:rsidP="00C4492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4DD0A741" w14:textId="00B49233" w:rsidR="00C4492C" w:rsidRPr="00124191" w:rsidRDefault="00C4492C" w:rsidP="00C4492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1290F3C0" w14:textId="3DA52271" w:rsidR="00C4492C" w:rsidRPr="00124191" w:rsidRDefault="00C4492C" w:rsidP="00C4492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394</w:t>
            </w:r>
          </w:p>
          <w:p w14:paraId="58AD5196" w14:textId="627EF15B" w:rsidR="00C4492C" w:rsidRPr="00124191" w:rsidRDefault="00C4492C" w:rsidP="00C4492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4FB989F7" w14:textId="11522256" w:rsidR="00C4492C" w:rsidRPr="00124191" w:rsidRDefault="00C4492C" w:rsidP="00C4492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5</w:t>
            </w:r>
            <w:r w:rsidR="000A4AAE" w:rsidRPr="00124191">
              <w:rPr>
                <w:b/>
                <w:bCs/>
                <w:sz w:val="18"/>
                <w:szCs w:val="18"/>
              </w:rPr>
              <w:t>54</w:t>
            </w:r>
          </w:p>
          <w:p w14:paraId="0C1FD3B1" w14:textId="7948DB01" w:rsidR="00C4492C" w:rsidRPr="00124191" w:rsidRDefault="00C4492C" w:rsidP="00C4492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19570F82" w14:textId="169D7FFE" w:rsidR="00C4492C" w:rsidRPr="00124191" w:rsidRDefault="00C4492C" w:rsidP="00C4492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5.426</w:t>
            </w:r>
          </w:p>
          <w:p w14:paraId="3C08EBDE" w14:textId="3BFA9FD4" w:rsidR="00C4492C" w:rsidRPr="00124191" w:rsidRDefault="00C4492C" w:rsidP="00C4492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18D26B4C" w14:textId="3E07536F" w:rsidR="00C4492C" w:rsidRPr="00124191" w:rsidRDefault="00C4492C" w:rsidP="00C4492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4.</w:t>
            </w:r>
            <w:r w:rsidR="00892AD7" w:rsidRPr="00124191">
              <w:rPr>
                <w:b/>
                <w:bCs/>
                <w:sz w:val="18"/>
                <w:szCs w:val="18"/>
              </w:rPr>
              <w:t>269</w:t>
            </w:r>
          </w:p>
          <w:p w14:paraId="3D4D70D3" w14:textId="5B6B0FEF" w:rsidR="00C4492C" w:rsidRPr="00124191" w:rsidRDefault="00C4492C" w:rsidP="00C4492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0307EB8C" w14:textId="7F897130" w:rsidR="00C4492C" w:rsidRPr="00124191" w:rsidRDefault="00C4492C" w:rsidP="00C4492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42</w:t>
            </w:r>
          </w:p>
          <w:p w14:paraId="5EEE2BF0" w14:textId="61E41DAB" w:rsidR="00C4492C" w:rsidRPr="00124191" w:rsidRDefault="00C4492C" w:rsidP="00C4492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075311BA" w14:textId="20E08168" w:rsidR="00C4492C" w:rsidRPr="00124191" w:rsidRDefault="00C4492C" w:rsidP="00C4492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3</w:t>
            </w:r>
            <w:r w:rsidR="001B3FAA" w:rsidRPr="00124191">
              <w:rPr>
                <w:b/>
                <w:bCs/>
                <w:sz w:val="18"/>
                <w:szCs w:val="18"/>
              </w:rPr>
              <w:t>6</w:t>
            </w:r>
          </w:p>
          <w:p w14:paraId="7218757E" w14:textId="18DBC691" w:rsidR="00C4492C" w:rsidRPr="00124191" w:rsidRDefault="00C4492C" w:rsidP="00C4492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3F731117" w14:textId="3B1D5AD3" w:rsidR="00C4492C" w:rsidRPr="00124191" w:rsidRDefault="00C4492C" w:rsidP="00C4492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12</w:t>
            </w:r>
          </w:p>
          <w:p w14:paraId="2F6064C6" w14:textId="3C63760C" w:rsidR="00C4492C" w:rsidRPr="00124191" w:rsidRDefault="00C4492C" w:rsidP="00C4492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4EB48A44" w14:textId="1C999335" w:rsidR="00C4492C" w:rsidRPr="00124191" w:rsidRDefault="00C4492C" w:rsidP="00C4492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1</w:t>
            </w:r>
            <w:r w:rsidR="00DA7214" w:rsidRPr="00124191">
              <w:rPr>
                <w:b/>
                <w:bCs/>
                <w:sz w:val="18"/>
                <w:szCs w:val="18"/>
              </w:rPr>
              <w:t>0</w:t>
            </w:r>
          </w:p>
          <w:p w14:paraId="2006DF77" w14:textId="7F293FB8" w:rsidR="00C4492C" w:rsidRPr="00124191" w:rsidRDefault="00C4492C" w:rsidP="00C4492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7084808E" w14:textId="56D9DF48" w:rsidR="00C4492C" w:rsidRPr="00124191" w:rsidRDefault="00C4492C" w:rsidP="00C4492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234</w:t>
            </w:r>
          </w:p>
          <w:p w14:paraId="42B7A269" w14:textId="2644C0BF" w:rsidR="00C4492C" w:rsidRPr="00124191" w:rsidRDefault="00C4492C" w:rsidP="00C4492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36A32E49" w14:textId="20D61AC7" w:rsidR="00C4492C" w:rsidRPr="00124191" w:rsidRDefault="00C4492C" w:rsidP="00C4492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</w:t>
            </w:r>
            <w:r w:rsidR="00DA7214" w:rsidRPr="00124191">
              <w:rPr>
                <w:b/>
                <w:bCs/>
                <w:sz w:val="18"/>
                <w:szCs w:val="18"/>
              </w:rPr>
              <w:t>159</w:t>
            </w:r>
          </w:p>
          <w:p w14:paraId="19DE693E" w14:textId="404868CE" w:rsidR="00C4492C" w:rsidRPr="00124191" w:rsidRDefault="00C4492C" w:rsidP="00C4492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</w:t>
            </w:r>
            <w:r w:rsidR="00DA7214" w:rsidRPr="00124191">
              <w:rPr>
                <w:b/>
                <w:bCs/>
                <w:sz w:val="18"/>
                <w:szCs w:val="18"/>
              </w:rPr>
              <w:t>18</w:t>
            </w:r>
            <w:r w:rsidRPr="00124191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DA7214" w:rsidRPr="00124191" w14:paraId="1FB81F76" w14:textId="77777777" w:rsidTr="00621BB6">
        <w:tc>
          <w:tcPr>
            <w:tcW w:w="1271" w:type="dxa"/>
          </w:tcPr>
          <w:p w14:paraId="126A4B94" w14:textId="77777777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ge</w:t>
            </w:r>
          </w:p>
        </w:tc>
        <w:tc>
          <w:tcPr>
            <w:tcW w:w="1152" w:type="dxa"/>
          </w:tcPr>
          <w:p w14:paraId="2118757F" w14:textId="1426F45A" w:rsidR="00DA7214" w:rsidRPr="00124191" w:rsidRDefault="00DA7214" w:rsidP="00DA721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05917FE7" w14:textId="43671FF5" w:rsidR="00DA7214" w:rsidRPr="00124191" w:rsidRDefault="00DA7214" w:rsidP="00DA721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44</w:t>
            </w:r>
          </w:p>
          <w:p w14:paraId="12E21947" w14:textId="699A3A08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32)</w:t>
            </w:r>
          </w:p>
        </w:tc>
        <w:tc>
          <w:tcPr>
            <w:tcW w:w="1152" w:type="dxa"/>
          </w:tcPr>
          <w:p w14:paraId="06F0683A" w14:textId="0A2A3133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2E131EE0" w14:textId="7F6859A2" w:rsidR="00DA7214" w:rsidRPr="00124191" w:rsidRDefault="00DA7214" w:rsidP="00DA721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63</w:t>
            </w:r>
          </w:p>
          <w:p w14:paraId="4FDB2BB9" w14:textId="36F15DF8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07)</w:t>
            </w:r>
          </w:p>
        </w:tc>
        <w:tc>
          <w:tcPr>
            <w:tcW w:w="1152" w:type="dxa"/>
          </w:tcPr>
          <w:p w14:paraId="262929F5" w14:textId="354F2F0C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3C3D72DB" w14:textId="61EFE724" w:rsidR="00DA7214" w:rsidRPr="00124191" w:rsidRDefault="00DA7214" w:rsidP="00DA721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65</w:t>
            </w:r>
          </w:p>
          <w:p w14:paraId="143B5600" w14:textId="1C6BFF72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07)</w:t>
            </w:r>
          </w:p>
        </w:tc>
        <w:tc>
          <w:tcPr>
            <w:tcW w:w="1152" w:type="dxa"/>
          </w:tcPr>
          <w:p w14:paraId="435F081B" w14:textId="425D72C8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16092EC9" w14:textId="5723E0F3" w:rsidR="00DA7214" w:rsidRPr="00124191" w:rsidRDefault="00DA7214" w:rsidP="00DA721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74</w:t>
            </w:r>
          </w:p>
          <w:p w14:paraId="2FC6BFF0" w14:textId="79D70323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=</w:t>
            </w:r>
            <w:r w:rsidRPr="00124191">
              <w:rPr>
                <w:b/>
                <w:bCs/>
                <w:sz w:val="18"/>
                <w:szCs w:val="18"/>
              </w:rPr>
              <w:t>0.003)</w:t>
            </w:r>
          </w:p>
        </w:tc>
        <w:tc>
          <w:tcPr>
            <w:tcW w:w="1152" w:type="dxa"/>
          </w:tcPr>
          <w:p w14:paraId="76BE22A4" w14:textId="6C7E810F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55B05BD3" w14:textId="471F9083" w:rsidR="00DA7214" w:rsidRPr="00124191" w:rsidRDefault="00DA7214" w:rsidP="00DA721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49</w:t>
            </w:r>
          </w:p>
          <w:p w14:paraId="7743E037" w14:textId="789A16F7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=</w:t>
            </w:r>
            <w:r w:rsidRPr="00124191">
              <w:rPr>
                <w:b/>
                <w:bCs/>
                <w:sz w:val="18"/>
                <w:szCs w:val="18"/>
              </w:rPr>
              <w:t>0.039)</w:t>
            </w:r>
          </w:p>
        </w:tc>
        <w:tc>
          <w:tcPr>
            <w:tcW w:w="1152" w:type="dxa"/>
          </w:tcPr>
          <w:p w14:paraId="01FD9AE4" w14:textId="2D59E961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6D5AEC20" w14:textId="0886A252" w:rsidR="00DA7214" w:rsidRPr="00124191" w:rsidRDefault="00DA7214" w:rsidP="00DA721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66</w:t>
            </w:r>
          </w:p>
          <w:p w14:paraId="792BC882" w14:textId="137DB66E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04)</w:t>
            </w:r>
          </w:p>
        </w:tc>
      </w:tr>
      <w:tr w:rsidR="00DA7214" w:rsidRPr="00124191" w14:paraId="0B8BDC72" w14:textId="77777777" w:rsidTr="00621BB6">
        <w:tc>
          <w:tcPr>
            <w:tcW w:w="1271" w:type="dxa"/>
          </w:tcPr>
          <w:p w14:paraId="759BC290" w14:textId="77777777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Female</w:t>
            </w:r>
          </w:p>
        </w:tc>
        <w:tc>
          <w:tcPr>
            <w:tcW w:w="1152" w:type="dxa"/>
          </w:tcPr>
          <w:p w14:paraId="0651C78A" w14:textId="3578D8BE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73840033" w14:textId="4260600E" w:rsidR="00DA7214" w:rsidRPr="00124191" w:rsidRDefault="00DA7214" w:rsidP="00DA7214">
            <w:pPr>
              <w:rPr>
                <w:sz w:val="18"/>
                <w:szCs w:val="18"/>
              </w:rPr>
            </w:pPr>
            <w:proofErr w:type="spellStart"/>
            <w:r w:rsidRPr="00124191">
              <w:rPr>
                <w:sz w:val="18"/>
                <w:szCs w:val="18"/>
              </w:rPr>
              <w:t>Excluded</w:t>
            </w:r>
            <w:r w:rsidRPr="00124191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52" w:type="dxa"/>
          </w:tcPr>
          <w:p w14:paraId="2A08A854" w14:textId="0D2A7150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292E6579" w14:textId="6E24CF98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73F7AD51" w14:textId="182C4EF7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7FC0FEDF" w14:textId="310075FF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29FEBA5B" w14:textId="3E2A1D99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2C400CF3" w14:textId="3E5566E4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303DA297" w14:textId="5E24AB4B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47934C4D" w14:textId="2FF1E6DD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78E310D1" w14:textId="25985F70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6F6AD2D8" w14:textId="77777777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3A0922E1" w14:textId="31D2649E" w:rsidR="00DA7214" w:rsidRPr="00124191" w:rsidRDefault="00DA7214" w:rsidP="00DA7214">
            <w:pPr>
              <w:rPr>
                <w:sz w:val="18"/>
                <w:szCs w:val="18"/>
              </w:rPr>
            </w:pPr>
          </w:p>
        </w:tc>
      </w:tr>
      <w:tr w:rsidR="00DA7214" w:rsidRPr="00124191" w14:paraId="56779939" w14:textId="77777777" w:rsidTr="00621BB6">
        <w:tc>
          <w:tcPr>
            <w:tcW w:w="1271" w:type="dxa"/>
          </w:tcPr>
          <w:p w14:paraId="0F94B891" w14:textId="77777777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Non-Hispanic White</w:t>
            </w:r>
          </w:p>
        </w:tc>
        <w:tc>
          <w:tcPr>
            <w:tcW w:w="1152" w:type="dxa"/>
          </w:tcPr>
          <w:p w14:paraId="3AD04293" w14:textId="781FC5C4" w:rsidR="00DA7214" w:rsidRPr="00124191" w:rsidRDefault="00DA7214" w:rsidP="00DA721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3049B479" w14:textId="6789254E" w:rsidR="00DA7214" w:rsidRPr="00124191" w:rsidRDefault="00DA7214" w:rsidP="00DA721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2.063</w:t>
            </w:r>
          </w:p>
          <w:p w14:paraId="57793A29" w14:textId="085900D3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13)</w:t>
            </w:r>
          </w:p>
        </w:tc>
        <w:tc>
          <w:tcPr>
            <w:tcW w:w="1152" w:type="dxa"/>
          </w:tcPr>
          <w:p w14:paraId="60B92C88" w14:textId="2D573375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3AEE3DFD" w14:textId="0A33E4C2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60CCF1EB" w14:textId="14C731D6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3169AA80" w14:textId="2AD751DB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3DBEBA14" w14:textId="051B3AA3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58F57957" w14:textId="0D0E5D38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5C3CE3E8" w14:textId="2CAA034E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27002B4D" w14:textId="222B187D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4C89F1A7" w14:textId="0C75F3A0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630874D9" w14:textId="746085C5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DA7214" w:rsidRPr="00124191" w14:paraId="5935186D" w14:textId="77777777" w:rsidTr="00621BB6">
        <w:tc>
          <w:tcPr>
            <w:tcW w:w="1271" w:type="dxa"/>
          </w:tcPr>
          <w:p w14:paraId="50D80E87" w14:textId="28916FE2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Overweight/ obese</w:t>
            </w:r>
          </w:p>
        </w:tc>
        <w:tc>
          <w:tcPr>
            <w:tcW w:w="1152" w:type="dxa"/>
          </w:tcPr>
          <w:p w14:paraId="519EFD19" w14:textId="75F2DAC0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0BB23BF8" w14:textId="6296E368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4FB35449" w14:textId="7923F39E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2DB56164" w14:textId="65CF362B" w:rsidR="00DA7214" w:rsidRPr="00124191" w:rsidRDefault="00DA7214" w:rsidP="00DA721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2266103F" w14:textId="5ECBED55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408A0F56" w14:textId="4B07D1B1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0B7B36E7" w14:textId="363DD5AA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10F5FB89" w14:textId="522C9E94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47BF726A" w14:textId="0DE22C10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16951677" w14:textId="31EAE58B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708B916B" w14:textId="3D0B3F90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3556ACEF" w14:textId="35F8C34A" w:rsidR="00DA7214" w:rsidRPr="00124191" w:rsidRDefault="00DA7214" w:rsidP="00DA721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DA7214" w:rsidRPr="00124191" w14:paraId="7EC1A4CB" w14:textId="77777777" w:rsidTr="00621BB6">
        <w:tc>
          <w:tcPr>
            <w:tcW w:w="1271" w:type="dxa"/>
          </w:tcPr>
          <w:p w14:paraId="336B8121" w14:textId="77777777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lcohol use</w:t>
            </w:r>
          </w:p>
          <w:p w14:paraId="0B2AF1E6" w14:textId="214D7418" w:rsidR="00DA7214" w:rsidRPr="00124191" w:rsidRDefault="00DA7214" w:rsidP="00DA7214">
            <w:pPr>
              <w:rPr>
                <w:sz w:val="18"/>
                <w:szCs w:val="18"/>
              </w:rPr>
            </w:pPr>
          </w:p>
        </w:tc>
        <w:tc>
          <w:tcPr>
            <w:tcW w:w="1152" w:type="dxa"/>
          </w:tcPr>
          <w:p w14:paraId="220019EA" w14:textId="00BEDCFB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098EC958" w14:textId="5B608CA2" w:rsidR="00DA7214" w:rsidRPr="00124191" w:rsidRDefault="00DA7214" w:rsidP="00DA721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45CEDEB4" w14:textId="7345E8E9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2C427FE6" w14:textId="595DF2FA" w:rsidR="00DA7214" w:rsidRPr="00124191" w:rsidRDefault="00DA7214" w:rsidP="00DA721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0E317299" w14:textId="505CD0FC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1A061B78" w14:textId="6ECDE736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775893CC" w14:textId="7D3AB33F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1C2AE4B5" w14:textId="04AF014A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3494C74D" w14:textId="38C116CA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4AAE9CC1" w14:textId="6DA2F82C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27C07267" w14:textId="739244EF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1CF1AE8A" w14:textId="2368B6F1" w:rsidR="00DA7214" w:rsidRPr="00124191" w:rsidRDefault="00DA7214" w:rsidP="00DA721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DA7214" w:rsidRPr="00124191" w14:paraId="5486D786" w14:textId="77777777" w:rsidTr="00621BB6">
        <w:tc>
          <w:tcPr>
            <w:tcW w:w="1271" w:type="dxa"/>
          </w:tcPr>
          <w:p w14:paraId="107C096D" w14:textId="77777777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Tobacco use</w:t>
            </w:r>
          </w:p>
          <w:p w14:paraId="6C03C785" w14:textId="3E45A29C" w:rsidR="00DA7214" w:rsidRPr="00124191" w:rsidRDefault="00DA7214" w:rsidP="00DA7214">
            <w:pPr>
              <w:rPr>
                <w:sz w:val="18"/>
                <w:szCs w:val="18"/>
              </w:rPr>
            </w:pPr>
          </w:p>
        </w:tc>
        <w:tc>
          <w:tcPr>
            <w:tcW w:w="1152" w:type="dxa"/>
          </w:tcPr>
          <w:p w14:paraId="01B4F236" w14:textId="35304BF2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680A377E" w14:textId="78EEF188" w:rsidR="00DA7214" w:rsidRPr="00124191" w:rsidRDefault="00DA7214" w:rsidP="00DA721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6AFFD87A" w14:textId="5C051DDE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78A75803" w14:textId="709B5308" w:rsidR="00DA7214" w:rsidRPr="00124191" w:rsidRDefault="00DA7214" w:rsidP="00DA721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881</w:t>
            </w:r>
          </w:p>
          <w:p w14:paraId="7420BC40" w14:textId="6C86E09B" w:rsidR="00DA7214" w:rsidRPr="00124191" w:rsidRDefault="00DA7214" w:rsidP="00DA721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22)</w:t>
            </w:r>
          </w:p>
        </w:tc>
        <w:tc>
          <w:tcPr>
            <w:tcW w:w="1152" w:type="dxa"/>
          </w:tcPr>
          <w:p w14:paraId="26E2CDE0" w14:textId="13CA3E19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6EDF8AC2" w14:textId="677910A4" w:rsidR="00DA7214" w:rsidRPr="00124191" w:rsidRDefault="00DA7214" w:rsidP="00DA721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2.064</w:t>
            </w:r>
          </w:p>
          <w:p w14:paraId="6600D022" w14:textId="3515160D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12)</w:t>
            </w:r>
          </w:p>
        </w:tc>
        <w:tc>
          <w:tcPr>
            <w:tcW w:w="1152" w:type="dxa"/>
          </w:tcPr>
          <w:p w14:paraId="483D8650" w14:textId="4FFB6595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1CD3EF98" w14:textId="2D97CB23" w:rsidR="00DA7214" w:rsidRPr="00124191" w:rsidRDefault="00DA7214" w:rsidP="00DA721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2.173</w:t>
            </w:r>
          </w:p>
          <w:p w14:paraId="7B567C5B" w14:textId="453D6CE9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08)</w:t>
            </w:r>
          </w:p>
        </w:tc>
        <w:tc>
          <w:tcPr>
            <w:tcW w:w="1152" w:type="dxa"/>
          </w:tcPr>
          <w:p w14:paraId="3FEDB255" w14:textId="629406F7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433A27F3" w14:textId="4F9B2A7B" w:rsidR="00DA7214" w:rsidRPr="00124191" w:rsidRDefault="00DA7214" w:rsidP="00DA721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2.015</w:t>
            </w:r>
          </w:p>
          <w:p w14:paraId="1CDF49B6" w14:textId="6AB6E222" w:rsidR="00DA7214" w:rsidRPr="00124191" w:rsidRDefault="00DA7214" w:rsidP="00DA721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13)</w:t>
            </w:r>
          </w:p>
        </w:tc>
        <w:tc>
          <w:tcPr>
            <w:tcW w:w="1152" w:type="dxa"/>
          </w:tcPr>
          <w:p w14:paraId="3D1B94FF" w14:textId="4D6B8BEB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033EF2DA" w14:textId="5C9486BC" w:rsidR="00DA7214" w:rsidRPr="00124191" w:rsidRDefault="00DA7214" w:rsidP="00DA721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817</w:t>
            </w:r>
          </w:p>
          <w:p w14:paraId="662FD838" w14:textId="44E17D41" w:rsidR="00DA7214" w:rsidRPr="00124191" w:rsidRDefault="00DA7214" w:rsidP="00DA721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28)</w:t>
            </w:r>
          </w:p>
        </w:tc>
      </w:tr>
      <w:tr w:rsidR="00DA7214" w:rsidRPr="00124191" w14:paraId="10014A29" w14:textId="77777777" w:rsidTr="00621BB6">
        <w:tc>
          <w:tcPr>
            <w:tcW w:w="1271" w:type="dxa"/>
          </w:tcPr>
          <w:p w14:paraId="453E0B3B" w14:textId="77777777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High blood pressure</w:t>
            </w:r>
          </w:p>
        </w:tc>
        <w:tc>
          <w:tcPr>
            <w:tcW w:w="1152" w:type="dxa"/>
          </w:tcPr>
          <w:p w14:paraId="00A7CBFD" w14:textId="18DE56B0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7841A302" w14:textId="15BCA237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091775FF" w14:textId="5E482615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64166B43" w14:textId="153CEE96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4B1DC8F3" w14:textId="14F4AF63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50B2E36D" w14:textId="318EF4EC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79CB9B92" w14:textId="2B08D984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131C1B1D" w14:textId="74BDD702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3848F0BE" w14:textId="1878FAF1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61486E41" w14:textId="6C838789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32BAAD86" w14:textId="39C9A691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3E9FB576" w14:textId="101E7016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DA7214" w:rsidRPr="00124191" w14:paraId="7DCF2902" w14:textId="77777777" w:rsidTr="00621BB6">
        <w:tc>
          <w:tcPr>
            <w:tcW w:w="1271" w:type="dxa"/>
          </w:tcPr>
          <w:p w14:paraId="1C86B5A7" w14:textId="77777777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Depression</w:t>
            </w:r>
          </w:p>
        </w:tc>
        <w:tc>
          <w:tcPr>
            <w:tcW w:w="1152" w:type="dxa"/>
          </w:tcPr>
          <w:p w14:paraId="57730A45" w14:textId="24B05FC4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76F38854" w14:textId="40494F46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77C1F559" w14:textId="09AF3492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66EE5AD4" w14:textId="5D99A76A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611F6ED3" w14:textId="61D6B04A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0DEB7F81" w14:textId="1FA05134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1E872C17" w14:textId="2169C2D3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42B338FC" w14:textId="23213B1C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709DF216" w14:textId="4C30AF27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765D2E53" w14:textId="758E40E5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6FC71B90" w14:textId="49AA4B60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394B652A" w14:textId="77777777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4479556E" w14:textId="70279350" w:rsidR="00DA7214" w:rsidRPr="00124191" w:rsidRDefault="00DA7214" w:rsidP="00DA7214">
            <w:pPr>
              <w:rPr>
                <w:sz w:val="18"/>
                <w:szCs w:val="18"/>
              </w:rPr>
            </w:pPr>
          </w:p>
        </w:tc>
      </w:tr>
      <w:tr w:rsidR="00DA7214" w:rsidRPr="00124191" w14:paraId="22DA03D5" w14:textId="77777777" w:rsidTr="00621BB6">
        <w:tc>
          <w:tcPr>
            <w:tcW w:w="1271" w:type="dxa"/>
          </w:tcPr>
          <w:p w14:paraId="0F653FF2" w14:textId="77777777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POE4 carrier</w:t>
            </w:r>
          </w:p>
        </w:tc>
        <w:tc>
          <w:tcPr>
            <w:tcW w:w="1152" w:type="dxa"/>
          </w:tcPr>
          <w:p w14:paraId="71EF5A43" w14:textId="1D56986B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3A52D119" w14:textId="735DD633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162C900A" w14:textId="6F42D3B3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4DE20BAE" w14:textId="74045503" w:rsidR="00DA7214" w:rsidRPr="00124191" w:rsidRDefault="00DA7214" w:rsidP="00DA721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5.427</w:t>
            </w:r>
          </w:p>
          <w:p w14:paraId="469E8EF2" w14:textId="6D3F42EE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4BDEC669" w14:textId="41299688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1CC7BCFE" w14:textId="225FC74D" w:rsidR="00DA7214" w:rsidRPr="00124191" w:rsidRDefault="00DA7214" w:rsidP="00DA721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6.461</w:t>
            </w:r>
          </w:p>
          <w:p w14:paraId="3C6E8495" w14:textId="35AA2F5F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76E12B2E" w14:textId="1338CB03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14EA561C" w14:textId="3162D30A" w:rsidR="00DA7214" w:rsidRPr="00124191" w:rsidRDefault="00DA7214" w:rsidP="00DA721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5.640</w:t>
            </w:r>
          </w:p>
          <w:p w14:paraId="374288DC" w14:textId="7CF62751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0E893139" w14:textId="7106492F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0F90EC11" w14:textId="56642F53" w:rsidR="00DA7214" w:rsidRPr="00124191" w:rsidRDefault="00DA7214" w:rsidP="00DA721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6.418</w:t>
            </w:r>
          </w:p>
          <w:p w14:paraId="40320E41" w14:textId="45BCEFF6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5B59B671" w14:textId="5B7FE1CF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5B77860E" w14:textId="73D6E1E5" w:rsidR="00DA7214" w:rsidRPr="00124191" w:rsidRDefault="00DA7214" w:rsidP="00DA721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7.358</w:t>
            </w:r>
          </w:p>
          <w:p w14:paraId="1BB8FD4C" w14:textId="135EAB6B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</w:tr>
      <w:tr w:rsidR="00DA7214" w:rsidRPr="00124191" w14:paraId="5F0979B1" w14:textId="77777777" w:rsidTr="00621BB6">
        <w:tc>
          <w:tcPr>
            <w:tcW w:w="1271" w:type="dxa"/>
          </w:tcPr>
          <w:p w14:paraId="660C4AA8" w14:textId="135529D2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FAQ</w:t>
            </w:r>
          </w:p>
        </w:tc>
        <w:tc>
          <w:tcPr>
            <w:tcW w:w="1152" w:type="dxa"/>
          </w:tcPr>
          <w:p w14:paraId="0099092B" w14:textId="1E21F12A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71174D8C" w14:textId="41CC946F" w:rsidR="00DA7214" w:rsidRPr="00124191" w:rsidRDefault="00DA7214" w:rsidP="00DA721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104</w:t>
            </w:r>
          </w:p>
          <w:p w14:paraId="0A016CF3" w14:textId="2606DB1D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73BD4DD6" w14:textId="172DA181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35400B36" w14:textId="21DE824F" w:rsidR="00DA7214" w:rsidRPr="00124191" w:rsidRDefault="00DA7214" w:rsidP="00DA721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106</w:t>
            </w:r>
          </w:p>
          <w:p w14:paraId="406012DA" w14:textId="74FAE690" w:rsidR="00DA7214" w:rsidRPr="00124191" w:rsidRDefault="00DA7214" w:rsidP="00DA721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40BFFA0E" w14:textId="4C998766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5CE813D8" w14:textId="2E21BAAD" w:rsidR="00DA7214" w:rsidRPr="00124191" w:rsidRDefault="00DA7214" w:rsidP="00DA721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89</w:t>
            </w:r>
          </w:p>
          <w:p w14:paraId="1FE8C228" w14:textId="4E4E387C" w:rsidR="00DA7214" w:rsidRPr="00124191" w:rsidRDefault="00DA7214" w:rsidP="00DA721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3F6D2E8E" w14:textId="38EC38B9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0A4F42A5" w14:textId="53E5BCFC" w:rsidR="00DA7214" w:rsidRPr="00124191" w:rsidRDefault="00DA7214" w:rsidP="00DA721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105</w:t>
            </w:r>
          </w:p>
          <w:p w14:paraId="5A9FD600" w14:textId="1DBC5CEE" w:rsidR="00DA7214" w:rsidRPr="00124191" w:rsidRDefault="00DA7214" w:rsidP="00DA721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40E1A4BA" w14:textId="5948D923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7C4E9B83" w14:textId="11B98C39" w:rsidR="00DA7214" w:rsidRPr="00124191" w:rsidRDefault="00DA7214" w:rsidP="00DA721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103</w:t>
            </w:r>
          </w:p>
          <w:p w14:paraId="2B794E89" w14:textId="6EB0E70D" w:rsidR="00DA7214" w:rsidRPr="00124191" w:rsidRDefault="00DA7214" w:rsidP="00DA721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67C6A4E0" w14:textId="5ABEFBF0" w:rsidR="00DA7214" w:rsidRPr="00124191" w:rsidRDefault="00DA7214" w:rsidP="00DA721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31E2E3AA" w14:textId="773A550A" w:rsidR="00DA7214" w:rsidRPr="00124191" w:rsidRDefault="00DA7214" w:rsidP="00DA721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101</w:t>
            </w:r>
          </w:p>
          <w:p w14:paraId="4AB00DAD" w14:textId="6844C8A6" w:rsidR="00DA7214" w:rsidRPr="00124191" w:rsidRDefault="00DA7214" w:rsidP="00DA721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</w:tr>
      <w:tr w:rsidR="00C4492C" w:rsidRPr="00124191" w14:paraId="05F51209" w14:textId="77777777" w:rsidTr="00621BB6">
        <w:tc>
          <w:tcPr>
            <w:tcW w:w="1271" w:type="dxa"/>
          </w:tcPr>
          <w:p w14:paraId="20D1D733" w14:textId="6B3E363D" w:rsidR="00C4492C" w:rsidRPr="00124191" w:rsidRDefault="00C4492C" w:rsidP="00C4492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IC</w:t>
            </w:r>
            <w:r w:rsidR="003145CB" w:rsidRPr="00124191">
              <w:rPr>
                <w:sz w:val="18"/>
                <w:szCs w:val="18"/>
              </w:rPr>
              <w:t>/n</w:t>
            </w:r>
          </w:p>
        </w:tc>
        <w:tc>
          <w:tcPr>
            <w:tcW w:w="1152" w:type="dxa"/>
          </w:tcPr>
          <w:p w14:paraId="2A2322DF" w14:textId="4D72F33A" w:rsidR="00C4492C" w:rsidRPr="00124191" w:rsidRDefault="00531B27" w:rsidP="00C4492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547</w:t>
            </w:r>
          </w:p>
        </w:tc>
        <w:tc>
          <w:tcPr>
            <w:tcW w:w="1152" w:type="dxa"/>
          </w:tcPr>
          <w:p w14:paraId="2D398AAF" w14:textId="41AF87E8" w:rsidR="00C4492C" w:rsidRPr="00124191" w:rsidRDefault="00531B27" w:rsidP="00C4492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505</w:t>
            </w:r>
          </w:p>
        </w:tc>
        <w:tc>
          <w:tcPr>
            <w:tcW w:w="1152" w:type="dxa"/>
          </w:tcPr>
          <w:p w14:paraId="138A162C" w14:textId="3FAEEBCE" w:rsidR="00C4492C" w:rsidRPr="00124191" w:rsidRDefault="00531B27" w:rsidP="00C4492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498</w:t>
            </w:r>
          </w:p>
        </w:tc>
        <w:tc>
          <w:tcPr>
            <w:tcW w:w="1153" w:type="dxa"/>
          </w:tcPr>
          <w:p w14:paraId="33814B1C" w14:textId="6B297C11" w:rsidR="00C4492C" w:rsidRPr="00124191" w:rsidRDefault="00531B27" w:rsidP="00C4492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436</w:t>
            </w:r>
          </w:p>
        </w:tc>
        <w:tc>
          <w:tcPr>
            <w:tcW w:w="1152" w:type="dxa"/>
          </w:tcPr>
          <w:p w14:paraId="022B42B3" w14:textId="65AFD1DA" w:rsidR="00C4492C" w:rsidRPr="00124191" w:rsidRDefault="00531B27" w:rsidP="00C4492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467</w:t>
            </w:r>
          </w:p>
        </w:tc>
        <w:tc>
          <w:tcPr>
            <w:tcW w:w="1153" w:type="dxa"/>
          </w:tcPr>
          <w:p w14:paraId="50AA721E" w14:textId="786DCF59" w:rsidR="00C4492C" w:rsidRPr="00124191" w:rsidRDefault="00531B27" w:rsidP="00C4492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403</w:t>
            </w:r>
          </w:p>
        </w:tc>
        <w:tc>
          <w:tcPr>
            <w:tcW w:w="1152" w:type="dxa"/>
          </w:tcPr>
          <w:p w14:paraId="35E8BF5E" w14:textId="213D85DA" w:rsidR="00C4492C" w:rsidRPr="00124191" w:rsidRDefault="00531B27" w:rsidP="00C4492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466</w:t>
            </w:r>
          </w:p>
        </w:tc>
        <w:tc>
          <w:tcPr>
            <w:tcW w:w="1153" w:type="dxa"/>
          </w:tcPr>
          <w:p w14:paraId="3D025B28" w14:textId="1DCE9E91" w:rsidR="00C4492C" w:rsidRPr="00124191" w:rsidRDefault="00531B27" w:rsidP="00C4492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400</w:t>
            </w:r>
          </w:p>
        </w:tc>
        <w:tc>
          <w:tcPr>
            <w:tcW w:w="1152" w:type="dxa"/>
          </w:tcPr>
          <w:p w14:paraId="1E6FD77D" w14:textId="2042ABFF" w:rsidR="00C4492C" w:rsidRPr="00124191" w:rsidRDefault="00104698" w:rsidP="00C4492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501</w:t>
            </w:r>
          </w:p>
        </w:tc>
        <w:tc>
          <w:tcPr>
            <w:tcW w:w="1153" w:type="dxa"/>
          </w:tcPr>
          <w:p w14:paraId="43AA949A" w14:textId="7DCFC0A8" w:rsidR="00C4492C" w:rsidRPr="00124191" w:rsidRDefault="00104698" w:rsidP="00C4492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429</w:t>
            </w:r>
          </w:p>
        </w:tc>
        <w:tc>
          <w:tcPr>
            <w:tcW w:w="1152" w:type="dxa"/>
          </w:tcPr>
          <w:p w14:paraId="0213A8A6" w14:textId="4FF1837D" w:rsidR="00C4492C" w:rsidRPr="00124191" w:rsidRDefault="00104698" w:rsidP="00C4492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530</w:t>
            </w:r>
          </w:p>
        </w:tc>
        <w:tc>
          <w:tcPr>
            <w:tcW w:w="1153" w:type="dxa"/>
          </w:tcPr>
          <w:p w14:paraId="47398D78" w14:textId="1F85A823" w:rsidR="00C4492C" w:rsidRPr="00124191" w:rsidRDefault="00104698" w:rsidP="00C4492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445</w:t>
            </w:r>
          </w:p>
        </w:tc>
      </w:tr>
      <w:tr w:rsidR="00C4492C" w:rsidRPr="00124191" w14:paraId="24F325E8" w14:textId="77777777" w:rsidTr="00621BB6">
        <w:tc>
          <w:tcPr>
            <w:tcW w:w="1271" w:type="dxa"/>
          </w:tcPr>
          <w:p w14:paraId="2F40C73F" w14:textId="2476DB17" w:rsidR="00C4492C" w:rsidRPr="00124191" w:rsidRDefault="00C4492C" w:rsidP="00C4492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BIC</w:t>
            </w:r>
            <w:r w:rsidR="003145CB" w:rsidRPr="00124191">
              <w:rPr>
                <w:sz w:val="18"/>
                <w:szCs w:val="18"/>
              </w:rPr>
              <w:t>/n</w:t>
            </w:r>
          </w:p>
        </w:tc>
        <w:tc>
          <w:tcPr>
            <w:tcW w:w="1152" w:type="dxa"/>
          </w:tcPr>
          <w:p w14:paraId="6328801B" w14:textId="0F8C915F" w:rsidR="00C4492C" w:rsidRPr="00124191" w:rsidRDefault="00531B27" w:rsidP="00C4492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557</w:t>
            </w:r>
          </w:p>
        </w:tc>
        <w:tc>
          <w:tcPr>
            <w:tcW w:w="1152" w:type="dxa"/>
          </w:tcPr>
          <w:p w14:paraId="23C7878E" w14:textId="7FE65414" w:rsidR="00C4492C" w:rsidRPr="00124191" w:rsidRDefault="00531B27" w:rsidP="00C4492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531</w:t>
            </w:r>
          </w:p>
        </w:tc>
        <w:tc>
          <w:tcPr>
            <w:tcW w:w="1152" w:type="dxa"/>
          </w:tcPr>
          <w:p w14:paraId="38A8186B" w14:textId="745953FF" w:rsidR="00C4492C" w:rsidRPr="00124191" w:rsidRDefault="00531B27" w:rsidP="00C4492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514</w:t>
            </w:r>
          </w:p>
        </w:tc>
        <w:tc>
          <w:tcPr>
            <w:tcW w:w="1153" w:type="dxa"/>
          </w:tcPr>
          <w:p w14:paraId="23BDA5CD" w14:textId="70C79A0E" w:rsidR="00C4492C" w:rsidRPr="00124191" w:rsidRDefault="00531B27" w:rsidP="00C4492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472</w:t>
            </w:r>
          </w:p>
        </w:tc>
        <w:tc>
          <w:tcPr>
            <w:tcW w:w="1152" w:type="dxa"/>
          </w:tcPr>
          <w:p w14:paraId="3D8E76A6" w14:textId="1158EDCD" w:rsidR="00C4492C" w:rsidRPr="00124191" w:rsidRDefault="00531B27" w:rsidP="00C4492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483</w:t>
            </w:r>
          </w:p>
        </w:tc>
        <w:tc>
          <w:tcPr>
            <w:tcW w:w="1153" w:type="dxa"/>
          </w:tcPr>
          <w:p w14:paraId="1D6A9B98" w14:textId="67157F98" w:rsidR="00C4492C" w:rsidRPr="00124191" w:rsidRDefault="00531B27" w:rsidP="00C4492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440</w:t>
            </w:r>
          </w:p>
        </w:tc>
        <w:tc>
          <w:tcPr>
            <w:tcW w:w="1152" w:type="dxa"/>
          </w:tcPr>
          <w:p w14:paraId="1DDFCF2B" w14:textId="1AF2CA89" w:rsidR="00C4492C" w:rsidRPr="00124191" w:rsidRDefault="00531B27" w:rsidP="00C4492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482</w:t>
            </w:r>
          </w:p>
        </w:tc>
        <w:tc>
          <w:tcPr>
            <w:tcW w:w="1153" w:type="dxa"/>
          </w:tcPr>
          <w:p w14:paraId="2E1B59E6" w14:textId="2E1DFAF3" w:rsidR="00C4492C" w:rsidRPr="00124191" w:rsidRDefault="00531B27" w:rsidP="00C4492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437</w:t>
            </w:r>
          </w:p>
        </w:tc>
        <w:tc>
          <w:tcPr>
            <w:tcW w:w="1152" w:type="dxa"/>
          </w:tcPr>
          <w:p w14:paraId="6A5485A6" w14:textId="013BC769" w:rsidR="00C4492C" w:rsidRPr="00124191" w:rsidRDefault="00104698" w:rsidP="00C4492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516</w:t>
            </w:r>
          </w:p>
        </w:tc>
        <w:tc>
          <w:tcPr>
            <w:tcW w:w="1153" w:type="dxa"/>
          </w:tcPr>
          <w:p w14:paraId="47981AE1" w14:textId="53920280" w:rsidR="00C4492C" w:rsidRPr="00124191" w:rsidRDefault="00104698" w:rsidP="00C4492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466</w:t>
            </w:r>
          </w:p>
        </w:tc>
        <w:tc>
          <w:tcPr>
            <w:tcW w:w="1152" w:type="dxa"/>
          </w:tcPr>
          <w:p w14:paraId="314C00F5" w14:textId="3E537634" w:rsidR="00C4492C" w:rsidRPr="00124191" w:rsidRDefault="00104698" w:rsidP="00C4492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546</w:t>
            </w:r>
          </w:p>
        </w:tc>
        <w:tc>
          <w:tcPr>
            <w:tcW w:w="1153" w:type="dxa"/>
          </w:tcPr>
          <w:p w14:paraId="4BCD7AF7" w14:textId="5A521B2D" w:rsidR="00C4492C" w:rsidRPr="00124191" w:rsidRDefault="00104698" w:rsidP="00C4492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481</w:t>
            </w:r>
          </w:p>
        </w:tc>
      </w:tr>
      <w:tr w:rsidR="00C4492C" w:rsidRPr="00124191" w14:paraId="0F5C2814" w14:textId="77777777" w:rsidTr="00A8394C">
        <w:tc>
          <w:tcPr>
            <w:tcW w:w="15100" w:type="dxa"/>
            <w:gridSpan w:val="13"/>
          </w:tcPr>
          <w:p w14:paraId="25C19ACB" w14:textId="20FD8DFE" w:rsidR="00C4492C" w:rsidRPr="00124191" w:rsidRDefault="00C4492C" w:rsidP="00C4492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20"/>
                <w:szCs w:val="20"/>
              </w:rPr>
              <w:t>Test accuracy</w:t>
            </w:r>
          </w:p>
        </w:tc>
      </w:tr>
      <w:tr w:rsidR="00B61858" w:rsidRPr="00124191" w14:paraId="27BEB751" w14:textId="77777777" w:rsidTr="00621BB6">
        <w:tc>
          <w:tcPr>
            <w:tcW w:w="1271" w:type="dxa"/>
          </w:tcPr>
          <w:p w14:paraId="5D7A41EF" w14:textId="77777777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UC</w:t>
            </w:r>
          </w:p>
        </w:tc>
        <w:tc>
          <w:tcPr>
            <w:tcW w:w="1152" w:type="dxa"/>
          </w:tcPr>
          <w:p w14:paraId="5ED7283C" w14:textId="3D4A18AF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03</w:t>
            </w:r>
          </w:p>
        </w:tc>
        <w:tc>
          <w:tcPr>
            <w:tcW w:w="1152" w:type="dxa"/>
          </w:tcPr>
          <w:p w14:paraId="36405048" w14:textId="1B4F43C6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</w:t>
            </w:r>
            <w:r w:rsidR="001E137B" w:rsidRPr="00124191">
              <w:rPr>
                <w:sz w:val="18"/>
                <w:szCs w:val="18"/>
              </w:rPr>
              <w:t>29</w:t>
            </w:r>
          </w:p>
        </w:tc>
        <w:tc>
          <w:tcPr>
            <w:tcW w:w="1152" w:type="dxa"/>
          </w:tcPr>
          <w:p w14:paraId="5C54A78E" w14:textId="77777777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22</w:t>
            </w:r>
          </w:p>
        </w:tc>
        <w:tc>
          <w:tcPr>
            <w:tcW w:w="1153" w:type="dxa"/>
          </w:tcPr>
          <w:p w14:paraId="36ACE4C7" w14:textId="513A6333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</w:t>
            </w:r>
            <w:r w:rsidR="003C0C6A" w:rsidRPr="00124191">
              <w:rPr>
                <w:sz w:val="18"/>
                <w:szCs w:val="18"/>
              </w:rPr>
              <w:t>50</w:t>
            </w:r>
          </w:p>
        </w:tc>
        <w:tc>
          <w:tcPr>
            <w:tcW w:w="1152" w:type="dxa"/>
          </w:tcPr>
          <w:p w14:paraId="21D1793E" w14:textId="4DC49342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33</w:t>
            </w:r>
          </w:p>
        </w:tc>
        <w:tc>
          <w:tcPr>
            <w:tcW w:w="1153" w:type="dxa"/>
          </w:tcPr>
          <w:p w14:paraId="7C24F5EB" w14:textId="1EF82367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5</w:t>
            </w:r>
            <w:r w:rsidR="00892AD7" w:rsidRPr="00124191">
              <w:rPr>
                <w:sz w:val="18"/>
                <w:szCs w:val="18"/>
              </w:rPr>
              <w:t>6</w:t>
            </w:r>
          </w:p>
        </w:tc>
        <w:tc>
          <w:tcPr>
            <w:tcW w:w="1152" w:type="dxa"/>
          </w:tcPr>
          <w:p w14:paraId="30FB33A1" w14:textId="77777777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34</w:t>
            </w:r>
          </w:p>
        </w:tc>
        <w:tc>
          <w:tcPr>
            <w:tcW w:w="1153" w:type="dxa"/>
          </w:tcPr>
          <w:p w14:paraId="2FF879B0" w14:textId="416ED051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5</w:t>
            </w:r>
            <w:r w:rsidR="001B3FAA" w:rsidRPr="00124191">
              <w:rPr>
                <w:sz w:val="18"/>
                <w:szCs w:val="18"/>
              </w:rPr>
              <w:t>8</w:t>
            </w:r>
          </w:p>
        </w:tc>
        <w:tc>
          <w:tcPr>
            <w:tcW w:w="1152" w:type="dxa"/>
          </w:tcPr>
          <w:p w14:paraId="6A611260" w14:textId="748A2858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23</w:t>
            </w:r>
          </w:p>
        </w:tc>
        <w:tc>
          <w:tcPr>
            <w:tcW w:w="1153" w:type="dxa"/>
          </w:tcPr>
          <w:p w14:paraId="290AEAFB" w14:textId="5E97F437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</w:t>
            </w:r>
            <w:r w:rsidR="00DA7214" w:rsidRPr="00124191">
              <w:rPr>
                <w:sz w:val="18"/>
                <w:szCs w:val="18"/>
              </w:rPr>
              <w:t>53</w:t>
            </w:r>
          </w:p>
        </w:tc>
        <w:tc>
          <w:tcPr>
            <w:tcW w:w="1152" w:type="dxa"/>
          </w:tcPr>
          <w:p w14:paraId="22E56D90" w14:textId="619CEB93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15</w:t>
            </w:r>
          </w:p>
        </w:tc>
        <w:tc>
          <w:tcPr>
            <w:tcW w:w="1153" w:type="dxa"/>
          </w:tcPr>
          <w:p w14:paraId="56A8E0A3" w14:textId="08691B73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</w:t>
            </w:r>
            <w:r w:rsidR="00C66141" w:rsidRPr="00124191">
              <w:rPr>
                <w:sz w:val="18"/>
                <w:szCs w:val="18"/>
              </w:rPr>
              <w:t>49</w:t>
            </w:r>
          </w:p>
        </w:tc>
      </w:tr>
      <w:tr w:rsidR="00B61858" w:rsidRPr="00124191" w14:paraId="23983981" w14:textId="77777777" w:rsidTr="00621BB6">
        <w:tc>
          <w:tcPr>
            <w:tcW w:w="1271" w:type="dxa"/>
          </w:tcPr>
          <w:p w14:paraId="0FF088F0" w14:textId="3FC3F402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UC 95% CI</w:t>
            </w:r>
          </w:p>
        </w:tc>
        <w:tc>
          <w:tcPr>
            <w:tcW w:w="1152" w:type="dxa"/>
          </w:tcPr>
          <w:p w14:paraId="591B4EE0" w14:textId="5EA1B96E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77-0.928</w:t>
            </w:r>
          </w:p>
        </w:tc>
        <w:tc>
          <w:tcPr>
            <w:tcW w:w="1152" w:type="dxa"/>
          </w:tcPr>
          <w:p w14:paraId="19C2186F" w14:textId="53760A18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1E137B" w:rsidRPr="00124191">
              <w:rPr>
                <w:sz w:val="18"/>
                <w:szCs w:val="18"/>
              </w:rPr>
              <w:t>910</w:t>
            </w:r>
            <w:r w:rsidRPr="00124191">
              <w:rPr>
                <w:sz w:val="18"/>
                <w:szCs w:val="18"/>
              </w:rPr>
              <w:t>-0.</w:t>
            </w:r>
            <w:r w:rsidR="001E137B" w:rsidRPr="00124191">
              <w:rPr>
                <w:sz w:val="18"/>
                <w:szCs w:val="18"/>
              </w:rPr>
              <w:t>948</w:t>
            </w:r>
          </w:p>
        </w:tc>
        <w:tc>
          <w:tcPr>
            <w:tcW w:w="1152" w:type="dxa"/>
          </w:tcPr>
          <w:p w14:paraId="46302B79" w14:textId="373BCA02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00-0.944</w:t>
            </w:r>
          </w:p>
        </w:tc>
        <w:tc>
          <w:tcPr>
            <w:tcW w:w="1153" w:type="dxa"/>
          </w:tcPr>
          <w:p w14:paraId="41008FEF" w14:textId="466B2A24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</w:t>
            </w:r>
            <w:r w:rsidR="003C0C6A" w:rsidRPr="00124191">
              <w:rPr>
                <w:sz w:val="18"/>
                <w:szCs w:val="18"/>
              </w:rPr>
              <w:t>35</w:t>
            </w:r>
            <w:r w:rsidRPr="00124191">
              <w:rPr>
                <w:sz w:val="18"/>
                <w:szCs w:val="18"/>
              </w:rPr>
              <w:t>-0.9</w:t>
            </w:r>
            <w:r w:rsidR="003C0C6A" w:rsidRPr="00124191">
              <w:rPr>
                <w:sz w:val="18"/>
                <w:szCs w:val="18"/>
              </w:rPr>
              <w:t>64</w:t>
            </w:r>
          </w:p>
        </w:tc>
        <w:tc>
          <w:tcPr>
            <w:tcW w:w="1152" w:type="dxa"/>
          </w:tcPr>
          <w:p w14:paraId="4D9E8888" w14:textId="3DE9A814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11-0.954</w:t>
            </w:r>
          </w:p>
        </w:tc>
        <w:tc>
          <w:tcPr>
            <w:tcW w:w="1153" w:type="dxa"/>
          </w:tcPr>
          <w:p w14:paraId="55E8B8E6" w14:textId="48853027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</w:t>
            </w:r>
            <w:r w:rsidR="00892AD7" w:rsidRPr="00124191">
              <w:rPr>
                <w:sz w:val="18"/>
                <w:szCs w:val="18"/>
              </w:rPr>
              <w:t>43</w:t>
            </w:r>
            <w:r w:rsidRPr="00124191">
              <w:rPr>
                <w:sz w:val="18"/>
                <w:szCs w:val="18"/>
              </w:rPr>
              <w:t>-0.9</w:t>
            </w:r>
            <w:r w:rsidR="00892AD7" w:rsidRPr="00124191">
              <w:rPr>
                <w:sz w:val="18"/>
                <w:szCs w:val="18"/>
              </w:rPr>
              <w:t>70</w:t>
            </w:r>
          </w:p>
        </w:tc>
        <w:tc>
          <w:tcPr>
            <w:tcW w:w="1152" w:type="dxa"/>
          </w:tcPr>
          <w:p w14:paraId="5C0A342F" w14:textId="25808476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13-0.956</w:t>
            </w:r>
          </w:p>
        </w:tc>
        <w:tc>
          <w:tcPr>
            <w:tcW w:w="1153" w:type="dxa"/>
          </w:tcPr>
          <w:p w14:paraId="0E80C6BE" w14:textId="6CACCDAF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</w:t>
            </w:r>
            <w:r w:rsidR="001B3FAA" w:rsidRPr="00124191">
              <w:rPr>
                <w:sz w:val="18"/>
                <w:szCs w:val="18"/>
              </w:rPr>
              <w:t>45</w:t>
            </w:r>
            <w:r w:rsidRPr="00124191">
              <w:rPr>
                <w:sz w:val="18"/>
                <w:szCs w:val="18"/>
              </w:rPr>
              <w:t>-0.9</w:t>
            </w:r>
            <w:r w:rsidR="001B3FAA" w:rsidRPr="00124191">
              <w:rPr>
                <w:sz w:val="18"/>
                <w:szCs w:val="18"/>
              </w:rPr>
              <w:t>72</w:t>
            </w:r>
          </w:p>
        </w:tc>
        <w:tc>
          <w:tcPr>
            <w:tcW w:w="1152" w:type="dxa"/>
          </w:tcPr>
          <w:p w14:paraId="7D552E6D" w14:textId="5D7067C9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02-0.944</w:t>
            </w:r>
          </w:p>
        </w:tc>
        <w:tc>
          <w:tcPr>
            <w:tcW w:w="1153" w:type="dxa"/>
          </w:tcPr>
          <w:p w14:paraId="47E30FC5" w14:textId="06B4D6D3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</w:t>
            </w:r>
            <w:r w:rsidR="00DA7214" w:rsidRPr="00124191">
              <w:rPr>
                <w:sz w:val="18"/>
                <w:szCs w:val="18"/>
              </w:rPr>
              <w:t>39</w:t>
            </w:r>
            <w:r w:rsidRPr="00124191">
              <w:rPr>
                <w:sz w:val="18"/>
                <w:szCs w:val="18"/>
              </w:rPr>
              <w:t>-0.9</w:t>
            </w:r>
            <w:r w:rsidR="00DA7214" w:rsidRPr="00124191">
              <w:rPr>
                <w:sz w:val="18"/>
                <w:szCs w:val="18"/>
              </w:rPr>
              <w:t>66</w:t>
            </w:r>
          </w:p>
        </w:tc>
        <w:tc>
          <w:tcPr>
            <w:tcW w:w="1152" w:type="dxa"/>
          </w:tcPr>
          <w:p w14:paraId="6CE0E24A" w14:textId="1DAD616D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92-0.937</w:t>
            </w:r>
          </w:p>
        </w:tc>
        <w:tc>
          <w:tcPr>
            <w:tcW w:w="1153" w:type="dxa"/>
          </w:tcPr>
          <w:p w14:paraId="0A56160A" w14:textId="208DB94F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</w:t>
            </w:r>
            <w:r w:rsidR="00C66141" w:rsidRPr="00124191">
              <w:rPr>
                <w:sz w:val="18"/>
                <w:szCs w:val="18"/>
              </w:rPr>
              <w:t>35</w:t>
            </w:r>
            <w:r w:rsidRPr="00124191">
              <w:rPr>
                <w:sz w:val="18"/>
                <w:szCs w:val="18"/>
              </w:rPr>
              <w:t>-0.9</w:t>
            </w:r>
            <w:r w:rsidR="00C66141" w:rsidRPr="00124191">
              <w:rPr>
                <w:sz w:val="18"/>
                <w:szCs w:val="18"/>
              </w:rPr>
              <w:t>63</w:t>
            </w:r>
          </w:p>
        </w:tc>
      </w:tr>
      <w:tr w:rsidR="00B61858" w:rsidRPr="00124191" w14:paraId="6B7C66A5" w14:textId="77777777" w:rsidTr="00621BB6">
        <w:tc>
          <w:tcPr>
            <w:tcW w:w="1271" w:type="dxa"/>
          </w:tcPr>
          <w:p w14:paraId="5A8B59B1" w14:textId="77777777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Threshold probability</w:t>
            </w:r>
          </w:p>
        </w:tc>
        <w:tc>
          <w:tcPr>
            <w:tcW w:w="1152" w:type="dxa"/>
          </w:tcPr>
          <w:p w14:paraId="30FF5F76" w14:textId="50776BBD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25.5</w:t>
            </w:r>
            <w:r w:rsidRPr="00124191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52" w:type="dxa"/>
          </w:tcPr>
          <w:p w14:paraId="2EFCCF24" w14:textId="4010E398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1</w:t>
            </w:r>
            <w:r w:rsidR="001E137B" w:rsidRPr="00124191">
              <w:rPr>
                <w:sz w:val="18"/>
                <w:szCs w:val="18"/>
              </w:rPr>
              <w:t>56</w:t>
            </w:r>
          </w:p>
        </w:tc>
        <w:tc>
          <w:tcPr>
            <w:tcW w:w="1152" w:type="dxa"/>
          </w:tcPr>
          <w:p w14:paraId="33A36AE0" w14:textId="25B7563F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166</w:t>
            </w:r>
          </w:p>
        </w:tc>
        <w:tc>
          <w:tcPr>
            <w:tcW w:w="1153" w:type="dxa"/>
          </w:tcPr>
          <w:p w14:paraId="1F47E234" w14:textId="7BFFEA08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3C0C6A" w:rsidRPr="00124191">
              <w:rPr>
                <w:sz w:val="18"/>
                <w:szCs w:val="18"/>
              </w:rPr>
              <w:t>077</w:t>
            </w:r>
          </w:p>
        </w:tc>
        <w:tc>
          <w:tcPr>
            <w:tcW w:w="1152" w:type="dxa"/>
          </w:tcPr>
          <w:p w14:paraId="23BD9BAA" w14:textId="33F81712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115</w:t>
            </w:r>
          </w:p>
        </w:tc>
        <w:tc>
          <w:tcPr>
            <w:tcW w:w="1153" w:type="dxa"/>
          </w:tcPr>
          <w:p w14:paraId="3C099A21" w14:textId="78EBF404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892AD7" w:rsidRPr="00124191">
              <w:rPr>
                <w:sz w:val="18"/>
                <w:szCs w:val="18"/>
              </w:rPr>
              <w:t>142</w:t>
            </w:r>
          </w:p>
        </w:tc>
        <w:tc>
          <w:tcPr>
            <w:tcW w:w="1152" w:type="dxa"/>
          </w:tcPr>
          <w:p w14:paraId="576AC7DE" w14:textId="13A1E6F2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100</w:t>
            </w:r>
          </w:p>
        </w:tc>
        <w:tc>
          <w:tcPr>
            <w:tcW w:w="1153" w:type="dxa"/>
          </w:tcPr>
          <w:p w14:paraId="36826E5C" w14:textId="7A8ECB71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1</w:t>
            </w:r>
            <w:r w:rsidR="001B3FAA" w:rsidRPr="00124191">
              <w:rPr>
                <w:sz w:val="18"/>
                <w:szCs w:val="18"/>
              </w:rPr>
              <w:t>96</w:t>
            </w:r>
          </w:p>
        </w:tc>
        <w:tc>
          <w:tcPr>
            <w:tcW w:w="1152" w:type="dxa"/>
          </w:tcPr>
          <w:p w14:paraId="44D089AD" w14:textId="52DD13B9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131</w:t>
            </w:r>
          </w:p>
        </w:tc>
        <w:tc>
          <w:tcPr>
            <w:tcW w:w="1153" w:type="dxa"/>
          </w:tcPr>
          <w:p w14:paraId="0F3E8BEA" w14:textId="5B4FCB9A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1</w:t>
            </w:r>
            <w:r w:rsidR="00DA7214" w:rsidRPr="00124191">
              <w:rPr>
                <w:sz w:val="18"/>
                <w:szCs w:val="18"/>
              </w:rPr>
              <w:t>69</w:t>
            </w:r>
          </w:p>
        </w:tc>
        <w:tc>
          <w:tcPr>
            <w:tcW w:w="1152" w:type="dxa"/>
          </w:tcPr>
          <w:p w14:paraId="6D8A5038" w14:textId="13439188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114</w:t>
            </w:r>
          </w:p>
        </w:tc>
        <w:tc>
          <w:tcPr>
            <w:tcW w:w="1153" w:type="dxa"/>
          </w:tcPr>
          <w:p w14:paraId="6E3467BB" w14:textId="49D03535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1</w:t>
            </w:r>
            <w:r w:rsidR="00C66141" w:rsidRPr="00124191">
              <w:rPr>
                <w:sz w:val="18"/>
                <w:szCs w:val="18"/>
              </w:rPr>
              <w:t>42</w:t>
            </w:r>
          </w:p>
        </w:tc>
      </w:tr>
      <w:tr w:rsidR="00B61858" w:rsidRPr="00124191" w14:paraId="7B7A499F" w14:textId="77777777" w:rsidTr="00621BB6">
        <w:tc>
          <w:tcPr>
            <w:tcW w:w="1271" w:type="dxa"/>
          </w:tcPr>
          <w:p w14:paraId="1E7AAF92" w14:textId="77777777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Sensitivity</w:t>
            </w:r>
          </w:p>
        </w:tc>
        <w:tc>
          <w:tcPr>
            <w:tcW w:w="1152" w:type="dxa"/>
          </w:tcPr>
          <w:p w14:paraId="6041EE5B" w14:textId="1628268A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55</w:t>
            </w:r>
          </w:p>
        </w:tc>
        <w:tc>
          <w:tcPr>
            <w:tcW w:w="1152" w:type="dxa"/>
          </w:tcPr>
          <w:p w14:paraId="63AE2F9B" w14:textId="7A8C6B39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</w:t>
            </w:r>
            <w:r w:rsidR="001E137B" w:rsidRPr="00124191">
              <w:rPr>
                <w:sz w:val="18"/>
                <w:szCs w:val="18"/>
              </w:rPr>
              <w:t>88</w:t>
            </w:r>
          </w:p>
        </w:tc>
        <w:tc>
          <w:tcPr>
            <w:tcW w:w="1152" w:type="dxa"/>
          </w:tcPr>
          <w:p w14:paraId="2C6536A9" w14:textId="56485A5D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68</w:t>
            </w:r>
          </w:p>
        </w:tc>
        <w:tc>
          <w:tcPr>
            <w:tcW w:w="1153" w:type="dxa"/>
          </w:tcPr>
          <w:p w14:paraId="41EEB3B5" w14:textId="3FB67CA8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</w:t>
            </w:r>
            <w:r w:rsidR="003C0C6A" w:rsidRPr="00124191">
              <w:rPr>
                <w:sz w:val="18"/>
                <w:szCs w:val="18"/>
              </w:rPr>
              <w:t>74</w:t>
            </w:r>
          </w:p>
        </w:tc>
        <w:tc>
          <w:tcPr>
            <w:tcW w:w="1152" w:type="dxa"/>
          </w:tcPr>
          <w:p w14:paraId="7D70F713" w14:textId="6E74F9D7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21</w:t>
            </w:r>
          </w:p>
        </w:tc>
        <w:tc>
          <w:tcPr>
            <w:tcW w:w="1153" w:type="dxa"/>
          </w:tcPr>
          <w:p w14:paraId="71C38950" w14:textId="6C739813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892AD7" w:rsidRPr="00124191">
              <w:rPr>
                <w:sz w:val="18"/>
                <w:szCs w:val="18"/>
              </w:rPr>
              <w:t>921</w:t>
            </w:r>
          </w:p>
        </w:tc>
        <w:tc>
          <w:tcPr>
            <w:tcW w:w="1152" w:type="dxa"/>
          </w:tcPr>
          <w:p w14:paraId="7577B42D" w14:textId="412111EB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41</w:t>
            </w:r>
          </w:p>
        </w:tc>
        <w:tc>
          <w:tcPr>
            <w:tcW w:w="1153" w:type="dxa"/>
          </w:tcPr>
          <w:p w14:paraId="0C4814C4" w14:textId="21C6AABD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1B3FAA" w:rsidRPr="00124191">
              <w:rPr>
                <w:sz w:val="18"/>
                <w:szCs w:val="18"/>
              </w:rPr>
              <w:t>894</w:t>
            </w:r>
          </w:p>
        </w:tc>
        <w:tc>
          <w:tcPr>
            <w:tcW w:w="1152" w:type="dxa"/>
          </w:tcPr>
          <w:p w14:paraId="445164C4" w14:textId="772CF460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88</w:t>
            </w:r>
          </w:p>
        </w:tc>
        <w:tc>
          <w:tcPr>
            <w:tcW w:w="1153" w:type="dxa"/>
          </w:tcPr>
          <w:p w14:paraId="01938A93" w14:textId="2EC076A7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01</w:t>
            </w:r>
          </w:p>
        </w:tc>
        <w:tc>
          <w:tcPr>
            <w:tcW w:w="1152" w:type="dxa"/>
          </w:tcPr>
          <w:p w14:paraId="1437D4F0" w14:textId="4964100E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01</w:t>
            </w:r>
          </w:p>
        </w:tc>
        <w:tc>
          <w:tcPr>
            <w:tcW w:w="1153" w:type="dxa"/>
          </w:tcPr>
          <w:p w14:paraId="3CF0C31F" w14:textId="3CF067D4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C66141" w:rsidRPr="00124191">
              <w:rPr>
                <w:sz w:val="18"/>
                <w:szCs w:val="18"/>
              </w:rPr>
              <w:t>914</w:t>
            </w:r>
          </w:p>
        </w:tc>
      </w:tr>
      <w:tr w:rsidR="00B61858" w:rsidRPr="00124191" w14:paraId="5FEB2709" w14:textId="77777777" w:rsidTr="00621BB6">
        <w:tc>
          <w:tcPr>
            <w:tcW w:w="1271" w:type="dxa"/>
          </w:tcPr>
          <w:p w14:paraId="1D675AB1" w14:textId="77777777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Specificity</w:t>
            </w:r>
          </w:p>
        </w:tc>
        <w:tc>
          <w:tcPr>
            <w:tcW w:w="1152" w:type="dxa"/>
          </w:tcPr>
          <w:p w14:paraId="363CE161" w14:textId="1D5B3E72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09</w:t>
            </w:r>
          </w:p>
        </w:tc>
        <w:tc>
          <w:tcPr>
            <w:tcW w:w="1152" w:type="dxa"/>
          </w:tcPr>
          <w:p w14:paraId="210EEA94" w14:textId="5DE31433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6</w:t>
            </w:r>
            <w:r w:rsidR="001E137B" w:rsidRPr="00124191">
              <w:rPr>
                <w:sz w:val="18"/>
                <w:szCs w:val="18"/>
              </w:rPr>
              <w:t>2</w:t>
            </w:r>
          </w:p>
        </w:tc>
        <w:tc>
          <w:tcPr>
            <w:tcW w:w="1152" w:type="dxa"/>
          </w:tcPr>
          <w:p w14:paraId="544A0508" w14:textId="1795F766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53</w:t>
            </w:r>
          </w:p>
        </w:tc>
        <w:tc>
          <w:tcPr>
            <w:tcW w:w="1153" w:type="dxa"/>
          </w:tcPr>
          <w:p w14:paraId="36AFF8DF" w14:textId="066817AD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3C0C6A" w:rsidRPr="00124191">
              <w:rPr>
                <w:sz w:val="18"/>
                <w:szCs w:val="18"/>
              </w:rPr>
              <w:t>782</w:t>
            </w:r>
          </w:p>
        </w:tc>
        <w:tc>
          <w:tcPr>
            <w:tcW w:w="1152" w:type="dxa"/>
          </w:tcPr>
          <w:p w14:paraId="17EB4B3F" w14:textId="3D1A5610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20</w:t>
            </w:r>
          </w:p>
        </w:tc>
        <w:tc>
          <w:tcPr>
            <w:tcW w:w="1153" w:type="dxa"/>
          </w:tcPr>
          <w:p w14:paraId="38B26742" w14:textId="4F119E83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</w:t>
            </w:r>
            <w:r w:rsidR="00892AD7" w:rsidRPr="00124191">
              <w:rPr>
                <w:sz w:val="18"/>
                <w:szCs w:val="18"/>
              </w:rPr>
              <w:t>62</w:t>
            </w:r>
          </w:p>
        </w:tc>
        <w:tc>
          <w:tcPr>
            <w:tcW w:w="1152" w:type="dxa"/>
          </w:tcPr>
          <w:p w14:paraId="2F3031BC" w14:textId="4D248BDC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98</w:t>
            </w:r>
          </w:p>
        </w:tc>
        <w:tc>
          <w:tcPr>
            <w:tcW w:w="1153" w:type="dxa"/>
          </w:tcPr>
          <w:p w14:paraId="66F0BC35" w14:textId="076976A1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1B3FAA" w:rsidRPr="00124191">
              <w:rPr>
                <w:sz w:val="18"/>
                <w:szCs w:val="18"/>
              </w:rPr>
              <w:t>903</w:t>
            </w:r>
          </w:p>
        </w:tc>
        <w:tc>
          <w:tcPr>
            <w:tcW w:w="1152" w:type="dxa"/>
          </w:tcPr>
          <w:p w14:paraId="3C711EF6" w14:textId="52F85590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05</w:t>
            </w:r>
          </w:p>
        </w:tc>
        <w:tc>
          <w:tcPr>
            <w:tcW w:w="1153" w:type="dxa"/>
          </w:tcPr>
          <w:p w14:paraId="5ABD97CF" w14:textId="52103799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</w:t>
            </w:r>
            <w:r w:rsidR="00DA7214" w:rsidRPr="00124191">
              <w:rPr>
                <w:sz w:val="18"/>
                <w:szCs w:val="18"/>
              </w:rPr>
              <w:t>76</w:t>
            </w:r>
          </w:p>
        </w:tc>
        <w:tc>
          <w:tcPr>
            <w:tcW w:w="1152" w:type="dxa"/>
          </w:tcPr>
          <w:p w14:paraId="3675D53D" w14:textId="71E68A9B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84</w:t>
            </w:r>
          </w:p>
        </w:tc>
        <w:tc>
          <w:tcPr>
            <w:tcW w:w="1153" w:type="dxa"/>
          </w:tcPr>
          <w:p w14:paraId="6182545C" w14:textId="48410C79" w:rsidR="00B61858" w:rsidRPr="00124191" w:rsidRDefault="00B61858" w:rsidP="00B61858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4</w:t>
            </w:r>
            <w:r w:rsidR="00C66141" w:rsidRPr="00124191">
              <w:rPr>
                <w:sz w:val="18"/>
                <w:szCs w:val="18"/>
              </w:rPr>
              <w:t>7</w:t>
            </w:r>
          </w:p>
        </w:tc>
      </w:tr>
      <w:tr w:rsidR="00B61858" w:rsidRPr="00124191" w14:paraId="2AF1F280" w14:textId="77777777" w:rsidTr="007A7582">
        <w:tc>
          <w:tcPr>
            <w:tcW w:w="15100" w:type="dxa"/>
            <w:gridSpan w:val="13"/>
          </w:tcPr>
          <w:p w14:paraId="1146F705" w14:textId="589F265F" w:rsidR="00B61858" w:rsidRPr="00124191" w:rsidRDefault="00B61858" w:rsidP="00B61858">
            <w:pPr>
              <w:jc w:val="both"/>
              <w:rPr>
                <w:sz w:val="16"/>
                <w:szCs w:val="16"/>
              </w:rPr>
            </w:pPr>
            <w:r w:rsidRPr="00124191">
              <w:rPr>
                <w:sz w:val="16"/>
                <w:szCs w:val="16"/>
                <w:vertAlign w:val="superscript"/>
              </w:rPr>
              <w:t>a</w:t>
            </w:r>
            <w:r w:rsidRPr="00124191">
              <w:rPr>
                <w:sz w:val="16"/>
                <w:szCs w:val="16"/>
              </w:rPr>
              <w:t xml:space="preserve"> Multiplied by 100 for ease of interpreting logistic regression coefficients.</w:t>
            </w:r>
          </w:p>
          <w:p w14:paraId="1275125D" w14:textId="29EF7E00" w:rsidR="00B61858" w:rsidRPr="00124191" w:rsidRDefault="00B61858" w:rsidP="00B61858">
            <w:pPr>
              <w:jc w:val="both"/>
              <w:rPr>
                <w:sz w:val="16"/>
                <w:szCs w:val="16"/>
              </w:rPr>
            </w:pPr>
            <w:r w:rsidRPr="00124191">
              <w:rPr>
                <w:sz w:val="16"/>
                <w:szCs w:val="16"/>
                <w:vertAlign w:val="superscript"/>
              </w:rPr>
              <w:t>b</w:t>
            </w:r>
            <w:r w:rsidRPr="00124191">
              <w:rPr>
                <w:sz w:val="16"/>
                <w:szCs w:val="16"/>
              </w:rPr>
              <w:t xml:space="preserve"> Excluded because the covariate was not significantly associated with outcome at 95% significance level.</w:t>
            </w:r>
          </w:p>
          <w:p w14:paraId="63C198CB" w14:textId="2A04DFBE" w:rsidR="00B61858" w:rsidRPr="00124191" w:rsidRDefault="00B61858" w:rsidP="00B61858">
            <w:pPr>
              <w:jc w:val="both"/>
              <w:rPr>
                <w:sz w:val="16"/>
                <w:szCs w:val="16"/>
              </w:rPr>
            </w:pPr>
            <w:r w:rsidRPr="00124191">
              <w:rPr>
                <w:sz w:val="16"/>
                <w:szCs w:val="16"/>
                <w:vertAlign w:val="superscript"/>
              </w:rPr>
              <w:t>c</w:t>
            </w:r>
            <w:r w:rsidRPr="00124191">
              <w:rPr>
                <w:sz w:val="16"/>
                <w:szCs w:val="16"/>
              </w:rPr>
              <w:t xml:space="preserve"> Value of MMSE rather than probability estimated by logistic regression. </w:t>
            </w:r>
          </w:p>
          <w:p w14:paraId="6A7F266C" w14:textId="091C9E3F" w:rsidR="00B61858" w:rsidRPr="00124191" w:rsidRDefault="00B61858" w:rsidP="00B61858">
            <w:pPr>
              <w:jc w:val="both"/>
              <w:rPr>
                <w:sz w:val="18"/>
                <w:szCs w:val="18"/>
              </w:rPr>
            </w:pPr>
            <w:r w:rsidRPr="00124191">
              <w:rPr>
                <w:b/>
                <w:bCs/>
                <w:sz w:val="16"/>
                <w:szCs w:val="16"/>
              </w:rPr>
              <w:t>Abbreviation:</w:t>
            </w:r>
            <w:r w:rsidRPr="00124191">
              <w:rPr>
                <w:sz w:val="16"/>
                <w:szCs w:val="16"/>
              </w:rPr>
              <w:t xml:space="preserve"> AIC: Akaike information criterion; AP: amyloid positivity; APOE4: apolipoprotein E allele 4; AUC: area under the curve; BIC: Bayesian information criterion; CI: confidence interval; FAQ: Functional Activities Questionnaire; GFAP: glial fibrillary acidic protein; MMSE: Mini-Mental State Examination; </w:t>
            </w:r>
            <w:proofErr w:type="spellStart"/>
            <w:r w:rsidRPr="00124191">
              <w:rPr>
                <w:sz w:val="16"/>
                <w:szCs w:val="16"/>
              </w:rPr>
              <w:t>NfL</w:t>
            </w:r>
            <w:proofErr w:type="spellEnd"/>
            <w:r w:rsidRPr="00124191">
              <w:rPr>
                <w:sz w:val="16"/>
                <w:szCs w:val="16"/>
              </w:rPr>
              <w:t>: neurofilament light; PAD: probable Alzheimer’s disease.</w:t>
            </w:r>
          </w:p>
        </w:tc>
      </w:tr>
    </w:tbl>
    <w:p w14:paraId="17A18518" w14:textId="6111AD61" w:rsidR="006D299E" w:rsidRPr="00124191" w:rsidRDefault="006D299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152"/>
        <w:gridCol w:w="1152"/>
        <w:gridCol w:w="1152"/>
        <w:gridCol w:w="1153"/>
        <w:gridCol w:w="1152"/>
        <w:gridCol w:w="1153"/>
        <w:gridCol w:w="1152"/>
        <w:gridCol w:w="1153"/>
        <w:gridCol w:w="1152"/>
        <w:gridCol w:w="1153"/>
        <w:gridCol w:w="1152"/>
        <w:gridCol w:w="1153"/>
      </w:tblGrid>
      <w:tr w:rsidR="00100BA3" w:rsidRPr="00124191" w14:paraId="4D57367F" w14:textId="77777777" w:rsidTr="00334C66">
        <w:tc>
          <w:tcPr>
            <w:tcW w:w="15100" w:type="dxa"/>
            <w:gridSpan w:val="13"/>
          </w:tcPr>
          <w:p w14:paraId="1E9B77FF" w14:textId="2988AEB5" w:rsidR="00100BA3" w:rsidRPr="00124191" w:rsidRDefault="00C64984" w:rsidP="007060B7">
            <w:pPr>
              <w:rPr>
                <w:sz w:val="18"/>
                <w:szCs w:val="18"/>
              </w:rPr>
            </w:pPr>
            <w:proofErr w:type="spellStart"/>
            <w:r w:rsidRPr="00124191">
              <w:rPr>
                <w:b/>
                <w:bCs/>
                <w:sz w:val="24"/>
                <w:szCs w:val="24"/>
              </w:rPr>
              <w:lastRenderedPageBreak/>
              <w:t>eTable</w:t>
            </w:r>
            <w:proofErr w:type="spellEnd"/>
            <w:r w:rsidRPr="00124191">
              <w:rPr>
                <w:b/>
                <w:bCs/>
                <w:sz w:val="24"/>
                <w:szCs w:val="24"/>
              </w:rPr>
              <w:t xml:space="preserve"> </w:t>
            </w:r>
            <w:r w:rsidR="00100BA3" w:rsidRPr="00124191">
              <w:rPr>
                <w:b/>
                <w:bCs/>
                <w:sz w:val="24"/>
                <w:szCs w:val="24"/>
              </w:rPr>
              <w:t xml:space="preserve">6 </w:t>
            </w:r>
            <w:r w:rsidR="00100BA3" w:rsidRPr="00124191">
              <w:rPr>
                <w:sz w:val="24"/>
                <w:szCs w:val="24"/>
              </w:rPr>
              <w:t>Accuracy of MMSE plus individual blood biomarkers to detect MCI-PAD with AP</w:t>
            </w:r>
          </w:p>
        </w:tc>
      </w:tr>
      <w:tr w:rsidR="00100BA3" w:rsidRPr="00124191" w14:paraId="7ADC6737" w14:textId="77777777" w:rsidTr="006E55A7">
        <w:tc>
          <w:tcPr>
            <w:tcW w:w="1271" w:type="dxa"/>
          </w:tcPr>
          <w:p w14:paraId="25D29435" w14:textId="77777777" w:rsidR="00100BA3" w:rsidRPr="00124191" w:rsidRDefault="00100BA3" w:rsidP="00100BA3">
            <w:pPr>
              <w:rPr>
                <w:sz w:val="18"/>
                <w:szCs w:val="18"/>
              </w:rPr>
            </w:pPr>
          </w:p>
        </w:tc>
        <w:tc>
          <w:tcPr>
            <w:tcW w:w="1152" w:type="dxa"/>
          </w:tcPr>
          <w:p w14:paraId="11ECB689" w14:textId="603670E0" w:rsidR="00100BA3" w:rsidRPr="00124191" w:rsidRDefault="00100BA3" w:rsidP="00100BA3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1) MMSE</w:t>
            </w:r>
          </w:p>
        </w:tc>
        <w:tc>
          <w:tcPr>
            <w:tcW w:w="1152" w:type="dxa"/>
          </w:tcPr>
          <w:p w14:paraId="1A8C8894" w14:textId="29CEE3D4" w:rsidR="00100BA3" w:rsidRPr="00124191" w:rsidRDefault="00100BA3" w:rsidP="00100BA3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2) MMSE, adjusted</w:t>
            </w:r>
          </w:p>
        </w:tc>
        <w:tc>
          <w:tcPr>
            <w:tcW w:w="1152" w:type="dxa"/>
          </w:tcPr>
          <w:p w14:paraId="1C6048A5" w14:textId="03C23391" w:rsidR="00100BA3" w:rsidRPr="00124191" w:rsidRDefault="00100BA3" w:rsidP="00100BA3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3) MMSE + Aβ42/40</w:t>
            </w:r>
            <w:r w:rsidRPr="00124191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3" w:type="dxa"/>
          </w:tcPr>
          <w:p w14:paraId="34CFA23B" w14:textId="74CA2229" w:rsidR="00100BA3" w:rsidRPr="00124191" w:rsidRDefault="00100BA3" w:rsidP="00100BA3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4) MMSE + Aβ42/40</w:t>
            </w:r>
            <w:r w:rsidRPr="00124191">
              <w:rPr>
                <w:b/>
                <w:bCs/>
                <w:sz w:val="18"/>
                <w:szCs w:val="18"/>
                <w:vertAlign w:val="superscript"/>
              </w:rPr>
              <w:t>a</w:t>
            </w:r>
            <w:r w:rsidRPr="00124191">
              <w:rPr>
                <w:b/>
                <w:bCs/>
                <w:sz w:val="18"/>
                <w:szCs w:val="18"/>
              </w:rPr>
              <w:t>, adjusted</w:t>
            </w:r>
          </w:p>
        </w:tc>
        <w:tc>
          <w:tcPr>
            <w:tcW w:w="1152" w:type="dxa"/>
          </w:tcPr>
          <w:p w14:paraId="1C8F856E" w14:textId="10F35AA1" w:rsidR="00100BA3" w:rsidRPr="00124191" w:rsidRDefault="00100BA3" w:rsidP="00100BA3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5) MMSE + p-tau181</w:t>
            </w:r>
          </w:p>
        </w:tc>
        <w:tc>
          <w:tcPr>
            <w:tcW w:w="1153" w:type="dxa"/>
          </w:tcPr>
          <w:p w14:paraId="48FE9830" w14:textId="0FAFAC27" w:rsidR="00100BA3" w:rsidRPr="00124191" w:rsidRDefault="00100BA3" w:rsidP="00100BA3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6) MMSE + p-tau181, adjusted</w:t>
            </w:r>
          </w:p>
        </w:tc>
        <w:tc>
          <w:tcPr>
            <w:tcW w:w="1152" w:type="dxa"/>
          </w:tcPr>
          <w:p w14:paraId="6A21515C" w14:textId="09796A97" w:rsidR="00100BA3" w:rsidRPr="00124191" w:rsidRDefault="00100BA3" w:rsidP="00100BA3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7) MMSE + p-tau217</w:t>
            </w:r>
            <w:r w:rsidRPr="00124191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3" w:type="dxa"/>
          </w:tcPr>
          <w:p w14:paraId="1B3B3427" w14:textId="5EFA6CAE" w:rsidR="00100BA3" w:rsidRPr="00124191" w:rsidRDefault="00100BA3" w:rsidP="00100BA3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8) MMSE + p-tau217</w:t>
            </w:r>
            <w:r w:rsidRPr="00124191">
              <w:rPr>
                <w:b/>
                <w:bCs/>
                <w:sz w:val="18"/>
                <w:szCs w:val="18"/>
                <w:vertAlign w:val="superscript"/>
              </w:rPr>
              <w:t>a</w:t>
            </w:r>
            <w:r w:rsidRPr="00124191">
              <w:rPr>
                <w:b/>
                <w:bCs/>
                <w:sz w:val="18"/>
                <w:szCs w:val="18"/>
              </w:rPr>
              <w:t>, adjusted</w:t>
            </w:r>
          </w:p>
        </w:tc>
        <w:tc>
          <w:tcPr>
            <w:tcW w:w="1152" w:type="dxa"/>
          </w:tcPr>
          <w:p w14:paraId="494C8E10" w14:textId="4848830F" w:rsidR="00100BA3" w:rsidRPr="00124191" w:rsidRDefault="00100BA3" w:rsidP="00100BA3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9) MMSE + GFAP</w:t>
            </w:r>
          </w:p>
        </w:tc>
        <w:tc>
          <w:tcPr>
            <w:tcW w:w="1153" w:type="dxa"/>
          </w:tcPr>
          <w:p w14:paraId="18F2EA1C" w14:textId="325A8ACA" w:rsidR="00100BA3" w:rsidRPr="00124191" w:rsidRDefault="00100BA3" w:rsidP="00100BA3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10) MMSE + GFAP, adjusted</w:t>
            </w:r>
          </w:p>
        </w:tc>
        <w:tc>
          <w:tcPr>
            <w:tcW w:w="1152" w:type="dxa"/>
          </w:tcPr>
          <w:p w14:paraId="3A0BF609" w14:textId="38185075" w:rsidR="00100BA3" w:rsidRPr="00124191" w:rsidRDefault="00100BA3" w:rsidP="00100BA3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 xml:space="preserve">(11) MMSE + </w:t>
            </w:r>
            <w:proofErr w:type="spellStart"/>
            <w:r w:rsidRPr="00124191">
              <w:rPr>
                <w:b/>
                <w:bCs/>
                <w:sz w:val="18"/>
                <w:szCs w:val="18"/>
              </w:rPr>
              <w:t>NfL</w:t>
            </w:r>
            <w:proofErr w:type="spellEnd"/>
          </w:p>
        </w:tc>
        <w:tc>
          <w:tcPr>
            <w:tcW w:w="1153" w:type="dxa"/>
          </w:tcPr>
          <w:p w14:paraId="77EA8425" w14:textId="2366A7B5" w:rsidR="00100BA3" w:rsidRPr="00124191" w:rsidRDefault="00100BA3" w:rsidP="00100BA3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 xml:space="preserve">(12) MMSE + </w:t>
            </w:r>
            <w:proofErr w:type="spellStart"/>
            <w:r w:rsidRPr="00124191">
              <w:rPr>
                <w:b/>
                <w:bCs/>
                <w:sz w:val="18"/>
                <w:szCs w:val="18"/>
              </w:rPr>
              <w:t>NfL</w:t>
            </w:r>
            <w:proofErr w:type="spellEnd"/>
            <w:r w:rsidRPr="00124191">
              <w:rPr>
                <w:b/>
                <w:bCs/>
                <w:sz w:val="18"/>
                <w:szCs w:val="18"/>
              </w:rPr>
              <w:t>, adjusted</w:t>
            </w:r>
          </w:p>
        </w:tc>
      </w:tr>
      <w:tr w:rsidR="00100BA3" w:rsidRPr="00124191" w14:paraId="1EA49E04" w14:textId="77777777" w:rsidTr="0067198A">
        <w:tc>
          <w:tcPr>
            <w:tcW w:w="15100" w:type="dxa"/>
            <w:gridSpan w:val="13"/>
          </w:tcPr>
          <w:p w14:paraId="747098D8" w14:textId="766871DD" w:rsidR="00100BA3" w:rsidRPr="00124191" w:rsidRDefault="00100BA3" w:rsidP="007060B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20"/>
                <w:szCs w:val="20"/>
              </w:rPr>
              <w:t xml:space="preserve">Logistic regression odds ratios (bold if </w:t>
            </w:r>
            <w:r w:rsidRPr="00124191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124191">
              <w:rPr>
                <w:b/>
                <w:bCs/>
                <w:sz w:val="20"/>
                <w:szCs w:val="20"/>
              </w:rPr>
              <w:t>&lt;0.05)</w:t>
            </w:r>
            <w:r w:rsidR="003145CB" w:rsidRPr="00124191">
              <w:rPr>
                <w:b/>
                <w:bCs/>
                <w:sz w:val="20"/>
                <w:szCs w:val="20"/>
              </w:rPr>
              <w:t>. Sample n = 928</w:t>
            </w:r>
          </w:p>
        </w:tc>
      </w:tr>
      <w:tr w:rsidR="00463E47" w:rsidRPr="00124191" w14:paraId="1C800599" w14:textId="77777777" w:rsidTr="006E55A7">
        <w:tc>
          <w:tcPr>
            <w:tcW w:w="1271" w:type="dxa"/>
          </w:tcPr>
          <w:p w14:paraId="2C4EC98F" w14:textId="77777777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Intercept</w:t>
            </w:r>
          </w:p>
        </w:tc>
        <w:tc>
          <w:tcPr>
            <w:tcW w:w="1152" w:type="dxa"/>
          </w:tcPr>
          <w:p w14:paraId="309F7476" w14:textId="77777777" w:rsidR="00463E47" w:rsidRPr="00124191" w:rsidRDefault="00463E47" w:rsidP="00463E47">
            <w:pPr>
              <w:jc w:val="both"/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125 e+4</w:t>
            </w:r>
          </w:p>
          <w:p w14:paraId="3AA38A1C" w14:textId="7043B2D9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14314ED8" w14:textId="06DF16FB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 xml:space="preserve">4.252 </w:t>
            </w:r>
          </w:p>
          <w:p w14:paraId="65973F13" w14:textId="25D64B88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(</w:t>
            </w:r>
            <w:r w:rsidRPr="00124191">
              <w:rPr>
                <w:i/>
                <w:iCs/>
                <w:sz w:val="18"/>
                <w:szCs w:val="18"/>
              </w:rPr>
              <w:t>P</w:t>
            </w:r>
            <w:r w:rsidRPr="00124191">
              <w:rPr>
                <w:sz w:val="18"/>
                <w:szCs w:val="18"/>
              </w:rPr>
              <w:t>=0.308)</w:t>
            </w:r>
          </w:p>
        </w:tc>
        <w:tc>
          <w:tcPr>
            <w:tcW w:w="1152" w:type="dxa"/>
          </w:tcPr>
          <w:p w14:paraId="228450FF" w14:textId="31CD17A0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3.230 e+10</w:t>
            </w:r>
          </w:p>
          <w:p w14:paraId="765BAAB8" w14:textId="49240BA5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3BB13413" w14:textId="755DF113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6.003 e+5</w:t>
            </w:r>
          </w:p>
          <w:p w14:paraId="35B1477C" w14:textId="1827A25C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3D4080E5" w14:textId="5E3CFCDD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2.347 e+2</w:t>
            </w:r>
          </w:p>
          <w:p w14:paraId="6D103696" w14:textId="6E9D9812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2EDFE44D" w14:textId="0753B278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188</w:t>
            </w:r>
          </w:p>
          <w:p w14:paraId="220B10D4" w14:textId="059EFBC7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(</w:t>
            </w:r>
            <w:r w:rsidRPr="00124191">
              <w:rPr>
                <w:i/>
                <w:iCs/>
                <w:sz w:val="18"/>
                <w:szCs w:val="18"/>
              </w:rPr>
              <w:t>P</w:t>
            </w:r>
            <w:r w:rsidRPr="00124191">
              <w:rPr>
                <w:sz w:val="18"/>
                <w:szCs w:val="18"/>
              </w:rPr>
              <w:t>=0.334)</w:t>
            </w:r>
          </w:p>
        </w:tc>
        <w:tc>
          <w:tcPr>
            <w:tcW w:w="1152" w:type="dxa"/>
          </w:tcPr>
          <w:p w14:paraId="60FEDF45" w14:textId="099CD3C5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881 e+2</w:t>
            </w:r>
          </w:p>
          <w:p w14:paraId="1D916411" w14:textId="2CC837BA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180EB65C" w14:textId="4D5C35E6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024</w:t>
            </w:r>
          </w:p>
          <w:p w14:paraId="6DB8ABDA" w14:textId="4F5440FF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39)</w:t>
            </w:r>
          </w:p>
        </w:tc>
        <w:tc>
          <w:tcPr>
            <w:tcW w:w="1152" w:type="dxa"/>
          </w:tcPr>
          <w:p w14:paraId="7FF1FCAA" w14:textId="347675C5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5.443 e+2</w:t>
            </w:r>
          </w:p>
          <w:p w14:paraId="60A5B591" w14:textId="0177018B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6B7143BA" w14:textId="0A841AC4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1.855</w:t>
            </w:r>
          </w:p>
          <w:p w14:paraId="503360C1" w14:textId="0991F651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(</w:t>
            </w:r>
            <w:r w:rsidRPr="00124191">
              <w:rPr>
                <w:i/>
                <w:iCs/>
                <w:sz w:val="18"/>
                <w:szCs w:val="18"/>
              </w:rPr>
              <w:t>P</w:t>
            </w:r>
            <w:r w:rsidRPr="00124191">
              <w:rPr>
                <w:sz w:val="18"/>
                <w:szCs w:val="18"/>
              </w:rPr>
              <w:t>=0.719)</w:t>
            </w:r>
          </w:p>
        </w:tc>
        <w:tc>
          <w:tcPr>
            <w:tcW w:w="1152" w:type="dxa"/>
          </w:tcPr>
          <w:p w14:paraId="1B5D009C" w14:textId="7854272A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3.126 e+3</w:t>
            </w:r>
          </w:p>
          <w:p w14:paraId="5E13A739" w14:textId="59ED2155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672488BF" w14:textId="5B7D2CAF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516</w:t>
            </w:r>
          </w:p>
          <w:p w14:paraId="3303311D" w14:textId="118FCED5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(</w:t>
            </w:r>
            <w:r w:rsidRPr="00124191">
              <w:rPr>
                <w:i/>
                <w:iCs/>
                <w:sz w:val="18"/>
                <w:szCs w:val="18"/>
              </w:rPr>
              <w:t>P</w:t>
            </w:r>
            <w:r w:rsidRPr="00124191">
              <w:rPr>
                <w:sz w:val="18"/>
                <w:szCs w:val="18"/>
              </w:rPr>
              <w:t>=0.681)</w:t>
            </w:r>
          </w:p>
        </w:tc>
      </w:tr>
      <w:tr w:rsidR="00463E47" w:rsidRPr="00124191" w14:paraId="5D804892" w14:textId="77777777" w:rsidTr="006E55A7">
        <w:tc>
          <w:tcPr>
            <w:tcW w:w="1271" w:type="dxa"/>
          </w:tcPr>
          <w:p w14:paraId="76636CCF" w14:textId="77777777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MMSE</w:t>
            </w:r>
          </w:p>
        </w:tc>
        <w:tc>
          <w:tcPr>
            <w:tcW w:w="1152" w:type="dxa"/>
          </w:tcPr>
          <w:p w14:paraId="703122D2" w14:textId="77777777" w:rsidR="00463E47" w:rsidRPr="00124191" w:rsidRDefault="00463E47" w:rsidP="00463E47">
            <w:pPr>
              <w:jc w:val="both"/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674</w:t>
            </w:r>
          </w:p>
          <w:p w14:paraId="3527BC93" w14:textId="2811B306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06DF9DF3" w14:textId="6F095969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736</w:t>
            </w:r>
          </w:p>
          <w:p w14:paraId="5F52442C" w14:textId="4BBB210F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64F0159D" w14:textId="0B874247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639</w:t>
            </w:r>
          </w:p>
          <w:p w14:paraId="720E394D" w14:textId="697A07B7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438C54A6" w14:textId="22C76D5A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683</w:t>
            </w:r>
          </w:p>
          <w:p w14:paraId="26B93FB4" w14:textId="79984B1A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420F6F54" w14:textId="56010B9B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707</w:t>
            </w:r>
          </w:p>
          <w:p w14:paraId="2BCD9244" w14:textId="652EB9C3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4C995C49" w14:textId="3C01B656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720</w:t>
            </w:r>
          </w:p>
          <w:p w14:paraId="08710530" w14:textId="32762C52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6F0F7978" w14:textId="711D9D00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734</w:t>
            </w:r>
          </w:p>
          <w:p w14:paraId="72E0A4AD" w14:textId="3FB3EEEC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74E1B729" w14:textId="0777EFBB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767</w:t>
            </w:r>
          </w:p>
          <w:p w14:paraId="2F1A816D" w14:textId="123CA186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095418E9" w14:textId="335CCEB2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701</w:t>
            </w:r>
          </w:p>
          <w:p w14:paraId="26E400C0" w14:textId="7A4C4FF9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743D458E" w14:textId="58726182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715</w:t>
            </w:r>
          </w:p>
          <w:p w14:paraId="13FD8A8A" w14:textId="6DA250B2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7755741A" w14:textId="626185BD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689</w:t>
            </w:r>
          </w:p>
          <w:p w14:paraId="00B879DF" w14:textId="2453FC8A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0FCEC942" w14:textId="5C1A16AE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712</w:t>
            </w:r>
          </w:p>
          <w:p w14:paraId="40281A28" w14:textId="0B0BAD2A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</w:tr>
      <w:tr w:rsidR="00463E47" w:rsidRPr="00124191" w14:paraId="40D38511" w14:textId="77777777" w:rsidTr="006E55A7">
        <w:tc>
          <w:tcPr>
            <w:tcW w:w="1271" w:type="dxa"/>
          </w:tcPr>
          <w:p w14:paraId="1D6CFEC1" w14:textId="60C533F4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Blood biomarker</w:t>
            </w:r>
          </w:p>
        </w:tc>
        <w:tc>
          <w:tcPr>
            <w:tcW w:w="1152" w:type="dxa"/>
          </w:tcPr>
          <w:p w14:paraId="773B16D1" w14:textId="7F81D152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7975F34C" w14:textId="507A19C2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43E6B4CA" w14:textId="184EB4CA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241</w:t>
            </w:r>
          </w:p>
          <w:p w14:paraId="3D03ABDC" w14:textId="04B2955C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62862CBD" w14:textId="46A5676E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317</w:t>
            </w:r>
          </w:p>
          <w:p w14:paraId="50E4FD7F" w14:textId="506F3815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7A8F0A6C" w14:textId="56DB110F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9.748</w:t>
            </w:r>
          </w:p>
          <w:p w14:paraId="7BDDE486" w14:textId="5C8FB9C2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10D6304E" w14:textId="5A5A298B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6.624</w:t>
            </w:r>
          </w:p>
          <w:p w14:paraId="0A94DE65" w14:textId="0407D83D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3B0D4E72" w14:textId="4572DEFD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77</w:t>
            </w:r>
          </w:p>
          <w:p w14:paraId="0C2489F5" w14:textId="0887512C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4A41ABB9" w14:textId="3D65F08B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60</w:t>
            </w:r>
          </w:p>
          <w:p w14:paraId="70CD377F" w14:textId="5465AE86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3E0E7194" w14:textId="6065294D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17</w:t>
            </w:r>
          </w:p>
          <w:p w14:paraId="0BD6E585" w14:textId="4B281AC0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70DD993A" w14:textId="362F8D19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15</w:t>
            </w:r>
          </w:p>
          <w:p w14:paraId="4E2FE5D3" w14:textId="004C3B6A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2E02485C" w14:textId="3E55D9D4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223</w:t>
            </w:r>
          </w:p>
          <w:p w14:paraId="1E90A692" w14:textId="289EBFB9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3" w:type="dxa"/>
          </w:tcPr>
          <w:p w14:paraId="22564592" w14:textId="5EE86441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113</w:t>
            </w:r>
          </w:p>
          <w:p w14:paraId="2E52FD7E" w14:textId="700F64CC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31)</w:t>
            </w:r>
          </w:p>
        </w:tc>
      </w:tr>
      <w:tr w:rsidR="00463E47" w:rsidRPr="00124191" w14:paraId="7CAD8529" w14:textId="77777777" w:rsidTr="006E55A7">
        <w:tc>
          <w:tcPr>
            <w:tcW w:w="1271" w:type="dxa"/>
          </w:tcPr>
          <w:p w14:paraId="0DA4C328" w14:textId="77777777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ge</w:t>
            </w:r>
          </w:p>
        </w:tc>
        <w:tc>
          <w:tcPr>
            <w:tcW w:w="1152" w:type="dxa"/>
          </w:tcPr>
          <w:p w14:paraId="3481192B" w14:textId="32482250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52189415" w14:textId="42119083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68</w:t>
            </w:r>
          </w:p>
          <w:p w14:paraId="04DF912E" w14:textId="0716472A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0FD1354E" w14:textId="564D24C8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55C76D45" w14:textId="759EB0C6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69</w:t>
            </w:r>
          </w:p>
          <w:p w14:paraId="67F6AF86" w14:textId="3A650D50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7DB89EBD" w14:textId="3BFF3C9B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40B67B3F" w14:textId="54FBA335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77</w:t>
            </w:r>
          </w:p>
          <w:p w14:paraId="2EAEAA8D" w14:textId="33A3002C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7DD1C0A8" w14:textId="5BE52E1C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6C2E1AE6" w14:textId="7FAD703B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90</w:t>
            </w:r>
          </w:p>
          <w:p w14:paraId="72D8DA46" w14:textId="3FCAD1C8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043AA958" w14:textId="6C416B40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37F72D6F" w14:textId="67B57AA8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56</w:t>
            </w:r>
          </w:p>
          <w:p w14:paraId="597F3676" w14:textId="249CDF0C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03)</w:t>
            </w:r>
          </w:p>
        </w:tc>
        <w:tc>
          <w:tcPr>
            <w:tcW w:w="1152" w:type="dxa"/>
          </w:tcPr>
          <w:p w14:paraId="00592E21" w14:textId="60644CC2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79ED4487" w14:textId="1D41446E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93</w:t>
            </w:r>
          </w:p>
          <w:p w14:paraId="784B529F" w14:textId="1E6AF205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03)</w:t>
            </w:r>
          </w:p>
        </w:tc>
      </w:tr>
      <w:tr w:rsidR="00463E47" w:rsidRPr="00124191" w14:paraId="527B1219" w14:textId="77777777" w:rsidTr="006E55A7">
        <w:tc>
          <w:tcPr>
            <w:tcW w:w="1271" w:type="dxa"/>
          </w:tcPr>
          <w:p w14:paraId="27DA7799" w14:textId="77777777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Female</w:t>
            </w:r>
          </w:p>
        </w:tc>
        <w:tc>
          <w:tcPr>
            <w:tcW w:w="1152" w:type="dxa"/>
          </w:tcPr>
          <w:p w14:paraId="7C3FD59E" w14:textId="145923B8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032AEC3F" w14:textId="57AF543F" w:rsidR="00463E47" w:rsidRPr="00124191" w:rsidRDefault="00463E47" w:rsidP="00463E47">
            <w:pPr>
              <w:rPr>
                <w:sz w:val="18"/>
                <w:szCs w:val="18"/>
              </w:rPr>
            </w:pPr>
            <w:proofErr w:type="spellStart"/>
            <w:r w:rsidRPr="00124191">
              <w:rPr>
                <w:sz w:val="18"/>
                <w:szCs w:val="18"/>
              </w:rPr>
              <w:t>Excluded</w:t>
            </w:r>
            <w:r w:rsidRPr="00124191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52" w:type="dxa"/>
          </w:tcPr>
          <w:p w14:paraId="20B5E130" w14:textId="1E1ACE31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7C8CC009" w14:textId="2A703DB5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3EB002B2" w14:textId="7A028E47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01643006" w14:textId="5436647A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7B9302FC" w14:textId="21F5F428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51E66F37" w14:textId="1476D30E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10456521" w14:textId="38AA67EB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70A57940" w14:textId="49FB6412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621</w:t>
            </w:r>
          </w:p>
          <w:p w14:paraId="514555CA" w14:textId="5D814A99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25)</w:t>
            </w:r>
          </w:p>
        </w:tc>
        <w:tc>
          <w:tcPr>
            <w:tcW w:w="1152" w:type="dxa"/>
          </w:tcPr>
          <w:p w14:paraId="6BF90610" w14:textId="1F1B0A36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4B6A924B" w14:textId="18F9484D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463E47" w:rsidRPr="00124191" w14:paraId="7E69D0CA" w14:textId="77777777" w:rsidTr="006E55A7">
        <w:tc>
          <w:tcPr>
            <w:tcW w:w="1271" w:type="dxa"/>
          </w:tcPr>
          <w:p w14:paraId="56723487" w14:textId="77777777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Non-Hispanic White</w:t>
            </w:r>
          </w:p>
        </w:tc>
        <w:tc>
          <w:tcPr>
            <w:tcW w:w="1152" w:type="dxa"/>
          </w:tcPr>
          <w:p w14:paraId="7FA13D00" w14:textId="3ABBF65A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76560B03" w14:textId="6E3DCE94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5DF1687A" w14:textId="1C2C8A8F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1141E9DD" w14:textId="15BD2173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28B57916" w14:textId="1D9177CE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54F30480" w14:textId="19245F49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0A009598" w14:textId="10C9B984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53779BB2" w14:textId="5C894E34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2E9CCD56" w14:textId="09DDC2DE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507E35A2" w14:textId="5BBAE775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14DC5614" w14:textId="0CC517D8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63DF0904" w14:textId="20A761DF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463E47" w:rsidRPr="00124191" w14:paraId="4C0ED0C1" w14:textId="77777777" w:rsidTr="006E55A7">
        <w:tc>
          <w:tcPr>
            <w:tcW w:w="1271" w:type="dxa"/>
          </w:tcPr>
          <w:p w14:paraId="4FAB3825" w14:textId="762246C7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Overweight/ obese</w:t>
            </w:r>
          </w:p>
        </w:tc>
        <w:tc>
          <w:tcPr>
            <w:tcW w:w="1152" w:type="dxa"/>
          </w:tcPr>
          <w:p w14:paraId="1F33246E" w14:textId="57E6B07D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7695CBAA" w14:textId="0E615428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6BB32BFF" w14:textId="1E7A6ACC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53ABBD90" w14:textId="57C3336D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7E9414C0" w14:textId="379FE806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11ED08FB" w14:textId="703F18B1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4D7E4925" w14:textId="19394C71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00C8E09E" w14:textId="3CD18DAC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355DCE83" w14:textId="304B0335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6AC84B82" w14:textId="52DA5C10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2105B05A" w14:textId="499BEEF7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724B4123" w14:textId="684E3CBA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463E47" w:rsidRPr="00124191" w14:paraId="29068476" w14:textId="77777777" w:rsidTr="006E55A7">
        <w:tc>
          <w:tcPr>
            <w:tcW w:w="1271" w:type="dxa"/>
          </w:tcPr>
          <w:p w14:paraId="4107C4F1" w14:textId="77777777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lcohol use</w:t>
            </w:r>
          </w:p>
          <w:p w14:paraId="645BF684" w14:textId="2933BDDE" w:rsidR="00463E47" w:rsidRPr="00124191" w:rsidRDefault="00463E47" w:rsidP="00463E47">
            <w:pPr>
              <w:rPr>
                <w:sz w:val="18"/>
                <w:szCs w:val="18"/>
              </w:rPr>
            </w:pPr>
          </w:p>
        </w:tc>
        <w:tc>
          <w:tcPr>
            <w:tcW w:w="1152" w:type="dxa"/>
          </w:tcPr>
          <w:p w14:paraId="69EAE923" w14:textId="480D846D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564CE7F0" w14:textId="70F75840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938</w:t>
            </w:r>
          </w:p>
          <w:p w14:paraId="370D09AF" w14:textId="425A0DC7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01)</w:t>
            </w:r>
          </w:p>
        </w:tc>
        <w:tc>
          <w:tcPr>
            <w:tcW w:w="1152" w:type="dxa"/>
          </w:tcPr>
          <w:p w14:paraId="0A394F5A" w14:textId="595FDD8A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6DA06900" w14:textId="10C87455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870</w:t>
            </w:r>
          </w:p>
          <w:p w14:paraId="53A5DBD4" w14:textId="5F442D73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08)</w:t>
            </w:r>
          </w:p>
        </w:tc>
        <w:tc>
          <w:tcPr>
            <w:tcW w:w="1152" w:type="dxa"/>
          </w:tcPr>
          <w:p w14:paraId="1CEF2D55" w14:textId="0C950001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711DF529" w14:textId="18B31C98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2.018</w:t>
            </w:r>
          </w:p>
          <w:p w14:paraId="1EAADD23" w14:textId="572C3EDC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04)</w:t>
            </w:r>
          </w:p>
        </w:tc>
        <w:tc>
          <w:tcPr>
            <w:tcW w:w="1152" w:type="dxa"/>
          </w:tcPr>
          <w:p w14:paraId="1BF25797" w14:textId="463655D4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5B45E50C" w14:textId="6AC4B710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963</w:t>
            </w:r>
          </w:p>
          <w:p w14:paraId="3B170775" w14:textId="4BE29BF8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06)</w:t>
            </w:r>
          </w:p>
        </w:tc>
        <w:tc>
          <w:tcPr>
            <w:tcW w:w="1152" w:type="dxa"/>
          </w:tcPr>
          <w:p w14:paraId="7D85F7E8" w14:textId="48C6DE7F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1B620C17" w14:textId="257D6D4E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882</w:t>
            </w:r>
          </w:p>
          <w:p w14:paraId="17846869" w14:textId="5C58140F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07)</w:t>
            </w:r>
          </w:p>
        </w:tc>
        <w:tc>
          <w:tcPr>
            <w:tcW w:w="1152" w:type="dxa"/>
          </w:tcPr>
          <w:p w14:paraId="4DA631A0" w14:textId="7E2B5C55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731C1C06" w14:textId="3B4C3262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891</w:t>
            </w:r>
          </w:p>
          <w:p w14:paraId="7BCAAAC7" w14:textId="6D11D976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04)</w:t>
            </w:r>
          </w:p>
        </w:tc>
      </w:tr>
      <w:tr w:rsidR="00463E47" w:rsidRPr="00124191" w14:paraId="54E136E4" w14:textId="77777777" w:rsidTr="006E55A7">
        <w:tc>
          <w:tcPr>
            <w:tcW w:w="1271" w:type="dxa"/>
          </w:tcPr>
          <w:p w14:paraId="452066BC" w14:textId="77777777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Tobacco use</w:t>
            </w:r>
          </w:p>
          <w:p w14:paraId="3E6C1B91" w14:textId="621B1C7A" w:rsidR="00463E47" w:rsidRPr="00124191" w:rsidRDefault="00463E47" w:rsidP="00463E47">
            <w:pPr>
              <w:rPr>
                <w:sz w:val="18"/>
                <w:szCs w:val="18"/>
              </w:rPr>
            </w:pPr>
          </w:p>
        </w:tc>
        <w:tc>
          <w:tcPr>
            <w:tcW w:w="1152" w:type="dxa"/>
          </w:tcPr>
          <w:p w14:paraId="12107BDA" w14:textId="499E1B58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546A62EA" w14:textId="73FED3CE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106191AA" w14:textId="4DC2D145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0A1DD465" w14:textId="4A815A46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3569CB8F" w14:textId="4B2DE753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36B2EE83" w14:textId="57574AAA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0974EEF6" w14:textId="2D878A7F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65FFFEE6" w14:textId="7FAD95DE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28E2ABDA" w14:textId="10528A9A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1AE78C0F" w14:textId="2323D424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3FF4E853" w14:textId="60822A94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31819FEE" w14:textId="2C52866C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463E47" w:rsidRPr="00124191" w14:paraId="5E97B721" w14:textId="77777777" w:rsidTr="006E55A7">
        <w:tc>
          <w:tcPr>
            <w:tcW w:w="1271" w:type="dxa"/>
          </w:tcPr>
          <w:p w14:paraId="3C7BDCA1" w14:textId="77777777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High blood pressure</w:t>
            </w:r>
          </w:p>
        </w:tc>
        <w:tc>
          <w:tcPr>
            <w:tcW w:w="1152" w:type="dxa"/>
          </w:tcPr>
          <w:p w14:paraId="55D3CB77" w14:textId="518BDF53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73CC5BB3" w14:textId="6FA7C563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596</w:t>
            </w:r>
          </w:p>
          <w:p w14:paraId="76CBE114" w14:textId="689F682D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07)</w:t>
            </w:r>
          </w:p>
        </w:tc>
        <w:tc>
          <w:tcPr>
            <w:tcW w:w="1152" w:type="dxa"/>
          </w:tcPr>
          <w:p w14:paraId="0686BF3E" w14:textId="0F6DFB2F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7A63747A" w14:textId="13B90595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54786D0C" w14:textId="74DDF607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65983FB8" w14:textId="406904CC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582</w:t>
            </w:r>
          </w:p>
          <w:p w14:paraId="2AFC4199" w14:textId="51E89832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17)</w:t>
            </w:r>
          </w:p>
        </w:tc>
        <w:tc>
          <w:tcPr>
            <w:tcW w:w="1152" w:type="dxa"/>
          </w:tcPr>
          <w:p w14:paraId="2A6D5510" w14:textId="70FBEAF2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3F650F6B" w14:textId="68C4205C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230D5616" w14:textId="3C17E9CA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5C25C8FE" w14:textId="181749E1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612</w:t>
            </w:r>
          </w:p>
          <w:p w14:paraId="51AC5824" w14:textId="53042CCA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25)</w:t>
            </w:r>
          </w:p>
        </w:tc>
        <w:tc>
          <w:tcPr>
            <w:tcW w:w="1152" w:type="dxa"/>
          </w:tcPr>
          <w:p w14:paraId="5BBE4839" w14:textId="30EAF2E7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7754E973" w14:textId="716FF750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557</w:t>
            </w:r>
          </w:p>
          <w:p w14:paraId="2DE5A92C" w14:textId="3712E1FD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05)</w:t>
            </w:r>
          </w:p>
        </w:tc>
      </w:tr>
      <w:tr w:rsidR="00463E47" w:rsidRPr="00124191" w14:paraId="0A5A9CE2" w14:textId="77777777" w:rsidTr="006E55A7">
        <w:tc>
          <w:tcPr>
            <w:tcW w:w="1271" w:type="dxa"/>
          </w:tcPr>
          <w:p w14:paraId="7D594507" w14:textId="77777777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Depression</w:t>
            </w:r>
          </w:p>
        </w:tc>
        <w:tc>
          <w:tcPr>
            <w:tcW w:w="1152" w:type="dxa"/>
          </w:tcPr>
          <w:p w14:paraId="39D9A8E2" w14:textId="7E03639E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64BA07CA" w14:textId="3931781C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4FC9C01A" w14:textId="3F88334E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09DB789F" w14:textId="4A12D184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43AF10B4" w14:textId="58BD1C1F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2E2091EC" w14:textId="3AE5EB04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328ADDFB" w14:textId="4EEEB78D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1472B875" w14:textId="5795BBDC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101B24EB" w14:textId="4E949ADA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7C63F8A0" w14:textId="2B5ECA95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52" w:type="dxa"/>
          </w:tcPr>
          <w:p w14:paraId="2246073D" w14:textId="72A70838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3044F322" w14:textId="77777777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73908566" w14:textId="7020AACA" w:rsidR="00463E47" w:rsidRPr="00124191" w:rsidRDefault="00463E47" w:rsidP="00463E47">
            <w:pPr>
              <w:rPr>
                <w:sz w:val="18"/>
                <w:szCs w:val="18"/>
              </w:rPr>
            </w:pPr>
          </w:p>
        </w:tc>
      </w:tr>
      <w:tr w:rsidR="00463E47" w:rsidRPr="00124191" w14:paraId="639731A9" w14:textId="77777777" w:rsidTr="006E55A7">
        <w:tc>
          <w:tcPr>
            <w:tcW w:w="1271" w:type="dxa"/>
          </w:tcPr>
          <w:p w14:paraId="51414345" w14:textId="77777777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POE4 carrier</w:t>
            </w:r>
          </w:p>
        </w:tc>
        <w:tc>
          <w:tcPr>
            <w:tcW w:w="1152" w:type="dxa"/>
          </w:tcPr>
          <w:p w14:paraId="5CEA6D1F" w14:textId="631196E3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4FBE9E9C" w14:textId="6E30B05A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5ED799C4" w14:textId="6B2F2AF3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7851A9BB" w14:textId="071C71AD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5.562</w:t>
            </w:r>
          </w:p>
          <w:p w14:paraId="1032DEE7" w14:textId="6FE95F38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0A9E1093" w14:textId="21AAF472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79F75022" w14:textId="01AB4683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7.252</w:t>
            </w:r>
          </w:p>
          <w:p w14:paraId="6CEE83E8" w14:textId="1FCA2C87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15475771" w14:textId="11B1A6AA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20D1F835" w14:textId="70016457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6.469</w:t>
            </w:r>
          </w:p>
          <w:p w14:paraId="6CF23CC6" w14:textId="322BC473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24127703" w14:textId="04A518CE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6A730597" w14:textId="0E6BD89B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7.793</w:t>
            </w:r>
          </w:p>
          <w:p w14:paraId="736C63F6" w14:textId="59AA597B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2043C536" w14:textId="440677A9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390AF84B" w14:textId="66A34186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8.273</w:t>
            </w:r>
          </w:p>
          <w:p w14:paraId="62F1715F" w14:textId="74E424AB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</w:tr>
      <w:tr w:rsidR="00463E47" w:rsidRPr="00124191" w14:paraId="44CFD2A4" w14:textId="77777777" w:rsidTr="006E55A7">
        <w:tc>
          <w:tcPr>
            <w:tcW w:w="1271" w:type="dxa"/>
          </w:tcPr>
          <w:p w14:paraId="3FD9253B" w14:textId="09C16499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FAQ</w:t>
            </w:r>
          </w:p>
        </w:tc>
        <w:tc>
          <w:tcPr>
            <w:tcW w:w="1152" w:type="dxa"/>
          </w:tcPr>
          <w:p w14:paraId="087610E5" w14:textId="34D67149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2" w:type="dxa"/>
          </w:tcPr>
          <w:p w14:paraId="623CC378" w14:textId="71670FB3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122</w:t>
            </w:r>
          </w:p>
          <w:p w14:paraId="3472C71B" w14:textId="5023ACBB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324D2D34" w14:textId="21C4C9CC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044AA74D" w14:textId="532BFB71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113</w:t>
            </w:r>
          </w:p>
          <w:p w14:paraId="55CBE7ED" w14:textId="3F00F124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0A8D463E" w14:textId="157E6D81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7ABE2960" w14:textId="3A205500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90</w:t>
            </w:r>
          </w:p>
          <w:p w14:paraId="68CC7583" w14:textId="6C46503E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06C51D40" w14:textId="2E3BB1E6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541C3649" w14:textId="106BDDF7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103</w:t>
            </w:r>
          </w:p>
          <w:p w14:paraId="52FFE0FD" w14:textId="595B656F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3D67215A" w14:textId="43249BB2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7737A589" w14:textId="39152428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100</w:t>
            </w:r>
          </w:p>
          <w:p w14:paraId="38775290" w14:textId="2CD68184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52" w:type="dxa"/>
          </w:tcPr>
          <w:p w14:paraId="54A7221F" w14:textId="6E75DF04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53" w:type="dxa"/>
          </w:tcPr>
          <w:p w14:paraId="6F5FA2A3" w14:textId="77777777" w:rsidR="00463E47" w:rsidRPr="00124191" w:rsidRDefault="00463E47" w:rsidP="00463E4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100</w:t>
            </w:r>
          </w:p>
          <w:p w14:paraId="2AD4E7DD" w14:textId="42EF446C" w:rsidR="00463E47" w:rsidRPr="00124191" w:rsidRDefault="00463E47" w:rsidP="00463E4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</w:tr>
      <w:tr w:rsidR="00D11213" w:rsidRPr="00124191" w14:paraId="182A1D22" w14:textId="77777777" w:rsidTr="006E55A7">
        <w:tc>
          <w:tcPr>
            <w:tcW w:w="1271" w:type="dxa"/>
          </w:tcPr>
          <w:p w14:paraId="3A590CAB" w14:textId="34831A70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IC</w:t>
            </w:r>
            <w:r w:rsidR="003145CB" w:rsidRPr="00124191">
              <w:rPr>
                <w:sz w:val="18"/>
                <w:szCs w:val="18"/>
              </w:rPr>
              <w:t>/n</w:t>
            </w:r>
          </w:p>
        </w:tc>
        <w:tc>
          <w:tcPr>
            <w:tcW w:w="1152" w:type="dxa"/>
          </w:tcPr>
          <w:p w14:paraId="64BCD8DF" w14:textId="169264A5" w:rsidR="00D11213" w:rsidRPr="00124191" w:rsidRDefault="00630225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55</w:t>
            </w:r>
          </w:p>
        </w:tc>
        <w:tc>
          <w:tcPr>
            <w:tcW w:w="1152" w:type="dxa"/>
          </w:tcPr>
          <w:p w14:paraId="0547C1A9" w14:textId="7E5967ED" w:rsidR="00D11213" w:rsidRPr="00124191" w:rsidRDefault="00630225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74</w:t>
            </w:r>
          </w:p>
        </w:tc>
        <w:tc>
          <w:tcPr>
            <w:tcW w:w="1152" w:type="dxa"/>
          </w:tcPr>
          <w:p w14:paraId="2CDD1316" w14:textId="69F1802F" w:rsidR="00D11213" w:rsidRPr="00124191" w:rsidRDefault="00630225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76</w:t>
            </w:r>
          </w:p>
        </w:tc>
        <w:tc>
          <w:tcPr>
            <w:tcW w:w="1153" w:type="dxa"/>
          </w:tcPr>
          <w:p w14:paraId="383210A7" w14:textId="428DC050" w:rsidR="00D11213" w:rsidRPr="00124191" w:rsidRDefault="00630225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672</w:t>
            </w:r>
          </w:p>
        </w:tc>
        <w:tc>
          <w:tcPr>
            <w:tcW w:w="1152" w:type="dxa"/>
          </w:tcPr>
          <w:p w14:paraId="73B5B274" w14:textId="71AF04A1" w:rsidR="00D11213" w:rsidRPr="00124191" w:rsidRDefault="00630225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72</w:t>
            </w:r>
          </w:p>
        </w:tc>
        <w:tc>
          <w:tcPr>
            <w:tcW w:w="1153" w:type="dxa"/>
          </w:tcPr>
          <w:p w14:paraId="1C8BF98A" w14:textId="6F033302" w:rsidR="00D11213" w:rsidRPr="00124191" w:rsidRDefault="00630225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650</w:t>
            </w:r>
          </w:p>
        </w:tc>
        <w:tc>
          <w:tcPr>
            <w:tcW w:w="1152" w:type="dxa"/>
          </w:tcPr>
          <w:p w14:paraId="40F0DE1A" w14:textId="46AEFD08" w:rsidR="00D11213" w:rsidRPr="00124191" w:rsidRDefault="00630225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50</w:t>
            </w:r>
          </w:p>
        </w:tc>
        <w:tc>
          <w:tcPr>
            <w:tcW w:w="1153" w:type="dxa"/>
          </w:tcPr>
          <w:p w14:paraId="73856369" w14:textId="5650CA73" w:rsidR="00D11213" w:rsidRPr="00124191" w:rsidRDefault="00630225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636</w:t>
            </w:r>
          </w:p>
        </w:tc>
        <w:tc>
          <w:tcPr>
            <w:tcW w:w="1152" w:type="dxa"/>
          </w:tcPr>
          <w:p w14:paraId="5F43966C" w14:textId="6AD44E58" w:rsidR="00D11213" w:rsidRPr="00124191" w:rsidRDefault="0026416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30</w:t>
            </w:r>
          </w:p>
        </w:tc>
        <w:tc>
          <w:tcPr>
            <w:tcW w:w="1153" w:type="dxa"/>
          </w:tcPr>
          <w:p w14:paraId="3EEEA100" w14:textId="0B65AB7F" w:rsidR="00D11213" w:rsidRPr="00124191" w:rsidRDefault="0026416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686</w:t>
            </w:r>
          </w:p>
        </w:tc>
        <w:tc>
          <w:tcPr>
            <w:tcW w:w="1152" w:type="dxa"/>
          </w:tcPr>
          <w:p w14:paraId="63A348D3" w14:textId="3A52EC64" w:rsidR="00D11213" w:rsidRPr="00124191" w:rsidRDefault="0026416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30</w:t>
            </w:r>
          </w:p>
        </w:tc>
        <w:tc>
          <w:tcPr>
            <w:tcW w:w="1153" w:type="dxa"/>
          </w:tcPr>
          <w:p w14:paraId="0A2DBFF7" w14:textId="0657FB7A" w:rsidR="00D11213" w:rsidRPr="00124191" w:rsidRDefault="0026416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47</w:t>
            </w:r>
          </w:p>
        </w:tc>
      </w:tr>
      <w:tr w:rsidR="00D11213" w:rsidRPr="00124191" w14:paraId="258D4644" w14:textId="77777777" w:rsidTr="006E55A7">
        <w:tc>
          <w:tcPr>
            <w:tcW w:w="1271" w:type="dxa"/>
          </w:tcPr>
          <w:p w14:paraId="55D2BC37" w14:textId="4590F689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BIC</w:t>
            </w:r>
            <w:r w:rsidR="003145CB" w:rsidRPr="00124191">
              <w:rPr>
                <w:sz w:val="18"/>
                <w:szCs w:val="18"/>
              </w:rPr>
              <w:t>/n</w:t>
            </w:r>
          </w:p>
        </w:tc>
        <w:tc>
          <w:tcPr>
            <w:tcW w:w="1152" w:type="dxa"/>
          </w:tcPr>
          <w:p w14:paraId="108B7D26" w14:textId="64A8D646" w:rsidR="00D11213" w:rsidRPr="00124191" w:rsidRDefault="00630225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66</w:t>
            </w:r>
          </w:p>
        </w:tc>
        <w:tc>
          <w:tcPr>
            <w:tcW w:w="1152" w:type="dxa"/>
          </w:tcPr>
          <w:p w14:paraId="524CD53F" w14:textId="23F9234B" w:rsidR="00D11213" w:rsidRPr="00124191" w:rsidRDefault="00630225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05</w:t>
            </w:r>
          </w:p>
        </w:tc>
        <w:tc>
          <w:tcPr>
            <w:tcW w:w="1152" w:type="dxa"/>
          </w:tcPr>
          <w:p w14:paraId="689DC5CC" w14:textId="76C06701" w:rsidR="00D11213" w:rsidRPr="00124191" w:rsidRDefault="00630225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92</w:t>
            </w:r>
          </w:p>
        </w:tc>
        <w:tc>
          <w:tcPr>
            <w:tcW w:w="1153" w:type="dxa"/>
          </w:tcPr>
          <w:p w14:paraId="07BA233E" w14:textId="3989AD6A" w:rsidR="00D11213" w:rsidRPr="00124191" w:rsidRDefault="00630225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08</w:t>
            </w:r>
          </w:p>
        </w:tc>
        <w:tc>
          <w:tcPr>
            <w:tcW w:w="1152" w:type="dxa"/>
          </w:tcPr>
          <w:p w14:paraId="0AE6A5DE" w14:textId="357F8D39" w:rsidR="00D11213" w:rsidRPr="00124191" w:rsidRDefault="00630225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88</w:t>
            </w:r>
          </w:p>
        </w:tc>
        <w:tc>
          <w:tcPr>
            <w:tcW w:w="1153" w:type="dxa"/>
          </w:tcPr>
          <w:p w14:paraId="4D75ECCC" w14:textId="381412E3" w:rsidR="00D11213" w:rsidRPr="00124191" w:rsidRDefault="00630225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692</w:t>
            </w:r>
          </w:p>
        </w:tc>
        <w:tc>
          <w:tcPr>
            <w:tcW w:w="1152" w:type="dxa"/>
          </w:tcPr>
          <w:p w14:paraId="400A1BF6" w14:textId="1C0C6C88" w:rsidR="00D11213" w:rsidRPr="00124191" w:rsidRDefault="00630225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65</w:t>
            </w:r>
          </w:p>
        </w:tc>
        <w:tc>
          <w:tcPr>
            <w:tcW w:w="1153" w:type="dxa"/>
          </w:tcPr>
          <w:p w14:paraId="5EDF7BA4" w14:textId="40DC9170" w:rsidR="00D11213" w:rsidRPr="00124191" w:rsidRDefault="00630225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672</w:t>
            </w:r>
          </w:p>
        </w:tc>
        <w:tc>
          <w:tcPr>
            <w:tcW w:w="1152" w:type="dxa"/>
          </w:tcPr>
          <w:p w14:paraId="3E972329" w14:textId="327AAFED" w:rsidR="00D11213" w:rsidRPr="00124191" w:rsidRDefault="0026416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45</w:t>
            </w:r>
          </w:p>
        </w:tc>
        <w:tc>
          <w:tcPr>
            <w:tcW w:w="1153" w:type="dxa"/>
          </w:tcPr>
          <w:p w14:paraId="472CBAE7" w14:textId="6200C3EA" w:rsidR="00D11213" w:rsidRPr="00124191" w:rsidRDefault="0026416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33</w:t>
            </w:r>
          </w:p>
        </w:tc>
        <w:tc>
          <w:tcPr>
            <w:tcW w:w="1152" w:type="dxa"/>
          </w:tcPr>
          <w:p w14:paraId="1A0B160C" w14:textId="003B34BE" w:rsidR="00D11213" w:rsidRPr="00124191" w:rsidRDefault="0026416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46</w:t>
            </w:r>
          </w:p>
        </w:tc>
        <w:tc>
          <w:tcPr>
            <w:tcW w:w="1153" w:type="dxa"/>
          </w:tcPr>
          <w:p w14:paraId="365993F1" w14:textId="7B369798" w:rsidR="00D11213" w:rsidRPr="00124191" w:rsidRDefault="0026416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89</w:t>
            </w:r>
          </w:p>
        </w:tc>
      </w:tr>
      <w:tr w:rsidR="00D11213" w:rsidRPr="00124191" w14:paraId="47816339" w14:textId="77777777" w:rsidTr="00B9001B">
        <w:tc>
          <w:tcPr>
            <w:tcW w:w="15100" w:type="dxa"/>
            <w:gridSpan w:val="13"/>
          </w:tcPr>
          <w:p w14:paraId="22AC4FE2" w14:textId="3BD8D07C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20"/>
                <w:szCs w:val="20"/>
              </w:rPr>
              <w:t>Test accuracy</w:t>
            </w:r>
          </w:p>
        </w:tc>
      </w:tr>
      <w:tr w:rsidR="00D11213" w:rsidRPr="00124191" w14:paraId="4D08AD21" w14:textId="77777777" w:rsidTr="006E55A7">
        <w:tc>
          <w:tcPr>
            <w:tcW w:w="1271" w:type="dxa"/>
          </w:tcPr>
          <w:p w14:paraId="49C85E8B" w14:textId="77777777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UC</w:t>
            </w:r>
          </w:p>
        </w:tc>
        <w:tc>
          <w:tcPr>
            <w:tcW w:w="1152" w:type="dxa"/>
          </w:tcPr>
          <w:p w14:paraId="14BB50FC" w14:textId="5AD5892F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87</w:t>
            </w:r>
          </w:p>
        </w:tc>
        <w:tc>
          <w:tcPr>
            <w:tcW w:w="1152" w:type="dxa"/>
          </w:tcPr>
          <w:p w14:paraId="26DFD65C" w14:textId="5275D34D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</w:t>
            </w:r>
            <w:r w:rsidR="00A90A59" w:rsidRPr="00124191">
              <w:rPr>
                <w:sz w:val="18"/>
                <w:szCs w:val="18"/>
              </w:rPr>
              <w:t>44</w:t>
            </w:r>
          </w:p>
        </w:tc>
        <w:tc>
          <w:tcPr>
            <w:tcW w:w="1152" w:type="dxa"/>
          </w:tcPr>
          <w:p w14:paraId="742F556B" w14:textId="77777777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75</w:t>
            </w:r>
          </w:p>
        </w:tc>
        <w:tc>
          <w:tcPr>
            <w:tcW w:w="1153" w:type="dxa"/>
          </w:tcPr>
          <w:p w14:paraId="56ECED72" w14:textId="0DBD2CCC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</w:t>
            </w:r>
            <w:r w:rsidR="00112BD0" w:rsidRPr="00124191">
              <w:rPr>
                <w:sz w:val="18"/>
                <w:szCs w:val="18"/>
              </w:rPr>
              <w:t>15</w:t>
            </w:r>
          </w:p>
        </w:tc>
        <w:tc>
          <w:tcPr>
            <w:tcW w:w="1152" w:type="dxa"/>
          </w:tcPr>
          <w:p w14:paraId="5A5E06C1" w14:textId="77777777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82</w:t>
            </w:r>
          </w:p>
        </w:tc>
        <w:tc>
          <w:tcPr>
            <w:tcW w:w="1153" w:type="dxa"/>
          </w:tcPr>
          <w:p w14:paraId="6435F9DF" w14:textId="5029CB01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</w:t>
            </w:r>
            <w:r w:rsidR="00A572BC" w:rsidRPr="00124191">
              <w:rPr>
                <w:sz w:val="18"/>
                <w:szCs w:val="18"/>
              </w:rPr>
              <w:t>22</w:t>
            </w:r>
          </w:p>
        </w:tc>
        <w:tc>
          <w:tcPr>
            <w:tcW w:w="1152" w:type="dxa"/>
          </w:tcPr>
          <w:p w14:paraId="05BFBF19" w14:textId="7F2B5302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98</w:t>
            </w:r>
          </w:p>
        </w:tc>
        <w:tc>
          <w:tcPr>
            <w:tcW w:w="1153" w:type="dxa"/>
          </w:tcPr>
          <w:p w14:paraId="2812E8D1" w14:textId="4730628A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2</w:t>
            </w:r>
            <w:r w:rsidR="009569C0" w:rsidRPr="00124191">
              <w:rPr>
                <w:sz w:val="18"/>
                <w:szCs w:val="18"/>
              </w:rPr>
              <w:t>8</w:t>
            </w:r>
          </w:p>
        </w:tc>
        <w:tc>
          <w:tcPr>
            <w:tcW w:w="1152" w:type="dxa"/>
          </w:tcPr>
          <w:p w14:paraId="787A5F62" w14:textId="60595246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54</w:t>
            </w:r>
          </w:p>
        </w:tc>
        <w:tc>
          <w:tcPr>
            <w:tcW w:w="1153" w:type="dxa"/>
          </w:tcPr>
          <w:p w14:paraId="09AA1B0E" w14:textId="2FF07746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</w:t>
            </w:r>
            <w:r w:rsidR="0083051D" w:rsidRPr="00124191">
              <w:rPr>
                <w:sz w:val="18"/>
                <w:szCs w:val="18"/>
              </w:rPr>
              <w:t>10</w:t>
            </w:r>
          </w:p>
        </w:tc>
        <w:tc>
          <w:tcPr>
            <w:tcW w:w="1152" w:type="dxa"/>
          </w:tcPr>
          <w:p w14:paraId="5DDCA3A7" w14:textId="13280078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08</w:t>
            </w:r>
          </w:p>
        </w:tc>
        <w:tc>
          <w:tcPr>
            <w:tcW w:w="1153" w:type="dxa"/>
          </w:tcPr>
          <w:p w14:paraId="747F2704" w14:textId="4C747569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</w:t>
            </w:r>
            <w:r w:rsidR="00463E47" w:rsidRPr="00124191">
              <w:rPr>
                <w:sz w:val="18"/>
                <w:szCs w:val="18"/>
              </w:rPr>
              <w:t>89</w:t>
            </w:r>
          </w:p>
        </w:tc>
      </w:tr>
      <w:tr w:rsidR="00D11213" w:rsidRPr="00124191" w14:paraId="22E825B6" w14:textId="77777777" w:rsidTr="006E55A7">
        <w:tc>
          <w:tcPr>
            <w:tcW w:w="1271" w:type="dxa"/>
          </w:tcPr>
          <w:p w14:paraId="775A5304" w14:textId="50DE8E19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UC 95% CI</w:t>
            </w:r>
          </w:p>
        </w:tc>
        <w:tc>
          <w:tcPr>
            <w:tcW w:w="1152" w:type="dxa"/>
          </w:tcPr>
          <w:p w14:paraId="3E875C50" w14:textId="4CFCBEBE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54-0.820</w:t>
            </w:r>
          </w:p>
        </w:tc>
        <w:tc>
          <w:tcPr>
            <w:tcW w:w="1152" w:type="dxa"/>
          </w:tcPr>
          <w:p w14:paraId="5F2FC8AC" w14:textId="53BCA6EE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A90A59" w:rsidRPr="00124191">
              <w:rPr>
                <w:sz w:val="18"/>
                <w:szCs w:val="18"/>
              </w:rPr>
              <w:t>817</w:t>
            </w:r>
            <w:r w:rsidRPr="00124191">
              <w:rPr>
                <w:sz w:val="18"/>
                <w:szCs w:val="18"/>
              </w:rPr>
              <w:t>-0.8</w:t>
            </w:r>
            <w:r w:rsidR="00A90A59" w:rsidRPr="00124191">
              <w:rPr>
                <w:sz w:val="18"/>
                <w:szCs w:val="18"/>
              </w:rPr>
              <w:t>71</w:t>
            </w:r>
          </w:p>
        </w:tc>
        <w:tc>
          <w:tcPr>
            <w:tcW w:w="1152" w:type="dxa"/>
          </w:tcPr>
          <w:p w14:paraId="47325104" w14:textId="7BAE379B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51-0.900</w:t>
            </w:r>
          </w:p>
        </w:tc>
        <w:tc>
          <w:tcPr>
            <w:tcW w:w="1153" w:type="dxa"/>
          </w:tcPr>
          <w:p w14:paraId="705ADAD2" w14:textId="19233CA2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</w:t>
            </w:r>
            <w:r w:rsidR="00112BD0" w:rsidRPr="00124191">
              <w:rPr>
                <w:sz w:val="18"/>
                <w:szCs w:val="18"/>
              </w:rPr>
              <w:t>9</w:t>
            </w:r>
            <w:r w:rsidRPr="00124191">
              <w:rPr>
                <w:sz w:val="18"/>
                <w:szCs w:val="18"/>
              </w:rPr>
              <w:t>6-0.9</w:t>
            </w:r>
            <w:r w:rsidR="00112BD0" w:rsidRPr="00124191">
              <w:rPr>
                <w:sz w:val="18"/>
                <w:szCs w:val="18"/>
              </w:rPr>
              <w:t>34</w:t>
            </w:r>
          </w:p>
        </w:tc>
        <w:tc>
          <w:tcPr>
            <w:tcW w:w="1152" w:type="dxa"/>
          </w:tcPr>
          <w:p w14:paraId="6889985B" w14:textId="0EEAA991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58-0.907</w:t>
            </w:r>
          </w:p>
        </w:tc>
        <w:tc>
          <w:tcPr>
            <w:tcW w:w="1153" w:type="dxa"/>
          </w:tcPr>
          <w:p w14:paraId="01A6D4D2" w14:textId="67647ECE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A572BC" w:rsidRPr="00124191">
              <w:rPr>
                <w:sz w:val="18"/>
                <w:szCs w:val="18"/>
              </w:rPr>
              <w:t>903</w:t>
            </w:r>
            <w:r w:rsidRPr="00124191">
              <w:rPr>
                <w:sz w:val="18"/>
                <w:szCs w:val="18"/>
              </w:rPr>
              <w:t>-0.</w:t>
            </w:r>
            <w:r w:rsidR="00A572BC" w:rsidRPr="00124191">
              <w:rPr>
                <w:sz w:val="18"/>
                <w:szCs w:val="18"/>
              </w:rPr>
              <w:t>941</w:t>
            </w:r>
          </w:p>
        </w:tc>
        <w:tc>
          <w:tcPr>
            <w:tcW w:w="1152" w:type="dxa"/>
          </w:tcPr>
          <w:p w14:paraId="783F3621" w14:textId="1FF51C50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78-0.922</w:t>
            </w:r>
          </w:p>
        </w:tc>
        <w:tc>
          <w:tcPr>
            <w:tcW w:w="1153" w:type="dxa"/>
          </w:tcPr>
          <w:p w14:paraId="2C0C98E3" w14:textId="108AAA9B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</w:t>
            </w:r>
            <w:r w:rsidR="009569C0" w:rsidRPr="00124191">
              <w:rPr>
                <w:sz w:val="18"/>
                <w:szCs w:val="18"/>
              </w:rPr>
              <w:t>11</w:t>
            </w:r>
            <w:r w:rsidRPr="00124191">
              <w:rPr>
                <w:sz w:val="18"/>
                <w:szCs w:val="18"/>
              </w:rPr>
              <w:t>-0.9</w:t>
            </w:r>
            <w:r w:rsidR="009569C0" w:rsidRPr="00124191">
              <w:rPr>
                <w:sz w:val="18"/>
                <w:szCs w:val="18"/>
              </w:rPr>
              <w:t>46</w:t>
            </w:r>
          </w:p>
        </w:tc>
        <w:tc>
          <w:tcPr>
            <w:tcW w:w="1152" w:type="dxa"/>
          </w:tcPr>
          <w:p w14:paraId="7A51F615" w14:textId="64258667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27-0.881</w:t>
            </w:r>
          </w:p>
        </w:tc>
        <w:tc>
          <w:tcPr>
            <w:tcW w:w="1153" w:type="dxa"/>
          </w:tcPr>
          <w:p w14:paraId="355A779E" w14:textId="251109AA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83051D" w:rsidRPr="00124191">
              <w:rPr>
                <w:sz w:val="18"/>
                <w:szCs w:val="18"/>
              </w:rPr>
              <w:t>890</w:t>
            </w:r>
            <w:r w:rsidRPr="00124191">
              <w:rPr>
                <w:sz w:val="18"/>
                <w:szCs w:val="18"/>
              </w:rPr>
              <w:t>-0.9</w:t>
            </w:r>
            <w:r w:rsidR="0083051D" w:rsidRPr="00124191">
              <w:rPr>
                <w:sz w:val="18"/>
                <w:szCs w:val="18"/>
              </w:rPr>
              <w:t>31</w:t>
            </w:r>
          </w:p>
        </w:tc>
        <w:tc>
          <w:tcPr>
            <w:tcW w:w="1152" w:type="dxa"/>
          </w:tcPr>
          <w:p w14:paraId="6AABC921" w14:textId="12EF7D0D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77-0.839</w:t>
            </w:r>
          </w:p>
        </w:tc>
        <w:tc>
          <w:tcPr>
            <w:tcW w:w="1153" w:type="dxa"/>
          </w:tcPr>
          <w:p w14:paraId="5B4FE3EF" w14:textId="4B2A9351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</w:t>
            </w:r>
            <w:r w:rsidR="00463E47" w:rsidRPr="00124191">
              <w:rPr>
                <w:sz w:val="18"/>
                <w:szCs w:val="18"/>
              </w:rPr>
              <w:t>66</w:t>
            </w:r>
            <w:r w:rsidRPr="00124191">
              <w:rPr>
                <w:sz w:val="18"/>
                <w:szCs w:val="18"/>
              </w:rPr>
              <w:t>-0.9</w:t>
            </w:r>
            <w:r w:rsidR="00463E47" w:rsidRPr="00124191">
              <w:rPr>
                <w:sz w:val="18"/>
                <w:szCs w:val="18"/>
              </w:rPr>
              <w:t>12</w:t>
            </w:r>
          </w:p>
        </w:tc>
      </w:tr>
      <w:tr w:rsidR="00D11213" w:rsidRPr="00124191" w14:paraId="58831DF1" w14:textId="77777777" w:rsidTr="006E55A7">
        <w:tc>
          <w:tcPr>
            <w:tcW w:w="1271" w:type="dxa"/>
          </w:tcPr>
          <w:p w14:paraId="60E69B62" w14:textId="77777777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Threshold probability</w:t>
            </w:r>
          </w:p>
        </w:tc>
        <w:tc>
          <w:tcPr>
            <w:tcW w:w="1152" w:type="dxa"/>
          </w:tcPr>
          <w:p w14:paraId="4E09EB24" w14:textId="6DE7C2FF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26.5</w:t>
            </w:r>
            <w:r w:rsidRPr="00124191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52" w:type="dxa"/>
          </w:tcPr>
          <w:p w14:paraId="09E3FAFC" w14:textId="103037CF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22</w:t>
            </w:r>
            <w:r w:rsidR="00A90A59" w:rsidRPr="00124191">
              <w:rPr>
                <w:sz w:val="18"/>
                <w:szCs w:val="18"/>
              </w:rPr>
              <w:t>1</w:t>
            </w:r>
          </w:p>
        </w:tc>
        <w:tc>
          <w:tcPr>
            <w:tcW w:w="1152" w:type="dxa"/>
          </w:tcPr>
          <w:p w14:paraId="0A205D1B" w14:textId="194FCB1A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305</w:t>
            </w:r>
          </w:p>
        </w:tc>
        <w:tc>
          <w:tcPr>
            <w:tcW w:w="1153" w:type="dxa"/>
          </w:tcPr>
          <w:p w14:paraId="16A09A32" w14:textId="2D8E71EB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112BD0" w:rsidRPr="00124191">
              <w:rPr>
                <w:sz w:val="18"/>
                <w:szCs w:val="18"/>
              </w:rPr>
              <w:t>251</w:t>
            </w:r>
          </w:p>
        </w:tc>
        <w:tc>
          <w:tcPr>
            <w:tcW w:w="1152" w:type="dxa"/>
          </w:tcPr>
          <w:p w14:paraId="2A482B49" w14:textId="1D206589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304</w:t>
            </w:r>
          </w:p>
        </w:tc>
        <w:tc>
          <w:tcPr>
            <w:tcW w:w="1153" w:type="dxa"/>
          </w:tcPr>
          <w:p w14:paraId="2DB14F0F" w14:textId="1D038E44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2</w:t>
            </w:r>
            <w:r w:rsidR="00A572BC" w:rsidRPr="00124191">
              <w:rPr>
                <w:sz w:val="18"/>
                <w:szCs w:val="18"/>
              </w:rPr>
              <w:t>93</w:t>
            </w:r>
          </w:p>
        </w:tc>
        <w:tc>
          <w:tcPr>
            <w:tcW w:w="1152" w:type="dxa"/>
          </w:tcPr>
          <w:p w14:paraId="0632CD7E" w14:textId="1046D590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326</w:t>
            </w:r>
          </w:p>
        </w:tc>
        <w:tc>
          <w:tcPr>
            <w:tcW w:w="1153" w:type="dxa"/>
          </w:tcPr>
          <w:p w14:paraId="6602027C" w14:textId="6F3C4B9C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9569C0" w:rsidRPr="00124191">
              <w:rPr>
                <w:sz w:val="18"/>
                <w:szCs w:val="18"/>
              </w:rPr>
              <w:t>375</w:t>
            </w:r>
          </w:p>
        </w:tc>
        <w:tc>
          <w:tcPr>
            <w:tcW w:w="1152" w:type="dxa"/>
          </w:tcPr>
          <w:p w14:paraId="76263339" w14:textId="77CDE2AE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253</w:t>
            </w:r>
          </w:p>
        </w:tc>
        <w:tc>
          <w:tcPr>
            <w:tcW w:w="1153" w:type="dxa"/>
          </w:tcPr>
          <w:p w14:paraId="32880C4A" w14:textId="22E14836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83051D" w:rsidRPr="00124191">
              <w:rPr>
                <w:sz w:val="18"/>
                <w:szCs w:val="18"/>
              </w:rPr>
              <w:t>231</w:t>
            </w:r>
          </w:p>
        </w:tc>
        <w:tc>
          <w:tcPr>
            <w:tcW w:w="1152" w:type="dxa"/>
          </w:tcPr>
          <w:p w14:paraId="284C5305" w14:textId="0EC12DA8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251</w:t>
            </w:r>
          </w:p>
        </w:tc>
        <w:tc>
          <w:tcPr>
            <w:tcW w:w="1153" w:type="dxa"/>
          </w:tcPr>
          <w:p w14:paraId="13199C05" w14:textId="278E563E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3</w:t>
            </w:r>
            <w:r w:rsidR="00463E47" w:rsidRPr="00124191">
              <w:rPr>
                <w:sz w:val="18"/>
                <w:szCs w:val="18"/>
              </w:rPr>
              <w:t>61</w:t>
            </w:r>
          </w:p>
        </w:tc>
      </w:tr>
      <w:tr w:rsidR="00D11213" w:rsidRPr="00124191" w14:paraId="423F951D" w14:textId="77777777" w:rsidTr="006E55A7">
        <w:tc>
          <w:tcPr>
            <w:tcW w:w="1271" w:type="dxa"/>
          </w:tcPr>
          <w:p w14:paraId="3920943F" w14:textId="77777777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Sensitivity</w:t>
            </w:r>
          </w:p>
        </w:tc>
        <w:tc>
          <w:tcPr>
            <w:tcW w:w="1152" w:type="dxa"/>
          </w:tcPr>
          <w:p w14:paraId="14E53FAE" w14:textId="2B6561C0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22</w:t>
            </w:r>
          </w:p>
        </w:tc>
        <w:tc>
          <w:tcPr>
            <w:tcW w:w="1152" w:type="dxa"/>
          </w:tcPr>
          <w:p w14:paraId="31E40BBB" w14:textId="18CF2948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A90A59" w:rsidRPr="00124191">
              <w:rPr>
                <w:sz w:val="18"/>
                <w:szCs w:val="18"/>
              </w:rPr>
              <w:t>812</w:t>
            </w:r>
          </w:p>
        </w:tc>
        <w:tc>
          <w:tcPr>
            <w:tcW w:w="1152" w:type="dxa"/>
          </w:tcPr>
          <w:p w14:paraId="14A2CC6B" w14:textId="24BCE55D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88</w:t>
            </w:r>
          </w:p>
        </w:tc>
        <w:tc>
          <w:tcPr>
            <w:tcW w:w="1153" w:type="dxa"/>
          </w:tcPr>
          <w:p w14:paraId="4488E349" w14:textId="00F40794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112BD0" w:rsidRPr="00124191">
              <w:rPr>
                <w:sz w:val="18"/>
                <w:szCs w:val="18"/>
              </w:rPr>
              <w:t>859</w:t>
            </w:r>
          </w:p>
        </w:tc>
        <w:tc>
          <w:tcPr>
            <w:tcW w:w="1152" w:type="dxa"/>
          </w:tcPr>
          <w:p w14:paraId="52844D1F" w14:textId="26146C88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65</w:t>
            </w:r>
          </w:p>
        </w:tc>
        <w:tc>
          <w:tcPr>
            <w:tcW w:w="1153" w:type="dxa"/>
          </w:tcPr>
          <w:p w14:paraId="388F83CA" w14:textId="447EE0AE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</w:t>
            </w:r>
            <w:r w:rsidR="00A572BC" w:rsidRPr="00124191">
              <w:rPr>
                <w:sz w:val="18"/>
                <w:szCs w:val="18"/>
              </w:rPr>
              <w:t>43</w:t>
            </w:r>
          </w:p>
        </w:tc>
        <w:tc>
          <w:tcPr>
            <w:tcW w:w="1152" w:type="dxa"/>
          </w:tcPr>
          <w:p w14:paraId="74BFBAF0" w14:textId="11BFD04C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61</w:t>
            </w:r>
          </w:p>
        </w:tc>
        <w:tc>
          <w:tcPr>
            <w:tcW w:w="1153" w:type="dxa"/>
          </w:tcPr>
          <w:p w14:paraId="7A73923A" w14:textId="7B0CFF3B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9569C0" w:rsidRPr="00124191">
              <w:rPr>
                <w:sz w:val="18"/>
                <w:szCs w:val="18"/>
              </w:rPr>
              <w:t>804</w:t>
            </w:r>
          </w:p>
        </w:tc>
        <w:tc>
          <w:tcPr>
            <w:tcW w:w="1152" w:type="dxa"/>
          </w:tcPr>
          <w:p w14:paraId="3EBDC3D1" w14:textId="5969F9B9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84</w:t>
            </w:r>
          </w:p>
        </w:tc>
        <w:tc>
          <w:tcPr>
            <w:tcW w:w="1153" w:type="dxa"/>
          </w:tcPr>
          <w:p w14:paraId="110DEF70" w14:textId="1D9A27CB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83051D" w:rsidRPr="00124191">
              <w:rPr>
                <w:sz w:val="18"/>
                <w:szCs w:val="18"/>
              </w:rPr>
              <w:t>871</w:t>
            </w:r>
          </w:p>
        </w:tc>
        <w:tc>
          <w:tcPr>
            <w:tcW w:w="1152" w:type="dxa"/>
          </w:tcPr>
          <w:p w14:paraId="5EA74C3D" w14:textId="6DDB122B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53</w:t>
            </w:r>
          </w:p>
        </w:tc>
        <w:tc>
          <w:tcPr>
            <w:tcW w:w="1153" w:type="dxa"/>
          </w:tcPr>
          <w:p w14:paraId="5324B4F9" w14:textId="2B022FC4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</w:t>
            </w:r>
            <w:r w:rsidR="00463E47" w:rsidRPr="00124191">
              <w:rPr>
                <w:sz w:val="18"/>
                <w:szCs w:val="18"/>
              </w:rPr>
              <w:t>53</w:t>
            </w:r>
          </w:p>
        </w:tc>
      </w:tr>
      <w:tr w:rsidR="00D11213" w:rsidRPr="00124191" w14:paraId="6381C2D4" w14:textId="77777777" w:rsidTr="006E55A7">
        <w:tc>
          <w:tcPr>
            <w:tcW w:w="1271" w:type="dxa"/>
          </w:tcPr>
          <w:p w14:paraId="1C485F84" w14:textId="77777777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Specificity</w:t>
            </w:r>
          </w:p>
        </w:tc>
        <w:tc>
          <w:tcPr>
            <w:tcW w:w="1152" w:type="dxa"/>
          </w:tcPr>
          <w:p w14:paraId="665B65FB" w14:textId="6B63C775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27</w:t>
            </w:r>
          </w:p>
        </w:tc>
        <w:tc>
          <w:tcPr>
            <w:tcW w:w="1152" w:type="dxa"/>
          </w:tcPr>
          <w:p w14:paraId="1F850699" w14:textId="7F750B37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</w:t>
            </w:r>
            <w:r w:rsidR="00A90A59" w:rsidRPr="00124191">
              <w:rPr>
                <w:sz w:val="18"/>
                <w:szCs w:val="18"/>
              </w:rPr>
              <w:t>31</w:t>
            </w:r>
          </w:p>
        </w:tc>
        <w:tc>
          <w:tcPr>
            <w:tcW w:w="1152" w:type="dxa"/>
          </w:tcPr>
          <w:p w14:paraId="4D5AE589" w14:textId="1E5BD9D6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19</w:t>
            </w:r>
          </w:p>
        </w:tc>
        <w:tc>
          <w:tcPr>
            <w:tcW w:w="1153" w:type="dxa"/>
          </w:tcPr>
          <w:p w14:paraId="33249D53" w14:textId="68DA840E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112BD0" w:rsidRPr="00124191">
              <w:rPr>
                <w:sz w:val="18"/>
                <w:szCs w:val="18"/>
              </w:rPr>
              <w:t>813</w:t>
            </w:r>
          </w:p>
        </w:tc>
        <w:tc>
          <w:tcPr>
            <w:tcW w:w="1152" w:type="dxa"/>
          </w:tcPr>
          <w:p w14:paraId="1EB449DA" w14:textId="09EDB2EC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53</w:t>
            </w:r>
          </w:p>
        </w:tc>
        <w:tc>
          <w:tcPr>
            <w:tcW w:w="1153" w:type="dxa"/>
          </w:tcPr>
          <w:p w14:paraId="0581FBBA" w14:textId="0377B67C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</w:t>
            </w:r>
            <w:r w:rsidR="00A572BC" w:rsidRPr="00124191">
              <w:rPr>
                <w:sz w:val="18"/>
                <w:szCs w:val="18"/>
              </w:rPr>
              <w:t>77</w:t>
            </w:r>
          </w:p>
        </w:tc>
        <w:tc>
          <w:tcPr>
            <w:tcW w:w="1152" w:type="dxa"/>
          </w:tcPr>
          <w:p w14:paraId="66A2C5A4" w14:textId="0DF83D2D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99</w:t>
            </w:r>
          </w:p>
        </w:tc>
        <w:tc>
          <w:tcPr>
            <w:tcW w:w="1153" w:type="dxa"/>
          </w:tcPr>
          <w:p w14:paraId="0D8511D4" w14:textId="13099EA9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9569C0" w:rsidRPr="00124191">
              <w:rPr>
                <w:sz w:val="18"/>
                <w:szCs w:val="18"/>
              </w:rPr>
              <w:t>902</w:t>
            </w:r>
          </w:p>
        </w:tc>
        <w:tc>
          <w:tcPr>
            <w:tcW w:w="1152" w:type="dxa"/>
          </w:tcPr>
          <w:p w14:paraId="45099F0C" w14:textId="701A75DC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83</w:t>
            </w:r>
          </w:p>
        </w:tc>
        <w:tc>
          <w:tcPr>
            <w:tcW w:w="1153" w:type="dxa"/>
          </w:tcPr>
          <w:p w14:paraId="1D276F92" w14:textId="7AF9502C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</w:t>
            </w:r>
            <w:r w:rsidR="0083051D" w:rsidRPr="00124191">
              <w:rPr>
                <w:sz w:val="18"/>
                <w:szCs w:val="18"/>
              </w:rPr>
              <w:t>02</w:t>
            </w:r>
          </w:p>
        </w:tc>
        <w:tc>
          <w:tcPr>
            <w:tcW w:w="1152" w:type="dxa"/>
          </w:tcPr>
          <w:p w14:paraId="0CEFF036" w14:textId="255E6DEF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40</w:t>
            </w:r>
          </w:p>
        </w:tc>
        <w:tc>
          <w:tcPr>
            <w:tcW w:w="1153" w:type="dxa"/>
          </w:tcPr>
          <w:p w14:paraId="6BDEF59F" w14:textId="4238C5D4" w:rsidR="00D11213" w:rsidRPr="00124191" w:rsidRDefault="00D11213" w:rsidP="00D11213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</w:t>
            </w:r>
            <w:r w:rsidR="00463E47" w:rsidRPr="00124191">
              <w:rPr>
                <w:sz w:val="18"/>
                <w:szCs w:val="18"/>
              </w:rPr>
              <w:t>75</w:t>
            </w:r>
          </w:p>
        </w:tc>
      </w:tr>
      <w:tr w:rsidR="00D11213" w:rsidRPr="00124191" w14:paraId="6BBE6B2D" w14:textId="77777777" w:rsidTr="00700B31">
        <w:tc>
          <w:tcPr>
            <w:tcW w:w="15100" w:type="dxa"/>
            <w:gridSpan w:val="13"/>
          </w:tcPr>
          <w:p w14:paraId="75BCFEF9" w14:textId="5B643EF3" w:rsidR="00D11213" w:rsidRPr="00124191" w:rsidRDefault="00D11213" w:rsidP="00D11213">
            <w:pPr>
              <w:jc w:val="both"/>
              <w:rPr>
                <w:sz w:val="16"/>
                <w:szCs w:val="16"/>
              </w:rPr>
            </w:pPr>
            <w:r w:rsidRPr="00124191">
              <w:rPr>
                <w:sz w:val="16"/>
                <w:szCs w:val="16"/>
                <w:vertAlign w:val="superscript"/>
              </w:rPr>
              <w:t>a</w:t>
            </w:r>
            <w:r w:rsidRPr="00124191">
              <w:rPr>
                <w:sz w:val="16"/>
                <w:szCs w:val="16"/>
              </w:rPr>
              <w:t xml:space="preserve"> Multiplied by 100 for ease of interpreting logistic regression coefficients.</w:t>
            </w:r>
          </w:p>
          <w:p w14:paraId="7C550881" w14:textId="1808398B" w:rsidR="00D11213" w:rsidRPr="00124191" w:rsidRDefault="00D11213" w:rsidP="00D11213">
            <w:pPr>
              <w:jc w:val="both"/>
              <w:rPr>
                <w:sz w:val="16"/>
                <w:szCs w:val="16"/>
              </w:rPr>
            </w:pPr>
            <w:r w:rsidRPr="00124191">
              <w:rPr>
                <w:sz w:val="16"/>
                <w:szCs w:val="16"/>
                <w:vertAlign w:val="superscript"/>
              </w:rPr>
              <w:t>b</w:t>
            </w:r>
            <w:r w:rsidRPr="00124191">
              <w:rPr>
                <w:sz w:val="16"/>
                <w:szCs w:val="16"/>
              </w:rPr>
              <w:t xml:space="preserve"> Excluded because the covariate was not significantly associated with outcome at 95% significance level.</w:t>
            </w:r>
          </w:p>
          <w:p w14:paraId="0E9441D8" w14:textId="13E42446" w:rsidR="00D11213" w:rsidRPr="00124191" w:rsidRDefault="00D11213" w:rsidP="00D11213">
            <w:pPr>
              <w:jc w:val="both"/>
              <w:rPr>
                <w:sz w:val="16"/>
                <w:szCs w:val="16"/>
              </w:rPr>
            </w:pPr>
            <w:r w:rsidRPr="00124191">
              <w:rPr>
                <w:sz w:val="16"/>
                <w:szCs w:val="16"/>
                <w:vertAlign w:val="superscript"/>
              </w:rPr>
              <w:t>c</w:t>
            </w:r>
            <w:r w:rsidRPr="00124191">
              <w:rPr>
                <w:sz w:val="16"/>
                <w:szCs w:val="16"/>
              </w:rPr>
              <w:t xml:space="preserve"> Value of MMSE rather than probability estimated by logistic regression. </w:t>
            </w:r>
          </w:p>
          <w:p w14:paraId="6E8E7F81" w14:textId="3D1C35AF" w:rsidR="00D11213" w:rsidRPr="00124191" w:rsidRDefault="00D11213" w:rsidP="00D11213">
            <w:pPr>
              <w:jc w:val="both"/>
              <w:rPr>
                <w:sz w:val="18"/>
                <w:szCs w:val="18"/>
              </w:rPr>
            </w:pPr>
            <w:r w:rsidRPr="00124191">
              <w:rPr>
                <w:b/>
                <w:bCs/>
                <w:sz w:val="16"/>
                <w:szCs w:val="16"/>
              </w:rPr>
              <w:t>Abbreviation:</w:t>
            </w:r>
            <w:r w:rsidRPr="00124191">
              <w:rPr>
                <w:sz w:val="16"/>
                <w:szCs w:val="16"/>
              </w:rPr>
              <w:t xml:space="preserve"> AIC: Akaike information criterion; AP: amyloid positivity; APOE4: apolipoprotein E allele 4; AUC: area under the curve; BIC: Bayesian information criterion; CI: confidence interval; FAQ: Functional Activities Questionnaire; GFAP: glial fibrillary acidic protein; MCI: mild cognitive impairment; MMSE: Mini-Mental State Examination; </w:t>
            </w:r>
            <w:proofErr w:type="spellStart"/>
            <w:r w:rsidRPr="00124191">
              <w:rPr>
                <w:sz w:val="16"/>
                <w:szCs w:val="16"/>
              </w:rPr>
              <w:t>NfL</w:t>
            </w:r>
            <w:proofErr w:type="spellEnd"/>
            <w:r w:rsidRPr="00124191">
              <w:rPr>
                <w:sz w:val="16"/>
                <w:szCs w:val="16"/>
              </w:rPr>
              <w:t>: neurofilament light; PAD: probable Alzheimer’s disease.</w:t>
            </w:r>
          </w:p>
        </w:tc>
      </w:tr>
    </w:tbl>
    <w:p w14:paraId="28C57E4E" w14:textId="77777777" w:rsidR="002322B1" w:rsidRPr="00124191" w:rsidRDefault="002322B1">
      <w:pPr>
        <w:sectPr w:rsidR="002322B1" w:rsidRPr="00124191" w:rsidSect="005627FC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AC1FE0B" w14:textId="77777777" w:rsidR="000052C7" w:rsidRPr="00124191" w:rsidRDefault="000052C7" w:rsidP="000052C7">
      <w:pPr>
        <w:jc w:val="both"/>
      </w:pPr>
      <w:r w:rsidRPr="00124191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401AA55" wp14:editId="4EF0235E">
                <wp:simplePos x="0" y="0"/>
                <wp:positionH relativeFrom="column">
                  <wp:posOffset>0</wp:posOffset>
                </wp:positionH>
                <wp:positionV relativeFrom="paragraph">
                  <wp:posOffset>266783</wp:posOffset>
                </wp:positionV>
                <wp:extent cx="5733581" cy="5926234"/>
                <wp:effectExtent l="0" t="0" r="635" b="0"/>
                <wp:wrapTight wrapText="bothSides">
                  <wp:wrapPolygon edited="0">
                    <wp:start x="0" y="0"/>
                    <wp:lineTo x="0" y="21526"/>
                    <wp:lineTo x="21531" y="21526"/>
                    <wp:lineTo x="21531" y="0"/>
                    <wp:lineTo x="0" y="0"/>
                  </wp:wrapPolygon>
                </wp:wrapTight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3581" cy="5926234"/>
                          <a:chOff x="0" y="0"/>
                          <a:chExt cx="5733581" cy="5926234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7951"/>
                            <a:ext cx="2889885" cy="294449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838616" y="0"/>
                            <a:ext cx="2894965" cy="294449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981739"/>
                            <a:ext cx="2885440" cy="294449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846567" y="2965836"/>
                            <a:ext cx="2858135" cy="296037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0286229" id="Group 5" o:spid="_x0000_s1026" style="position:absolute;margin-left:0;margin-top:21pt;width:451.45pt;height:466.65pt;z-index:251661312" coordsize="57335,5926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top:79;width:28898;height:294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">
                  <v:imagedata r:id="rId24" o:title=""/>
                </v:shape>
                <v:shape id="Picture 2" o:spid="_x0000_s1028" type="#_x0000_t75" style="position:absolute;left:28386;width:28949;height:294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">
                  <v:imagedata r:id="rId25" o:title=""/>
                </v:shape>
                <v:shape id="Picture 3" o:spid="_x0000_s1029" type="#_x0000_t75" style="position:absolute;top:29817;width:28854;height:294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">
                  <v:imagedata r:id="rId26" o:title=""/>
                </v:shape>
                <v:shape id="Picture 4" o:spid="_x0000_s1030" type="#_x0000_t75" style="position:absolute;left:28465;top:29658;width:28582;height:296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">
                  <v:imagedata r:id="rId27" o:title=""/>
                </v:shape>
                <w10:wrap type="tight"/>
              </v:group>
            </w:pict>
          </mc:Fallback>
        </mc:AlternateContent>
      </w:r>
    </w:p>
    <w:p w14:paraId="09EAA611" w14:textId="77777777" w:rsidR="000052C7" w:rsidRPr="00124191" w:rsidRDefault="000052C7" w:rsidP="000052C7">
      <w:pPr>
        <w:jc w:val="both"/>
        <w:rPr>
          <w:b/>
          <w:bCs/>
        </w:rPr>
      </w:pPr>
    </w:p>
    <w:p w14:paraId="128F1472" w14:textId="77777777" w:rsidR="000052C7" w:rsidRPr="00124191" w:rsidRDefault="000052C7" w:rsidP="000052C7">
      <w:pPr>
        <w:jc w:val="both"/>
        <w:rPr>
          <w:b/>
          <w:bCs/>
        </w:rPr>
      </w:pPr>
    </w:p>
    <w:p w14:paraId="040CF300" w14:textId="77777777" w:rsidR="000052C7" w:rsidRPr="00124191" w:rsidRDefault="000052C7" w:rsidP="000052C7">
      <w:pPr>
        <w:jc w:val="both"/>
        <w:rPr>
          <w:b/>
          <w:bCs/>
        </w:rPr>
      </w:pPr>
    </w:p>
    <w:p w14:paraId="5AEE76DB" w14:textId="77777777" w:rsidR="000052C7" w:rsidRPr="00124191" w:rsidRDefault="000052C7" w:rsidP="000052C7">
      <w:pPr>
        <w:jc w:val="both"/>
        <w:rPr>
          <w:b/>
          <w:bCs/>
        </w:rPr>
      </w:pPr>
    </w:p>
    <w:p w14:paraId="3E84DEB1" w14:textId="77777777" w:rsidR="000052C7" w:rsidRPr="00124191" w:rsidRDefault="000052C7" w:rsidP="000052C7">
      <w:pPr>
        <w:jc w:val="both"/>
        <w:rPr>
          <w:b/>
          <w:bCs/>
        </w:rPr>
      </w:pPr>
    </w:p>
    <w:p w14:paraId="21961C37" w14:textId="77777777" w:rsidR="000052C7" w:rsidRPr="00124191" w:rsidRDefault="000052C7" w:rsidP="000052C7">
      <w:pPr>
        <w:jc w:val="both"/>
        <w:rPr>
          <w:b/>
          <w:bCs/>
        </w:rPr>
      </w:pPr>
    </w:p>
    <w:p w14:paraId="283227B0" w14:textId="77777777" w:rsidR="000052C7" w:rsidRPr="00124191" w:rsidRDefault="000052C7" w:rsidP="000052C7">
      <w:pPr>
        <w:jc w:val="both"/>
        <w:rPr>
          <w:b/>
          <w:bCs/>
        </w:rPr>
      </w:pPr>
    </w:p>
    <w:p w14:paraId="77995428" w14:textId="77777777" w:rsidR="000052C7" w:rsidRPr="00124191" w:rsidRDefault="000052C7" w:rsidP="000052C7">
      <w:pPr>
        <w:jc w:val="both"/>
        <w:rPr>
          <w:b/>
          <w:bCs/>
        </w:rPr>
      </w:pPr>
    </w:p>
    <w:p w14:paraId="05C05F5D" w14:textId="77777777" w:rsidR="000052C7" w:rsidRPr="00124191" w:rsidRDefault="000052C7" w:rsidP="000052C7">
      <w:pPr>
        <w:jc w:val="both"/>
        <w:rPr>
          <w:b/>
          <w:bCs/>
        </w:rPr>
      </w:pPr>
    </w:p>
    <w:p w14:paraId="5223D585" w14:textId="77777777" w:rsidR="000052C7" w:rsidRPr="00124191" w:rsidRDefault="000052C7" w:rsidP="000052C7">
      <w:pPr>
        <w:jc w:val="both"/>
        <w:rPr>
          <w:b/>
          <w:bCs/>
        </w:rPr>
      </w:pPr>
    </w:p>
    <w:p w14:paraId="343670DD" w14:textId="77777777" w:rsidR="000052C7" w:rsidRPr="00124191" w:rsidRDefault="000052C7" w:rsidP="000052C7">
      <w:pPr>
        <w:jc w:val="both"/>
        <w:rPr>
          <w:b/>
          <w:bCs/>
        </w:rPr>
      </w:pPr>
    </w:p>
    <w:p w14:paraId="0BE0525D" w14:textId="77777777" w:rsidR="000052C7" w:rsidRPr="00124191" w:rsidRDefault="000052C7" w:rsidP="000052C7">
      <w:pPr>
        <w:jc w:val="both"/>
        <w:rPr>
          <w:b/>
          <w:bCs/>
        </w:rPr>
      </w:pPr>
    </w:p>
    <w:p w14:paraId="04B1DFC0" w14:textId="77777777" w:rsidR="000052C7" w:rsidRPr="00124191" w:rsidRDefault="000052C7" w:rsidP="000052C7">
      <w:pPr>
        <w:jc w:val="both"/>
        <w:rPr>
          <w:b/>
          <w:bCs/>
        </w:rPr>
      </w:pPr>
    </w:p>
    <w:p w14:paraId="02DAB515" w14:textId="77777777" w:rsidR="000052C7" w:rsidRPr="00124191" w:rsidRDefault="000052C7" w:rsidP="000052C7">
      <w:pPr>
        <w:jc w:val="both"/>
        <w:rPr>
          <w:b/>
          <w:bCs/>
        </w:rPr>
      </w:pPr>
    </w:p>
    <w:p w14:paraId="0BD49ECE" w14:textId="77777777" w:rsidR="000052C7" w:rsidRPr="00124191" w:rsidRDefault="000052C7" w:rsidP="000052C7">
      <w:pPr>
        <w:jc w:val="both"/>
        <w:rPr>
          <w:b/>
          <w:bCs/>
        </w:rPr>
      </w:pPr>
    </w:p>
    <w:p w14:paraId="14A23896" w14:textId="77777777" w:rsidR="000052C7" w:rsidRPr="00124191" w:rsidRDefault="000052C7" w:rsidP="000052C7">
      <w:pPr>
        <w:jc w:val="both"/>
        <w:rPr>
          <w:b/>
          <w:bCs/>
        </w:rPr>
      </w:pPr>
    </w:p>
    <w:p w14:paraId="6D49592E" w14:textId="77777777" w:rsidR="000052C7" w:rsidRPr="00124191" w:rsidRDefault="000052C7" w:rsidP="000052C7">
      <w:pPr>
        <w:jc w:val="both"/>
        <w:rPr>
          <w:b/>
          <w:bCs/>
        </w:rPr>
      </w:pPr>
    </w:p>
    <w:p w14:paraId="3D88860E" w14:textId="77777777" w:rsidR="000052C7" w:rsidRPr="00124191" w:rsidRDefault="000052C7" w:rsidP="000052C7">
      <w:pPr>
        <w:jc w:val="both"/>
        <w:rPr>
          <w:b/>
          <w:bCs/>
        </w:rPr>
      </w:pPr>
    </w:p>
    <w:p w14:paraId="3A846E79" w14:textId="77777777" w:rsidR="000052C7" w:rsidRPr="00124191" w:rsidRDefault="000052C7" w:rsidP="000052C7">
      <w:pPr>
        <w:jc w:val="both"/>
        <w:rPr>
          <w:b/>
          <w:bCs/>
        </w:rPr>
      </w:pPr>
    </w:p>
    <w:p w14:paraId="5507B180" w14:textId="77777777" w:rsidR="000052C7" w:rsidRPr="00124191" w:rsidRDefault="000052C7" w:rsidP="000052C7">
      <w:pPr>
        <w:jc w:val="both"/>
        <w:rPr>
          <w:b/>
          <w:bCs/>
        </w:rPr>
      </w:pPr>
    </w:p>
    <w:p w14:paraId="37981149" w14:textId="77777777" w:rsidR="000052C7" w:rsidRPr="00124191" w:rsidRDefault="000052C7" w:rsidP="000052C7">
      <w:pPr>
        <w:jc w:val="both"/>
        <w:rPr>
          <w:b/>
          <w:bCs/>
        </w:rPr>
      </w:pPr>
    </w:p>
    <w:p w14:paraId="13DB7F8A" w14:textId="77777777" w:rsidR="000052C7" w:rsidRPr="00124191" w:rsidRDefault="000052C7" w:rsidP="000052C7">
      <w:pPr>
        <w:jc w:val="both"/>
        <w:rPr>
          <w:b/>
          <w:bCs/>
        </w:rPr>
      </w:pPr>
    </w:p>
    <w:p w14:paraId="0F3BCBAF" w14:textId="1991B84C" w:rsidR="000052C7" w:rsidRPr="00124191" w:rsidRDefault="004A2DB7" w:rsidP="000052C7">
      <w:pPr>
        <w:jc w:val="both"/>
        <w:rPr>
          <w:sz w:val="16"/>
          <w:szCs w:val="16"/>
        </w:rPr>
      </w:pPr>
      <w:proofErr w:type="spellStart"/>
      <w:r w:rsidRPr="00124191">
        <w:rPr>
          <w:b/>
          <w:bCs/>
          <w:sz w:val="24"/>
          <w:szCs w:val="24"/>
        </w:rPr>
        <w:t>e</w:t>
      </w:r>
      <w:r w:rsidR="000052C7" w:rsidRPr="00124191">
        <w:rPr>
          <w:b/>
          <w:bCs/>
          <w:sz w:val="24"/>
          <w:szCs w:val="24"/>
        </w:rPr>
        <w:t>Figure</w:t>
      </w:r>
      <w:proofErr w:type="spellEnd"/>
      <w:r w:rsidR="000052C7" w:rsidRPr="00124191">
        <w:rPr>
          <w:b/>
          <w:bCs/>
          <w:sz w:val="24"/>
          <w:szCs w:val="24"/>
        </w:rPr>
        <w:t xml:space="preserve"> 1</w:t>
      </w:r>
      <w:r w:rsidR="000052C7" w:rsidRPr="00124191">
        <w:rPr>
          <w:sz w:val="24"/>
          <w:szCs w:val="24"/>
        </w:rPr>
        <w:t xml:space="preserve"> ROC curves for MMSE plus individual biomarkers by outcome. </w:t>
      </w:r>
      <w:r w:rsidR="000052C7" w:rsidRPr="00124191">
        <w:rPr>
          <w:b/>
          <w:bCs/>
          <w:sz w:val="16"/>
          <w:szCs w:val="16"/>
        </w:rPr>
        <w:t>Abbreviation:</w:t>
      </w:r>
      <w:r w:rsidR="000052C7" w:rsidRPr="00124191">
        <w:rPr>
          <w:sz w:val="16"/>
          <w:szCs w:val="16"/>
        </w:rPr>
        <w:t xml:space="preserve"> adj.: adjusted; AP: amyloid positive; GFAP: glial fibrillary acidic protein; MCI: mild cognitive impairment; MMSE: Mini-Mental State Examination; </w:t>
      </w:r>
      <w:proofErr w:type="spellStart"/>
      <w:r w:rsidR="000052C7" w:rsidRPr="00124191">
        <w:rPr>
          <w:sz w:val="16"/>
          <w:szCs w:val="16"/>
        </w:rPr>
        <w:t>NfL</w:t>
      </w:r>
      <w:proofErr w:type="spellEnd"/>
      <w:r w:rsidR="000052C7" w:rsidRPr="00124191">
        <w:rPr>
          <w:sz w:val="16"/>
          <w:szCs w:val="16"/>
        </w:rPr>
        <w:t>: neurofilament light; PAD: probable Alzheimer’s disease; ROC: receiver operating characteristic.</w:t>
      </w:r>
    </w:p>
    <w:p w14:paraId="05A3BF93" w14:textId="4687E1F0" w:rsidR="000052C7" w:rsidRPr="00124191" w:rsidRDefault="000052C7" w:rsidP="000052C7"/>
    <w:p w14:paraId="65F38854" w14:textId="77777777" w:rsidR="000052C7" w:rsidRPr="00124191" w:rsidRDefault="000052C7">
      <w:r w:rsidRPr="00124191">
        <w:br w:type="page"/>
      </w:r>
    </w:p>
    <w:p w14:paraId="673015D8" w14:textId="5C4BD5DC" w:rsidR="002322B1" w:rsidRPr="00124191" w:rsidRDefault="002322B1" w:rsidP="002322B1">
      <w:pPr>
        <w:pStyle w:val="Heading1"/>
        <w:rPr>
          <w:rFonts w:cs="Times New Roman"/>
        </w:rPr>
      </w:pPr>
      <w:bookmarkStart w:id="7" w:name="_Toc202618068"/>
      <w:r w:rsidRPr="00124191">
        <w:rPr>
          <w:rFonts w:cs="Times New Roman"/>
        </w:rPr>
        <w:lastRenderedPageBreak/>
        <w:t>Diagnostic accuracy of MMSE plus biomarker panels</w:t>
      </w:r>
      <w:bookmarkEnd w:id="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1"/>
        <w:gridCol w:w="1161"/>
        <w:gridCol w:w="1162"/>
        <w:gridCol w:w="1162"/>
        <w:gridCol w:w="1162"/>
        <w:gridCol w:w="1162"/>
        <w:gridCol w:w="1162"/>
        <w:gridCol w:w="1162"/>
        <w:gridCol w:w="1162"/>
      </w:tblGrid>
      <w:tr w:rsidR="002322B1" w:rsidRPr="00124191" w14:paraId="3000C2C4" w14:textId="77777777" w:rsidTr="00335631">
        <w:tc>
          <w:tcPr>
            <w:tcW w:w="10456" w:type="dxa"/>
            <w:gridSpan w:val="9"/>
          </w:tcPr>
          <w:p w14:paraId="4FCABEA6" w14:textId="1D034D2B" w:rsidR="002322B1" w:rsidRPr="00124191" w:rsidRDefault="00995B71" w:rsidP="002322B1">
            <w:pPr>
              <w:jc w:val="both"/>
            </w:pPr>
            <w:proofErr w:type="spellStart"/>
            <w:r w:rsidRPr="00124191">
              <w:rPr>
                <w:b/>
                <w:bCs/>
                <w:sz w:val="24"/>
                <w:szCs w:val="24"/>
              </w:rPr>
              <w:t>e</w:t>
            </w:r>
            <w:r w:rsidR="002322B1" w:rsidRPr="00124191">
              <w:rPr>
                <w:b/>
                <w:bCs/>
                <w:sz w:val="24"/>
                <w:szCs w:val="24"/>
              </w:rPr>
              <w:t>Table</w:t>
            </w:r>
            <w:proofErr w:type="spellEnd"/>
            <w:r w:rsidR="002322B1" w:rsidRPr="00124191">
              <w:rPr>
                <w:b/>
                <w:bCs/>
                <w:sz w:val="24"/>
                <w:szCs w:val="24"/>
              </w:rPr>
              <w:t xml:space="preserve"> </w:t>
            </w:r>
            <w:r w:rsidR="007E0AA4" w:rsidRPr="00124191">
              <w:rPr>
                <w:b/>
                <w:bCs/>
                <w:sz w:val="24"/>
                <w:szCs w:val="24"/>
              </w:rPr>
              <w:t>7</w:t>
            </w:r>
            <w:r w:rsidR="009C6E70" w:rsidRPr="00124191">
              <w:rPr>
                <w:sz w:val="24"/>
                <w:szCs w:val="24"/>
              </w:rPr>
              <w:t xml:space="preserve"> Accuracy of MMSE plus blood biomarker panel.</w:t>
            </w:r>
          </w:p>
        </w:tc>
      </w:tr>
      <w:tr w:rsidR="00B31B64" w:rsidRPr="00124191" w14:paraId="2852643B" w14:textId="77777777" w:rsidTr="00226892">
        <w:tc>
          <w:tcPr>
            <w:tcW w:w="1161" w:type="dxa"/>
            <w:vMerge w:val="restart"/>
          </w:tcPr>
          <w:p w14:paraId="283CB897" w14:textId="77777777" w:rsidR="00B31B64" w:rsidRPr="00124191" w:rsidRDefault="00B31B64" w:rsidP="009C6E70">
            <w:pPr>
              <w:rPr>
                <w:sz w:val="20"/>
                <w:szCs w:val="20"/>
              </w:rPr>
            </w:pPr>
          </w:p>
        </w:tc>
        <w:tc>
          <w:tcPr>
            <w:tcW w:w="9295" w:type="dxa"/>
            <w:gridSpan w:val="8"/>
            <w:vAlign w:val="bottom"/>
          </w:tcPr>
          <w:p w14:paraId="11F61362" w14:textId="5E2ECA3A" w:rsidR="00B31B64" w:rsidRPr="00124191" w:rsidRDefault="00B31B64" w:rsidP="009C6E70">
            <w:pPr>
              <w:jc w:val="center"/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Outcome</w:t>
            </w:r>
          </w:p>
        </w:tc>
      </w:tr>
      <w:tr w:rsidR="00B31B64" w:rsidRPr="00124191" w14:paraId="23537B17" w14:textId="77777777" w:rsidTr="00B31B64">
        <w:tc>
          <w:tcPr>
            <w:tcW w:w="1161" w:type="dxa"/>
            <w:vMerge/>
          </w:tcPr>
          <w:p w14:paraId="357F258F" w14:textId="77777777" w:rsidR="00B31B64" w:rsidRPr="00124191" w:rsidRDefault="00B31B64" w:rsidP="00252145">
            <w:pPr>
              <w:rPr>
                <w:sz w:val="20"/>
                <w:szCs w:val="20"/>
              </w:rPr>
            </w:pPr>
          </w:p>
        </w:tc>
        <w:tc>
          <w:tcPr>
            <w:tcW w:w="2323" w:type="dxa"/>
            <w:gridSpan w:val="2"/>
            <w:vAlign w:val="bottom"/>
          </w:tcPr>
          <w:p w14:paraId="051A8868" w14:textId="67C48A26" w:rsidR="00B31B64" w:rsidRPr="00124191" w:rsidRDefault="00B31B64" w:rsidP="00B31B64">
            <w:pPr>
              <w:jc w:val="center"/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PAD</w:t>
            </w:r>
          </w:p>
        </w:tc>
        <w:tc>
          <w:tcPr>
            <w:tcW w:w="2324" w:type="dxa"/>
            <w:gridSpan w:val="2"/>
            <w:vAlign w:val="bottom"/>
          </w:tcPr>
          <w:p w14:paraId="37AF3FCE" w14:textId="79F4B13D" w:rsidR="00B31B64" w:rsidRPr="00124191" w:rsidRDefault="00B31B64" w:rsidP="00B31B64">
            <w:pPr>
              <w:jc w:val="center"/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MCI-PAD</w:t>
            </w:r>
          </w:p>
        </w:tc>
        <w:tc>
          <w:tcPr>
            <w:tcW w:w="2324" w:type="dxa"/>
            <w:gridSpan w:val="2"/>
            <w:vAlign w:val="bottom"/>
          </w:tcPr>
          <w:p w14:paraId="104C265A" w14:textId="32284E6A" w:rsidR="00B31B64" w:rsidRPr="00124191" w:rsidRDefault="00B31B64" w:rsidP="00B31B64">
            <w:pPr>
              <w:jc w:val="center"/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PAD</w:t>
            </w:r>
            <w:r w:rsidR="00CE264E" w:rsidRPr="00124191">
              <w:rPr>
                <w:b/>
                <w:bCs/>
                <w:sz w:val="20"/>
                <w:szCs w:val="20"/>
              </w:rPr>
              <w:t>-</w:t>
            </w:r>
            <w:r w:rsidRPr="00124191">
              <w:rPr>
                <w:b/>
                <w:bCs/>
                <w:sz w:val="20"/>
                <w:szCs w:val="20"/>
              </w:rPr>
              <w:t>AP</w:t>
            </w:r>
          </w:p>
        </w:tc>
        <w:tc>
          <w:tcPr>
            <w:tcW w:w="2324" w:type="dxa"/>
            <w:gridSpan w:val="2"/>
            <w:vAlign w:val="bottom"/>
          </w:tcPr>
          <w:p w14:paraId="3815470C" w14:textId="7D4F7ECA" w:rsidR="00B31B64" w:rsidRPr="00124191" w:rsidRDefault="00B31B64" w:rsidP="00B31B64">
            <w:pPr>
              <w:jc w:val="center"/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MCI-PAD</w:t>
            </w:r>
            <w:r w:rsidR="00CE264E" w:rsidRPr="00124191">
              <w:rPr>
                <w:b/>
                <w:bCs/>
                <w:sz w:val="20"/>
                <w:szCs w:val="20"/>
              </w:rPr>
              <w:t>-</w:t>
            </w:r>
            <w:r w:rsidRPr="00124191">
              <w:rPr>
                <w:b/>
                <w:bCs/>
                <w:sz w:val="20"/>
                <w:szCs w:val="20"/>
              </w:rPr>
              <w:t>AP</w:t>
            </w:r>
          </w:p>
        </w:tc>
      </w:tr>
      <w:tr w:rsidR="005035AC" w:rsidRPr="00124191" w14:paraId="51B45A07" w14:textId="77777777" w:rsidTr="009C6E70">
        <w:tc>
          <w:tcPr>
            <w:tcW w:w="1161" w:type="dxa"/>
            <w:vMerge/>
          </w:tcPr>
          <w:p w14:paraId="7BDBE5CD" w14:textId="77777777" w:rsidR="005035AC" w:rsidRPr="00124191" w:rsidRDefault="005035AC" w:rsidP="005035AC">
            <w:pPr>
              <w:rPr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3E0BD66B" w14:textId="1DB2D6E4" w:rsidR="005035AC" w:rsidRPr="00124191" w:rsidRDefault="005035AC" w:rsidP="005035AC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MMSE + biomarker panel</w:t>
            </w:r>
          </w:p>
        </w:tc>
        <w:tc>
          <w:tcPr>
            <w:tcW w:w="1162" w:type="dxa"/>
            <w:vAlign w:val="bottom"/>
          </w:tcPr>
          <w:p w14:paraId="672DA4E7" w14:textId="70EAB746" w:rsidR="005035AC" w:rsidRPr="00124191" w:rsidRDefault="005035AC" w:rsidP="005035AC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MMSE + biomarker panel, adjusted</w:t>
            </w:r>
          </w:p>
        </w:tc>
        <w:tc>
          <w:tcPr>
            <w:tcW w:w="1162" w:type="dxa"/>
            <w:vAlign w:val="bottom"/>
          </w:tcPr>
          <w:p w14:paraId="5D1C308C" w14:textId="5503E362" w:rsidR="005035AC" w:rsidRPr="00124191" w:rsidRDefault="005035AC" w:rsidP="005035AC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MMSE + biomarker panel</w:t>
            </w:r>
          </w:p>
        </w:tc>
        <w:tc>
          <w:tcPr>
            <w:tcW w:w="1162" w:type="dxa"/>
            <w:vAlign w:val="bottom"/>
          </w:tcPr>
          <w:p w14:paraId="1D7F43A7" w14:textId="024E0E46" w:rsidR="005035AC" w:rsidRPr="00124191" w:rsidRDefault="005035AC" w:rsidP="005035AC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MMSE + biomarker panel, adjusted</w:t>
            </w:r>
          </w:p>
        </w:tc>
        <w:tc>
          <w:tcPr>
            <w:tcW w:w="1162" w:type="dxa"/>
            <w:vAlign w:val="bottom"/>
          </w:tcPr>
          <w:p w14:paraId="36531A83" w14:textId="5403A226" w:rsidR="005035AC" w:rsidRPr="00124191" w:rsidRDefault="005035AC" w:rsidP="005035AC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MMSE + biomarker panel</w:t>
            </w:r>
          </w:p>
        </w:tc>
        <w:tc>
          <w:tcPr>
            <w:tcW w:w="1162" w:type="dxa"/>
            <w:vAlign w:val="bottom"/>
          </w:tcPr>
          <w:p w14:paraId="2D2CD9F3" w14:textId="366277C8" w:rsidR="005035AC" w:rsidRPr="00124191" w:rsidRDefault="005035AC" w:rsidP="005035AC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MMSE + biomarker panel, adjusted</w:t>
            </w:r>
          </w:p>
        </w:tc>
        <w:tc>
          <w:tcPr>
            <w:tcW w:w="1162" w:type="dxa"/>
            <w:vAlign w:val="bottom"/>
          </w:tcPr>
          <w:p w14:paraId="2CB20842" w14:textId="62137D68" w:rsidR="005035AC" w:rsidRPr="00124191" w:rsidRDefault="005035AC" w:rsidP="005035AC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MMSE + biomarker panel</w:t>
            </w:r>
          </w:p>
        </w:tc>
        <w:tc>
          <w:tcPr>
            <w:tcW w:w="1162" w:type="dxa"/>
            <w:vAlign w:val="bottom"/>
          </w:tcPr>
          <w:p w14:paraId="44F3A2AB" w14:textId="592C4805" w:rsidR="005035AC" w:rsidRPr="00124191" w:rsidRDefault="005035AC" w:rsidP="005035AC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MMSE + biomarker panel, adjusted</w:t>
            </w:r>
          </w:p>
        </w:tc>
      </w:tr>
      <w:tr w:rsidR="005035AC" w:rsidRPr="00124191" w14:paraId="6E07AD1A" w14:textId="77777777" w:rsidTr="002E0776">
        <w:tc>
          <w:tcPr>
            <w:tcW w:w="10456" w:type="dxa"/>
            <w:gridSpan w:val="9"/>
          </w:tcPr>
          <w:p w14:paraId="4ED21F4D" w14:textId="527B864F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20"/>
                <w:szCs w:val="20"/>
              </w:rPr>
              <w:t xml:space="preserve">Logistic regression odds ratios (bold if </w:t>
            </w:r>
            <w:r w:rsidRPr="00124191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124191">
              <w:rPr>
                <w:b/>
                <w:bCs/>
                <w:sz w:val="20"/>
                <w:szCs w:val="20"/>
              </w:rPr>
              <w:t>&lt;0.05)</w:t>
            </w:r>
            <w:r w:rsidR="003145CB" w:rsidRPr="00124191">
              <w:rPr>
                <w:b/>
                <w:bCs/>
                <w:sz w:val="20"/>
                <w:szCs w:val="20"/>
              </w:rPr>
              <w:t>. Sample n = 928</w:t>
            </w:r>
          </w:p>
        </w:tc>
      </w:tr>
      <w:tr w:rsidR="005035AC" w:rsidRPr="00124191" w14:paraId="21B02664" w14:textId="77777777" w:rsidTr="002322B1">
        <w:tc>
          <w:tcPr>
            <w:tcW w:w="1161" w:type="dxa"/>
          </w:tcPr>
          <w:p w14:paraId="0EEEAB91" w14:textId="0532F65F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Intercept</w:t>
            </w:r>
          </w:p>
        </w:tc>
        <w:tc>
          <w:tcPr>
            <w:tcW w:w="1161" w:type="dxa"/>
          </w:tcPr>
          <w:p w14:paraId="3F5EE036" w14:textId="77777777" w:rsidR="005035AC" w:rsidRPr="00124191" w:rsidRDefault="005035AC" w:rsidP="005035A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2.973 e+7</w:t>
            </w:r>
          </w:p>
          <w:p w14:paraId="7538982A" w14:textId="35CC47B7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78E817FC" w14:textId="1734861A" w:rsidR="005035AC" w:rsidRPr="00124191" w:rsidRDefault="004A15EE" w:rsidP="005035A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8</w:t>
            </w:r>
            <w:r w:rsidR="005035AC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265</w:t>
            </w:r>
            <w:r w:rsidR="005035AC" w:rsidRPr="00124191">
              <w:rPr>
                <w:b/>
                <w:bCs/>
                <w:sz w:val="18"/>
                <w:szCs w:val="18"/>
              </w:rPr>
              <w:t xml:space="preserve"> e+</w:t>
            </w:r>
            <w:r w:rsidRPr="00124191">
              <w:rPr>
                <w:b/>
                <w:bCs/>
                <w:sz w:val="18"/>
                <w:szCs w:val="18"/>
              </w:rPr>
              <w:t>3</w:t>
            </w:r>
          </w:p>
          <w:p w14:paraId="17326FD5" w14:textId="7AED1CF3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67A754A9" w14:textId="77777777" w:rsidR="005035AC" w:rsidRPr="00124191" w:rsidRDefault="005035AC" w:rsidP="005035A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9.096 e+5</w:t>
            </w:r>
          </w:p>
          <w:p w14:paraId="04F8F980" w14:textId="1967BB94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246EB66C" w14:textId="77777777" w:rsidR="009B7ED0" w:rsidRPr="00124191" w:rsidRDefault="009B7ED0" w:rsidP="009B7ED0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5.996 e+4</w:t>
            </w:r>
          </w:p>
          <w:p w14:paraId="5E88630A" w14:textId="4659238D" w:rsidR="005035AC" w:rsidRPr="00124191" w:rsidRDefault="009B7ED0" w:rsidP="009B7ED0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22C611D2" w14:textId="77777777" w:rsidR="005035AC" w:rsidRPr="00124191" w:rsidRDefault="005035AC" w:rsidP="005035A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6.141 e+7</w:t>
            </w:r>
          </w:p>
          <w:p w14:paraId="314C51AC" w14:textId="23A67C48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5F9502F0" w14:textId="54A6BD0B" w:rsidR="005035AC" w:rsidRPr="00124191" w:rsidRDefault="004F4FE6" w:rsidP="005035A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2</w:t>
            </w:r>
            <w:r w:rsidR="005035AC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161</w:t>
            </w:r>
            <w:r w:rsidR="005035AC" w:rsidRPr="00124191">
              <w:rPr>
                <w:b/>
                <w:bCs/>
                <w:sz w:val="18"/>
                <w:szCs w:val="18"/>
              </w:rPr>
              <w:t xml:space="preserve"> e+</w:t>
            </w:r>
            <w:r w:rsidRPr="00124191">
              <w:rPr>
                <w:b/>
                <w:bCs/>
                <w:sz w:val="18"/>
                <w:szCs w:val="18"/>
              </w:rPr>
              <w:t>2</w:t>
            </w:r>
          </w:p>
          <w:p w14:paraId="57E6018F" w14:textId="61BA2180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="004F4FE6" w:rsidRPr="00124191">
              <w:rPr>
                <w:b/>
                <w:bCs/>
                <w:sz w:val="18"/>
                <w:szCs w:val="18"/>
              </w:rPr>
              <w:t>=</w:t>
            </w:r>
            <w:r w:rsidRPr="00124191">
              <w:rPr>
                <w:b/>
                <w:bCs/>
                <w:sz w:val="18"/>
                <w:szCs w:val="18"/>
              </w:rPr>
              <w:t>0.0</w:t>
            </w:r>
            <w:r w:rsidR="004F4FE6" w:rsidRPr="00124191">
              <w:rPr>
                <w:b/>
                <w:bCs/>
                <w:sz w:val="18"/>
                <w:szCs w:val="18"/>
              </w:rPr>
              <w:t>19</w:t>
            </w:r>
            <w:r w:rsidRPr="0012419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62" w:type="dxa"/>
          </w:tcPr>
          <w:p w14:paraId="4128EADB" w14:textId="77777777" w:rsidR="005035AC" w:rsidRPr="00124191" w:rsidRDefault="005035AC" w:rsidP="005035A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2.723 e+6</w:t>
            </w:r>
          </w:p>
          <w:p w14:paraId="2DD6AF21" w14:textId="59C6A4B4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660904A4" w14:textId="3686CD30" w:rsidR="005035AC" w:rsidRPr="00124191" w:rsidRDefault="005035AC" w:rsidP="005035A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</w:t>
            </w:r>
            <w:r w:rsidR="00922018" w:rsidRPr="00124191">
              <w:rPr>
                <w:b/>
                <w:bCs/>
                <w:sz w:val="18"/>
                <w:szCs w:val="18"/>
              </w:rPr>
              <w:t>811</w:t>
            </w:r>
            <w:r w:rsidRPr="00124191">
              <w:rPr>
                <w:b/>
                <w:bCs/>
                <w:sz w:val="18"/>
                <w:szCs w:val="18"/>
              </w:rPr>
              <w:t xml:space="preserve"> e+</w:t>
            </w:r>
            <w:r w:rsidR="00922018" w:rsidRPr="00124191">
              <w:rPr>
                <w:b/>
                <w:bCs/>
                <w:sz w:val="18"/>
                <w:szCs w:val="18"/>
              </w:rPr>
              <w:t>3</w:t>
            </w:r>
          </w:p>
          <w:p w14:paraId="20095936" w14:textId="56202D5D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="00922018" w:rsidRPr="00124191">
              <w:rPr>
                <w:b/>
                <w:bCs/>
                <w:sz w:val="18"/>
                <w:szCs w:val="18"/>
              </w:rPr>
              <w:t>=</w:t>
            </w:r>
            <w:r w:rsidRPr="00124191">
              <w:rPr>
                <w:b/>
                <w:bCs/>
                <w:sz w:val="18"/>
                <w:szCs w:val="18"/>
              </w:rPr>
              <w:t>0.00</w:t>
            </w:r>
            <w:r w:rsidR="00922018" w:rsidRPr="00124191">
              <w:rPr>
                <w:b/>
                <w:bCs/>
                <w:sz w:val="18"/>
                <w:szCs w:val="18"/>
              </w:rPr>
              <w:t>6</w:t>
            </w:r>
            <w:r w:rsidRPr="00124191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5035AC" w:rsidRPr="00124191" w14:paraId="446D5CB2" w14:textId="77777777" w:rsidTr="002322B1">
        <w:tc>
          <w:tcPr>
            <w:tcW w:w="1161" w:type="dxa"/>
          </w:tcPr>
          <w:p w14:paraId="0F0957EA" w14:textId="77777777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MMSE</w:t>
            </w:r>
          </w:p>
          <w:p w14:paraId="7DBD7F86" w14:textId="582498DE" w:rsidR="005035AC" w:rsidRPr="00124191" w:rsidRDefault="005035AC" w:rsidP="005035AC">
            <w:pPr>
              <w:rPr>
                <w:sz w:val="18"/>
                <w:szCs w:val="18"/>
              </w:rPr>
            </w:pPr>
          </w:p>
        </w:tc>
        <w:tc>
          <w:tcPr>
            <w:tcW w:w="1161" w:type="dxa"/>
          </w:tcPr>
          <w:p w14:paraId="757C8099" w14:textId="77777777" w:rsidR="005035AC" w:rsidRPr="00124191" w:rsidRDefault="005035AC" w:rsidP="005035A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433</w:t>
            </w:r>
          </w:p>
          <w:p w14:paraId="69D23688" w14:textId="445E6432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74369A51" w14:textId="1E8A3123" w:rsidR="005035AC" w:rsidRPr="00124191" w:rsidRDefault="005035AC" w:rsidP="005035A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4</w:t>
            </w:r>
            <w:r w:rsidR="004A15EE" w:rsidRPr="00124191">
              <w:rPr>
                <w:b/>
                <w:bCs/>
                <w:sz w:val="18"/>
                <w:szCs w:val="18"/>
              </w:rPr>
              <w:t>60</w:t>
            </w:r>
          </w:p>
          <w:p w14:paraId="4082ED2D" w14:textId="6DCB128E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426B2AA5" w14:textId="77777777" w:rsidR="005035AC" w:rsidRPr="00124191" w:rsidRDefault="005035AC" w:rsidP="005035A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588</w:t>
            </w:r>
          </w:p>
          <w:p w14:paraId="79D1B528" w14:textId="244FC36D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282CB7B2" w14:textId="525701D7" w:rsidR="005035AC" w:rsidRPr="00124191" w:rsidRDefault="005035AC" w:rsidP="005035A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</w:t>
            </w:r>
            <w:r w:rsidR="009B7ED0" w:rsidRPr="00124191">
              <w:rPr>
                <w:b/>
                <w:bCs/>
                <w:sz w:val="18"/>
                <w:szCs w:val="18"/>
              </w:rPr>
              <w:t>645</w:t>
            </w:r>
          </w:p>
          <w:p w14:paraId="7D1FA940" w14:textId="568FE6D4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2E1BF430" w14:textId="77777777" w:rsidR="005035AC" w:rsidRPr="00124191" w:rsidRDefault="005035AC" w:rsidP="005035A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532</w:t>
            </w:r>
          </w:p>
          <w:p w14:paraId="42AD07D7" w14:textId="01739C79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6BFFC410" w14:textId="477D7A39" w:rsidR="005035AC" w:rsidRPr="00124191" w:rsidRDefault="005035AC" w:rsidP="005035A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5</w:t>
            </w:r>
            <w:r w:rsidR="004F4FE6" w:rsidRPr="00124191">
              <w:rPr>
                <w:b/>
                <w:bCs/>
                <w:sz w:val="18"/>
                <w:szCs w:val="18"/>
              </w:rPr>
              <w:t>44</w:t>
            </w:r>
          </w:p>
          <w:p w14:paraId="0312AC3C" w14:textId="4E11888E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549F134A" w14:textId="77777777" w:rsidR="005035AC" w:rsidRPr="00124191" w:rsidRDefault="005035AC" w:rsidP="005035A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700</w:t>
            </w:r>
          </w:p>
          <w:p w14:paraId="7E662733" w14:textId="75B3DC4A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5D1ABD88" w14:textId="15AE4A0F" w:rsidR="005035AC" w:rsidRPr="00124191" w:rsidRDefault="005035AC" w:rsidP="005035A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</w:t>
            </w:r>
            <w:r w:rsidR="00922018" w:rsidRPr="00124191">
              <w:rPr>
                <w:b/>
                <w:bCs/>
                <w:sz w:val="18"/>
                <w:szCs w:val="18"/>
              </w:rPr>
              <w:t>724</w:t>
            </w:r>
          </w:p>
          <w:p w14:paraId="2FFAD295" w14:textId="65E5F673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</w:tr>
      <w:tr w:rsidR="005035AC" w:rsidRPr="00124191" w14:paraId="78964D62" w14:textId="77777777" w:rsidTr="002322B1">
        <w:tc>
          <w:tcPr>
            <w:tcW w:w="1161" w:type="dxa"/>
          </w:tcPr>
          <w:p w14:paraId="2B331718" w14:textId="2715821A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β42/40</w:t>
            </w:r>
            <w:r w:rsidRPr="00124191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1" w:type="dxa"/>
          </w:tcPr>
          <w:p w14:paraId="2293B89D" w14:textId="77777777" w:rsidR="005035AC" w:rsidRPr="00124191" w:rsidRDefault="005035AC" w:rsidP="005035A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311</w:t>
            </w:r>
          </w:p>
          <w:p w14:paraId="6209BDAC" w14:textId="181E2F96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29)</w:t>
            </w:r>
          </w:p>
        </w:tc>
        <w:tc>
          <w:tcPr>
            <w:tcW w:w="1162" w:type="dxa"/>
          </w:tcPr>
          <w:p w14:paraId="59144B15" w14:textId="058698AB" w:rsidR="005035AC" w:rsidRPr="00124191" w:rsidRDefault="005035AC" w:rsidP="005035A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</w:t>
            </w:r>
            <w:r w:rsidR="004A15EE" w:rsidRPr="00124191">
              <w:rPr>
                <w:b/>
                <w:bCs/>
                <w:sz w:val="18"/>
                <w:szCs w:val="18"/>
              </w:rPr>
              <w:t>667</w:t>
            </w:r>
          </w:p>
          <w:p w14:paraId="2ABE540A" w14:textId="196ADD53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="004A15EE" w:rsidRPr="00124191">
              <w:rPr>
                <w:b/>
                <w:bCs/>
                <w:sz w:val="18"/>
                <w:szCs w:val="18"/>
              </w:rPr>
              <w:t>&lt;</w:t>
            </w:r>
            <w:r w:rsidRPr="00124191">
              <w:rPr>
                <w:b/>
                <w:bCs/>
                <w:sz w:val="18"/>
                <w:szCs w:val="18"/>
              </w:rPr>
              <w:t>0.00</w:t>
            </w:r>
            <w:r w:rsidR="004A15EE" w:rsidRPr="00124191">
              <w:rPr>
                <w:b/>
                <w:bCs/>
                <w:sz w:val="18"/>
                <w:szCs w:val="18"/>
              </w:rPr>
              <w:t>1</w:t>
            </w:r>
            <w:r w:rsidRPr="0012419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62" w:type="dxa"/>
          </w:tcPr>
          <w:p w14:paraId="62AAD454" w14:textId="6855B715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4EA08C68" w14:textId="0D74F0A8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3F46CD3B" w14:textId="77777777" w:rsidR="005035AC" w:rsidRPr="00124191" w:rsidRDefault="005035AC" w:rsidP="005035A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573</w:t>
            </w:r>
          </w:p>
          <w:p w14:paraId="00374F39" w14:textId="1A3C3238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64E6DE39" w14:textId="31BD55B2" w:rsidR="005035AC" w:rsidRPr="00124191" w:rsidRDefault="004F4FE6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43AEC8C5" w14:textId="77777777" w:rsidR="005035AC" w:rsidRPr="00124191" w:rsidRDefault="005035AC" w:rsidP="005035A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389</w:t>
            </w:r>
          </w:p>
          <w:p w14:paraId="07E82A79" w14:textId="23590A1B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61B20998" w14:textId="1151CAC5" w:rsidR="005035AC" w:rsidRPr="00124191" w:rsidRDefault="005035AC" w:rsidP="005035A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45</w:t>
            </w:r>
            <w:r w:rsidR="00922018" w:rsidRPr="00124191">
              <w:rPr>
                <w:b/>
                <w:bCs/>
                <w:sz w:val="18"/>
                <w:szCs w:val="18"/>
              </w:rPr>
              <w:t>4</w:t>
            </w:r>
          </w:p>
          <w:p w14:paraId="70B205D2" w14:textId="0626E7EF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</w:tr>
      <w:tr w:rsidR="005035AC" w:rsidRPr="00124191" w14:paraId="3F98CE81" w14:textId="77777777" w:rsidTr="002322B1">
        <w:tc>
          <w:tcPr>
            <w:tcW w:w="1161" w:type="dxa"/>
          </w:tcPr>
          <w:p w14:paraId="36C25430" w14:textId="77777777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p-tau181</w:t>
            </w:r>
          </w:p>
          <w:p w14:paraId="2513E07A" w14:textId="2059F96B" w:rsidR="005035AC" w:rsidRPr="00124191" w:rsidRDefault="005035AC" w:rsidP="005035AC">
            <w:pPr>
              <w:rPr>
                <w:sz w:val="18"/>
                <w:szCs w:val="18"/>
              </w:rPr>
            </w:pPr>
          </w:p>
        </w:tc>
        <w:tc>
          <w:tcPr>
            <w:tcW w:w="1161" w:type="dxa"/>
          </w:tcPr>
          <w:p w14:paraId="069765EA" w14:textId="3DF8D7AD" w:rsidR="005035AC" w:rsidRPr="00124191" w:rsidRDefault="005035AC" w:rsidP="005035AC">
            <w:pPr>
              <w:rPr>
                <w:sz w:val="18"/>
                <w:szCs w:val="18"/>
              </w:rPr>
            </w:pPr>
            <w:proofErr w:type="spellStart"/>
            <w:r w:rsidRPr="00124191">
              <w:rPr>
                <w:sz w:val="18"/>
                <w:szCs w:val="18"/>
              </w:rPr>
              <w:t>Excluded</w:t>
            </w:r>
            <w:r w:rsidR="004A15EE" w:rsidRPr="00124191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62" w:type="dxa"/>
          </w:tcPr>
          <w:p w14:paraId="792D8152" w14:textId="4FFA8BD1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61C71349" w14:textId="0C45C6DC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2D3BB1F6" w14:textId="2389FE87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520BF3A2" w14:textId="77777777" w:rsidR="005035AC" w:rsidRPr="00124191" w:rsidRDefault="005035AC" w:rsidP="005035A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2.128</w:t>
            </w:r>
          </w:p>
          <w:p w14:paraId="6626E70F" w14:textId="2F8E6D63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17)</w:t>
            </w:r>
          </w:p>
        </w:tc>
        <w:tc>
          <w:tcPr>
            <w:tcW w:w="1162" w:type="dxa"/>
          </w:tcPr>
          <w:p w14:paraId="5E281389" w14:textId="4A711EC0" w:rsidR="005035AC" w:rsidRPr="00124191" w:rsidRDefault="005035AC" w:rsidP="005035A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2.</w:t>
            </w:r>
            <w:r w:rsidR="004F4FE6" w:rsidRPr="00124191">
              <w:rPr>
                <w:b/>
                <w:bCs/>
                <w:sz w:val="18"/>
                <w:szCs w:val="18"/>
              </w:rPr>
              <w:t>088</w:t>
            </w:r>
          </w:p>
          <w:p w14:paraId="7D7B093B" w14:textId="63202B51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</w:t>
            </w:r>
            <w:r w:rsidR="004F4FE6" w:rsidRPr="00124191">
              <w:rPr>
                <w:b/>
                <w:bCs/>
                <w:sz w:val="18"/>
                <w:szCs w:val="18"/>
              </w:rPr>
              <w:t>37</w:t>
            </w:r>
            <w:r w:rsidRPr="0012419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62" w:type="dxa"/>
          </w:tcPr>
          <w:p w14:paraId="174998EC" w14:textId="77777777" w:rsidR="005035AC" w:rsidRPr="00124191" w:rsidRDefault="005035AC" w:rsidP="005035A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2.086</w:t>
            </w:r>
          </w:p>
          <w:p w14:paraId="741E1404" w14:textId="7D7C46F5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=</w:t>
            </w:r>
            <w:r w:rsidRPr="00124191">
              <w:rPr>
                <w:b/>
                <w:bCs/>
                <w:sz w:val="18"/>
                <w:szCs w:val="18"/>
              </w:rPr>
              <w:t>0.006)</w:t>
            </w:r>
          </w:p>
        </w:tc>
        <w:tc>
          <w:tcPr>
            <w:tcW w:w="1162" w:type="dxa"/>
          </w:tcPr>
          <w:p w14:paraId="5F807D8D" w14:textId="24FA15FE" w:rsidR="005035AC" w:rsidRPr="00124191" w:rsidRDefault="005035AC" w:rsidP="005035A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2.0</w:t>
            </w:r>
            <w:r w:rsidR="00922018" w:rsidRPr="00124191">
              <w:rPr>
                <w:b/>
                <w:bCs/>
                <w:sz w:val="18"/>
                <w:szCs w:val="18"/>
              </w:rPr>
              <w:t>67</w:t>
            </w:r>
          </w:p>
          <w:p w14:paraId="40F2D9C2" w14:textId="13448E81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=</w:t>
            </w:r>
            <w:r w:rsidRPr="00124191">
              <w:rPr>
                <w:b/>
                <w:bCs/>
                <w:sz w:val="18"/>
                <w:szCs w:val="18"/>
              </w:rPr>
              <w:t>0.01</w:t>
            </w:r>
            <w:r w:rsidR="00922018" w:rsidRPr="00124191">
              <w:rPr>
                <w:b/>
                <w:bCs/>
                <w:sz w:val="18"/>
                <w:szCs w:val="18"/>
              </w:rPr>
              <w:t>8</w:t>
            </w:r>
            <w:r w:rsidRPr="00124191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5035AC" w:rsidRPr="00124191" w14:paraId="2E90B44A" w14:textId="77777777" w:rsidTr="002322B1">
        <w:tc>
          <w:tcPr>
            <w:tcW w:w="1161" w:type="dxa"/>
          </w:tcPr>
          <w:p w14:paraId="217437D3" w14:textId="333B33D9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p-tau217</w:t>
            </w:r>
            <w:r w:rsidRPr="00124191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1" w:type="dxa"/>
          </w:tcPr>
          <w:p w14:paraId="59D2B3FB" w14:textId="77777777" w:rsidR="005035AC" w:rsidRPr="00124191" w:rsidRDefault="005035AC" w:rsidP="005035A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28</w:t>
            </w:r>
          </w:p>
          <w:p w14:paraId="028E6E8D" w14:textId="034F82F9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1C603552" w14:textId="43DD0E8D" w:rsidR="005035AC" w:rsidRPr="00124191" w:rsidRDefault="005035AC" w:rsidP="005035A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2</w:t>
            </w:r>
            <w:r w:rsidR="004A15EE" w:rsidRPr="00124191">
              <w:rPr>
                <w:b/>
                <w:bCs/>
                <w:sz w:val="18"/>
                <w:szCs w:val="18"/>
              </w:rPr>
              <w:t>2</w:t>
            </w:r>
          </w:p>
          <w:p w14:paraId="2D33C2FB" w14:textId="31EA3A5F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2754756F" w14:textId="77777777" w:rsidR="005035AC" w:rsidRPr="00124191" w:rsidRDefault="005035AC" w:rsidP="005035A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26</w:t>
            </w:r>
          </w:p>
          <w:p w14:paraId="35CBF406" w14:textId="6E29E316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2152630D" w14:textId="1890269D" w:rsidR="005035AC" w:rsidRPr="00124191" w:rsidRDefault="005035AC" w:rsidP="005035A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</w:t>
            </w:r>
            <w:r w:rsidR="009B7ED0" w:rsidRPr="00124191">
              <w:rPr>
                <w:b/>
                <w:bCs/>
                <w:sz w:val="18"/>
                <w:szCs w:val="18"/>
              </w:rPr>
              <w:t>18</w:t>
            </w:r>
          </w:p>
          <w:p w14:paraId="6C5D56AE" w14:textId="72FC0009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="009B7ED0" w:rsidRPr="00124191">
              <w:rPr>
                <w:b/>
                <w:bCs/>
                <w:sz w:val="18"/>
                <w:szCs w:val="18"/>
              </w:rPr>
              <w:t>=</w:t>
            </w:r>
            <w:r w:rsidRPr="00124191">
              <w:rPr>
                <w:b/>
                <w:bCs/>
                <w:sz w:val="18"/>
                <w:szCs w:val="18"/>
              </w:rPr>
              <w:t>0.0</w:t>
            </w:r>
            <w:r w:rsidR="009B7ED0" w:rsidRPr="00124191">
              <w:rPr>
                <w:b/>
                <w:bCs/>
                <w:sz w:val="18"/>
                <w:szCs w:val="18"/>
              </w:rPr>
              <w:t>1</w:t>
            </w:r>
            <w:r w:rsidRPr="00124191">
              <w:rPr>
                <w:b/>
                <w:bCs/>
                <w:sz w:val="18"/>
                <w:szCs w:val="18"/>
              </w:rPr>
              <w:t>1)</w:t>
            </w:r>
          </w:p>
        </w:tc>
        <w:tc>
          <w:tcPr>
            <w:tcW w:w="1162" w:type="dxa"/>
          </w:tcPr>
          <w:p w14:paraId="6201CCC1" w14:textId="77777777" w:rsidR="005035AC" w:rsidRPr="00124191" w:rsidRDefault="005035AC" w:rsidP="005035A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21</w:t>
            </w:r>
          </w:p>
          <w:p w14:paraId="53D33C82" w14:textId="7A190444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07)</w:t>
            </w:r>
          </w:p>
        </w:tc>
        <w:tc>
          <w:tcPr>
            <w:tcW w:w="1162" w:type="dxa"/>
          </w:tcPr>
          <w:p w14:paraId="35348B60" w14:textId="4ADA8077" w:rsidR="005035AC" w:rsidRPr="00124191" w:rsidRDefault="005035AC" w:rsidP="005035A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</w:t>
            </w:r>
            <w:r w:rsidR="004F4FE6" w:rsidRPr="00124191">
              <w:rPr>
                <w:b/>
                <w:bCs/>
                <w:sz w:val="18"/>
                <w:szCs w:val="18"/>
              </w:rPr>
              <w:t>22</w:t>
            </w:r>
          </w:p>
          <w:p w14:paraId="69C52542" w14:textId="741D0718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</w:t>
            </w:r>
            <w:r w:rsidR="004F4FE6" w:rsidRPr="00124191">
              <w:rPr>
                <w:b/>
                <w:bCs/>
                <w:sz w:val="18"/>
                <w:szCs w:val="18"/>
              </w:rPr>
              <w:t>09</w:t>
            </w:r>
            <w:r w:rsidRPr="0012419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62" w:type="dxa"/>
          </w:tcPr>
          <w:p w14:paraId="4BE78CCE" w14:textId="77777777" w:rsidR="005035AC" w:rsidRPr="00124191" w:rsidRDefault="005035AC" w:rsidP="005035A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32</w:t>
            </w:r>
          </w:p>
          <w:p w14:paraId="4B33539B" w14:textId="0D1189E4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59DD7173" w14:textId="5C56552D" w:rsidR="005035AC" w:rsidRPr="00124191" w:rsidRDefault="005035AC" w:rsidP="005035A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2</w:t>
            </w:r>
            <w:r w:rsidR="00922018" w:rsidRPr="00124191">
              <w:rPr>
                <w:b/>
                <w:bCs/>
                <w:sz w:val="18"/>
                <w:szCs w:val="18"/>
              </w:rPr>
              <w:t>7</w:t>
            </w:r>
          </w:p>
          <w:p w14:paraId="0B1B3A1A" w14:textId="1F562DDC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02)</w:t>
            </w:r>
          </w:p>
        </w:tc>
      </w:tr>
      <w:tr w:rsidR="005035AC" w:rsidRPr="00124191" w14:paraId="0CD21821" w14:textId="77777777" w:rsidTr="002322B1">
        <w:tc>
          <w:tcPr>
            <w:tcW w:w="1161" w:type="dxa"/>
          </w:tcPr>
          <w:p w14:paraId="77112262" w14:textId="77777777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GFAP</w:t>
            </w:r>
          </w:p>
          <w:p w14:paraId="5A4066F2" w14:textId="3413CFA1" w:rsidR="005035AC" w:rsidRPr="00124191" w:rsidRDefault="005035AC" w:rsidP="005035AC">
            <w:pPr>
              <w:rPr>
                <w:sz w:val="18"/>
                <w:szCs w:val="18"/>
              </w:rPr>
            </w:pPr>
          </w:p>
        </w:tc>
        <w:tc>
          <w:tcPr>
            <w:tcW w:w="1161" w:type="dxa"/>
          </w:tcPr>
          <w:p w14:paraId="73BA418E" w14:textId="01CE261B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4B71D727" w14:textId="5C989A3F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6957C2AA" w14:textId="0847D9EE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66D3E93E" w14:textId="1D48A630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6AA7E888" w14:textId="3B20070C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469090A8" w14:textId="63C06133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0F286C88" w14:textId="77777777" w:rsidR="005035AC" w:rsidRPr="00124191" w:rsidRDefault="005035AC" w:rsidP="005035A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07</w:t>
            </w:r>
          </w:p>
          <w:p w14:paraId="330A6269" w14:textId="1CD8571A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01)</w:t>
            </w:r>
          </w:p>
        </w:tc>
        <w:tc>
          <w:tcPr>
            <w:tcW w:w="1162" w:type="dxa"/>
          </w:tcPr>
          <w:p w14:paraId="32D53D3F" w14:textId="043D163B" w:rsidR="005035AC" w:rsidRPr="00124191" w:rsidRDefault="005035AC" w:rsidP="005035A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0</w:t>
            </w:r>
            <w:r w:rsidR="00922018" w:rsidRPr="00124191">
              <w:rPr>
                <w:b/>
                <w:bCs/>
                <w:sz w:val="18"/>
                <w:szCs w:val="18"/>
              </w:rPr>
              <w:t>7</w:t>
            </w:r>
          </w:p>
          <w:p w14:paraId="306E26C5" w14:textId="46C75DA7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</w:t>
            </w:r>
            <w:r w:rsidR="00922018" w:rsidRPr="00124191">
              <w:rPr>
                <w:b/>
                <w:bCs/>
                <w:sz w:val="18"/>
                <w:szCs w:val="18"/>
              </w:rPr>
              <w:t>04</w:t>
            </w:r>
            <w:r w:rsidRPr="00124191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5035AC" w:rsidRPr="00124191" w14:paraId="7727C337" w14:textId="77777777" w:rsidTr="002322B1">
        <w:tc>
          <w:tcPr>
            <w:tcW w:w="1161" w:type="dxa"/>
          </w:tcPr>
          <w:p w14:paraId="45B7B93E" w14:textId="42D2F14C" w:rsidR="005035AC" w:rsidRPr="00124191" w:rsidRDefault="005035AC" w:rsidP="005035AC">
            <w:pPr>
              <w:rPr>
                <w:sz w:val="18"/>
                <w:szCs w:val="18"/>
              </w:rPr>
            </w:pPr>
            <w:proofErr w:type="spellStart"/>
            <w:r w:rsidRPr="00124191">
              <w:rPr>
                <w:sz w:val="18"/>
                <w:szCs w:val="18"/>
              </w:rPr>
              <w:t>NfL</w:t>
            </w:r>
            <w:proofErr w:type="spellEnd"/>
          </w:p>
        </w:tc>
        <w:tc>
          <w:tcPr>
            <w:tcW w:w="1161" w:type="dxa"/>
          </w:tcPr>
          <w:p w14:paraId="344A655A" w14:textId="656244D2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251F01C4" w14:textId="05F70648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62806E28" w14:textId="77777777" w:rsidR="005035AC" w:rsidRPr="00124191" w:rsidRDefault="005035AC" w:rsidP="005035A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172</w:t>
            </w:r>
          </w:p>
          <w:p w14:paraId="31938E67" w14:textId="740EE6CB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04CAC2DD" w14:textId="42A25E41" w:rsidR="005035AC" w:rsidRPr="00124191" w:rsidRDefault="009B7ED0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71A249A9" w14:textId="3A255A8E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79F0CD21" w14:textId="67C752EC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41C87F77" w14:textId="77777777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25FA6B31" w14:textId="18DF18D6" w:rsidR="005035AC" w:rsidRPr="00124191" w:rsidRDefault="005035AC" w:rsidP="005035AC">
            <w:pPr>
              <w:rPr>
                <w:sz w:val="18"/>
                <w:szCs w:val="18"/>
              </w:rPr>
            </w:pPr>
          </w:p>
        </w:tc>
        <w:tc>
          <w:tcPr>
            <w:tcW w:w="1162" w:type="dxa"/>
          </w:tcPr>
          <w:p w14:paraId="3EB1BACA" w14:textId="1DD75217" w:rsidR="00922018" w:rsidRPr="00124191" w:rsidRDefault="00922018" w:rsidP="00922018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867</w:t>
            </w:r>
          </w:p>
          <w:p w14:paraId="12EF088D" w14:textId="4D90F000" w:rsidR="005035AC" w:rsidRPr="00124191" w:rsidRDefault="00922018" w:rsidP="00922018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32)</w:t>
            </w:r>
          </w:p>
        </w:tc>
      </w:tr>
      <w:tr w:rsidR="005035AC" w:rsidRPr="00124191" w14:paraId="2E9405B5" w14:textId="77777777" w:rsidTr="002322B1">
        <w:tc>
          <w:tcPr>
            <w:tcW w:w="1161" w:type="dxa"/>
          </w:tcPr>
          <w:p w14:paraId="3E0DA3E4" w14:textId="7300E9F4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ge</w:t>
            </w:r>
          </w:p>
        </w:tc>
        <w:tc>
          <w:tcPr>
            <w:tcW w:w="1161" w:type="dxa"/>
          </w:tcPr>
          <w:p w14:paraId="2C5536F3" w14:textId="70B8B166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787A8D90" w14:textId="4FF1D51D" w:rsidR="005035AC" w:rsidRPr="00124191" w:rsidRDefault="005035AC" w:rsidP="005035A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</w:t>
            </w:r>
            <w:r w:rsidR="004A15EE" w:rsidRPr="00124191">
              <w:rPr>
                <w:b/>
                <w:bCs/>
                <w:sz w:val="18"/>
                <w:szCs w:val="18"/>
              </w:rPr>
              <w:t>48</w:t>
            </w:r>
          </w:p>
          <w:p w14:paraId="5C29C8F0" w14:textId="080205A5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</w:t>
            </w:r>
            <w:r w:rsidR="004A15EE" w:rsidRPr="00124191">
              <w:rPr>
                <w:b/>
                <w:bCs/>
                <w:sz w:val="18"/>
                <w:szCs w:val="18"/>
              </w:rPr>
              <w:t>21</w:t>
            </w:r>
            <w:r w:rsidRPr="0012419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62" w:type="dxa"/>
          </w:tcPr>
          <w:p w14:paraId="4A0E9606" w14:textId="32B0647F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2C9E412B" w14:textId="507A4C48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4E36D20E" w14:textId="79C53D6D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0BFB545D" w14:textId="5286C336" w:rsidR="005035AC" w:rsidRPr="00124191" w:rsidRDefault="005035AC" w:rsidP="005035A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</w:t>
            </w:r>
            <w:r w:rsidR="004F4FE6" w:rsidRPr="00124191">
              <w:rPr>
                <w:b/>
                <w:bCs/>
                <w:sz w:val="18"/>
                <w:szCs w:val="18"/>
              </w:rPr>
              <w:t>68</w:t>
            </w:r>
          </w:p>
          <w:p w14:paraId="28254F36" w14:textId="38BAE02C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</w:t>
            </w:r>
            <w:r w:rsidR="004F4FE6" w:rsidRPr="00124191">
              <w:rPr>
                <w:b/>
                <w:bCs/>
                <w:sz w:val="18"/>
                <w:szCs w:val="18"/>
              </w:rPr>
              <w:t>06</w:t>
            </w:r>
            <w:r w:rsidRPr="0012419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62" w:type="dxa"/>
          </w:tcPr>
          <w:p w14:paraId="3A5C8237" w14:textId="493D4EA3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753AFAFF" w14:textId="1A0EEA0B" w:rsidR="005035AC" w:rsidRPr="00124191" w:rsidRDefault="005035AC" w:rsidP="005035A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</w:t>
            </w:r>
            <w:r w:rsidR="00922018" w:rsidRPr="00124191">
              <w:rPr>
                <w:b/>
                <w:bCs/>
                <w:sz w:val="18"/>
                <w:szCs w:val="18"/>
              </w:rPr>
              <w:t>53</w:t>
            </w:r>
          </w:p>
          <w:p w14:paraId="09FC4948" w14:textId="4DD0FCE0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1</w:t>
            </w:r>
            <w:r w:rsidR="00922018" w:rsidRPr="00124191">
              <w:rPr>
                <w:b/>
                <w:bCs/>
                <w:sz w:val="18"/>
                <w:szCs w:val="18"/>
              </w:rPr>
              <w:t>0</w:t>
            </w:r>
            <w:r w:rsidRPr="00124191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5035AC" w:rsidRPr="00124191" w14:paraId="66E40C4A" w14:textId="77777777" w:rsidTr="002322B1">
        <w:tc>
          <w:tcPr>
            <w:tcW w:w="1161" w:type="dxa"/>
          </w:tcPr>
          <w:p w14:paraId="2C758089" w14:textId="051C28BC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Female</w:t>
            </w:r>
          </w:p>
        </w:tc>
        <w:tc>
          <w:tcPr>
            <w:tcW w:w="1161" w:type="dxa"/>
          </w:tcPr>
          <w:p w14:paraId="32D0D95E" w14:textId="5C5C2552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112FBD93" w14:textId="5610AD21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6F885C62" w14:textId="227352F1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6C61F905" w14:textId="77777777" w:rsidR="005035AC" w:rsidRPr="00124191" w:rsidRDefault="009B7ED0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5D4D0D57" w14:textId="3E054CD9" w:rsidR="009B7ED0" w:rsidRPr="00124191" w:rsidRDefault="009B7ED0" w:rsidP="005035AC">
            <w:pPr>
              <w:rPr>
                <w:sz w:val="18"/>
                <w:szCs w:val="18"/>
              </w:rPr>
            </w:pPr>
          </w:p>
        </w:tc>
        <w:tc>
          <w:tcPr>
            <w:tcW w:w="1162" w:type="dxa"/>
          </w:tcPr>
          <w:p w14:paraId="7005B89D" w14:textId="2283B375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26886276" w14:textId="57B7383A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5936136B" w14:textId="65F6EC68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0A93E5D0" w14:textId="209A700F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5035AC" w:rsidRPr="00124191" w14:paraId="3BDE09F4" w14:textId="77777777" w:rsidTr="002322B1">
        <w:tc>
          <w:tcPr>
            <w:tcW w:w="1161" w:type="dxa"/>
          </w:tcPr>
          <w:p w14:paraId="0F4FFAA2" w14:textId="245367C6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Non-Hispanic White</w:t>
            </w:r>
          </w:p>
        </w:tc>
        <w:tc>
          <w:tcPr>
            <w:tcW w:w="1161" w:type="dxa"/>
          </w:tcPr>
          <w:p w14:paraId="0A4EE0F0" w14:textId="58CEABDF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0F1800A0" w14:textId="0BA45E89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26DCBEC3" w14:textId="6E310667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7D8F0100" w14:textId="5971F607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722645BF" w14:textId="13216EBF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414EAE31" w14:textId="617E9032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027D66BF" w14:textId="58422FD3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1FDB51CE" w14:textId="505EF450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5035AC" w:rsidRPr="00124191" w14:paraId="4A373651" w14:textId="77777777" w:rsidTr="002322B1">
        <w:tc>
          <w:tcPr>
            <w:tcW w:w="1161" w:type="dxa"/>
          </w:tcPr>
          <w:p w14:paraId="25B32780" w14:textId="2EC0E89A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Overweight/ obese</w:t>
            </w:r>
          </w:p>
        </w:tc>
        <w:tc>
          <w:tcPr>
            <w:tcW w:w="1161" w:type="dxa"/>
          </w:tcPr>
          <w:p w14:paraId="64FF18AA" w14:textId="3BCB5D0D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29621052" w14:textId="03BD86CE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3218D61C" w14:textId="670DCDA4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7DDAAC1C" w14:textId="16CF9D7B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4909BA5D" w14:textId="664F1C15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153F55EF" w14:textId="704963FC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39D064A0" w14:textId="6371442D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0AB12DD0" w14:textId="49ADD60E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5035AC" w:rsidRPr="00124191" w14:paraId="6C815580" w14:textId="77777777" w:rsidTr="002322B1">
        <w:tc>
          <w:tcPr>
            <w:tcW w:w="1161" w:type="dxa"/>
          </w:tcPr>
          <w:p w14:paraId="39A83556" w14:textId="77777777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lcohol use</w:t>
            </w:r>
          </w:p>
          <w:p w14:paraId="18E285F4" w14:textId="77777777" w:rsidR="005035AC" w:rsidRPr="00124191" w:rsidRDefault="005035AC" w:rsidP="005035AC">
            <w:pPr>
              <w:rPr>
                <w:sz w:val="18"/>
                <w:szCs w:val="18"/>
              </w:rPr>
            </w:pPr>
          </w:p>
        </w:tc>
        <w:tc>
          <w:tcPr>
            <w:tcW w:w="1161" w:type="dxa"/>
          </w:tcPr>
          <w:p w14:paraId="4539A97F" w14:textId="18E94077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50284E65" w14:textId="475ACE7A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355449B1" w14:textId="6898A736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7D9BCC56" w14:textId="7A04E1E8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5CFAF28E" w14:textId="3AE8E1FF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22382068" w14:textId="1EA87701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5E40020F" w14:textId="04B726BC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502908E4" w14:textId="64AEDAC0" w:rsidR="005035AC" w:rsidRPr="00124191" w:rsidRDefault="005035AC" w:rsidP="005035A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</w:t>
            </w:r>
            <w:r w:rsidR="00922018" w:rsidRPr="00124191">
              <w:rPr>
                <w:b/>
                <w:bCs/>
                <w:sz w:val="18"/>
                <w:szCs w:val="18"/>
              </w:rPr>
              <w:t>953</w:t>
            </w:r>
          </w:p>
          <w:p w14:paraId="589BCFD7" w14:textId="3CCA2501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</w:t>
            </w:r>
            <w:r w:rsidR="00922018" w:rsidRPr="00124191">
              <w:rPr>
                <w:b/>
                <w:bCs/>
                <w:sz w:val="18"/>
                <w:szCs w:val="18"/>
              </w:rPr>
              <w:t>09</w:t>
            </w:r>
            <w:r w:rsidRPr="00124191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5035AC" w:rsidRPr="00124191" w14:paraId="40F87C45" w14:textId="77777777" w:rsidTr="002322B1">
        <w:tc>
          <w:tcPr>
            <w:tcW w:w="1161" w:type="dxa"/>
          </w:tcPr>
          <w:p w14:paraId="0512F279" w14:textId="77777777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Tobacco use</w:t>
            </w:r>
          </w:p>
          <w:p w14:paraId="37E14728" w14:textId="77777777" w:rsidR="005035AC" w:rsidRPr="00124191" w:rsidRDefault="005035AC" w:rsidP="005035AC">
            <w:pPr>
              <w:rPr>
                <w:sz w:val="18"/>
                <w:szCs w:val="18"/>
              </w:rPr>
            </w:pPr>
          </w:p>
        </w:tc>
        <w:tc>
          <w:tcPr>
            <w:tcW w:w="1161" w:type="dxa"/>
          </w:tcPr>
          <w:p w14:paraId="5873A012" w14:textId="01AFEF79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66D0CADF" w14:textId="55829D91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7303C246" w14:textId="565008BA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7240DB88" w14:textId="56EB2D04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3D32E405" w14:textId="1402D8B3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50D3ACD9" w14:textId="23FAA3D7" w:rsidR="005035AC" w:rsidRPr="00124191" w:rsidRDefault="005035AC" w:rsidP="005035A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2.</w:t>
            </w:r>
            <w:r w:rsidR="004F4FE6" w:rsidRPr="00124191">
              <w:rPr>
                <w:b/>
                <w:bCs/>
                <w:sz w:val="18"/>
                <w:szCs w:val="18"/>
              </w:rPr>
              <w:t>160</w:t>
            </w:r>
          </w:p>
          <w:p w14:paraId="64627825" w14:textId="7A288492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</w:t>
            </w:r>
            <w:r w:rsidR="004F4FE6" w:rsidRPr="00124191">
              <w:rPr>
                <w:b/>
                <w:bCs/>
                <w:sz w:val="18"/>
                <w:szCs w:val="18"/>
              </w:rPr>
              <w:t>09</w:t>
            </w:r>
            <w:r w:rsidRPr="0012419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62" w:type="dxa"/>
          </w:tcPr>
          <w:p w14:paraId="30A80599" w14:textId="1C42D0AD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38EB9679" w14:textId="69735FFA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5035AC" w:rsidRPr="00124191" w14:paraId="0707A9E0" w14:textId="77777777" w:rsidTr="002322B1">
        <w:tc>
          <w:tcPr>
            <w:tcW w:w="1161" w:type="dxa"/>
          </w:tcPr>
          <w:p w14:paraId="10E85CB7" w14:textId="42ECB159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High blood pressure</w:t>
            </w:r>
          </w:p>
        </w:tc>
        <w:tc>
          <w:tcPr>
            <w:tcW w:w="1161" w:type="dxa"/>
          </w:tcPr>
          <w:p w14:paraId="3D398D4E" w14:textId="0EE3AEC1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63EEC559" w14:textId="4FB3DBE2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5A15C345" w14:textId="5EDB1734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0FF1030A" w14:textId="661D0DCD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2C0E495C" w14:textId="20871A6C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3B212723" w14:textId="6CBC98AF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01E745F5" w14:textId="4EF74134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20736C1F" w14:textId="0BEBB6F0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5035AC" w:rsidRPr="00124191" w14:paraId="47C00E79" w14:textId="77777777" w:rsidTr="002322B1">
        <w:tc>
          <w:tcPr>
            <w:tcW w:w="1161" w:type="dxa"/>
          </w:tcPr>
          <w:p w14:paraId="0B4CF50B" w14:textId="0D5C6F50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Depression</w:t>
            </w:r>
          </w:p>
        </w:tc>
        <w:tc>
          <w:tcPr>
            <w:tcW w:w="1161" w:type="dxa"/>
          </w:tcPr>
          <w:p w14:paraId="22615A06" w14:textId="420748AA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0BC76669" w14:textId="0523802C" w:rsidR="005035AC" w:rsidRPr="00124191" w:rsidRDefault="004A15EE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7BB06F88" w14:textId="46095654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3AB3A6BF" w14:textId="1D389FAB" w:rsidR="005035AC" w:rsidRPr="00124191" w:rsidRDefault="00FB04E7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1910CE6C" w14:textId="4BCD57D6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34CBC154" w14:textId="2E12598D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07C480EC" w14:textId="600CF89A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68364CE2" w14:textId="77777777" w:rsidR="005035AC" w:rsidRPr="00124191" w:rsidRDefault="00FB04E7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18928334" w14:textId="4BAA8828" w:rsidR="00FB04E7" w:rsidRPr="00124191" w:rsidRDefault="00FB04E7" w:rsidP="005035AC">
            <w:pPr>
              <w:rPr>
                <w:sz w:val="18"/>
                <w:szCs w:val="18"/>
              </w:rPr>
            </w:pPr>
          </w:p>
        </w:tc>
      </w:tr>
      <w:tr w:rsidR="005035AC" w:rsidRPr="00124191" w14:paraId="153A2CB6" w14:textId="77777777" w:rsidTr="002322B1">
        <w:tc>
          <w:tcPr>
            <w:tcW w:w="1161" w:type="dxa"/>
          </w:tcPr>
          <w:p w14:paraId="6A104BD3" w14:textId="2E270A95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POE4 carrier</w:t>
            </w:r>
          </w:p>
        </w:tc>
        <w:tc>
          <w:tcPr>
            <w:tcW w:w="1161" w:type="dxa"/>
          </w:tcPr>
          <w:p w14:paraId="0E39CAC0" w14:textId="603C1AF8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5A23ED35" w14:textId="7CE389EF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2F4FF2B5" w14:textId="48DCA8E8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291EC52C" w14:textId="00EBF284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1C7F0466" w14:textId="1C11DDAD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510E06F4" w14:textId="3B123DD2" w:rsidR="005035AC" w:rsidRPr="00124191" w:rsidRDefault="004F4FE6" w:rsidP="005035A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5</w:t>
            </w:r>
            <w:r w:rsidR="005035AC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838</w:t>
            </w:r>
          </w:p>
          <w:p w14:paraId="4FD8879C" w14:textId="222D9C3A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40D73B3F" w14:textId="66A03D30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4FCEAE79" w14:textId="735645A9" w:rsidR="005035AC" w:rsidRPr="00124191" w:rsidRDefault="005035AC" w:rsidP="005035A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5.02</w:t>
            </w:r>
            <w:r w:rsidR="00922018" w:rsidRPr="00124191">
              <w:rPr>
                <w:b/>
                <w:bCs/>
                <w:sz w:val="18"/>
                <w:szCs w:val="18"/>
              </w:rPr>
              <w:t>2</w:t>
            </w:r>
          </w:p>
          <w:p w14:paraId="1C08B5FB" w14:textId="47082C54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</w:tr>
      <w:tr w:rsidR="005035AC" w:rsidRPr="00124191" w14:paraId="13A0FED8" w14:textId="77777777" w:rsidTr="002322B1">
        <w:tc>
          <w:tcPr>
            <w:tcW w:w="1161" w:type="dxa"/>
          </w:tcPr>
          <w:p w14:paraId="3B5CCE94" w14:textId="19F799ED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FAQ</w:t>
            </w:r>
          </w:p>
        </w:tc>
        <w:tc>
          <w:tcPr>
            <w:tcW w:w="1161" w:type="dxa"/>
          </w:tcPr>
          <w:p w14:paraId="726DE04D" w14:textId="1C0CCC68" w:rsidR="005035AC" w:rsidRPr="00124191" w:rsidRDefault="005D4121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21BF8069" w14:textId="09A62C65" w:rsidR="004A15EE" w:rsidRPr="00124191" w:rsidRDefault="004A15EE" w:rsidP="004A15EE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</w:t>
            </w:r>
            <w:r w:rsidR="00D54477" w:rsidRPr="00124191">
              <w:rPr>
                <w:b/>
                <w:bCs/>
                <w:sz w:val="18"/>
                <w:szCs w:val="18"/>
              </w:rPr>
              <w:t>234</w:t>
            </w:r>
          </w:p>
          <w:p w14:paraId="7C42D052" w14:textId="53D39244" w:rsidR="005035AC" w:rsidRPr="00124191" w:rsidRDefault="004A15EE" w:rsidP="004A15E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="00D54477" w:rsidRPr="00124191">
              <w:rPr>
                <w:b/>
                <w:bCs/>
                <w:sz w:val="18"/>
                <w:szCs w:val="18"/>
              </w:rPr>
              <w:t>&lt;</w:t>
            </w:r>
            <w:r w:rsidRPr="00124191">
              <w:rPr>
                <w:b/>
                <w:bCs/>
                <w:sz w:val="18"/>
                <w:szCs w:val="18"/>
              </w:rPr>
              <w:t>0.0</w:t>
            </w:r>
            <w:r w:rsidR="00D54477" w:rsidRPr="00124191">
              <w:rPr>
                <w:b/>
                <w:bCs/>
                <w:sz w:val="18"/>
                <w:szCs w:val="18"/>
              </w:rPr>
              <w:t>01</w:t>
            </w:r>
            <w:r w:rsidRPr="0012419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62" w:type="dxa"/>
          </w:tcPr>
          <w:p w14:paraId="2A3EDECA" w14:textId="77777777" w:rsidR="005035AC" w:rsidRPr="00124191" w:rsidRDefault="005035AC" w:rsidP="005035AC">
            <w:pPr>
              <w:rPr>
                <w:sz w:val="18"/>
                <w:szCs w:val="18"/>
              </w:rPr>
            </w:pPr>
          </w:p>
        </w:tc>
        <w:tc>
          <w:tcPr>
            <w:tcW w:w="1162" w:type="dxa"/>
          </w:tcPr>
          <w:p w14:paraId="1655862C" w14:textId="41DAA701" w:rsidR="00FB04E7" w:rsidRPr="00124191" w:rsidRDefault="00FB04E7" w:rsidP="00FB04E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</w:t>
            </w:r>
            <w:r w:rsidR="009B7ED0" w:rsidRPr="00124191">
              <w:rPr>
                <w:b/>
                <w:bCs/>
                <w:sz w:val="18"/>
                <w:szCs w:val="18"/>
              </w:rPr>
              <w:t>526</w:t>
            </w:r>
          </w:p>
          <w:p w14:paraId="48F5AEBE" w14:textId="6A0906B8" w:rsidR="005035AC" w:rsidRPr="00124191" w:rsidRDefault="00FB04E7" w:rsidP="00FB04E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143D942E" w14:textId="77777777" w:rsidR="005035AC" w:rsidRPr="00124191" w:rsidRDefault="005035AC" w:rsidP="005035AC">
            <w:pPr>
              <w:rPr>
                <w:sz w:val="18"/>
                <w:szCs w:val="18"/>
              </w:rPr>
            </w:pPr>
          </w:p>
        </w:tc>
        <w:tc>
          <w:tcPr>
            <w:tcW w:w="1162" w:type="dxa"/>
          </w:tcPr>
          <w:p w14:paraId="7753BEA5" w14:textId="1BE375CF" w:rsidR="00FB04E7" w:rsidRPr="00124191" w:rsidRDefault="00FB04E7" w:rsidP="00FB04E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</w:t>
            </w:r>
            <w:r w:rsidR="004F4FE6" w:rsidRPr="00124191">
              <w:rPr>
                <w:b/>
                <w:bCs/>
                <w:sz w:val="18"/>
                <w:szCs w:val="18"/>
              </w:rPr>
              <w:t>095</w:t>
            </w:r>
          </w:p>
          <w:p w14:paraId="196A646E" w14:textId="62C5BF2B" w:rsidR="005035AC" w:rsidRPr="00124191" w:rsidRDefault="00FB04E7" w:rsidP="00FB04E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219BA0E3" w14:textId="77777777" w:rsidR="005035AC" w:rsidRPr="00124191" w:rsidRDefault="005035AC" w:rsidP="005035AC">
            <w:pPr>
              <w:rPr>
                <w:sz w:val="18"/>
                <w:szCs w:val="18"/>
              </w:rPr>
            </w:pPr>
          </w:p>
        </w:tc>
        <w:tc>
          <w:tcPr>
            <w:tcW w:w="1162" w:type="dxa"/>
          </w:tcPr>
          <w:p w14:paraId="5743BEF1" w14:textId="0A1790FB" w:rsidR="00FB04E7" w:rsidRPr="00124191" w:rsidRDefault="00FB04E7" w:rsidP="00FB04E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</w:t>
            </w:r>
            <w:r w:rsidR="00922018" w:rsidRPr="00124191">
              <w:rPr>
                <w:b/>
                <w:bCs/>
                <w:sz w:val="18"/>
                <w:szCs w:val="18"/>
              </w:rPr>
              <w:t>099</w:t>
            </w:r>
          </w:p>
          <w:p w14:paraId="6A77DE88" w14:textId="5D011A16" w:rsidR="005035AC" w:rsidRPr="00124191" w:rsidRDefault="00FB04E7" w:rsidP="00FB04E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</w:tr>
      <w:tr w:rsidR="00127C5B" w:rsidRPr="00124191" w14:paraId="0EFDFAC4" w14:textId="77777777" w:rsidTr="002322B1">
        <w:tc>
          <w:tcPr>
            <w:tcW w:w="1161" w:type="dxa"/>
          </w:tcPr>
          <w:p w14:paraId="5917D137" w14:textId="0B09F27B" w:rsidR="00127C5B" w:rsidRPr="00124191" w:rsidRDefault="00127C5B" w:rsidP="00127C5B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IC</w:t>
            </w:r>
            <w:r w:rsidR="003145CB" w:rsidRPr="00124191">
              <w:rPr>
                <w:sz w:val="18"/>
                <w:szCs w:val="18"/>
              </w:rPr>
              <w:t>/n</w:t>
            </w:r>
          </w:p>
        </w:tc>
        <w:tc>
          <w:tcPr>
            <w:tcW w:w="1161" w:type="dxa"/>
          </w:tcPr>
          <w:p w14:paraId="01C212E9" w14:textId="7899EEA2" w:rsidR="00127C5B" w:rsidRPr="00124191" w:rsidRDefault="00E80330" w:rsidP="00127C5B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557</w:t>
            </w:r>
          </w:p>
        </w:tc>
        <w:tc>
          <w:tcPr>
            <w:tcW w:w="1162" w:type="dxa"/>
          </w:tcPr>
          <w:p w14:paraId="0D5C25A7" w14:textId="4BBA1C5C" w:rsidR="00127C5B" w:rsidRPr="00124191" w:rsidRDefault="00EC1B96" w:rsidP="00127C5B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468</w:t>
            </w:r>
          </w:p>
        </w:tc>
        <w:tc>
          <w:tcPr>
            <w:tcW w:w="1162" w:type="dxa"/>
          </w:tcPr>
          <w:p w14:paraId="231D2335" w14:textId="47969ADE" w:rsidR="00127C5B" w:rsidRPr="00124191" w:rsidRDefault="0037286A" w:rsidP="00127C5B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84</w:t>
            </w:r>
          </w:p>
        </w:tc>
        <w:tc>
          <w:tcPr>
            <w:tcW w:w="1162" w:type="dxa"/>
          </w:tcPr>
          <w:p w14:paraId="2FDC60D3" w14:textId="6373E036" w:rsidR="00127C5B" w:rsidRPr="00124191" w:rsidRDefault="00E20FB3" w:rsidP="00127C5B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31</w:t>
            </w:r>
          </w:p>
        </w:tc>
        <w:tc>
          <w:tcPr>
            <w:tcW w:w="1162" w:type="dxa"/>
          </w:tcPr>
          <w:p w14:paraId="347B5DD0" w14:textId="2BC0688E" w:rsidR="00127C5B" w:rsidRPr="00124191" w:rsidRDefault="00E20FB3" w:rsidP="00127C5B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446</w:t>
            </w:r>
          </w:p>
        </w:tc>
        <w:tc>
          <w:tcPr>
            <w:tcW w:w="1162" w:type="dxa"/>
          </w:tcPr>
          <w:p w14:paraId="7BCAC243" w14:textId="61EC3806" w:rsidR="00127C5B" w:rsidRPr="00124191" w:rsidRDefault="00E20FB3" w:rsidP="00127C5B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398</w:t>
            </w:r>
          </w:p>
        </w:tc>
        <w:tc>
          <w:tcPr>
            <w:tcW w:w="1162" w:type="dxa"/>
          </w:tcPr>
          <w:p w14:paraId="2C8B6C0B" w14:textId="1477B911" w:rsidR="00127C5B" w:rsidRPr="00124191" w:rsidRDefault="00E20FB3" w:rsidP="00127C5B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661</w:t>
            </w:r>
          </w:p>
        </w:tc>
        <w:tc>
          <w:tcPr>
            <w:tcW w:w="1162" w:type="dxa"/>
          </w:tcPr>
          <w:p w14:paraId="7BBCA474" w14:textId="312A41E3" w:rsidR="00127C5B" w:rsidRPr="00124191" w:rsidRDefault="00E20FB3" w:rsidP="00127C5B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591</w:t>
            </w:r>
          </w:p>
        </w:tc>
      </w:tr>
      <w:tr w:rsidR="00127C5B" w:rsidRPr="00124191" w14:paraId="195EED38" w14:textId="77777777" w:rsidTr="002322B1">
        <w:tc>
          <w:tcPr>
            <w:tcW w:w="1161" w:type="dxa"/>
          </w:tcPr>
          <w:p w14:paraId="237D6FAB" w14:textId="27DE306D" w:rsidR="00127C5B" w:rsidRPr="00124191" w:rsidRDefault="00127C5B" w:rsidP="00127C5B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BIC</w:t>
            </w:r>
            <w:r w:rsidR="003145CB" w:rsidRPr="00124191">
              <w:rPr>
                <w:sz w:val="18"/>
                <w:szCs w:val="18"/>
              </w:rPr>
              <w:t>/n</w:t>
            </w:r>
          </w:p>
        </w:tc>
        <w:tc>
          <w:tcPr>
            <w:tcW w:w="1161" w:type="dxa"/>
          </w:tcPr>
          <w:p w14:paraId="1E31CAA4" w14:textId="21A95AA1" w:rsidR="00127C5B" w:rsidRPr="00124191" w:rsidRDefault="00E80330" w:rsidP="00127C5B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578</w:t>
            </w:r>
          </w:p>
        </w:tc>
        <w:tc>
          <w:tcPr>
            <w:tcW w:w="1162" w:type="dxa"/>
          </w:tcPr>
          <w:p w14:paraId="7737AF0C" w14:textId="1E7637A3" w:rsidR="00127C5B" w:rsidRPr="00124191" w:rsidRDefault="00EC1B96" w:rsidP="00127C5B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499</w:t>
            </w:r>
          </w:p>
        </w:tc>
        <w:tc>
          <w:tcPr>
            <w:tcW w:w="1162" w:type="dxa"/>
          </w:tcPr>
          <w:p w14:paraId="2E43456A" w14:textId="5C246E2A" w:rsidR="00127C5B" w:rsidRPr="00124191" w:rsidRDefault="0037286A" w:rsidP="00127C5B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1.005</w:t>
            </w:r>
          </w:p>
        </w:tc>
        <w:tc>
          <w:tcPr>
            <w:tcW w:w="1162" w:type="dxa"/>
          </w:tcPr>
          <w:p w14:paraId="65CAB644" w14:textId="637C3A5B" w:rsidR="00127C5B" w:rsidRPr="00124191" w:rsidRDefault="00E20FB3" w:rsidP="00127C5B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52</w:t>
            </w:r>
          </w:p>
        </w:tc>
        <w:tc>
          <w:tcPr>
            <w:tcW w:w="1162" w:type="dxa"/>
          </w:tcPr>
          <w:p w14:paraId="2CBF48D6" w14:textId="46557A0B" w:rsidR="00127C5B" w:rsidRPr="00124191" w:rsidRDefault="00E20FB3" w:rsidP="00127C5B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472</w:t>
            </w:r>
          </w:p>
        </w:tc>
        <w:tc>
          <w:tcPr>
            <w:tcW w:w="1162" w:type="dxa"/>
          </w:tcPr>
          <w:p w14:paraId="415A166E" w14:textId="0006C627" w:rsidR="00127C5B" w:rsidRPr="00124191" w:rsidRDefault="00E20FB3" w:rsidP="00127C5B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440</w:t>
            </w:r>
          </w:p>
        </w:tc>
        <w:tc>
          <w:tcPr>
            <w:tcW w:w="1162" w:type="dxa"/>
          </w:tcPr>
          <w:p w14:paraId="381B47E3" w14:textId="0FFADAC1" w:rsidR="00127C5B" w:rsidRPr="00124191" w:rsidRDefault="00E20FB3" w:rsidP="00127C5B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692</w:t>
            </w:r>
          </w:p>
        </w:tc>
        <w:tc>
          <w:tcPr>
            <w:tcW w:w="1162" w:type="dxa"/>
          </w:tcPr>
          <w:p w14:paraId="09A1A5B6" w14:textId="517A27B4" w:rsidR="00127C5B" w:rsidRPr="00124191" w:rsidRDefault="00E20FB3" w:rsidP="00127C5B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648</w:t>
            </w:r>
          </w:p>
        </w:tc>
      </w:tr>
      <w:tr w:rsidR="005035AC" w:rsidRPr="00124191" w14:paraId="5C0140F6" w14:textId="77777777" w:rsidTr="00EB1E35">
        <w:tc>
          <w:tcPr>
            <w:tcW w:w="10456" w:type="dxa"/>
            <w:gridSpan w:val="9"/>
          </w:tcPr>
          <w:p w14:paraId="0FC036C1" w14:textId="0AD2A2AD" w:rsidR="005035AC" w:rsidRPr="00124191" w:rsidRDefault="005035AC" w:rsidP="005035AC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Test accuracy</w:t>
            </w:r>
          </w:p>
        </w:tc>
      </w:tr>
      <w:tr w:rsidR="005035AC" w:rsidRPr="00124191" w14:paraId="566F56C9" w14:textId="77777777" w:rsidTr="002322B1">
        <w:tc>
          <w:tcPr>
            <w:tcW w:w="1161" w:type="dxa"/>
          </w:tcPr>
          <w:p w14:paraId="2D4A880C" w14:textId="30BE9542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UC</w:t>
            </w:r>
          </w:p>
        </w:tc>
        <w:tc>
          <w:tcPr>
            <w:tcW w:w="1161" w:type="dxa"/>
          </w:tcPr>
          <w:p w14:paraId="1F520A74" w14:textId="70A08861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27</w:t>
            </w:r>
          </w:p>
        </w:tc>
        <w:tc>
          <w:tcPr>
            <w:tcW w:w="1162" w:type="dxa"/>
          </w:tcPr>
          <w:p w14:paraId="2967D2AB" w14:textId="25E8DFEA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</w:t>
            </w:r>
            <w:r w:rsidR="005D4121" w:rsidRPr="00124191">
              <w:rPr>
                <w:sz w:val="18"/>
                <w:szCs w:val="18"/>
              </w:rPr>
              <w:t>54</w:t>
            </w:r>
          </w:p>
        </w:tc>
        <w:tc>
          <w:tcPr>
            <w:tcW w:w="1162" w:type="dxa"/>
          </w:tcPr>
          <w:p w14:paraId="0F09AB63" w14:textId="440447AD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25</w:t>
            </w:r>
          </w:p>
        </w:tc>
        <w:tc>
          <w:tcPr>
            <w:tcW w:w="1162" w:type="dxa"/>
          </w:tcPr>
          <w:p w14:paraId="0100B076" w14:textId="4689A16D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FB24FD" w:rsidRPr="00124191">
              <w:rPr>
                <w:sz w:val="18"/>
                <w:szCs w:val="18"/>
              </w:rPr>
              <w:t>879</w:t>
            </w:r>
          </w:p>
        </w:tc>
        <w:tc>
          <w:tcPr>
            <w:tcW w:w="1162" w:type="dxa"/>
          </w:tcPr>
          <w:p w14:paraId="127E5AE3" w14:textId="74249BFA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41</w:t>
            </w:r>
          </w:p>
        </w:tc>
        <w:tc>
          <w:tcPr>
            <w:tcW w:w="1162" w:type="dxa"/>
          </w:tcPr>
          <w:p w14:paraId="14717CE7" w14:textId="7B49D0FA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5</w:t>
            </w:r>
            <w:r w:rsidR="00067983" w:rsidRPr="00124191">
              <w:rPr>
                <w:sz w:val="18"/>
                <w:szCs w:val="18"/>
              </w:rPr>
              <w:t>9</w:t>
            </w:r>
          </w:p>
        </w:tc>
        <w:tc>
          <w:tcPr>
            <w:tcW w:w="1162" w:type="dxa"/>
          </w:tcPr>
          <w:p w14:paraId="60D15F01" w14:textId="5A0D18F9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19</w:t>
            </w:r>
          </w:p>
        </w:tc>
        <w:tc>
          <w:tcPr>
            <w:tcW w:w="1162" w:type="dxa"/>
          </w:tcPr>
          <w:p w14:paraId="5B368A95" w14:textId="280AF066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3</w:t>
            </w:r>
            <w:r w:rsidR="00BF73E4" w:rsidRPr="00124191">
              <w:rPr>
                <w:sz w:val="18"/>
                <w:szCs w:val="18"/>
              </w:rPr>
              <w:t>9</w:t>
            </w:r>
          </w:p>
        </w:tc>
      </w:tr>
      <w:tr w:rsidR="005035AC" w:rsidRPr="00124191" w14:paraId="01696CA2" w14:textId="77777777" w:rsidTr="002322B1">
        <w:tc>
          <w:tcPr>
            <w:tcW w:w="1161" w:type="dxa"/>
          </w:tcPr>
          <w:p w14:paraId="19FA8D02" w14:textId="1A70CE09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UC 95% CI</w:t>
            </w:r>
          </w:p>
        </w:tc>
        <w:tc>
          <w:tcPr>
            <w:tcW w:w="1161" w:type="dxa"/>
          </w:tcPr>
          <w:p w14:paraId="3C004245" w14:textId="7FCCAB86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05-0.949</w:t>
            </w:r>
          </w:p>
        </w:tc>
        <w:tc>
          <w:tcPr>
            <w:tcW w:w="1162" w:type="dxa"/>
          </w:tcPr>
          <w:p w14:paraId="70FB21E9" w14:textId="0F2B117B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</w:t>
            </w:r>
            <w:r w:rsidR="005D4121" w:rsidRPr="00124191">
              <w:rPr>
                <w:sz w:val="18"/>
                <w:szCs w:val="18"/>
              </w:rPr>
              <w:t>39</w:t>
            </w:r>
            <w:r w:rsidRPr="00124191">
              <w:rPr>
                <w:sz w:val="18"/>
                <w:szCs w:val="18"/>
              </w:rPr>
              <w:t>-0.9</w:t>
            </w:r>
            <w:r w:rsidR="005D4121" w:rsidRPr="00124191">
              <w:rPr>
                <w:sz w:val="18"/>
                <w:szCs w:val="18"/>
              </w:rPr>
              <w:t>70</w:t>
            </w:r>
          </w:p>
        </w:tc>
        <w:tc>
          <w:tcPr>
            <w:tcW w:w="1162" w:type="dxa"/>
          </w:tcPr>
          <w:p w14:paraId="6D50E778" w14:textId="13C14159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99-0.851</w:t>
            </w:r>
          </w:p>
        </w:tc>
        <w:tc>
          <w:tcPr>
            <w:tcW w:w="1162" w:type="dxa"/>
          </w:tcPr>
          <w:p w14:paraId="53CCE24D" w14:textId="2692E821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FB24FD" w:rsidRPr="00124191">
              <w:rPr>
                <w:sz w:val="18"/>
                <w:szCs w:val="18"/>
              </w:rPr>
              <w:t>857</w:t>
            </w:r>
            <w:r w:rsidRPr="00124191">
              <w:rPr>
                <w:sz w:val="18"/>
                <w:szCs w:val="18"/>
              </w:rPr>
              <w:t>-0.</w:t>
            </w:r>
            <w:r w:rsidR="00FB24FD" w:rsidRPr="00124191">
              <w:rPr>
                <w:sz w:val="18"/>
                <w:szCs w:val="18"/>
              </w:rPr>
              <w:t>901</w:t>
            </w:r>
          </w:p>
        </w:tc>
        <w:tc>
          <w:tcPr>
            <w:tcW w:w="1162" w:type="dxa"/>
          </w:tcPr>
          <w:p w14:paraId="7612799D" w14:textId="5C78C51C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22-0.960</w:t>
            </w:r>
          </w:p>
        </w:tc>
        <w:tc>
          <w:tcPr>
            <w:tcW w:w="1162" w:type="dxa"/>
          </w:tcPr>
          <w:p w14:paraId="3DD06D7A" w14:textId="23DDE542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</w:t>
            </w:r>
            <w:r w:rsidR="003D46AC" w:rsidRPr="00124191">
              <w:rPr>
                <w:sz w:val="18"/>
                <w:szCs w:val="18"/>
              </w:rPr>
              <w:t>46</w:t>
            </w:r>
            <w:r w:rsidRPr="00124191">
              <w:rPr>
                <w:sz w:val="18"/>
                <w:szCs w:val="18"/>
              </w:rPr>
              <w:t>-0.9</w:t>
            </w:r>
            <w:r w:rsidR="003D46AC" w:rsidRPr="00124191">
              <w:rPr>
                <w:sz w:val="18"/>
                <w:szCs w:val="18"/>
              </w:rPr>
              <w:t>72</w:t>
            </w:r>
          </w:p>
        </w:tc>
        <w:tc>
          <w:tcPr>
            <w:tcW w:w="1162" w:type="dxa"/>
          </w:tcPr>
          <w:p w14:paraId="0004BB77" w14:textId="68AC08BE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01-0.938</w:t>
            </w:r>
          </w:p>
        </w:tc>
        <w:tc>
          <w:tcPr>
            <w:tcW w:w="1162" w:type="dxa"/>
          </w:tcPr>
          <w:p w14:paraId="5098650C" w14:textId="278BDF7D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</w:t>
            </w:r>
            <w:r w:rsidR="00280761" w:rsidRPr="00124191">
              <w:rPr>
                <w:sz w:val="18"/>
                <w:szCs w:val="18"/>
              </w:rPr>
              <w:t>24</w:t>
            </w:r>
            <w:r w:rsidRPr="00124191">
              <w:rPr>
                <w:sz w:val="18"/>
                <w:szCs w:val="18"/>
              </w:rPr>
              <w:t>-0.95</w:t>
            </w:r>
            <w:r w:rsidR="00280761" w:rsidRPr="00124191">
              <w:rPr>
                <w:sz w:val="18"/>
                <w:szCs w:val="18"/>
              </w:rPr>
              <w:t>5</w:t>
            </w:r>
          </w:p>
        </w:tc>
      </w:tr>
      <w:tr w:rsidR="005035AC" w:rsidRPr="00124191" w14:paraId="4404D08E" w14:textId="77777777" w:rsidTr="002322B1">
        <w:tc>
          <w:tcPr>
            <w:tcW w:w="1161" w:type="dxa"/>
          </w:tcPr>
          <w:p w14:paraId="3B78103C" w14:textId="749CE690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Threshold probability</w:t>
            </w:r>
          </w:p>
        </w:tc>
        <w:tc>
          <w:tcPr>
            <w:tcW w:w="1161" w:type="dxa"/>
          </w:tcPr>
          <w:p w14:paraId="0813B4C1" w14:textId="6B22AA1D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248</w:t>
            </w:r>
          </w:p>
        </w:tc>
        <w:tc>
          <w:tcPr>
            <w:tcW w:w="1162" w:type="dxa"/>
          </w:tcPr>
          <w:p w14:paraId="7709F340" w14:textId="3732291A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85780A" w:rsidRPr="00124191">
              <w:rPr>
                <w:sz w:val="18"/>
                <w:szCs w:val="18"/>
              </w:rPr>
              <w:t>324</w:t>
            </w:r>
          </w:p>
        </w:tc>
        <w:tc>
          <w:tcPr>
            <w:tcW w:w="1162" w:type="dxa"/>
          </w:tcPr>
          <w:p w14:paraId="53C5E5B8" w14:textId="5E56F237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661</w:t>
            </w:r>
          </w:p>
        </w:tc>
        <w:tc>
          <w:tcPr>
            <w:tcW w:w="1162" w:type="dxa"/>
          </w:tcPr>
          <w:p w14:paraId="6A0AAD44" w14:textId="36B3ED45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FB24FD" w:rsidRPr="00124191">
              <w:rPr>
                <w:sz w:val="18"/>
                <w:szCs w:val="18"/>
              </w:rPr>
              <w:t>625</w:t>
            </w:r>
          </w:p>
        </w:tc>
        <w:tc>
          <w:tcPr>
            <w:tcW w:w="1162" w:type="dxa"/>
          </w:tcPr>
          <w:p w14:paraId="36A5F959" w14:textId="3AE9A0A9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151</w:t>
            </w:r>
          </w:p>
        </w:tc>
        <w:tc>
          <w:tcPr>
            <w:tcW w:w="1162" w:type="dxa"/>
          </w:tcPr>
          <w:p w14:paraId="185B9789" w14:textId="2011EC64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1</w:t>
            </w:r>
            <w:r w:rsidR="003D46AC" w:rsidRPr="00124191">
              <w:rPr>
                <w:sz w:val="18"/>
                <w:szCs w:val="18"/>
              </w:rPr>
              <w:t>61</w:t>
            </w:r>
          </w:p>
        </w:tc>
        <w:tc>
          <w:tcPr>
            <w:tcW w:w="1162" w:type="dxa"/>
          </w:tcPr>
          <w:p w14:paraId="0CD13232" w14:textId="14C152E1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317</w:t>
            </w:r>
          </w:p>
        </w:tc>
        <w:tc>
          <w:tcPr>
            <w:tcW w:w="1162" w:type="dxa"/>
          </w:tcPr>
          <w:p w14:paraId="507F7052" w14:textId="00B3493E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2</w:t>
            </w:r>
            <w:r w:rsidR="00280761" w:rsidRPr="00124191">
              <w:rPr>
                <w:sz w:val="18"/>
                <w:szCs w:val="18"/>
              </w:rPr>
              <w:t>19</w:t>
            </w:r>
          </w:p>
        </w:tc>
      </w:tr>
      <w:tr w:rsidR="005035AC" w:rsidRPr="00124191" w14:paraId="453C9E04" w14:textId="77777777" w:rsidTr="002322B1">
        <w:tc>
          <w:tcPr>
            <w:tcW w:w="1161" w:type="dxa"/>
          </w:tcPr>
          <w:p w14:paraId="36F6D2D6" w14:textId="42462477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Sensitivity</w:t>
            </w:r>
          </w:p>
        </w:tc>
        <w:tc>
          <w:tcPr>
            <w:tcW w:w="1161" w:type="dxa"/>
          </w:tcPr>
          <w:p w14:paraId="36033F66" w14:textId="0EDF1582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79</w:t>
            </w:r>
          </w:p>
        </w:tc>
        <w:tc>
          <w:tcPr>
            <w:tcW w:w="1162" w:type="dxa"/>
          </w:tcPr>
          <w:p w14:paraId="35A3F5DC" w14:textId="0AD6EB43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</w:t>
            </w:r>
            <w:r w:rsidR="0085780A" w:rsidRPr="00124191">
              <w:rPr>
                <w:sz w:val="18"/>
                <w:szCs w:val="18"/>
              </w:rPr>
              <w:t>91</w:t>
            </w:r>
          </w:p>
        </w:tc>
        <w:tc>
          <w:tcPr>
            <w:tcW w:w="1162" w:type="dxa"/>
          </w:tcPr>
          <w:p w14:paraId="6E1BCF89" w14:textId="3AAB1661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655</w:t>
            </w:r>
          </w:p>
        </w:tc>
        <w:tc>
          <w:tcPr>
            <w:tcW w:w="1162" w:type="dxa"/>
          </w:tcPr>
          <w:p w14:paraId="3BF5BA13" w14:textId="0E09999D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FB24FD" w:rsidRPr="00124191">
              <w:rPr>
                <w:sz w:val="18"/>
                <w:szCs w:val="18"/>
              </w:rPr>
              <w:t>713</w:t>
            </w:r>
          </w:p>
        </w:tc>
        <w:tc>
          <w:tcPr>
            <w:tcW w:w="1162" w:type="dxa"/>
          </w:tcPr>
          <w:p w14:paraId="5CF035C1" w14:textId="7D008FF6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01</w:t>
            </w:r>
          </w:p>
        </w:tc>
        <w:tc>
          <w:tcPr>
            <w:tcW w:w="1162" w:type="dxa"/>
          </w:tcPr>
          <w:p w14:paraId="064B1890" w14:textId="0F79ACC6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</w:t>
            </w:r>
            <w:r w:rsidR="003D46AC" w:rsidRPr="00124191">
              <w:rPr>
                <w:sz w:val="18"/>
                <w:szCs w:val="18"/>
              </w:rPr>
              <w:t>14</w:t>
            </w:r>
          </w:p>
        </w:tc>
        <w:tc>
          <w:tcPr>
            <w:tcW w:w="1162" w:type="dxa"/>
          </w:tcPr>
          <w:p w14:paraId="09FA11ED" w14:textId="25B5A701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24</w:t>
            </w:r>
          </w:p>
        </w:tc>
        <w:tc>
          <w:tcPr>
            <w:tcW w:w="1162" w:type="dxa"/>
          </w:tcPr>
          <w:p w14:paraId="598E5AC2" w14:textId="6E2A4242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280761" w:rsidRPr="00124191">
              <w:rPr>
                <w:sz w:val="18"/>
                <w:szCs w:val="18"/>
              </w:rPr>
              <w:t>910</w:t>
            </w:r>
          </w:p>
        </w:tc>
      </w:tr>
      <w:tr w:rsidR="005035AC" w:rsidRPr="00124191" w14:paraId="0F899F9B" w14:textId="77777777" w:rsidTr="002322B1">
        <w:tc>
          <w:tcPr>
            <w:tcW w:w="1161" w:type="dxa"/>
          </w:tcPr>
          <w:p w14:paraId="3289E5D7" w14:textId="17F1B057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Specificity</w:t>
            </w:r>
          </w:p>
        </w:tc>
        <w:tc>
          <w:tcPr>
            <w:tcW w:w="1161" w:type="dxa"/>
          </w:tcPr>
          <w:p w14:paraId="6F434663" w14:textId="4F465F97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69</w:t>
            </w:r>
          </w:p>
        </w:tc>
        <w:tc>
          <w:tcPr>
            <w:tcW w:w="1162" w:type="dxa"/>
          </w:tcPr>
          <w:p w14:paraId="02F049A4" w14:textId="16AA7C6C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85780A" w:rsidRPr="00124191">
              <w:rPr>
                <w:sz w:val="18"/>
                <w:szCs w:val="18"/>
              </w:rPr>
              <w:t>919</w:t>
            </w:r>
          </w:p>
        </w:tc>
        <w:tc>
          <w:tcPr>
            <w:tcW w:w="1162" w:type="dxa"/>
          </w:tcPr>
          <w:p w14:paraId="5745CDDA" w14:textId="48E39FCB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93</w:t>
            </w:r>
          </w:p>
        </w:tc>
        <w:tc>
          <w:tcPr>
            <w:tcW w:w="1162" w:type="dxa"/>
          </w:tcPr>
          <w:p w14:paraId="2BF703A8" w14:textId="4FAAE60B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FB24FD" w:rsidRPr="00124191">
              <w:rPr>
                <w:sz w:val="18"/>
                <w:szCs w:val="18"/>
              </w:rPr>
              <w:t>911</w:t>
            </w:r>
          </w:p>
        </w:tc>
        <w:tc>
          <w:tcPr>
            <w:tcW w:w="1162" w:type="dxa"/>
          </w:tcPr>
          <w:p w14:paraId="3E541E3F" w14:textId="398775BA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54</w:t>
            </w:r>
          </w:p>
        </w:tc>
        <w:tc>
          <w:tcPr>
            <w:tcW w:w="1162" w:type="dxa"/>
          </w:tcPr>
          <w:p w14:paraId="3C19250A" w14:textId="333B1E30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</w:t>
            </w:r>
            <w:r w:rsidR="003D46AC" w:rsidRPr="00124191">
              <w:rPr>
                <w:sz w:val="18"/>
                <w:szCs w:val="18"/>
              </w:rPr>
              <w:t>85</w:t>
            </w:r>
          </w:p>
        </w:tc>
        <w:tc>
          <w:tcPr>
            <w:tcW w:w="1162" w:type="dxa"/>
          </w:tcPr>
          <w:p w14:paraId="2BAEB56B" w14:textId="7BEA9661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78</w:t>
            </w:r>
          </w:p>
        </w:tc>
        <w:tc>
          <w:tcPr>
            <w:tcW w:w="1162" w:type="dxa"/>
          </w:tcPr>
          <w:p w14:paraId="687299F8" w14:textId="7B77BDA9" w:rsidR="005035AC" w:rsidRPr="00124191" w:rsidRDefault="005035AC" w:rsidP="005035A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</w:t>
            </w:r>
            <w:r w:rsidR="00280761" w:rsidRPr="00124191">
              <w:rPr>
                <w:sz w:val="18"/>
                <w:szCs w:val="18"/>
              </w:rPr>
              <w:t>45</w:t>
            </w:r>
          </w:p>
        </w:tc>
      </w:tr>
      <w:tr w:rsidR="005035AC" w:rsidRPr="00124191" w14:paraId="308BE673" w14:textId="77777777" w:rsidTr="00816E40">
        <w:tc>
          <w:tcPr>
            <w:tcW w:w="10456" w:type="dxa"/>
            <w:gridSpan w:val="9"/>
          </w:tcPr>
          <w:p w14:paraId="07CD6E10" w14:textId="14193BBD" w:rsidR="005035AC" w:rsidRPr="00124191" w:rsidRDefault="005035AC" w:rsidP="005035AC">
            <w:pPr>
              <w:jc w:val="both"/>
              <w:rPr>
                <w:sz w:val="16"/>
                <w:szCs w:val="16"/>
              </w:rPr>
            </w:pPr>
            <w:r w:rsidRPr="00124191">
              <w:rPr>
                <w:sz w:val="16"/>
                <w:szCs w:val="16"/>
                <w:vertAlign w:val="superscript"/>
              </w:rPr>
              <w:t>a</w:t>
            </w:r>
            <w:r w:rsidRPr="00124191">
              <w:rPr>
                <w:sz w:val="16"/>
                <w:szCs w:val="16"/>
              </w:rPr>
              <w:t xml:space="preserve"> Multiplied by 100 for ease of interpreting logistic regression coefficients.</w:t>
            </w:r>
          </w:p>
          <w:p w14:paraId="6F040E63" w14:textId="44B778C8" w:rsidR="005035AC" w:rsidRPr="00124191" w:rsidRDefault="005035AC" w:rsidP="005035AC">
            <w:pPr>
              <w:jc w:val="both"/>
              <w:rPr>
                <w:sz w:val="16"/>
                <w:szCs w:val="16"/>
              </w:rPr>
            </w:pPr>
            <w:r w:rsidRPr="00124191">
              <w:rPr>
                <w:sz w:val="16"/>
                <w:szCs w:val="16"/>
                <w:vertAlign w:val="superscript"/>
              </w:rPr>
              <w:t>b</w:t>
            </w:r>
            <w:r w:rsidRPr="00124191">
              <w:rPr>
                <w:sz w:val="16"/>
                <w:szCs w:val="16"/>
              </w:rPr>
              <w:t xml:space="preserve"> Excluded because the variable was not significantly associated with outcome at 95% significance level.</w:t>
            </w:r>
          </w:p>
          <w:p w14:paraId="383A52EC" w14:textId="1FFD1CDC" w:rsidR="005035AC" w:rsidRPr="00124191" w:rsidRDefault="005035AC" w:rsidP="005035AC">
            <w:pPr>
              <w:jc w:val="both"/>
              <w:rPr>
                <w:sz w:val="18"/>
                <w:szCs w:val="18"/>
              </w:rPr>
            </w:pPr>
            <w:r w:rsidRPr="00124191">
              <w:rPr>
                <w:b/>
                <w:bCs/>
                <w:sz w:val="16"/>
                <w:szCs w:val="16"/>
              </w:rPr>
              <w:t>Abbreviation:</w:t>
            </w:r>
            <w:r w:rsidRPr="00124191">
              <w:rPr>
                <w:sz w:val="16"/>
                <w:szCs w:val="16"/>
              </w:rPr>
              <w:t xml:space="preserve"> AIC: Akaike information criterion; APOE4: apolipoprotein E allele 4; AUC: area under the curve; BIC: Bayesian information criterion; CI: confidence interval; FAQ: Functional Activities Questionnaire; GFAP: glial fibrillary acidic protein; MCI: mild cognitive impairment; MMSE: Mini-Mental State Examination; </w:t>
            </w:r>
            <w:proofErr w:type="spellStart"/>
            <w:r w:rsidRPr="00124191">
              <w:rPr>
                <w:sz w:val="16"/>
                <w:szCs w:val="16"/>
              </w:rPr>
              <w:t>NfL</w:t>
            </w:r>
            <w:proofErr w:type="spellEnd"/>
            <w:r w:rsidRPr="00124191">
              <w:rPr>
                <w:sz w:val="16"/>
                <w:szCs w:val="16"/>
              </w:rPr>
              <w:t>: neurofilament light; PAD: probable Alzheimer’s disease.</w:t>
            </w:r>
          </w:p>
        </w:tc>
      </w:tr>
    </w:tbl>
    <w:p w14:paraId="621FC5F6" w14:textId="79CC5293" w:rsidR="002322B1" w:rsidRPr="00124191" w:rsidRDefault="002322B1" w:rsidP="002322B1">
      <w:pPr>
        <w:jc w:val="both"/>
      </w:pPr>
    </w:p>
    <w:p w14:paraId="2E88C624" w14:textId="0D4C5064" w:rsidR="00801DAA" w:rsidRPr="00124191" w:rsidRDefault="00801DAA" w:rsidP="002322B1">
      <w:pPr>
        <w:jc w:val="both"/>
      </w:pPr>
    </w:p>
    <w:p w14:paraId="43B4B431" w14:textId="77777777" w:rsidR="00801DAA" w:rsidRPr="00124191" w:rsidRDefault="00801DAA">
      <w:r w:rsidRPr="00124191">
        <w:br w:type="page"/>
      </w:r>
    </w:p>
    <w:p w14:paraId="7F8DAD42" w14:textId="77777777" w:rsidR="00F02C8B" w:rsidRPr="00124191" w:rsidRDefault="00F02C8B" w:rsidP="00F02C8B">
      <w:pPr>
        <w:pStyle w:val="Heading1"/>
        <w:rPr>
          <w:rFonts w:cs="Times New Roman"/>
        </w:rPr>
      </w:pPr>
      <w:bookmarkStart w:id="8" w:name="_Toc202618069"/>
      <w:r w:rsidRPr="00124191">
        <w:rPr>
          <w:rFonts w:cs="Times New Roman"/>
        </w:rPr>
        <w:lastRenderedPageBreak/>
        <w:t>Subgroup analyses</w:t>
      </w:r>
      <w:bookmarkEnd w:id="8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1"/>
        <w:gridCol w:w="1161"/>
        <w:gridCol w:w="1162"/>
        <w:gridCol w:w="1162"/>
        <w:gridCol w:w="1162"/>
        <w:gridCol w:w="1162"/>
        <w:gridCol w:w="1162"/>
        <w:gridCol w:w="1162"/>
        <w:gridCol w:w="1162"/>
      </w:tblGrid>
      <w:tr w:rsidR="00A506FA" w:rsidRPr="00124191" w14:paraId="4C0AFB5A" w14:textId="77777777" w:rsidTr="00773BEE">
        <w:tc>
          <w:tcPr>
            <w:tcW w:w="10456" w:type="dxa"/>
            <w:gridSpan w:val="9"/>
          </w:tcPr>
          <w:p w14:paraId="5A6ABE14" w14:textId="723B7F07" w:rsidR="00A506FA" w:rsidRPr="00124191" w:rsidRDefault="00995B71" w:rsidP="00773BEE">
            <w:pPr>
              <w:jc w:val="both"/>
            </w:pPr>
            <w:proofErr w:type="spellStart"/>
            <w:r w:rsidRPr="00124191">
              <w:rPr>
                <w:b/>
                <w:bCs/>
                <w:sz w:val="24"/>
                <w:szCs w:val="24"/>
              </w:rPr>
              <w:t>e</w:t>
            </w:r>
            <w:r w:rsidR="00A506FA" w:rsidRPr="00124191">
              <w:rPr>
                <w:b/>
                <w:bCs/>
                <w:sz w:val="24"/>
                <w:szCs w:val="24"/>
              </w:rPr>
              <w:t>Table</w:t>
            </w:r>
            <w:proofErr w:type="spellEnd"/>
            <w:r w:rsidR="00A506FA" w:rsidRPr="00124191">
              <w:rPr>
                <w:b/>
                <w:bCs/>
                <w:sz w:val="24"/>
                <w:szCs w:val="24"/>
              </w:rPr>
              <w:t xml:space="preserve"> </w:t>
            </w:r>
            <w:r w:rsidR="007E0AA4" w:rsidRPr="00124191">
              <w:rPr>
                <w:b/>
                <w:bCs/>
                <w:sz w:val="24"/>
                <w:szCs w:val="24"/>
              </w:rPr>
              <w:t>8</w:t>
            </w:r>
            <w:r w:rsidR="00A506FA" w:rsidRPr="00124191">
              <w:rPr>
                <w:sz w:val="24"/>
                <w:szCs w:val="24"/>
              </w:rPr>
              <w:t xml:space="preserve"> Accuracy of MMSE and blood biomarker panel to detect PAD.</w:t>
            </w:r>
          </w:p>
        </w:tc>
      </w:tr>
      <w:tr w:rsidR="00A506FA" w:rsidRPr="00124191" w14:paraId="5353CB92" w14:textId="77777777" w:rsidTr="00773BEE">
        <w:tc>
          <w:tcPr>
            <w:tcW w:w="1161" w:type="dxa"/>
            <w:vMerge w:val="restart"/>
          </w:tcPr>
          <w:p w14:paraId="5C598FB9" w14:textId="77777777" w:rsidR="00A506FA" w:rsidRPr="00124191" w:rsidRDefault="00A506FA" w:rsidP="00773BEE">
            <w:pPr>
              <w:rPr>
                <w:sz w:val="20"/>
                <w:szCs w:val="20"/>
              </w:rPr>
            </w:pPr>
          </w:p>
        </w:tc>
        <w:tc>
          <w:tcPr>
            <w:tcW w:w="9295" w:type="dxa"/>
            <w:gridSpan w:val="8"/>
            <w:vAlign w:val="bottom"/>
          </w:tcPr>
          <w:p w14:paraId="72EB98DA" w14:textId="4009FFBA" w:rsidR="00A506FA" w:rsidRPr="00124191" w:rsidRDefault="00A506FA" w:rsidP="00773BEE">
            <w:pPr>
              <w:jc w:val="center"/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Outcome: PAD</w:t>
            </w:r>
          </w:p>
        </w:tc>
      </w:tr>
      <w:tr w:rsidR="00362A47" w:rsidRPr="00124191" w14:paraId="4864AEFF" w14:textId="77777777" w:rsidTr="00773BEE">
        <w:tc>
          <w:tcPr>
            <w:tcW w:w="1161" w:type="dxa"/>
            <w:vMerge/>
          </w:tcPr>
          <w:p w14:paraId="50B57AED" w14:textId="77777777" w:rsidR="00362A47" w:rsidRPr="00124191" w:rsidRDefault="00362A47" w:rsidP="00362A47">
            <w:pPr>
              <w:rPr>
                <w:sz w:val="20"/>
                <w:szCs w:val="20"/>
              </w:rPr>
            </w:pPr>
          </w:p>
        </w:tc>
        <w:tc>
          <w:tcPr>
            <w:tcW w:w="2323" w:type="dxa"/>
            <w:gridSpan w:val="2"/>
            <w:vAlign w:val="bottom"/>
          </w:tcPr>
          <w:p w14:paraId="5D39BC99" w14:textId="7FBD901A" w:rsidR="00362A47" w:rsidRPr="00124191" w:rsidRDefault="00362A47" w:rsidP="00362A47">
            <w:pPr>
              <w:jc w:val="center"/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Age ≤72</w:t>
            </w:r>
          </w:p>
        </w:tc>
        <w:tc>
          <w:tcPr>
            <w:tcW w:w="2324" w:type="dxa"/>
            <w:gridSpan w:val="2"/>
            <w:vAlign w:val="bottom"/>
          </w:tcPr>
          <w:p w14:paraId="0B052602" w14:textId="35939901" w:rsidR="00362A47" w:rsidRPr="00124191" w:rsidRDefault="00362A47" w:rsidP="00362A47">
            <w:pPr>
              <w:jc w:val="center"/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Age &gt;72</w:t>
            </w:r>
          </w:p>
        </w:tc>
        <w:tc>
          <w:tcPr>
            <w:tcW w:w="2324" w:type="dxa"/>
            <w:gridSpan w:val="2"/>
            <w:vAlign w:val="bottom"/>
          </w:tcPr>
          <w:p w14:paraId="5F8FC7D5" w14:textId="3383FCF0" w:rsidR="00362A47" w:rsidRPr="00124191" w:rsidRDefault="00362A47" w:rsidP="00362A47">
            <w:pPr>
              <w:jc w:val="center"/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Non-Hispanic White</w:t>
            </w:r>
          </w:p>
        </w:tc>
        <w:tc>
          <w:tcPr>
            <w:tcW w:w="2324" w:type="dxa"/>
            <w:gridSpan w:val="2"/>
            <w:vAlign w:val="bottom"/>
          </w:tcPr>
          <w:p w14:paraId="29F21D8F" w14:textId="207FDE1C" w:rsidR="00362A47" w:rsidRPr="00124191" w:rsidRDefault="00362A47" w:rsidP="00362A47">
            <w:pPr>
              <w:jc w:val="center"/>
              <w:rPr>
                <w:b/>
                <w:bCs/>
                <w:sz w:val="20"/>
                <w:szCs w:val="20"/>
              </w:rPr>
            </w:pPr>
            <w:proofErr w:type="gramStart"/>
            <w:r w:rsidRPr="00124191">
              <w:rPr>
                <w:b/>
                <w:bCs/>
                <w:sz w:val="20"/>
                <w:szCs w:val="20"/>
              </w:rPr>
              <w:t>Other</w:t>
            </w:r>
            <w:proofErr w:type="gramEnd"/>
            <w:r w:rsidRPr="00124191">
              <w:rPr>
                <w:b/>
                <w:bCs/>
                <w:sz w:val="20"/>
                <w:szCs w:val="20"/>
              </w:rPr>
              <w:t xml:space="preserve"> race/ethnicity</w:t>
            </w:r>
          </w:p>
        </w:tc>
      </w:tr>
      <w:tr w:rsidR="00A506FA" w:rsidRPr="00124191" w14:paraId="0EA6DDEC" w14:textId="77777777" w:rsidTr="00773BEE">
        <w:tc>
          <w:tcPr>
            <w:tcW w:w="1161" w:type="dxa"/>
            <w:vMerge/>
          </w:tcPr>
          <w:p w14:paraId="599A4161" w14:textId="77777777" w:rsidR="00A506FA" w:rsidRPr="00124191" w:rsidRDefault="00A506FA" w:rsidP="00A506FA">
            <w:pPr>
              <w:rPr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0DCB10CA" w14:textId="26896525" w:rsidR="00A506FA" w:rsidRPr="00124191" w:rsidRDefault="00A506FA" w:rsidP="00A506FA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MMSE, adjusted</w:t>
            </w:r>
          </w:p>
        </w:tc>
        <w:tc>
          <w:tcPr>
            <w:tcW w:w="1162" w:type="dxa"/>
            <w:vAlign w:val="bottom"/>
          </w:tcPr>
          <w:p w14:paraId="424FD419" w14:textId="329E1A3C" w:rsidR="00A506FA" w:rsidRPr="00124191" w:rsidRDefault="00A506FA" w:rsidP="00A506FA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MMSE + panel, adjusted</w:t>
            </w:r>
          </w:p>
        </w:tc>
        <w:tc>
          <w:tcPr>
            <w:tcW w:w="1162" w:type="dxa"/>
            <w:vAlign w:val="bottom"/>
          </w:tcPr>
          <w:p w14:paraId="0B889E33" w14:textId="0A5BE608" w:rsidR="00A506FA" w:rsidRPr="00124191" w:rsidRDefault="00A506FA" w:rsidP="00A506FA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MMSE, adjusted</w:t>
            </w:r>
          </w:p>
        </w:tc>
        <w:tc>
          <w:tcPr>
            <w:tcW w:w="1162" w:type="dxa"/>
            <w:vAlign w:val="bottom"/>
          </w:tcPr>
          <w:p w14:paraId="1329B936" w14:textId="16470DFF" w:rsidR="00A506FA" w:rsidRPr="00124191" w:rsidRDefault="00A506FA" w:rsidP="00A506FA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MMSE + panel, adjusted</w:t>
            </w:r>
          </w:p>
        </w:tc>
        <w:tc>
          <w:tcPr>
            <w:tcW w:w="1162" w:type="dxa"/>
            <w:vAlign w:val="bottom"/>
          </w:tcPr>
          <w:p w14:paraId="42B30650" w14:textId="346E8D04" w:rsidR="00A506FA" w:rsidRPr="00124191" w:rsidRDefault="00A506FA" w:rsidP="00A506FA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MMSE, adjusted</w:t>
            </w:r>
          </w:p>
        </w:tc>
        <w:tc>
          <w:tcPr>
            <w:tcW w:w="1162" w:type="dxa"/>
            <w:vAlign w:val="bottom"/>
          </w:tcPr>
          <w:p w14:paraId="6905FFA8" w14:textId="6937B352" w:rsidR="00A506FA" w:rsidRPr="00124191" w:rsidRDefault="00A506FA" w:rsidP="00A506FA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MMSE + panel, adjusted</w:t>
            </w:r>
          </w:p>
        </w:tc>
        <w:tc>
          <w:tcPr>
            <w:tcW w:w="1162" w:type="dxa"/>
            <w:vAlign w:val="bottom"/>
          </w:tcPr>
          <w:p w14:paraId="262DACA5" w14:textId="7CEFD3E2" w:rsidR="00A506FA" w:rsidRPr="00124191" w:rsidRDefault="00A506FA" w:rsidP="00A506FA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MMSE, adjusted</w:t>
            </w:r>
          </w:p>
        </w:tc>
        <w:tc>
          <w:tcPr>
            <w:tcW w:w="1162" w:type="dxa"/>
            <w:vAlign w:val="bottom"/>
          </w:tcPr>
          <w:p w14:paraId="4144FCE6" w14:textId="01D98DAC" w:rsidR="00A506FA" w:rsidRPr="00124191" w:rsidRDefault="00A506FA" w:rsidP="00A506FA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MMSE + panel, adjusted</w:t>
            </w:r>
          </w:p>
        </w:tc>
      </w:tr>
      <w:tr w:rsidR="00A506FA" w:rsidRPr="00124191" w14:paraId="3393D769" w14:textId="77777777" w:rsidTr="00773BEE">
        <w:tc>
          <w:tcPr>
            <w:tcW w:w="10456" w:type="dxa"/>
            <w:gridSpan w:val="9"/>
          </w:tcPr>
          <w:p w14:paraId="329C5C76" w14:textId="77777777" w:rsidR="00A506FA" w:rsidRPr="00124191" w:rsidRDefault="00A506FA" w:rsidP="00773BE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20"/>
                <w:szCs w:val="20"/>
              </w:rPr>
              <w:t xml:space="preserve">Logistic regression odds ratios (bold if </w:t>
            </w:r>
            <w:r w:rsidRPr="00124191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124191">
              <w:rPr>
                <w:b/>
                <w:bCs/>
                <w:sz w:val="20"/>
                <w:szCs w:val="20"/>
              </w:rPr>
              <w:t>&lt;0.05)</w:t>
            </w:r>
          </w:p>
        </w:tc>
      </w:tr>
      <w:tr w:rsidR="00A506FA" w:rsidRPr="00124191" w14:paraId="336C4B11" w14:textId="77777777" w:rsidTr="00773BEE">
        <w:tc>
          <w:tcPr>
            <w:tcW w:w="1161" w:type="dxa"/>
          </w:tcPr>
          <w:p w14:paraId="49BBA7FE" w14:textId="77777777" w:rsidR="00A506FA" w:rsidRPr="00124191" w:rsidRDefault="00A506FA" w:rsidP="00773BE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Intercept</w:t>
            </w:r>
          </w:p>
        </w:tc>
        <w:tc>
          <w:tcPr>
            <w:tcW w:w="1161" w:type="dxa"/>
          </w:tcPr>
          <w:p w14:paraId="3F2894BD" w14:textId="468DD583" w:rsidR="00A506FA" w:rsidRPr="00124191" w:rsidRDefault="006E6917" w:rsidP="00773BEE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4</w:t>
            </w:r>
            <w:r w:rsidR="00A506FA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213</w:t>
            </w:r>
            <w:r w:rsidR="00A506FA" w:rsidRPr="00124191">
              <w:rPr>
                <w:b/>
                <w:bCs/>
                <w:sz w:val="18"/>
                <w:szCs w:val="18"/>
              </w:rPr>
              <w:t xml:space="preserve"> e+7</w:t>
            </w:r>
          </w:p>
          <w:p w14:paraId="12DEEBDB" w14:textId="77777777" w:rsidR="00A506FA" w:rsidRPr="00124191" w:rsidRDefault="00A506FA" w:rsidP="00773BE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0D0AF832" w14:textId="1B2F8112" w:rsidR="00A506FA" w:rsidRPr="00124191" w:rsidRDefault="006E6917" w:rsidP="00773BEE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4</w:t>
            </w:r>
            <w:r w:rsidR="00A506FA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849</w:t>
            </w:r>
            <w:r w:rsidR="00A506FA" w:rsidRPr="00124191">
              <w:rPr>
                <w:b/>
                <w:bCs/>
                <w:sz w:val="18"/>
                <w:szCs w:val="18"/>
              </w:rPr>
              <w:t xml:space="preserve"> e+</w:t>
            </w:r>
            <w:r w:rsidRPr="00124191">
              <w:rPr>
                <w:b/>
                <w:bCs/>
                <w:sz w:val="18"/>
                <w:szCs w:val="18"/>
              </w:rPr>
              <w:t>4</w:t>
            </w:r>
          </w:p>
          <w:p w14:paraId="78E03C26" w14:textId="77777777" w:rsidR="00A506FA" w:rsidRPr="00124191" w:rsidRDefault="00A506FA" w:rsidP="00773BE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4D708187" w14:textId="7E2693D7" w:rsidR="00A506FA" w:rsidRPr="00124191" w:rsidRDefault="00A6070A" w:rsidP="00773BEE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</w:t>
            </w:r>
            <w:r w:rsidR="00A506FA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691</w:t>
            </w:r>
            <w:r w:rsidR="00A506FA" w:rsidRPr="00124191">
              <w:rPr>
                <w:b/>
                <w:bCs/>
                <w:sz w:val="18"/>
                <w:szCs w:val="18"/>
              </w:rPr>
              <w:t xml:space="preserve"> e+</w:t>
            </w:r>
            <w:r w:rsidRPr="00124191">
              <w:rPr>
                <w:b/>
                <w:bCs/>
                <w:sz w:val="18"/>
                <w:szCs w:val="18"/>
              </w:rPr>
              <w:t>8</w:t>
            </w:r>
          </w:p>
          <w:p w14:paraId="7025FE78" w14:textId="77777777" w:rsidR="00A506FA" w:rsidRPr="00124191" w:rsidRDefault="00A506FA" w:rsidP="00773BE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7CA0270B" w14:textId="4D63FDAB" w:rsidR="00A506FA" w:rsidRPr="00124191" w:rsidRDefault="0083218D" w:rsidP="00773BEE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7</w:t>
            </w:r>
            <w:r w:rsidR="00A506FA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928</w:t>
            </w:r>
            <w:r w:rsidR="00A506FA" w:rsidRPr="00124191">
              <w:rPr>
                <w:b/>
                <w:bCs/>
                <w:sz w:val="18"/>
                <w:szCs w:val="18"/>
              </w:rPr>
              <w:t xml:space="preserve"> e+</w:t>
            </w:r>
            <w:r w:rsidRPr="00124191">
              <w:rPr>
                <w:b/>
                <w:bCs/>
                <w:sz w:val="18"/>
                <w:szCs w:val="18"/>
              </w:rPr>
              <w:t>6</w:t>
            </w:r>
          </w:p>
          <w:p w14:paraId="2706CF1A" w14:textId="77777777" w:rsidR="00A506FA" w:rsidRPr="00124191" w:rsidRDefault="00A506FA" w:rsidP="00773BE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4B43E6E5" w14:textId="08C42DAA" w:rsidR="00A506FA" w:rsidRPr="00124191" w:rsidRDefault="00510153" w:rsidP="00773BEE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2</w:t>
            </w:r>
            <w:r w:rsidR="00A506FA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155</w:t>
            </w:r>
            <w:r w:rsidR="00A506FA" w:rsidRPr="00124191">
              <w:rPr>
                <w:b/>
                <w:bCs/>
                <w:sz w:val="18"/>
                <w:szCs w:val="18"/>
              </w:rPr>
              <w:t xml:space="preserve"> e+7</w:t>
            </w:r>
          </w:p>
          <w:p w14:paraId="06FDBFDA" w14:textId="77777777" w:rsidR="00A506FA" w:rsidRPr="00124191" w:rsidRDefault="00A506FA" w:rsidP="00773BE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4FB5CDCF" w14:textId="35FD85F9" w:rsidR="00A506FA" w:rsidRPr="00124191" w:rsidRDefault="009C3E8C" w:rsidP="00773BEE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</w:t>
            </w:r>
            <w:r w:rsidR="00A506FA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615</w:t>
            </w:r>
            <w:r w:rsidR="00A506FA" w:rsidRPr="00124191">
              <w:rPr>
                <w:b/>
                <w:bCs/>
                <w:sz w:val="18"/>
                <w:szCs w:val="18"/>
              </w:rPr>
              <w:t xml:space="preserve"> e+</w:t>
            </w:r>
            <w:r w:rsidRPr="00124191">
              <w:rPr>
                <w:b/>
                <w:bCs/>
                <w:sz w:val="18"/>
                <w:szCs w:val="18"/>
              </w:rPr>
              <w:t>5</w:t>
            </w:r>
          </w:p>
          <w:p w14:paraId="0CA56035" w14:textId="7C95CFAF" w:rsidR="00A506FA" w:rsidRPr="00124191" w:rsidRDefault="00A506FA" w:rsidP="00773BE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="009C3E8C" w:rsidRPr="00124191">
              <w:rPr>
                <w:b/>
                <w:bCs/>
                <w:sz w:val="18"/>
                <w:szCs w:val="18"/>
              </w:rPr>
              <w:t>&lt;</w:t>
            </w:r>
            <w:r w:rsidRPr="00124191">
              <w:rPr>
                <w:b/>
                <w:bCs/>
                <w:sz w:val="18"/>
                <w:szCs w:val="18"/>
              </w:rPr>
              <w:t>0.0</w:t>
            </w:r>
            <w:r w:rsidR="009C3E8C" w:rsidRPr="00124191">
              <w:rPr>
                <w:b/>
                <w:bCs/>
                <w:sz w:val="18"/>
                <w:szCs w:val="18"/>
              </w:rPr>
              <w:t>01</w:t>
            </w:r>
            <w:r w:rsidRPr="0012419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62" w:type="dxa"/>
          </w:tcPr>
          <w:p w14:paraId="3F689B35" w14:textId="320B6B1A" w:rsidR="00A506FA" w:rsidRPr="00124191" w:rsidRDefault="00B13B0E" w:rsidP="00773BEE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</w:t>
            </w:r>
            <w:r w:rsidR="00A506FA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437</w:t>
            </w:r>
            <w:r w:rsidR="00A506FA" w:rsidRPr="00124191">
              <w:rPr>
                <w:b/>
                <w:bCs/>
                <w:sz w:val="18"/>
                <w:szCs w:val="18"/>
              </w:rPr>
              <w:t xml:space="preserve"> e+</w:t>
            </w:r>
            <w:r w:rsidRPr="00124191">
              <w:rPr>
                <w:b/>
                <w:bCs/>
                <w:sz w:val="18"/>
                <w:szCs w:val="18"/>
              </w:rPr>
              <w:t>11</w:t>
            </w:r>
          </w:p>
          <w:p w14:paraId="2B1724CF" w14:textId="77777777" w:rsidR="00A506FA" w:rsidRPr="00124191" w:rsidRDefault="00A506FA" w:rsidP="00773BE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31EBE9E6" w14:textId="12748231" w:rsidR="00A506FA" w:rsidRPr="00124191" w:rsidRDefault="00467D0D" w:rsidP="00773BEE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2</w:t>
            </w:r>
            <w:r w:rsidR="00A506FA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737</w:t>
            </w:r>
            <w:r w:rsidR="00A506FA" w:rsidRPr="00124191">
              <w:rPr>
                <w:b/>
                <w:bCs/>
                <w:sz w:val="18"/>
                <w:szCs w:val="18"/>
              </w:rPr>
              <w:t xml:space="preserve"> e+</w:t>
            </w:r>
            <w:r w:rsidRPr="00124191">
              <w:rPr>
                <w:b/>
                <w:bCs/>
                <w:sz w:val="18"/>
                <w:szCs w:val="18"/>
              </w:rPr>
              <w:t>7</w:t>
            </w:r>
          </w:p>
          <w:p w14:paraId="4278E815" w14:textId="3C6177F8" w:rsidR="00A506FA" w:rsidRPr="00124191" w:rsidRDefault="00A506FA" w:rsidP="00773BE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="00B76AC0" w:rsidRPr="00124191">
              <w:rPr>
                <w:b/>
                <w:bCs/>
                <w:sz w:val="18"/>
                <w:szCs w:val="18"/>
              </w:rPr>
              <w:t>&lt;</w:t>
            </w:r>
            <w:r w:rsidRPr="00124191">
              <w:rPr>
                <w:b/>
                <w:bCs/>
                <w:sz w:val="18"/>
                <w:szCs w:val="18"/>
              </w:rPr>
              <w:t>0.00</w:t>
            </w:r>
            <w:r w:rsidR="00B76AC0" w:rsidRPr="00124191">
              <w:rPr>
                <w:b/>
                <w:bCs/>
                <w:sz w:val="18"/>
                <w:szCs w:val="18"/>
              </w:rPr>
              <w:t>1</w:t>
            </w:r>
            <w:r w:rsidRPr="00124191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A506FA" w:rsidRPr="00124191" w14:paraId="14AF6A3F" w14:textId="77777777" w:rsidTr="00773BEE">
        <w:tc>
          <w:tcPr>
            <w:tcW w:w="1161" w:type="dxa"/>
          </w:tcPr>
          <w:p w14:paraId="5C88920E" w14:textId="77777777" w:rsidR="00A506FA" w:rsidRPr="00124191" w:rsidRDefault="00A506FA" w:rsidP="00773BE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MMSE</w:t>
            </w:r>
          </w:p>
          <w:p w14:paraId="7E581CD7" w14:textId="77777777" w:rsidR="00A506FA" w:rsidRPr="00124191" w:rsidRDefault="00A506FA" w:rsidP="00773BEE">
            <w:pPr>
              <w:rPr>
                <w:sz w:val="18"/>
                <w:szCs w:val="18"/>
              </w:rPr>
            </w:pPr>
          </w:p>
        </w:tc>
        <w:tc>
          <w:tcPr>
            <w:tcW w:w="1161" w:type="dxa"/>
          </w:tcPr>
          <w:p w14:paraId="15576AAE" w14:textId="45AA75C7" w:rsidR="00A506FA" w:rsidRPr="00124191" w:rsidRDefault="00A506FA" w:rsidP="00773BEE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4</w:t>
            </w:r>
            <w:r w:rsidR="006E6917" w:rsidRPr="00124191">
              <w:rPr>
                <w:b/>
                <w:bCs/>
                <w:sz w:val="18"/>
                <w:szCs w:val="18"/>
              </w:rPr>
              <w:t>60</w:t>
            </w:r>
          </w:p>
          <w:p w14:paraId="55A45161" w14:textId="77777777" w:rsidR="00A506FA" w:rsidRPr="00124191" w:rsidRDefault="00A506FA" w:rsidP="00773BE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1BD2CA9C" w14:textId="65DF1942" w:rsidR="00A506FA" w:rsidRPr="00124191" w:rsidRDefault="00A506FA" w:rsidP="00773BEE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46</w:t>
            </w:r>
            <w:r w:rsidR="006E6917" w:rsidRPr="00124191">
              <w:rPr>
                <w:b/>
                <w:bCs/>
                <w:sz w:val="18"/>
                <w:szCs w:val="18"/>
              </w:rPr>
              <w:t>9</w:t>
            </w:r>
          </w:p>
          <w:p w14:paraId="00B38A62" w14:textId="77777777" w:rsidR="00A506FA" w:rsidRPr="00124191" w:rsidRDefault="00A506FA" w:rsidP="00773BE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02D07E90" w14:textId="11D16CCB" w:rsidR="00A506FA" w:rsidRPr="00124191" w:rsidRDefault="00A506FA" w:rsidP="00773BEE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</w:t>
            </w:r>
            <w:r w:rsidR="00A6070A" w:rsidRPr="00124191">
              <w:rPr>
                <w:b/>
                <w:bCs/>
                <w:sz w:val="18"/>
                <w:szCs w:val="18"/>
              </w:rPr>
              <w:t>449</w:t>
            </w:r>
          </w:p>
          <w:p w14:paraId="13940D31" w14:textId="77777777" w:rsidR="00A506FA" w:rsidRPr="00124191" w:rsidRDefault="00A506FA" w:rsidP="00773BE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31CADC97" w14:textId="6961A0DF" w:rsidR="00A506FA" w:rsidRPr="00124191" w:rsidRDefault="00A506FA" w:rsidP="00773BEE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</w:t>
            </w:r>
            <w:r w:rsidR="0083218D" w:rsidRPr="00124191">
              <w:rPr>
                <w:b/>
                <w:bCs/>
                <w:sz w:val="18"/>
                <w:szCs w:val="18"/>
              </w:rPr>
              <w:t>443</w:t>
            </w:r>
          </w:p>
          <w:p w14:paraId="4E7D587F" w14:textId="77777777" w:rsidR="00A506FA" w:rsidRPr="00124191" w:rsidRDefault="00A506FA" w:rsidP="00773BE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39B8D4D8" w14:textId="417BFF95" w:rsidR="00A506FA" w:rsidRPr="00124191" w:rsidRDefault="00A506FA" w:rsidP="00773BEE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</w:t>
            </w:r>
            <w:r w:rsidR="00510153" w:rsidRPr="00124191">
              <w:rPr>
                <w:b/>
                <w:bCs/>
                <w:sz w:val="18"/>
                <w:szCs w:val="18"/>
              </w:rPr>
              <w:t>478</w:t>
            </w:r>
          </w:p>
          <w:p w14:paraId="02CA3664" w14:textId="77777777" w:rsidR="00A506FA" w:rsidRPr="00124191" w:rsidRDefault="00A506FA" w:rsidP="00773BE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22955E97" w14:textId="0E18723F" w:rsidR="00A506FA" w:rsidRPr="00124191" w:rsidRDefault="00A506FA" w:rsidP="00773BEE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</w:t>
            </w:r>
            <w:r w:rsidR="009C3E8C" w:rsidRPr="00124191">
              <w:rPr>
                <w:b/>
                <w:bCs/>
                <w:sz w:val="18"/>
                <w:szCs w:val="18"/>
              </w:rPr>
              <w:t>485</w:t>
            </w:r>
          </w:p>
          <w:p w14:paraId="575A8C8A" w14:textId="77777777" w:rsidR="00A506FA" w:rsidRPr="00124191" w:rsidRDefault="00A506FA" w:rsidP="00773BE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47CE7821" w14:textId="5EF6C3D6" w:rsidR="00A506FA" w:rsidRPr="00124191" w:rsidRDefault="00A506FA" w:rsidP="00773BEE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</w:t>
            </w:r>
            <w:r w:rsidR="00B13B0E" w:rsidRPr="00124191">
              <w:rPr>
                <w:b/>
                <w:bCs/>
                <w:sz w:val="18"/>
                <w:szCs w:val="18"/>
              </w:rPr>
              <w:t>351</w:t>
            </w:r>
          </w:p>
          <w:p w14:paraId="56E35657" w14:textId="77777777" w:rsidR="00A506FA" w:rsidRPr="00124191" w:rsidRDefault="00A506FA" w:rsidP="00773BE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6A7424F7" w14:textId="69DB7F63" w:rsidR="00A506FA" w:rsidRPr="00124191" w:rsidRDefault="00A506FA" w:rsidP="00773BEE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</w:t>
            </w:r>
            <w:r w:rsidR="00467D0D" w:rsidRPr="00124191">
              <w:rPr>
                <w:b/>
                <w:bCs/>
                <w:sz w:val="18"/>
                <w:szCs w:val="18"/>
              </w:rPr>
              <w:t>346</w:t>
            </w:r>
          </w:p>
          <w:p w14:paraId="04BAFE03" w14:textId="77777777" w:rsidR="00A506FA" w:rsidRPr="00124191" w:rsidRDefault="00A506FA" w:rsidP="00773BE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</w:tr>
      <w:tr w:rsidR="0083218D" w:rsidRPr="00124191" w14:paraId="40213C3A" w14:textId="77777777" w:rsidTr="00773BEE">
        <w:tc>
          <w:tcPr>
            <w:tcW w:w="1161" w:type="dxa"/>
          </w:tcPr>
          <w:p w14:paraId="288BAC5C" w14:textId="77777777" w:rsidR="0083218D" w:rsidRPr="00124191" w:rsidRDefault="0083218D" w:rsidP="0083218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β42/40</w:t>
            </w:r>
            <w:r w:rsidRPr="00124191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1" w:type="dxa"/>
          </w:tcPr>
          <w:p w14:paraId="2BB0EC26" w14:textId="6AF7C0A5" w:rsidR="0083218D" w:rsidRPr="00124191" w:rsidRDefault="0083218D" w:rsidP="0083218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3D6033A3" w14:textId="37EE8625" w:rsidR="0083218D" w:rsidRPr="00124191" w:rsidRDefault="0083218D" w:rsidP="0083218D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707</w:t>
            </w:r>
          </w:p>
          <w:p w14:paraId="2EA9D925" w14:textId="34F6048B" w:rsidR="0083218D" w:rsidRPr="00124191" w:rsidRDefault="0083218D" w:rsidP="0083218D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07)</w:t>
            </w:r>
          </w:p>
        </w:tc>
        <w:tc>
          <w:tcPr>
            <w:tcW w:w="1162" w:type="dxa"/>
          </w:tcPr>
          <w:p w14:paraId="44FC2D9E" w14:textId="0C1568B1" w:rsidR="0083218D" w:rsidRPr="00124191" w:rsidRDefault="0083218D" w:rsidP="0083218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372149E3" w14:textId="0B347634" w:rsidR="0083218D" w:rsidRPr="00124191" w:rsidRDefault="0083218D" w:rsidP="0083218D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419</w:t>
            </w:r>
          </w:p>
          <w:p w14:paraId="196EE3B0" w14:textId="19679553" w:rsidR="0083218D" w:rsidRPr="00124191" w:rsidRDefault="0083218D" w:rsidP="0083218D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48)</w:t>
            </w:r>
          </w:p>
        </w:tc>
        <w:tc>
          <w:tcPr>
            <w:tcW w:w="1162" w:type="dxa"/>
          </w:tcPr>
          <w:p w14:paraId="7899ACBC" w14:textId="3269D818" w:rsidR="0083218D" w:rsidRPr="00124191" w:rsidRDefault="0083218D" w:rsidP="0083218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46597DF1" w14:textId="2E604D69" w:rsidR="009C3E8C" w:rsidRPr="00124191" w:rsidRDefault="009C3E8C" w:rsidP="009C3E8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511</w:t>
            </w:r>
          </w:p>
          <w:p w14:paraId="3A84AE1F" w14:textId="1ACD4050" w:rsidR="0083218D" w:rsidRPr="00124191" w:rsidRDefault="009C3E8C" w:rsidP="009C3E8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14)</w:t>
            </w:r>
          </w:p>
        </w:tc>
        <w:tc>
          <w:tcPr>
            <w:tcW w:w="1162" w:type="dxa"/>
          </w:tcPr>
          <w:p w14:paraId="3E8A1EEA" w14:textId="1F93E1AB" w:rsidR="0083218D" w:rsidRPr="00124191" w:rsidRDefault="0083218D" w:rsidP="0083218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60332D15" w14:textId="3F8B3801" w:rsidR="00B76AC0" w:rsidRPr="00124191" w:rsidRDefault="00467D0D" w:rsidP="00B76AC0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2</w:t>
            </w:r>
            <w:r w:rsidR="00B76AC0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056</w:t>
            </w:r>
          </w:p>
          <w:p w14:paraId="0E251848" w14:textId="111212C6" w:rsidR="0083218D" w:rsidRPr="00124191" w:rsidRDefault="00B76AC0" w:rsidP="00B76AC0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11)</w:t>
            </w:r>
          </w:p>
        </w:tc>
      </w:tr>
      <w:tr w:rsidR="0083218D" w:rsidRPr="00124191" w14:paraId="3BAC59DC" w14:textId="77777777" w:rsidTr="00773BEE">
        <w:tc>
          <w:tcPr>
            <w:tcW w:w="1161" w:type="dxa"/>
          </w:tcPr>
          <w:p w14:paraId="56104E24" w14:textId="77777777" w:rsidR="0083218D" w:rsidRPr="00124191" w:rsidRDefault="0083218D" w:rsidP="0083218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p-tau181</w:t>
            </w:r>
          </w:p>
          <w:p w14:paraId="4A92A972" w14:textId="77777777" w:rsidR="0083218D" w:rsidRPr="00124191" w:rsidRDefault="0083218D" w:rsidP="0083218D">
            <w:pPr>
              <w:rPr>
                <w:sz w:val="18"/>
                <w:szCs w:val="18"/>
              </w:rPr>
            </w:pPr>
          </w:p>
        </w:tc>
        <w:tc>
          <w:tcPr>
            <w:tcW w:w="1161" w:type="dxa"/>
          </w:tcPr>
          <w:p w14:paraId="777B699B" w14:textId="3DA671AD" w:rsidR="0083218D" w:rsidRPr="00124191" w:rsidRDefault="0083218D" w:rsidP="0083218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548F4E6D" w14:textId="77777777" w:rsidR="0083218D" w:rsidRPr="00124191" w:rsidRDefault="0083218D" w:rsidP="0083218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18C093D3" w14:textId="2EFDEF61" w:rsidR="0083218D" w:rsidRPr="00124191" w:rsidRDefault="0083218D" w:rsidP="0083218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2EF3D288" w14:textId="77777777" w:rsidR="0083218D" w:rsidRPr="00124191" w:rsidRDefault="0083218D" w:rsidP="0083218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6EBB7DB7" w14:textId="40B75759" w:rsidR="0083218D" w:rsidRPr="00124191" w:rsidRDefault="0083218D" w:rsidP="0083218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1867EBCE" w14:textId="043E398A" w:rsidR="0083218D" w:rsidRPr="00124191" w:rsidRDefault="009C3E8C" w:rsidP="0083218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2CF0CAB9" w14:textId="7FD6EC89" w:rsidR="0083218D" w:rsidRPr="00124191" w:rsidRDefault="0083218D" w:rsidP="0083218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2C9DD940" w14:textId="20B6FE44" w:rsidR="0083218D" w:rsidRPr="00124191" w:rsidRDefault="00467D0D" w:rsidP="0083218D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5</w:t>
            </w:r>
            <w:r w:rsidR="0083218D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195</w:t>
            </w:r>
          </w:p>
          <w:p w14:paraId="3EA42F03" w14:textId="09BDA730" w:rsidR="0083218D" w:rsidRPr="00124191" w:rsidRDefault="0083218D" w:rsidP="0083218D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=</w:t>
            </w:r>
            <w:r w:rsidRPr="00124191">
              <w:rPr>
                <w:b/>
                <w:bCs/>
                <w:sz w:val="18"/>
                <w:szCs w:val="18"/>
              </w:rPr>
              <w:t>0.0</w:t>
            </w:r>
            <w:r w:rsidR="00B76AC0" w:rsidRPr="00124191">
              <w:rPr>
                <w:b/>
                <w:bCs/>
                <w:sz w:val="18"/>
                <w:szCs w:val="18"/>
              </w:rPr>
              <w:t>22</w:t>
            </w:r>
            <w:r w:rsidRPr="00124191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83218D" w:rsidRPr="00124191" w14:paraId="4451BA1F" w14:textId="77777777" w:rsidTr="00773BEE">
        <w:tc>
          <w:tcPr>
            <w:tcW w:w="1161" w:type="dxa"/>
          </w:tcPr>
          <w:p w14:paraId="5E00299B" w14:textId="77777777" w:rsidR="0083218D" w:rsidRPr="00124191" w:rsidRDefault="0083218D" w:rsidP="0083218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p-tau217</w:t>
            </w:r>
            <w:r w:rsidRPr="00124191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1" w:type="dxa"/>
          </w:tcPr>
          <w:p w14:paraId="5981AAD3" w14:textId="3563DDE1" w:rsidR="0083218D" w:rsidRPr="00124191" w:rsidRDefault="0083218D" w:rsidP="0083218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5E833D1D" w14:textId="1933C5D6" w:rsidR="0083218D" w:rsidRPr="00124191" w:rsidRDefault="0083218D" w:rsidP="0083218D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38</w:t>
            </w:r>
          </w:p>
          <w:p w14:paraId="6BCC60EB" w14:textId="77777777" w:rsidR="0083218D" w:rsidRPr="00124191" w:rsidRDefault="0083218D" w:rsidP="0083218D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45B8C728" w14:textId="30F65810" w:rsidR="0083218D" w:rsidRPr="00124191" w:rsidRDefault="0083218D" w:rsidP="0083218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616CC960" w14:textId="01087E23" w:rsidR="0083218D" w:rsidRPr="00124191" w:rsidRDefault="0083218D" w:rsidP="0083218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49E5800D" w14:textId="6B18E653" w:rsidR="0083218D" w:rsidRPr="00124191" w:rsidRDefault="0083218D" w:rsidP="0083218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046E4898" w14:textId="5A096877" w:rsidR="0083218D" w:rsidRPr="00124191" w:rsidRDefault="0083218D" w:rsidP="0083218D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</w:t>
            </w:r>
            <w:r w:rsidR="009C3E8C" w:rsidRPr="00124191">
              <w:rPr>
                <w:b/>
                <w:bCs/>
                <w:sz w:val="18"/>
                <w:szCs w:val="18"/>
              </w:rPr>
              <w:t>19</w:t>
            </w:r>
          </w:p>
          <w:p w14:paraId="15E3A8D7" w14:textId="70B1EF07" w:rsidR="0083218D" w:rsidRPr="00124191" w:rsidRDefault="0083218D" w:rsidP="0083218D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0</w:t>
            </w:r>
            <w:r w:rsidR="009C3E8C" w:rsidRPr="00124191">
              <w:rPr>
                <w:b/>
                <w:bCs/>
                <w:sz w:val="18"/>
                <w:szCs w:val="18"/>
              </w:rPr>
              <w:t>4</w:t>
            </w:r>
            <w:r w:rsidRPr="0012419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62" w:type="dxa"/>
          </w:tcPr>
          <w:p w14:paraId="44089FAB" w14:textId="0EDBAB00" w:rsidR="0083218D" w:rsidRPr="00124191" w:rsidRDefault="0083218D" w:rsidP="0083218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1466BC47" w14:textId="3A4C0AFB" w:rsidR="0083218D" w:rsidRPr="00124191" w:rsidRDefault="00B76AC0" w:rsidP="0083218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83218D" w:rsidRPr="00124191" w14:paraId="51149B4B" w14:textId="77777777" w:rsidTr="00773BEE">
        <w:tc>
          <w:tcPr>
            <w:tcW w:w="1161" w:type="dxa"/>
          </w:tcPr>
          <w:p w14:paraId="0E5E184C" w14:textId="77777777" w:rsidR="0083218D" w:rsidRPr="00124191" w:rsidRDefault="0083218D" w:rsidP="0083218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GFAP</w:t>
            </w:r>
          </w:p>
          <w:p w14:paraId="4AD6D7B4" w14:textId="77777777" w:rsidR="0083218D" w:rsidRPr="00124191" w:rsidRDefault="0083218D" w:rsidP="0083218D">
            <w:pPr>
              <w:rPr>
                <w:sz w:val="18"/>
                <w:szCs w:val="18"/>
              </w:rPr>
            </w:pPr>
          </w:p>
        </w:tc>
        <w:tc>
          <w:tcPr>
            <w:tcW w:w="1161" w:type="dxa"/>
          </w:tcPr>
          <w:p w14:paraId="2F1DE1CB" w14:textId="5343C705" w:rsidR="0083218D" w:rsidRPr="00124191" w:rsidRDefault="0083218D" w:rsidP="0083218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286BF493" w14:textId="77777777" w:rsidR="0083218D" w:rsidRPr="00124191" w:rsidRDefault="0083218D" w:rsidP="0083218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50927E59" w14:textId="2C474983" w:rsidR="0083218D" w:rsidRPr="00124191" w:rsidRDefault="0083218D" w:rsidP="0083218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1F05F918" w14:textId="77777777" w:rsidR="0083218D" w:rsidRPr="00124191" w:rsidRDefault="0083218D" w:rsidP="0083218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4331E29D" w14:textId="4CA3372F" w:rsidR="0083218D" w:rsidRPr="00124191" w:rsidRDefault="0083218D" w:rsidP="0083218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6BCF7327" w14:textId="77777777" w:rsidR="0083218D" w:rsidRPr="00124191" w:rsidRDefault="0083218D" w:rsidP="0083218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583ECC16" w14:textId="3E6DDF56" w:rsidR="0083218D" w:rsidRPr="00124191" w:rsidRDefault="0083218D" w:rsidP="0083218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2EB78275" w14:textId="59E6440E" w:rsidR="0083218D" w:rsidRPr="00124191" w:rsidRDefault="00B76AC0" w:rsidP="0083218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83218D" w:rsidRPr="00124191" w14:paraId="3315FE5C" w14:textId="77777777" w:rsidTr="00773BEE">
        <w:tc>
          <w:tcPr>
            <w:tcW w:w="1161" w:type="dxa"/>
          </w:tcPr>
          <w:p w14:paraId="1E966F74" w14:textId="77777777" w:rsidR="0083218D" w:rsidRPr="00124191" w:rsidRDefault="0083218D" w:rsidP="0083218D">
            <w:pPr>
              <w:rPr>
                <w:sz w:val="18"/>
                <w:szCs w:val="18"/>
              </w:rPr>
            </w:pPr>
            <w:proofErr w:type="spellStart"/>
            <w:r w:rsidRPr="00124191">
              <w:rPr>
                <w:sz w:val="18"/>
                <w:szCs w:val="18"/>
              </w:rPr>
              <w:t>NfL</w:t>
            </w:r>
            <w:proofErr w:type="spellEnd"/>
          </w:p>
        </w:tc>
        <w:tc>
          <w:tcPr>
            <w:tcW w:w="1161" w:type="dxa"/>
          </w:tcPr>
          <w:p w14:paraId="0C3E7B80" w14:textId="6A36F330" w:rsidR="0083218D" w:rsidRPr="00124191" w:rsidRDefault="0083218D" w:rsidP="0083218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5414A67B" w14:textId="77777777" w:rsidR="0083218D" w:rsidRPr="00124191" w:rsidRDefault="0083218D" w:rsidP="0083218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3679A9C9" w14:textId="230C5904" w:rsidR="0083218D" w:rsidRPr="00124191" w:rsidRDefault="0083218D" w:rsidP="0083218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74734AAD" w14:textId="77777777" w:rsidR="0083218D" w:rsidRPr="00124191" w:rsidRDefault="0083218D" w:rsidP="0083218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0604B3B4" w14:textId="1AF17AF3" w:rsidR="0083218D" w:rsidRPr="00124191" w:rsidRDefault="0083218D" w:rsidP="0083218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7D6EC6BF" w14:textId="77777777" w:rsidR="0083218D" w:rsidRPr="00124191" w:rsidRDefault="0083218D" w:rsidP="0083218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227CE8C7" w14:textId="181DC4BB" w:rsidR="0083218D" w:rsidRPr="00124191" w:rsidRDefault="0083218D" w:rsidP="0083218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6D474D45" w14:textId="77777777" w:rsidR="0083218D" w:rsidRPr="00124191" w:rsidRDefault="00B76AC0" w:rsidP="0083218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2FB44DB6" w14:textId="74A15BAF" w:rsidR="00B76AC0" w:rsidRPr="00124191" w:rsidRDefault="00B76AC0" w:rsidP="0083218D">
            <w:pPr>
              <w:rPr>
                <w:sz w:val="18"/>
                <w:szCs w:val="18"/>
              </w:rPr>
            </w:pPr>
          </w:p>
        </w:tc>
      </w:tr>
      <w:tr w:rsidR="00B13B0E" w:rsidRPr="00124191" w14:paraId="4AEF4582" w14:textId="77777777" w:rsidTr="00773BEE">
        <w:tc>
          <w:tcPr>
            <w:tcW w:w="1161" w:type="dxa"/>
          </w:tcPr>
          <w:p w14:paraId="6DCBCE95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ge</w:t>
            </w:r>
          </w:p>
        </w:tc>
        <w:tc>
          <w:tcPr>
            <w:tcW w:w="1161" w:type="dxa"/>
          </w:tcPr>
          <w:p w14:paraId="3EC12F0D" w14:textId="4CE0760E" w:rsidR="00B13B0E" w:rsidRPr="00124191" w:rsidRDefault="00B13B0E" w:rsidP="00B13B0E">
            <w:pPr>
              <w:rPr>
                <w:sz w:val="18"/>
                <w:szCs w:val="18"/>
              </w:rPr>
            </w:pPr>
            <w:proofErr w:type="spellStart"/>
            <w:r w:rsidRPr="00124191">
              <w:rPr>
                <w:sz w:val="18"/>
                <w:szCs w:val="18"/>
              </w:rPr>
              <w:t>Excluded</w:t>
            </w:r>
            <w:r w:rsidRPr="00124191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62" w:type="dxa"/>
          </w:tcPr>
          <w:p w14:paraId="19845978" w14:textId="695B1CAE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056907D2" w14:textId="543173A8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295DB1BF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0A78B78B" w14:textId="09B8A56D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525DEFD8" w14:textId="394371B2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1E78263F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78C702FD" w14:textId="4910EF48" w:rsidR="00B13B0E" w:rsidRPr="00124191" w:rsidRDefault="00B13B0E" w:rsidP="00B13B0E">
            <w:pPr>
              <w:rPr>
                <w:sz w:val="18"/>
                <w:szCs w:val="18"/>
              </w:rPr>
            </w:pPr>
          </w:p>
        </w:tc>
        <w:tc>
          <w:tcPr>
            <w:tcW w:w="1162" w:type="dxa"/>
          </w:tcPr>
          <w:p w14:paraId="2973FE66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47DED71D" w14:textId="2D9E356A" w:rsidR="00B13B0E" w:rsidRPr="00124191" w:rsidRDefault="00B13B0E" w:rsidP="00B13B0E">
            <w:pPr>
              <w:rPr>
                <w:sz w:val="18"/>
                <w:szCs w:val="18"/>
              </w:rPr>
            </w:pPr>
          </w:p>
        </w:tc>
      </w:tr>
      <w:tr w:rsidR="00B13B0E" w:rsidRPr="00124191" w14:paraId="17D8958D" w14:textId="77777777" w:rsidTr="00773BEE">
        <w:tc>
          <w:tcPr>
            <w:tcW w:w="1161" w:type="dxa"/>
          </w:tcPr>
          <w:p w14:paraId="584A5B20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Female</w:t>
            </w:r>
          </w:p>
        </w:tc>
        <w:tc>
          <w:tcPr>
            <w:tcW w:w="1161" w:type="dxa"/>
          </w:tcPr>
          <w:p w14:paraId="3796BEBB" w14:textId="617C9533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2D1FD930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39DBC454" w14:textId="082EDE35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3F07A5B4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236CC668" w14:textId="77777777" w:rsidR="00B13B0E" w:rsidRPr="00124191" w:rsidRDefault="00B13B0E" w:rsidP="00B13B0E">
            <w:pPr>
              <w:rPr>
                <w:sz w:val="18"/>
                <w:szCs w:val="18"/>
              </w:rPr>
            </w:pPr>
          </w:p>
        </w:tc>
        <w:tc>
          <w:tcPr>
            <w:tcW w:w="1162" w:type="dxa"/>
          </w:tcPr>
          <w:p w14:paraId="0BAEF488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1F04395B" w14:textId="3B646C00" w:rsidR="00B13B0E" w:rsidRPr="00124191" w:rsidRDefault="00B13B0E" w:rsidP="00B13B0E">
            <w:pPr>
              <w:rPr>
                <w:sz w:val="18"/>
                <w:szCs w:val="18"/>
              </w:rPr>
            </w:pPr>
          </w:p>
        </w:tc>
        <w:tc>
          <w:tcPr>
            <w:tcW w:w="1162" w:type="dxa"/>
          </w:tcPr>
          <w:p w14:paraId="00192D08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60E13EA2" w14:textId="02601030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3C2CA592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B13B0E" w:rsidRPr="00124191" w14:paraId="6E56F406" w14:textId="77777777" w:rsidTr="00773BEE">
        <w:tc>
          <w:tcPr>
            <w:tcW w:w="1161" w:type="dxa"/>
          </w:tcPr>
          <w:p w14:paraId="6AEE0EF2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Non-Hispanic White</w:t>
            </w:r>
          </w:p>
        </w:tc>
        <w:tc>
          <w:tcPr>
            <w:tcW w:w="1161" w:type="dxa"/>
          </w:tcPr>
          <w:p w14:paraId="49C05A1E" w14:textId="0374BD44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734E02A4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12C8544D" w14:textId="090F597F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2A56D83A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60B20322" w14:textId="7D7316F5" w:rsidR="00B13B0E" w:rsidRPr="00124191" w:rsidRDefault="00362A47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282F15EE" w14:textId="4344A7DE" w:rsidR="00B13B0E" w:rsidRPr="00124191" w:rsidRDefault="00362A47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3169187D" w14:textId="3BE8DB05" w:rsidR="00B13B0E" w:rsidRPr="00124191" w:rsidRDefault="00362A47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27DD42C3" w14:textId="6F2733D1" w:rsidR="00B13B0E" w:rsidRPr="00124191" w:rsidRDefault="00362A47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</w:tr>
      <w:tr w:rsidR="00B13B0E" w:rsidRPr="00124191" w14:paraId="60102B21" w14:textId="77777777" w:rsidTr="00773BEE">
        <w:tc>
          <w:tcPr>
            <w:tcW w:w="1161" w:type="dxa"/>
          </w:tcPr>
          <w:p w14:paraId="18DC8B6F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Overweight/ obese</w:t>
            </w:r>
          </w:p>
        </w:tc>
        <w:tc>
          <w:tcPr>
            <w:tcW w:w="1161" w:type="dxa"/>
          </w:tcPr>
          <w:p w14:paraId="5FDDE189" w14:textId="308D9738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5E223828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61D14C3E" w14:textId="2CE90021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3566CE13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43FC89CA" w14:textId="43A950E2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4A3EF0E2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6BABFA85" w14:textId="1EF42162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3FB6BA26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B13B0E" w:rsidRPr="00124191" w14:paraId="41F8F55B" w14:textId="77777777" w:rsidTr="00773BEE">
        <w:tc>
          <w:tcPr>
            <w:tcW w:w="1161" w:type="dxa"/>
          </w:tcPr>
          <w:p w14:paraId="67537D55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lcohol use</w:t>
            </w:r>
          </w:p>
          <w:p w14:paraId="08FC18BF" w14:textId="77777777" w:rsidR="00B13B0E" w:rsidRPr="00124191" w:rsidRDefault="00B13B0E" w:rsidP="00B13B0E">
            <w:pPr>
              <w:rPr>
                <w:sz w:val="18"/>
                <w:szCs w:val="18"/>
              </w:rPr>
            </w:pPr>
          </w:p>
        </w:tc>
        <w:tc>
          <w:tcPr>
            <w:tcW w:w="1161" w:type="dxa"/>
          </w:tcPr>
          <w:p w14:paraId="4A4E1C52" w14:textId="42EF1E0E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31A153D3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15199DEC" w14:textId="01B6C52A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12CC192A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3AEE1D1A" w14:textId="5190C6F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5BDF34CD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73C82494" w14:textId="590B1723" w:rsidR="00B13B0E" w:rsidRPr="00124191" w:rsidRDefault="00B13B0E" w:rsidP="00B13B0E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247</w:t>
            </w:r>
          </w:p>
          <w:p w14:paraId="1CF98BD2" w14:textId="6553316F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07)</w:t>
            </w:r>
          </w:p>
        </w:tc>
        <w:tc>
          <w:tcPr>
            <w:tcW w:w="1162" w:type="dxa"/>
          </w:tcPr>
          <w:p w14:paraId="2C75A79F" w14:textId="13562608" w:rsidR="00B13B0E" w:rsidRPr="00124191" w:rsidRDefault="00B13B0E" w:rsidP="00B13B0E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298</w:t>
            </w:r>
          </w:p>
          <w:p w14:paraId="38AC384F" w14:textId="1BAD329F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24)</w:t>
            </w:r>
          </w:p>
        </w:tc>
      </w:tr>
      <w:tr w:rsidR="00B13B0E" w:rsidRPr="00124191" w14:paraId="4026796F" w14:textId="77777777" w:rsidTr="00773BEE">
        <w:tc>
          <w:tcPr>
            <w:tcW w:w="1161" w:type="dxa"/>
          </w:tcPr>
          <w:p w14:paraId="06E988EA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Tobacco use</w:t>
            </w:r>
          </w:p>
          <w:p w14:paraId="48363F37" w14:textId="77777777" w:rsidR="00B13B0E" w:rsidRPr="00124191" w:rsidRDefault="00B13B0E" w:rsidP="00B13B0E">
            <w:pPr>
              <w:rPr>
                <w:sz w:val="18"/>
                <w:szCs w:val="18"/>
              </w:rPr>
            </w:pPr>
          </w:p>
        </w:tc>
        <w:tc>
          <w:tcPr>
            <w:tcW w:w="1161" w:type="dxa"/>
          </w:tcPr>
          <w:p w14:paraId="64240263" w14:textId="6A60C956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547C6EE6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44B74CB7" w14:textId="5BB68132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4706D62E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6C538A69" w14:textId="3A2DDBE8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656AF66D" w14:textId="630BCCB3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537CA7BC" w14:textId="20055EEA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703BC5F7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B13B0E" w:rsidRPr="00124191" w14:paraId="54A4D2DC" w14:textId="77777777" w:rsidTr="00773BEE">
        <w:tc>
          <w:tcPr>
            <w:tcW w:w="1161" w:type="dxa"/>
          </w:tcPr>
          <w:p w14:paraId="1F0D75F6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High blood pressure</w:t>
            </w:r>
          </w:p>
        </w:tc>
        <w:tc>
          <w:tcPr>
            <w:tcW w:w="1161" w:type="dxa"/>
          </w:tcPr>
          <w:p w14:paraId="627321A7" w14:textId="1E18E8AC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75DEE1DA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028B4E67" w14:textId="03874A10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354B6F9B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2A054AE7" w14:textId="0C5A1585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2817563D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22541F3B" w14:textId="0916F5CD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103ECF56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B13B0E" w:rsidRPr="00124191" w14:paraId="7D3063A6" w14:textId="77777777" w:rsidTr="00773BEE">
        <w:tc>
          <w:tcPr>
            <w:tcW w:w="1161" w:type="dxa"/>
          </w:tcPr>
          <w:p w14:paraId="523A19BD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Depression</w:t>
            </w:r>
          </w:p>
        </w:tc>
        <w:tc>
          <w:tcPr>
            <w:tcW w:w="1161" w:type="dxa"/>
          </w:tcPr>
          <w:p w14:paraId="19FA3D02" w14:textId="3CA2CEB3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300324EF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03ACA8F0" w14:textId="78310BB2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11D9B6F0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684BCE0E" w14:textId="76F858AB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3F2CEA1E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50E07531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391E647B" w14:textId="6BA1D0F7" w:rsidR="00B13B0E" w:rsidRPr="00124191" w:rsidRDefault="00B13B0E" w:rsidP="00B13B0E">
            <w:pPr>
              <w:rPr>
                <w:sz w:val="18"/>
                <w:szCs w:val="18"/>
              </w:rPr>
            </w:pPr>
          </w:p>
        </w:tc>
        <w:tc>
          <w:tcPr>
            <w:tcW w:w="1162" w:type="dxa"/>
          </w:tcPr>
          <w:p w14:paraId="5E018585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7B6C1A0D" w14:textId="77777777" w:rsidR="00B13B0E" w:rsidRPr="00124191" w:rsidRDefault="00B13B0E" w:rsidP="00B13B0E">
            <w:pPr>
              <w:rPr>
                <w:sz w:val="18"/>
                <w:szCs w:val="18"/>
              </w:rPr>
            </w:pPr>
          </w:p>
        </w:tc>
      </w:tr>
      <w:tr w:rsidR="00B13B0E" w:rsidRPr="00124191" w14:paraId="7F5A7284" w14:textId="77777777" w:rsidTr="00773BEE">
        <w:tc>
          <w:tcPr>
            <w:tcW w:w="1161" w:type="dxa"/>
          </w:tcPr>
          <w:p w14:paraId="446BCC1E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POE4 carrier</w:t>
            </w:r>
          </w:p>
        </w:tc>
        <w:tc>
          <w:tcPr>
            <w:tcW w:w="1161" w:type="dxa"/>
          </w:tcPr>
          <w:p w14:paraId="76827BA1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06CDBC70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1DC2CC5D" w14:textId="0742E78B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5526BDB0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4A47E1BA" w14:textId="15B96753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4851BBA7" w14:textId="0F0C4420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0298BEA7" w14:textId="0F5EE11D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211D628D" w14:textId="4E31F739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B13B0E" w:rsidRPr="00124191" w14:paraId="246A76DB" w14:textId="77777777" w:rsidTr="00773BEE">
        <w:tc>
          <w:tcPr>
            <w:tcW w:w="1161" w:type="dxa"/>
          </w:tcPr>
          <w:p w14:paraId="4BE8341A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FAQ</w:t>
            </w:r>
          </w:p>
        </w:tc>
        <w:tc>
          <w:tcPr>
            <w:tcW w:w="1161" w:type="dxa"/>
          </w:tcPr>
          <w:p w14:paraId="67C1BFBB" w14:textId="48DB5430" w:rsidR="00B13B0E" w:rsidRPr="00124191" w:rsidRDefault="00B13B0E" w:rsidP="00B13B0E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278</w:t>
            </w:r>
          </w:p>
          <w:p w14:paraId="2623B6EB" w14:textId="0EE567A4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432D174F" w14:textId="375C2BE0" w:rsidR="00B13B0E" w:rsidRPr="00124191" w:rsidRDefault="00B13B0E" w:rsidP="00B13B0E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283</w:t>
            </w:r>
          </w:p>
          <w:p w14:paraId="33E4058C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484E61D5" w14:textId="55A6AA17" w:rsidR="00B13B0E" w:rsidRPr="00124191" w:rsidRDefault="00B13B0E" w:rsidP="00B13B0E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203</w:t>
            </w:r>
          </w:p>
          <w:p w14:paraId="4DB58926" w14:textId="020BFCD4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485B66F9" w14:textId="6616B5E5" w:rsidR="00B13B0E" w:rsidRPr="00124191" w:rsidRDefault="00B13B0E" w:rsidP="00B13B0E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215</w:t>
            </w:r>
          </w:p>
          <w:p w14:paraId="758A3512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02968E6E" w14:textId="56C4FEF5" w:rsidR="00B13B0E" w:rsidRPr="00124191" w:rsidRDefault="00B13B0E" w:rsidP="00B13B0E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278</w:t>
            </w:r>
          </w:p>
          <w:p w14:paraId="5222F2D7" w14:textId="64E2CB6E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21CB1353" w14:textId="12C441C8" w:rsidR="00B13B0E" w:rsidRPr="00124191" w:rsidRDefault="00B13B0E" w:rsidP="00B13B0E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280</w:t>
            </w:r>
          </w:p>
          <w:p w14:paraId="06B11C3D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6BA32103" w14:textId="3809FA50" w:rsidR="00B13B0E" w:rsidRPr="00124191" w:rsidRDefault="00B13B0E" w:rsidP="00B13B0E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138</w:t>
            </w:r>
          </w:p>
          <w:p w14:paraId="539515C5" w14:textId="6943C56B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07)</w:t>
            </w:r>
          </w:p>
        </w:tc>
        <w:tc>
          <w:tcPr>
            <w:tcW w:w="1162" w:type="dxa"/>
          </w:tcPr>
          <w:p w14:paraId="1970F698" w14:textId="7CF99970" w:rsidR="00B13B0E" w:rsidRPr="00124191" w:rsidRDefault="00B13B0E" w:rsidP="00B13B0E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116</w:t>
            </w:r>
          </w:p>
          <w:p w14:paraId="1DB0D866" w14:textId="352518FB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31)</w:t>
            </w:r>
          </w:p>
        </w:tc>
      </w:tr>
      <w:tr w:rsidR="00B13B0E" w:rsidRPr="00124191" w14:paraId="69B7707A" w14:textId="77777777" w:rsidTr="00773BEE">
        <w:tc>
          <w:tcPr>
            <w:tcW w:w="1161" w:type="dxa"/>
          </w:tcPr>
          <w:p w14:paraId="2A46E0BD" w14:textId="600F6BC4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Sample n</w:t>
            </w:r>
          </w:p>
        </w:tc>
        <w:tc>
          <w:tcPr>
            <w:tcW w:w="1161" w:type="dxa"/>
          </w:tcPr>
          <w:p w14:paraId="7C287977" w14:textId="4C78FF6A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478</w:t>
            </w:r>
          </w:p>
        </w:tc>
        <w:tc>
          <w:tcPr>
            <w:tcW w:w="1162" w:type="dxa"/>
          </w:tcPr>
          <w:p w14:paraId="37C8BD05" w14:textId="10F8AF50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478</w:t>
            </w:r>
          </w:p>
        </w:tc>
        <w:tc>
          <w:tcPr>
            <w:tcW w:w="1162" w:type="dxa"/>
          </w:tcPr>
          <w:p w14:paraId="2B084D26" w14:textId="7E1AD0D8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450</w:t>
            </w:r>
          </w:p>
        </w:tc>
        <w:tc>
          <w:tcPr>
            <w:tcW w:w="1162" w:type="dxa"/>
          </w:tcPr>
          <w:p w14:paraId="78846698" w14:textId="53B7C420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450</w:t>
            </w:r>
          </w:p>
        </w:tc>
        <w:tc>
          <w:tcPr>
            <w:tcW w:w="1162" w:type="dxa"/>
          </w:tcPr>
          <w:p w14:paraId="0A60D37A" w14:textId="4514859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710</w:t>
            </w:r>
          </w:p>
        </w:tc>
        <w:tc>
          <w:tcPr>
            <w:tcW w:w="1162" w:type="dxa"/>
          </w:tcPr>
          <w:p w14:paraId="3F9DA558" w14:textId="64D63EF1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710</w:t>
            </w:r>
          </w:p>
        </w:tc>
        <w:tc>
          <w:tcPr>
            <w:tcW w:w="1162" w:type="dxa"/>
          </w:tcPr>
          <w:p w14:paraId="1DDCF963" w14:textId="67987A01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218</w:t>
            </w:r>
          </w:p>
        </w:tc>
        <w:tc>
          <w:tcPr>
            <w:tcW w:w="1162" w:type="dxa"/>
          </w:tcPr>
          <w:p w14:paraId="41580B54" w14:textId="71FE6DA6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218</w:t>
            </w:r>
          </w:p>
        </w:tc>
      </w:tr>
      <w:tr w:rsidR="00B13B0E" w:rsidRPr="00124191" w14:paraId="7BF6B5F6" w14:textId="77777777" w:rsidTr="00773BEE">
        <w:tc>
          <w:tcPr>
            <w:tcW w:w="1161" w:type="dxa"/>
          </w:tcPr>
          <w:p w14:paraId="235E7312" w14:textId="616EBBDC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IC/n</w:t>
            </w:r>
          </w:p>
        </w:tc>
        <w:tc>
          <w:tcPr>
            <w:tcW w:w="1161" w:type="dxa"/>
          </w:tcPr>
          <w:p w14:paraId="79714643" w14:textId="4A6D7F75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400</w:t>
            </w:r>
          </w:p>
        </w:tc>
        <w:tc>
          <w:tcPr>
            <w:tcW w:w="1162" w:type="dxa"/>
          </w:tcPr>
          <w:p w14:paraId="09A1788C" w14:textId="08E81C5E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373</w:t>
            </w:r>
          </w:p>
        </w:tc>
        <w:tc>
          <w:tcPr>
            <w:tcW w:w="1162" w:type="dxa"/>
          </w:tcPr>
          <w:p w14:paraId="129A3E3F" w14:textId="506886CC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582</w:t>
            </w:r>
          </w:p>
        </w:tc>
        <w:tc>
          <w:tcPr>
            <w:tcW w:w="1162" w:type="dxa"/>
          </w:tcPr>
          <w:p w14:paraId="4252B0E2" w14:textId="74321A44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577</w:t>
            </w:r>
          </w:p>
        </w:tc>
        <w:tc>
          <w:tcPr>
            <w:tcW w:w="1162" w:type="dxa"/>
          </w:tcPr>
          <w:p w14:paraId="79589834" w14:textId="0AE1E651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458</w:t>
            </w:r>
          </w:p>
        </w:tc>
        <w:tc>
          <w:tcPr>
            <w:tcW w:w="1162" w:type="dxa"/>
          </w:tcPr>
          <w:p w14:paraId="56D3F561" w14:textId="5EAE0768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447</w:t>
            </w:r>
          </w:p>
        </w:tc>
        <w:tc>
          <w:tcPr>
            <w:tcW w:w="1162" w:type="dxa"/>
          </w:tcPr>
          <w:p w14:paraId="1C79790F" w14:textId="0175C4E3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546</w:t>
            </w:r>
          </w:p>
        </w:tc>
        <w:tc>
          <w:tcPr>
            <w:tcW w:w="1162" w:type="dxa"/>
          </w:tcPr>
          <w:p w14:paraId="7B2600B9" w14:textId="41A3B8C6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524</w:t>
            </w:r>
          </w:p>
        </w:tc>
      </w:tr>
      <w:tr w:rsidR="00B13B0E" w:rsidRPr="00124191" w14:paraId="3D2D95C4" w14:textId="77777777" w:rsidTr="00773BEE">
        <w:tc>
          <w:tcPr>
            <w:tcW w:w="1161" w:type="dxa"/>
          </w:tcPr>
          <w:p w14:paraId="42AF88D7" w14:textId="10BFFD61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BIC/n</w:t>
            </w:r>
          </w:p>
        </w:tc>
        <w:tc>
          <w:tcPr>
            <w:tcW w:w="1161" w:type="dxa"/>
          </w:tcPr>
          <w:p w14:paraId="63217E4A" w14:textId="057DE7EA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427</w:t>
            </w:r>
          </w:p>
        </w:tc>
        <w:tc>
          <w:tcPr>
            <w:tcW w:w="1162" w:type="dxa"/>
          </w:tcPr>
          <w:p w14:paraId="16F6C316" w14:textId="5FA93094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416</w:t>
            </w:r>
          </w:p>
        </w:tc>
        <w:tc>
          <w:tcPr>
            <w:tcW w:w="1162" w:type="dxa"/>
          </w:tcPr>
          <w:p w14:paraId="13A6F38B" w14:textId="0B5D943B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609</w:t>
            </w:r>
          </w:p>
        </w:tc>
        <w:tc>
          <w:tcPr>
            <w:tcW w:w="1162" w:type="dxa"/>
          </w:tcPr>
          <w:p w14:paraId="06D9D917" w14:textId="692BD1C9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614</w:t>
            </w:r>
          </w:p>
        </w:tc>
        <w:tc>
          <w:tcPr>
            <w:tcW w:w="1162" w:type="dxa"/>
          </w:tcPr>
          <w:p w14:paraId="6E6A06AB" w14:textId="0CE5DD75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477</w:t>
            </w:r>
          </w:p>
        </w:tc>
        <w:tc>
          <w:tcPr>
            <w:tcW w:w="1162" w:type="dxa"/>
          </w:tcPr>
          <w:p w14:paraId="748EBA9D" w14:textId="3A62192C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479</w:t>
            </w:r>
          </w:p>
        </w:tc>
        <w:tc>
          <w:tcPr>
            <w:tcW w:w="1162" w:type="dxa"/>
          </w:tcPr>
          <w:p w14:paraId="229A19D7" w14:textId="7843428E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608</w:t>
            </w:r>
          </w:p>
        </w:tc>
        <w:tc>
          <w:tcPr>
            <w:tcW w:w="1162" w:type="dxa"/>
          </w:tcPr>
          <w:p w14:paraId="0CDE09E0" w14:textId="56AAB9AF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617</w:t>
            </w:r>
          </w:p>
        </w:tc>
      </w:tr>
      <w:tr w:rsidR="00B13B0E" w:rsidRPr="00124191" w14:paraId="16BD7FA8" w14:textId="77777777" w:rsidTr="00773BEE">
        <w:tc>
          <w:tcPr>
            <w:tcW w:w="10456" w:type="dxa"/>
            <w:gridSpan w:val="9"/>
          </w:tcPr>
          <w:p w14:paraId="18D74D4F" w14:textId="77777777" w:rsidR="00B13B0E" w:rsidRPr="00124191" w:rsidRDefault="00B13B0E" w:rsidP="00B13B0E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Test accuracy</w:t>
            </w:r>
          </w:p>
        </w:tc>
      </w:tr>
      <w:tr w:rsidR="00B13B0E" w:rsidRPr="00124191" w14:paraId="1CB92F09" w14:textId="77777777" w:rsidTr="00773BEE">
        <w:tc>
          <w:tcPr>
            <w:tcW w:w="1161" w:type="dxa"/>
          </w:tcPr>
          <w:p w14:paraId="7ED70D18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UC</w:t>
            </w:r>
          </w:p>
        </w:tc>
        <w:tc>
          <w:tcPr>
            <w:tcW w:w="1161" w:type="dxa"/>
          </w:tcPr>
          <w:p w14:paraId="1B1E5359" w14:textId="157A5BE5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52</w:t>
            </w:r>
          </w:p>
        </w:tc>
        <w:tc>
          <w:tcPr>
            <w:tcW w:w="1162" w:type="dxa"/>
          </w:tcPr>
          <w:p w14:paraId="75703A19" w14:textId="1B0A35C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58</w:t>
            </w:r>
          </w:p>
        </w:tc>
        <w:tc>
          <w:tcPr>
            <w:tcW w:w="1162" w:type="dxa"/>
          </w:tcPr>
          <w:p w14:paraId="6D71B6D5" w14:textId="16A5B0A6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44</w:t>
            </w:r>
          </w:p>
        </w:tc>
        <w:tc>
          <w:tcPr>
            <w:tcW w:w="1162" w:type="dxa"/>
          </w:tcPr>
          <w:p w14:paraId="3E7FFCFE" w14:textId="7DE4E9B8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45</w:t>
            </w:r>
          </w:p>
        </w:tc>
        <w:tc>
          <w:tcPr>
            <w:tcW w:w="1162" w:type="dxa"/>
          </w:tcPr>
          <w:p w14:paraId="4F19809A" w14:textId="4986FB92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52</w:t>
            </w:r>
          </w:p>
        </w:tc>
        <w:tc>
          <w:tcPr>
            <w:tcW w:w="1162" w:type="dxa"/>
          </w:tcPr>
          <w:p w14:paraId="2067761B" w14:textId="6DF211BD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54</w:t>
            </w:r>
          </w:p>
        </w:tc>
        <w:tc>
          <w:tcPr>
            <w:tcW w:w="1162" w:type="dxa"/>
          </w:tcPr>
          <w:p w14:paraId="3C2A9B56" w14:textId="0214DF5A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</w:t>
            </w:r>
            <w:r w:rsidR="00B3779F" w:rsidRPr="00124191">
              <w:rPr>
                <w:sz w:val="18"/>
                <w:szCs w:val="18"/>
              </w:rPr>
              <w:t>54</w:t>
            </w:r>
          </w:p>
        </w:tc>
        <w:tc>
          <w:tcPr>
            <w:tcW w:w="1162" w:type="dxa"/>
          </w:tcPr>
          <w:p w14:paraId="49960E8E" w14:textId="35E24054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61</w:t>
            </w:r>
          </w:p>
        </w:tc>
      </w:tr>
      <w:tr w:rsidR="00B13B0E" w:rsidRPr="00124191" w14:paraId="69DECFC3" w14:textId="77777777" w:rsidTr="00773BEE">
        <w:tc>
          <w:tcPr>
            <w:tcW w:w="1161" w:type="dxa"/>
          </w:tcPr>
          <w:p w14:paraId="074E30C2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UC 95% CI</w:t>
            </w:r>
          </w:p>
        </w:tc>
        <w:tc>
          <w:tcPr>
            <w:tcW w:w="1161" w:type="dxa"/>
          </w:tcPr>
          <w:p w14:paraId="5DB136B3" w14:textId="41DFF7BE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26-0.977</w:t>
            </w:r>
          </w:p>
        </w:tc>
        <w:tc>
          <w:tcPr>
            <w:tcW w:w="1162" w:type="dxa"/>
          </w:tcPr>
          <w:p w14:paraId="728C6204" w14:textId="7DC8D638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34-0.983</w:t>
            </w:r>
          </w:p>
        </w:tc>
        <w:tc>
          <w:tcPr>
            <w:tcW w:w="1162" w:type="dxa"/>
          </w:tcPr>
          <w:p w14:paraId="0E99305D" w14:textId="5407A22B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22-0.967</w:t>
            </w:r>
          </w:p>
        </w:tc>
        <w:tc>
          <w:tcPr>
            <w:tcW w:w="1162" w:type="dxa"/>
          </w:tcPr>
          <w:p w14:paraId="25E10B78" w14:textId="5457339A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23-0.968</w:t>
            </w:r>
          </w:p>
        </w:tc>
        <w:tc>
          <w:tcPr>
            <w:tcW w:w="1162" w:type="dxa"/>
          </w:tcPr>
          <w:p w14:paraId="4581D076" w14:textId="1F3A995C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33-0.971</w:t>
            </w:r>
          </w:p>
        </w:tc>
        <w:tc>
          <w:tcPr>
            <w:tcW w:w="1162" w:type="dxa"/>
          </w:tcPr>
          <w:p w14:paraId="20271EDA" w14:textId="743E7336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35-0.973</w:t>
            </w:r>
          </w:p>
        </w:tc>
        <w:tc>
          <w:tcPr>
            <w:tcW w:w="1162" w:type="dxa"/>
          </w:tcPr>
          <w:p w14:paraId="17D75ED3" w14:textId="5CAB3901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</w:t>
            </w:r>
            <w:r w:rsidR="00B3779F" w:rsidRPr="00124191">
              <w:rPr>
                <w:sz w:val="18"/>
                <w:szCs w:val="18"/>
              </w:rPr>
              <w:t>26</w:t>
            </w:r>
            <w:r w:rsidRPr="00124191">
              <w:rPr>
                <w:sz w:val="18"/>
                <w:szCs w:val="18"/>
              </w:rPr>
              <w:t>-0.9</w:t>
            </w:r>
            <w:r w:rsidR="00B3779F" w:rsidRPr="00124191">
              <w:rPr>
                <w:sz w:val="18"/>
                <w:szCs w:val="18"/>
              </w:rPr>
              <w:t>83</w:t>
            </w:r>
          </w:p>
        </w:tc>
        <w:tc>
          <w:tcPr>
            <w:tcW w:w="1162" w:type="dxa"/>
          </w:tcPr>
          <w:p w14:paraId="3C5D7F06" w14:textId="43888482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36-0.986</w:t>
            </w:r>
          </w:p>
        </w:tc>
      </w:tr>
      <w:tr w:rsidR="00B13B0E" w:rsidRPr="00124191" w14:paraId="562B5DC5" w14:textId="77777777" w:rsidTr="00773BEE">
        <w:tc>
          <w:tcPr>
            <w:tcW w:w="1161" w:type="dxa"/>
          </w:tcPr>
          <w:p w14:paraId="23D549BA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Threshold probability</w:t>
            </w:r>
          </w:p>
        </w:tc>
        <w:tc>
          <w:tcPr>
            <w:tcW w:w="1161" w:type="dxa"/>
          </w:tcPr>
          <w:p w14:paraId="487A2EE6" w14:textId="68D94E43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104</w:t>
            </w:r>
          </w:p>
        </w:tc>
        <w:tc>
          <w:tcPr>
            <w:tcW w:w="1162" w:type="dxa"/>
          </w:tcPr>
          <w:p w14:paraId="12660E97" w14:textId="37A8F604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289</w:t>
            </w:r>
          </w:p>
        </w:tc>
        <w:tc>
          <w:tcPr>
            <w:tcW w:w="1162" w:type="dxa"/>
          </w:tcPr>
          <w:p w14:paraId="704A72F2" w14:textId="59986A34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412</w:t>
            </w:r>
          </w:p>
        </w:tc>
        <w:tc>
          <w:tcPr>
            <w:tcW w:w="1162" w:type="dxa"/>
          </w:tcPr>
          <w:p w14:paraId="7328A1AD" w14:textId="4D22C53E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376</w:t>
            </w:r>
          </w:p>
        </w:tc>
        <w:tc>
          <w:tcPr>
            <w:tcW w:w="1162" w:type="dxa"/>
          </w:tcPr>
          <w:p w14:paraId="78CF5C1C" w14:textId="752139D8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138</w:t>
            </w:r>
          </w:p>
        </w:tc>
        <w:tc>
          <w:tcPr>
            <w:tcW w:w="1162" w:type="dxa"/>
          </w:tcPr>
          <w:p w14:paraId="460D9E86" w14:textId="7DB702CE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231</w:t>
            </w:r>
          </w:p>
        </w:tc>
        <w:tc>
          <w:tcPr>
            <w:tcW w:w="1162" w:type="dxa"/>
          </w:tcPr>
          <w:p w14:paraId="13875A5E" w14:textId="0A09E8E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B3779F" w:rsidRPr="00124191">
              <w:rPr>
                <w:sz w:val="18"/>
                <w:szCs w:val="18"/>
              </w:rPr>
              <w:t>273</w:t>
            </w:r>
          </w:p>
        </w:tc>
        <w:tc>
          <w:tcPr>
            <w:tcW w:w="1162" w:type="dxa"/>
          </w:tcPr>
          <w:p w14:paraId="4AA279E7" w14:textId="1C4E79CD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376</w:t>
            </w:r>
          </w:p>
        </w:tc>
      </w:tr>
      <w:tr w:rsidR="00B13B0E" w:rsidRPr="00124191" w14:paraId="1B0331EB" w14:textId="77777777" w:rsidTr="00773BEE">
        <w:tc>
          <w:tcPr>
            <w:tcW w:w="1161" w:type="dxa"/>
          </w:tcPr>
          <w:p w14:paraId="58B93A03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Sensitivity</w:t>
            </w:r>
          </w:p>
        </w:tc>
        <w:tc>
          <w:tcPr>
            <w:tcW w:w="1161" w:type="dxa"/>
          </w:tcPr>
          <w:p w14:paraId="54F37110" w14:textId="13E3CAC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43</w:t>
            </w:r>
          </w:p>
        </w:tc>
        <w:tc>
          <w:tcPr>
            <w:tcW w:w="1162" w:type="dxa"/>
          </w:tcPr>
          <w:p w14:paraId="1A4542D7" w14:textId="621846C9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85</w:t>
            </w:r>
          </w:p>
        </w:tc>
        <w:tc>
          <w:tcPr>
            <w:tcW w:w="1162" w:type="dxa"/>
          </w:tcPr>
          <w:p w14:paraId="6E21E547" w14:textId="71C98FC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76</w:t>
            </w:r>
          </w:p>
        </w:tc>
        <w:tc>
          <w:tcPr>
            <w:tcW w:w="1162" w:type="dxa"/>
          </w:tcPr>
          <w:p w14:paraId="2565D752" w14:textId="4171F0DE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76</w:t>
            </w:r>
          </w:p>
        </w:tc>
        <w:tc>
          <w:tcPr>
            <w:tcW w:w="1162" w:type="dxa"/>
          </w:tcPr>
          <w:p w14:paraId="4F022873" w14:textId="08D09CBE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53</w:t>
            </w:r>
          </w:p>
        </w:tc>
        <w:tc>
          <w:tcPr>
            <w:tcW w:w="1162" w:type="dxa"/>
          </w:tcPr>
          <w:p w14:paraId="20D69E71" w14:textId="4A62DBE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17</w:t>
            </w:r>
          </w:p>
        </w:tc>
        <w:tc>
          <w:tcPr>
            <w:tcW w:w="1162" w:type="dxa"/>
          </w:tcPr>
          <w:p w14:paraId="648926A5" w14:textId="187F9F4B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B3779F" w:rsidRPr="00124191">
              <w:rPr>
                <w:sz w:val="18"/>
                <w:szCs w:val="18"/>
              </w:rPr>
              <w:t>949</w:t>
            </w:r>
          </w:p>
        </w:tc>
        <w:tc>
          <w:tcPr>
            <w:tcW w:w="1162" w:type="dxa"/>
          </w:tcPr>
          <w:p w14:paraId="7C9C80B9" w14:textId="237E86FD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24</w:t>
            </w:r>
          </w:p>
        </w:tc>
      </w:tr>
      <w:tr w:rsidR="00B13B0E" w:rsidRPr="00124191" w14:paraId="799989C3" w14:textId="77777777" w:rsidTr="00773BEE">
        <w:tc>
          <w:tcPr>
            <w:tcW w:w="1161" w:type="dxa"/>
          </w:tcPr>
          <w:p w14:paraId="649ECFD2" w14:textId="7777777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Specificity</w:t>
            </w:r>
          </w:p>
        </w:tc>
        <w:tc>
          <w:tcPr>
            <w:tcW w:w="1161" w:type="dxa"/>
          </w:tcPr>
          <w:p w14:paraId="3B97A81F" w14:textId="18A14FF0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54</w:t>
            </w:r>
          </w:p>
        </w:tc>
        <w:tc>
          <w:tcPr>
            <w:tcW w:w="1162" w:type="dxa"/>
          </w:tcPr>
          <w:p w14:paraId="44197844" w14:textId="015351B9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46</w:t>
            </w:r>
          </w:p>
        </w:tc>
        <w:tc>
          <w:tcPr>
            <w:tcW w:w="1162" w:type="dxa"/>
          </w:tcPr>
          <w:p w14:paraId="20279BBA" w14:textId="3FDCBF32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20</w:t>
            </w:r>
          </w:p>
        </w:tc>
        <w:tc>
          <w:tcPr>
            <w:tcW w:w="1162" w:type="dxa"/>
          </w:tcPr>
          <w:p w14:paraId="2A8DEBF0" w14:textId="1DDE9C63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20</w:t>
            </w:r>
          </w:p>
        </w:tc>
        <w:tc>
          <w:tcPr>
            <w:tcW w:w="1162" w:type="dxa"/>
          </w:tcPr>
          <w:p w14:paraId="21A126F6" w14:textId="1C1B6D78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45</w:t>
            </w:r>
          </w:p>
        </w:tc>
        <w:tc>
          <w:tcPr>
            <w:tcW w:w="1162" w:type="dxa"/>
          </w:tcPr>
          <w:p w14:paraId="3E607DDD" w14:textId="0B613122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96</w:t>
            </w:r>
          </w:p>
        </w:tc>
        <w:tc>
          <w:tcPr>
            <w:tcW w:w="1162" w:type="dxa"/>
          </w:tcPr>
          <w:p w14:paraId="16C9609A" w14:textId="5DC36512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B3779F" w:rsidRPr="00124191">
              <w:rPr>
                <w:sz w:val="18"/>
                <w:szCs w:val="18"/>
              </w:rPr>
              <w:t>863</w:t>
            </w:r>
          </w:p>
        </w:tc>
        <w:tc>
          <w:tcPr>
            <w:tcW w:w="1162" w:type="dxa"/>
          </w:tcPr>
          <w:p w14:paraId="468BBB34" w14:textId="68630BC7" w:rsidR="00B13B0E" w:rsidRPr="00124191" w:rsidRDefault="00B13B0E" w:rsidP="00B13B0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06</w:t>
            </w:r>
          </w:p>
        </w:tc>
      </w:tr>
      <w:tr w:rsidR="00B13B0E" w:rsidRPr="00124191" w14:paraId="0ABCAD2F" w14:textId="77777777" w:rsidTr="00773BEE">
        <w:tc>
          <w:tcPr>
            <w:tcW w:w="10456" w:type="dxa"/>
            <w:gridSpan w:val="9"/>
          </w:tcPr>
          <w:p w14:paraId="1246EFCF" w14:textId="77777777" w:rsidR="00B13B0E" w:rsidRPr="00124191" w:rsidRDefault="00B13B0E" w:rsidP="00B13B0E">
            <w:pPr>
              <w:jc w:val="both"/>
              <w:rPr>
                <w:sz w:val="16"/>
                <w:szCs w:val="16"/>
              </w:rPr>
            </w:pPr>
            <w:r w:rsidRPr="00124191">
              <w:rPr>
                <w:sz w:val="16"/>
                <w:szCs w:val="16"/>
                <w:vertAlign w:val="superscript"/>
              </w:rPr>
              <w:t>a</w:t>
            </w:r>
            <w:r w:rsidRPr="00124191">
              <w:rPr>
                <w:sz w:val="16"/>
                <w:szCs w:val="16"/>
              </w:rPr>
              <w:t xml:space="preserve"> Multiplied by 100 for ease of interpreting logistic regression coefficients.</w:t>
            </w:r>
          </w:p>
          <w:p w14:paraId="466A9651" w14:textId="77777777" w:rsidR="00B13B0E" w:rsidRPr="00124191" w:rsidRDefault="00B13B0E" w:rsidP="00B13B0E">
            <w:pPr>
              <w:jc w:val="both"/>
              <w:rPr>
                <w:sz w:val="16"/>
                <w:szCs w:val="16"/>
              </w:rPr>
            </w:pPr>
            <w:r w:rsidRPr="00124191">
              <w:rPr>
                <w:sz w:val="16"/>
                <w:szCs w:val="16"/>
                <w:vertAlign w:val="superscript"/>
              </w:rPr>
              <w:t>b</w:t>
            </w:r>
            <w:r w:rsidRPr="00124191">
              <w:rPr>
                <w:sz w:val="16"/>
                <w:szCs w:val="16"/>
              </w:rPr>
              <w:t xml:space="preserve"> Excluded because the variable was not significantly associated with outcome at 95% significance level.</w:t>
            </w:r>
          </w:p>
          <w:p w14:paraId="02156B29" w14:textId="277F2604" w:rsidR="00B13B0E" w:rsidRPr="00124191" w:rsidRDefault="00B13B0E" w:rsidP="00B13B0E">
            <w:pPr>
              <w:jc w:val="both"/>
              <w:rPr>
                <w:sz w:val="18"/>
                <w:szCs w:val="18"/>
              </w:rPr>
            </w:pPr>
            <w:r w:rsidRPr="00124191">
              <w:rPr>
                <w:b/>
                <w:bCs/>
                <w:sz w:val="16"/>
                <w:szCs w:val="16"/>
              </w:rPr>
              <w:t>Abbreviation:</w:t>
            </w:r>
            <w:r w:rsidRPr="00124191">
              <w:rPr>
                <w:sz w:val="16"/>
                <w:szCs w:val="16"/>
              </w:rPr>
              <w:t xml:space="preserve"> AIC: Akaike information criterion; APOE4: apolipoprotein E allele 4; AUC: area under the curve; BIC: Bayesian information criterion; CI: confidence interval; FAQ: Functional Activities Questionnaire; GFAP: glial fibrillary acidic protein; MMSE: Mini-Mental State Examination; </w:t>
            </w:r>
            <w:proofErr w:type="spellStart"/>
            <w:r w:rsidRPr="00124191">
              <w:rPr>
                <w:sz w:val="16"/>
                <w:szCs w:val="16"/>
              </w:rPr>
              <w:t>NfL</w:t>
            </w:r>
            <w:proofErr w:type="spellEnd"/>
            <w:r w:rsidRPr="00124191">
              <w:rPr>
                <w:sz w:val="16"/>
                <w:szCs w:val="16"/>
              </w:rPr>
              <w:t>: neurofilament light; PAD: probable Alzheimer’s disease.</w:t>
            </w:r>
          </w:p>
        </w:tc>
      </w:tr>
    </w:tbl>
    <w:p w14:paraId="7518F090" w14:textId="77777777" w:rsidR="00A506FA" w:rsidRPr="00124191" w:rsidRDefault="00A506FA" w:rsidP="00233273"/>
    <w:p w14:paraId="02C029E1" w14:textId="77777777" w:rsidR="00A506FA" w:rsidRPr="00124191" w:rsidRDefault="00A506FA" w:rsidP="00233273"/>
    <w:p w14:paraId="7C3E480F" w14:textId="77777777" w:rsidR="00A506FA" w:rsidRPr="00124191" w:rsidRDefault="00A506FA">
      <w:r w:rsidRPr="00124191"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1"/>
        <w:gridCol w:w="1161"/>
        <w:gridCol w:w="1162"/>
        <w:gridCol w:w="1162"/>
        <w:gridCol w:w="1162"/>
        <w:gridCol w:w="1162"/>
        <w:gridCol w:w="1162"/>
        <w:gridCol w:w="1162"/>
        <w:gridCol w:w="1162"/>
      </w:tblGrid>
      <w:tr w:rsidR="00A506FA" w:rsidRPr="00124191" w14:paraId="709FDFDD" w14:textId="77777777" w:rsidTr="00773BEE">
        <w:tc>
          <w:tcPr>
            <w:tcW w:w="10456" w:type="dxa"/>
            <w:gridSpan w:val="9"/>
          </w:tcPr>
          <w:p w14:paraId="7C5F572A" w14:textId="62BC4D2F" w:rsidR="00A506FA" w:rsidRPr="00124191" w:rsidRDefault="00995B71" w:rsidP="00773BEE">
            <w:pPr>
              <w:jc w:val="both"/>
              <w:rPr>
                <w:sz w:val="24"/>
                <w:szCs w:val="24"/>
              </w:rPr>
            </w:pPr>
            <w:proofErr w:type="spellStart"/>
            <w:r w:rsidRPr="00124191">
              <w:rPr>
                <w:b/>
                <w:bCs/>
                <w:sz w:val="24"/>
                <w:szCs w:val="24"/>
              </w:rPr>
              <w:lastRenderedPageBreak/>
              <w:t>e</w:t>
            </w:r>
            <w:r w:rsidR="00A506FA" w:rsidRPr="00124191">
              <w:rPr>
                <w:b/>
                <w:bCs/>
                <w:sz w:val="24"/>
                <w:szCs w:val="24"/>
              </w:rPr>
              <w:t>Table</w:t>
            </w:r>
            <w:proofErr w:type="spellEnd"/>
            <w:r w:rsidR="00A506FA" w:rsidRPr="00124191">
              <w:rPr>
                <w:b/>
                <w:bCs/>
                <w:sz w:val="24"/>
                <w:szCs w:val="24"/>
              </w:rPr>
              <w:t xml:space="preserve"> </w:t>
            </w:r>
            <w:r w:rsidR="007E0AA4" w:rsidRPr="00124191">
              <w:rPr>
                <w:b/>
                <w:bCs/>
                <w:sz w:val="24"/>
                <w:szCs w:val="24"/>
              </w:rPr>
              <w:t>9</w:t>
            </w:r>
            <w:r w:rsidR="00A506FA" w:rsidRPr="00124191">
              <w:rPr>
                <w:sz w:val="24"/>
                <w:szCs w:val="24"/>
              </w:rPr>
              <w:t xml:space="preserve"> Accuracy of MMSE and blood biomarker panel to detect MCI-PAD.</w:t>
            </w:r>
          </w:p>
        </w:tc>
      </w:tr>
      <w:tr w:rsidR="00A506FA" w:rsidRPr="00124191" w14:paraId="3CA8A3D3" w14:textId="77777777" w:rsidTr="00773BEE">
        <w:tc>
          <w:tcPr>
            <w:tcW w:w="1161" w:type="dxa"/>
            <w:vMerge w:val="restart"/>
          </w:tcPr>
          <w:p w14:paraId="405C19FF" w14:textId="77777777" w:rsidR="00A506FA" w:rsidRPr="00124191" w:rsidRDefault="00A506FA" w:rsidP="00773BEE">
            <w:pPr>
              <w:rPr>
                <w:sz w:val="20"/>
                <w:szCs w:val="20"/>
              </w:rPr>
            </w:pPr>
          </w:p>
        </w:tc>
        <w:tc>
          <w:tcPr>
            <w:tcW w:w="9295" w:type="dxa"/>
            <w:gridSpan w:val="8"/>
            <w:vAlign w:val="bottom"/>
          </w:tcPr>
          <w:p w14:paraId="285E1717" w14:textId="34303553" w:rsidR="00A506FA" w:rsidRPr="00124191" w:rsidRDefault="00A506FA" w:rsidP="00773BEE">
            <w:pPr>
              <w:jc w:val="center"/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Outcome: MCI-PAD</w:t>
            </w:r>
          </w:p>
        </w:tc>
      </w:tr>
      <w:tr w:rsidR="00362A47" w:rsidRPr="00124191" w14:paraId="3278352E" w14:textId="77777777" w:rsidTr="00773BEE">
        <w:tc>
          <w:tcPr>
            <w:tcW w:w="1161" w:type="dxa"/>
            <w:vMerge/>
          </w:tcPr>
          <w:p w14:paraId="2CA1A0A8" w14:textId="77777777" w:rsidR="00362A47" w:rsidRPr="00124191" w:rsidRDefault="00362A47" w:rsidP="00362A47">
            <w:pPr>
              <w:rPr>
                <w:sz w:val="20"/>
                <w:szCs w:val="20"/>
              </w:rPr>
            </w:pPr>
          </w:p>
        </w:tc>
        <w:tc>
          <w:tcPr>
            <w:tcW w:w="2323" w:type="dxa"/>
            <w:gridSpan w:val="2"/>
            <w:vAlign w:val="bottom"/>
          </w:tcPr>
          <w:p w14:paraId="4F9D200D" w14:textId="77777777" w:rsidR="00362A47" w:rsidRPr="00124191" w:rsidRDefault="00362A47" w:rsidP="00362A47">
            <w:pPr>
              <w:jc w:val="center"/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Age ≤72</w:t>
            </w:r>
          </w:p>
        </w:tc>
        <w:tc>
          <w:tcPr>
            <w:tcW w:w="2324" w:type="dxa"/>
            <w:gridSpan w:val="2"/>
            <w:vAlign w:val="bottom"/>
          </w:tcPr>
          <w:p w14:paraId="59E37673" w14:textId="77777777" w:rsidR="00362A47" w:rsidRPr="00124191" w:rsidRDefault="00362A47" w:rsidP="00362A47">
            <w:pPr>
              <w:jc w:val="center"/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Age &gt;72</w:t>
            </w:r>
          </w:p>
        </w:tc>
        <w:tc>
          <w:tcPr>
            <w:tcW w:w="2324" w:type="dxa"/>
            <w:gridSpan w:val="2"/>
            <w:vAlign w:val="bottom"/>
          </w:tcPr>
          <w:p w14:paraId="064410EB" w14:textId="1D4A3C60" w:rsidR="00362A47" w:rsidRPr="00124191" w:rsidRDefault="00362A47" w:rsidP="00362A47">
            <w:pPr>
              <w:jc w:val="center"/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Non-Hispanic White</w:t>
            </w:r>
          </w:p>
        </w:tc>
        <w:tc>
          <w:tcPr>
            <w:tcW w:w="2324" w:type="dxa"/>
            <w:gridSpan w:val="2"/>
            <w:vAlign w:val="bottom"/>
          </w:tcPr>
          <w:p w14:paraId="7C49B380" w14:textId="0C3D37B0" w:rsidR="00362A47" w:rsidRPr="00124191" w:rsidRDefault="00362A47" w:rsidP="00362A47">
            <w:pPr>
              <w:jc w:val="center"/>
              <w:rPr>
                <w:b/>
                <w:bCs/>
                <w:sz w:val="20"/>
                <w:szCs w:val="20"/>
              </w:rPr>
            </w:pPr>
            <w:proofErr w:type="gramStart"/>
            <w:r w:rsidRPr="00124191">
              <w:rPr>
                <w:b/>
                <w:bCs/>
                <w:sz w:val="20"/>
                <w:szCs w:val="20"/>
              </w:rPr>
              <w:t>Other</w:t>
            </w:r>
            <w:proofErr w:type="gramEnd"/>
            <w:r w:rsidRPr="00124191">
              <w:rPr>
                <w:b/>
                <w:bCs/>
                <w:sz w:val="20"/>
                <w:szCs w:val="20"/>
              </w:rPr>
              <w:t xml:space="preserve"> race/ethnicity</w:t>
            </w:r>
          </w:p>
        </w:tc>
      </w:tr>
      <w:tr w:rsidR="00A506FA" w:rsidRPr="00124191" w14:paraId="2E0495FE" w14:textId="77777777" w:rsidTr="00773BEE">
        <w:tc>
          <w:tcPr>
            <w:tcW w:w="1161" w:type="dxa"/>
            <w:vMerge/>
          </w:tcPr>
          <w:p w14:paraId="489CECF8" w14:textId="77777777" w:rsidR="00A506FA" w:rsidRPr="00124191" w:rsidRDefault="00A506FA" w:rsidP="00773BEE">
            <w:pPr>
              <w:rPr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473BB5F8" w14:textId="77777777" w:rsidR="00A506FA" w:rsidRPr="00124191" w:rsidRDefault="00A506FA" w:rsidP="00773BEE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MMSE, adjusted</w:t>
            </w:r>
          </w:p>
        </w:tc>
        <w:tc>
          <w:tcPr>
            <w:tcW w:w="1162" w:type="dxa"/>
            <w:vAlign w:val="bottom"/>
          </w:tcPr>
          <w:p w14:paraId="58C0B6B2" w14:textId="77777777" w:rsidR="00A506FA" w:rsidRPr="00124191" w:rsidRDefault="00A506FA" w:rsidP="00773BEE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MMSE + panel, adjusted</w:t>
            </w:r>
          </w:p>
        </w:tc>
        <w:tc>
          <w:tcPr>
            <w:tcW w:w="1162" w:type="dxa"/>
            <w:vAlign w:val="bottom"/>
          </w:tcPr>
          <w:p w14:paraId="742DAF11" w14:textId="77777777" w:rsidR="00A506FA" w:rsidRPr="00124191" w:rsidRDefault="00A506FA" w:rsidP="00773BEE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MMSE, adjusted</w:t>
            </w:r>
          </w:p>
        </w:tc>
        <w:tc>
          <w:tcPr>
            <w:tcW w:w="1162" w:type="dxa"/>
            <w:vAlign w:val="bottom"/>
          </w:tcPr>
          <w:p w14:paraId="17A2084E" w14:textId="77777777" w:rsidR="00A506FA" w:rsidRPr="00124191" w:rsidRDefault="00A506FA" w:rsidP="00773BEE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MMSE + panel, adjusted</w:t>
            </w:r>
          </w:p>
        </w:tc>
        <w:tc>
          <w:tcPr>
            <w:tcW w:w="1162" w:type="dxa"/>
            <w:vAlign w:val="bottom"/>
          </w:tcPr>
          <w:p w14:paraId="3E2545D1" w14:textId="77777777" w:rsidR="00A506FA" w:rsidRPr="00124191" w:rsidRDefault="00A506FA" w:rsidP="00773BEE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MMSE, adjusted</w:t>
            </w:r>
          </w:p>
        </w:tc>
        <w:tc>
          <w:tcPr>
            <w:tcW w:w="1162" w:type="dxa"/>
            <w:vAlign w:val="bottom"/>
          </w:tcPr>
          <w:p w14:paraId="36F44695" w14:textId="77777777" w:rsidR="00A506FA" w:rsidRPr="00124191" w:rsidRDefault="00A506FA" w:rsidP="00773BEE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MMSE + panel, adjusted</w:t>
            </w:r>
          </w:p>
        </w:tc>
        <w:tc>
          <w:tcPr>
            <w:tcW w:w="1162" w:type="dxa"/>
            <w:vAlign w:val="bottom"/>
          </w:tcPr>
          <w:p w14:paraId="54448BEF" w14:textId="77777777" w:rsidR="00A506FA" w:rsidRPr="00124191" w:rsidRDefault="00A506FA" w:rsidP="00773BEE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MMSE, adjusted</w:t>
            </w:r>
          </w:p>
        </w:tc>
        <w:tc>
          <w:tcPr>
            <w:tcW w:w="1162" w:type="dxa"/>
            <w:vAlign w:val="bottom"/>
          </w:tcPr>
          <w:p w14:paraId="64B92670" w14:textId="77777777" w:rsidR="00A506FA" w:rsidRPr="00124191" w:rsidRDefault="00A506FA" w:rsidP="00773BEE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MMSE + panel, adjusted</w:t>
            </w:r>
          </w:p>
        </w:tc>
      </w:tr>
      <w:tr w:rsidR="00A506FA" w:rsidRPr="00124191" w14:paraId="37A46334" w14:textId="77777777" w:rsidTr="00773BEE">
        <w:tc>
          <w:tcPr>
            <w:tcW w:w="10456" w:type="dxa"/>
            <w:gridSpan w:val="9"/>
          </w:tcPr>
          <w:p w14:paraId="00FAFC0E" w14:textId="77777777" w:rsidR="00A506FA" w:rsidRPr="00124191" w:rsidRDefault="00A506FA" w:rsidP="00773BE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20"/>
                <w:szCs w:val="20"/>
              </w:rPr>
              <w:t xml:space="preserve">Logistic regression odds ratios (bold if </w:t>
            </w:r>
            <w:r w:rsidRPr="00124191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124191">
              <w:rPr>
                <w:b/>
                <w:bCs/>
                <w:sz w:val="20"/>
                <w:szCs w:val="20"/>
              </w:rPr>
              <w:t>&lt;0.05)</w:t>
            </w:r>
          </w:p>
        </w:tc>
      </w:tr>
      <w:tr w:rsidR="00220085" w:rsidRPr="00124191" w14:paraId="05BC64C4" w14:textId="77777777" w:rsidTr="00773BEE">
        <w:tc>
          <w:tcPr>
            <w:tcW w:w="1161" w:type="dxa"/>
          </w:tcPr>
          <w:p w14:paraId="387E8B9F" w14:textId="77777777" w:rsidR="00220085" w:rsidRPr="00124191" w:rsidRDefault="00220085" w:rsidP="002200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Intercept</w:t>
            </w:r>
          </w:p>
        </w:tc>
        <w:tc>
          <w:tcPr>
            <w:tcW w:w="1161" w:type="dxa"/>
          </w:tcPr>
          <w:p w14:paraId="56395050" w14:textId="77777777" w:rsidR="00220085" w:rsidRPr="00124191" w:rsidRDefault="00220085" w:rsidP="00220085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6.602 e+4</w:t>
            </w:r>
          </w:p>
          <w:p w14:paraId="664FBF6B" w14:textId="6FCAE420" w:rsidR="00220085" w:rsidRPr="00124191" w:rsidRDefault="00220085" w:rsidP="00220085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1C6F4BEF" w14:textId="6B4CFEC2" w:rsidR="00220085" w:rsidRPr="00124191" w:rsidRDefault="00220085" w:rsidP="00220085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6.602 e+4</w:t>
            </w:r>
          </w:p>
          <w:p w14:paraId="74C0BE0D" w14:textId="77777777" w:rsidR="00220085" w:rsidRPr="00124191" w:rsidRDefault="00220085" w:rsidP="00220085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2147FBB3" w14:textId="7A851341" w:rsidR="00220085" w:rsidRPr="00124191" w:rsidRDefault="00C868E1" w:rsidP="00220085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2</w:t>
            </w:r>
            <w:r w:rsidR="00220085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316</w:t>
            </w:r>
            <w:r w:rsidR="00220085" w:rsidRPr="00124191">
              <w:rPr>
                <w:b/>
                <w:bCs/>
                <w:sz w:val="18"/>
                <w:szCs w:val="18"/>
              </w:rPr>
              <w:t xml:space="preserve"> e+5</w:t>
            </w:r>
          </w:p>
          <w:p w14:paraId="618FC8FC" w14:textId="77777777" w:rsidR="00220085" w:rsidRPr="00124191" w:rsidRDefault="00220085" w:rsidP="00220085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641E45E9" w14:textId="789040B6" w:rsidR="00220085" w:rsidRPr="00124191" w:rsidRDefault="007C29AA" w:rsidP="00220085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</w:t>
            </w:r>
            <w:r w:rsidR="00220085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299</w:t>
            </w:r>
            <w:r w:rsidR="00220085" w:rsidRPr="00124191">
              <w:rPr>
                <w:b/>
                <w:bCs/>
                <w:sz w:val="18"/>
                <w:szCs w:val="18"/>
              </w:rPr>
              <w:t xml:space="preserve"> e+</w:t>
            </w:r>
            <w:r w:rsidRPr="00124191">
              <w:rPr>
                <w:b/>
                <w:bCs/>
                <w:sz w:val="18"/>
                <w:szCs w:val="18"/>
              </w:rPr>
              <w:t>5</w:t>
            </w:r>
          </w:p>
          <w:p w14:paraId="786CD7BA" w14:textId="77777777" w:rsidR="00220085" w:rsidRPr="00124191" w:rsidRDefault="00220085" w:rsidP="00220085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029D03D8" w14:textId="03EEB283" w:rsidR="00220085" w:rsidRPr="00124191" w:rsidRDefault="00180D5E" w:rsidP="00220085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3</w:t>
            </w:r>
            <w:r w:rsidR="00220085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466</w:t>
            </w:r>
            <w:r w:rsidR="00220085" w:rsidRPr="00124191">
              <w:rPr>
                <w:b/>
                <w:bCs/>
                <w:sz w:val="18"/>
                <w:szCs w:val="18"/>
              </w:rPr>
              <w:t xml:space="preserve"> e+</w:t>
            </w:r>
            <w:r w:rsidRPr="00124191">
              <w:rPr>
                <w:b/>
                <w:bCs/>
                <w:sz w:val="18"/>
                <w:szCs w:val="18"/>
              </w:rPr>
              <w:t>4</w:t>
            </w:r>
          </w:p>
          <w:p w14:paraId="5CA91FF4" w14:textId="77777777" w:rsidR="00220085" w:rsidRPr="00124191" w:rsidRDefault="00220085" w:rsidP="00220085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5F3BAD1B" w14:textId="004D3322" w:rsidR="00220085" w:rsidRPr="00124191" w:rsidRDefault="00180D5E" w:rsidP="00220085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</w:t>
            </w:r>
            <w:r w:rsidR="00220085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480</w:t>
            </w:r>
            <w:r w:rsidR="00220085" w:rsidRPr="00124191">
              <w:rPr>
                <w:b/>
                <w:bCs/>
                <w:sz w:val="18"/>
                <w:szCs w:val="18"/>
              </w:rPr>
              <w:t xml:space="preserve"> e+</w:t>
            </w:r>
            <w:r w:rsidRPr="00124191">
              <w:rPr>
                <w:b/>
                <w:bCs/>
                <w:sz w:val="18"/>
                <w:szCs w:val="18"/>
              </w:rPr>
              <w:t>4</w:t>
            </w:r>
          </w:p>
          <w:p w14:paraId="0F6CD102" w14:textId="71A74253" w:rsidR="00220085" w:rsidRPr="00124191" w:rsidRDefault="00220085" w:rsidP="00220085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="00180D5E"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5C9AF84A" w14:textId="1BDA3FD1" w:rsidR="00220085" w:rsidRPr="00124191" w:rsidRDefault="00DA2125" w:rsidP="00220085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</w:t>
            </w:r>
            <w:r w:rsidR="00220085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990</w:t>
            </w:r>
            <w:r w:rsidR="00220085" w:rsidRPr="00124191">
              <w:rPr>
                <w:b/>
                <w:bCs/>
                <w:sz w:val="18"/>
                <w:szCs w:val="18"/>
              </w:rPr>
              <w:t xml:space="preserve"> e+6</w:t>
            </w:r>
          </w:p>
          <w:p w14:paraId="4034226C" w14:textId="77777777" w:rsidR="00220085" w:rsidRPr="00124191" w:rsidRDefault="00220085" w:rsidP="00220085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2B196686" w14:textId="258E738D" w:rsidR="00220085" w:rsidRPr="00124191" w:rsidRDefault="00491421" w:rsidP="00220085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7</w:t>
            </w:r>
            <w:r w:rsidR="00220085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381</w:t>
            </w:r>
            <w:r w:rsidR="00220085" w:rsidRPr="00124191">
              <w:rPr>
                <w:b/>
                <w:bCs/>
                <w:sz w:val="18"/>
                <w:szCs w:val="18"/>
              </w:rPr>
              <w:t xml:space="preserve"> e+</w:t>
            </w:r>
            <w:r w:rsidRPr="00124191">
              <w:rPr>
                <w:b/>
                <w:bCs/>
                <w:sz w:val="18"/>
                <w:szCs w:val="18"/>
              </w:rPr>
              <w:t>5</w:t>
            </w:r>
          </w:p>
          <w:p w14:paraId="087EDBA1" w14:textId="68DBE54F" w:rsidR="00220085" w:rsidRPr="00124191" w:rsidRDefault="00220085" w:rsidP="00220085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="00491421"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</w:tr>
      <w:tr w:rsidR="00220085" w:rsidRPr="00124191" w14:paraId="6249F9A7" w14:textId="77777777" w:rsidTr="00773BEE">
        <w:tc>
          <w:tcPr>
            <w:tcW w:w="1161" w:type="dxa"/>
          </w:tcPr>
          <w:p w14:paraId="27726C4D" w14:textId="77777777" w:rsidR="00220085" w:rsidRPr="00124191" w:rsidRDefault="00220085" w:rsidP="002200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MMSE</w:t>
            </w:r>
          </w:p>
          <w:p w14:paraId="6BB1892E" w14:textId="77777777" w:rsidR="00220085" w:rsidRPr="00124191" w:rsidRDefault="00220085" w:rsidP="00220085">
            <w:pPr>
              <w:rPr>
                <w:sz w:val="18"/>
                <w:szCs w:val="18"/>
              </w:rPr>
            </w:pPr>
          </w:p>
        </w:tc>
        <w:tc>
          <w:tcPr>
            <w:tcW w:w="1161" w:type="dxa"/>
          </w:tcPr>
          <w:p w14:paraId="41C8155E" w14:textId="77777777" w:rsidR="00220085" w:rsidRPr="00124191" w:rsidRDefault="00220085" w:rsidP="00220085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647</w:t>
            </w:r>
          </w:p>
          <w:p w14:paraId="3C66AC35" w14:textId="33E87E7B" w:rsidR="00220085" w:rsidRPr="00124191" w:rsidRDefault="00220085" w:rsidP="00220085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49E93D6D" w14:textId="47B2F48A" w:rsidR="00220085" w:rsidRPr="00124191" w:rsidRDefault="00220085" w:rsidP="00220085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647</w:t>
            </w:r>
          </w:p>
          <w:p w14:paraId="13E66614" w14:textId="77777777" w:rsidR="00220085" w:rsidRPr="00124191" w:rsidRDefault="00220085" w:rsidP="00220085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08E6BAD3" w14:textId="06F66338" w:rsidR="00220085" w:rsidRPr="00124191" w:rsidRDefault="00220085" w:rsidP="00220085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</w:t>
            </w:r>
            <w:r w:rsidR="00C868E1" w:rsidRPr="00124191">
              <w:rPr>
                <w:b/>
                <w:bCs/>
                <w:sz w:val="18"/>
                <w:szCs w:val="18"/>
              </w:rPr>
              <w:t>615</w:t>
            </w:r>
          </w:p>
          <w:p w14:paraId="1699F4EA" w14:textId="77777777" w:rsidR="00220085" w:rsidRPr="00124191" w:rsidRDefault="00220085" w:rsidP="00220085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2B557AB1" w14:textId="397AAC46" w:rsidR="00220085" w:rsidRPr="00124191" w:rsidRDefault="00220085" w:rsidP="00220085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</w:t>
            </w:r>
            <w:r w:rsidR="007C29AA" w:rsidRPr="00124191">
              <w:rPr>
                <w:b/>
                <w:bCs/>
                <w:sz w:val="18"/>
                <w:szCs w:val="18"/>
              </w:rPr>
              <w:t>619</w:t>
            </w:r>
          </w:p>
          <w:p w14:paraId="0950AF4C" w14:textId="77777777" w:rsidR="00220085" w:rsidRPr="00124191" w:rsidRDefault="00220085" w:rsidP="00220085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7761A5A9" w14:textId="39C832BB" w:rsidR="00220085" w:rsidRPr="00124191" w:rsidRDefault="00220085" w:rsidP="00220085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</w:t>
            </w:r>
            <w:r w:rsidR="00180D5E" w:rsidRPr="00124191">
              <w:rPr>
                <w:b/>
                <w:bCs/>
                <w:sz w:val="18"/>
                <w:szCs w:val="18"/>
              </w:rPr>
              <w:t>665</w:t>
            </w:r>
          </w:p>
          <w:p w14:paraId="781D474B" w14:textId="77777777" w:rsidR="00220085" w:rsidRPr="00124191" w:rsidRDefault="00220085" w:rsidP="00220085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1644EEAD" w14:textId="58CD90AB" w:rsidR="00220085" w:rsidRPr="00124191" w:rsidRDefault="00220085" w:rsidP="00220085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</w:t>
            </w:r>
            <w:r w:rsidR="00180D5E" w:rsidRPr="00124191">
              <w:rPr>
                <w:b/>
                <w:bCs/>
                <w:sz w:val="18"/>
                <w:szCs w:val="18"/>
              </w:rPr>
              <w:t>678</w:t>
            </w:r>
          </w:p>
          <w:p w14:paraId="6D852202" w14:textId="77777777" w:rsidR="00220085" w:rsidRPr="00124191" w:rsidRDefault="00220085" w:rsidP="00220085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2776ABA7" w14:textId="239FF104" w:rsidR="00220085" w:rsidRPr="00124191" w:rsidRDefault="00220085" w:rsidP="00220085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</w:t>
            </w:r>
            <w:r w:rsidR="00DA2125" w:rsidRPr="00124191">
              <w:rPr>
                <w:b/>
                <w:bCs/>
                <w:sz w:val="18"/>
                <w:szCs w:val="18"/>
              </w:rPr>
              <w:t>573</w:t>
            </w:r>
          </w:p>
          <w:p w14:paraId="0EA3E223" w14:textId="77777777" w:rsidR="00220085" w:rsidRPr="00124191" w:rsidRDefault="00220085" w:rsidP="00220085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40272298" w14:textId="70A74ED5" w:rsidR="00220085" w:rsidRPr="00124191" w:rsidRDefault="00220085" w:rsidP="00220085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</w:t>
            </w:r>
            <w:r w:rsidR="00491421" w:rsidRPr="00124191">
              <w:rPr>
                <w:b/>
                <w:bCs/>
                <w:sz w:val="18"/>
                <w:szCs w:val="18"/>
              </w:rPr>
              <w:t>575</w:t>
            </w:r>
          </w:p>
          <w:p w14:paraId="3866FECE" w14:textId="77777777" w:rsidR="00220085" w:rsidRPr="00124191" w:rsidRDefault="00220085" w:rsidP="00220085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</w:tr>
      <w:tr w:rsidR="006E6917" w:rsidRPr="00124191" w14:paraId="5235D7CA" w14:textId="77777777" w:rsidTr="00773BEE">
        <w:tc>
          <w:tcPr>
            <w:tcW w:w="1161" w:type="dxa"/>
          </w:tcPr>
          <w:p w14:paraId="4AFB6D2F" w14:textId="77777777" w:rsidR="006E6917" w:rsidRPr="00124191" w:rsidRDefault="006E6917" w:rsidP="006E691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β42/40</w:t>
            </w:r>
            <w:r w:rsidRPr="00124191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1" w:type="dxa"/>
          </w:tcPr>
          <w:p w14:paraId="38345F65" w14:textId="458494D0" w:rsidR="006E6917" w:rsidRPr="00124191" w:rsidRDefault="006E6917" w:rsidP="006E691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46B6446F" w14:textId="53FB2BBD" w:rsidR="006E6917" w:rsidRPr="00124191" w:rsidRDefault="00473ABA" w:rsidP="006E691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596C2CCA" w14:textId="1A31EF40" w:rsidR="006E6917" w:rsidRPr="00124191" w:rsidRDefault="006E6917" w:rsidP="006E691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25FF32C0" w14:textId="77777777" w:rsidR="006E6917" w:rsidRPr="00124191" w:rsidRDefault="006E6917" w:rsidP="006E691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311EE34C" w14:textId="356EF04B" w:rsidR="006E6917" w:rsidRPr="00124191" w:rsidRDefault="006E6917" w:rsidP="006E691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0902AB63" w14:textId="77777777" w:rsidR="006E6917" w:rsidRPr="00124191" w:rsidRDefault="006E6917" w:rsidP="006E691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29B21566" w14:textId="5320D178" w:rsidR="006E6917" w:rsidRPr="00124191" w:rsidRDefault="006E6917" w:rsidP="006E691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4A9F92F6" w14:textId="77777777" w:rsidR="006E6917" w:rsidRPr="00124191" w:rsidRDefault="00321463" w:rsidP="006E691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7FFE19EF" w14:textId="53324576" w:rsidR="00321463" w:rsidRPr="00124191" w:rsidRDefault="00321463" w:rsidP="006E6917">
            <w:pPr>
              <w:rPr>
                <w:sz w:val="18"/>
                <w:szCs w:val="18"/>
              </w:rPr>
            </w:pPr>
          </w:p>
        </w:tc>
      </w:tr>
      <w:tr w:rsidR="006E6917" w:rsidRPr="00124191" w14:paraId="502BE59B" w14:textId="77777777" w:rsidTr="00773BEE">
        <w:tc>
          <w:tcPr>
            <w:tcW w:w="1161" w:type="dxa"/>
          </w:tcPr>
          <w:p w14:paraId="76A444DC" w14:textId="77777777" w:rsidR="006E6917" w:rsidRPr="00124191" w:rsidRDefault="006E6917" w:rsidP="006E691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p-tau181</w:t>
            </w:r>
          </w:p>
          <w:p w14:paraId="16F29C04" w14:textId="77777777" w:rsidR="006E6917" w:rsidRPr="00124191" w:rsidRDefault="006E6917" w:rsidP="006E6917">
            <w:pPr>
              <w:rPr>
                <w:sz w:val="18"/>
                <w:szCs w:val="18"/>
              </w:rPr>
            </w:pPr>
          </w:p>
        </w:tc>
        <w:tc>
          <w:tcPr>
            <w:tcW w:w="1161" w:type="dxa"/>
          </w:tcPr>
          <w:p w14:paraId="74581519" w14:textId="65DB0A0D" w:rsidR="006E6917" w:rsidRPr="00124191" w:rsidRDefault="006E6917" w:rsidP="006E691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722E6381" w14:textId="77777777" w:rsidR="006E6917" w:rsidRPr="00124191" w:rsidRDefault="006E6917" w:rsidP="006E691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78AC3CC7" w14:textId="04605228" w:rsidR="006E6917" w:rsidRPr="00124191" w:rsidRDefault="006E6917" w:rsidP="006E691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02A4944F" w14:textId="77777777" w:rsidR="006E6917" w:rsidRPr="00124191" w:rsidRDefault="006E6917" w:rsidP="006E691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18746056" w14:textId="71C145F2" w:rsidR="006E6917" w:rsidRPr="00124191" w:rsidRDefault="006E6917" w:rsidP="006E691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7D2E0B91" w14:textId="5D7B6DFD" w:rsidR="006E6917" w:rsidRPr="00124191" w:rsidRDefault="00180D5E" w:rsidP="006E691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17D95F14" w14:textId="7AF6A057" w:rsidR="006E6917" w:rsidRPr="00124191" w:rsidRDefault="006E6917" w:rsidP="006E691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5B791BC9" w14:textId="3E99EBD7" w:rsidR="006E6917" w:rsidRPr="00124191" w:rsidRDefault="00321463" w:rsidP="006E691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6E6917" w:rsidRPr="00124191" w14:paraId="341CDCDE" w14:textId="77777777" w:rsidTr="00773BEE">
        <w:tc>
          <w:tcPr>
            <w:tcW w:w="1161" w:type="dxa"/>
          </w:tcPr>
          <w:p w14:paraId="3F144140" w14:textId="77777777" w:rsidR="006E6917" w:rsidRPr="00124191" w:rsidRDefault="006E6917" w:rsidP="006E691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p-tau217</w:t>
            </w:r>
            <w:r w:rsidRPr="00124191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1" w:type="dxa"/>
          </w:tcPr>
          <w:p w14:paraId="42D86365" w14:textId="4A4F17A5" w:rsidR="006E6917" w:rsidRPr="00124191" w:rsidRDefault="006E6917" w:rsidP="006E691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36C74D89" w14:textId="0BF223C2" w:rsidR="006E6917" w:rsidRPr="00124191" w:rsidRDefault="00473ABA" w:rsidP="006E691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0183B7EF" w14:textId="6FA23F17" w:rsidR="006E6917" w:rsidRPr="00124191" w:rsidRDefault="006E6917" w:rsidP="006E691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3533EBD2" w14:textId="37355940" w:rsidR="006E6917" w:rsidRPr="00124191" w:rsidRDefault="006E6917" w:rsidP="006E691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</w:t>
            </w:r>
            <w:r w:rsidR="007C29AA" w:rsidRPr="00124191">
              <w:rPr>
                <w:b/>
                <w:bCs/>
                <w:sz w:val="18"/>
                <w:szCs w:val="18"/>
              </w:rPr>
              <w:t>23</w:t>
            </w:r>
          </w:p>
          <w:p w14:paraId="23EAA046" w14:textId="72F018BE" w:rsidR="006E6917" w:rsidRPr="00124191" w:rsidRDefault="006E6917" w:rsidP="006E691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1</w:t>
            </w:r>
            <w:r w:rsidR="007C29AA" w:rsidRPr="00124191">
              <w:rPr>
                <w:b/>
                <w:bCs/>
                <w:sz w:val="18"/>
                <w:szCs w:val="18"/>
              </w:rPr>
              <w:t>4</w:t>
            </w:r>
            <w:r w:rsidRPr="0012419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62" w:type="dxa"/>
          </w:tcPr>
          <w:p w14:paraId="30542789" w14:textId="4638433C" w:rsidR="006E6917" w:rsidRPr="00124191" w:rsidRDefault="006E6917" w:rsidP="006E691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277D79E1" w14:textId="7B208D3C" w:rsidR="006E6917" w:rsidRPr="00124191" w:rsidRDefault="006E6917" w:rsidP="006E691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</w:t>
            </w:r>
            <w:r w:rsidR="00180D5E" w:rsidRPr="00124191">
              <w:rPr>
                <w:b/>
                <w:bCs/>
                <w:sz w:val="18"/>
                <w:szCs w:val="18"/>
              </w:rPr>
              <w:t>19</w:t>
            </w:r>
          </w:p>
          <w:p w14:paraId="13B96EAE" w14:textId="57FCC10C" w:rsidR="006E6917" w:rsidRPr="00124191" w:rsidRDefault="006E6917" w:rsidP="006E691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</w:t>
            </w:r>
            <w:r w:rsidR="00180D5E" w:rsidRPr="00124191">
              <w:rPr>
                <w:b/>
                <w:bCs/>
                <w:sz w:val="18"/>
                <w:szCs w:val="18"/>
              </w:rPr>
              <w:t>13</w:t>
            </w:r>
            <w:r w:rsidRPr="0012419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62" w:type="dxa"/>
          </w:tcPr>
          <w:p w14:paraId="2D8887F5" w14:textId="511F577E" w:rsidR="006E6917" w:rsidRPr="00124191" w:rsidRDefault="006E6917" w:rsidP="006E691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1A045AD2" w14:textId="7D167B67" w:rsidR="006E6917" w:rsidRPr="00124191" w:rsidRDefault="00321463" w:rsidP="006E691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6E6917" w:rsidRPr="00124191" w14:paraId="042CBE71" w14:textId="77777777" w:rsidTr="00773BEE">
        <w:tc>
          <w:tcPr>
            <w:tcW w:w="1161" w:type="dxa"/>
          </w:tcPr>
          <w:p w14:paraId="5251FB6D" w14:textId="77777777" w:rsidR="006E6917" w:rsidRPr="00124191" w:rsidRDefault="006E6917" w:rsidP="006E691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GFAP</w:t>
            </w:r>
          </w:p>
          <w:p w14:paraId="2E276914" w14:textId="77777777" w:rsidR="006E6917" w:rsidRPr="00124191" w:rsidRDefault="006E6917" w:rsidP="006E6917">
            <w:pPr>
              <w:rPr>
                <w:sz w:val="18"/>
                <w:szCs w:val="18"/>
              </w:rPr>
            </w:pPr>
          </w:p>
        </w:tc>
        <w:tc>
          <w:tcPr>
            <w:tcW w:w="1161" w:type="dxa"/>
          </w:tcPr>
          <w:p w14:paraId="38F6EDFF" w14:textId="6F94ED63" w:rsidR="006E6917" w:rsidRPr="00124191" w:rsidRDefault="006E6917" w:rsidP="006E691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74151F48" w14:textId="77777777" w:rsidR="006E6917" w:rsidRPr="00124191" w:rsidRDefault="006E6917" w:rsidP="006E691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695E1094" w14:textId="4C36D703" w:rsidR="006E6917" w:rsidRPr="00124191" w:rsidRDefault="006E6917" w:rsidP="006E691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58AEEEAE" w14:textId="77777777" w:rsidR="006E6917" w:rsidRPr="00124191" w:rsidRDefault="006E6917" w:rsidP="006E691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4A077F26" w14:textId="575D2380" w:rsidR="006E6917" w:rsidRPr="00124191" w:rsidRDefault="006E6917" w:rsidP="006E691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1CA5AAE6" w14:textId="77777777" w:rsidR="006E6917" w:rsidRPr="00124191" w:rsidRDefault="006E6917" w:rsidP="006E691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2234CEE5" w14:textId="6CAA8F85" w:rsidR="006E6917" w:rsidRPr="00124191" w:rsidRDefault="006E6917" w:rsidP="006E691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009235F6" w14:textId="3AED9F68" w:rsidR="006E6917" w:rsidRPr="00124191" w:rsidRDefault="00321463" w:rsidP="006E691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6E6917" w:rsidRPr="00124191" w14:paraId="60579201" w14:textId="77777777" w:rsidTr="00773BEE">
        <w:tc>
          <w:tcPr>
            <w:tcW w:w="1161" w:type="dxa"/>
          </w:tcPr>
          <w:p w14:paraId="43929EA3" w14:textId="77777777" w:rsidR="006E6917" w:rsidRPr="00124191" w:rsidRDefault="006E6917" w:rsidP="006E6917">
            <w:pPr>
              <w:rPr>
                <w:sz w:val="18"/>
                <w:szCs w:val="18"/>
              </w:rPr>
            </w:pPr>
            <w:proofErr w:type="spellStart"/>
            <w:r w:rsidRPr="00124191">
              <w:rPr>
                <w:sz w:val="18"/>
                <w:szCs w:val="18"/>
              </w:rPr>
              <w:t>NfL</w:t>
            </w:r>
            <w:proofErr w:type="spellEnd"/>
          </w:p>
        </w:tc>
        <w:tc>
          <w:tcPr>
            <w:tcW w:w="1161" w:type="dxa"/>
          </w:tcPr>
          <w:p w14:paraId="6ADCB148" w14:textId="76EC8106" w:rsidR="006E6917" w:rsidRPr="00124191" w:rsidRDefault="006E6917" w:rsidP="006E691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2F89FE7C" w14:textId="77777777" w:rsidR="006E6917" w:rsidRPr="00124191" w:rsidRDefault="006E6917" w:rsidP="006E691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52D55C47" w14:textId="26BD7420" w:rsidR="006E6917" w:rsidRPr="00124191" w:rsidRDefault="006E6917" w:rsidP="006E691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5E41F6F8" w14:textId="77777777" w:rsidR="006E6917" w:rsidRPr="00124191" w:rsidRDefault="006E6917" w:rsidP="006E691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23AC6681" w14:textId="2FA1F5BE" w:rsidR="006E6917" w:rsidRPr="00124191" w:rsidRDefault="006E6917" w:rsidP="006E691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27E5379C" w14:textId="77777777" w:rsidR="006E6917" w:rsidRPr="00124191" w:rsidRDefault="006E6917" w:rsidP="006E691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6A39F9A2" w14:textId="6650CC03" w:rsidR="006E6917" w:rsidRPr="00124191" w:rsidRDefault="006E6917" w:rsidP="006E6917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4D2ABD54" w14:textId="57A02F9B" w:rsidR="006E6917" w:rsidRPr="00124191" w:rsidRDefault="00491421" w:rsidP="006E6917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</w:t>
            </w:r>
            <w:r w:rsidR="006E6917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459</w:t>
            </w:r>
          </w:p>
          <w:p w14:paraId="7BAE148E" w14:textId="3F2F0875" w:rsidR="006E6917" w:rsidRPr="00124191" w:rsidRDefault="006E6917" w:rsidP="006E6917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</w:t>
            </w:r>
            <w:r w:rsidR="00491421" w:rsidRPr="00124191">
              <w:rPr>
                <w:b/>
                <w:bCs/>
                <w:sz w:val="18"/>
                <w:szCs w:val="18"/>
              </w:rPr>
              <w:t>27</w:t>
            </w:r>
            <w:r w:rsidRPr="00124191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0C24B4" w:rsidRPr="00124191" w14:paraId="52713711" w14:textId="77777777" w:rsidTr="00773BEE">
        <w:tc>
          <w:tcPr>
            <w:tcW w:w="1161" w:type="dxa"/>
          </w:tcPr>
          <w:p w14:paraId="1A892B79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ge</w:t>
            </w:r>
          </w:p>
        </w:tc>
        <w:tc>
          <w:tcPr>
            <w:tcW w:w="1161" w:type="dxa"/>
          </w:tcPr>
          <w:p w14:paraId="1B558525" w14:textId="7941C852" w:rsidR="000C24B4" w:rsidRPr="00124191" w:rsidRDefault="000C24B4" w:rsidP="000C24B4">
            <w:pPr>
              <w:rPr>
                <w:sz w:val="18"/>
                <w:szCs w:val="18"/>
              </w:rPr>
            </w:pPr>
            <w:proofErr w:type="spellStart"/>
            <w:r w:rsidRPr="00124191">
              <w:rPr>
                <w:sz w:val="18"/>
                <w:szCs w:val="18"/>
              </w:rPr>
              <w:t>Excluded</w:t>
            </w:r>
            <w:r w:rsidRPr="00124191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62" w:type="dxa"/>
          </w:tcPr>
          <w:p w14:paraId="7C0A28A4" w14:textId="6FCCA016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2CC616FD" w14:textId="425CC53D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466CA1AE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50836BC6" w14:textId="0868E29F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5B54ED91" w14:textId="5F583320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5DBB30EA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642AAA84" w14:textId="44AF821B" w:rsidR="000C24B4" w:rsidRPr="00124191" w:rsidRDefault="000C24B4" w:rsidP="000C24B4">
            <w:pPr>
              <w:rPr>
                <w:sz w:val="18"/>
                <w:szCs w:val="18"/>
              </w:rPr>
            </w:pPr>
          </w:p>
        </w:tc>
        <w:tc>
          <w:tcPr>
            <w:tcW w:w="1162" w:type="dxa"/>
          </w:tcPr>
          <w:p w14:paraId="41F2178C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4BECB1E3" w14:textId="1BBD22F0" w:rsidR="000C24B4" w:rsidRPr="00124191" w:rsidRDefault="000C24B4" w:rsidP="000C24B4">
            <w:pPr>
              <w:rPr>
                <w:sz w:val="18"/>
                <w:szCs w:val="18"/>
              </w:rPr>
            </w:pPr>
          </w:p>
        </w:tc>
      </w:tr>
      <w:tr w:rsidR="000C24B4" w:rsidRPr="00124191" w14:paraId="6EB7CD2C" w14:textId="77777777" w:rsidTr="00773BEE">
        <w:tc>
          <w:tcPr>
            <w:tcW w:w="1161" w:type="dxa"/>
          </w:tcPr>
          <w:p w14:paraId="5C5A6CB4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Female</w:t>
            </w:r>
          </w:p>
        </w:tc>
        <w:tc>
          <w:tcPr>
            <w:tcW w:w="1161" w:type="dxa"/>
          </w:tcPr>
          <w:p w14:paraId="140913F4" w14:textId="35A37CA1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3B4F33F5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6889204F" w14:textId="7C0789D3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6FA95C86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4F4F7B1D" w14:textId="77777777" w:rsidR="000C24B4" w:rsidRPr="00124191" w:rsidRDefault="000C24B4" w:rsidP="000C24B4">
            <w:pPr>
              <w:rPr>
                <w:sz w:val="18"/>
                <w:szCs w:val="18"/>
              </w:rPr>
            </w:pPr>
          </w:p>
        </w:tc>
        <w:tc>
          <w:tcPr>
            <w:tcW w:w="1162" w:type="dxa"/>
          </w:tcPr>
          <w:p w14:paraId="3732D9E2" w14:textId="3ACAB4CB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34DD7E7B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304A042F" w14:textId="71506975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228F4E33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0C24B4" w:rsidRPr="00124191" w14:paraId="7D79C47D" w14:textId="77777777" w:rsidTr="00773BEE">
        <w:tc>
          <w:tcPr>
            <w:tcW w:w="1161" w:type="dxa"/>
          </w:tcPr>
          <w:p w14:paraId="1C46F83D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Non-Hispanic White</w:t>
            </w:r>
          </w:p>
        </w:tc>
        <w:tc>
          <w:tcPr>
            <w:tcW w:w="1161" w:type="dxa"/>
          </w:tcPr>
          <w:p w14:paraId="69ADFB53" w14:textId="5BF0F7A4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528F7DB6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65D691CC" w14:textId="483F6D98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73A4216A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7AA2C555" w14:textId="777939CC" w:rsidR="000C24B4" w:rsidRPr="00124191" w:rsidRDefault="00362A47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51794863" w14:textId="00AB2F0A" w:rsidR="000C24B4" w:rsidRPr="00124191" w:rsidRDefault="00362A47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34DAD735" w14:textId="423843B6" w:rsidR="000C24B4" w:rsidRPr="00124191" w:rsidRDefault="00362A47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4A7ECC8B" w14:textId="038A75FD" w:rsidR="000C24B4" w:rsidRPr="00124191" w:rsidRDefault="00362A47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</w:tr>
      <w:tr w:rsidR="000C24B4" w:rsidRPr="00124191" w14:paraId="1A11CBA2" w14:textId="77777777" w:rsidTr="00773BEE">
        <w:tc>
          <w:tcPr>
            <w:tcW w:w="1161" w:type="dxa"/>
          </w:tcPr>
          <w:p w14:paraId="4373E100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Overweight/ obese</w:t>
            </w:r>
          </w:p>
        </w:tc>
        <w:tc>
          <w:tcPr>
            <w:tcW w:w="1161" w:type="dxa"/>
          </w:tcPr>
          <w:p w14:paraId="4F8BA4ED" w14:textId="46592F89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3B42EF77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11E97A21" w14:textId="237C487B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44FF0BEB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07791E9A" w14:textId="0344243C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4C97A075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6FF39047" w14:textId="2587BF02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6DF2E395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0C24B4" w:rsidRPr="00124191" w14:paraId="2F678E77" w14:textId="77777777" w:rsidTr="00773BEE">
        <w:tc>
          <w:tcPr>
            <w:tcW w:w="1161" w:type="dxa"/>
          </w:tcPr>
          <w:p w14:paraId="37BDCD1C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lcohol use</w:t>
            </w:r>
          </w:p>
          <w:p w14:paraId="07727B0D" w14:textId="77777777" w:rsidR="000C24B4" w:rsidRPr="00124191" w:rsidRDefault="000C24B4" w:rsidP="000C24B4">
            <w:pPr>
              <w:rPr>
                <w:sz w:val="18"/>
                <w:szCs w:val="18"/>
              </w:rPr>
            </w:pPr>
          </w:p>
        </w:tc>
        <w:tc>
          <w:tcPr>
            <w:tcW w:w="1161" w:type="dxa"/>
          </w:tcPr>
          <w:p w14:paraId="4DE746F6" w14:textId="66817641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3C9A2FC6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08762708" w14:textId="45DB11AA" w:rsidR="000C24B4" w:rsidRPr="00124191" w:rsidRDefault="000C24B4" w:rsidP="000C24B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906</w:t>
            </w:r>
          </w:p>
          <w:p w14:paraId="022781B2" w14:textId="24D07D1E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32)</w:t>
            </w:r>
          </w:p>
        </w:tc>
        <w:tc>
          <w:tcPr>
            <w:tcW w:w="1162" w:type="dxa"/>
          </w:tcPr>
          <w:p w14:paraId="4C0D6BE6" w14:textId="13F30DCC" w:rsidR="000C24B4" w:rsidRPr="00124191" w:rsidRDefault="000C24B4" w:rsidP="000C24B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832</w:t>
            </w:r>
          </w:p>
          <w:p w14:paraId="40A73712" w14:textId="56997A25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46)</w:t>
            </w:r>
          </w:p>
        </w:tc>
        <w:tc>
          <w:tcPr>
            <w:tcW w:w="1162" w:type="dxa"/>
          </w:tcPr>
          <w:p w14:paraId="69F88A3A" w14:textId="682ECEB6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7EDBB7FF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4E2EA52D" w14:textId="63B7813F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47BCC1E7" w14:textId="2471F4CD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0C24B4" w:rsidRPr="00124191" w14:paraId="56A7D213" w14:textId="77777777" w:rsidTr="00773BEE">
        <w:tc>
          <w:tcPr>
            <w:tcW w:w="1161" w:type="dxa"/>
          </w:tcPr>
          <w:p w14:paraId="32D13303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Tobacco use</w:t>
            </w:r>
          </w:p>
          <w:p w14:paraId="1E9ED461" w14:textId="77777777" w:rsidR="000C24B4" w:rsidRPr="00124191" w:rsidRDefault="000C24B4" w:rsidP="000C24B4">
            <w:pPr>
              <w:rPr>
                <w:sz w:val="18"/>
                <w:szCs w:val="18"/>
              </w:rPr>
            </w:pPr>
          </w:p>
        </w:tc>
        <w:tc>
          <w:tcPr>
            <w:tcW w:w="1161" w:type="dxa"/>
          </w:tcPr>
          <w:p w14:paraId="4E46625B" w14:textId="0FA29380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7D382415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6DCD3076" w14:textId="1B867306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73C9225D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06384199" w14:textId="66BD0FCF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2C9DF9A3" w14:textId="188784E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437EA8B9" w14:textId="11E63FB5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6D1B981F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0C24B4" w:rsidRPr="00124191" w14:paraId="004C5F79" w14:textId="77777777" w:rsidTr="00773BEE">
        <w:tc>
          <w:tcPr>
            <w:tcW w:w="1161" w:type="dxa"/>
          </w:tcPr>
          <w:p w14:paraId="7F3303A2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High blood pressure</w:t>
            </w:r>
          </w:p>
        </w:tc>
        <w:tc>
          <w:tcPr>
            <w:tcW w:w="1161" w:type="dxa"/>
          </w:tcPr>
          <w:p w14:paraId="631F4ACC" w14:textId="6B0160F3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42855225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0FAD2DB6" w14:textId="0FF766BA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01BF518C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23A824B4" w14:textId="7E14540F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0494D3C1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5C8C4CBB" w14:textId="4926B2DC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0D6895ED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0C24B4" w:rsidRPr="00124191" w14:paraId="6966E743" w14:textId="77777777" w:rsidTr="00773BEE">
        <w:tc>
          <w:tcPr>
            <w:tcW w:w="1161" w:type="dxa"/>
          </w:tcPr>
          <w:p w14:paraId="0CF7452E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Depression</w:t>
            </w:r>
          </w:p>
        </w:tc>
        <w:tc>
          <w:tcPr>
            <w:tcW w:w="1161" w:type="dxa"/>
          </w:tcPr>
          <w:p w14:paraId="0525AD3D" w14:textId="2EF1471C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1173AF81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1E20B4D8" w14:textId="212CB43B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67C69244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47E625B3" w14:textId="6CE9B7CF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63412C8D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6CA86CEC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565705F9" w14:textId="37483118" w:rsidR="000C24B4" w:rsidRPr="00124191" w:rsidRDefault="000C24B4" w:rsidP="000C24B4">
            <w:pPr>
              <w:rPr>
                <w:sz w:val="18"/>
                <w:szCs w:val="18"/>
              </w:rPr>
            </w:pPr>
          </w:p>
        </w:tc>
        <w:tc>
          <w:tcPr>
            <w:tcW w:w="1162" w:type="dxa"/>
          </w:tcPr>
          <w:p w14:paraId="638CF8BF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322FA8AE" w14:textId="77777777" w:rsidR="000C24B4" w:rsidRPr="00124191" w:rsidRDefault="000C24B4" w:rsidP="000C24B4">
            <w:pPr>
              <w:rPr>
                <w:sz w:val="18"/>
                <w:szCs w:val="18"/>
              </w:rPr>
            </w:pPr>
          </w:p>
        </w:tc>
      </w:tr>
      <w:tr w:rsidR="000C24B4" w:rsidRPr="00124191" w14:paraId="5631C59B" w14:textId="77777777" w:rsidTr="00773BEE">
        <w:tc>
          <w:tcPr>
            <w:tcW w:w="1161" w:type="dxa"/>
          </w:tcPr>
          <w:p w14:paraId="2BC2DD31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POE4 carrier</w:t>
            </w:r>
          </w:p>
        </w:tc>
        <w:tc>
          <w:tcPr>
            <w:tcW w:w="1161" w:type="dxa"/>
          </w:tcPr>
          <w:p w14:paraId="6DAC7132" w14:textId="1FE9D6BD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0B7F878C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367FCD6B" w14:textId="3F28A09B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5FF84741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52D26A18" w14:textId="2DA82D04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584DAECC" w14:textId="4C8EC0F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3737BCA0" w14:textId="214840A0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304B5CBF" w14:textId="37616458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0C24B4" w:rsidRPr="00124191" w14:paraId="52E38EFE" w14:textId="77777777" w:rsidTr="00773BEE">
        <w:tc>
          <w:tcPr>
            <w:tcW w:w="1161" w:type="dxa"/>
          </w:tcPr>
          <w:p w14:paraId="4E76AA51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FAQ</w:t>
            </w:r>
          </w:p>
        </w:tc>
        <w:tc>
          <w:tcPr>
            <w:tcW w:w="1161" w:type="dxa"/>
          </w:tcPr>
          <w:p w14:paraId="047E6BDB" w14:textId="77777777" w:rsidR="000C24B4" w:rsidRPr="00124191" w:rsidRDefault="000C24B4" w:rsidP="000C24B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683</w:t>
            </w:r>
          </w:p>
          <w:p w14:paraId="3970CB8E" w14:textId="00FC5820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373DD02B" w14:textId="003A37FF" w:rsidR="000C24B4" w:rsidRPr="00124191" w:rsidRDefault="000C24B4" w:rsidP="000C24B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683</w:t>
            </w:r>
          </w:p>
          <w:p w14:paraId="5967C355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39E4BAE6" w14:textId="24E263DF" w:rsidR="000C24B4" w:rsidRPr="00124191" w:rsidRDefault="000C24B4" w:rsidP="000C24B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462</w:t>
            </w:r>
          </w:p>
          <w:p w14:paraId="7CBD792E" w14:textId="16E2CABF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79052278" w14:textId="77777777" w:rsidR="000C24B4" w:rsidRPr="00124191" w:rsidRDefault="000C24B4" w:rsidP="000C24B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424</w:t>
            </w:r>
          </w:p>
          <w:p w14:paraId="7CEDD3B0" w14:textId="550848FB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4336E9B9" w14:textId="254C1791" w:rsidR="000C24B4" w:rsidRPr="00124191" w:rsidRDefault="000C24B4" w:rsidP="000C24B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575</w:t>
            </w:r>
          </w:p>
          <w:p w14:paraId="4ADEEF16" w14:textId="2CB147A2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65870B69" w14:textId="3119FAE3" w:rsidR="000C24B4" w:rsidRPr="00124191" w:rsidRDefault="000C24B4" w:rsidP="000C24B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533</w:t>
            </w:r>
          </w:p>
          <w:p w14:paraId="08CDB4FB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29A4192F" w14:textId="3CF6FB05" w:rsidR="000C24B4" w:rsidRPr="00124191" w:rsidRDefault="000C24B4" w:rsidP="000C24B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</w:t>
            </w:r>
            <w:r w:rsidR="00DA2125" w:rsidRPr="00124191">
              <w:rPr>
                <w:b/>
                <w:bCs/>
                <w:sz w:val="18"/>
                <w:szCs w:val="18"/>
              </w:rPr>
              <w:t>532</w:t>
            </w:r>
          </w:p>
          <w:p w14:paraId="56A4C1FF" w14:textId="1766F3FF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09B3320D" w14:textId="21F52C36" w:rsidR="000C24B4" w:rsidRPr="00124191" w:rsidRDefault="000C24B4" w:rsidP="000C24B4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495</w:t>
            </w:r>
          </w:p>
          <w:p w14:paraId="3A93CB1B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</w:tr>
      <w:tr w:rsidR="000C24B4" w:rsidRPr="00124191" w14:paraId="01C7773C" w14:textId="77777777" w:rsidTr="00773BEE">
        <w:tc>
          <w:tcPr>
            <w:tcW w:w="1161" w:type="dxa"/>
          </w:tcPr>
          <w:p w14:paraId="2C05C025" w14:textId="54C6BA38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Sample n</w:t>
            </w:r>
          </w:p>
        </w:tc>
        <w:tc>
          <w:tcPr>
            <w:tcW w:w="1161" w:type="dxa"/>
          </w:tcPr>
          <w:p w14:paraId="73A903C9" w14:textId="473E0906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478</w:t>
            </w:r>
          </w:p>
        </w:tc>
        <w:tc>
          <w:tcPr>
            <w:tcW w:w="1162" w:type="dxa"/>
          </w:tcPr>
          <w:p w14:paraId="360326A3" w14:textId="2E2FC326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478</w:t>
            </w:r>
          </w:p>
        </w:tc>
        <w:tc>
          <w:tcPr>
            <w:tcW w:w="1162" w:type="dxa"/>
          </w:tcPr>
          <w:p w14:paraId="31EE155B" w14:textId="795E4FAF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450</w:t>
            </w:r>
          </w:p>
        </w:tc>
        <w:tc>
          <w:tcPr>
            <w:tcW w:w="1162" w:type="dxa"/>
          </w:tcPr>
          <w:p w14:paraId="15B60B3E" w14:textId="3223E655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450</w:t>
            </w:r>
          </w:p>
        </w:tc>
        <w:tc>
          <w:tcPr>
            <w:tcW w:w="1162" w:type="dxa"/>
          </w:tcPr>
          <w:p w14:paraId="03DA126F" w14:textId="26482B2A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710</w:t>
            </w:r>
          </w:p>
        </w:tc>
        <w:tc>
          <w:tcPr>
            <w:tcW w:w="1162" w:type="dxa"/>
          </w:tcPr>
          <w:p w14:paraId="6001D5AF" w14:textId="39ACAD65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710</w:t>
            </w:r>
          </w:p>
        </w:tc>
        <w:tc>
          <w:tcPr>
            <w:tcW w:w="1162" w:type="dxa"/>
          </w:tcPr>
          <w:p w14:paraId="416F7E9B" w14:textId="3084CBF1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218</w:t>
            </w:r>
          </w:p>
        </w:tc>
        <w:tc>
          <w:tcPr>
            <w:tcW w:w="1162" w:type="dxa"/>
          </w:tcPr>
          <w:p w14:paraId="6D58C697" w14:textId="7190A4A1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218</w:t>
            </w:r>
          </w:p>
        </w:tc>
      </w:tr>
      <w:tr w:rsidR="000C24B4" w:rsidRPr="00124191" w14:paraId="1CE3EA3A" w14:textId="77777777" w:rsidTr="00773BEE">
        <w:tc>
          <w:tcPr>
            <w:tcW w:w="1161" w:type="dxa"/>
          </w:tcPr>
          <w:p w14:paraId="7EF18B59" w14:textId="275C211C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IC/n</w:t>
            </w:r>
          </w:p>
        </w:tc>
        <w:tc>
          <w:tcPr>
            <w:tcW w:w="1161" w:type="dxa"/>
          </w:tcPr>
          <w:p w14:paraId="137BD6D0" w14:textId="6E986EF5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78</w:t>
            </w:r>
          </w:p>
        </w:tc>
        <w:tc>
          <w:tcPr>
            <w:tcW w:w="1162" w:type="dxa"/>
          </w:tcPr>
          <w:p w14:paraId="10EC983F" w14:textId="4F1B0D03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78</w:t>
            </w:r>
          </w:p>
        </w:tc>
        <w:tc>
          <w:tcPr>
            <w:tcW w:w="1162" w:type="dxa"/>
          </w:tcPr>
          <w:p w14:paraId="5F996294" w14:textId="18A89DAF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94</w:t>
            </w:r>
          </w:p>
        </w:tc>
        <w:tc>
          <w:tcPr>
            <w:tcW w:w="1162" w:type="dxa"/>
          </w:tcPr>
          <w:p w14:paraId="1A67C2BA" w14:textId="1DBDE8FE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83</w:t>
            </w:r>
          </w:p>
        </w:tc>
        <w:tc>
          <w:tcPr>
            <w:tcW w:w="1162" w:type="dxa"/>
          </w:tcPr>
          <w:p w14:paraId="19A60FD2" w14:textId="65A39BFD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67</w:t>
            </w:r>
          </w:p>
        </w:tc>
        <w:tc>
          <w:tcPr>
            <w:tcW w:w="1162" w:type="dxa"/>
          </w:tcPr>
          <w:p w14:paraId="12B9B240" w14:textId="5EF5C34E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60</w:t>
            </w:r>
          </w:p>
        </w:tc>
        <w:tc>
          <w:tcPr>
            <w:tcW w:w="1162" w:type="dxa"/>
          </w:tcPr>
          <w:p w14:paraId="78F7F53F" w14:textId="7A9BF173" w:rsidR="000C24B4" w:rsidRPr="00124191" w:rsidRDefault="00DA2125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60</w:t>
            </w:r>
          </w:p>
        </w:tc>
        <w:tc>
          <w:tcPr>
            <w:tcW w:w="1162" w:type="dxa"/>
          </w:tcPr>
          <w:p w14:paraId="5B887456" w14:textId="0F252DE6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45</w:t>
            </w:r>
          </w:p>
        </w:tc>
      </w:tr>
      <w:tr w:rsidR="000C24B4" w:rsidRPr="00124191" w14:paraId="3A1971F2" w14:textId="77777777" w:rsidTr="00773BEE">
        <w:tc>
          <w:tcPr>
            <w:tcW w:w="1161" w:type="dxa"/>
          </w:tcPr>
          <w:p w14:paraId="6E9D6485" w14:textId="7ED136C3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BIC/n</w:t>
            </w:r>
          </w:p>
        </w:tc>
        <w:tc>
          <w:tcPr>
            <w:tcW w:w="1161" w:type="dxa"/>
          </w:tcPr>
          <w:p w14:paraId="27263E06" w14:textId="4CDC8B51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04</w:t>
            </w:r>
          </w:p>
        </w:tc>
        <w:tc>
          <w:tcPr>
            <w:tcW w:w="1162" w:type="dxa"/>
          </w:tcPr>
          <w:p w14:paraId="012641D4" w14:textId="77FFDF7B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04</w:t>
            </w:r>
          </w:p>
        </w:tc>
        <w:tc>
          <w:tcPr>
            <w:tcW w:w="1162" w:type="dxa"/>
          </w:tcPr>
          <w:p w14:paraId="33B806BB" w14:textId="36923DB1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31</w:t>
            </w:r>
          </w:p>
        </w:tc>
        <w:tc>
          <w:tcPr>
            <w:tcW w:w="1162" w:type="dxa"/>
          </w:tcPr>
          <w:p w14:paraId="35E70DED" w14:textId="12A6F355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29</w:t>
            </w:r>
          </w:p>
        </w:tc>
        <w:tc>
          <w:tcPr>
            <w:tcW w:w="1162" w:type="dxa"/>
          </w:tcPr>
          <w:p w14:paraId="7C0E01D7" w14:textId="1FAAB839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86</w:t>
            </w:r>
          </w:p>
        </w:tc>
        <w:tc>
          <w:tcPr>
            <w:tcW w:w="1162" w:type="dxa"/>
          </w:tcPr>
          <w:p w14:paraId="40699B3A" w14:textId="64494E82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85</w:t>
            </w:r>
          </w:p>
        </w:tc>
        <w:tc>
          <w:tcPr>
            <w:tcW w:w="1162" w:type="dxa"/>
          </w:tcPr>
          <w:p w14:paraId="2E74DF4E" w14:textId="74C161AF" w:rsidR="000C24B4" w:rsidRPr="00124191" w:rsidRDefault="00DA2125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06</w:t>
            </w:r>
          </w:p>
        </w:tc>
        <w:tc>
          <w:tcPr>
            <w:tcW w:w="1162" w:type="dxa"/>
          </w:tcPr>
          <w:p w14:paraId="54A78801" w14:textId="19D5A5B2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07</w:t>
            </w:r>
          </w:p>
        </w:tc>
      </w:tr>
      <w:tr w:rsidR="000C24B4" w:rsidRPr="00124191" w14:paraId="7843877C" w14:textId="77777777" w:rsidTr="00773BEE">
        <w:tc>
          <w:tcPr>
            <w:tcW w:w="10456" w:type="dxa"/>
            <w:gridSpan w:val="9"/>
          </w:tcPr>
          <w:p w14:paraId="7D3513BF" w14:textId="77777777" w:rsidR="000C24B4" w:rsidRPr="00124191" w:rsidRDefault="000C24B4" w:rsidP="000C24B4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Test accuracy</w:t>
            </w:r>
          </w:p>
        </w:tc>
      </w:tr>
      <w:tr w:rsidR="000C24B4" w:rsidRPr="00124191" w14:paraId="68449383" w14:textId="77777777" w:rsidTr="00773BEE">
        <w:tc>
          <w:tcPr>
            <w:tcW w:w="1161" w:type="dxa"/>
          </w:tcPr>
          <w:p w14:paraId="51B19F0D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UC</w:t>
            </w:r>
          </w:p>
        </w:tc>
        <w:tc>
          <w:tcPr>
            <w:tcW w:w="1161" w:type="dxa"/>
          </w:tcPr>
          <w:p w14:paraId="262F8B11" w14:textId="6D9B2FD5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61</w:t>
            </w:r>
          </w:p>
        </w:tc>
        <w:tc>
          <w:tcPr>
            <w:tcW w:w="1162" w:type="dxa"/>
          </w:tcPr>
          <w:p w14:paraId="08F6E0BF" w14:textId="065E498F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61</w:t>
            </w:r>
          </w:p>
        </w:tc>
        <w:tc>
          <w:tcPr>
            <w:tcW w:w="1162" w:type="dxa"/>
          </w:tcPr>
          <w:p w14:paraId="0218C380" w14:textId="6B84E1EF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87</w:t>
            </w:r>
          </w:p>
        </w:tc>
        <w:tc>
          <w:tcPr>
            <w:tcW w:w="1162" w:type="dxa"/>
          </w:tcPr>
          <w:p w14:paraId="0B10BD40" w14:textId="69938806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92</w:t>
            </w:r>
          </w:p>
        </w:tc>
        <w:tc>
          <w:tcPr>
            <w:tcW w:w="1162" w:type="dxa"/>
          </w:tcPr>
          <w:p w14:paraId="1C38F920" w14:textId="444DAEB9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71</w:t>
            </w:r>
          </w:p>
        </w:tc>
        <w:tc>
          <w:tcPr>
            <w:tcW w:w="1162" w:type="dxa"/>
          </w:tcPr>
          <w:p w14:paraId="50BA05EC" w14:textId="45D6A468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72</w:t>
            </w:r>
          </w:p>
        </w:tc>
        <w:tc>
          <w:tcPr>
            <w:tcW w:w="1162" w:type="dxa"/>
          </w:tcPr>
          <w:p w14:paraId="0B82205E" w14:textId="1499B9A8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DA2125" w:rsidRPr="00124191">
              <w:rPr>
                <w:sz w:val="18"/>
                <w:szCs w:val="18"/>
              </w:rPr>
              <w:t>904</w:t>
            </w:r>
          </w:p>
        </w:tc>
        <w:tc>
          <w:tcPr>
            <w:tcW w:w="1162" w:type="dxa"/>
          </w:tcPr>
          <w:p w14:paraId="1A20680E" w14:textId="58978B4B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09</w:t>
            </w:r>
          </w:p>
        </w:tc>
      </w:tr>
      <w:tr w:rsidR="000C24B4" w:rsidRPr="00124191" w14:paraId="7909CF06" w14:textId="77777777" w:rsidTr="00773BEE">
        <w:tc>
          <w:tcPr>
            <w:tcW w:w="1161" w:type="dxa"/>
          </w:tcPr>
          <w:p w14:paraId="29DBEBCC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UC 95% CI</w:t>
            </w:r>
          </w:p>
        </w:tc>
        <w:tc>
          <w:tcPr>
            <w:tcW w:w="1161" w:type="dxa"/>
          </w:tcPr>
          <w:p w14:paraId="74F1B777" w14:textId="53272DBD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27-0.895</w:t>
            </w:r>
          </w:p>
        </w:tc>
        <w:tc>
          <w:tcPr>
            <w:tcW w:w="1162" w:type="dxa"/>
          </w:tcPr>
          <w:p w14:paraId="78183F92" w14:textId="557BD9CF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27-0.895</w:t>
            </w:r>
          </w:p>
        </w:tc>
        <w:tc>
          <w:tcPr>
            <w:tcW w:w="1162" w:type="dxa"/>
          </w:tcPr>
          <w:p w14:paraId="554BC13E" w14:textId="14769563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57-0.917</w:t>
            </w:r>
          </w:p>
        </w:tc>
        <w:tc>
          <w:tcPr>
            <w:tcW w:w="1162" w:type="dxa"/>
          </w:tcPr>
          <w:p w14:paraId="56415571" w14:textId="315097D5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63-0.921</w:t>
            </w:r>
          </w:p>
        </w:tc>
        <w:tc>
          <w:tcPr>
            <w:tcW w:w="1162" w:type="dxa"/>
          </w:tcPr>
          <w:p w14:paraId="2377BBCD" w14:textId="2E06F4B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45-0.897</w:t>
            </w:r>
          </w:p>
        </w:tc>
        <w:tc>
          <w:tcPr>
            <w:tcW w:w="1162" w:type="dxa"/>
          </w:tcPr>
          <w:p w14:paraId="436C6297" w14:textId="0311F1D6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46-0.898</w:t>
            </w:r>
          </w:p>
        </w:tc>
        <w:tc>
          <w:tcPr>
            <w:tcW w:w="1162" w:type="dxa"/>
          </w:tcPr>
          <w:p w14:paraId="300F20C2" w14:textId="02B14FB3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DA2125" w:rsidRPr="00124191">
              <w:rPr>
                <w:sz w:val="18"/>
                <w:szCs w:val="18"/>
              </w:rPr>
              <w:t>866</w:t>
            </w:r>
            <w:r w:rsidRPr="00124191">
              <w:rPr>
                <w:sz w:val="18"/>
                <w:szCs w:val="18"/>
              </w:rPr>
              <w:t>-0.</w:t>
            </w:r>
            <w:r w:rsidR="00DA2125" w:rsidRPr="00124191">
              <w:rPr>
                <w:sz w:val="18"/>
                <w:szCs w:val="18"/>
              </w:rPr>
              <w:t>943</w:t>
            </w:r>
          </w:p>
        </w:tc>
        <w:tc>
          <w:tcPr>
            <w:tcW w:w="1162" w:type="dxa"/>
          </w:tcPr>
          <w:p w14:paraId="4F688D84" w14:textId="4D71D7D5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71-0.946</w:t>
            </w:r>
          </w:p>
        </w:tc>
      </w:tr>
      <w:tr w:rsidR="000C24B4" w:rsidRPr="00124191" w14:paraId="6FC6E8CD" w14:textId="77777777" w:rsidTr="00773BEE">
        <w:tc>
          <w:tcPr>
            <w:tcW w:w="1161" w:type="dxa"/>
          </w:tcPr>
          <w:p w14:paraId="085823BA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Threshold probability</w:t>
            </w:r>
          </w:p>
        </w:tc>
        <w:tc>
          <w:tcPr>
            <w:tcW w:w="1161" w:type="dxa"/>
          </w:tcPr>
          <w:p w14:paraId="385F4481" w14:textId="60FF757F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477</w:t>
            </w:r>
          </w:p>
        </w:tc>
        <w:tc>
          <w:tcPr>
            <w:tcW w:w="1162" w:type="dxa"/>
          </w:tcPr>
          <w:p w14:paraId="39D3C99A" w14:textId="4C26FA63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477</w:t>
            </w:r>
          </w:p>
        </w:tc>
        <w:tc>
          <w:tcPr>
            <w:tcW w:w="1162" w:type="dxa"/>
          </w:tcPr>
          <w:p w14:paraId="0CE9F064" w14:textId="307EE19E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17</w:t>
            </w:r>
          </w:p>
        </w:tc>
        <w:tc>
          <w:tcPr>
            <w:tcW w:w="1162" w:type="dxa"/>
          </w:tcPr>
          <w:p w14:paraId="05B7DED5" w14:textId="134693DE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694</w:t>
            </w:r>
          </w:p>
        </w:tc>
        <w:tc>
          <w:tcPr>
            <w:tcW w:w="1162" w:type="dxa"/>
          </w:tcPr>
          <w:p w14:paraId="79EC5530" w14:textId="0D064062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480</w:t>
            </w:r>
          </w:p>
        </w:tc>
        <w:tc>
          <w:tcPr>
            <w:tcW w:w="1162" w:type="dxa"/>
          </w:tcPr>
          <w:p w14:paraId="7A8CFB09" w14:textId="1059392B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414</w:t>
            </w:r>
          </w:p>
        </w:tc>
        <w:tc>
          <w:tcPr>
            <w:tcW w:w="1162" w:type="dxa"/>
          </w:tcPr>
          <w:p w14:paraId="0D8777FE" w14:textId="13B76383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DA2125" w:rsidRPr="00124191">
              <w:rPr>
                <w:sz w:val="18"/>
                <w:szCs w:val="18"/>
              </w:rPr>
              <w:t>669</w:t>
            </w:r>
          </w:p>
        </w:tc>
        <w:tc>
          <w:tcPr>
            <w:tcW w:w="1162" w:type="dxa"/>
          </w:tcPr>
          <w:p w14:paraId="2112F828" w14:textId="0A3DF5DC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657</w:t>
            </w:r>
          </w:p>
        </w:tc>
      </w:tr>
      <w:tr w:rsidR="000C24B4" w:rsidRPr="00124191" w14:paraId="4DEBB6D9" w14:textId="77777777" w:rsidTr="00773BEE">
        <w:tc>
          <w:tcPr>
            <w:tcW w:w="1161" w:type="dxa"/>
          </w:tcPr>
          <w:p w14:paraId="3CDDEB3F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Sensitivity</w:t>
            </w:r>
          </w:p>
        </w:tc>
        <w:tc>
          <w:tcPr>
            <w:tcW w:w="1161" w:type="dxa"/>
          </w:tcPr>
          <w:p w14:paraId="2896A395" w14:textId="3E20E27E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42</w:t>
            </w:r>
          </w:p>
        </w:tc>
        <w:tc>
          <w:tcPr>
            <w:tcW w:w="1162" w:type="dxa"/>
          </w:tcPr>
          <w:p w14:paraId="360E60D9" w14:textId="3CD80669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42</w:t>
            </w:r>
          </w:p>
        </w:tc>
        <w:tc>
          <w:tcPr>
            <w:tcW w:w="1162" w:type="dxa"/>
          </w:tcPr>
          <w:p w14:paraId="60A636E0" w14:textId="57B1E7C2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14</w:t>
            </w:r>
          </w:p>
        </w:tc>
        <w:tc>
          <w:tcPr>
            <w:tcW w:w="1162" w:type="dxa"/>
          </w:tcPr>
          <w:p w14:paraId="63942B9B" w14:textId="04EAA073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41</w:t>
            </w:r>
          </w:p>
        </w:tc>
        <w:tc>
          <w:tcPr>
            <w:tcW w:w="1162" w:type="dxa"/>
          </w:tcPr>
          <w:p w14:paraId="4659B94B" w14:textId="5FE207D2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74</w:t>
            </w:r>
          </w:p>
        </w:tc>
        <w:tc>
          <w:tcPr>
            <w:tcW w:w="1162" w:type="dxa"/>
          </w:tcPr>
          <w:p w14:paraId="7B263FDE" w14:textId="2377F049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26</w:t>
            </w:r>
          </w:p>
        </w:tc>
        <w:tc>
          <w:tcPr>
            <w:tcW w:w="1162" w:type="dxa"/>
          </w:tcPr>
          <w:p w14:paraId="056D2EC0" w14:textId="569F5814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DA2125" w:rsidRPr="00124191">
              <w:rPr>
                <w:sz w:val="18"/>
                <w:szCs w:val="18"/>
              </w:rPr>
              <w:t>778</w:t>
            </w:r>
          </w:p>
        </w:tc>
        <w:tc>
          <w:tcPr>
            <w:tcW w:w="1162" w:type="dxa"/>
          </w:tcPr>
          <w:p w14:paraId="48A71C0B" w14:textId="7FE6F963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06</w:t>
            </w:r>
          </w:p>
        </w:tc>
      </w:tr>
      <w:tr w:rsidR="000C24B4" w:rsidRPr="00124191" w14:paraId="09F50397" w14:textId="77777777" w:rsidTr="00773BEE">
        <w:tc>
          <w:tcPr>
            <w:tcW w:w="1161" w:type="dxa"/>
          </w:tcPr>
          <w:p w14:paraId="66D28F67" w14:textId="77777777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Specificity</w:t>
            </w:r>
          </w:p>
        </w:tc>
        <w:tc>
          <w:tcPr>
            <w:tcW w:w="1161" w:type="dxa"/>
          </w:tcPr>
          <w:p w14:paraId="36D443D3" w14:textId="58077A7B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73</w:t>
            </w:r>
          </w:p>
        </w:tc>
        <w:tc>
          <w:tcPr>
            <w:tcW w:w="1162" w:type="dxa"/>
          </w:tcPr>
          <w:p w14:paraId="083AD497" w14:textId="04C9BFC4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73</w:t>
            </w:r>
          </w:p>
        </w:tc>
        <w:tc>
          <w:tcPr>
            <w:tcW w:w="1162" w:type="dxa"/>
          </w:tcPr>
          <w:p w14:paraId="53FA5DA6" w14:textId="453D8FBD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33</w:t>
            </w:r>
          </w:p>
        </w:tc>
        <w:tc>
          <w:tcPr>
            <w:tcW w:w="1162" w:type="dxa"/>
          </w:tcPr>
          <w:p w14:paraId="46E79D5E" w14:textId="524FA80A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33</w:t>
            </w:r>
          </w:p>
        </w:tc>
        <w:tc>
          <w:tcPr>
            <w:tcW w:w="1162" w:type="dxa"/>
          </w:tcPr>
          <w:p w14:paraId="3E8D06D9" w14:textId="72151ECA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47</w:t>
            </w:r>
          </w:p>
        </w:tc>
        <w:tc>
          <w:tcPr>
            <w:tcW w:w="1162" w:type="dxa"/>
          </w:tcPr>
          <w:p w14:paraId="434C9BA8" w14:textId="103CA564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84</w:t>
            </w:r>
          </w:p>
        </w:tc>
        <w:tc>
          <w:tcPr>
            <w:tcW w:w="1162" w:type="dxa"/>
          </w:tcPr>
          <w:p w14:paraId="6CFC5A4A" w14:textId="22FB15C2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DA2125" w:rsidRPr="00124191">
              <w:rPr>
                <w:sz w:val="18"/>
                <w:szCs w:val="18"/>
              </w:rPr>
              <w:t>905</w:t>
            </w:r>
          </w:p>
        </w:tc>
        <w:tc>
          <w:tcPr>
            <w:tcW w:w="1162" w:type="dxa"/>
          </w:tcPr>
          <w:p w14:paraId="2820B60E" w14:textId="2BBFF2A2" w:rsidR="000C24B4" w:rsidRPr="00124191" w:rsidRDefault="000C24B4" w:rsidP="000C24B4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05</w:t>
            </w:r>
          </w:p>
        </w:tc>
      </w:tr>
      <w:tr w:rsidR="000C24B4" w:rsidRPr="00124191" w14:paraId="0B80BB82" w14:textId="77777777" w:rsidTr="00773BEE">
        <w:tc>
          <w:tcPr>
            <w:tcW w:w="10456" w:type="dxa"/>
            <w:gridSpan w:val="9"/>
          </w:tcPr>
          <w:p w14:paraId="17977CCB" w14:textId="77777777" w:rsidR="000C24B4" w:rsidRPr="00124191" w:rsidRDefault="000C24B4" w:rsidP="000C24B4">
            <w:pPr>
              <w:jc w:val="both"/>
              <w:rPr>
                <w:sz w:val="16"/>
                <w:szCs w:val="16"/>
              </w:rPr>
            </w:pPr>
            <w:r w:rsidRPr="00124191">
              <w:rPr>
                <w:sz w:val="16"/>
                <w:szCs w:val="16"/>
                <w:vertAlign w:val="superscript"/>
              </w:rPr>
              <w:t>a</w:t>
            </w:r>
            <w:r w:rsidRPr="00124191">
              <w:rPr>
                <w:sz w:val="16"/>
                <w:szCs w:val="16"/>
              </w:rPr>
              <w:t xml:space="preserve"> Multiplied by 100 for ease of interpreting logistic regression coefficients.</w:t>
            </w:r>
          </w:p>
          <w:p w14:paraId="299B2F6B" w14:textId="77777777" w:rsidR="000C24B4" w:rsidRPr="00124191" w:rsidRDefault="000C24B4" w:rsidP="000C24B4">
            <w:pPr>
              <w:jc w:val="both"/>
              <w:rPr>
                <w:sz w:val="16"/>
                <w:szCs w:val="16"/>
              </w:rPr>
            </w:pPr>
            <w:r w:rsidRPr="00124191">
              <w:rPr>
                <w:sz w:val="16"/>
                <w:szCs w:val="16"/>
                <w:vertAlign w:val="superscript"/>
              </w:rPr>
              <w:t>b</w:t>
            </w:r>
            <w:r w:rsidRPr="00124191">
              <w:rPr>
                <w:sz w:val="16"/>
                <w:szCs w:val="16"/>
              </w:rPr>
              <w:t xml:space="preserve"> Excluded because the variable was not significantly associated with outcome at 95% significance level.</w:t>
            </w:r>
          </w:p>
          <w:p w14:paraId="4176F423" w14:textId="77777777" w:rsidR="000C24B4" w:rsidRPr="00124191" w:rsidRDefault="000C24B4" w:rsidP="000C24B4">
            <w:pPr>
              <w:jc w:val="both"/>
              <w:rPr>
                <w:sz w:val="18"/>
                <w:szCs w:val="18"/>
              </w:rPr>
            </w:pPr>
            <w:r w:rsidRPr="00124191">
              <w:rPr>
                <w:b/>
                <w:bCs/>
                <w:sz w:val="16"/>
                <w:szCs w:val="16"/>
              </w:rPr>
              <w:t>Abbreviation:</w:t>
            </w:r>
            <w:r w:rsidRPr="00124191">
              <w:rPr>
                <w:sz w:val="16"/>
                <w:szCs w:val="16"/>
              </w:rPr>
              <w:t xml:space="preserve"> AIC: Akaike information criterion; APOE4: apolipoprotein E allele 4; AUC: area under the curve; BIC: Bayesian information criterion; CI: confidence interval; FAQ: Functional Activities Questionnaire; GFAP: glial fibrillary acidic protein; MCI: mild cognitive impairment; MMSE: Mini-Mental State Examination; </w:t>
            </w:r>
            <w:proofErr w:type="spellStart"/>
            <w:r w:rsidRPr="00124191">
              <w:rPr>
                <w:sz w:val="16"/>
                <w:szCs w:val="16"/>
              </w:rPr>
              <w:t>NfL</w:t>
            </w:r>
            <w:proofErr w:type="spellEnd"/>
            <w:r w:rsidRPr="00124191">
              <w:rPr>
                <w:sz w:val="16"/>
                <w:szCs w:val="16"/>
              </w:rPr>
              <w:t>: neurofilament light; PAD: probable Alzheimer’s disease.</w:t>
            </w:r>
          </w:p>
        </w:tc>
      </w:tr>
    </w:tbl>
    <w:p w14:paraId="4E6FB840" w14:textId="77777777" w:rsidR="00A506FA" w:rsidRPr="00124191" w:rsidRDefault="00A506FA" w:rsidP="00233273"/>
    <w:p w14:paraId="1EB532BB" w14:textId="77777777" w:rsidR="00A506FA" w:rsidRPr="00124191" w:rsidRDefault="00A506FA">
      <w:r w:rsidRPr="00124191"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1"/>
        <w:gridCol w:w="1161"/>
        <w:gridCol w:w="1162"/>
        <w:gridCol w:w="1162"/>
        <w:gridCol w:w="1162"/>
        <w:gridCol w:w="1162"/>
        <w:gridCol w:w="1162"/>
        <w:gridCol w:w="1162"/>
        <w:gridCol w:w="1162"/>
      </w:tblGrid>
      <w:tr w:rsidR="00A506FA" w:rsidRPr="00124191" w14:paraId="34CE21D8" w14:textId="77777777" w:rsidTr="00773BEE">
        <w:tc>
          <w:tcPr>
            <w:tcW w:w="10456" w:type="dxa"/>
            <w:gridSpan w:val="9"/>
          </w:tcPr>
          <w:p w14:paraId="2867E522" w14:textId="66ECBDE5" w:rsidR="00A506FA" w:rsidRPr="00124191" w:rsidRDefault="00995B71" w:rsidP="00773BEE">
            <w:pPr>
              <w:jc w:val="both"/>
            </w:pPr>
            <w:proofErr w:type="spellStart"/>
            <w:r w:rsidRPr="00124191">
              <w:rPr>
                <w:b/>
                <w:bCs/>
                <w:sz w:val="24"/>
                <w:szCs w:val="24"/>
              </w:rPr>
              <w:lastRenderedPageBreak/>
              <w:t>e</w:t>
            </w:r>
            <w:r w:rsidR="00A506FA" w:rsidRPr="00124191">
              <w:rPr>
                <w:b/>
                <w:bCs/>
                <w:sz w:val="24"/>
                <w:szCs w:val="24"/>
              </w:rPr>
              <w:t>Table</w:t>
            </w:r>
            <w:proofErr w:type="spellEnd"/>
            <w:r w:rsidR="00A506FA" w:rsidRPr="00124191">
              <w:rPr>
                <w:b/>
                <w:bCs/>
                <w:sz w:val="24"/>
                <w:szCs w:val="24"/>
              </w:rPr>
              <w:t xml:space="preserve"> 1</w:t>
            </w:r>
            <w:r w:rsidR="007E0AA4" w:rsidRPr="00124191">
              <w:rPr>
                <w:b/>
                <w:bCs/>
                <w:sz w:val="24"/>
                <w:szCs w:val="24"/>
              </w:rPr>
              <w:t>0</w:t>
            </w:r>
            <w:r w:rsidR="00A506FA" w:rsidRPr="00124191">
              <w:rPr>
                <w:sz w:val="24"/>
                <w:szCs w:val="24"/>
              </w:rPr>
              <w:t xml:space="preserve"> Accuracy of MMSE and blood biomarker panel to detect PAD with AP.</w:t>
            </w:r>
          </w:p>
        </w:tc>
      </w:tr>
      <w:tr w:rsidR="00A506FA" w:rsidRPr="00124191" w14:paraId="7BB78FE7" w14:textId="77777777" w:rsidTr="00773BEE">
        <w:tc>
          <w:tcPr>
            <w:tcW w:w="1161" w:type="dxa"/>
            <w:vMerge w:val="restart"/>
          </w:tcPr>
          <w:p w14:paraId="62F522CC" w14:textId="77777777" w:rsidR="00A506FA" w:rsidRPr="00124191" w:rsidRDefault="00A506FA" w:rsidP="00773BEE">
            <w:pPr>
              <w:rPr>
                <w:sz w:val="20"/>
                <w:szCs w:val="20"/>
              </w:rPr>
            </w:pPr>
          </w:p>
        </w:tc>
        <w:tc>
          <w:tcPr>
            <w:tcW w:w="9295" w:type="dxa"/>
            <w:gridSpan w:val="8"/>
            <w:vAlign w:val="bottom"/>
          </w:tcPr>
          <w:p w14:paraId="7144E950" w14:textId="7C970C21" w:rsidR="00A506FA" w:rsidRPr="00124191" w:rsidRDefault="00A506FA" w:rsidP="00773BEE">
            <w:pPr>
              <w:jc w:val="center"/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Outcome: PAD</w:t>
            </w:r>
            <w:r w:rsidR="00CE264E" w:rsidRPr="00124191">
              <w:rPr>
                <w:b/>
                <w:bCs/>
                <w:sz w:val="20"/>
                <w:szCs w:val="20"/>
              </w:rPr>
              <w:t>-</w:t>
            </w:r>
            <w:r w:rsidRPr="00124191">
              <w:rPr>
                <w:b/>
                <w:bCs/>
                <w:sz w:val="20"/>
                <w:szCs w:val="20"/>
              </w:rPr>
              <w:t>AP</w:t>
            </w:r>
          </w:p>
        </w:tc>
      </w:tr>
      <w:tr w:rsidR="00A506FA" w:rsidRPr="00124191" w14:paraId="3E7E983A" w14:textId="77777777" w:rsidTr="00773BEE">
        <w:tc>
          <w:tcPr>
            <w:tcW w:w="1161" w:type="dxa"/>
            <w:vMerge/>
          </w:tcPr>
          <w:p w14:paraId="4C189C36" w14:textId="77777777" w:rsidR="00A506FA" w:rsidRPr="00124191" w:rsidRDefault="00A506FA" w:rsidP="00773BEE">
            <w:pPr>
              <w:rPr>
                <w:sz w:val="20"/>
                <w:szCs w:val="20"/>
              </w:rPr>
            </w:pPr>
          </w:p>
        </w:tc>
        <w:tc>
          <w:tcPr>
            <w:tcW w:w="2323" w:type="dxa"/>
            <w:gridSpan w:val="2"/>
            <w:vAlign w:val="bottom"/>
          </w:tcPr>
          <w:p w14:paraId="672D90DE" w14:textId="77777777" w:rsidR="00A506FA" w:rsidRPr="00124191" w:rsidRDefault="00A506FA" w:rsidP="00773BEE">
            <w:pPr>
              <w:jc w:val="center"/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Age ≤72</w:t>
            </w:r>
          </w:p>
        </w:tc>
        <w:tc>
          <w:tcPr>
            <w:tcW w:w="2324" w:type="dxa"/>
            <w:gridSpan w:val="2"/>
            <w:vAlign w:val="bottom"/>
          </w:tcPr>
          <w:p w14:paraId="5A1B78E7" w14:textId="77777777" w:rsidR="00A506FA" w:rsidRPr="00124191" w:rsidRDefault="00A506FA" w:rsidP="00773BEE">
            <w:pPr>
              <w:jc w:val="center"/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Age &gt;72</w:t>
            </w:r>
          </w:p>
        </w:tc>
        <w:tc>
          <w:tcPr>
            <w:tcW w:w="2324" w:type="dxa"/>
            <w:gridSpan w:val="2"/>
            <w:vAlign w:val="bottom"/>
          </w:tcPr>
          <w:p w14:paraId="6AFA111A" w14:textId="275D3043" w:rsidR="00A506FA" w:rsidRPr="00124191" w:rsidRDefault="00057781" w:rsidP="00773BEE">
            <w:pPr>
              <w:jc w:val="center"/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 xml:space="preserve">Non-Hispanic </w:t>
            </w:r>
            <w:r w:rsidR="00A506FA" w:rsidRPr="00124191">
              <w:rPr>
                <w:b/>
                <w:bCs/>
                <w:sz w:val="20"/>
                <w:szCs w:val="20"/>
              </w:rPr>
              <w:t>White</w:t>
            </w:r>
          </w:p>
        </w:tc>
        <w:tc>
          <w:tcPr>
            <w:tcW w:w="2324" w:type="dxa"/>
            <w:gridSpan w:val="2"/>
            <w:vAlign w:val="bottom"/>
          </w:tcPr>
          <w:p w14:paraId="166F14D3" w14:textId="6C10B9FA" w:rsidR="00A506FA" w:rsidRPr="00124191" w:rsidRDefault="00057781" w:rsidP="00773BEE">
            <w:pPr>
              <w:jc w:val="center"/>
              <w:rPr>
                <w:b/>
                <w:bCs/>
                <w:sz w:val="20"/>
                <w:szCs w:val="20"/>
              </w:rPr>
            </w:pPr>
            <w:proofErr w:type="gramStart"/>
            <w:r w:rsidRPr="00124191">
              <w:rPr>
                <w:b/>
                <w:bCs/>
                <w:sz w:val="20"/>
                <w:szCs w:val="20"/>
              </w:rPr>
              <w:t>Other</w:t>
            </w:r>
            <w:proofErr w:type="gramEnd"/>
            <w:r w:rsidRPr="00124191">
              <w:rPr>
                <w:b/>
                <w:bCs/>
                <w:sz w:val="20"/>
                <w:szCs w:val="20"/>
              </w:rPr>
              <w:t xml:space="preserve"> race/ethnicity</w:t>
            </w:r>
          </w:p>
        </w:tc>
      </w:tr>
      <w:tr w:rsidR="00A506FA" w:rsidRPr="00124191" w14:paraId="2B45ED8C" w14:textId="77777777" w:rsidTr="00773BEE">
        <w:tc>
          <w:tcPr>
            <w:tcW w:w="1161" w:type="dxa"/>
            <w:vMerge/>
          </w:tcPr>
          <w:p w14:paraId="19A2BE0B" w14:textId="77777777" w:rsidR="00A506FA" w:rsidRPr="00124191" w:rsidRDefault="00A506FA" w:rsidP="00773BEE">
            <w:pPr>
              <w:rPr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13615EBA" w14:textId="77777777" w:rsidR="00A506FA" w:rsidRPr="00124191" w:rsidRDefault="00A506FA" w:rsidP="00773BEE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MMSE, adjusted</w:t>
            </w:r>
          </w:p>
        </w:tc>
        <w:tc>
          <w:tcPr>
            <w:tcW w:w="1162" w:type="dxa"/>
            <w:vAlign w:val="bottom"/>
          </w:tcPr>
          <w:p w14:paraId="197BB7ED" w14:textId="77777777" w:rsidR="00A506FA" w:rsidRPr="00124191" w:rsidRDefault="00A506FA" w:rsidP="00773BEE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MMSE + panel, adjusted</w:t>
            </w:r>
          </w:p>
        </w:tc>
        <w:tc>
          <w:tcPr>
            <w:tcW w:w="1162" w:type="dxa"/>
            <w:vAlign w:val="bottom"/>
          </w:tcPr>
          <w:p w14:paraId="3A4BB4F9" w14:textId="77777777" w:rsidR="00A506FA" w:rsidRPr="00124191" w:rsidRDefault="00A506FA" w:rsidP="00773BEE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MMSE, adjusted</w:t>
            </w:r>
          </w:p>
        </w:tc>
        <w:tc>
          <w:tcPr>
            <w:tcW w:w="1162" w:type="dxa"/>
            <w:vAlign w:val="bottom"/>
          </w:tcPr>
          <w:p w14:paraId="056A7EF1" w14:textId="77777777" w:rsidR="00A506FA" w:rsidRPr="00124191" w:rsidRDefault="00A506FA" w:rsidP="00773BEE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MMSE + panel, adjusted</w:t>
            </w:r>
          </w:p>
        </w:tc>
        <w:tc>
          <w:tcPr>
            <w:tcW w:w="1162" w:type="dxa"/>
            <w:vAlign w:val="bottom"/>
          </w:tcPr>
          <w:p w14:paraId="619485CB" w14:textId="77777777" w:rsidR="00A506FA" w:rsidRPr="00124191" w:rsidRDefault="00A506FA" w:rsidP="00773BEE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MMSE, adjusted</w:t>
            </w:r>
          </w:p>
        </w:tc>
        <w:tc>
          <w:tcPr>
            <w:tcW w:w="1162" w:type="dxa"/>
            <w:vAlign w:val="bottom"/>
          </w:tcPr>
          <w:p w14:paraId="19DD96F6" w14:textId="77777777" w:rsidR="00A506FA" w:rsidRPr="00124191" w:rsidRDefault="00A506FA" w:rsidP="00773BEE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MMSE + panel, adjusted</w:t>
            </w:r>
          </w:p>
        </w:tc>
        <w:tc>
          <w:tcPr>
            <w:tcW w:w="1162" w:type="dxa"/>
            <w:vAlign w:val="bottom"/>
          </w:tcPr>
          <w:p w14:paraId="64F52984" w14:textId="77777777" w:rsidR="00A506FA" w:rsidRPr="00124191" w:rsidRDefault="00A506FA" w:rsidP="00773BEE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MMSE, adjusted</w:t>
            </w:r>
          </w:p>
        </w:tc>
        <w:tc>
          <w:tcPr>
            <w:tcW w:w="1162" w:type="dxa"/>
            <w:vAlign w:val="bottom"/>
          </w:tcPr>
          <w:p w14:paraId="2C46981A" w14:textId="77777777" w:rsidR="00A506FA" w:rsidRPr="00124191" w:rsidRDefault="00A506FA" w:rsidP="00773BEE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MMSE + panel, adjusted</w:t>
            </w:r>
          </w:p>
        </w:tc>
      </w:tr>
      <w:tr w:rsidR="00A506FA" w:rsidRPr="00124191" w14:paraId="6409D467" w14:textId="77777777" w:rsidTr="00773BEE">
        <w:tc>
          <w:tcPr>
            <w:tcW w:w="10456" w:type="dxa"/>
            <w:gridSpan w:val="9"/>
          </w:tcPr>
          <w:p w14:paraId="34B6CE01" w14:textId="77777777" w:rsidR="00A506FA" w:rsidRPr="00124191" w:rsidRDefault="00A506FA" w:rsidP="00773BE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20"/>
                <w:szCs w:val="20"/>
              </w:rPr>
              <w:t xml:space="preserve">Logistic regression odds ratios (bold if </w:t>
            </w:r>
            <w:r w:rsidRPr="00124191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124191">
              <w:rPr>
                <w:b/>
                <w:bCs/>
                <w:sz w:val="20"/>
                <w:szCs w:val="20"/>
              </w:rPr>
              <w:t>&lt;0.05)</w:t>
            </w:r>
          </w:p>
        </w:tc>
      </w:tr>
      <w:tr w:rsidR="00A506FA" w:rsidRPr="00124191" w14:paraId="1E8B95AF" w14:textId="77777777" w:rsidTr="00773BEE">
        <w:tc>
          <w:tcPr>
            <w:tcW w:w="1161" w:type="dxa"/>
          </w:tcPr>
          <w:p w14:paraId="68265DAA" w14:textId="77777777" w:rsidR="00A506FA" w:rsidRPr="00124191" w:rsidRDefault="00A506FA" w:rsidP="00773BE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Intercept</w:t>
            </w:r>
          </w:p>
        </w:tc>
        <w:tc>
          <w:tcPr>
            <w:tcW w:w="1161" w:type="dxa"/>
          </w:tcPr>
          <w:p w14:paraId="22E43254" w14:textId="13CCAAC7" w:rsidR="00A506FA" w:rsidRPr="00124191" w:rsidRDefault="00380DAD" w:rsidP="00773BEE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</w:t>
            </w:r>
            <w:r w:rsidR="00A506FA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702</w:t>
            </w:r>
            <w:r w:rsidR="00A506FA" w:rsidRPr="00124191">
              <w:rPr>
                <w:b/>
                <w:bCs/>
                <w:sz w:val="18"/>
                <w:szCs w:val="18"/>
              </w:rPr>
              <w:t xml:space="preserve"> e+</w:t>
            </w:r>
            <w:r w:rsidRPr="00124191">
              <w:rPr>
                <w:b/>
                <w:bCs/>
                <w:sz w:val="18"/>
                <w:szCs w:val="18"/>
              </w:rPr>
              <w:t>5</w:t>
            </w:r>
          </w:p>
          <w:p w14:paraId="276B85C0" w14:textId="77777777" w:rsidR="00A506FA" w:rsidRPr="00124191" w:rsidRDefault="00A506FA" w:rsidP="00773BE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62F6EA4B" w14:textId="02AA84DC" w:rsidR="00A506FA" w:rsidRPr="00124191" w:rsidRDefault="00395243" w:rsidP="00773BEE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</w:t>
            </w:r>
            <w:r w:rsidR="00A506FA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062</w:t>
            </w:r>
            <w:r w:rsidR="00A506FA" w:rsidRPr="00124191">
              <w:rPr>
                <w:b/>
                <w:bCs/>
                <w:sz w:val="18"/>
                <w:szCs w:val="18"/>
              </w:rPr>
              <w:t xml:space="preserve"> e+</w:t>
            </w:r>
            <w:r w:rsidRPr="00124191">
              <w:rPr>
                <w:b/>
                <w:bCs/>
                <w:sz w:val="18"/>
                <w:szCs w:val="18"/>
              </w:rPr>
              <w:t>5</w:t>
            </w:r>
          </w:p>
          <w:p w14:paraId="35872D64" w14:textId="77777777" w:rsidR="00A506FA" w:rsidRPr="00124191" w:rsidRDefault="00A506FA" w:rsidP="00773BE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1DE52F9E" w14:textId="538130F2" w:rsidR="00A506FA" w:rsidRPr="00124191" w:rsidRDefault="00EF4E20" w:rsidP="00773BEE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2</w:t>
            </w:r>
            <w:r w:rsidR="00A506FA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755</w:t>
            </w:r>
            <w:r w:rsidR="00A506FA" w:rsidRPr="00124191">
              <w:rPr>
                <w:b/>
                <w:bCs/>
                <w:sz w:val="18"/>
                <w:szCs w:val="18"/>
              </w:rPr>
              <w:t xml:space="preserve"> e+5</w:t>
            </w:r>
          </w:p>
          <w:p w14:paraId="7C609583" w14:textId="77777777" w:rsidR="00A506FA" w:rsidRPr="00124191" w:rsidRDefault="00A506FA" w:rsidP="00773BE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2054CFFB" w14:textId="58ED4863" w:rsidR="00A506FA" w:rsidRPr="00124191" w:rsidRDefault="008C3BA7" w:rsidP="00773BEE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2</w:t>
            </w:r>
            <w:r w:rsidR="00A506FA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978</w:t>
            </w:r>
            <w:r w:rsidR="00A506FA" w:rsidRPr="00124191">
              <w:rPr>
                <w:b/>
                <w:bCs/>
                <w:sz w:val="18"/>
                <w:szCs w:val="18"/>
              </w:rPr>
              <w:t xml:space="preserve"> e+4</w:t>
            </w:r>
          </w:p>
          <w:p w14:paraId="70BBA0BB" w14:textId="77777777" w:rsidR="00A506FA" w:rsidRPr="00124191" w:rsidRDefault="00A506FA" w:rsidP="00773BE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691209E3" w14:textId="55E685C0" w:rsidR="00A506FA" w:rsidRPr="00124191" w:rsidRDefault="005B252D" w:rsidP="00773BEE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3</w:t>
            </w:r>
            <w:r w:rsidR="00A506FA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673</w:t>
            </w:r>
            <w:r w:rsidR="00A506FA" w:rsidRPr="00124191">
              <w:rPr>
                <w:b/>
                <w:bCs/>
                <w:sz w:val="18"/>
                <w:szCs w:val="18"/>
              </w:rPr>
              <w:t xml:space="preserve"> e+</w:t>
            </w:r>
            <w:r w:rsidRPr="00124191">
              <w:rPr>
                <w:b/>
                <w:bCs/>
                <w:sz w:val="18"/>
                <w:szCs w:val="18"/>
              </w:rPr>
              <w:t>3</w:t>
            </w:r>
          </w:p>
          <w:p w14:paraId="74122F4A" w14:textId="77777777" w:rsidR="00A506FA" w:rsidRPr="00124191" w:rsidRDefault="00A506FA" w:rsidP="00773BE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78AD2450" w14:textId="3E29C697" w:rsidR="00A506FA" w:rsidRPr="00124191" w:rsidRDefault="00E860AA" w:rsidP="00773BE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1</w:t>
            </w:r>
            <w:r w:rsidR="00A506FA" w:rsidRPr="00124191">
              <w:rPr>
                <w:sz w:val="18"/>
                <w:szCs w:val="18"/>
              </w:rPr>
              <w:t>.</w:t>
            </w:r>
            <w:r w:rsidRPr="00124191">
              <w:rPr>
                <w:sz w:val="18"/>
                <w:szCs w:val="18"/>
              </w:rPr>
              <w:t>674</w:t>
            </w:r>
            <w:r w:rsidR="00A506FA" w:rsidRPr="00124191">
              <w:rPr>
                <w:sz w:val="18"/>
                <w:szCs w:val="18"/>
              </w:rPr>
              <w:t xml:space="preserve"> e+2</w:t>
            </w:r>
          </w:p>
          <w:p w14:paraId="255709C6" w14:textId="013A6D09" w:rsidR="00A506FA" w:rsidRPr="00124191" w:rsidRDefault="00A506FA" w:rsidP="00773BE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(</w:t>
            </w:r>
            <w:r w:rsidRPr="00124191">
              <w:rPr>
                <w:i/>
                <w:iCs/>
                <w:sz w:val="18"/>
                <w:szCs w:val="18"/>
              </w:rPr>
              <w:t>P</w:t>
            </w:r>
            <w:r w:rsidRPr="00124191">
              <w:rPr>
                <w:sz w:val="18"/>
                <w:szCs w:val="18"/>
              </w:rPr>
              <w:t>=0.0</w:t>
            </w:r>
            <w:r w:rsidR="00E860AA" w:rsidRPr="00124191">
              <w:rPr>
                <w:sz w:val="18"/>
                <w:szCs w:val="18"/>
              </w:rPr>
              <w:t>65</w:t>
            </w:r>
            <w:r w:rsidRPr="00124191">
              <w:rPr>
                <w:sz w:val="18"/>
                <w:szCs w:val="18"/>
              </w:rPr>
              <w:t>)</w:t>
            </w:r>
          </w:p>
        </w:tc>
        <w:tc>
          <w:tcPr>
            <w:tcW w:w="1162" w:type="dxa"/>
          </w:tcPr>
          <w:p w14:paraId="171EBC63" w14:textId="2F689D03" w:rsidR="00A506FA" w:rsidRPr="00124191" w:rsidRDefault="00A12C03" w:rsidP="00773BEE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</w:t>
            </w:r>
            <w:r w:rsidR="00A506FA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876</w:t>
            </w:r>
            <w:r w:rsidR="00A506FA" w:rsidRPr="00124191">
              <w:rPr>
                <w:b/>
                <w:bCs/>
                <w:sz w:val="18"/>
                <w:szCs w:val="18"/>
              </w:rPr>
              <w:t xml:space="preserve"> e+</w:t>
            </w:r>
            <w:r w:rsidRPr="00124191">
              <w:rPr>
                <w:b/>
                <w:bCs/>
                <w:sz w:val="18"/>
                <w:szCs w:val="18"/>
              </w:rPr>
              <w:t>5</w:t>
            </w:r>
          </w:p>
          <w:p w14:paraId="112DD212" w14:textId="77777777" w:rsidR="00A506FA" w:rsidRPr="00124191" w:rsidRDefault="00A506FA" w:rsidP="00773BE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25E0C78B" w14:textId="38A10410" w:rsidR="00A506FA" w:rsidRPr="00124191" w:rsidRDefault="006675B0" w:rsidP="00773BEE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4</w:t>
            </w:r>
            <w:r w:rsidR="00A506FA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573</w:t>
            </w:r>
            <w:r w:rsidR="00A506FA" w:rsidRPr="00124191">
              <w:rPr>
                <w:b/>
                <w:bCs/>
                <w:sz w:val="18"/>
                <w:szCs w:val="18"/>
              </w:rPr>
              <w:t xml:space="preserve"> e+</w:t>
            </w:r>
            <w:r w:rsidRPr="00124191">
              <w:rPr>
                <w:b/>
                <w:bCs/>
                <w:sz w:val="18"/>
                <w:szCs w:val="18"/>
              </w:rPr>
              <w:t>5</w:t>
            </w:r>
          </w:p>
          <w:p w14:paraId="3B53F284" w14:textId="28DCE43B" w:rsidR="00A506FA" w:rsidRPr="00124191" w:rsidRDefault="00A506FA" w:rsidP="00773BE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="006675B0" w:rsidRPr="00124191">
              <w:rPr>
                <w:b/>
                <w:bCs/>
                <w:sz w:val="18"/>
                <w:szCs w:val="18"/>
              </w:rPr>
              <w:t>&lt;</w:t>
            </w:r>
            <w:r w:rsidRPr="00124191">
              <w:rPr>
                <w:b/>
                <w:bCs/>
                <w:sz w:val="18"/>
                <w:szCs w:val="18"/>
              </w:rPr>
              <w:t>0.00</w:t>
            </w:r>
            <w:r w:rsidR="006675B0" w:rsidRPr="00124191">
              <w:rPr>
                <w:b/>
                <w:bCs/>
                <w:sz w:val="18"/>
                <w:szCs w:val="18"/>
              </w:rPr>
              <w:t>1</w:t>
            </w:r>
            <w:r w:rsidRPr="00124191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A506FA" w:rsidRPr="00124191" w14:paraId="0C140602" w14:textId="77777777" w:rsidTr="00773BEE">
        <w:tc>
          <w:tcPr>
            <w:tcW w:w="1161" w:type="dxa"/>
          </w:tcPr>
          <w:p w14:paraId="6BFA2B58" w14:textId="77777777" w:rsidR="00A506FA" w:rsidRPr="00124191" w:rsidRDefault="00A506FA" w:rsidP="00773BEE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MMSE</w:t>
            </w:r>
          </w:p>
          <w:p w14:paraId="775DC7D3" w14:textId="77777777" w:rsidR="00A506FA" w:rsidRPr="00124191" w:rsidRDefault="00A506FA" w:rsidP="00773BEE">
            <w:pPr>
              <w:rPr>
                <w:sz w:val="18"/>
                <w:szCs w:val="18"/>
              </w:rPr>
            </w:pPr>
          </w:p>
        </w:tc>
        <w:tc>
          <w:tcPr>
            <w:tcW w:w="1161" w:type="dxa"/>
          </w:tcPr>
          <w:p w14:paraId="63C7E967" w14:textId="60695E4F" w:rsidR="00A506FA" w:rsidRPr="00124191" w:rsidRDefault="00A506FA" w:rsidP="00773BEE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</w:t>
            </w:r>
            <w:r w:rsidR="00380DAD" w:rsidRPr="00124191">
              <w:rPr>
                <w:b/>
                <w:bCs/>
                <w:sz w:val="18"/>
                <w:szCs w:val="18"/>
              </w:rPr>
              <w:t>554</w:t>
            </w:r>
          </w:p>
          <w:p w14:paraId="07520916" w14:textId="77777777" w:rsidR="00A506FA" w:rsidRPr="00124191" w:rsidRDefault="00A506FA" w:rsidP="00773BE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71333D59" w14:textId="49CA3037" w:rsidR="00A506FA" w:rsidRPr="00124191" w:rsidRDefault="00A506FA" w:rsidP="00773BEE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4</w:t>
            </w:r>
            <w:r w:rsidR="00395243" w:rsidRPr="00124191">
              <w:rPr>
                <w:b/>
                <w:bCs/>
                <w:sz w:val="18"/>
                <w:szCs w:val="18"/>
              </w:rPr>
              <w:t>89</w:t>
            </w:r>
          </w:p>
          <w:p w14:paraId="55C56D8D" w14:textId="77777777" w:rsidR="00A506FA" w:rsidRPr="00124191" w:rsidRDefault="00A506FA" w:rsidP="00773BE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12089B8F" w14:textId="68134877" w:rsidR="00A506FA" w:rsidRPr="00124191" w:rsidRDefault="00A506FA" w:rsidP="00773BEE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5</w:t>
            </w:r>
            <w:r w:rsidR="00EF4E20" w:rsidRPr="00124191">
              <w:rPr>
                <w:b/>
                <w:bCs/>
                <w:sz w:val="18"/>
                <w:szCs w:val="18"/>
              </w:rPr>
              <w:t>49</w:t>
            </w:r>
          </w:p>
          <w:p w14:paraId="6F446E8D" w14:textId="77777777" w:rsidR="00A506FA" w:rsidRPr="00124191" w:rsidRDefault="00A506FA" w:rsidP="00773BE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2F51FA81" w14:textId="52AAC5F8" w:rsidR="00A506FA" w:rsidRPr="00124191" w:rsidRDefault="00A506FA" w:rsidP="00773BEE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</w:t>
            </w:r>
            <w:r w:rsidR="008C3BA7" w:rsidRPr="00124191">
              <w:rPr>
                <w:b/>
                <w:bCs/>
                <w:sz w:val="18"/>
                <w:szCs w:val="18"/>
              </w:rPr>
              <w:t>580</w:t>
            </w:r>
          </w:p>
          <w:p w14:paraId="7703F443" w14:textId="77777777" w:rsidR="00A506FA" w:rsidRPr="00124191" w:rsidRDefault="00A506FA" w:rsidP="00773BE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6DBEA087" w14:textId="08485CF5" w:rsidR="00A506FA" w:rsidRPr="00124191" w:rsidRDefault="00A506FA" w:rsidP="00773BEE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5</w:t>
            </w:r>
            <w:r w:rsidR="005B252D" w:rsidRPr="00124191">
              <w:rPr>
                <w:b/>
                <w:bCs/>
                <w:sz w:val="18"/>
                <w:szCs w:val="18"/>
              </w:rPr>
              <w:t>19</w:t>
            </w:r>
          </w:p>
          <w:p w14:paraId="4521545A" w14:textId="77777777" w:rsidR="00A506FA" w:rsidRPr="00124191" w:rsidRDefault="00A506FA" w:rsidP="00773BE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2AADDD88" w14:textId="09E839BF" w:rsidR="00A506FA" w:rsidRPr="00124191" w:rsidRDefault="00A506FA" w:rsidP="00773BEE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5</w:t>
            </w:r>
            <w:r w:rsidR="00E860AA" w:rsidRPr="00124191">
              <w:rPr>
                <w:b/>
                <w:bCs/>
                <w:sz w:val="18"/>
                <w:szCs w:val="18"/>
              </w:rPr>
              <w:t>20</w:t>
            </w:r>
          </w:p>
          <w:p w14:paraId="6B188644" w14:textId="77777777" w:rsidR="00A506FA" w:rsidRPr="00124191" w:rsidRDefault="00A506FA" w:rsidP="00773BE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26E3D312" w14:textId="1D42609C" w:rsidR="00A506FA" w:rsidRPr="00124191" w:rsidRDefault="00A506FA" w:rsidP="00773BEE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</w:t>
            </w:r>
            <w:r w:rsidR="00A12C03" w:rsidRPr="00124191">
              <w:rPr>
                <w:b/>
                <w:bCs/>
                <w:sz w:val="18"/>
                <w:szCs w:val="18"/>
              </w:rPr>
              <w:t>552</w:t>
            </w:r>
          </w:p>
          <w:p w14:paraId="0D251077" w14:textId="77777777" w:rsidR="00A506FA" w:rsidRPr="00124191" w:rsidRDefault="00A506FA" w:rsidP="00773BE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61F55E2D" w14:textId="6124329E" w:rsidR="00A506FA" w:rsidRPr="00124191" w:rsidRDefault="00A506FA" w:rsidP="00773BEE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</w:t>
            </w:r>
            <w:r w:rsidR="006675B0" w:rsidRPr="00124191">
              <w:rPr>
                <w:b/>
                <w:bCs/>
                <w:sz w:val="18"/>
                <w:szCs w:val="18"/>
              </w:rPr>
              <w:t>470</w:t>
            </w:r>
          </w:p>
          <w:p w14:paraId="1D2ABFFD" w14:textId="77777777" w:rsidR="00A506FA" w:rsidRPr="00124191" w:rsidRDefault="00A506FA" w:rsidP="00773BE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</w:tr>
      <w:tr w:rsidR="007502BD" w:rsidRPr="00124191" w14:paraId="331FCAD7" w14:textId="77777777" w:rsidTr="00773BEE">
        <w:tc>
          <w:tcPr>
            <w:tcW w:w="1161" w:type="dxa"/>
          </w:tcPr>
          <w:p w14:paraId="77373DEF" w14:textId="77777777" w:rsidR="007502BD" w:rsidRPr="00124191" w:rsidRDefault="007502BD" w:rsidP="007502B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β42/40</w:t>
            </w:r>
            <w:r w:rsidRPr="00124191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1" w:type="dxa"/>
          </w:tcPr>
          <w:p w14:paraId="1FD314BE" w14:textId="04ADCEFB" w:rsidR="007502BD" w:rsidRPr="00124191" w:rsidRDefault="007502BD" w:rsidP="007502B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58689EA4" w14:textId="2EE3C726" w:rsidR="007502BD" w:rsidRPr="00124191" w:rsidRDefault="007502BD" w:rsidP="007502B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409ACD93" w14:textId="582C9A75" w:rsidR="007502BD" w:rsidRPr="00124191" w:rsidRDefault="007502BD" w:rsidP="007502B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0DCD4BA2" w14:textId="77777777" w:rsidR="007502BD" w:rsidRPr="00124191" w:rsidRDefault="007502BD" w:rsidP="007502B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524F84E0" w14:textId="19AED74B" w:rsidR="007502BD" w:rsidRPr="00124191" w:rsidRDefault="007502BD" w:rsidP="007502B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4FA95745" w14:textId="77777777" w:rsidR="007502BD" w:rsidRPr="00124191" w:rsidRDefault="007502BD" w:rsidP="007502B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60FD11A5" w14:textId="1617739B" w:rsidR="007502BD" w:rsidRPr="00124191" w:rsidRDefault="007502BD" w:rsidP="007502B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3F699D50" w14:textId="77777777" w:rsidR="007502BD" w:rsidRPr="00124191" w:rsidRDefault="007502BD" w:rsidP="007502B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3AB0FE7D" w14:textId="39F67815" w:rsidR="007502BD" w:rsidRPr="00124191" w:rsidRDefault="007502BD" w:rsidP="007502BD">
            <w:pPr>
              <w:rPr>
                <w:sz w:val="18"/>
                <w:szCs w:val="18"/>
              </w:rPr>
            </w:pPr>
          </w:p>
        </w:tc>
      </w:tr>
      <w:tr w:rsidR="007502BD" w:rsidRPr="00124191" w14:paraId="1A4E473C" w14:textId="77777777" w:rsidTr="00773BEE">
        <w:tc>
          <w:tcPr>
            <w:tcW w:w="1161" w:type="dxa"/>
          </w:tcPr>
          <w:p w14:paraId="65B5743E" w14:textId="77777777" w:rsidR="007502BD" w:rsidRPr="00124191" w:rsidRDefault="007502BD" w:rsidP="007502B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p-tau181</w:t>
            </w:r>
          </w:p>
          <w:p w14:paraId="7D395C11" w14:textId="77777777" w:rsidR="007502BD" w:rsidRPr="00124191" w:rsidRDefault="007502BD" w:rsidP="007502BD">
            <w:pPr>
              <w:rPr>
                <w:sz w:val="18"/>
                <w:szCs w:val="18"/>
              </w:rPr>
            </w:pPr>
          </w:p>
        </w:tc>
        <w:tc>
          <w:tcPr>
            <w:tcW w:w="1161" w:type="dxa"/>
          </w:tcPr>
          <w:p w14:paraId="1C8DE772" w14:textId="237DF735" w:rsidR="007502BD" w:rsidRPr="00124191" w:rsidRDefault="007502BD" w:rsidP="007502B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0AF4D037" w14:textId="77777777" w:rsidR="007502BD" w:rsidRPr="00124191" w:rsidRDefault="007502BD" w:rsidP="007502B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6CE4929D" w14:textId="0A407949" w:rsidR="007502BD" w:rsidRPr="00124191" w:rsidRDefault="007502BD" w:rsidP="007502B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17D97990" w14:textId="77777777" w:rsidR="007502BD" w:rsidRPr="00124191" w:rsidRDefault="007502BD" w:rsidP="007502B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1E7CC931" w14:textId="2CA41A08" w:rsidR="007502BD" w:rsidRPr="00124191" w:rsidRDefault="007502BD" w:rsidP="007502B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7545E419" w14:textId="5F6405E8" w:rsidR="007502BD" w:rsidRPr="00124191" w:rsidRDefault="007502BD" w:rsidP="007502B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318DD960" w14:textId="4071834E" w:rsidR="007502BD" w:rsidRPr="00124191" w:rsidRDefault="007502BD" w:rsidP="007502B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79DEDF02" w14:textId="04FDA457" w:rsidR="007502BD" w:rsidRPr="00124191" w:rsidRDefault="007502BD" w:rsidP="007502BD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</w:t>
            </w:r>
            <w:r w:rsidR="006675B0" w:rsidRPr="00124191">
              <w:rPr>
                <w:b/>
                <w:bCs/>
                <w:sz w:val="18"/>
                <w:szCs w:val="18"/>
              </w:rPr>
              <w:t>727</w:t>
            </w:r>
          </w:p>
          <w:p w14:paraId="084A027E" w14:textId="761E5240" w:rsidR="007502BD" w:rsidRPr="00124191" w:rsidRDefault="007502BD" w:rsidP="007502BD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</w:tr>
      <w:tr w:rsidR="007502BD" w:rsidRPr="00124191" w14:paraId="7BF3BEB1" w14:textId="77777777" w:rsidTr="00773BEE">
        <w:tc>
          <w:tcPr>
            <w:tcW w:w="1161" w:type="dxa"/>
          </w:tcPr>
          <w:p w14:paraId="480F89C2" w14:textId="77777777" w:rsidR="007502BD" w:rsidRPr="00124191" w:rsidRDefault="007502BD" w:rsidP="007502B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p-tau217</w:t>
            </w:r>
            <w:r w:rsidRPr="00124191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1" w:type="dxa"/>
          </w:tcPr>
          <w:p w14:paraId="78794227" w14:textId="2AB4FE6A" w:rsidR="007502BD" w:rsidRPr="00124191" w:rsidRDefault="007502BD" w:rsidP="007502B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5EEBBD77" w14:textId="6C368559" w:rsidR="007502BD" w:rsidRPr="00124191" w:rsidRDefault="007502BD" w:rsidP="007502BD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36</w:t>
            </w:r>
          </w:p>
          <w:p w14:paraId="14D05C45" w14:textId="77777777" w:rsidR="007502BD" w:rsidRPr="00124191" w:rsidRDefault="007502BD" w:rsidP="007502BD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2D4426E3" w14:textId="62C116DE" w:rsidR="007502BD" w:rsidRPr="00124191" w:rsidRDefault="007502BD" w:rsidP="007502B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2A948F4F" w14:textId="79DE893E" w:rsidR="007502BD" w:rsidRPr="00124191" w:rsidRDefault="007502BD" w:rsidP="007502BD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34</w:t>
            </w:r>
          </w:p>
          <w:p w14:paraId="204A900F" w14:textId="62A01822" w:rsidR="007502BD" w:rsidRPr="00124191" w:rsidRDefault="007502BD" w:rsidP="007502BD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019E4AA8" w14:textId="1ABAE93D" w:rsidR="007502BD" w:rsidRPr="00124191" w:rsidRDefault="007502BD" w:rsidP="007502B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30A2C894" w14:textId="546A10E6" w:rsidR="007502BD" w:rsidRPr="00124191" w:rsidRDefault="007502BD" w:rsidP="007502BD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32</w:t>
            </w:r>
          </w:p>
          <w:p w14:paraId="6FF59C6C" w14:textId="18CD8639" w:rsidR="007502BD" w:rsidRPr="00124191" w:rsidRDefault="007502BD" w:rsidP="007502BD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675534BF" w14:textId="3C0B649D" w:rsidR="007502BD" w:rsidRPr="00124191" w:rsidRDefault="007502BD" w:rsidP="007502B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485570BD" w14:textId="77777777" w:rsidR="007502BD" w:rsidRPr="00124191" w:rsidRDefault="007502BD" w:rsidP="007502B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7AFDF6D8" w14:textId="1F2E2530" w:rsidR="007502BD" w:rsidRPr="00124191" w:rsidRDefault="007502BD" w:rsidP="007502BD">
            <w:pPr>
              <w:rPr>
                <w:sz w:val="18"/>
                <w:szCs w:val="18"/>
              </w:rPr>
            </w:pPr>
          </w:p>
        </w:tc>
      </w:tr>
      <w:tr w:rsidR="007502BD" w:rsidRPr="00124191" w14:paraId="7B442A8B" w14:textId="77777777" w:rsidTr="00773BEE">
        <w:tc>
          <w:tcPr>
            <w:tcW w:w="1161" w:type="dxa"/>
          </w:tcPr>
          <w:p w14:paraId="50E780D0" w14:textId="77777777" w:rsidR="007502BD" w:rsidRPr="00124191" w:rsidRDefault="007502BD" w:rsidP="007502B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GFAP</w:t>
            </w:r>
          </w:p>
          <w:p w14:paraId="5C4596C9" w14:textId="77777777" w:rsidR="007502BD" w:rsidRPr="00124191" w:rsidRDefault="007502BD" w:rsidP="007502BD">
            <w:pPr>
              <w:rPr>
                <w:sz w:val="18"/>
                <w:szCs w:val="18"/>
              </w:rPr>
            </w:pPr>
          </w:p>
        </w:tc>
        <w:tc>
          <w:tcPr>
            <w:tcW w:w="1161" w:type="dxa"/>
          </w:tcPr>
          <w:p w14:paraId="74B67415" w14:textId="5F9B7E74" w:rsidR="007502BD" w:rsidRPr="00124191" w:rsidRDefault="007502BD" w:rsidP="007502B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16904C62" w14:textId="77777777" w:rsidR="007502BD" w:rsidRPr="00124191" w:rsidRDefault="007502BD" w:rsidP="007502B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38CEFDBB" w14:textId="55044F62" w:rsidR="007502BD" w:rsidRPr="00124191" w:rsidRDefault="007502BD" w:rsidP="007502B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77E8B643" w14:textId="77777777" w:rsidR="007502BD" w:rsidRPr="00124191" w:rsidRDefault="007502BD" w:rsidP="007502B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35A5258C" w14:textId="059B5EA9" w:rsidR="007502BD" w:rsidRPr="00124191" w:rsidRDefault="007502BD" w:rsidP="007502B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1B9E336B" w14:textId="77777777" w:rsidR="007502BD" w:rsidRPr="00124191" w:rsidRDefault="007502BD" w:rsidP="007502B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42FE8018" w14:textId="077366AA" w:rsidR="007502BD" w:rsidRPr="00124191" w:rsidRDefault="007502BD" w:rsidP="007502B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6128F4CC" w14:textId="631CC5BD" w:rsidR="007502BD" w:rsidRPr="00124191" w:rsidRDefault="007502BD" w:rsidP="007502B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7502BD" w:rsidRPr="00124191" w14:paraId="55E5C0A2" w14:textId="77777777" w:rsidTr="00773BEE">
        <w:tc>
          <w:tcPr>
            <w:tcW w:w="1161" w:type="dxa"/>
          </w:tcPr>
          <w:p w14:paraId="0121210B" w14:textId="77777777" w:rsidR="007502BD" w:rsidRPr="00124191" w:rsidRDefault="007502BD" w:rsidP="007502BD">
            <w:pPr>
              <w:rPr>
                <w:sz w:val="18"/>
                <w:szCs w:val="18"/>
              </w:rPr>
            </w:pPr>
            <w:proofErr w:type="spellStart"/>
            <w:r w:rsidRPr="00124191">
              <w:rPr>
                <w:sz w:val="18"/>
                <w:szCs w:val="18"/>
              </w:rPr>
              <w:t>NfL</w:t>
            </w:r>
            <w:proofErr w:type="spellEnd"/>
          </w:p>
        </w:tc>
        <w:tc>
          <w:tcPr>
            <w:tcW w:w="1161" w:type="dxa"/>
          </w:tcPr>
          <w:p w14:paraId="6EFD50ED" w14:textId="54A3A278" w:rsidR="007502BD" w:rsidRPr="00124191" w:rsidRDefault="007502BD" w:rsidP="007502B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07167B34" w14:textId="77777777" w:rsidR="007502BD" w:rsidRPr="00124191" w:rsidRDefault="007502BD" w:rsidP="007502B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6C14F10A" w14:textId="69C4F13F" w:rsidR="007502BD" w:rsidRPr="00124191" w:rsidRDefault="007502BD" w:rsidP="007502B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7A700856" w14:textId="77777777" w:rsidR="007502BD" w:rsidRPr="00124191" w:rsidRDefault="007502BD" w:rsidP="007502B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36FCC740" w14:textId="5BB52821" w:rsidR="007502BD" w:rsidRPr="00124191" w:rsidRDefault="007502BD" w:rsidP="007502B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1A74AD68" w14:textId="77777777" w:rsidR="007502BD" w:rsidRPr="00124191" w:rsidRDefault="007502BD" w:rsidP="007502B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2499235D" w14:textId="71362E6B" w:rsidR="007502BD" w:rsidRPr="00124191" w:rsidRDefault="007502BD" w:rsidP="007502B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088C5591" w14:textId="77777777" w:rsidR="007502BD" w:rsidRPr="00124191" w:rsidRDefault="007502BD" w:rsidP="007502BD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548A3A27" w14:textId="51C4DE2D" w:rsidR="007502BD" w:rsidRPr="00124191" w:rsidRDefault="007502BD" w:rsidP="007502BD">
            <w:pPr>
              <w:rPr>
                <w:sz w:val="18"/>
                <w:szCs w:val="18"/>
              </w:rPr>
            </w:pPr>
          </w:p>
        </w:tc>
      </w:tr>
      <w:tr w:rsidR="00FC4285" w:rsidRPr="00124191" w14:paraId="27092C37" w14:textId="77777777" w:rsidTr="00773BEE">
        <w:tc>
          <w:tcPr>
            <w:tcW w:w="1161" w:type="dxa"/>
          </w:tcPr>
          <w:p w14:paraId="6A1BF837" w14:textId="77777777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ge</w:t>
            </w:r>
          </w:p>
        </w:tc>
        <w:tc>
          <w:tcPr>
            <w:tcW w:w="1161" w:type="dxa"/>
          </w:tcPr>
          <w:p w14:paraId="4E0E4F5D" w14:textId="5D41414B" w:rsidR="00FC4285" w:rsidRPr="00124191" w:rsidRDefault="00FC4285" w:rsidP="00FC4285">
            <w:pPr>
              <w:rPr>
                <w:sz w:val="18"/>
                <w:szCs w:val="18"/>
              </w:rPr>
            </w:pPr>
            <w:proofErr w:type="spellStart"/>
            <w:r w:rsidRPr="00124191">
              <w:rPr>
                <w:sz w:val="18"/>
                <w:szCs w:val="18"/>
              </w:rPr>
              <w:t>Excluded</w:t>
            </w:r>
            <w:r w:rsidRPr="00124191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62" w:type="dxa"/>
          </w:tcPr>
          <w:p w14:paraId="39C046BA" w14:textId="2215EE58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20662012" w14:textId="262ECF5D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08E9057E" w14:textId="77777777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3DD2A575" w14:textId="2BFFBC2A" w:rsidR="00B00E7A" w:rsidRPr="00124191" w:rsidRDefault="005B252D" w:rsidP="00B00E7A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</w:t>
            </w:r>
            <w:r w:rsidR="00B00E7A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078</w:t>
            </w:r>
          </w:p>
          <w:p w14:paraId="6E847A07" w14:textId="43E61E6D" w:rsidR="00FC4285" w:rsidRPr="00124191" w:rsidRDefault="00B00E7A" w:rsidP="00B00E7A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02)</w:t>
            </w:r>
          </w:p>
        </w:tc>
        <w:tc>
          <w:tcPr>
            <w:tcW w:w="1162" w:type="dxa"/>
          </w:tcPr>
          <w:p w14:paraId="6B4A54C7" w14:textId="4D9559A2" w:rsidR="00FC4285" w:rsidRPr="00124191" w:rsidRDefault="00FC4285" w:rsidP="00FC4285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</w:t>
            </w:r>
            <w:r w:rsidR="00E860AA" w:rsidRPr="00124191">
              <w:rPr>
                <w:b/>
                <w:bCs/>
                <w:sz w:val="18"/>
                <w:szCs w:val="18"/>
              </w:rPr>
              <w:t>99</w:t>
            </w:r>
          </w:p>
          <w:p w14:paraId="1DA34869" w14:textId="2D417148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="00E860AA" w:rsidRPr="00124191">
              <w:rPr>
                <w:b/>
                <w:bCs/>
                <w:sz w:val="18"/>
                <w:szCs w:val="18"/>
              </w:rPr>
              <w:t>&lt;</w:t>
            </w:r>
            <w:r w:rsidRPr="00124191">
              <w:rPr>
                <w:b/>
                <w:bCs/>
                <w:sz w:val="18"/>
                <w:szCs w:val="18"/>
              </w:rPr>
              <w:t>0.00</w:t>
            </w:r>
            <w:r w:rsidR="00E860AA" w:rsidRPr="00124191">
              <w:rPr>
                <w:b/>
                <w:bCs/>
                <w:sz w:val="18"/>
                <w:szCs w:val="18"/>
              </w:rPr>
              <w:t>1</w:t>
            </w:r>
            <w:r w:rsidRPr="0012419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62" w:type="dxa"/>
          </w:tcPr>
          <w:p w14:paraId="2B3D0131" w14:textId="77777777" w:rsidR="00464BB6" w:rsidRPr="00124191" w:rsidRDefault="00464BB6" w:rsidP="00464BB6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1C1DB033" w14:textId="469FB495" w:rsidR="00FC4285" w:rsidRPr="00124191" w:rsidRDefault="00FC4285" w:rsidP="00FC4285">
            <w:pPr>
              <w:rPr>
                <w:sz w:val="18"/>
                <w:szCs w:val="18"/>
              </w:rPr>
            </w:pPr>
          </w:p>
        </w:tc>
        <w:tc>
          <w:tcPr>
            <w:tcW w:w="1162" w:type="dxa"/>
          </w:tcPr>
          <w:p w14:paraId="28E81553" w14:textId="77777777" w:rsidR="008C6ABC" w:rsidRPr="00124191" w:rsidRDefault="008C6ABC" w:rsidP="008C6AB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46D9A7DA" w14:textId="4FE1EA58" w:rsidR="00FC4285" w:rsidRPr="00124191" w:rsidRDefault="00FC4285" w:rsidP="00FC4285">
            <w:pPr>
              <w:rPr>
                <w:sz w:val="18"/>
                <w:szCs w:val="18"/>
              </w:rPr>
            </w:pPr>
          </w:p>
        </w:tc>
      </w:tr>
      <w:tr w:rsidR="00FC4285" w:rsidRPr="00124191" w14:paraId="3B7CEC79" w14:textId="77777777" w:rsidTr="00773BEE">
        <w:tc>
          <w:tcPr>
            <w:tcW w:w="1161" w:type="dxa"/>
          </w:tcPr>
          <w:p w14:paraId="25F2018A" w14:textId="77777777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Female</w:t>
            </w:r>
          </w:p>
        </w:tc>
        <w:tc>
          <w:tcPr>
            <w:tcW w:w="1161" w:type="dxa"/>
          </w:tcPr>
          <w:p w14:paraId="5031D084" w14:textId="3B3693C8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22193970" w14:textId="77777777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6CD5E2FF" w14:textId="77777777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3CBD3D3A" w14:textId="0618BAB7" w:rsidR="00FC4285" w:rsidRPr="00124191" w:rsidRDefault="00FC4285" w:rsidP="00FC4285">
            <w:pPr>
              <w:rPr>
                <w:sz w:val="18"/>
                <w:szCs w:val="18"/>
              </w:rPr>
            </w:pPr>
          </w:p>
        </w:tc>
        <w:tc>
          <w:tcPr>
            <w:tcW w:w="1162" w:type="dxa"/>
          </w:tcPr>
          <w:p w14:paraId="42E2B51C" w14:textId="77777777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0E4AC140" w14:textId="77777777" w:rsidR="00FC4285" w:rsidRPr="00124191" w:rsidRDefault="00FC4285" w:rsidP="00FC4285">
            <w:pPr>
              <w:rPr>
                <w:sz w:val="18"/>
                <w:szCs w:val="18"/>
              </w:rPr>
            </w:pPr>
          </w:p>
        </w:tc>
        <w:tc>
          <w:tcPr>
            <w:tcW w:w="1162" w:type="dxa"/>
          </w:tcPr>
          <w:p w14:paraId="64E47210" w14:textId="74534883" w:rsidR="00FC4285" w:rsidRPr="00124191" w:rsidRDefault="00B00E7A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2AF8CA66" w14:textId="77777777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5E637EFA" w14:textId="77777777" w:rsidR="00464BB6" w:rsidRPr="00124191" w:rsidRDefault="00464BB6" w:rsidP="00464BB6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257964D4" w14:textId="77DF9FC0" w:rsidR="00FC4285" w:rsidRPr="00124191" w:rsidRDefault="00FC4285" w:rsidP="00FC4285">
            <w:pPr>
              <w:rPr>
                <w:sz w:val="18"/>
                <w:szCs w:val="18"/>
              </w:rPr>
            </w:pPr>
          </w:p>
        </w:tc>
        <w:tc>
          <w:tcPr>
            <w:tcW w:w="1162" w:type="dxa"/>
          </w:tcPr>
          <w:p w14:paraId="79BD141F" w14:textId="1D93B72F" w:rsidR="008C6ABC" w:rsidRPr="00124191" w:rsidRDefault="006675B0" w:rsidP="008C6AB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</w:t>
            </w:r>
            <w:r w:rsidR="008C6ABC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283</w:t>
            </w:r>
          </w:p>
          <w:p w14:paraId="3D1DCE37" w14:textId="0FD739AC" w:rsidR="00FC4285" w:rsidRPr="00124191" w:rsidRDefault="008C6ABC" w:rsidP="008C6AB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</w:t>
            </w:r>
            <w:r w:rsidR="006675B0" w:rsidRPr="00124191">
              <w:rPr>
                <w:b/>
                <w:bCs/>
                <w:sz w:val="18"/>
                <w:szCs w:val="18"/>
              </w:rPr>
              <w:t>28</w:t>
            </w:r>
            <w:r w:rsidRPr="00124191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FC4285" w:rsidRPr="00124191" w14:paraId="69B2E9DB" w14:textId="77777777" w:rsidTr="00773BEE">
        <w:tc>
          <w:tcPr>
            <w:tcW w:w="1161" w:type="dxa"/>
          </w:tcPr>
          <w:p w14:paraId="4288A54A" w14:textId="77777777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Non-Hispanic White</w:t>
            </w:r>
          </w:p>
        </w:tc>
        <w:tc>
          <w:tcPr>
            <w:tcW w:w="1161" w:type="dxa"/>
          </w:tcPr>
          <w:p w14:paraId="0F39DEBA" w14:textId="37D044A9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3A224D0D" w14:textId="77777777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04ABFEE2" w14:textId="32D872D4" w:rsidR="00FC4285" w:rsidRPr="00124191" w:rsidRDefault="00EF4E20" w:rsidP="00FC4285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2</w:t>
            </w:r>
            <w:r w:rsidR="00FC4285" w:rsidRPr="00124191">
              <w:rPr>
                <w:b/>
                <w:bCs/>
                <w:sz w:val="18"/>
                <w:szCs w:val="18"/>
              </w:rPr>
              <w:t>.</w:t>
            </w:r>
            <w:r w:rsidR="00226259" w:rsidRPr="00124191">
              <w:rPr>
                <w:b/>
                <w:bCs/>
                <w:sz w:val="18"/>
                <w:szCs w:val="18"/>
              </w:rPr>
              <w:t>755</w:t>
            </w:r>
          </w:p>
          <w:p w14:paraId="50F2D080" w14:textId="33027EF0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</w:t>
            </w:r>
            <w:r w:rsidR="00EF4E20" w:rsidRPr="00124191">
              <w:rPr>
                <w:b/>
                <w:bCs/>
                <w:sz w:val="18"/>
                <w:szCs w:val="18"/>
              </w:rPr>
              <w:t>09</w:t>
            </w:r>
            <w:r w:rsidRPr="0012419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62" w:type="dxa"/>
          </w:tcPr>
          <w:p w14:paraId="0E35A41B" w14:textId="77777777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3AE55EF9" w14:textId="5CBD7181" w:rsidR="00FC4285" w:rsidRPr="00124191" w:rsidRDefault="00F42DCF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0C795505" w14:textId="6AB83D46" w:rsidR="00FC4285" w:rsidRPr="00124191" w:rsidRDefault="00F42DCF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25BF5D23" w14:textId="39139759" w:rsidR="00FC4285" w:rsidRPr="00124191" w:rsidRDefault="00F42DCF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3964C3A9" w14:textId="3FA200E8" w:rsidR="00FC4285" w:rsidRPr="00124191" w:rsidRDefault="00F42DCF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</w:tr>
      <w:tr w:rsidR="00FC4285" w:rsidRPr="00124191" w14:paraId="251A9949" w14:textId="77777777" w:rsidTr="00773BEE">
        <w:tc>
          <w:tcPr>
            <w:tcW w:w="1161" w:type="dxa"/>
          </w:tcPr>
          <w:p w14:paraId="0FC270FF" w14:textId="77777777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Overweight/ obese</w:t>
            </w:r>
          </w:p>
        </w:tc>
        <w:tc>
          <w:tcPr>
            <w:tcW w:w="1161" w:type="dxa"/>
          </w:tcPr>
          <w:p w14:paraId="31759279" w14:textId="4BE6DB8A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0680E967" w14:textId="77777777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1A86C5CC" w14:textId="7CA21393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3F5EF17C" w14:textId="77777777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3862FBBD" w14:textId="3A11B5C9" w:rsidR="00FC4285" w:rsidRPr="00124191" w:rsidRDefault="00B00E7A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48604565" w14:textId="77777777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2A0B3648" w14:textId="77777777" w:rsidR="00464BB6" w:rsidRPr="00124191" w:rsidRDefault="00464BB6" w:rsidP="00464BB6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30531553" w14:textId="05C65CA1" w:rsidR="00FC4285" w:rsidRPr="00124191" w:rsidRDefault="00FC4285" w:rsidP="00FC4285">
            <w:pPr>
              <w:rPr>
                <w:sz w:val="18"/>
                <w:szCs w:val="18"/>
              </w:rPr>
            </w:pPr>
          </w:p>
        </w:tc>
        <w:tc>
          <w:tcPr>
            <w:tcW w:w="1162" w:type="dxa"/>
          </w:tcPr>
          <w:p w14:paraId="7E65DEA0" w14:textId="77777777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FC4285" w:rsidRPr="00124191" w14:paraId="1157159C" w14:textId="77777777" w:rsidTr="00773BEE">
        <w:tc>
          <w:tcPr>
            <w:tcW w:w="1161" w:type="dxa"/>
          </w:tcPr>
          <w:p w14:paraId="0877546C" w14:textId="77777777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lcohol use</w:t>
            </w:r>
          </w:p>
          <w:p w14:paraId="64EE70F9" w14:textId="77777777" w:rsidR="00FC4285" w:rsidRPr="00124191" w:rsidRDefault="00FC4285" w:rsidP="00FC4285">
            <w:pPr>
              <w:rPr>
                <w:sz w:val="18"/>
                <w:szCs w:val="18"/>
              </w:rPr>
            </w:pPr>
          </w:p>
        </w:tc>
        <w:tc>
          <w:tcPr>
            <w:tcW w:w="1161" w:type="dxa"/>
          </w:tcPr>
          <w:p w14:paraId="2A70F413" w14:textId="7281164B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4A503ACB" w14:textId="77777777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02EC58F0" w14:textId="70D5DF9E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401CA4D6" w14:textId="77777777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21AA7FB8" w14:textId="34A6A927" w:rsidR="00B00E7A" w:rsidRPr="00124191" w:rsidRDefault="00B00E7A" w:rsidP="00B00E7A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2.</w:t>
            </w:r>
            <w:r w:rsidR="005B252D" w:rsidRPr="00124191">
              <w:rPr>
                <w:b/>
                <w:bCs/>
                <w:sz w:val="18"/>
                <w:szCs w:val="18"/>
              </w:rPr>
              <w:t>346</w:t>
            </w:r>
          </w:p>
          <w:p w14:paraId="25EC81AF" w14:textId="075743E9" w:rsidR="00FC4285" w:rsidRPr="00124191" w:rsidRDefault="00B00E7A" w:rsidP="00B00E7A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16)</w:t>
            </w:r>
          </w:p>
        </w:tc>
        <w:tc>
          <w:tcPr>
            <w:tcW w:w="1162" w:type="dxa"/>
          </w:tcPr>
          <w:p w14:paraId="7D37DC2E" w14:textId="77777777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0B2E2C7F" w14:textId="77777777" w:rsidR="00464BB6" w:rsidRPr="00124191" w:rsidRDefault="00464BB6" w:rsidP="00464BB6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6306C719" w14:textId="25DC3A7F" w:rsidR="00FC4285" w:rsidRPr="00124191" w:rsidRDefault="00FC4285" w:rsidP="00FC4285">
            <w:pPr>
              <w:rPr>
                <w:sz w:val="18"/>
                <w:szCs w:val="18"/>
              </w:rPr>
            </w:pPr>
          </w:p>
        </w:tc>
        <w:tc>
          <w:tcPr>
            <w:tcW w:w="1162" w:type="dxa"/>
          </w:tcPr>
          <w:p w14:paraId="7D9C7069" w14:textId="77777777" w:rsidR="008C6ABC" w:rsidRPr="00124191" w:rsidRDefault="008C6ABC" w:rsidP="008C6AB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20F926ED" w14:textId="26FAC676" w:rsidR="00FC4285" w:rsidRPr="00124191" w:rsidRDefault="00FC4285" w:rsidP="00FC4285">
            <w:pPr>
              <w:rPr>
                <w:sz w:val="18"/>
                <w:szCs w:val="18"/>
              </w:rPr>
            </w:pPr>
          </w:p>
        </w:tc>
      </w:tr>
      <w:tr w:rsidR="00FC4285" w:rsidRPr="00124191" w14:paraId="19C7DA0A" w14:textId="77777777" w:rsidTr="00773BEE">
        <w:tc>
          <w:tcPr>
            <w:tcW w:w="1161" w:type="dxa"/>
          </w:tcPr>
          <w:p w14:paraId="54E4CE66" w14:textId="77777777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Tobacco use</w:t>
            </w:r>
          </w:p>
          <w:p w14:paraId="68CEF8E4" w14:textId="77777777" w:rsidR="00FC4285" w:rsidRPr="00124191" w:rsidRDefault="00FC4285" w:rsidP="00FC4285">
            <w:pPr>
              <w:rPr>
                <w:sz w:val="18"/>
                <w:szCs w:val="18"/>
              </w:rPr>
            </w:pPr>
          </w:p>
        </w:tc>
        <w:tc>
          <w:tcPr>
            <w:tcW w:w="1161" w:type="dxa"/>
          </w:tcPr>
          <w:p w14:paraId="672F3ADC" w14:textId="28574493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1026913C" w14:textId="2B7ED9E8" w:rsidR="00FC4285" w:rsidRPr="00124191" w:rsidRDefault="00FC4285" w:rsidP="00FC4285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3.592</w:t>
            </w:r>
          </w:p>
          <w:p w14:paraId="19F209AD" w14:textId="37A218D6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21)</w:t>
            </w:r>
          </w:p>
        </w:tc>
        <w:tc>
          <w:tcPr>
            <w:tcW w:w="1162" w:type="dxa"/>
          </w:tcPr>
          <w:p w14:paraId="756A0012" w14:textId="57F09BEB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7E91A4A7" w14:textId="77777777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060F3A50" w14:textId="4EF18D7D" w:rsidR="00B00E7A" w:rsidRPr="00124191" w:rsidRDefault="005B252D" w:rsidP="00B00E7A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</w:t>
            </w:r>
            <w:r w:rsidR="00B00E7A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841</w:t>
            </w:r>
          </w:p>
          <w:p w14:paraId="34668D16" w14:textId="6CA57210" w:rsidR="00FC4285" w:rsidRPr="00124191" w:rsidRDefault="00B00E7A" w:rsidP="00B00E7A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47)</w:t>
            </w:r>
          </w:p>
        </w:tc>
        <w:tc>
          <w:tcPr>
            <w:tcW w:w="1162" w:type="dxa"/>
          </w:tcPr>
          <w:p w14:paraId="5D3F468E" w14:textId="24782FA7" w:rsidR="00FC4285" w:rsidRPr="00124191" w:rsidRDefault="00FC4285" w:rsidP="00FC4285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2.</w:t>
            </w:r>
            <w:r w:rsidR="00E860AA" w:rsidRPr="00124191">
              <w:rPr>
                <w:b/>
                <w:bCs/>
                <w:sz w:val="18"/>
                <w:szCs w:val="18"/>
              </w:rPr>
              <w:t>523</w:t>
            </w:r>
          </w:p>
          <w:p w14:paraId="5F828CF3" w14:textId="4900B099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0</w:t>
            </w:r>
            <w:r w:rsidR="00E860AA" w:rsidRPr="00124191">
              <w:rPr>
                <w:b/>
                <w:bCs/>
                <w:sz w:val="18"/>
                <w:szCs w:val="18"/>
              </w:rPr>
              <w:t>8</w:t>
            </w:r>
            <w:r w:rsidRPr="0012419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62" w:type="dxa"/>
          </w:tcPr>
          <w:p w14:paraId="056DAA6E" w14:textId="77777777" w:rsidR="00464BB6" w:rsidRPr="00124191" w:rsidRDefault="00464BB6" w:rsidP="00464BB6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2E663E8A" w14:textId="0CBCE1D9" w:rsidR="00FC4285" w:rsidRPr="00124191" w:rsidRDefault="00FC4285" w:rsidP="00FC4285">
            <w:pPr>
              <w:rPr>
                <w:sz w:val="18"/>
                <w:szCs w:val="18"/>
              </w:rPr>
            </w:pPr>
          </w:p>
        </w:tc>
        <w:tc>
          <w:tcPr>
            <w:tcW w:w="1162" w:type="dxa"/>
          </w:tcPr>
          <w:p w14:paraId="2379FC11" w14:textId="77777777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FC4285" w:rsidRPr="00124191" w14:paraId="55D4A71F" w14:textId="77777777" w:rsidTr="00773BEE">
        <w:tc>
          <w:tcPr>
            <w:tcW w:w="1161" w:type="dxa"/>
          </w:tcPr>
          <w:p w14:paraId="23047E83" w14:textId="77777777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High blood pressure</w:t>
            </w:r>
          </w:p>
        </w:tc>
        <w:tc>
          <w:tcPr>
            <w:tcW w:w="1161" w:type="dxa"/>
          </w:tcPr>
          <w:p w14:paraId="7E762900" w14:textId="051C90D6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160FD4CC" w14:textId="77777777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786349E2" w14:textId="449A7963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141650A6" w14:textId="77777777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64B7C604" w14:textId="068625B1" w:rsidR="00B00E7A" w:rsidRPr="00124191" w:rsidRDefault="005B252D" w:rsidP="00B00E7A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</w:t>
            </w:r>
            <w:r w:rsidR="00B00E7A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433</w:t>
            </w:r>
          </w:p>
          <w:p w14:paraId="3720B95C" w14:textId="2A1DE721" w:rsidR="00FC4285" w:rsidRPr="00124191" w:rsidRDefault="00B00E7A" w:rsidP="00B00E7A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12)</w:t>
            </w:r>
          </w:p>
        </w:tc>
        <w:tc>
          <w:tcPr>
            <w:tcW w:w="1162" w:type="dxa"/>
          </w:tcPr>
          <w:p w14:paraId="7D73DC14" w14:textId="77777777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5B2FEA78" w14:textId="77777777" w:rsidR="00464BB6" w:rsidRPr="00124191" w:rsidRDefault="00464BB6" w:rsidP="00464BB6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60CEED6A" w14:textId="4530EECA" w:rsidR="00FC4285" w:rsidRPr="00124191" w:rsidRDefault="00FC4285" w:rsidP="00FC4285">
            <w:pPr>
              <w:rPr>
                <w:sz w:val="18"/>
                <w:szCs w:val="18"/>
              </w:rPr>
            </w:pPr>
          </w:p>
        </w:tc>
        <w:tc>
          <w:tcPr>
            <w:tcW w:w="1162" w:type="dxa"/>
          </w:tcPr>
          <w:p w14:paraId="7D76E8FA" w14:textId="77777777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FC4285" w:rsidRPr="00124191" w14:paraId="1A3819CF" w14:textId="77777777" w:rsidTr="00773BEE">
        <w:tc>
          <w:tcPr>
            <w:tcW w:w="1161" w:type="dxa"/>
          </w:tcPr>
          <w:p w14:paraId="5A1C241B" w14:textId="77777777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Depression</w:t>
            </w:r>
          </w:p>
        </w:tc>
        <w:tc>
          <w:tcPr>
            <w:tcW w:w="1161" w:type="dxa"/>
          </w:tcPr>
          <w:p w14:paraId="04A20378" w14:textId="33ED09C1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566BB609" w14:textId="77777777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7D334DE2" w14:textId="752F9DD5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343FD668" w14:textId="77777777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10111EA3" w14:textId="5477C4F2" w:rsidR="00FC4285" w:rsidRPr="00124191" w:rsidRDefault="00B00E7A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7BD1184C" w14:textId="77777777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5842D363" w14:textId="77777777" w:rsidR="00464BB6" w:rsidRPr="00124191" w:rsidRDefault="00464BB6" w:rsidP="00464BB6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1F9E0795" w14:textId="014594A0" w:rsidR="00FC4285" w:rsidRPr="00124191" w:rsidRDefault="00FC4285" w:rsidP="00FC4285">
            <w:pPr>
              <w:rPr>
                <w:sz w:val="18"/>
                <w:szCs w:val="18"/>
              </w:rPr>
            </w:pPr>
          </w:p>
        </w:tc>
        <w:tc>
          <w:tcPr>
            <w:tcW w:w="1162" w:type="dxa"/>
          </w:tcPr>
          <w:p w14:paraId="0C95AF3B" w14:textId="77777777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65702493" w14:textId="77777777" w:rsidR="00FC4285" w:rsidRPr="00124191" w:rsidRDefault="00FC4285" w:rsidP="00FC4285">
            <w:pPr>
              <w:rPr>
                <w:sz w:val="18"/>
                <w:szCs w:val="18"/>
              </w:rPr>
            </w:pPr>
          </w:p>
        </w:tc>
      </w:tr>
      <w:tr w:rsidR="00FC4285" w:rsidRPr="00124191" w14:paraId="403CB150" w14:textId="77777777" w:rsidTr="00773BEE">
        <w:tc>
          <w:tcPr>
            <w:tcW w:w="1161" w:type="dxa"/>
          </w:tcPr>
          <w:p w14:paraId="7542DE15" w14:textId="77777777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POE4 carrier</w:t>
            </w:r>
          </w:p>
        </w:tc>
        <w:tc>
          <w:tcPr>
            <w:tcW w:w="1161" w:type="dxa"/>
          </w:tcPr>
          <w:p w14:paraId="214EBB33" w14:textId="2E1F4C1B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76DCFE74" w14:textId="3A10563B" w:rsidR="00FC4285" w:rsidRPr="00124191" w:rsidRDefault="00FC4285" w:rsidP="00FC4285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6.635</w:t>
            </w:r>
          </w:p>
          <w:p w14:paraId="647058D6" w14:textId="171A9145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450CE441" w14:textId="28A4477D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6C8DAD92" w14:textId="742096DF" w:rsidR="00FC4285" w:rsidRPr="00124191" w:rsidRDefault="00FC4285" w:rsidP="00FC4285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3.728</w:t>
            </w:r>
          </w:p>
          <w:p w14:paraId="1A9D7BA4" w14:textId="1248A198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269CF6E1" w14:textId="34F59531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6EB7E755" w14:textId="76086227" w:rsidR="00FC4285" w:rsidRPr="00124191" w:rsidRDefault="00E860AA" w:rsidP="00FC4285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6</w:t>
            </w:r>
            <w:r w:rsidR="00FC4285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314</w:t>
            </w:r>
          </w:p>
          <w:p w14:paraId="2032A0AA" w14:textId="77777777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514A6C1A" w14:textId="34F57C81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2F221330" w14:textId="760FC42A" w:rsidR="00FC4285" w:rsidRPr="00124191" w:rsidRDefault="00FC4285" w:rsidP="00FC4285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5.</w:t>
            </w:r>
            <w:r w:rsidR="006675B0" w:rsidRPr="00124191">
              <w:rPr>
                <w:b/>
                <w:bCs/>
                <w:sz w:val="18"/>
                <w:szCs w:val="18"/>
              </w:rPr>
              <w:t>698</w:t>
            </w:r>
          </w:p>
          <w:p w14:paraId="4946E7F0" w14:textId="454390BA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="006675B0" w:rsidRPr="00124191">
              <w:rPr>
                <w:b/>
                <w:bCs/>
                <w:sz w:val="18"/>
                <w:szCs w:val="18"/>
              </w:rPr>
              <w:t>=</w:t>
            </w:r>
            <w:r w:rsidRPr="00124191">
              <w:rPr>
                <w:b/>
                <w:bCs/>
                <w:sz w:val="18"/>
                <w:szCs w:val="18"/>
              </w:rPr>
              <w:t>0.00</w:t>
            </w:r>
            <w:r w:rsidR="006675B0" w:rsidRPr="00124191">
              <w:rPr>
                <w:b/>
                <w:bCs/>
                <w:sz w:val="18"/>
                <w:szCs w:val="18"/>
              </w:rPr>
              <w:t>3</w:t>
            </w:r>
            <w:r w:rsidRPr="00124191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FC4285" w:rsidRPr="00124191" w14:paraId="51A19DB7" w14:textId="77777777" w:rsidTr="00773BEE">
        <w:tc>
          <w:tcPr>
            <w:tcW w:w="1161" w:type="dxa"/>
          </w:tcPr>
          <w:p w14:paraId="736B1CB5" w14:textId="77777777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FAQ</w:t>
            </w:r>
          </w:p>
        </w:tc>
        <w:tc>
          <w:tcPr>
            <w:tcW w:w="1161" w:type="dxa"/>
          </w:tcPr>
          <w:p w14:paraId="53598AA3" w14:textId="17CD2DBC" w:rsidR="00FC4285" w:rsidRPr="00124191" w:rsidRDefault="00FC4285" w:rsidP="00FC4285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152</w:t>
            </w:r>
          </w:p>
          <w:p w14:paraId="6F393301" w14:textId="2D288202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006692E5" w14:textId="789F8893" w:rsidR="00FC4285" w:rsidRPr="00124191" w:rsidRDefault="00FC4285" w:rsidP="00FC4285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163</w:t>
            </w:r>
          </w:p>
          <w:p w14:paraId="7A1E1376" w14:textId="77777777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39F9C887" w14:textId="5C663419" w:rsidR="00FC4285" w:rsidRPr="00124191" w:rsidRDefault="00FC4285" w:rsidP="00FC4285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7</w:t>
            </w:r>
            <w:r w:rsidR="00226259" w:rsidRPr="00124191">
              <w:rPr>
                <w:b/>
                <w:bCs/>
                <w:sz w:val="18"/>
                <w:szCs w:val="18"/>
              </w:rPr>
              <w:t>6</w:t>
            </w:r>
          </w:p>
          <w:p w14:paraId="6EDD7F84" w14:textId="1DA2FD8F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</w:t>
            </w:r>
            <w:r w:rsidR="00EF4E20" w:rsidRPr="00124191">
              <w:rPr>
                <w:b/>
                <w:bCs/>
                <w:sz w:val="18"/>
                <w:szCs w:val="18"/>
              </w:rPr>
              <w:t>0</w:t>
            </w:r>
            <w:r w:rsidRPr="00124191">
              <w:rPr>
                <w:b/>
                <w:bCs/>
                <w:sz w:val="18"/>
                <w:szCs w:val="18"/>
              </w:rPr>
              <w:t>4)</w:t>
            </w:r>
          </w:p>
        </w:tc>
        <w:tc>
          <w:tcPr>
            <w:tcW w:w="1162" w:type="dxa"/>
          </w:tcPr>
          <w:p w14:paraId="4271D786" w14:textId="6228C416" w:rsidR="00FC4285" w:rsidRPr="00124191" w:rsidRDefault="00FC4285" w:rsidP="00FC4285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72</w:t>
            </w:r>
          </w:p>
          <w:p w14:paraId="2466112A" w14:textId="096F9AED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14)</w:t>
            </w:r>
          </w:p>
        </w:tc>
        <w:tc>
          <w:tcPr>
            <w:tcW w:w="1162" w:type="dxa"/>
          </w:tcPr>
          <w:p w14:paraId="4034491E" w14:textId="153A2C59" w:rsidR="00B00E7A" w:rsidRPr="00124191" w:rsidRDefault="00B00E7A" w:rsidP="00B00E7A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</w:t>
            </w:r>
            <w:r w:rsidR="005B252D" w:rsidRPr="00124191">
              <w:rPr>
                <w:b/>
                <w:bCs/>
                <w:sz w:val="18"/>
                <w:szCs w:val="18"/>
              </w:rPr>
              <w:t>123</w:t>
            </w:r>
          </w:p>
          <w:p w14:paraId="7AAD37CB" w14:textId="30E5CC0E" w:rsidR="00FC4285" w:rsidRPr="00124191" w:rsidRDefault="00B00E7A" w:rsidP="00B00E7A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62426825" w14:textId="3381262E" w:rsidR="00FC4285" w:rsidRPr="00124191" w:rsidRDefault="00FC4285" w:rsidP="00FC4285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</w:t>
            </w:r>
            <w:r w:rsidR="00E860AA" w:rsidRPr="00124191">
              <w:rPr>
                <w:b/>
                <w:bCs/>
                <w:sz w:val="18"/>
                <w:szCs w:val="18"/>
              </w:rPr>
              <w:t>92</w:t>
            </w:r>
          </w:p>
          <w:p w14:paraId="28A247F5" w14:textId="14BF97C6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="00E860AA" w:rsidRPr="00124191">
              <w:rPr>
                <w:b/>
                <w:bCs/>
                <w:sz w:val="18"/>
                <w:szCs w:val="18"/>
              </w:rPr>
              <w:t>=</w:t>
            </w:r>
            <w:r w:rsidRPr="00124191">
              <w:rPr>
                <w:b/>
                <w:bCs/>
                <w:sz w:val="18"/>
                <w:szCs w:val="18"/>
              </w:rPr>
              <w:t>0.00</w:t>
            </w:r>
            <w:r w:rsidR="00E860AA" w:rsidRPr="00124191">
              <w:rPr>
                <w:b/>
                <w:bCs/>
                <w:sz w:val="18"/>
                <w:szCs w:val="18"/>
              </w:rPr>
              <w:t>2</w:t>
            </w:r>
            <w:r w:rsidRPr="0012419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62" w:type="dxa"/>
          </w:tcPr>
          <w:p w14:paraId="0FCAA2FD" w14:textId="6BE15B85" w:rsidR="00A12C03" w:rsidRPr="00124191" w:rsidRDefault="00A12C03" w:rsidP="00A12C03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114</w:t>
            </w:r>
          </w:p>
          <w:p w14:paraId="74AF46C9" w14:textId="48AA77F4" w:rsidR="00FC4285" w:rsidRPr="00124191" w:rsidRDefault="00A12C03" w:rsidP="00A12C03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04)</w:t>
            </w:r>
          </w:p>
        </w:tc>
        <w:tc>
          <w:tcPr>
            <w:tcW w:w="1162" w:type="dxa"/>
          </w:tcPr>
          <w:p w14:paraId="43D03E81" w14:textId="77777777" w:rsidR="008C6ABC" w:rsidRPr="00124191" w:rsidRDefault="008C6ABC" w:rsidP="008C6AB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1D2FE645" w14:textId="4EFFBBB0" w:rsidR="00FC4285" w:rsidRPr="00124191" w:rsidRDefault="00FC4285" w:rsidP="00FC4285">
            <w:pPr>
              <w:rPr>
                <w:sz w:val="18"/>
                <w:szCs w:val="18"/>
              </w:rPr>
            </w:pPr>
          </w:p>
        </w:tc>
      </w:tr>
      <w:tr w:rsidR="00FC4285" w:rsidRPr="00124191" w14:paraId="767E6110" w14:textId="77777777" w:rsidTr="00773BEE">
        <w:tc>
          <w:tcPr>
            <w:tcW w:w="1161" w:type="dxa"/>
          </w:tcPr>
          <w:p w14:paraId="1F259F94" w14:textId="650B7A91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Sample n</w:t>
            </w:r>
          </w:p>
        </w:tc>
        <w:tc>
          <w:tcPr>
            <w:tcW w:w="1161" w:type="dxa"/>
          </w:tcPr>
          <w:p w14:paraId="0167B029" w14:textId="6A90E458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478</w:t>
            </w:r>
          </w:p>
        </w:tc>
        <w:tc>
          <w:tcPr>
            <w:tcW w:w="1162" w:type="dxa"/>
          </w:tcPr>
          <w:p w14:paraId="01DDBBA3" w14:textId="53950572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478</w:t>
            </w:r>
          </w:p>
        </w:tc>
        <w:tc>
          <w:tcPr>
            <w:tcW w:w="1162" w:type="dxa"/>
          </w:tcPr>
          <w:p w14:paraId="32740C2C" w14:textId="16FEBB76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450</w:t>
            </w:r>
          </w:p>
        </w:tc>
        <w:tc>
          <w:tcPr>
            <w:tcW w:w="1162" w:type="dxa"/>
          </w:tcPr>
          <w:p w14:paraId="2903BC8D" w14:textId="456A5790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450</w:t>
            </w:r>
          </w:p>
        </w:tc>
        <w:tc>
          <w:tcPr>
            <w:tcW w:w="1162" w:type="dxa"/>
          </w:tcPr>
          <w:p w14:paraId="0F654022" w14:textId="1BAE03E9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710</w:t>
            </w:r>
          </w:p>
        </w:tc>
        <w:tc>
          <w:tcPr>
            <w:tcW w:w="1162" w:type="dxa"/>
          </w:tcPr>
          <w:p w14:paraId="3A5A1E73" w14:textId="7DD8B7E4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710</w:t>
            </w:r>
          </w:p>
        </w:tc>
        <w:tc>
          <w:tcPr>
            <w:tcW w:w="1162" w:type="dxa"/>
          </w:tcPr>
          <w:p w14:paraId="2E4EE58D" w14:textId="7E139325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218</w:t>
            </w:r>
          </w:p>
        </w:tc>
        <w:tc>
          <w:tcPr>
            <w:tcW w:w="1162" w:type="dxa"/>
          </w:tcPr>
          <w:p w14:paraId="23C92432" w14:textId="5000F33E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218</w:t>
            </w:r>
          </w:p>
        </w:tc>
      </w:tr>
      <w:tr w:rsidR="00FC4285" w:rsidRPr="00124191" w14:paraId="3CAC0039" w14:textId="77777777" w:rsidTr="00773BEE">
        <w:tc>
          <w:tcPr>
            <w:tcW w:w="1161" w:type="dxa"/>
          </w:tcPr>
          <w:p w14:paraId="402C4C3F" w14:textId="7354A738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IC/n</w:t>
            </w:r>
          </w:p>
        </w:tc>
        <w:tc>
          <w:tcPr>
            <w:tcW w:w="1161" w:type="dxa"/>
          </w:tcPr>
          <w:p w14:paraId="7E75F3C3" w14:textId="0F2F5FB4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357</w:t>
            </w:r>
          </w:p>
        </w:tc>
        <w:tc>
          <w:tcPr>
            <w:tcW w:w="1162" w:type="dxa"/>
          </w:tcPr>
          <w:p w14:paraId="0E1568BE" w14:textId="6E51A13F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261</w:t>
            </w:r>
          </w:p>
        </w:tc>
        <w:tc>
          <w:tcPr>
            <w:tcW w:w="1162" w:type="dxa"/>
          </w:tcPr>
          <w:p w14:paraId="665FFFE3" w14:textId="2959A4D3" w:rsidR="00FC4285" w:rsidRPr="00124191" w:rsidRDefault="00226259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669</w:t>
            </w:r>
          </w:p>
        </w:tc>
        <w:tc>
          <w:tcPr>
            <w:tcW w:w="1162" w:type="dxa"/>
          </w:tcPr>
          <w:p w14:paraId="0BE89085" w14:textId="32FEE1CF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564</w:t>
            </w:r>
          </w:p>
        </w:tc>
        <w:tc>
          <w:tcPr>
            <w:tcW w:w="1162" w:type="dxa"/>
          </w:tcPr>
          <w:p w14:paraId="73FCE4C0" w14:textId="37B96119" w:rsidR="00FC4285" w:rsidRPr="00124191" w:rsidRDefault="005B252D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465</w:t>
            </w:r>
          </w:p>
        </w:tc>
        <w:tc>
          <w:tcPr>
            <w:tcW w:w="1162" w:type="dxa"/>
          </w:tcPr>
          <w:p w14:paraId="47E0A0EC" w14:textId="28BE04AE" w:rsidR="00FC4285" w:rsidRPr="00124191" w:rsidRDefault="00E860AA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381</w:t>
            </w:r>
          </w:p>
        </w:tc>
        <w:tc>
          <w:tcPr>
            <w:tcW w:w="1162" w:type="dxa"/>
          </w:tcPr>
          <w:p w14:paraId="0F8A4B4A" w14:textId="747AA96D" w:rsidR="00FC4285" w:rsidRPr="00124191" w:rsidRDefault="002D3B0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591</w:t>
            </w:r>
          </w:p>
        </w:tc>
        <w:tc>
          <w:tcPr>
            <w:tcW w:w="1162" w:type="dxa"/>
          </w:tcPr>
          <w:p w14:paraId="47770949" w14:textId="17C9D57F" w:rsidR="00FC4285" w:rsidRPr="00124191" w:rsidRDefault="006675B0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443</w:t>
            </w:r>
          </w:p>
        </w:tc>
      </w:tr>
      <w:tr w:rsidR="00FC4285" w:rsidRPr="00124191" w14:paraId="05E5B056" w14:textId="77777777" w:rsidTr="00773BEE">
        <w:tc>
          <w:tcPr>
            <w:tcW w:w="1161" w:type="dxa"/>
          </w:tcPr>
          <w:p w14:paraId="2D916838" w14:textId="4195E13B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BIC/n</w:t>
            </w:r>
          </w:p>
        </w:tc>
        <w:tc>
          <w:tcPr>
            <w:tcW w:w="1161" w:type="dxa"/>
          </w:tcPr>
          <w:p w14:paraId="3E57FA32" w14:textId="69014F7C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383</w:t>
            </w:r>
          </w:p>
        </w:tc>
        <w:tc>
          <w:tcPr>
            <w:tcW w:w="1162" w:type="dxa"/>
          </w:tcPr>
          <w:p w14:paraId="50261F70" w14:textId="0BB92EC0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313</w:t>
            </w:r>
          </w:p>
        </w:tc>
        <w:tc>
          <w:tcPr>
            <w:tcW w:w="1162" w:type="dxa"/>
          </w:tcPr>
          <w:p w14:paraId="6190EC45" w14:textId="0385B5A4" w:rsidR="00FC4285" w:rsidRPr="00124191" w:rsidRDefault="00226259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05</w:t>
            </w:r>
          </w:p>
        </w:tc>
        <w:tc>
          <w:tcPr>
            <w:tcW w:w="1162" w:type="dxa"/>
          </w:tcPr>
          <w:p w14:paraId="0FC4F214" w14:textId="0E1BF226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609</w:t>
            </w:r>
          </w:p>
        </w:tc>
        <w:tc>
          <w:tcPr>
            <w:tcW w:w="1162" w:type="dxa"/>
          </w:tcPr>
          <w:p w14:paraId="1187A908" w14:textId="278C6147" w:rsidR="00FC4285" w:rsidRPr="00124191" w:rsidRDefault="005B252D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510</w:t>
            </w:r>
          </w:p>
        </w:tc>
        <w:tc>
          <w:tcPr>
            <w:tcW w:w="1162" w:type="dxa"/>
          </w:tcPr>
          <w:p w14:paraId="1C6C617D" w14:textId="7DBA93D1" w:rsidR="00FC4285" w:rsidRPr="00124191" w:rsidRDefault="00E860AA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426</w:t>
            </w:r>
          </w:p>
        </w:tc>
        <w:tc>
          <w:tcPr>
            <w:tcW w:w="1162" w:type="dxa"/>
          </w:tcPr>
          <w:p w14:paraId="04E4BA20" w14:textId="7266B262" w:rsidR="00FC4285" w:rsidRPr="00124191" w:rsidRDefault="002D3B0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638</w:t>
            </w:r>
          </w:p>
        </w:tc>
        <w:tc>
          <w:tcPr>
            <w:tcW w:w="1162" w:type="dxa"/>
          </w:tcPr>
          <w:p w14:paraId="55C51C90" w14:textId="7FF68B1D" w:rsidR="00FC4285" w:rsidRPr="00124191" w:rsidRDefault="006675B0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521</w:t>
            </w:r>
          </w:p>
        </w:tc>
      </w:tr>
      <w:tr w:rsidR="00FC4285" w:rsidRPr="00124191" w14:paraId="416CD022" w14:textId="77777777" w:rsidTr="00773BEE">
        <w:tc>
          <w:tcPr>
            <w:tcW w:w="10456" w:type="dxa"/>
            <w:gridSpan w:val="9"/>
          </w:tcPr>
          <w:p w14:paraId="57AA758F" w14:textId="77777777" w:rsidR="00FC4285" w:rsidRPr="00124191" w:rsidRDefault="00FC4285" w:rsidP="00FC4285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Test accuracy</w:t>
            </w:r>
          </w:p>
        </w:tc>
      </w:tr>
      <w:tr w:rsidR="00FC4285" w:rsidRPr="00124191" w14:paraId="0A9AF69B" w14:textId="77777777" w:rsidTr="00773BEE">
        <w:tc>
          <w:tcPr>
            <w:tcW w:w="1161" w:type="dxa"/>
          </w:tcPr>
          <w:p w14:paraId="06797262" w14:textId="77777777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UC</w:t>
            </w:r>
          </w:p>
        </w:tc>
        <w:tc>
          <w:tcPr>
            <w:tcW w:w="1161" w:type="dxa"/>
          </w:tcPr>
          <w:p w14:paraId="7C25DEC2" w14:textId="0A04AE47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43</w:t>
            </w:r>
          </w:p>
        </w:tc>
        <w:tc>
          <w:tcPr>
            <w:tcW w:w="1162" w:type="dxa"/>
          </w:tcPr>
          <w:p w14:paraId="53DFAB6A" w14:textId="10C56458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74</w:t>
            </w:r>
          </w:p>
        </w:tc>
        <w:tc>
          <w:tcPr>
            <w:tcW w:w="1162" w:type="dxa"/>
          </w:tcPr>
          <w:p w14:paraId="46BFF3EC" w14:textId="421404F0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124A7E" w:rsidRPr="00124191">
              <w:rPr>
                <w:sz w:val="18"/>
                <w:szCs w:val="18"/>
              </w:rPr>
              <w:t>905</w:t>
            </w:r>
          </w:p>
        </w:tc>
        <w:tc>
          <w:tcPr>
            <w:tcW w:w="1162" w:type="dxa"/>
          </w:tcPr>
          <w:p w14:paraId="4CFD8C96" w14:textId="219418FC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37</w:t>
            </w:r>
          </w:p>
        </w:tc>
        <w:tc>
          <w:tcPr>
            <w:tcW w:w="1162" w:type="dxa"/>
          </w:tcPr>
          <w:p w14:paraId="360726E4" w14:textId="5CC64A73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</w:t>
            </w:r>
            <w:r w:rsidR="005B252D" w:rsidRPr="00124191">
              <w:rPr>
                <w:sz w:val="18"/>
                <w:szCs w:val="18"/>
              </w:rPr>
              <w:t>37</w:t>
            </w:r>
          </w:p>
        </w:tc>
        <w:tc>
          <w:tcPr>
            <w:tcW w:w="1162" w:type="dxa"/>
          </w:tcPr>
          <w:p w14:paraId="4B6BCED8" w14:textId="071E0F16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</w:t>
            </w:r>
            <w:r w:rsidR="00E860AA" w:rsidRPr="00124191">
              <w:rPr>
                <w:sz w:val="18"/>
                <w:szCs w:val="18"/>
              </w:rPr>
              <w:t>61</w:t>
            </w:r>
          </w:p>
        </w:tc>
        <w:tc>
          <w:tcPr>
            <w:tcW w:w="1162" w:type="dxa"/>
          </w:tcPr>
          <w:p w14:paraId="01EB2265" w14:textId="67CC72F7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1</w:t>
            </w:r>
            <w:r w:rsidR="003A7501" w:rsidRPr="00124191">
              <w:rPr>
                <w:sz w:val="18"/>
                <w:szCs w:val="18"/>
              </w:rPr>
              <w:t>4</w:t>
            </w:r>
          </w:p>
        </w:tc>
        <w:tc>
          <w:tcPr>
            <w:tcW w:w="1162" w:type="dxa"/>
          </w:tcPr>
          <w:p w14:paraId="34931BB6" w14:textId="2944FF0B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</w:t>
            </w:r>
            <w:r w:rsidR="006675B0" w:rsidRPr="00124191">
              <w:rPr>
                <w:sz w:val="18"/>
                <w:szCs w:val="18"/>
              </w:rPr>
              <w:t>56</w:t>
            </w:r>
          </w:p>
        </w:tc>
      </w:tr>
      <w:tr w:rsidR="00FC4285" w:rsidRPr="00124191" w14:paraId="00A4E2C1" w14:textId="77777777" w:rsidTr="00773BEE">
        <w:tc>
          <w:tcPr>
            <w:tcW w:w="1161" w:type="dxa"/>
          </w:tcPr>
          <w:p w14:paraId="75F3487C" w14:textId="77777777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UC 95% CI</w:t>
            </w:r>
          </w:p>
        </w:tc>
        <w:tc>
          <w:tcPr>
            <w:tcW w:w="1161" w:type="dxa"/>
          </w:tcPr>
          <w:p w14:paraId="1130B563" w14:textId="608F93A9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14-0.972</w:t>
            </w:r>
          </w:p>
        </w:tc>
        <w:tc>
          <w:tcPr>
            <w:tcW w:w="1162" w:type="dxa"/>
          </w:tcPr>
          <w:p w14:paraId="14AB3FA7" w14:textId="59712CFE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60-0.989</w:t>
            </w:r>
          </w:p>
        </w:tc>
        <w:tc>
          <w:tcPr>
            <w:tcW w:w="1162" w:type="dxa"/>
          </w:tcPr>
          <w:p w14:paraId="08B5B559" w14:textId="269A9F5E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124A7E" w:rsidRPr="00124191">
              <w:rPr>
                <w:sz w:val="18"/>
                <w:szCs w:val="18"/>
              </w:rPr>
              <w:t>875</w:t>
            </w:r>
            <w:r w:rsidRPr="00124191">
              <w:rPr>
                <w:sz w:val="18"/>
                <w:szCs w:val="18"/>
              </w:rPr>
              <w:t>-0.</w:t>
            </w:r>
            <w:r w:rsidR="00124A7E" w:rsidRPr="00124191">
              <w:rPr>
                <w:sz w:val="18"/>
                <w:szCs w:val="18"/>
              </w:rPr>
              <w:t>936</w:t>
            </w:r>
          </w:p>
        </w:tc>
        <w:tc>
          <w:tcPr>
            <w:tcW w:w="1162" w:type="dxa"/>
          </w:tcPr>
          <w:p w14:paraId="3DFADC57" w14:textId="4CBD976B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13-0.960</w:t>
            </w:r>
          </w:p>
        </w:tc>
        <w:tc>
          <w:tcPr>
            <w:tcW w:w="1162" w:type="dxa"/>
          </w:tcPr>
          <w:p w14:paraId="5BE3DA9C" w14:textId="035B68C9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</w:t>
            </w:r>
            <w:r w:rsidR="005B252D" w:rsidRPr="00124191">
              <w:rPr>
                <w:sz w:val="18"/>
                <w:szCs w:val="18"/>
              </w:rPr>
              <w:t>16</w:t>
            </w:r>
            <w:r w:rsidRPr="00124191">
              <w:rPr>
                <w:sz w:val="18"/>
                <w:szCs w:val="18"/>
              </w:rPr>
              <w:t>-0.9</w:t>
            </w:r>
            <w:r w:rsidR="005B252D" w:rsidRPr="00124191">
              <w:rPr>
                <w:sz w:val="18"/>
                <w:szCs w:val="18"/>
              </w:rPr>
              <w:t>58</w:t>
            </w:r>
          </w:p>
        </w:tc>
        <w:tc>
          <w:tcPr>
            <w:tcW w:w="1162" w:type="dxa"/>
          </w:tcPr>
          <w:p w14:paraId="4F4666D1" w14:textId="49F945CE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46-0.97</w:t>
            </w:r>
            <w:r w:rsidR="00E860AA" w:rsidRPr="00124191">
              <w:rPr>
                <w:sz w:val="18"/>
                <w:szCs w:val="18"/>
              </w:rPr>
              <w:t>6</w:t>
            </w:r>
          </w:p>
        </w:tc>
        <w:tc>
          <w:tcPr>
            <w:tcW w:w="1162" w:type="dxa"/>
          </w:tcPr>
          <w:p w14:paraId="5AE33917" w14:textId="06D294F2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3A7501" w:rsidRPr="00124191">
              <w:rPr>
                <w:sz w:val="18"/>
                <w:szCs w:val="18"/>
              </w:rPr>
              <w:t>876</w:t>
            </w:r>
            <w:r w:rsidRPr="00124191">
              <w:rPr>
                <w:sz w:val="18"/>
                <w:szCs w:val="18"/>
              </w:rPr>
              <w:t>-0.</w:t>
            </w:r>
            <w:r w:rsidR="003A7501" w:rsidRPr="00124191">
              <w:rPr>
                <w:sz w:val="18"/>
                <w:szCs w:val="18"/>
              </w:rPr>
              <w:t>953</w:t>
            </w:r>
          </w:p>
        </w:tc>
        <w:tc>
          <w:tcPr>
            <w:tcW w:w="1162" w:type="dxa"/>
          </w:tcPr>
          <w:p w14:paraId="5A12070A" w14:textId="0593FAE4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</w:t>
            </w:r>
            <w:r w:rsidR="006675B0" w:rsidRPr="00124191">
              <w:rPr>
                <w:sz w:val="18"/>
                <w:szCs w:val="18"/>
              </w:rPr>
              <w:t>27</w:t>
            </w:r>
            <w:r w:rsidRPr="00124191">
              <w:rPr>
                <w:sz w:val="18"/>
                <w:szCs w:val="18"/>
              </w:rPr>
              <w:t>-0.9</w:t>
            </w:r>
            <w:r w:rsidR="006675B0" w:rsidRPr="00124191">
              <w:rPr>
                <w:sz w:val="18"/>
                <w:szCs w:val="18"/>
              </w:rPr>
              <w:t>86</w:t>
            </w:r>
          </w:p>
        </w:tc>
      </w:tr>
      <w:tr w:rsidR="00FC4285" w:rsidRPr="00124191" w14:paraId="1C330613" w14:textId="77777777" w:rsidTr="00773BEE">
        <w:tc>
          <w:tcPr>
            <w:tcW w:w="1161" w:type="dxa"/>
          </w:tcPr>
          <w:p w14:paraId="509BAA9A" w14:textId="77777777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Threshold probability</w:t>
            </w:r>
          </w:p>
        </w:tc>
        <w:tc>
          <w:tcPr>
            <w:tcW w:w="1161" w:type="dxa"/>
          </w:tcPr>
          <w:p w14:paraId="7EECC164" w14:textId="10D49CE7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110</w:t>
            </w:r>
          </w:p>
        </w:tc>
        <w:tc>
          <w:tcPr>
            <w:tcW w:w="1162" w:type="dxa"/>
          </w:tcPr>
          <w:p w14:paraId="5BC410C3" w14:textId="1B885BAE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122</w:t>
            </w:r>
          </w:p>
        </w:tc>
        <w:tc>
          <w:tcPr>
            <w:tcW w:w="1162" w:type="dxa"/>
          </w:tcPr>
          <w:p w14:paraId="0BC3F75D" w14:textId="2DE40BC7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124A7E" w:rsidRPr="00124191">
              <w:rPr>
                <w:sz w:val="18"/>
                <w:szCs w:val="18"/>
              </w:rPr>
              <w:t>190</w:t>
            </w:r>
          </w:p>
        </w:tc>
        <w:tc>
          <w:tcPr>
            <w:tcW w:w="1162" w:type="dxa"/>
          </w:tcPr>
          <w:p w14:paraId="77F55B30" w14:textId="1049573D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285</w:t>
            </w:r>
          </w:p>
        </w:tc>
        <w:tc>
          <w:tcPr>
            <w:tcW w:w="1162" w:type="dxa"/>
          </w:tcPr>
          <w:p w14:paraId="1AB82751" w14:textId="0B330E24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15</w:t>
            </w:r>
            <w:r w:rsidR="005B252D" w:rsidRPr="00124191">
              <w:rPr>
                <w:sz w:val="18"/>
                <w:szCs w:val="18"/>
              </w:rPr>
              <w:t>9</w:t>
            </w:r>
          </w:p>
        </w:tc>
        <w:tc>
          <w:tcPr>
            <w:tcW w:w="1162" w:type="dxa"/>
          </w:tcPr>
          <w:p w14:paraId="25C9110A" w14:textId="5D673656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E860AA" w:rsidRPr="00124191">
              <w:rPr>
                <w:sz w:val="18"/>
                <w:szCs w:val="18"/>
              </w:rPr>
              <w:t>104</w:t>
            </w:r>
          </w:p>
        </w:tc>
        <w:tc>
          <w:tcPr>
            <w:tcW w:w="1162" w:type="dxa"/>
          </w:tcPr>
          <w:p w14:paraId="2D9F7278" w14:textId="71F8AC5A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3A7501" w:rsidRPr="00124191">
              <w:rPr>
                <w:sz w:val="18"/>
                <w:szCs w:val="18"/>
              </w:rPr>
              <w:t>119</w:t>
            </w:r>
          </w:p>
        </w:tc>
        <w:tc>
          <w:tcPr>
            <w:tcW w:w="1162" w:type="dxa"/>
          </w:tcPr>
          <w:p w14:paraId="58F72428" w14:textId="4410866A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6675B0" w:rsidRPr="00124191">
              <w:rPr>
                <w:sz w:val="18"/>
                <w:szCs w:val="18"/>
              </w:rPr>
              <w:t>256</w:t>
            </w:r>
          </w:p>
        </w:tc>
      </w:tr>
      <w:tr w:rsidR="00FC4285" w:rsidRPr="00124191" w14:paraId="0B18ABFD" w14:textId="77777777" w:rsidTr="00773BEE">
        <w:tc>
          <w:tcPr>
            <w:tcW w:w="1161" w:type="dxa"/>
          </w:tcPr>
          <w:p w14:paraId="6C7CBDD3" w14:textId="77777777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Sensitivity</w:t>
            </w:r>
          </w:p>
        </w:tc>
        <w:tc>
          <w:tcPr>
            <w:tcW w:w="1161" w:type="dxa"/>
          </w:tcPr>
          <w:p w14:paraId="088B26F7" w14:textId="2CB9F160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15</w:t>
            </w:r>
          </w:p>
        </w:tc>
        <w:tc>
          <w:tcPr>
            <w:tcW w:w="1162" w:type="dxa"/>
          </w:tcPr>
          <w:p w14:paraId="5D628701" w14:textId="26336352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36</w:t>
            </w:r>
          </w:p>
        </w:tc>
        <w:tc>
          <w:tcPr>
            <w:tcW w:w="1162" w:type="dxa"/>
          </w:tcPr>
          <w:p w14:paraId="27E210D3" w14:textId="16BC3100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124A7E" w:rsidRPr="00124191">
              <w:rPr>
                <w:sz w:val="18"/>
                <w:szCs w:val="18"/>
              </w:rPr>
              <w:t>895</w:t>
            </w:r>
          </w:p>
        </w:tc>
        <w:tc>
          <w:tcPr>
            <w:tcW w:w="1162" w:type="dxa"/>
          </w:tcPr>
          <w:p w14:paraId="26AC31DD" w14:textId="51372EB8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48</w:t>
            </w:r>
          </w:p>
        </w:tc>
        <w:tc>
          <w:tcPr>
            <w:tcW w:w="1162" w:type="dxa"/>
          </w:tcPr>
          <w:p w14:paraId="3701C281" w14:textId="51248C43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5B252D" w:rsidRPr="00124191">
              <w:rPr>
                <w:sz w:val="18"/>
                <w:szCs w:val="18"/>
              </w:rPr>
              <w:t>893</w:t>
            </w:r>
          </w:p>
        </w:tc>
        <w:tc>
          <w:tcPr>
            <w:tcW w:w="1162" w:type="dxa"/>
          </w:tcPr>
          <w:p w14:paraId="598F92D2" w14:textId="443E30C3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E860AA" w:rsidRPr="00124191">
              <w:rPr>
                <w:sz w:val="18"/>
                <w:szCs w:val="18"/>
              </w:rPr>
              <w:t>946</w:t>
            </w:r>
          </w:p>
        </w:tc>
        <w:tc>
          <w:tcPr>
            <w:tcW w:w="1162" w:type="dxa"/>
          </w:tcPr>
          <w:p w14:paraId="740078D3" w14:textId="633D5F4D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3A7501" w:rsidRPr="00124191">
              <w:rPr>
                <w:sz w:val="18"/>
                <w:szCs w:val="18"/>
              </w:rPr>
              <w:t>975</w:t>
            </w:r>
          </w:p>
        </w:tc>
        <w:tc>
          <w:tcPr>
            <w:tcW w:w="1162" w:type="dxa"/>
          </w:tcPr>
          <w:p w14:paraId="51281E21" w14:textId="54C18E90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</w:t>
            </w:r>
            <w:r w:rsidR="006675B0" w:rsidRPr="00124191">
              <w:rPr>
                <w:sz w:val="18"/>
                <w:szCs w:val="18"/>
              </w:rPr>
              <w:t>00</w:t>
            </w:r>
          </w:p>
        </w:tc>
      </w:tr>
      <w:tr w:rsidR="00FC4285" w:rsidRPr="00124191" w14:paraId="02ACA4D6" w14:textId="77777777" w:rsidTr="00773BEE">
        <w:tc>
          <w:tcPr>
            <w:tcW w:w="1161" w:type="dxa"/>
          </w:tcPr>
          <w:p w14:paraId="4C8AADC6" w14:textId="77777777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Specificity</w:t>
            </w:r>
          </w:p>
        </w:tc>
        <w:tc>
          <w:tcPr>
            <w:tcW w:w="1161" w:type="dxa"/>
          </w:tcPr>
          <w:p w14:paraId="7F396CDA" w14:textId="4B880564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79</w:t>
            </w:r>
          </w:p>
        </w:tc>
        <w:tc>
          <w:tcPr>
            <w:tcW w:w="1162" w:type="dxa"/>
          </w:tcPr>
          <w:p w14:paraId="5911E4EC" w14:textId="0AB763BE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23</w:t>
            </w:r>
          </w:p>
        </w:tc>
        <w:tc>
          <w:tcPr>
            <w:tcW w:w="1162" w:type="dxa"/>
          </w:tcPr>
          <w:p w14:paraId="1E882A26" w14:textId="4DE88D31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124A7E" w:rsidRPr="00124191">
              <w:rPr>
                <w:sz w:val="18"/>
                <w:szCs w:val="18"/>
              </w:rPr>
              <w:t>806</w:t>
            </w:r>
          </w:p>
        </w:tc>
        <w:tc>
          <w:tcPr>
            <w:tcW w:w="1162" w:type="dxa"/>
          </w:tcPr>
          <w:p w14:paraId="68C5A34F" w14:textId="590466B2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90</w:t>
            </w:r>
          </w:p>
        </w:tc>
        <w:tc>
          <w:tcPr>
            <w:tcW w:w="1162" w:type="dxa"/>
          </w:tcPr>
          <w:p w14:paraId="0116EDB0" w14:textId="7F0AE234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5</w:t>
            </w:r>
            <w:r w:rsidR="005B252D" w:rsidRPr="00124191">
              <w:rPr>
                <w:sz w:val="18"/>
                <w:szCs w:val="18"/>
              </w:rPr>
              <w:t>6</w:t>
            </w:r>
          </w:p>
        </w:tc>
        <w:tc>
          <w:tcPr>
            <w:tcW w:w="1162" w:type="dxa"/>
          </w:tcPr>
          <w:p w14:paraId="67A92033" w14:textId="626F7EAD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E860AA" w:rsidRPr="00124191">
              <w:rPr>
                <w:sz w:val="18"/>
                <w:szCs w:val="18"/>
              </w:rPr>
              <w:t>848</w:t>
            </w:r>
          </w:p>
        </w:tc>
        <w:tc>
          <w:tcPr>
            <w:tcW w:w="1162" w:type="dxa"/>
          </w:tcPr>
          <w:p w14:paraId="5E452542" w14:textId="07A5AD7B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3A7501" w:rsidRPr="00124191">
              <w:rPr>
                <w:sz w:val="18"/>
                <w:szCs w:val="18"/>
              </w:rPr>
              <w:t>764</w:t>
            </w:r>
          </w:p>
        </w:tc>
        <w:tc>
          <w:tcPr>
            <w:tcW w:w="1162" w:type="dxa"/>
          </w:tcPr>
          <w:p w14:paraId="1DB34D64" w14:textId="780AB44A" w:rsidR="00FC4285" w:rsidRPr="00124191" w:rsidRDefault="00FC4285" w:rsidP="00FC4285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</w:t>
            </w:r>
            <w:r w:rsidR="006675B0" w:rsidRPr="00124191">
              <w:rPr>
                <w:sz w:val="18"/>
                <w:szCs w:val="18"/>
              </w:rPr>
              <w:t>921</w:t>
            </w:r>
          </w:p>
        </w:tc>
      </w:tr>
      <w:tr w:rsidR="00FC4285" w:rsidRPr="00124191" w14:paraId="3C1AE29E" w14:textId="77777777" w:rsidTr="00773BEE">
        <w:tc>
          <w:tcPr>
            <w:tcW w:w="10456" w:type="dxa"/>
            <w:gridSpan w:val="9"/>
          </w:tcPr>
          <w:p w14:paraId="343C5F5D" w14:textId="77777777" w:rsidR="00FC4285" w:rsidRPr="00124191" w:rsidRDefault="00FC4285" w:rsidP="00FC4285">
            <w:pPr>
              <w:jc w:val="both"/>
              <w:rPr>
                <w:sz w:val="16"/>
                <w:szCs w:val="16"/>
              </w:rPr>
            </w:pPr>
            <w:r w:rsidRPr="00124191">
              <w:rPr>
                <w:sz w:val="16"/>
                <w:szCs w:val="16"/>
                <w:vertAlign w:val="superscript"/>
              </w:rPr>
              <w:t>a</w:t>
            </w:r>
            <w:r w:rsidRPr="00124191">
              <w:rPr>
                <w:sz w:val="16"/>
                <w:szCs w:val="16"/>
              </w:rPr>
              <w:t xml:space="preserve"> Multiplied by 100 for ease of interpreting logistic regression coefficients.</w:t>
            </w:r>
          </w:p>
          <w:p w14:paraId="0B23406B" w14:textId="77777777" w:rsidR="00FC4285" w:rsidRPr="00124191" w:rsidRDefault="00FC4285" w:rsidP="00FC4285">
            <w:pPr>
              <w:jc w:val="both"/>
              <w:rPr>
                <w:sz w:val="16"/>
                <w:szCs w:val="16"/>
              </w:rPr>
            </w:pPr>
            <w:r w:rsidRPr="00124191">
              <w:rPr>
                <w:sz w:val="16"/>
                <w:szCs w:val="16"/>
                <w:vertAlign w:val="superscript"/>
              </w:rPr>
              <w:t>b</w:t>
            </w:r>
            <w:r w:rsidRPr="00124191">
              <w:rPr>
                <w:sz w:val="16"/>
                <w:szCs w:val="16"/>
              </w:rPr>
              <w:t xml:space="preserve"> Excluded because the variable was not significantly associated with outcome at 95% significance level.</w:t>
            </w:r>
          </w:p>
          <w:p w14:paraId="626AF3E1" w14:textId="61DE480E" w:rsidR="00FC4285" w:rsidRPr="00124191" w:rsidRDefault="00FC4285" w:rsidP="00FC4285">
            <w:pPr>
              <w:jc w:val="both"/>
              <w:rPr>
                <w:sz w:val="18"/>
                <w:szCs w:val="18"/>
              </w:rPr>
            </w:pPr>
            <w:r w:rsidRPr="00124191">
              <w:rPr>
                <w:b/>
                <w:bCs/>
                <w:sz w:val="16"/>
                <w:szCs w:val="16"/>
              </w:rPr>
              <w:t>Abbreviation:</w:t>
            </w:r>
            <w:r w:rsidRPr="00124191">
              <w:rPr>
                <w:sz w:val="16"/>
                <w:szCs w:val="16"/>
              </w:rPr>
              <w:t xml:space="preserve"> AIC: Akaike information criterion; AP: amyloid positivity; APOE4: apolipoprotein E allele 4; AUC: area under the curve; BIC: Bayesian information criterion; CI: confidence interval; FAQ: Functional Activities Questionnaire; GFAP: glial fibrillary acidic protein; MMSE: Mini-Mental State Examination; </w:t>
            </w:r>
            <w:proofErr w:type="spellStart"/>
            <w:r w:rsidRPr="00124191">
              <w:rPr>
                <w:sz w:val="16"/>
                <w:szCs w:val="16"/>
              </w:rPr>
              <w:t>NfL</w:t>
            </w:r>
            <w:proofErr w:type="spellEnd"/>
            <w:r w:rsidRPr="00124191">
              <w:rPr>
                <w:sz w:val="16"/>
                <w:szCs w:val="16"/>
              </w:rPr>
              <w:t>: neurofilament light; PAD: probable Alzheimer’s disease.</w:t>
            </w:r>
          </w:p>
        </w:tc>
      </w:tr>
    </w:tbl>
    <w:p w14:paraId="3A12F606" w14:textId="77777777" w:rsidR="00A506FA" w:rsidRPr="00124191" w:rsidRDefault="00A506FA" w:rsidP="00233273"/>
    <w:p w14:paraId="1972957F" w14:textId="77777777" w:rsidR="00A506FA" w:rsidRPr="00124191" w:rsidRDefault="00A506FA">
      <w:r w:rsidRPr="00124191"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1"/>
        <w:gridCol w:w="1161"/>
        <w:gridCol w:w="1162"/>
        <w:gridCol w:w="1162"/>
        <w:gridCol w:w="1162"/>
        <w:gridCol w:w="1162"/>
        <w:gridCol w:w="1162"/>
        <w:gridCol w:w="1162"/>
        <w:gridCol w:w="1162"/>
      </w:tblGrid>
      <w:tr w:rsidR="00A506FA" w:rsidRPr="00124191" w14:paraId="68E10AA7" w14:textId="77777777" w:rsidTr="00773BEE">
        <w:tc>
          <w:tcPr>
            <w:tcW w:w="10456" w:type="dxa"/>
            <w:gridSpan w:val="9"/>
          </w:tcPr>
          <w:p w14:paraId="5BDDD92A" w14:textId="1B8248F4" w:rsidR="00A506FA" w:rsidRPr="00124191" w:rsidRDefault="00995B71" w:rsidP="00773BEE">
            <w:pPr>
              <w:jc w:val="both"/>
            </w:pPr>
            <w:proofErr w:type="spellStart"/>
            <w:r w:rsidRPr="00124191">
              <w:rPr>
                <w:b/>
                <w:bCs/>
                <w:sz w:val="24"/>
                <w:szCs w:val="24"/>
              </w:rPr>
              <w:lastRenderedPageBreak/>
              <w:t>e</w:t>
            </w:r>
            <w:r w:rsidR="00A506FA" w:rsidRPr="00124191">
              <w:rPr>
                <w:b/>
                <w:bCs/>
                <w:sz w:val="24"/>
                <w:szCs w:val="24"/>
              </w:rPr>
              <w:t>Table</w:t>
            </w:r>
            <w:proofErr w:type="spellEnd"/>
            <w:r w:rsidR="00A506FA" w:rsidRPr="00124191">
              <w:rPr>
                <w:b/>
                <w:bCs/>
                <w:sz w:val="24"/>
                <w:szCs w:val="24"/>
              </w:rPr>
              <w:t xml:space="preserve"> 1</w:t>
            </w:r>
            <w:r w:rsidR="007E0AA4" w:rsidRPr="00124191">
              <w:rPr>
                <w:b/>
                <w:bCs/>
                <w:sz w:val="24"/>
                <w:szCs w:val="24"/>
              </w:rPr>
              <w:t>1</w:t>
            </w:r>
            <w:r w:rsidR="00A506FA" w:rsidRPr="00124191">
              <w:rPr>
                <w:sz w:val="24"/>
                <w:szCs w:val="24"/>
              </w:rPr>
              <w:t xml:space="preserve"> Accuracy of MMSE and blood biomarker panel to detect MCI-PAD with AP.</w:t>
            </w:r>
          </w:p>
        </w:tc>
      </w:tr>
      <w:tr w:rsidR="00A506FA" w:rsidRPr="00124191" w14:paraId="4D71E2E6" w14:textId="77777777" w:rsidTr="00773BEE">
        <w:tc>
          <w:tcPr>
            <w:tcW w:w="1161" w:type="dxa"/>
            <w:vMerge w:val="restart"/>
          </w:tcPr>
          <w:p w14:paraId="1C62A62D" w14:textId="77777777" w:rsidR="00A506FA" w:rsidRPr="00124191" w:rsidRDefault="00A506FA" w:rsidP="00773BEE">
            <w:pPr>
              <w:rPr>
                <w:sz w:val="20"/>
                <w:szCs w:val="20"/>
              </w:rPr>
            </w:pPr>
          </w:p>
        </w:tc>
        <w:tc>
          <w:tcPr>
            <w:tcW w:w="9295" w:type="dxa"/>
            <w:gridSpan w:val="8"/>
            <w:vAlign w:val="bottom"/>
          </w:tcPr>
          <w:p w14:paraId="0F8DC958" w14:textId="1C0B8BF8" w:rsidR="00A506FA" w:rsidRPr="00124191" w:rsidRDefault="00A506FA" w:rsidP="00773BEE">
            <w:pPr>
              <w:jc w:val="center"/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Outcome: MCI-PAD</w:t>
            </w:r>
            <w:r w:rsidR="00CE264E" w:rsidRPr="00124191">
              <w:rPr>
                <w:b/>
                <w:bCs/>
                <w:sz w:val="20"/>
                <w:szCs w:val="20"/>
              </w:rPr>
              <w:t>-</w:t>
            </w:r>
            <w:r w:rsidRPr="00124191">
              <w:rPr>
                <w:b/>
                <w:bCs/>
                <w:sz w:val="20"/>
                <w:szCs w:val="20"/>
              </w:rPr>
              <w:t>AP</w:t>
            </w:r>
          </w:p>
        </w:tc>
      </w:tr>
      <w:tr w:rsidR="00362A47" w:rsidRPr="00124191" w14:paraId="5009CFF3" w14:textId="77777777" w:rsidTr="00773BEE">
        <w:tc>
          <w:tcPr>
            <w:tcW w:w="1161" w:type="dxa"/>
            <w:vMerge/>
          </w:tcPr>
          <w:p w14:paraId="251A78A8" w14:textId="77777777" w:rsidR="00362A47" w:rsidRPr="00124191" w:rsidRDefault="00362A47" w:rsidP="00362A47">
            <w:pPr>
              <w:rPr>
                <w:sz w:val="20"/>
                <w:szCs w:val="20"/>
              </w:rPr>
            </w:pPr>
          </w:p>
        </w:tc>
        <w:tc>
          <w:tcPr>
            <w:tcW w:w="2323" w:type="dxa"/>
            <w:gridSpan w:val="2"/>
            <w:vAlign w:val="bottom"/>
          </w:tcPr>
          <w:p w14:paraId="03939C7A" w14:textId="77777777" w:rsidR="00362A47" w:rsidRPr="00124191" w:rsidRDefault="00362A47" w:rsidP="00362A47">
            <w:pPr>
              <w:jc w:val="center"/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Age ≤72</w:t>
            </w:r>
          </w:p>
        </w:tc>
        <w:tc>
          <w:tcPr>
            <w:tcW w:w="2324" w:type="dxa"/>
            <w:gridSpan w:val="2"/>
            <w:vAlign w:val="bottom"/>
          </w:tcPr>
          <w:p w14:paraId="50E6A6D2" w14:textId="77777777" w:rsidR="00362A47" w:rsidRPr="00124191" w:rsidRDefault="00362A47" w:rsidP="00362A47">
            <w:pPr>
              <w:jc w:val="center"/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Age &gt;72</w:t>
            </w:r>
          </w:p>
        </w:tc>
        <w:tc>
          <w:tcPr>
            <w:tcW w:w="2324" w:type="dxa"/>
            <w:gridSpan w:val="2"/>
            <w:vAlign w:val="bottom"/>
          </w:tcPr>
          <w:p w14:paraId="3B9AB077" w14:textId="38D7C48D" w:rsidR="00362A47" w:rsidRPr="00124191" w:rsidRDefault="00362A47" w:rsidP="00362A47">
            <w:pPr>
              <w:jc w:val="center"/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Non-Hispanic White</w:t>
            </w:r>
          </w:p>
        </w:tc>
        <w:tc>
          <w:tcPr>
            <w:tcW w:w="2324" w:type="dxa"/>
            <w:gridSpan w:val="2"/>
            <w:vAlign w:val="bottom"/>
          </w:tcPr>
          <w:p w14:paraId="38708778" w14:textId="26F7D654" w:rsidR="00362A47" w:rsidRPr="00124191" w:rsidRDefault="00362A47" w:rsidP="00362A47">
            <w:pPr>
              <w:jc w:val="center"/>
              <w:rPr>
                <w:b/>
                <w:bCs/>
                <w:sz w:val="20"/>
                <w:szCs w:val="20"/>
              </w:rPr>
            </w:pPr>
            <w:proofErr w:type="gramStart"/>
            <w:r w:rsidRPr="00124191">
              <w:rPr>
                <w:b/>
                <w:bCs/>
                <w:sz w:val="20"/>
                <w:szCs w:val="20"/>
              </w:rPr>
              <w:t>Other</w:t>
            </w:r>
            <w:proofErr w:type="gramEnd"/>
            <w:r w:rsidRPr="00124191">
              <w:rPr>
                <w:b/>
                <w:bCs/>
                <w:sz w:val="20"/>
                <w:szCs w:val="20"/>
              </w:rPr>
              <w:t xml:space="preserve"> race/ethnicity</w:t>
            </w:r>
          </w:p>
        </w:tc>
      </w:tr>
      <w:tr w:rsidR="00A506FA" w:rsidRPr="00124191" w14:paraId="4A88524A" w14:textId="77777777" w:rsidTr="00773BEE">
        <w:tc>
          <w:tcPr>
            <w:tcW w:w="1161" w:type="dxa"/>
            <w:vMerge/>
          </w:tcPr>
          <w:p w14:paraId="237B7073" w14:textId="77777777" w:rsidR="00A506FA" w:rsidRPr="00124191" w:rsidRDefault="00A506FA" w:rsidP="00773BEE">
            <w:pPr>
              <w:rPr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5195B714" w14:textId="77777777" w:rsidR="00A506FA" w:rsidRPr="00124191" w:rsidRDefault="00A506FA" w:rsidP="00773BEE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MMSE, adjusted</w:t>
            </w:r>
          </w:p>
        </w:tc>
        <w:tc>
          <w:tcPr>
            <w:tcW w:w="1162" w:type="dxa"/>
            <w:vAlign w:val="bottom"/>
          </w:tcPr>
          <w:p w14:paraId="779D6928" w14:textId="77777777" w:rsidR="00A506FA" w:rsidRPr="00124191" w:rsidRDefault="00A506FA" w:rsidP="00773BEE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MMSE + panel, adjusted</w:t>
            </w:r>
          </w:p>
        </w:tc>
        <w:tc>
          <w:tcPr>
            <w:tcW w:w="1162" w:type="dxa"/>
            <w:vAlign w:val="bottom"/>
          </w:tcPr>
          <w:p w14:paraId="6CD81D23" w14:textId="77777777" w:rsidR="00A506FA" w:rsidRPr="00124191" w:rsidRDefault="00A506FA" w:rsidP="00773BEE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MMSE, adjusted</w:t>
            </w:r>
          </w:p>
        </w:tc>
        <w:tc>
          <w:tcPr>
            <w:tcW w:w="1162" w:type="dxa"/>
            <w:vAlign w:val="bottom"/>
          </w:tcPr>
          <w:p w14:paraId="39E2C06D" w14:textId="77777777" w:rsidR="00A506FA" w:rsidRPr="00124191" w:rsidRDefault="00A506FA" w:rsidP="00773BEE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MMSE + panel, adjusted</w:t>
            </w:r>
          </w:p>
        </w:tc>
        <w:tc>
          <w:tcPr>
            <w:tcW w:w="1162" w:type="dxa"/>
            <w:vAlign w:val="bottom"/>
          </w:tcPr>
          <w:p w14:paraId="4AFCE10D" w14:textId="77777777" w:rsidR="00A506FA" w:rsidRPr="00124191" w:rsidRDefault="00A506FA" w:rsidP="00773BEE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MMSE, adjusted</w:t>
            </w:r>
          </w:p>
        </w:tc>
        <w:tc>
          <w:tcPr>
            <w:tcW w:w="1162" w:type="dxa"/>
            <w:vAlign w:val="bottom"/>
          </w:tcPr>
          <w:p w14:paraId="62528630" w14:textId="77777777" w:rsidR="00A506FA" w:rsidRPr="00124191" w:rsidRDefault="00A506FA" w:rsidP="00773BEE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MMSE + panel, adjusted</w:t>
            </w:r>
          </w:p>
        </w:tc>
        <w:tc>
          <w:tcPr>
            <w:tcW w:w="1162" w:type="dxa"/>
            <w:vAlign w:val="bottom"/>
          </w:tcPr>
          <w:p w14:paraId="12F2D0CF" w14:textId="77777777" w:rsidR="00A506FA" w:rsidRPr="00124191" w:rsidRDefault="00A506FA" w:rsidP="00773BEE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MMSE, adjusted</w:t>
            </w:r>
          </w:p>
        </w:tc>
        <w:tc>
          <w:tcPr>
            <w:tcW w:w="1162" w:type="dxa"/>
            <w:vAlign w:val="bottom"/>
          </w:tcPr>
          <w:p w14:paraId="084141DC" w14:textId="77777777" w:rsidR="00A506FA" w:rsidRPr="00124191" w:rsidRDefault="00A506FA" w:rsidP="00773BEE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MMSE + panel, adjusted</w:t>
            </w:r>
          </w:p>
        </w:tc>
      </w:tr>
      <w:tr w:rsidR="00A506FA" w:rsidRPr="00124191" w14:paraId="56B14C87" w14:textId="77777777" w:rsidTr="00773BEE">
        <w:tc>
          <w:tcPr>
            <w:tcW w:w="10456" w:type="dxa"/>
            <w:gridSpan w:val="9"/>
          </w:tcPr>
          <w:p w14:paraId="6AC9B1A7" w14:textId="77777777" w:rsidR="00A506FA" w:rsidRPr="00124191" w:rsidRDefault="00A506FA" w:rsidP="00773BEE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20"/>
                <w:szCs w:val="20"/>
              </w:rPr>
              <w:t xml:space="preserve">Logistic regression odds ratios (bold if </w:t>
            </w:r>
            <w:r w:rsidRPr="00124191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124191">
              <w:rPr>
                <w:b/>
                <w:bCs/>
                <w:sz w:val="20"/>
                <w:szCs w:val="20"/>
              </w:rPr>
              <w:t>&lt;0.05)</w:t>
            </w:r>
          </w:p>
        </w:tc>
      </w:tr>
      <w:tr w:rsidR="008D105C" w:rsidRPr="00124191" w14:paraId="4BB3F614" w14:textId="77777777" w:rsidTr="00773BEE">
        <w:tc>
          <w:tcPr>
            <w:tcW w:w="1161" w:type="dxa"/>
          </w:tcPr>
          <w:p w14:paraId="6AD1B06E" w14:textId="77777777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Intercept</w:t>
            </w:r>
          </w:p>
        </w:tc>
        <w:tc>
          <w:tcPr>
            <w:tcW w:w="1161" w:type="dxa"/>
          </w:tcPr>
          <w:p w14:paraId="28366906" w14:textId="7A728C6B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264</w:t>
            </w:r>
          </w:p>
          <w:p w14:paraId="5106CCF9" w14:textId="06294DC2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(</w:t>
            </w:r>
            <w:r w:rsidRPr="00124191">
              <w:rPr>
                <w:i/>
                <w:iCs/>
                <w:sz w:val="18"/>
                <w:szCs w:val="18"/>
              </w:rPr>
              <w:t>P</w:t>
            </w:r>
            <w:r w:rsidRPr="00124191">
              <w:rPr>
                <w:sz w:val="18"/>
                <w:szCs w:val="18"/>
              </w:rPr>
              <w:t>=0.684)</w:t>
            </w:r>
          </w:p>
        </w:tc>
        <w:tc>
          <w:tcPr>
            <w:tcW w:w="1162" w:type="dxa"/>
          </w:tcPr>
          <w:p w14:paraId="0CF25ECD" w14:textId="01FE4FD1" w:rsidR="008D105C" w:rsidRPr="00124191" w:rsidRDefault="008D105C" w:rsidP="008D105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823 e+6</w:t>
            </w:r>
          </w:p>
          <w:p w14:paraId="492B98FE" w14:textId="77777777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7E4D807D" w14:textId="0A930679" w:rsidR="008D105C" w:rsidRPr="00124191" w:rsidRDefault="008D105C" w:rsidP="008D105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4.765 e+2</w:t>
            </w:r>
          </w:p>
          <w:p w14:paraId="14F26D64" w14:textId="7E47255B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335B6068" w14:textId="23C8B08D" w:rsidR="008D105C" w:rsidRPr="00124191" w:rsidRDefault="008D105C" w:rsidP="008D105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8.224 e+4</w:t>
            </w:r>
          </w:p>
          <w:p w14:paraId="538E4FC5" w14:textId="77777777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5488ABC3" w14:textId="07E469C2" w:rsidR="008D105C" w:rsidRPr="00124191" w:rsidRDefault="008D105C" w:rsidP="008D105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3.694 e+3</w:t>
            </w:r>
          </w:p>
          <w:p w14:paraId="6087477E" w14:textId="1A32294B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40CEA21D" w14:textId="2BDAE553" w:rsidR="008D105C" w:rsidRPr="00124191" w:rsidRDefault="008D105C" w:rsidP="008D105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523 e+3</w:t>
            </w:r>
          </w:p>
          <w:p w14:paraId="522DF73E" w14:textId="68B2DF13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24)</w:t>
            </w:r>
          </w:p>
        </w:tc>
        <w:tc>
          <w:tcPr>
            <w:tcW w:w="1162" w:type="dxa"/>
          </w:tcPr>
          <w:p w14:paraId="4872F504" w14:textId="3E6D7F8D" w:rsidR="008D105C" w:rsidRPr="00124191" w:rsidRDefault="00810E1F" w:rsidP="008D105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</w:t>
            </w:r>
            <w:r w:rsidR="008D105C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773</w:t>
            </w:r>
            <w:r w:rsidR="008D105C" w:rsidRPr="00124191">
              <w:rPr>
                <w:b/>
                <w:bCs/>
                <w:sz w:val="18"/>
                <w:szCs w:val="18"/>
              </w:rPr>
              <w:t xml:space="preserve"> e+</w:t>
            </w:r>
            <w:r w:rsidRPr="00124191">
              <w:rPr>
                <w:b/>
                <w:bCs/>
                <w:sz w:val="18"/>
                <w:szCs w:val="18"/>
              </w:rPr>
              <w:t>2</w:t>
            </w:r>
          </w:p>
          <w:p w14:paraId="7D2E7F14" w14:textId="50E146FC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="00810E1F" w:rsidRPr="00124191">
              <w:rPr>
                <w:b/>
                <w:bCs/>
                <w:sz w:val="18"/>
                <w:szCs w:val="18"/>
              </w:rPr>
              <w:t>=</w:t>
            </w:r>
            <w:r w:rsidRPr="00124191">
              <w:rPr>
                <w:b/>
                <w:bCs/>
                <w:sz w:val="18"/>
                <w:szCs w:val="18"/>
              </w:rPr>
              <w:t>0.00</w:t>
            </w:r>
            <w:r w:rsidR="00810E1F" w:rsidRPr="00124191">
              <w:rPr>
                <w:b/>
                <w:bCs/>
                <w:sz w:val="18"/>
                <w:szCs w:val="18"/>
              </w:rPr>
              <w:t>2</w:t>
            </w:r>
            <w:r w:rsidRPr="0012419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62" w:type="dxa"/>
          </w:tcPr>
          <w:p w14:paraId="7BCE204B" w14:textId="27B4D51C" w:rsidR="008D105C" w:rsidRPr="00124191" w:rsidRDefault="00810E1F" w:rsidP="008D105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5</w:t>
            </w:r>
            <w:r w:rsidR="008D105C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880</w:t>
            </w:r>
            <w:r w:rsidR="008D105C" w:rsidRPr="00124191">
              <w:rPr>
                <w:b/>
                <w:bCs/>
                <w:sz w:val="18"/>
                <w:szCs w:val="18"/>
              </w:rPr>
              <w:t xml:space="preserve"> e+</w:t>
            </w:r>
            <w:r w:rsidRPr="00124191">
              <w:rPr>
                <w:b/>
                <w:bCs/>
                <w:sz w:val="18"/>
                <w:szCs w:val="18"/>
              </w:rPr>
              <w:t>4</w:t>
            </w:r>
          </w:p>
          <w:p w14:paraId="2DB9CB2B" w14:textId="1CEF03F8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0</w:t>
            </w:r>
            <w:r w:rsidR="00CF72A2" w:rsidRPr="00124191">
              <w:rPr>
                <w:b/>
                <w:bCs/>
                <w:sz w:val="18"/>
                <w:szCs w:val="18"/>
              </w:rPr>
              <w:t>5</w:t>
            </w:r>
            <w:r w:rsidRPr="00124191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8D105C" w:rsidRPr="00124191" w14:paraId="66DC600D" w14:textId="77777777" w:rsidTr="00773BEE">
        <w:tc>
          <w:tcPr>
            <w:tcW w:w="1161" w:type="dxa"/>
          </w:tcPr>
          <w:p w14:paraId="51F445B7" w14:textId="77777777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MMSE</w:t>
            </w:r>
          </w:p>
          <w:p w14:paraId="23235F44" w14:textId="77777777" w:rsidR="008D105C" w:rsidRPr="00124191" w:rsidRDefault="008D105C" w:rsidP="008D105C">
            <w:pPr>
              <w:rPr>
                <w:sz w:val="18"/>
                <w:szCs w:val="18"/>
              </w:rPr>
            </w:pPr>
          </w:p>
        </w:tc>
        <w:tc>
          <w:tcPr>
            <w:tcW w:w="1161" w:type="dxa"/>
          </w:tcPr>
          <w:p w14:paraId="1F0A68C1" w14:textId="374D751B" w:rsidR="008D105C" w:rsidRPr="00124191" w:rsidRDefault="008D105C" w:rsidP="008D105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735</w:t>
            </w:r>
          </w:p>
          <w:p w14:paraId="6D617EAA" w14:textId="77777777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504535B2" w14:textId="48EA947D" w:rsidR="008D105C" w:rsidRPr="00124191" w:rsidRDefault="008D105C" w:rsidP="008D105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695</w:t>
            </w:r>
          </w:p>
          <w:p w14:paraId="0A29C3E9" w14:textId="77777777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2E3D2A6F" w14:textId="447DC672" w:rsidR="008D105C" w:rsidRPr="00124191" w:rsidRDefault="008D105C" w:rsidP="008D105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723</w:t>
            </w:r>
          </w:p>
          <w:p w14:paraId="59F79368" w14:textId="7B91B518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09DEDF77" w14:textId="1F1C5480" w:rsidR="008D105C" w:rsidRPr="00124191" w:rsidRDefault="008D105C" w:rsidP="008D105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731</w:t>
            </w:r>
          </w:p>
          <w:p w14:paraId="462F942C" w14:textId="77777777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31612909" w14:textId="4569AE46" w:rsidR="008D105C" w:rsidRPr="00124191" w:rsidRDefault="008D105C" w:rsidP="008D105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684</w:t>
            </w:r>
          </w:p>
          <w:p w14:paraId="7D6D9CA1" w14:textId="777009B8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711EC50C" w14:textId="3B4866C4" w:rsidR="008D105C" w:rsidRPr="00124191" w:rsidRDefault="008D105C" w:rsidP="008D105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675</w:t>
            </w:r>
          </w:p>
          <w:p w14:paraId="447A413D" w14:textId="77777777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21259FF2" w14:textId="4B09DA54" w:rsidR="008D105C" w:rsidRPr="00124191" w:rsidRDefault="008D105C" w:rsidP="008D105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7</w:t>
            </w:r>
            <w:r w:rsidR="00810E1F" w:rsidRPr="00124191">
              <w:rPr>
                <w:b/>
                <w:bCs/>
                <w:sz w:val="18"/>
                <w:szCs w:val="18"/>
              </w:rPr>
              <w:t>60</w:t>
            </w:r>
          </w:p>
          <w:p w14:paraId="3B75D823" w14:textId="77777777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32F18CA9" w14:textId="5D726498" w:rsidR="008D105C" w:rsidRPr="00124191" w:rsidRDefault="008D105C" w:rsidP="008D105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7</w:t>
            </w:r>
            <w:r w:rsidR="00810E1F" w:rsidRPr="00124191">
              <w:rPr>
                <w:b/>
                <w:bCs/>
                <w:sz w:val="18"/>
                <w:szCs w:val="18"/>
              </w:rPr>
              <w:t>48</w:t>
            </w:r>
          </w:p>
          <w:p w14:paraId="77ADEFFB" w14:textId="77777777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</w:tr>
      <w:tr w:rsidR="008D105C" w:rsidRPr="00124191" w14:paraId="18554B50" w14:textId="77777777" w:rsidTr="00773BEE">
        <w:tc>
          <w:tcPr>
            <w:tcW w:w="1161" w:type="dxa"/>
          </w:tcPr>
          <w:p w14:paraId="2F5DB3E8" w14:textId="77777777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β42/40</w:t>
            </w:r>
            <w:r w:rsidRPr="00124191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1" w:type="dxa"/>
          </w:tcPr>
          <w:p w14:paraId="752BE338" w14:textId="3ABD8393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2FB8CE49" w14:textId="7806C77A" w:rsidR="008D105C" w:rsidRPr="00124191" w:rsidRDefault="008D105C" w:rsidP="008D105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375</w:t>
            </w:r>
          </w:p>
          <w:p w14:paraId="5FCE9292" w14:textId="77777777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12D9D2E5" w14:textId="08B5D129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3D441932" w14:textId="32BB1341" w:rsidR="008D105C" w:rsidRPr="00124191" w:rsidRDefault="008D105C" w:rsidP="008D105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446</w:t>
            </w:r>
          </w:p>
          <w:p w14:paraId="497C453A" w14:textId="788757CC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106F71EA" w14:textId="32B8BC00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5B4BDDA6" w14:textId="53E7E65C" w:rsidR="008D105C" w:rsidRPr="00124191" w:rsidRDefault="008D105C" w:rsidP="008D105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449</w:t>
            </w:r>
          </w:p>
          <w:p w14:paraId="1E71E365" w14:textId="0882FDE7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701B6F19" w14:textId="006BFB3A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6782137B" w14:textId="380C727D" w:rsidR="008D105C" w:rsidRPr="00124191" w:rsidRDefault="008D105C" w:rsidP="008D105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4</w:t>
            </w:r>
            <w:r w:rsidR="00810E1F" w:rsidRPr="00124191">
              <w:rPr>
                <w:b/>
                <w:bCs/>
                <w:sz w:val="18"/>
                <w:szCs w:val="18"/>
              </w:rPr>
              <w:t>26</w:t>
            </w:r>
          </w:p>
          <w:p w14:paraId="04324A33" w14:textId="31CB95BC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="00CF72A2" w:rsidRPr="00124191">
              <w:rPr>
                <w:b/>
                <w:bCs/>
                <w:sz w:val="18"/>
                <w:szCs w:val="18"/>
              </w:rPr>
              <w:t>=</w:t>
            </w:r>
            <w:r w:rsidRPr="00124191">
              <w:rPr>
                <w:b/>
                <w:bCs/>
                <w:sz w:val="18"/>
                <w:szCs w:val="18"/>
              </w:rPr>
              <w:t>0.00</w:t>
            </w:r>
            <w:r w:rsidR="00CF72A2" w:rsidRPr="00124191">
              <w:rPr>
                <w:b/>
                <w:bCs/>
                <w:sz w:val="18"/>
                <w:szCs w:val="18"/>
              </w:rPr>
              <w:t>3</w:t>
            </w:r>
            <w:r w:rsidRPr="00124191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8D105C" w:rsidRPr="00124191" w14:paraId="1A6AA68E" w14:textId="77777777" w:rsidTr="00773BEE">
        <w:tc>
          <w:tcPr>
            <w:tcW w:w="1161" w:type="dxa"/>
          </w:tcPr>
          <w:p w14:paraId="1B370C2A" w14:textId="77777777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p-tau181</w:t>
            </w:r>
          </w:p>
          <w:p w14:paraId="29DA6167" w14:textId="77777777" w:rsidR="008D105C" w:rsidRPr="00124191" w:rsidRDefault="008D105C" w:rsidP="008D105C">
            <w:pPr>
              <w:rPr>
                <w:sz w:val="18"/>
                <w:szCs w:val="18"/>
              </w:rPr>
            </w:pPr>
          </w:p>
        </w:tc>
        <w:tc>
          <w:tcPr>
            <w:tcW w:w="1161" w:type="dxa"/>
          </w:tcPr>
          <w:p w14:paraId="39D78476" w14:textId="6A6E2B66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1C0166C1" w14:textId="77777777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7CCFC351" w14:textId="3C54133B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4984E606" w14:textId="77777777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69C17259" w14:textId="51F68E7E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449458AA" w14:textId="007334C4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2FCCE77E" w14:textId="7029BB4A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62D9A9C2" w14:textId="3F01ABEB" w:rsidR="008D105C" w:rsidRPr="00124191" w:rsidRDefault="00810E1F" w:rsidP="008D105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7</w:t>
            </w:r>
            <w:r w:rsidR="008D105C" w:rsidRPr="00124191">
              <w:rPr>
                <w:b/>
                <w:bCs/>
                <w:sz w:val="18"/>
                <w:szCs w:val="18"/>
              </w:rPr>
              <w:t>.</w:t>
            </w:r>
            <w:r w:rsidRPr="00124191">
              <w:rPr>
                <w:b/>
                <w:bCs/>
                <w:sz w:val="18"/>
                <w:szCs w:val="18"/>
              </w:rPr>
              <w:t>181</w:t>
            </w:r>
          </w:p>
          <w:p w14:paraId="53526146" w14:textId="4BBCF511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="00CF72A2" w:rsidRPr="00124191">
              <w:rPr>
                <w:b/>
                <w:bCs/>
                <w:i/>
                <w:iCs/>
                <w:sz w:val="18"/>
                <w:szCs w:val="18"/>
              </w:rPr>
              <w:t>&lt;</w:t>
            </w:r>
            <w:r w:rsidRPr="00124191">
              <w:rPr>
                <w:b/>
                <w:bCs/>
                <w:sz w:val="18"/>
                <w:szCs w:val="18"/>
              </w:rPr>
              <w:t>0.0</w:t>
            </w:r>
            <w:r w:rsidR="00CF72A2" w:rsidRPr="00124191">
              <w:rPr>
                <w:b/>
                <w:bCs/>
                <w:sz w:val="18"/>
                <w:szCs w:val="18"/>
              </w:rPr>
              <w:t>01</w:t>
            </w:r>
            <w:r w:rsidRPr="00124191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8D105C" w:rsidRPr="00124191" w14:paraId="641DD503" w14:textId="77777777" w:rsidTr="00773BEE">
        <w:tc>
          <w:tcPr>
            <w:tcW w:w="1161" w:type="dxa"/>
          </w:tcPr>
          <w:p w14:paraId="08844D30" w14:textId="77777777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p-tau217</w:t>
            </w:r>
            <w:r w:rsidRPr="00124191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1" w:type="dxa"/>
          </w:tcPr>
          <w:p w14:paraId="33B37A6D" w14:textId="20A0529A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076C6412" w14:textId="7528FD5F" w:rsidR="008D105C" w:rsidRPr="00124191" w:rsidRDefault="008D105C" w:rsidP="008D105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42</w:t>
            </w:r>
          </w:p>
          <w:p w14:paraId="6447AA0E" w14:textId="77777777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22E0734E" w14:textId="4534BF07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17B4427E" w14:textId="2E5EBD7B" w:rsidR="008D105C" w:rsidRPr="00124191" w:rsidRDefault="008D105C" w:rsidP="008D105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43</w:t>
            </w:r>
          </w:p>
          <w:p w14:paraId="7967965D" w14:textId="3CEDACAB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29C791D0" w14:textId="7D9C93EE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6831AAFB" w14:textId="352689D7" w:rsidR="008D105C" w:rsidRPr="00124191" w:rsidRDefault="008D105C" w:rsidP="008D105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43</w:t>
            </w:r>
          </w:p>
          <w:p w14:paraId="547957E4" w14:textId="3C8D20D9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4AE82B8A" w14:textId="69837D88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3BD7E2A0" w14:textId="353B4720" w:rsidR="008D105C" w:rsidRPr="00124191" w:rsidRDefault="00CF72A2" w:rsidP="008D105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8D105C" w:rsidRPr="00124191" w14:paraId="47599CD8" w14:textId="77777777" w:rsidTr="00773BEE">
        <w:tc>
          <w:tcPr>
            <w:tcW w:w="1161" w:type="dxa"/>
          </w:tcPr>
          <w:p w14:paraId="6781B977" w14:textId="77777777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GFAP</w:t>
            </w:r>
          </w:p>
          <w:p w14:paraId="76B50137" w14:textId="77777777" w:rsidR="008D105C" w:rsidRPr="00124191" w:rsidRDefault="008D105C" w:rsidP="008D105C">
            <w:pPr>
              <w:rPr>
                <w:sz w:val="18"/>
                <w:szCs w:val="18"/>
              </w:rPr>
            </w:pPr>
          </w:p>
        </w:tc>
        <w:tc>
          <w:tcPr>
            <w:tcW w:w="1161" w:type="dxa"/>
          </w:tcPr>
          <w:p w14:paraId="18FC85E8" w14:textId="714F940A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2AA9D08D" w14:textId="77777777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4FB27EB3" w14:textId="46ECFAEB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26FD5E81" w14:textId="175319AF" w:rsidR="008D105C" w:rsidRPr="00124191" w:rsidRDefault="008D105C" w:rsidP="008D105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11</w:t>
            </w:r>
          </w:p>
          <w:p w14:paraId="0DB36BD4" w14:textId="611F3934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02)</w:t>
            </w:r>
          </w:p>
        </w:tc>
        <w:tc>
          <w:tcPr>
            <w:tcW w:w="1162" w:type="dxa"/>
          </w:tcPr>
          <w:p w14:paraId="373C4C7A" w14:textId="19670571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5FDD61C8" w14:textId="0AA3F3F8" w:rsidR="008D105C" w:rsidRPr="00124191" w:rsidRDefault="008D105C" w:rsidP="008D105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09</w:t>
            </w:r>
          </w:p>
          <w:p w14:paraId="1F4EC175" w14:textId="0FF91FEF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04)</w:t>
            </w:r>
          </w:p>
        </w:tc>
        <w:tc>
          <w:tcPr>
            <w:tcW w:w="1162" w:type="dxa"/>
          </w:tcPr>
          <w:p w14:paraId="2EBD5341" w14:textId="13D57209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33651168" w14:textId="12F92513" w:rsidR="008D105C" w:rsidRPr="00124191" w:rsidRDefault="00CF72A2" w:rsidP="008D105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8D105C" w:rsidRPr="00124191" w14:paraId="509A32A0" w14:textId="77777777" w:rsidTr="00773BEE">
        <w:tc>
          <w:tcPr>
            <w:tcW w:w="1161" w:type="dxa"/>
          </w:tcPr>
          <w:p w14:paraId="53E2F10B" w14:textId="77777777" w:rsidR="008D105C" w:rsidRPr="00124191" w:rsidRDefault="008D105C" w:rsidP="008D105C">
            <w:pPr>
              <w:rPr>
                <w:sz w:val="18"/>
                <w:szCs w:val="18"/>
              </w:rPr>
            </w:pPr>
            <w:proofErr w:type="spellStart"/>
            <w:r w:rsidRPr="00124191">
              <w:rPr>
                <w:sz w:val="18"/>
                <w:szCs w:val="18"/>
              </w:rPr>
              <w:t>NfL</w:t>
            </w:r>
            <w:proofErr w:type="spellEnd"/>
          </w:p>
        </w:tc>
        <w:tc>
          <w:tcPr>
            <w:tcW w:w="1161" w:type="dxa"/>
          </w:tcPr>
          <w:p w14:paraId="44462663" w14:textId="37301B57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523B7350" w14:textId="77777777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669B80EC" w14:textId="4B094564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58512454" w14:textId="7DDFDB10" w:rsidR="008D105C" w:rsidRPr="00124191" w:rsidRDefault="008D105C" w:rsidP="008D105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827</w:t>
            </w:r>
          </w:p>
          <w:p w14:paraId="76ADC43C" w14:textId="0AC7500D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31)</w:t>
            </w:r>
          </w:p>
        </w:tc>
        <w:tc>
          <w:tcPr>
            <w:tcW w:w="1162" w:type="dxa"/>
          </w:tcPr>
          <w:p w14:paraId="034E1E39" w14:textId="16065968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755767DA" w14:textId="7968FCCA" w:rsidR="008D105C" w:rsidRPr="00124191" w:rsidRDefault="008D105C" w:rsidP="008D105C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794</w:t>
            </w:r>
          </w:p>
          <w:p w14:paraId="66EA1DE3" w14:textId="57D347C3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11)</w:t>
            </w:r>
          </w:p>
        </w:tc>
        <w:tc>
          <w:tcPr>
            <w:tcW w:w="1162" w:type="dxa"/>
          </w:tcPr>
          <w:p w14:paraId="3B5800F7" w14:textId="7E847F95" w:rsidR="008D105C" w:rsidRPr="00124191" w:rsidRDefault="008D105C" w:rsidP="008D105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71151381" w14:textId="31698D8A" w:rsidR="008D105C" w:rsidRPr="00124191" w:rsidRDefault="00CF72A2" w:rsidP="008D105C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810E1F" w:rsidRPr="00124191" w14:paraId="6CD09A46" w14:textId="77777777" w:rsidTr="00773BEE">
        <w:tc>
          <w:tcPr>
            <w:tcW w:w="1161" w:type="dxa"/>
          </w:tcPr>
          <w:p w14:paraId="4694FA38" w14:textId="77777777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ge</w:t>
            </w:r>
          </w:p>
        </w:tc>
        <w:tc>
          <w:tcPr>
            <w:tcW w:w="1161" w:type="dxa"/>
          </w:tcPr>
          <w:p w14:paraId="6B5D2565" w14:textId="13E262A8" w:rsidR="00810E1F" w:rsidRPr="00124191" w:rsidRDefault="00810E1F" w:rsidP="00810E1F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117</w:t>
            </w:r>
          </w:p>
          <w:p w14:paraId="5C5004DE" w14:textId="71CB5848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08)</w:t>
            </w:r>
          </w:p>
        </w:tc>
        <w:tc>
          <w:tcPr>
            <w:tcW w:w="1162" w:type="dxa"/>
          </w:tcPr>
          <w:p w14:paraId="5F2C7F49" w14:textId="0020436F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491BF5E6" w14:textId="3DB7D988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50B5655A" w14:textId="77777777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59FDFDA4" w14:textId="57320945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2A79F7C4" w14:textId="492A421F" w:rsidR="00810E1F" w:rsidRPr="00124191" w:rsidRDefault="00810E1F" w:rsidP="00810E1F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89</w:t>
            </w:r>
          </w:p>
          <w:p w14:paraId="79C102DF" w14:textId="2422E369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7C980E95" w14:textId="72FD3D7C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3CBE5506" w14:textId="58F90971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810E1F" w:rsidRPr="00124191" w14:paraId="791A1184" w14:textId="77777777" w:rsidTr="00773BEE">
        <w:tc>
          <w:tcPr>
            <w:tcW w:w="1161" w:type="dxa"/>
          </w:tcPr>
          <w:p w14:paraId="19BB5A21" w14:textId="77777777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Female</w:t>
            </w:r>
          </w:p>
        </w:tc>
        <w:tc>
          <w:tcPr>
            <w:tcW w:w="1161" w:type="dxa"/>
          </w:tcPr>
          <w:p w14:paraId="437D70A4" w14:textId="446C793B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3E571673" w14:textId="77777777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512105D4" w14:textId="77777777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2E050F92" w14:textId="16B5518A" w:rsidR="00810E1F" w:rsidRPr="00124191" w:rsidRDefault="00810E1F" w:rsidP="00810E1F">
            <w:pPr>
              <w:rPr>
                <w:sz w:val="18"/>
                <w:szCs w:val="18"/>
              </w:rPr>
            </w:pPr>
          </w:p>
        </w:tc>
        <w:tc>
          <w:tcPr>
            <w:tcW w:w="1162" w:type="dxa"/>
          </w:tcPr>
          <w:p w14:paraId="13332D0F" w14:textId="77777777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2D5443D6" w14:textId="77777777" w:rsidR="00810E1F" w:rsidRPr="00124191" w:rsidRDefault="00810E1F" w:rsidP="00810E1F">
            <w:pPr>
              <w:rPr>
                <w:sz w:val="18"/>
                <w:szCs w:val="18"/>
              </w:rPr>
            </w:pPr>
          </w:p>
        </w:tc>
        <w:tc>
          <w:tcPr>
            <w:tcW w:w="1162" w:type="dxa"/>
          </w:tcPr>
          <w:p w14:paraId="14BB22BD" w14:textId="5AB0ECAD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6A3076C3" w14:textId="77777777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60490954" w14:textId="782CC2BE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6CF7CA55" w14:textId="77777777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810E1F" w:rsidRPr="00124191" w14:paraId="3F2EF6C0" w14:textId="77777777" w:rsidTr="00773BEE">
        <w:tc>
          <w:tcPr>
            <w:tcW w:w="1161" w:type="dxa"/>
          </w:tcPr>
          <w:p w14:paraId="781EF1DB" w14:textId="77777777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Non-Hispanic White</w:t>
            </w:r>
          </w:p>
        </w:tc>
        <w:tc>
          <w:tcPr>
            <w:tcW w:w="1161" w:type="dxa"/>
          </w:tcPr>
          <w:p w14:paraId="563156F8" w14:textId="1073B4D0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3DE23E09" w14:textId="77777777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7AE98488" w14:textId="355C34AC" w:rsidR="00810E1F" w:rsidRPr="00124191" w:rsidRDefault="00810E1F" w:rsidP="00810E1F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2.171</w:t>
            </w:r>
          </w:p>
          <w:p w14:paraId="2B72C639" w14:textId="43F13F0B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15)</w:t>
            </w:r>
          </w:p>
        </w:tc>
        <w:tc>
          <w:tcPr>
            <w:tcW w:w="1162" w:type="dxa"/>
          </w:tcPr>
          <w:p w14:paraId="6D2B4236" w14:textId="77777777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2F97F2BA" w14:textId="2255F9A3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73478CA1" w14:textId="558AE011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1AEAEC22" w14:textId="4BC2CE8E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4171A0B4" w14:textId="0B7B0A63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</w:tr>
      <w:tr w:rsidR="00810E1F" w:rsidRPr="00124191" w14:paraId="209C76C2" w14:textId="77777777" w:rsidTr="00773BEE">
        <w:tc>
          <w:tcPr>
            <w:tcW w:w="1161" w:type="dxa"/>
          </w:tcPr>
          <w:p w14:paraId="07BD0A08" w14:textId="77777777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Overweight/ obese</w:t>
            </w:r>
          </w:p>
        </w:tc>
        <w:tc>
          <w:tcPr>
            <w:tcW w:w="1161" w:type="dxa"/>
          </w:tcPr>
          <w:p w14:paraId="7A36860E" w14:textId="41EC4403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18C1CD49" w14:textId="77777777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5DED2948" w14:textId="4E0138CC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6E559F19" w14:textId="77777777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65C56A28" w14:textId="575697DD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618665E8" w14:textId="77777777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7C006C44" w14:textId="70CCA6A4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374657A0" w14:textId="77777777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810E1F" w:rsidRPr="00124191" w14:paraId="089854DC" w14:textId="77777777" w:rsidTr="00773BEE">
        <w:tc>
          <w:tcPr>
            <w:tcW w:w="1161" w:type="dxa"/>
          </w:tcPr>
          <w:p w14:paraId="2D84BDF4" w14:textId="77777777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lcohol use</w:t>
            </w:r>
          </w:p>
          <w:p w14:paraId="58780C6F" w14:textId="77777777" w:rsidR="00810E1F" w:rsidRPr="00124191" w:rsidRDefault="00810E1F" w:rsidP="00810E1F">
            <w:pPr>
              <w:rPr>
                <w:sz w:val="18"/>
                <w:szCs w:val="18"/>
              </w:rPr>
            </w:pPr>
          </w:p>
        </w:tc>
        <w:tc>
          <w:tcPr>
            <w:tcW w:w="1161" w:type="dxa"/>
          </w:tcPr>
          <w:p w14:paraId="1081F384" w14:textId="1FFA06A0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6467C5B9" w14:textId="77777777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1007C16D" w14:textId="495BB246" w:rsidR="00810E1F" w:rsidRPr="00124191" w:rsidRDefault="00810E1F" w:rsidP="00810E1F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2.398</w:t>
            </w:r>
          </w:p>
          <w:p w14:paraId="7C1941F0" w14:textId="1CC97A23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6284D9ED" w14:textId="0AD5C636" w:rsidR="00810E1F" w:rsidRPr="00124191" w:rsidRDefault="00810E1F" w:rsidP="00810E1F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3.421</w:t>
            </w:r>
          </w:p>
          <w:p w14:paraId="70039E6D" w14:textId="1DA950B0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300CD539" w14:textId="0C643A85" w:rsidR="00810E1F" w:rsidRPr="00124191" w:rsidRDefault="00810E1F" w:rsidP="00810E1F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2.256</w:t>
            </w:r>
          </w:p>
          <w:p w14:paraId="55E1C0BF" w14:textId="6D659D8F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01)</w:t>
            </w:r>
          </w:p>
        </w:tc>
        <w:tc>
          <w:tcPr>
            <w:tcW w:w="1162" w:type="dxa"/>
          </w:tcPr>
          <w:p w14:paraId="6B59C4B7" w14:textId="11AB21EC" w:rsidR="00810E1F" w:rsidRPr="00124191" w:rsidRDefault="00810E1F" w:rsidP="00810E1F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2.835</w:t>
            </w:r>
          </w:p>
          <w:p w14:paraId="50AC30AF" w14:textId="0519968A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01)</w:t>
            </w:r>
          </w:p>
        </w:tc>
        <w:tc>
          <w:tcPr>
            <w:tcW w:w="1162" w:type="dxa"/>
          </w:tcPr>
          <w:p w14:paraId="78D4867B" w14:textId="7621C42E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6111F2B1" w14:textId="52924AD2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810E1F" w:rsidRPr="00124191" w14:paraId="5DD09E62" w14:textId="77777777" w:rsidTr="00773BEE">
        <w:tc>
          <w:tcPr>
            <w:tcW w:w="1161" w:type="dxa"/>
          </w:tcPr>
          <w:p w14:paraId="56FC2641" w14:textId="77777777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Tobacco use</w:t>
            </w:r>
          </w:p>
          <w:p w14:paraId="22547D82" w14:textId="77777777" w:rsidR="00810E1F" w:rsidRPr="00124191" w:rsidRDefault="00810E1F" w:rsidP="00810E1F">
            <w:pPr>
              <w:rPr>
                <w:sz w:val="18"/>
                <w:szCs w:val="18"/>
              </w:rPr>
            </w:pPr>
          </w:p>
        </w:tc>
        <w:tc>
          <w:tcPr>
            <w:tcW w:w="1161" w:type="dxa"/>
          </w:tcPr>
          <w:p w14:paraId="1E5F9B4D" w14:textId="55DCF24E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54D59FDB" w14:textId="77777777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226267F5" w14:textId="57C1A2FC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343ADBD9" w14:textId="77777777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5110F65D" w14:textId="1D132D7B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22D3203D" w14:textId="580B01E1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1888977C" w14:textId="08701A6A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4B2822EC" w14:textId="77777777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810E1F" w:rsidRPr="00124191" w14:paraId="04F1FD2F" w14:textId="77777777" w:rsidTr="00773BEE">
        <w:tc>
          <w:tcPr>
            <w:tcW w:w="1161" w:type="dxa"/>
          </w:tcPr>
          <w:p w14:paraId="27590FF6" w14:textId="77777777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High blood pressure</w:t>
            </w:r>
          </w:p>
        </w:tc>
        <w:tc>
          <w:tcPr>
            <w:tcW w:w="1161" w:type="dxa"/>
          </w:tcPr>
          <w:p w14:paraId="1EC61B99" w14:textId="18486D6F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311D7E25" w14:textId="77777777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537D28CF" w14:textId="3A96833A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03935F1A" w14:textId="77777777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3158FA07" w14:textId="38074A37" w:rsidR="00810E1F" w:rsidRPr="00124191" w:rsidRDefault="00810E1F" w:rsidP="00810E1F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0.532</w:t>
            </w:r>
          </w:p>
          <w:p w14:paraId="47B40A03" w14:textId="384BF931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06)</w:t>
            </w:r>
          </w:p>
        </w:tc>
        <w:tc>
          <w:tcPr>
            <w:tcW w:w="1162" w:type="dxa"/>
          </w:tcPr>
          <w:p w14:paraId="60F0FD50" w14:textId="77777777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1832D94E" w14:textId="4FB2182B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71C746BF" w14:textId="77777777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</w:tr>
      <w:tr w:rsidR="00810E1F" w:rsidRPr="00124191" w14:paraId="3B5E8EE6" w14:textId="77777777" w:rsidTr="00773BEE">
        <w:tc>
          <w:tcPr>
            <w:tcW w:w="1161" w:type="dxa"/>
          </w:tcPr>
          <w:p w14:paraId="528AA7D9" w14:textId="77777777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Depression</w:t>
            </w:r>
          </w:p>
        </w:tc>
        <w:tc>
          <w:tcPr>
            <w:tcW w:w="1161" w:type="dxa"/>
          </w:tcPr>
          <w:p w14:paraId="2C561D61" w14:textId="2D9AFFA9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7EB1DB24" w14:textId="77777777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0830EA2B" w14:textId="3B350E34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6A1E1F0C" w14:textId="71729B8E" w:rsidR="00810E1F" w:rsidRPr="00124191" w:rsidRDefault="00810E1F" w:rsidP="00810E1F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2.137</w:t>
            </w:r>
          </w:p>
          <w:p w14:paraId="57943149" w14:textId="5233D806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20)</w:t>
            </w:r>
          </w:p>
        </w:tc>
        <w:tc>
          <w:tcPr>
            <w:tcW w:w="1162" w:type="dxa"/>
          </w:tcPr>
          <w:p w14:paraId="6B33AA2A" w14:textId="71CEFAE5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3813F5A2" w14:textId="77777777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</w:tc>
        <w:tc>
          <w:tcPr>
            <w:tcW w:w="1162" w:type="dxa"/>
          </w:tcPr>
          <w:p w14:paraId="7E560448" w14:textId="77777777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70C322BD" w14:textId="67C386B0" w:rsidR="00810E1F" w:rsidRPr="00124191" w:rsidRDefault="00810E1F" w:rsidP="00810E1F">
            <w:pPr>
              <w:rPr>
                <w:sz w:val="18"/>
                <w:szCs w:val="18"/>
              </w:rPr>
            </w:pPr>
          </w:p>
        </w:tc>
        <w:tc>
          <w:tcPr>
            <w:tcW w:w="1162" w:type="dxa"/>
          </w:tcPr>
          <w:p w14:paraId="0918932A" w14:textId="77777777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Excluded</w:t>
            </w:r>
          </w:p>
          <w:p w14:paraId="0ED27852" w14:textId="77777777" w:rsidR="00810E1F" w:rsidRPr="00124191" w:rsidRDefault="00810E1F" w:rsidP="00810E1F">
            <w:pPr>
              <w:rPr>
                <w:sz w:val="18"/>
                <w:szCs w:val="18"/>
              </w:rPr>
            </w:pPr>
          </w:p>
        </w:tc>
      </w:tr>
      <w:tr w:rsidR="00810E1F" w:rsidRPr="00124191" w14:paraId="714D8E4E" w14:textId="77777777" w:rsidTr="00773BEE">
        <w:tc>
          <w:tcPr>
            <w:tcW w:w="1161" w:type="dxa"/>
          </w:tcPr>
          <w:p w14:paraId="359CCE5E" w14:textId="77777777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POE4 carrier</w:t>
            </w:r>
          </w:p>
        </w:tc>
        <w:tc>
          <w:tcPr>
            <w:tcW w:w="1161" w:type="dxa"/>
          </w:tcPr>
          <w:p w14:paraId="5BA5CA8F" w14:textId="46044DB3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119D7F5C" w14:textId="6F37FD3A" w:rsidR="00810E1F" w:rsidRPr="00124191" w:rsidRDefault="00810E1F" w:rsidP="00810E1F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0.770</w:t>
            </w:r>
          </w:p>
          <w:p w14:paraId="0258A4B2" w14:textId="622BA2AB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1DB304DA" w14:textId="1C156893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59E9346A" w14:textId="7150B7A4" w:rsidR="00810E1F" w:rsidRPr="00124191" w:rsidRDefault="00810E1F" w:rsidP="00810E1F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3.552</w:t>
            </w:r>
          </w:p>
          <w:p w14:paraId="77CDDDE9" w14:textId="628CA298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2FC725C3" w14:textId="30EDF0DF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060075E5" w14:textId="18F84279" w:rsidR="00810E1F" w:rsidRPr="00124191" w:rsidRDefault="00810E1F" w:rsidP="00810E1F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5.714</w:t>
            </w:r>
          </w:p>
          <w:p w14:paraId="5AB793AD" w14:textId="77777777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4FA94A9C" w14:textId="19C252E7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2CA018B1" w14:textId="10068FCA" w:rsidR="00810E1F" w:rsidRPr="00124191" w:rsidRDefault="00810E1F" w:rsidP="00810E1F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4.882</w:t>
            </w:r>
          </w:p>
          <w:p w14:paraId="14E005DC" w14:textId="7C93AFC9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01)</w:t>
            </w:r>
          </w:p>
        </w:tc>
      </w:tr>
      <w:tr w:rsidR="00810E1F" w:rsidRPr="00124191" w14:paraId="184D5673" w14:textId="77777777" w:rsidTr="00773BEE">
        <w:tc>
          <w:tcPr>
            <w:tcW w:w="1161" w:type="dxa"/>
          </w:tcPr>
          <w:p w14:paraId="475927D1" w14:textId="77777777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FAQ</w:t>
            </w:r>
          </w:p>
        </w:tc>
        <w:tc>
          <w:tcPr>
            <w:tcW w:w="1161" w:type="dxa"/>
          </w:tcPr>
          <w:p w14:paraId="5DA383CD" w14:textId="4E008251" w:rsidR="00810E1F" w:rsidRPr="00124191" w:rsidRDefault="00810E1F" w:rsidP="00810E1F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153</w:t>
            </w:r>
          </w:p>
          <w:p w14:paraId="425962E7" w14:textId="65042830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7A3419EC" w14:textId="30F3DA7B" w:rsidR="00810E1F" w:rsidRPr="00124191" w:rsidRDefault="00810E1F" w:rsidP="00810E1F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139</w:t>
            </w:r>
          </w:p>
          <w:p w14:paraId="3BD3630D" w14:textId="77777777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7C5987F8" w14:textId="2D0EAFA5" w:rsidR="00810E1F" w:rsidRPr="00124191" w:rsidRDefault="00810E1F" w:rsidP="00810E1F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89</w:t>
            </w:r>
          </w:p>
          <w:p w14:paraId="378BCE5A" w14:textId="7E9B3E32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09782A5D" w14:textId="23BBB770" w:rsidR="00810E1F" w:rsidRPr="00124191" w:rsidRDefault="00810E1F" w:rsidP="00810E1F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78</w:t>
            </w:r>
          </w:p>
          <w:p w14:paraId="61FDF931" w14:textId="3B8406B6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11)</w:t>
            </w:r>
          </w:p>
        </w:tc>
        <w:tc>
          <w:tcPr>
            <w:tcW w:w="1162" w:type="dxa"/>
          </w:tcPr>
          <w:p w14:paraId="333E68A3" w14:textId="347D0430" w:rsidR="00810E1F" w:rsidRPr="00124191" w:rsidRDefault="00810E1F" w:rsidP="00810E1F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117</w:t>
            </w:r>
          </w:p>
          <w:p w14:paraId="674DAA9C" w14:textId="7C4115F2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29970C66" w14:textId="07834DA4" w:rsidR="00810E1F" w:rsidRPr="00124191" w:rsidRDefault="00810E1F" w:rsidP="00810E1F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083</w:t>
            </w:r>
          </w:p>
          <w:p w14:paraId="22C363D9" w14:textId="7B39D1FF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03)</w:t>
            </w:r>
          </w:p>
        </w:tc>
        <w:tc>
          <w:tcPr>
            <w:tcW w:w="1162" w:type="dxa"/>
          </w:tcPr>
          <w:p w14:paraId="78203D01" w14:textId="11E986BD" w:rsidR="00810E1F" w:rsidRPr="00124191" w:rsidRDefault="00810E1F" w:rsidP="00810E1F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140</w:t>
            </w:r>
          </w:p>
          <w:p w14:paraId="3CDA378D" w14:textId="07D13BF0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&lt;0.001)</w:t>
            </w:r>
          </w:p>
        </w:tc>
        <w:tc>
          <w:tcPr>
            <w:tcW w:w="1162" w:type="dxa"/>
          </w:tcPr>
          <w:p w14:paraId="1A91ED26" w14:textId="389DFB07" w:rsidR="00810E1F" w:rsidRPr="00124191" w:rsidRDefault="00810E1F" w:rsidP="00810E1F">
            <w:pPr>
              <w:rPr>
                <w:b/>
                <w:bCs/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1.137</w:t>
            </w:r>
          </w:p>
          <w:p w14:paraId="6B4384DF" w14:textId="01E3E5E9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b/>
                <w:bCs/>
                <w:sz w:val="18"/>
                <w:szCs w:val="18"/>
              </w:rPr>
              <w:t>(</w:t>
            </w:r>
            <w:r w:rsidRPr="0012419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24191">
              <w:rPr>
                <w:b/>
                <w:bCs/>
                <w:sz w:val="18"/>
                <w:szCs w:val="18"/>
              </w:rPr>
              <w:t>=0.005)</w:t>
            </w:r>
          </w:p>
        </w:tc>
      </w:tr>
      <w:tr w:rsidR="00810E1F" w:rsidRPr="00124191" w14:paraId="78CF83DD" w14:textId="77777777" w:rsidTr="00773BEE">
        <w:tc>
          <w:tcPr>
            <w:tcW w:w="1161" w:type="dxa"/>
          </w:tcPr>
          <w:p w14:paraId="640E6DED" w14:textId="3A05DD2F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Sample n</w:t>
            </w:r>
          </w:p>
        </w:tc>
        <w:tc>
          <w:tcPr>
            <w:tcW w:w="1161" w:type="dxa"/>
          </w:tcPr>
          <w:p w14:paraId="189C07F3" w14:textId="5205C71D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478</w:t>
            </w:r>
          </w:p>
        </w:tc>
        <w:tc>
          <w:tcPr>
            <w:tcW w:w="1162" w:type="dxa"/>
          </w:tcPr>
          <w:p w14:paraId="34E9A981" w14:textId="42B47715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478</w:t>
            </w:r>
          </w:p>
        </w:tc>
        <w:tc>
          <w:tcPr>
            <w:tcW w:w="1162" w:type="dxa"/>
          </w:tcPr>
          <w:p w14:paraId="0318847F" w14:textId="2049286A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450</w:t>
            </w:r>
          </w:p>
        </w:tc>
        <w:tc>
          <w:tcPr>
            <w:tcW w:w="1162" w:type="dxa"/>
          </w:tcPr>
          <w:p w14:paraId="5E9FAC50" w14:textId="31A01E6F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450</w:t>
            </w:r>
          </w:p>
        </w:tc>
        <w:tc>
          <w:tcPr>
            <w:tcW w:w="1162" w:type="dxa"/>
          </w:tcPr>
          <w:p w14:paraId="2EA27167" w14:textId="66BC5D71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710</w:t>
            </w:r>
          </w:p>
        </w:tc>
        <w:tc>
          <w:tcPr>
            <w:tcW w:w="1162" w:type="dxa"/>
          </w:tcPr>
          <w:p w14:paraId="28E53BF5" w14:textId="63599F13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710</w:t>
            </w:r>
          </w:p>
        </w:tc>
        <w:tc>
          <w:tcPr>
            <w:tcW w:w="1162" w:type="dxa"/>
          </w:tcPr>
          <w:p w14:paraId="7D3A010A" w14:textId="003892BE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218</w:t>
            </w:r>
          </w:p>
        </w:tc>
        <w:tc>
          <w:tcPr>
            <w:tcW w:w="1162" w:type="dxa"/>
          </w:tcPr>
          <w:p w14:paraId="3546D113" w14:textId="156239A6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218</w:t>
            </w:r>
          </w:p>
        </w:tc>
      </w:tr>
      <w:tr w:rsidR="00810E1F" w:rsidRPr="00124191" w14:paraId="7CA878A0" w14:textId="77777777" w:rsidTr="00773BEE">
        <w:tc>
          <w:tcPr>
            <w:tcW w:w="1161" w:type="dxa"/>
          </w:tcPr>
          <w:p w14:paraId="69FA41EE" w14:textId="29395060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IC/n</w:t>
            </w:r>
          </w:p>
        </w:tc>
        <w:tc>
          <w:tcPr>
            <w:tcW w:w="1161" w:type="dxa"/>
          </w:tcPr>
          <w:p w14:paraId="40C04497" w14:textId="6D503A63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697</w:t>
            </w:r>
          </w:p>
        </w:tc>
        <w:tc>
          <w:tcPr>
            <w:tcW w:w="1162" w:type="dxa"/>
          </w:tcPr>
          <w:p w14:paraId="2B143BBC" w14:textId="191DB5C2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457</w:t>
            </w:r>
          </w:p>
        </w:tc>
        <w:tc>
          <w:tcPr>
            <w:tcW w:w="1162" w:type="dxa"/>
          </w:tcPr>
          <w:p w14:paraId="42445DD5" w14:textId="73A1D52F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1.061</w:t>
            </w:r>
          </w:p>
        </w:tc>
        <w:tc>
          <w:tcPr>
            <w:tcW w:w="1162" w:type="dxa"/>
          </w:tcPr>
          <w:p w14:paraId="53D0999B" w14:textId="033CCC81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40</w:t>
            </w:r>
          </w:p>
        </w:tc>
        <w:tc>
          <w:tcPr>
            <w:tcW w:w="1162" w:type="dxa"/>
          </w:tcPr>
          <w:p w14:paraId="04A1B85D" w14:textId="56AB5DFC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77</w:t>
            </w:r>
          </w:p>
        </w:tc>
        <w:tc>
          <w:tcPr>
            <w:tcW w:w="1162" w:type="dxa"/>
          </w:tcPr>
          <w:p w14:paraId="4B2A6E39" w14:textId="3E82B14B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576</w:t>
            </w:r>
          </w:p>
        </w:tc>
        <w:tc>
          <w:tcPr>
            <w:tcW w:w="1162" w:type="dxa"/>
          </w:tcPr>
          <w:p w14:paraId="35D36184" w14:textId="50BD68CC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17</w:t>
            </w:r>
          </w:p>
        </w:tc>
        <w:tc>
          <w:tcPr>
            <w:tcW w:w="1162" w:type="dxa"/>
          </w:tcPr>
          <w:p w14:paraId="0950D282" w14:textId="3B4AF0A6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636</w:t>
            </w:r>
          </w:p>
        </w:tc>
      </w:tr>
      <w:tr w:rsidR="00810E1F" w:rsidRPr="00124191" w14:paraId="21EBEF8D" w14:textId="77777777" w:rsidTr="00773BEE">
        <w:tc>
          <w:tcPr>
            <w:tcW w:w="1161" w:type="dxa"/>
          </w:tcPr>
          <w:p w14:paraId="66288331" w14:textId="5847D0BA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BIC/n</w:t>
            </w:r>
          </w:p>
        </w:tc>
        <w:tc>
          <w:tcPr>
            <w:tcW w:w="1161" w:type="dxa"/>
          </w:tcPr>
          <w:p w14:paraId="3B3DCC63" w14:textId="59EDD73C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32</w:t>
            </w:r>
          </w:p>
        </w:tc>
        <w:tc>
          <w:tcPr>
            <w:tcW w:w="1162" w:type="dxa"/>
          </w:tcPr>
          <w:p w14:paraId="4CD6C6C9" w14:textId="3E4E2DC3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509</w:t>
            </w:r>
          </w:p>
        </w:tc>
        <w:tc>
          <w:tcPr>
            <w:tcW w:w="1162" w:type="dxa"/>
          </w:tcPr>
          <w:p w14:paraId="6694D82C" w14:textId="36F4DA6C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1.107</w:t>
            </w:r>
          </w:p>
        </w:tc>
        <w:tc>
          <w:tcPr>
            <w:tcW w:w="1162" w:type="dxa"/>
          </w:tcPr>
          <w:p w14:paraId="7735F0F0" w14:textId="7B0A3F74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31</w:t>
            </w:r>
          </w:p>
        </w:tc>
        <w:tc>
          <w:tcPr>
            <w:tcW w:w="1162" w:type="dxa"/>
          </w:tcPr>
          <w:p w14:paraId="6B692909" w14:textId="73AA1506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09</w:t>
            </w:r>
          </w:p>
        </w:tc>
        <w:tc>
          <w:tcPr>
            <w:tcW w:w="1162" w:type="dxa"/>
          </w:tcPr>
          <w:p w14:paraId="3C58363B" w14:textId="3B04BD44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640</w:t>
            </w:r>
          </w:p>
        </w:tc>
        <w:tc>
          <w:tcPr>
            <w:tcW w:w="1162" w:type="dxa"/>
          </w:tcPr>
          <w:p w14:paraId="1F2547EF" w14:textId="2AA53CEB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64</w:t>
            </w:r>
          </w:p>
        </w:tc>
        <w:tc>
          <w:tcPr>
            <w:tcW w:w="1162" w:type="dxa"/>
          </w:tcPr>
          <w:p w14:paraId="74454EC6" w14:textId="20AD223B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29</w:t>
            </w:r>
          </w:p>
        </w:tc>
      </w:tr>
      <w:tr w:rsidR="00810E1F" w:rsidRPr="00124191" w14:paraId="22DF9E8F" w14:textId="77777777" w:rsidTr="00773BEE">
        <w:tc>
          <w:tcPr>
            <w:tcW w:w="10456" w:type="dxa"/>
            <w:gridSpan w:val="9"/>
          </w:tcPr>
          <w:p w14:paraId="7351C42B" w14:textId="77777777" w:rsidR="00810E1F" w:rsidRPr="00124191" w:rsidRDefault="00810E1F" w:rsidP="00810E1F">
            <w:pPr>
              <w:rPr>
                <w:b/>
                <w:bCs/>
                <w:sz w:val="20"/>
                <w:szCs w:val="20"/>
              </w:rPr>
            </w:pPr>
            <w:r w:rsidRPr="00124191">
              <w:rPr>
                <w:b/>
                <w:bCs/>
                <w:sz w:val="20"/>
                <w:szCs w:val="20"/>
              </w:rPr>
              <w:t>Test accuracy</w:t>
            </w:r>
          </w:p>
        </w:tc>
      </w:tr>
      <w:tr w:rsidR="00810E1F" w:rsidRPr="00124191" w14:paraId="533C5665" w14:textId="77777777" w:rsidTr="00773BEE">
        <w:tc>
          <w:tcPr>
            <w:tcW w:w="1161" w:type="dxa"/>
          </w:tcPr>
          <w:p w14:paraId="77D28E04" w14:textId="77777777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UC</w:t>
            </w:r>
          </w:p>
        </w:tc>
        <w:tc>
          <w:tcPr>
            <w:tcW w:w="1161" w:type="dxa"/>
          </w:tcPr>
          <w:p w14:paraId="639F26E3" w14:textId="051F831C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65</w:t>
            </w:r>
          </w:p>
        </w:tc>
        <w:tc>
          <w:tcPr>
            <w:tcW w:w="1162" w:type="dxa"/>
          </w:tcPr>
          <w:p w14:paraId="6BA3C0FB" w14:textId="6CEF6CCE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53</w:t>
            </w:r>
          </w:p>
        </w:tc>
        <w:tc>
          <w:tcPr>
            <w:tcW w:w="1162" w:type="dxa"/>
          </w:tcPr>
          <w:p w14:paraId="042F5A51" w14:textId="237C0879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05</w:t>
            </w:r>
          </w:p>
        </w:tc>
        <w:tc>
          <w:tcPr>
            <w:tcW w:w="1162" w:type="dxa"/>
          </w:tcPr>
          <w:p w14:paraId="27A89617" w14:textId="35F942E9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23</w:t>
            </w:r>
          </w:p>
        </w:tc>
        <w:tc>
          <w:tcPr>
            <w:tcW w:w="1162" w:type="dxa"/>
          </w:tcPr>
          <w:p w14:paraId="0992C0D5" w14:textId="5839F7B0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40</w:t>
            </w:r>
          </w:p>
        </w:tc>
        <w:tc>
          <w:tcPr>
            <w:tcW w:w="1162" w:type="dxa"/>
          </w:tcPr>
          <w:p w14:paraId="5DFC6200" w14:textId="6DBC8496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43</w:t>
            </w:r>
          </w:p>
        </w:tc>
        <w:tc>
          <w:tcPr>
            <w:tcW w:w="1162" w:type="dxa"/>
          </w:tcPr>
          <w:p w14:paraId="364883CD" w14:textId="73FEEEFF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24</w:t>
            </w:r>
          </w:p>
        </w:tc>
        <w:tc>
          <w:tcPr>
            <w:tcW w:w="1162" w:type="dxa"/>
          </w:tcPr>
          <w:p w14:paraId="16F5153C" w14:textId="7DFE3F80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32</w:t>
            </w:r>
          </w:p>
        </w:tc>
      </w:tr>
      <w:tr w:rsidR="00810E1F" w:rsidRPr="00124191" w14:paraId="12119AF7" w14:textId="77777777" w:rsidTr="00773BEE">
        <w:tc>
          <w:tcPr>
            <w:tcW w:w="1161" w:type="dxa"/>
          </w:tcPr>
          <w:p w14:paraId="4CCB31FD" w14:textId="77777777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AUC 95% CI</w:t>
            </w:r>
          </w:p>
        </w:tc>
        <w:tc>
          <w:tcPr>
            <w:tcW w:w="1161" w:type="dxa"/>
          </w:tcPr>
          <w:p w14:paraId="2A4993D3" w14:textId="32AE75F0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23-0.906</w:t>
            </w:r>
          </w:p>
        </w:tc>
        <w:tc>
          <w:tcPr>
            <w:tcW w:w="1162" w:type="dxa"/>
          </w:tcPr>
          <w:p w14:paraId="63B8C21E" w14:textId="40ED648C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32-0.973</w:t>
            </w:r>
          </w:p>
        </w:tc>
        <w:tc>
          <w:tcPr>
            <w:tcW w:w="1162" w:type="dxa"/>
          </w:tcPr>
          <w:p w14:paraId="41FBE924" w14:textId="2890C07D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63-0.847</w:t>
            </w:r>
          </w:p>
        </w:tc>
        <w:tc>
          <w:tcPr>
            <w:tcW w:w="1162" w:type="dxa"/>
          </w:tcPr>
          <w:p w14:paraId="782BE7A9" w14:textId="5B579E7E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98-0.947</w:t>
            </w:r>
          </w:p>
        </w:tc>
        <w:tc>
          <w:tcPr>
            <w:tcW w:w="1162" w:type="dxa"/>
          </w:tcPr>
          <w:p w14:paraId="47633994" w14:textId="48FB1B5A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08-0.873</w:t>
            </w:r>
          </w:p>
        </w:tc>
        <w:tc>
          <w:tcPr>
            <w:tcW w:w="1162" w:type="dxa"/>
          </w:tcPr>
          <w:p w14:paraId="44A4ADEB" w14:textId="2EEDC9CA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26-0.960</w:t>
            </w:r>
          </w:p>
        </w:tc>
        <w:tc>
          <w:tcPr>
            <w:tcW w:w="1162" w:type="dxa"/>
          </w:tcPr>
          <w:p w14:paraId="7CB0F153" w14:textId="400F362B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63-0.886</w:t>
            </w:r>
          </w:p>
        </w:tc>
        <w:tc>
          <w:tcPr>
            <w:tcW w:w="1162" w:type="dxa"/>
          </w:tcPr>
          <w:p w14:paraId="2B26FF01" w14:textId="5C28589B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98-0.967</w:t>
            </w:r>
          </w:p>
        </w:tc>
      </w:tr>
      <w:tr w:rsidR="00810E1F" w:rsidRPr="00124191" w14:paraId="5F1C4C65" w14:textId="77777777" w:rsidTr="00773BEE">
        <w:tc>
          <w:tcPr>
            <w:tcW w:w="1161" w:type="dxa"/>
          </w:tcPr>
          <w:p w14:paraId="4872A1CA" w14:textId="77777777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Threshold probability</w:t>
            </w:r>
          </w:p>
        </w:tc>
        <w:tc>
          <w:tcPr>
            <w:tcW w:w="1161" w:type="dxa"/>
          </w:tcPr>
          <w:p w14:paraId="70B594BA" w14:textId="51EB66C9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197</w:t>
            </w:r>
          </w:p>
        </w:tc>
        <w:tc>
          <w:tcPr>
            <w:tcW w:w="1162" w:type="dxa"/>
          </w:tcPr>
          <w:p w14:paraId="01179551" w14:textId="4B46FBB4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162</w:t>
            </w:r>
          </w:p>
        </w:tc>
        <w:tc>
          <w:tcPr>
            <w:tcW w:w="1162" w:type="dxa"/>
          </w:tcPr>
          <w:p w14:paraId="00C7EDB7" w14:textId="3DC7D4BA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319</w:t>
            </w:r>
          </w:p>
        </w:tc>
        <w:tc>
          <w:tcPr>
            <w:tcW w:w="1162" w:type="dxa"/>
          </w:tcPr>
          <w:p w14:paraId="10F73C2F" w14:textId="71256E9D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222</w:t>
            </w:r>
          </w:p>
        </w:tc>
        <w:tc>
          <w:tcPr>
            <w:tcW w:w="1162" w:type="dxa"/>
          </w:tcPr>
          <w:p w14:paraId="77CC869C" w14:textId="78F033F0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242</w:t>
            </w:r>
          </w:p>
        </w:tc>
        <w:tc>
          <w:tcPr>
            <w:tcW w:w="1162" w:type="dxa"/>
          </w:tcPr>
          <w:p w14:paraId="7C5514AE" w14:textId="0835C187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223</w:t>
            </w:r>
          </w:p>
        </w:tc>
        <w:tc>
          <w:tcPr>
            <w:tcW w:w="1162" w:type="dxa"/>
          </w:tcPr>
          <w:p w14:paraId="67073F22" w14:textId="176A3FB8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270</w:t>
            </w:r>
          </w:p>
        </w:tc>
        <w:tc>
          <w:tcPr>
            <w:tcW w:w="1162" w:type="dxa"/>
          </w:tcPr>
          <w:p w14:paraId="1C0DF929" w14:textId="2F2BF482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309</w:t>
            </w:r>
          </w:p>
        </w:tc>
      </w:tr>
      <w:tr w:rsidR="00810E1F" w:rsidRPr="00124191" w14:paraId="18826E77" w14:textId="77777777" w:rsidTr="00773BEE">
        <w:tc>
          <w:tcPr>
            <w:tcW w:w="1161" w:type="dxa"/>
          </w:tcPr>
          <w:p w14:paraId="5BABA8DD" w14:textId="77777777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Sensitivity</w:t>
            </w:r>
          </w:p>
        </w:tc>
        <w:tc>
          <w:tcPr>
            <w:tcW w:w="1161" w:type="dxa"/>
          </w:tcPr>
          <w:p w14:paraId="637A0EE2" w14:textId="11CA02D2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73</w:t>
            </w:r>
          </w:p>
        </w:tc>
        <w:tc>
          <w:tcPr>
            <w:tcW w:w="1162" w:type="dxa"/>
          </w:tcPr>
          <w:p w14:paraId="5C99E3D1" w14:textId="5C1AD84D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43</w:t>
            </w:r>
          </w:p>
        </w:tc>
        <w:tc>
          <w:tcPr>
            <w:tcW w:w="1162" w:type="dxa"/>
          </w:tcPr>
          <w:p w14:paraId="16C5C276" w14:textId="254A5D7E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49</w:t>
            </w:r>
          </w:p>
        </w:tc>
        <w:tc>
          <w:tcPr>
            <w:tcW w:w="1162" w:type="dxa"/>
          </w:tcPr>
          <w:p w14:paraId="3BC1F42C" w14:textId="14836895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22</w:t>
            </w:r>
          </w:p>
        </w:tc>
        <w:tc>
          <w:tcPr>
            <w:tcW w:w="1162" w:type="dxa"/>
          </w:tcPr>
          <w:p w14:paraId="1AC10484" w14:textId="2BF6E5A9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65</w:t>
            </w:r>
          </w:p>
        </w:tc>
        <w:tc>
          <w:tcPr>
            <w:tcW w:w="1162" w:type="dxa"/>
          </w:tcPr>
          <w:p w14:paraId="79D70F32" w14:textId="7EB21F64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903</w:t>
            </w:r>
          </w:p>
        </w:tc>
        <w:tc>
          <w:tcPr>
            <w:tcW w:w="1162" w:type="dxa"/>
          </w:tcPr>
          <w:p w14:paraId="4A6EE9CC" w14:textId="18E4DD78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46</w:t>
            </w:r>
          </w:p>
        </w:tc>
        <w:tc>
          <w:tcPr>
            <w:tcW w:w="1162" w:type="dxa"/>
          </w:tcPr>
          <w:p w14:paraId="1C0C2209" w14:textId="0E696DEA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64</w:t>
            </w:r>
          </w:p>
        </w:tc>
      </w:tr>
      <w:tr w:rsidR="00810E1F" w:rsidRPr="00124191" w14:paraId="01B78BD0" w14:textId="77777777" w:rsidTr="00773BEE">
        <w:tc>
          <w:tcPr>
            <w:tcW w:w="1161" w:type="dxa"/>
          </w:tcPr>
          <w:p w14:paraId="5ED491BD" w14:textId="77777777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Specificity</w:t>
            </w:r>
          </w:p>
        </w:tc>
        <w:tc>
          <w:tcPr>
            <w:tcW w:w="1161" w:type="dxa"/>
          </w:tcPr>
          <w:p w14:paraId="1BE7D694" w14:textId="2158EE63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41</w:t>
            </w:r>
          </w:p>
        </w:tc>
        <w:tc>
          <w:tcPr>
            <w:tcW w:w="1162" w:type="dxa"/>
          </w:tcPr>
          <w:p w14:paraId="281FBA38" w14:textId="5F06AD8E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64</w:t>
            </w:r>
          </w:p>
        </w:tc>
        <w:tc>
          <w:tcPr>
            <w:tcW w:w="1162" w:type="dxa"/>
          </w:tcPr>
          <w:p w14:paraId="6437B0A3" w14:textId="4F1CFEA1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28</w:t>
            </w:r>
          </w:p>
        </w:tc>
        <w:tc>
          <w:tcPr>
            <w:tcW w:w="1162" w:type="dxa"/>
          </w:tcPr>
          <w:p w14:paraId="47804331" w14:textId="18DF0D5B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84</w:t>
            </w:r>
          </w:p>
        </w:tc>
        <w:tc>
          <w:tcPr>
            <w:tcW w:w="1162" w:type="dxa"/>
          </w:tcPr>
          <w:p w14:paraId="1E9E90CF" w14:textId="7C8D69C1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772</w:t>
            </w:r>
          </w:p>
        </w:tc>
        <w:tc>
          <w:tcPr>
            <w:tcW w:w="1162" w:type="dxa"/>
          </w:tcPr>
          <w:p w14:paraId="44261F27" w14:textId="0053B1D9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44</w:t>
            </w:r>
          </w:p>
        </w:tc>
        <w:tc>
          <w:tcPr>
            <w:tcW w:w="1162" w:type="dxa"/>
          </w:tcPr>
          <w:p w14:paraId="0585FFBA" w14:textId="6DBC0AD3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05</w:t>
            </w:r>
          </w:p>
        </w:tc>
        <w:tc>
          <w:tcPr>
            <w:tcW w:w="1162" w:type="dxa"/>
          </w:tcPr>
          <w:p w14:paraId="00B02CE9" w14:textId="090534F2" w:rsidR="00810E1F" w:rsidRPr="00124191" w:rsidRDefault="00810E1F" w:rsidP="00810E1F">
            <w:pPr>
              <w:rPr>
                <w:sz w:val="18"/>
                <w:szCs w:val="18"/>
              </w:rPr>
            </w:pPr>
            <w:r w:rsidRPr="00124191">
              <w:rPr>
                <w:sz w:val="18"/>
                <w:szCs w:val="18"/>
              </w:rPr>
              <w:t>0.874</w:t>
            </w:r>
          </w:p>
        </w:tc>
      </w:tr>
      <w:tr w:rsidR="00810E1F" w:rsidRPr="00124191" w14:paraId="4B654141" w14:textId="77777777" w:rsidTr="00773BEE">
        <w:tc>
          <w:tcPr>
            <w:tcW w:w="10456" w:type="dxa"/>
            <w:gridSpan w:val="9"/>
          </w:tcPr>
          <w:p w14:paraId="797B61A2" w14:textId="77777777" w:rsidR="00810E1F" w:rsidRPr="00124191" w:rsidRDefault="00810E1F" w:rsidP="00810E1F">
            <w:pPr>
              <w:jc w:val="both"/>
              <w:rPr>
                <w:sz w:val="16"/>
                <w:szCs w:val="16"/>
              </w:rPr>
            </w:pPr>
            <w:r w:rsidRPr="00124191">
              <w:rPr>
                <w:sz w:val="16"/>
                <w:szCs w:val="16"/>
                <w:vertAlign w:val="superscript"/>
              </w:rPr>
              <w:t>a</w:t>
            </w:r>
            <w:r w:rsidRPr="00124191">
              <w:rPr>
                <w:sz w:val="16"/>
                <w:szCs w:val="16"/>
              </w:rPr>
              <w:t xml:space="preserve"> Multiplied by 100 for ease of interpreting logistic regression coefficients.</w:t>
            </w:r>
          </w:p>
          <w:p w14:paraId="0D5D7C99" w14:textId="77777777" w:rsidR="00810E1F" w:rsidRPr="00124191" w:rsidRDefault="00810E1F" w:rsidP="00810E1F">
            <w:pPr>
              <w:jc w:val="both"/>
              <w:rPr>
                <w:sz w:val="16"/>
                <w:szCs w:val="16"/>
              </w:rPr>
            </w:pPr>
            <w:r w:rsidRPr="00124191">
              <w:rPr>
                <w:sz w:val="16"/>
                <w:szCs w:val="16"/>
                <w:vertAlign w:val="superscript"/>
              </w:rPr>
              <w:t>b</w:t>
            </w:r>
            <w:r w:rsidRPr="00124191">
              <w:rPr>
                <w:sz w:val="16"/>
                <w:szCs w:val="16"/>
              </w:rPr>
              <w:t xml:space="preserve"> Excluded because the variable was not significantly associated with outcome at 95% significance level.</w:t>
            </w:r>
          </w:p>
          <w:p w14:paraId="5681C4BC" w14:textId="2B06927C" w:rsidR="00810E1F" w:rsidRPr="00124191" w:rsidRDefault="00810E1F" w:rsidP="00810E1F">
            <w:pPr>
              <w:jc w:val="both"/>
              <w:rPr>
                <w:sz w:val="18"/>
                <w:szCs w:val="18"/>
              </w:rPr>
            </w:pPr>
            <w:r w:rsidRPr="00124191">
              <w:rPr>
                <w:b/>
                <w:bCs/>
                <w:sz w:val="16"/>
                <w:szCs w:val="16"/>
              </w:rPr>
              <w:t>Abbreviation:</w:t>
            </w:r>
            <w:r w:rsidRPr="00124191">
              <w:rPr>
                <w:sz w:val="16"/>
                <w:szCs w:val="16"/>
              </w:rPr>
              <w:t xml:space="preserve"> AIC: Akaike information criterion; AP: amyloid positivity; APOE4: apolipoprotein E allele 4; AUC: area under the curve; BIC: Bayesian information criterion; CI: confidence interval; FAQ: Functional Activities Questionnaire; GFAP: glial fibrillary acidic protein; MCI: mild cognitive impairment; MMSE: Mini-Mental State Examination; </w:t>
            </w:r>
            <w:proofErr w:type="spellStart"/>
            <w:r w:rsidRPr="00124191">
              <w:rPr>
                <w:sz w:val="16"/>
                <w:szCs w:val="16"/>
              </w:rPr>
              <w:t>NfL</w:t>
            </w:r>
            <w:proofErr w:type="spellEnd"/>
            <w:r w:rsidRPr="00124191">
              <w:rPr>
                <w:sz w:val="16"/>
                <w:szCs w:val="16"/>
              </w:rPr>
              <w:t>: neurofilament light; PAD: probable Alzheimer’s disease.</w:t>
            </w:r>
          </w:p>
        </w:tc>
      </w:tr>
    </w:tbl>
    <w:p w14:paraId="5892E842" w14:textId="04750CA4" w:rsidR="007C059F" w:rsidRPr="00124191" w:rsidRDefault="00E83FB5" w:rsidP="00233273">
      <w:r w:rsidRPr="00124191">
        <w:br w:type="page"/>
      </w:r>
    </w:p>
    <w:p w14:paraId="0CBF1BF2" w14:textId="77777777" w:rsidR="00E52FC1" w:rsidRPr="00124191" w:rsidRDefault="00E52FC1" w:rsidP="007C059F">
      <w:pPr>
        <w:jc w:val="both"/>
        <w:sectPr w:rsidR="00E52FC1" w:rsidRPr="00124191" w:rsidSect="00233273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6D4A9B82" w14:textId="6002BC0C" w:rsidR="007C059F" w:rsidRPr="00124191" w:rsidRDefault="00E52FC1" w:rsidP="00E52FC1">
      <w:pPr>
        <w:pStyle w:val="Heading1"/>
        <w:rPr>
          <w:rFonts w:cs="Times New Roman"/>
        </w:rPr>
      </w:pPr>
      <w:bookmarkStart w:id="9" w:name="_Toc202618070"/>
      <w:r w:rsidRPr="00124191">
        <w:rPr>
          <w:rFonts w:cs="Times New Roman"/>
        </w:rPr>
        <w:lastRenderedPageBreak/>
        <w:t>References</w:t>
      </w:r>
      <w:bookmarkEnd w:id="9"/>
    </w:p>
    <w:p w14:paraId="4387F572" w14:textId="77777777" w:rsidR="005C3FCD" w:rsidRPr="00124191" w:rsidRDefault="00E52FC1" w:rsidP="005C3FCD">
      <w:pPr>
        <w:pStyle w:val="EndNoteBibliography"/>
        <w:spacing w:after="0"/>
      </w:pPr>
      <w:r w:rsidRPr="00124191">
        <w:fldChar w:fldCharType="begin"/>
      </w:r>
      <w:r w:rsidRPr="00124191">
        <w:instrText xml:space="preserve"> ADDIN EN.REFLIST </w:instrText>
      </w:r>
      <w:r w:rsidRPr="00124191">
        <w:fldChar w:fldCharType="separate"/>
      </w:r>
      <w:r w:rsidR="005C3FCD" w:rsidRPr="00124191">
        <w:t>1.</w:t>
      </w:r>
      <w:r w:rsidR="005C3FCD" w:rsidRPr="00124191">
        <w:tab/>
        <w:t>Mohs RC, Beauregard D, Dwyer J, Gaudioso J, Bork J, MaGee‐Rodgers T, et al. The Bio‐Hermes Study: Biomarker database developed to investigate blood‐based and digital biomarkers in community‐based, diverse populations clinically screened for Alzheimer's disease. Alzheimer's &amp; Dementia. 2024;20(4):2752-65.</w:t>
      </w:r>
    </w:p>
    <w:p w14:paraId="0634C0AE" w14:textId="77777777" w:rsidR="005C3FCD" w:rsidRPr="00124191" w:rsidRDefault="005C3FCD" w:rsidP="005C3FCD">
      <w:pPr>
        <w:pStyle w:val="EndNoteBibliography"/>
        <w:spacing w:after="0"/>
      </w:pPr>
      <w:r w:rsidRPr="00124191">
        <w:t>2.</w:t>
      </w:r>
      <w:r w:rsidRPr="00124191">
        <w:tab/>
        <w:t>Zimek A, Filzmoser P. There and back again: Outlier detection between statistical reasoning and data mining algorithms. Wiley Interdisciplinary Reviews: Data Mining and Knowledge Discovery. 2018;8(6):e1280.</w:t>
      </w:r>
    </w:p>
    <w:p w14:paraId="4C418ECC" w14:textId="37740FC1" w:rsidR="005C3FCD" w:rsidRPr="00124191" w:rsidRDefault="005C3FCD" w:rsidP="005C3FCD">
      <w:pPr>
        <w:pStyle w:val="EndNoteBibliography"/>
        <w:spacing w:after="0"/>
      </w:pPr>
      <w:r w:rsidRPr="00124191">
        <w:t>3.</w:t>
      </w:r>
      <w:r w:rsidRPr="00124191">
        <w:tab/>
        <w:t xml:space="preserve">National Institute for Health and Care Excellence. Hypertension: What is it? 2023. Available from: </w:t>
      </w:r>
      <w:hyperlink r:id="rId28" w:history="1">
        <w:r w:rsidRPr="00124191">
          <w:rPr>
            <w:rStyle w:val="Hyperlink"/>
          </w:rPr>
          <w:t>https://cks.nice.org.uk/topics/hypertension/background-information/definition/</w:t>
        </w:r>
      </w:hyperlink>
      <w:r w:rsidRPr="00124191">
        <w:t>.</w:t>
      </w:r>
    </w:p>
    <w:p w14:paraId="6C70725A" w14:textId="5DC325C6" w:rsidR="005C3FCD" w:rsidRPr="00124191" w:rsidRDefault="005C3FCD" w:rsidP="005C3FCD">
      <w:pPr>
        <w:pStyle w:val="EndNoteBibliography"/>
      </w:pPr>
      <w:r w:rsidRPr="00124191">
        <w:t>4.</w:t>
      </w:r>
      <w:r w:rsidRPr="00124191">
        <w:tab/>
        <w:t xml:space="preserve">Greenberg SA. The Geriatric Depression Scale (GDS) 2023. Available from: </w:t>
      </w:r>
      <w:hyperlink r:id="rId29" w:history="1">
        <w:r w:rsidRPr="00124191">
          <w:rPr>
            <w:rStyle w:val="Hyperlink"/>
          </w:rPr>
          <w:t>https://hign.org/consultgeri/try-this-series/geriatric-depression-scale-gds</w:t>
        </w:r>
      </w:hyperlink>
      <w:r w:rsidRPr="00124191">
        <w:t>.</w:t>
      </w:r>
    </w:p>
    <w:p w14:paraId="63F5065A" w14:textId="234A1766" w:rsidR="00E52FC1" w:rsidRPr="00124191" w:rsidRDefault="00E52FC1" w:rsidP="007C059F">
      <w:pPr>
        <w:jc w:val="both"/>
      </w:pPr>
      <w:r w:rsidRPr="00124191">
        <w:fldChar w:fldCharType="end"/>
      </w:r>
    </w:p>
    <w:sectPr w:rsidR="00E52FC1" w:rsidRPr="00124191" w:rsidSect="00E52F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9AA29A" w14:textId="77777777" w:rsidR="00E377BD" w:rsidRDefault="00E377BD" w:rsidP="00EB34D8">
      <w:pPr>
        <w:spacing w:after="0" w:line="240" w:lineRule="auto"/>
      </w:pPr>
      <w:r>
        <w:separator/>
      </w:r>
    </w:p>
  </w:endnote>
  <w:endnote w:type="continuationSeparator" w:id="0">
    <w:p w14:paraId="42E046F6" w14:textId="77777777" w:rsidR="00E377BD" w:rsidRDefault="00E377BD" w:rsidP="00EB34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2730528"/>
      <w:docPartObj>
        <w:docPartGallery w:val="Page Numbers (Bottom of Page)"/>
        <w:docPartUnique/>
      </w:docPartObj>
    </w:sdtPr>
    <w:sdtEndPr/>
    <w:sdtContent>
      <w:p w14:paraId="18F6E655" w14:textId="39EAD6FC" w:rsidR="00EB34D8" w:rsidRDefault="00EB34D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44679B7" w14:textId="77777777" w:rsidR="00EB34D8" w:rsidRDefault="00EB34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201456" w14:textId="77777777" w:rsidR="00E377BD" w:rsidRDefault="00E377BD" w:rsidP="00EB34D8">
      <w:pPr>
        <w:spacing w:after="0" w:line="240" w:lineRule="auto"/>
      </w:pPr>
      <w:r>
        <w:separator/>
      </w:r>
    </w:p>
  </w:footnote>
  <w:footnote w:type="continuationSeparator" w:id="0">
    <w:p w14:paraId="009BAF94" w14:textId="77777777" w:rsidR="00E377BD" w:rsidRDefault="00E377BD" w:rsidP="00EB34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96030A"/>
    <w:multiLevelType w:val="hybridMultilevel"/>
    <w:tmpl w:val="3EA0FF2C"/>
    <w:lvl w:ilvl="0" w:tplc="D768279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7760DF"/>
    <w:multiLevelType w:val="hybridMultilevel"/>
    <w:tmpl w:val="A34663BE"/>
    <w:lvl w:ilvl="0" w:tplc="937446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dde0ef6x2edle52dcp5vrcfev0x9psaf9d&quot;&gt;HE Projects Bibliography (22.12.14)&lt;record-ids&gt;&lt;item&gt;2324&lt;/item&gt;&lt;item&gt;2780&lt;/item&gt;&lt;item&gt;2782&lt;/item&gt;&lt;item&gt;2841&lt;/item&gt;&lt;/record-ids&gt;&lt;/item&gt;&lt;/Libraries&gt;"/>
  </w:docVars>
  <w:rsids>
    <w:rsidRoot w:val="000A5B07"/>
    <w:rsid w:val="00000437"/>
    <w:rsid w:val="000052C7"/>
    <w:rsid w:val="0000692C"/>
    <w:rsid w:val="00036E50"/>
    <w:rsid w:val="0003716C"/>
    <w:rsid w:val="00043D62"/>
    <w:rsid w:val="000446F8"/>
    <w:rsid w:val="000512AB"/>
    <w:rsid w:val="00057781"/>
    <w:rsid w:val="000615AD"/>
    <w:rsid w:val="00061F5E"/>
    <w:rsid w:val="000634F8"/>
    <w:rsid w:val="00064BAA"/>
    <w:rsid w:val="00067983"/>
    <w:rsid w:val="00067A13"/>
    <w:rsid w:val="00073312"/>
    <w:rsid w:val="000A0092"/>
    <w:rsid w:val="000A46A6"/>
    <w:rsid w:val="000A4AAE"/>
    <w:rsid w:val="000A5B07"/>
    <w:rsid w:val="000A6DD1"/>
    <w:rsid w:val="000A6F9A"/>
    <w:rsid w:val="000B354F"/>
    <w:rsid w:val="000B763D"/>
    <w:rsid w:val="000C24B4"/>
    <w:rsid w:val="000C2C86"/>
    <w:rsid w:val="000D18AA"/>
    <w:rsid w:val="000D2710"/>
    <w:rsid w:val="000E23BF"/>
    <w:rsid w:val="000E4FB8"/>
    <w:rsid w:val="000E7746"/>
    <w:rsid w:val="000F1ED0"/>
    <w:rsid w:val="00100BA3"/>
    <w:rsid w:val="001034DD"/>
    <w:rsid w:val="00104698"/>
    <w:rsid w:val="0010669E"/>
    <w:rsid w:val="00112BD0"/>
    <w:rsid w:val="00113034"/>
    <w:rsid w:val="00124191"/>
    <w:rsid w:val="00124A7E"/>
    <w:rsid w:val="00127C5B"/>
    <w:rsid w:val="001315E1"/>
    <w:rsid w:val="00172B68"/>
    <w:rsid w:val="0017451B"/>
    <w:rsid w:val="001760E8"/>
    <w:rsid w:val="00180D5E"/>
    <w:rsid w:val="001839A6"/>
    <w:rsid w:val="001A2F7C"/>
    <w:rsid w:val="001B2500"/>
    <w:rsid w:val="001B3FAA"/>
    <w:rsid w:val="001B6FE7"/>
    <w:rsid w:val="001C6183"/>
    <w:rsid w:val="001C6ECF"/>
    <w:rsid w:val="001D004C"/>
    <w:rsid w:val="001E0B95"/>
    <w:rsid w:val="001E137B"/>
    <w:rsid w:val="00212365"/>
    <w:rsid w:val="00214C79"/>
    <w:rsid w:val="00220085"/>
    <w:rsid w:val="00224130"/>
    <w:rsid w:val="00226259"/>
    <w:rsid w:val="002322B1"/>
    <w:rsid w:val="00233273"/>
    <w:rsid w:val="002410D0"/>
    <w:rsid w:val="00252145"/>
    <w:rsid w:val="00264163"/>
    <w:rsid w:val="00273B9F"/>
    <w:rsid w:val="0027640A"/>
    <w:rsid w:val="00276F9A"/>
    <w:rsid w:val="00280761"/>
    <w:rsid w:val="00283E9F"/>
    <w:rsid w:val="0029228A"/>
    <w:rsid w:val="002A1808"/>
    <w:rsid w:val="002A1E2A"/>
    <w:rsid w:val="002A2087"/>
    <w:rsid w:val="002B0CAD"/>
    <w:rsid w:val="002B3A50"/>
    <w:rsid w:val="002B6AF9"/>
    <w:rsid w:val="002C5172"/>
    <w:rsid w:val="002C5349"/>
    <w:rsid w:val="002D3B05"/>
    <w:rsid w:val="002D5753"/>
    <w:rsid w:val="003145CB"/>
    <w:rsid w:val="00314DDE"/>
    <w:rsid w:val="00317397"/>
    <w:rsid w:val="00321463"/>
    <w:rsid w:val="003311B6"/>
    <w:rsid w:val="0033163F"/>
    <w:rsid w:val="00333150"/>
    <w:rsid w:val="00357F25"/>
    <w:rsid w:val="00362A47"/>
    <w:rsid w:val="0036490C"/>
    <w:rsid w:val="0037286A"/>
    <w:rsid w:val="00380DAD"/>
    <w:rsid w:val="00383A27"/>
    <w:rsid w:val="00384419"/>
    <w:rsid w:val="00395243"/>
    <w:rsid w:val="00395E42"/>
    <w:rsid w:val="00396062"/>
    <w:rsid w:val="003A7501"/>
    <w:rsid w:val="003A78A2"/>
    <w:rsid w:val="003B2224"/>
    <w:rsid w:val="003B77B9"/>
    <w:rsid w:val="003C0C6A"/>
    <w:rsid w:val="003D46AC"/>
    <w:rsid w:val="003F7650"/>
    <w:rsid w:val="004057E2"/>
    <w:rsid w:val="00407FF9"/>
    <w:rsid w:val="00420681"/>
    <w:rsid w:val="004368BA"/>
    <w:rsid w:val="00450B84"/>
    <w:rsid w:val="00454F2D"/>
    <w:rsid w:val="00461DA1"/>
    <w:rsid w:val="00463E47"/>
    <w:rsid w:val="00464BB6"/>
    <w:rsid w:val="00467D0D"/>
    <w:rsid w:val="00473ABA"/>
    <w:rsid w:val="00482674"/>
    <w:rsid w:val="00483DD8"/>
    <w:rsid w:val="00491421"/>
    <w:rsid w:val="00494767"/>
    <w:rsid w:val="00495391"/>
    <w:rsid w:val="004A15EE"/>
    <w:rsid w:val="004A2DB7"/>
    <w:rsid w:val="004A7489"/>
    <w:rsid w:val="004B2D97"/>
    <w:rsid w:val="004C7A70"/>
    <w:rsid w:val="004D3CA9"/>
    <w:rsid w:val="004E1E41"/>
    <w:rsid w:val="004F4FE6"/>
    <w:rsid w:val="004F73D7"/>
    <w:rsid w:val="005010C1"/>
    <w:rsid w:val="005035AC"/>
    <w:rsid w:val="005069FA"/>
    <w:rsid w:val="00510153"/>
    <w:rsid w:val="005127C5"/>
    <w:rsid w:val="005142AE"/>
    <w:rsid w:val="005208A6"/>
    <w:rsid w:val="00530119"/>
    <w:rsid w:val="00531B27"/>
    <w:rsid w:val="00534CFF"/>
    <w:rsid w:val="005419A1"/>
    <w:rsid w:val="00547F66"/>
    <w:rsid w:val="0055099A"/>
    <w:rsid w:val="00551A4D"/>
    <w:rsid w:val="005521A1"/>
    <w:rsid w:val="0055439B"/>
    <w:rsid w:val="00557F45"/>
    <w:rsid w:val="005627FC"/>
    <w:rsid w:val="00567BFA"/>
    <w:rsid w:val="005738BD"/>
    <w:rsid w:val="00573AB9"/>
    <w:rsid w:val="00574315"/>
    <w:rsid w:val="00576F61"/>
    <w:rsid w:val="00577F1E"/>
    <w:rsid w:val="00581A38"/>
    <w:rsid w:val="005849FF"/>
    <w:rsid w:val="00585BA2"/>
    <w:rsid w:val="0058605D"/>
    <w:rsid w:val="00592E70"/>
    <w:rsid w:val="005942C8"/>
    <w:rsid w:val="005A2F56"/>
    <w:rsid w:val="005A57FD"/>
    <w:rsid w:val="005A6029"/>
    <w:rsid w:val="005B1FED"/>
    <w:rsid w:val="005B252D"/>
    <w:rsid w:val="005C199B"/>
    <w:rsid w:val="005C1B03"/>
    <w:rsid w:val="005C220C"/>
    <w:rsid w:val="005C3FCD"/>
    <w:rsid w:val="005C5E74"/>
    <w:rsid w:val="005C79F5"/>
    <w:rsid w:val="005D4121"/>
    <w:rsid w:val="005E0D2F"/>
    <w:rsid w:val="005E75E7"/>
    <w:rsid w:val="005F4B2A"/>
    <w:rsid w:val="00605B67"/>
    <w:rsid w:val="00607323"/>
    <w:rsid w:val="00611D07"/>
    <w:rsid w:val="00612815"/>
    <w:rsid w:val="00616EC3"/>
    <w:rsid w:val="00620750"/>
    <w:rsid w:val="00626A3F"/>
    <w:rsid w:val="00630225"/>
    <w:rsid w:val="0063639E"/>
    <w:rsid w:val="00640B4D"/>
    <w:rsid w:val="00642328"/>
    <w:rsid w:val="00655CFA"/>
    <w:rsid w:val="00662371"/>
    <w:rsid w:val="00663B4E"/>
    <w:rsid w:val="006675B0"/>
    <w:rsid w:val="00681A37"/>
    <w:rsid w:val="006870BC"/>
    <w:rsid w:val="00690406"/>
    <w:rsid w:val="006A365B"/>
    <w:rsid w:val="006A36BD"/>
    <w:rsid w:val="006A3734"/>
    <w:rsid w:val="006A59ED"/>
    <w:rsid w:val="006A751C"/>
    <w:rsid w:val="006C62E1"/>
    <w:rsid w:val="006D01D3"/>
    <w:rsid w:val="006D299E"/>
    <w:rsid w:val="006D3AE1"/>
    <w:rsid w:val="006D3D5D"/>
    <w:rsid w:val="006E36FE"/>
    <w:rsid w:val="006E6917"/>
    <w:rsid w:val="006F1FB2"/>
    <w:rsid w:val="006F6110"/>
    <w:rsid w:val="007023FA"/>
    <w:rsid w:val="0071476B"/>
    <w:rsid w:val="0072034F"/>
    <w:rsid w:val="007262DA"/>
    <w:rsid w:val="00740489"/>
    <w:rsid w:val="00744E78"/>
    <w:rsid w:val="007502BD"/>
    <w:rsid w:val="007528C2"/>
    <w:rsid w:val="00756662"/>
    <w:rsid w:val="0075726B"/>
    <w:rsid w:val="007632F4"/>
    <w:rsid w:val="007721DD"/>
    <w:rsid w:val="00791752"/>
    <w:rsid w:val="007C059F"/>
    <w:rsid w:val="007C29AA"/>
    <w:rsid w:val="007D06F6"/>
    <w:rsid w:val="007E0AA4"/>
    <w:rsid w:val="007E4BFD"/>
    <w:rsid w:val="007F0627"/>
    <w:rsid w:val="00801DAA"/>
    <w:rsid w:val="008079BF"/>
    <w:rsid w:val="00810183"/>
    <w:rsid w:val="00810E1F"/>
    <w:rsid w:val="008113C6"/>
    <w:rsid w:val="00812662"/>
    <w:rsid w:val="008163B9"/>
    <w:rsid w:val="008247CD"/>
    <w:rsid w:val="00826F83"/>
    <w:rsid w:val="0083051D"/>
    <w:rsid w:val="0083218D"/>
    <w:rsid w:val="00842B07"/>
    <w:rsid w:val="00843284"/>
    <w:rsid w:val="008543EE"/>
    <w:rsid w:val="00855D82"/>
    <w:rsid w:val="00856D91"/>
    <w:rsid w:val="0085780A"/>
    <w:rsid w:val="00863615"/>
    <w:rsid w:val="00863C1E"/>
    <w:rsid w:val="008739ED"/>
    <w:rsid w:val="00877A9C"/>
    <w:rsid w:val="00880574"/>
    <w:rsid w:val="00882FF6"/>
    <w:rsid w:val="00892AD7"/>
    <w:rsid w:val="008A05E2"/>
    <w:rsid w:val="008B0092"/>
    <w:rsid w:val="008B0BF8"/>
    <w:rsid w:val="008B2A1C"/>
    <w:rsid w:val="008B6E7B"/>
    <w:rsid w:val="008C2D80"/>
    <w:rsid w:val="008C31A4"/>
    <w:rsid w:val="008C3BA7"/>
    <w:rsid w:val="008C6ABC"/>
    <w:rsid w:val="008D105C"/>
    <w:rsid w:val="008E337E"/>
    <w:rsid w:val="008E536D"/>
    <w:rsid w:val="009001B7"/>
    <w:rsid w:val="00900DCA"/>
    <w:rsid w:val="00901467"/>
    <w:rsid w:val="009032A6"/>
    <w:rsid w:val="0091554F"/>
    <w:rsid w:val="00920EBF"/>
    <w:rsid w:val="00922018"/>
    <w:rsid w:val="00945892"/>
    <w:rsid w:val="00946D51"/>
    <w:rsid w:val="009569C0"/>
    <w:rsid w:val="00966853"/>
    <w:rsid w:val="00966FE2"/>
    <w:rsid w:val="00970B6D"/>
    <w:rsid w:val="009723FC"/>
    <w:rsid w:val="00975F98"/>
    <w:rsid w:val="00995B71"/>
    <w:rsid w:val="00995D2C"/>
    <w:rsid w:val="009A00B2"/>
    <w:rsid w:val="009B1B28"/>
    <w:rsid w:val="009B6446"/>
    <w:rsid w:val="009B7ED0"/>
    <w:rsid w:val="009C3E8C"/>
    <w:rsid w:val="009C6E70"/>
    <w:rsid w:val="009D477B"/>
    <w:rsid w:val="009D6CCF"/>
    <w:rsid w:val="009D715D"/>
    <w:rsid w:val="009E4311"/>
    <w:rsid w:val="009F04B5"/>
    <w:rsid w:val="009F6535"/>
    <w:rsid w:val="00A12C03"/>
    <w:rsid w:val="00A23EA6"/>
    <w:rsid w:val="00A25678"/>
    <w:rsid w:val="00A324D3"/>
    <w:rsid w:val="00A37F5B"/>
    <w:rsid w:val="00A45A7A"/>
    <w:rsid w:val="00A506FA"/>
    <w:rsid w:val="00A572BC"/>
    <w:rsid w:val="00A6070A"/>
    <w:rsid w:val="00A814EA"/>
    <w:rsid w:val="00A8155C"/>
    <w:rsid w:val="00A81D93"/>
    <w:rsid w:val="00A8486D"/>
    <w:rsid w:val="00A90A59"/>
    <w:rsid w:val="00A91408"/>
    <w:rsid w:val="00A9338F"/>
    <w:rsid w:val="00A95E00"/>
    <w:rsid w:val="00A96EE8"/>
    <w:rsid w:val="00AB491A"/>
    <w:rsid w:val="00AB6E5E"/>
    <w:rsid w:val="00AC3A25"/>
    <w:rsid w:val="00AC65FC"/>
    <w:rsid w:val="00AD10C2"/>
    <w:rsid w:val="00AD5CE9"/>
    <w:rsid w:val="00AD6C21"/>
    <w:rsid w:val="00AD77EE"/>
    <w:rsid w:val="00AE1917"/>
    <w:rsid w:val="00AE21B3"/>
    <w:rsid w:val="00AE4727"/>
    <w:rsid w:val="00AE690A"/>
    <w:rsid w:val="00AE7587"/>
    <w:rsid w:val="00AF4424"/>
    <w:rsid w:val="00AF4ABF"/>
    <w:rsid w:val="00B00E7A"/>
    <w:rsid w:val="00B10D57"/>
    <w:rsid w:val="00B13B0E"/>
    <w:rsid w:val="00B31B64"/>
    <w:rsid w:val="00B3779F"/>
    <w:rsid w:val="00B51916"/>
    <w:rsid w:val="00B61858"/>
    <w:rsid w:val="00B61E25"/>
    <w:rsid w:val="00B74BCF"/>
    <w:rsid w:val="00B76AC0"/>
    <w:rsid w:val="00B84FE4"/>
    <w:rsid w:val="00B92C5D"/>
    <w:rsid w:val="00B92F5F"/>
    <w:rsid w:val="00B9655A"/>
    <w:rsid w:val="00BA780B"/>
    <w:rsid w:val="00BB113E"/>
    <w:rsid w:val="00BB13B2"/>
    <w:rsid w:val="00BB74DC"/>
    <w:rsid w:val="00BC08A3"/>
    <w:rsid w:val="00BC41E9"/>
    <w:rsid w:val="00BE4180"/>
    <w:rsid w:val="00BF73E4"/>
    <w:rsid w:val="00C11D23"/>
    <w:rsid w:val="00C20EAB"/>
    <w:rsid w:val="00C23F83"/>
    <w:rsid w:val="00C242AE"/>
    <w:rsid w:val="00C338AD"/>
    <w:rsid w:val="00C42786"/>
    <w:rsid w:val="00C4492C"/>
    <w:rsid w:val="00C5752B"/>
    <w:rsid w:val="00C60081"/>
    <w:rsid w:val="00C64984"/>
    <w:rsid w:val="00C66141"/>
    <w:rsid w:val="00C741A0"/>
    <w:rsid w:val="00C82604"/>
    <w:rsid w:val="00C868E1"/>
    <w:rsid w:val="00CA75D1"/>
    <w:rsid w:val="00CC09B4"/>
    <w:rsid w:val="00CD2C69"/>
    <w:rsid w:val="00CD3959"/>
    <w:rsid w:val="00CD7D62"/>
    <w:rsid w:val="00CE114E"/>
    <w:rsid w:val="00CE264E"/>
    <w:rsid w:val="00CE7135"/>
    <w:rsid w:val="00CF085A"/>
    <w:rsid w:val="00CF100A"/>
    <w:rsid w:val="00CF5143"/>
    <w:rsid w:val="00CF72A2"/>
    <w:rsid w:val="00CF7D67"/>
    <w:rsid w:val="00D11213"/>
    <w:rsid w:val="00D128F2"/>
    <w:rsid w:val="00D217CF"/>
    <w:rsid w:val="00D22AA6"/>
    <w:rsid w:val="00D232C3"/>
    <w:rsid w:val="00D37238"/>
    <w:rsid w:val="00D4131B"/>
    <w:rsid w:val="00D52FC0"/>
    <w:rsid w:val="00D54477"/>
    <w:rsid w:val="00D6047C"/>
    <w:rsid w:val="00D76945"/>
    <w:rsid w:val="00D76F18"/>
    <w:rsid w:val="00D81272"/>
    <w:rsid w:val="00D81B3D"/>
    <w:rsid w:val="00D86A8A"/>
    <w:rsid w:val="00D90424"/>
    <w:rsid w:val="00D92F5F"/>
    <w:rsid w:val="00D9663F"/>
    <w:rsid w:val="00DA2125"/>
    <w:rsid w:val="00DA7214"/>
    <w:rsid w:val="00DB431A"/>
    <w:rsid w:val="00DC6213"/>
    <w:rsid w:val="00DE1ECD"/>
    <w:rsid w:val="00E014E3"/>
    <w:rsid w:val="00E06DE4"/>
    <w:rsid w:val="00E20FB3"/>
    <w:rsid w:val="00E35535"/>
    <w:rsid w:val="00E377BD"/>
    <w:rsid w:val="00E41CF6"/>
    <w:rsid w:val="00E520AC"/>
    <w:rsid w:val="00E52FC1"/>
    <w:rsid w:val="00E537C6"/>
    <w:rsid w:val="00E644DD"/>
    <w:rsid w:val="00E73DE4"/>
    <w:rsid w:val="00E7528A"/>
    <w:rsid w:val="00E774B9"/>
    <w:rsid w:val="00E80330"/>
    <w:rsid w:val="00E826B8"/>
    <w:rsid w:val="00E83FB5"/>
    <w:rsid w:val="00E860AA"/>
    <w:rsid w:val="00E8616E"/>
    <w:rsid w:val="00E96F74"/>
    <w:rsid w:val="00E9715F"/>
    <w:rsid w:val="00EA2E4A"/>
    <w:rsid w:val="00EB1C69"/>
    <w:rsid w:val="00EB34D8"/>
    <w:rsid w:val="00EB76D7"/>
    <w:rsid w:val="00EC1B96"/>
    <w:rsid w:val="00ED1BC5"/>
    <w:rsid w:val="00EE5C83"/>
    <w:rsid w:val="00EE65E3"/>
    <w:rsid w:val="00EF407C"/>
    <w:rsid w:val="00EF47D5"/>
    <w:rsid w:val="00EF4E20"/>
    <w:rsid w:val="00F0251D"/>
    <w:rsid w:val="00F02C8B"/>
    <w:rsid w:val="00F05EE4"/>
    <w:rsid w:val="00F1018A"/>
    <w:rsid w:val="00F1024B"/>
    <w:rsid w:val="00F37EB7"/>
    <w:rsid w:val="00F40EC6"/>
    <w:rsid w:val="00F42DCF"/>
    <w:rsid w:val="00F471A4"/>
    <w:rsid w:val="00F54EB7"/>
    <w:rsid w:val="00F553F1"/>
    <w:rsid w:val="00F56911"/>
    <w:rsid w:val="00F60CCE"/>
    <w:rsid w:val="00F74EDD"/>
    <w:rsid w:val="00F968EB"/>
    <w:rsid w:val="00F96E48"/>
    <w:rsid w:val="00FA2E1B"/>
    <w:rsid w:val="00FA47CD"/>
    <w:rsid w:val="00FA60BD"/>
    <w:rsid w:val="00FA74F3"/>
    <w:rsid w:val="00FB04E7"/>
    <w:rsid w:val="00FB24FD"/>
    <w:rsid w:val="00FB5AF5"/>
    <w:rsid w:val="00FC4285"/>
    <w:rsid w:val="00FC7AEE"/>
    <w:rsid w:val="00FD660F"/>
    <w:rsid w:val="00FD6CB3"/>
    <w:rsid w:val="00FE0752"/>
    <w:rsid w:val="00FE472D"/>
    <w:rsid w:val="00FE5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AF646"/>
  <w15:chartTrackingRefBased/>
  <w15:docId w15:val="{A608E329-336A-4694-B2D0-195D34030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B07"/>
  </w:style>
  <w:style w:type="paragraph" w:styleId="Heading1">
    <w:name w:val="heading 1"/>
    <w:basedOn w:val="Normal"/>
    <w:next w:val="Normal"/>
    <w:link w:val="Heading1Char"/>
    <w:uiPriority w:val="9"/>
    <w:qFormat/>
    <w:rsid w:val="00483DD8"/>
    <w:pPr>
      <w:keepNext/>
      <w:keepLines/>
      <w:spacing w:before="240" w:after="0"/>
      <w:jc w:val="both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3DD8"/>
    <w:pPr>
      <w:keepNext/>
      <w:keepLines/>
      <w:spacing w:before="40" w:after="0"/>
      <w:jc w:val="both"/>
      <w:outlineLvl w:val="1"/>
    </w:pPr>
    <w:rPr>
      <w:rFonts w:eastAsiaTheme="majorEastAsia" w:cstheme="majorBidi"/>
      <w:b/>
      <w:i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3DD8"/>
    <w:rPr>
      <w:rFonts w:eastAsiaTheme="majorEastAsia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3DD8"/>
    <w:rPr>
      <w:rFonts w:eastAsiaTheme="majorEastAsia" w:cstheme="majorBidi"/>
      <w:b/>
      <w:i/>
      <w:color w:val="000000" w:themeColor="tex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0A5B07"/>
    <w:rPr>
      <w:color w:val="0000FF"/>
      <w:u w:val="single"/>
    </w:rPr>
  </w:style>
  <w:style w:type="character" w:customStyle="1" w:styleId="normaltextrun">
    <w:name w:val="normaltextrun"/>
    <w:basedOn w:val="DefaultParagraphFont"/>
    <w:rsid w:val="000A5B07"/>
  </w:style>
  <w:style w:type="table" w:styleId="TableGrid">
    <w:name w:val="Table Grid"/>
    <w:basedOn w:val="TableNormal"/>
    <w:uiPriority w:val="39"/>
    <w:rsid w:val="000512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7E4BF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E0D2F"/>
  </w:style>
  <w:style w:type="paragraph" w:customStyle="1" w:styleId="EndNoteBibliographyTitle">
    <w:name w:val="EndNote Bibliography Title"/>
    <w:basedOn w:val="Normal"/>
    <w:link w:val="EndNoteBibliographyTitleChar"/>
    <w:rsid w:val="00E52FC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2FC1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E52FC1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52FC1"/>
    <w:rPr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E52FC1"/>
    <w:rPr>
      <w:color w:val="605E5C"/>
      <w:shd w:val="clear" w:color="auto" w:fill="E1DFDD"/>
    </w:rPr>
  </w:style>
  <w:style w:type="table" w:customStyle="1" w:styleId="Grilledutableau1">
    <w:name w:val="Grille du tableau1"/>
    <w:basedOn w:val="TableNormal"/>
    <w:next w:val="TableGrid"/>
    <w:uiPriority w:val="59"/>
    <w:rsid w:val="009D715D"/>
    <w:pPr>
      <w:spacing w:after="0" w:line="240" w:lineRule="auto"/>
    </w:pPr>
    <w:rPr>
      <w:rFonts w:asciiTheme="minorHAnsi" w:eastAsiaTheme="minorHAnsi" w:hAnsiTheme="minorHAnsi" w:cstheme="minorBid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6A36BD"/>
    <w:pPr>
      <w:jc w:val="left"/>
      <w:outlineLvl w:val="9"/>
    </w:pPr>
    <w:rPr>
      <w:rFonts w:asciiTheme="majorHAnsi" w:hAnsiTheme="majorHAnsi"/>
      <w:b w:val="0"/>
      <w:color w:val="2F5496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6A36BD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EB34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34D8"/>
  </w:style>
  <w:style w:type="paragraph" w:styleId="Footer">
    <w:name w:val="footer"/>
    <w:basedOn w:val="Normal"/>
    <w:link w:val="FooterChar"/>
    <w:uiPriority w:val="99"/>
    <w:unhideWhenUsed/>
    <w:rsid w:val="00EB34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34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mailto:adam.gordon-boyle@worc.ox.ac.uk" TargetMode="External"/><Relationship Id="rId18" Type="http://schemas.openxmlformats.org/officeDocument/2006/relationships/hyperlink" Target="mailto:apostolos.tsiachristas@phc.ox.ac.uk" TargetMode="External"/><Relationship Id="rId26" Type="http://schemas.openxmlformats.org/officeDocument/2006/relationships/image" Target="media/image7.png"/><Relationship Id="rId3" Type="http://schemas.openxmlformats.org/officeDocument/2006/relationships/customXml" Target="../customXml/item3.xml"/><Relationship Id="rId21" Type="http://schemas.openxmlformats.org/officeDocument/2006/relationships/image" Target="media/image2.png"/><Relationship Id="rId7" Type="http://schemas.openxmlformats.org/officeDocument/2006/relationships/settings" Target="settings.xml"/><Relationship Id="rId12" Type="http://schemas.openxmlformats.org/officeDocument/2006/relationships/hyperlink" Target="mailto:megan.kirkchang@phc.ox.ac.uk" TargetMode="External"/><Relationship Id="rId17" Type="http://schemas.openxmlformats.org/officeDocument/2006/relationships/hyperlink" Target="mailto:kam.bhui@psych.ox.ac.uk" TargetMode="External"/><Relationship Id="rId25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hyperlink" Target="mailto:vanessa.raymont@psych.ox.ac.uk" TargetMode="External"/><Relationship Id="rId20" Type="http://schemas.openxmlformats.org/officeDocument/2006/relationships/image" Target="media/image1.png"/><Relationship Id="rId29" Type="http://schemas.openxmlformats.org/officeDocument/2006/relationships/hyperlink" Target="https://hign.org/consultgeri/try-this-series/geriatric-depression-scale-gds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joseph.kwon@phc.ox.ac.uk" TargetMode="External"/><Relationship Id="rId24" Type="http://schemas.openxmlformats.org/officeDocument/2006/relationships/image" Target="media/image5.png"/><Relationship Id="rId5" Type="http://schemas.openxmlformats.org/officeDocument/2006/relationships/numbering" Target="numbering.xml"/><Relationship Id="rId15" Type="http://schemas.openxmlformats.org/officeDocument/2006/relationships/hyperlink" Target="mailto:lhughes@globalalzplatform.org" TargetMode="External"/><Relationship Id="rId23" Type="http://schemas.openxmlformats.org/officeDocument/2006/relationships/image" Target="media/image4.png"/><Relationship Id="rId28" Type="http://schemas.openxmlformats.org/officeDocument/2006/relationships/hyperlink" Target="https://cks.nice.org.uk/topics/hypertension/background-information/definition/" TargetMode="External"/><Relationship Id="rId10" Type="http://schemas.openxmlformats.org/officeDocument/2006/relationships/endnotes" Target="endnotes.xml"/><Relationship Id="rId19" Type="http://schemas.openxmlformats.org/officeDocument/2006/relationships/footer" Target="footer1.xml"/><Relationship Id="rId31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mailto:sam.creavin@bristol.ac.uk" TargetMode="External"/><Relationship Id="rId22" Type="http://schemas.openxmlformats.org/officeDocument/2006/relationships/image" Target="media/image3.png"/><Relationship Id="rId27" Type="http://schemas.openxmlformats.org/officeDocument/2006/relationships/image" Target="media/image8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b0162e5-1916-4638-a7b7-d63f92f65bf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BFA0E41A77B547921F8A601077C045" ma:contentTypeVersion="16" ma:contentTypeDescription="Create a new document." ma:contentTypeScope="" ma:versionID="839e7bb0ec8682dc2cb004322f2432cc">
  <xsd:schema xmlns:xsd="http://www.w3.org/2001/XMLSchema" xmlns:xs="http://www.w3.org/2001/XMLSchema" xmlns:p="http://schemas.microsoft.com/office/2006/metadata/properties" xmlns:ns3="1b0162e5-1916-4638-a7b7-d63f92f65bf2" xmlns:ns4="54396fa2-08cc-4384-9536-5d918af347d6" targetNamespace="http://schemas.microsoft.com/office/2006/metadata/properties" ma:root="true" ma:fieldsID="322d1118429a82763e08e949abad472a" ns3:_="" ns4:_="">
    <xsd:import namespace="1b0162e5-1916-4638-a7b7-d63f92f65bf2"/>
    <xsd:import namespace="54396fa2-08cc-4384-9536-5d918af347d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0162e5-1916-4638-a7b7-d63f92f65b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396fa2-08cc-4384-9536-5d918af347d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47C838B-CAC1-413D-BB85-ECE21590E4FA}">
  <ds:schemaRefs>
    <ds:schemaRef ds:uri="http://schemas.microsoft.com/office/2006/metadata/properties"/>
    <ds:schemaRef ds:uri="http://schemas.microsoft.com/office/infopath/2007/PartnerControls"/>
    <ds:schemaRef ds:uri="1b0162e5-1916-4638-a7b7-d63f92f65bf2"/>
  </ds:schemaRefs>
</ds:datastoreItem>
</file>

<file path=customXml/itemProps2.xml><?xml version="1.0" encoding="utf-8"?>
<ds:datastoreItem xmlns:ds="http://schemas.openxmlformats.org/officeDocument/2006/customXml" ds:itemID="{895E20C5-79E9-4140-86DA-753387E2418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14CAEEB-D4BE-4294-903C-DEA953F2542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EB95173-4505-44F7-A65C-3330C9EAD2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0162e5-1916-4638-a7b7-d63f92f65bf2"/>
    <ds:schemaRef ds:uri="54396fa2-08cc-4384-9536-5d918af347d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6746</Words>
  <Characters>38456</Characters>
  <Application>Microsoft Office Word</Application>
  <DocSecurity>0</DocSecurity>
  <Lines>320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Kwon</dc:creator>
  <cp:keywords/>
  <dc:description/>
  <cp:lastModifiedBy>Joseph Kwon</cp:lastModifiedBy>
  <cp:revision>2</cp:revision>
  <dcterms:created xsi:type="dcterms:W3CDTF">2025-08-17T19:06:00Z</dcterms:created>
  <dcterms:modified xsi:type="dcterms:W3CDTF">2025-08-17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BFA0E41A77B547921F8A601077C045</vt:lpwstr>
  </property>
</Properties>
</file>